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93652" w14:textId="7BDED0DE" w:rsidR="00A158EE" w:rsidDel="006928EE" w:rsidRDefault="00FA0353" w:rsidP="00A44EE3">
      <w:pPr>
        <w:spacing w:line="480" w:lineRule="auto"/>
        <w:rPr>
          <w:del w:id="0" w:author="rdserver1" w:date="2025-01-31T09:51:00Z" w16du:dateUtc="2025-01-31T04:21:00Z"/>
          <w:b/>
          <w:bCs/>
          <w:lang w:val="en-US"/>
        </w:rPr>
      </w:pPr>
      <w:del w:id="1" w:author="rdserver1" w:date="2025-01-31T09:51:00Z" w16du:dateUtc="2025-01-31T04:21:00Z">
        <w:r w:rsidRPr="002C3DB5" w:rsidDel="006928EE">
          <w:rPr>
            <w:b/>
            <w:bCs/>
            <w:lang w:val="en-US"/>
          </w:rPr>
          <w:delText xml:space="preserve">Coagulation profile of convalescent plasma </w:delText>
        </w:r>
        <w:r w:rsidR="004D21A9" w:rsidDel="006928EE">
          <w:rPr>
            <w:b/>
            <w:bCs/>
            <w:lang w:val="en-US"/>
          </w:rPr>
          <w:delText xml:space="preserve">donors and </w:delText>
        </w:r>
        <w:r w:rsidRPr="002C3DB5" w:rsidDel="006928EE">
          <w:rPr>
            <w:b/>
            <w:bCs/>
            <w:lang w:val="en-US"/>
          </w:rPr>
          <w:delText>recipients</w:delText>
        </w:r>
      </w:del>
    </w:p>
    <w:p w14:paraId="32AE13FA" w14:textId="2DFFD5C0" w:rsidR="00CE438A" w:rsidRPr="00E8544B" w:rsidDel="006928EE" w:rsidRDefault="00CE438A" w:rsidP="00DF3ACD">
      <w:pPr>
        <w:spacing w:line="480" w:lineRule="auto"/>
        <w:rPr>
          <w:del w:id="2" w:author="rdserver1" w:date="2025-01-31T09:51:00Z" w16du:dateUtc="2025-01-31T04:21:00Z"/>
          <w:b/>
          <w:bCs/>
          <w:lang w:val="en-US"/>
        </w:rPr>
      </w:pPr>
    </w:p>
    <w:p w14:paraId="63B3BE1B" w14:textId="0FCD749A" w:rsidR="00FA661C" w:rsidDel="006928EE" w:rsidRDefault="00FA661C" w:rsidP="00DF3ACD">
      <w:pPr>
        <w:spacing w:line="480" w:lineRule="auto"/>
        <w:rPr>
          <w:del w:id="3" w:author="rdserver1" w:date="2025-01-31T09:51:00Z" w16du:dateUtc="2025-01-31T04:21:00Z"/>
          <w:b/>
          <w:bCs/>
          <w:lang w:val="en-US"/>
        </w:rPr>
      </w:pPr>
      <w:del w:id="4" w:author="rdserver1" w:date="2025-01-31T09:51:00Z" w16du:dateUtc="2025-01-31T04:21:00Z">
        <w:r w:rsidRPr="00E95155" w:rsidDel="006928EE">
          <w:rPr>
            <w:b/>
            <w:bCs/>
            <w:lang w:val="en-US"/>
          </w:rPr>
          <w:delText>Abstract</w:delText>
        </w:r>
      </w:del>
    </w:p>
    <w:p w14:paraId="73C69A59" w14:textId="4F3BCCE9" w:rsidR="00A927AC" w:rsidDel="006928EE" w:rsidRDefault="002208EB" w:rsidP="00DF3ACD">
      <w:pPr>
        <w:spacing w:line="480" w:lineRule="auto"/>
        <w:rPr>
          <w:del w:id="5" w:author="rdserver1" w:date="2025-01-31T09:51:00Z" w16du:dateUtc="2025-01-31T04:21:00Z"/>
          <w:lang w:val="en-US"/>
        </w:rPr>
      </w:pPr>
      <w:del w:id="6" w:author="rdserver1" w:date="2025-01-31T09:51:00Z" w16du:dateUtc="2025-01-31T04:21:00Z">
        <w:r w:rsidDel="006928EE">
          <w:rPr>
            <w:lang w:val="en-US"/>
          </w:rPr>
          <w:delText>C</w:delText>
        </w:r>
        <w:r w:rsidRPr="00F94177" w:rsidDel="006928EE">
          <w:rPr>
            <w:lang w:val="en-US"/>
          </w:rPr>
          <w:delText xml:space="preserve">onvalescent plasma </w:delText>
        </w:r>
        <w:r w:rsidDel="006928EE">
          <w:rPr>
            <w:lang w:val="en-US"/>
          </w:rPr>
          <w:delText xml:space="preserve">(CP) </w:delText>
        </w:r>
        <w:r w:rsidRPr="00F94177" w:rsidDel="006928EE">
          <w:rPr>
            <w:lang w:val="en-US"/>
          </w:rPr>
          <w:delText>therapy</w:delText>
        </w:r>
        <w:r w:rsidDel="006928EE">
          <w:rPr>
            <w:lang w:val="en-US"/>
          </w:rPr>
          <w:delText xml:space="preserve"> for COVID-19 infection </w:delText>
        </w:r>
        <w:r w:rsidR="00CC314F" w:rsidDel="006928EE">
          <w:rPr>
            <w:lang w:val="en-US"/>
          </w:rPr>
          <w:delText>may</w:delText>
        </w:r>
        <w:r w:rsidRPr="00DC2F78" w:rsidDel="006928EE">
          <w:rPr>
            <w:lang w:val="en-US"/>
          </w:rPr>
          <w:delText xml:space="preserve"> </w:delText>
        </w:r>
        <w:r w:rsidDel="006928EE">
          <w:rPr>
            <w:lang w:val="en-US"/>
          </w:rPr>
          <w:delText>have favorable safety</w:delText>
        </w:r>
        <w:r w:rsidR="00EB6A86" w:rsidDel="006928EE">
          <w:rPr>
            <w:lang w:val="en-US"/>
          </w:rPr>
          <w:delText xml:space="preserve"> but varying efficacy</w:delText>
        </w:r>
        <w:r w:rsidDel="006928EE">
          <w:rPr>
            <w:lang w:val="en-US"/>
          </w:rPr>
          <w:delText xml:space="preserve">, </w:delText>
        </w:r>
        <w:r w:rsidR="00EB6A86" w:rsidDel="006928EE">
          <w:rPr>
            <w:lang w:val="en-US"/>
          </w:rPr>
          <w:delText>with</w:delText>
        </w:r>
        <w:r w:rsidDel="006928EE">
          <w:rPr>
            <w:lang w:val="en-US"/>
          </w:rPr>
          <w:delText xml:space="preserve"> </w:delText>
        </w:r>
        <w:r w:rsidRPr="00F94177" w:rsidDel="006928EE">
          <w:rPr>
            <w:lang w:val="en-US"/>
          </w:rPr>
          <w:delText xml:space="preserve">concerns </w:delText>
        </w:r>
        <w:r w:rsidDel="006928EE">
          <w:rPr>
            <w:lang w:val="en-US"/>
          </w:rPr>
          <w:delText xml:space="preserve">about its </w:delText>
        </w:r>
        <w:r w:rsidRPr="00F94177" w:rsidDel="006928EE">
          <w:rPr>
            <w:lang w:val="en-US"/>
          </w:rPr>
          <w:delText>procoagulant impact</w:delText>
        </w:r>
        <w:r w:rsidDel="006928EE">
          <w:rPr>
            <w:lang w:val="en-US"/>
          </w:rPr>
          <w:delText xml:space="preserve">. </w:delText>
        </w:r>
        <w:r w:rsidR="00723EA1" w:rsidRPr="00F94177" w:rsidDel="006928EE">
          <w:rPr>
            <w:lang w:val="en-US"/>
          </w:rPr>
          <w:delText xml:space="preserve">We </w:delText>
        </w:r>
        <w:r w:rsidR="00723EA1" w:rsidDel="006928EE">
          <w:rPr>
            <w:lang w:val="en-US"/>
          </w:rPr>
          <w:delText>investigated</w:delText>
        </w:r>
        <w:r w:rsidR="00723EA1" w:rsidRPr="00F94177" w:rsidDel="006928EE">
          <w:rPr>
            <w:lang w:val="en-US"/>
          </w:rPr>
          <w:delText xml:space="preserve"> whether administration of CP</w:delText>
        </w:r>
        <w:r w:rsidR="00723EA1" w:rsidDel="006928EE">
          <w:rPr>
            <w:lang w:val="en-US"/>
          </w:rPr>
          <w:delText xml:space="preserve"> to hospitalized patients</w:delText>
        </w:r>
        <w:r w:rsidR="00723EA1" w:rsidRPr="00F94177" w:rsidDel="006928EE">
          <w:rPr>
            <w:lang w:val="en-US"/>
          </w:rPr>
          <w:delText xml:space="preserve"> </w:delText>
        </w:r>
        <w:r w:rsidR="001B0247" w:rsidDel="006928EE">
          <w:rPr>
            <w:lang w:val="en-US"/>
          </w:rPr>
          <w:delText xml:space="preserve">affects </w:delText>
        </w:r>
        <w:r w:rsidR="004A2C8B" w:rsidDel="006928EE">
          <w:rPr>
            <w:lang w:val="en-US"/>
          </w:rPr>
          <w:delText xml:space="preserve">their </w:delText>
        </w:r>
        <w:r w:rsidR="00723EA1" w:rsidRPr="00F94177" w:rsidDel="006928EE">
          <w:rPr>
            <w:lang w:val="en-US"/>
          </w:rPr>
          <w:delText>coagulation profile.</w:delText>
        </w:r>
        <w:r w:rsidR="00723EA1" w:rsidDel="006928EE">
          <w:rPr>
            <w:lang w:val="en-US"/>
          </w:rPr>
          <w:delText xml:space="preserve"> </w:delText>
        </w:r>
        <w:r w:rsidR="00655AC1" w:rsidDel="006928EE">
          <w:rPr>
            <w:lang w:val="en-US"/>
          </w:rPr>
          <w:delText>Fifty-four</w:delText>
        </w:r>
        <w:r w:rsidR="00723EA1" w:rsidRPr="00F94177" w:rsidDel="006928EE">
          <w:rPr>
            <w:lang w:val="en-US"/>
          </w:rPr>
          <w:delText xml:space="preserve"> patients randomized</w:delText>
        </w:r>
        <w:r w:rsidR="001B0247" w:rsidDel="006928EE">
          <w:rPr>
            <w:lang w:val="en-US"/>
          </w:rPr>
          <w:delText xml:space="preserve"> in </w:delText>
        </w:r>
        <w:r w:rsidR="00723EA1" w:rsidRPr="00E95155" w:rsidDel="006928EE">
          <w:rPr>
            <w:lang w:val="en-US"/>
          </w:rPr>
          <w:delText xml:space="preserve">a double-blinded </w:delText>
        </w:r>
        <w:r w:rsidR="00CC314F" w:rsidDel="006928EE">
          <w:rPr>
            <w:lang w:val="en-US"/>
          </w:rPr>
          <w:delText xml:space="preserve">fashion </w:delText>
        </w:r>
        <w:r w:rsidR="00723EA1" w:rsidRPr="00F860D0" w:rsidDel="006928EE">
          <w:rPr>
            <w:lang w:val="en-US"/>
          </w:rPr>
          <w:delText>receive</w:delText>
        </w:r>
        <w:r w:rsidR="00CC314F" w:rsidDel="006928EE">
          <w:rPr>
            <w:lang w:val="en-US"/>
          </w:rPr>
          <w:delText>d</w:delText>
        </w:r>
        <w:r w:rsidR="00723EA1" w:rsidRPr="00F860D0" w:rsidDel="006928EE">
          <w:rPr>
            <w:lang w:val="en-US"/>
          </w:rPr>
          <w:delText xml:space="preserve"> either</w:delText>
        </w:r>
        <w:r w:rsidR="00E00576" w:rsidDel="006928EE">
          <w:rPr>
            <w:lang w:val="en-US"/>
          </w:rPr>
          <w:delText xml:space="preserve"> placebo</w:delText>
        </w:r>
        <w:r w:rsidR="00723EA1" w:rsidDel="006928EE">
          <w:rPr>
            <w:lang w:val="en-US"/>
          </w:rPr>
          <w:delText xml:space="preserve">, low-titer CP </w:delText>
        </w:r>
        <w:r w:rsidR="00E95155" w:rsidDel="006928EE">
          <w:rPr>
            <w:lang w:val="en-US"/>
          </w:rPr>
          <w:delText xml:space="preserve">(LCP) </w:delText>
        </w:r>
        <w:r w:rsidR="00723EA1" w:rsidDel="006928EE">
          <w:rPr>
            <w:lang w:val="en-US"/>
          </w:rPr>
          <w:delText>or high-titer CP</w:delText>
        </w:r>
        <w:r w:rsidR="00E95155" w:rsidDel="006928EE">
          <w:rPr>
            <w:lang w:val="en-US"/>
          </w:rPr>
          <w:delText xml:space="preserve"> (HCP)</w:delText>
        </w:r>
        <w:r w:rsidR="00A73932" w:rsidDel="006928EE">
          <w:rPr>
            <w:lang w:val="en-US"/>
          </w:rPr>
          <w:delText xml:space="preserve">. </w:delText>
        </w:r>
        <w:r w:rsidR="001B0247" w:rsidDel="006928EE">
          <w:rPr>
            <w:lang w:val="en-US"/>
          </w:rPr>
          <w:delText>D</w:delText>
        </w:r>
        <w:r w:rsidR="00723EA1" w:rsidDel="006928EE">
          <w:rPr>
            <w:lang w:val="en-US"/>
          </w:rPr>
          <w:delText>onor b</w:delText>
        </w:r>
        <w:r w:rsidR="00723EA1" w:rsidRPr="00915F54" w:rsidDel="006928EE">
          <w:rPr>
            <w:lang w:val="en-US"/>
          </w:rPr>
          <w:delText xml:space="preserve">lood samples were obtained </w:delText>
        </w:r>
        <w:r w:rsidR="00723EA1" w:rsidDel="006928EE">
          <w:rPr>
            <w:lang w:val="en-US"/>
          </w:rPr>
          <w:delText>at the time of the plasmapheresis</w:delText>
        </w:r>
        <w:r w:rsidR="001B0247" w:rsidDel="006928EE">
          <w:rPr>
            <w:lang w:val="en-US"/>
          </w:rPr>
          <w:delText>, while r</w:delText>
        </w:r>
        <w:r w:rsidR="00723EA1" w:rsidDel="006928EE">
          <w:rPr>
            <w:lang w:val="en-US"/>
          </w:rPr>
          <w:delText xml:space="preserve">ecipient blood samples were collected before infusion, one day </w:delText>
        </w:r>
        <w:r w:rsidR="001B0247" w:rsidDel="006928EE">
          <w:rPr>
            <w:lang w:val="en-US"/>
          </w:rPr>
          <w:delText>post-</w:delText>
        </w:r>
        <w:r w:rsidR="00723EA1" w:rsidDel="006928EE">
          <w:rPr>
            <w:lang w:val="en-US"/>
          </w:rPr>
          <w:delText xml:space="preserve">infusion and </w:delText>
        </w:r>
        <w:r w:rsidR="001B0247" w:rsidDel="006928EE">
          <w:rPr>
            <w:lang w:val="en-US"/>
          </w:rPr>
          <w:delText xml:space="preserve">between </w:delText>
        </w:r>
        <w:r w:rsidR="00723EA1" w:rsidDel="006928EE">
          <w:rPr>
            <w:lang w:val="en-US"/>
          </w:rPr>
          <w:delText xml:space="preserve">two </w:delText>
        </w:r>
        <w:r w:rsidR="001B0247" w:rsidDel="006928EE">
          <w:rPr>
            <w:lang w:val="en-US"/>
          </w:rPr>
          <w:delText xml:space="preserve">and </w:delText>
        </w:r>
        <w:r w:rsidR="00723EA1" w:rsidDel="006928EE">
          <w:rPr>
            <w:lang w:val="en-US"/>
          </w:rPr>
          <w:delText xml:space="preserve">six days after infusion. </w:delText>
        </w:r>
        <w:r w:rsidR="00723EA1" w:rsidRPr="00E95155" w:rsidDel="006928EE">
          <w:rPr>
            <w:lang w:val="en-US"/>
          </w:rPr>
          <w:delText>Routine laboratory follow-up, coagulation biomarkers, antiphospholipid antibodies, and thrombin generation</w:delText>
        </w:r>
        <w:r w:rsidR="00E95155" w:rsidDel="006928EE">
          <w:rPr>
            <w:lang w:val="en-US"/>
          </w:rPr>
          <w:delText xml:space="preserve"> (TG)</w:delText>
        </w:r>
        <w:r w:rsidR="00723EA1" w:rsidDel="006928EE">
          <w:rPr>
            <w:lang w:val="en-US"/>
          </w:rPr>
          <w:delText xml:space="preserve"> were </w:delText>
        </w:r>
        <w:r w:rsidR="00283688" w:rsidDel="006928EE">
          <w:rPr>
            <w:lang w:val="en-US"/>
          </w:rPr>
          <w:delText>assessed</w:delText>
        </w:r>
        <w:r w:rsidR="00723EA1" w:rsidDel="006928EE">
          <w:rPr>
            <w:lang w:val="en-US"/>
          </w:rPr>
          <w:delText xml:space="preserve">. </w:delText>
        </w:r>
        <w:r w:rsidR="00A927AC" w:rsidDel="006928EE">
          <w:rPr>
            <w:lang w:val="en-US"/>
          </w:rPr>
          <w:delText xml:space="preserve">CP donors had normal blood </w:delText>
        </w:r>
        <w:r w:rsidR="00283688" w:rsidDel="006928EE">
          <w:rPr>
            <w:lang w:val="en-US"/>
          </w:rPr>
          <w:delText xml:space="preserve">cell </w:delText>
        </w:r>
        <w:r w:rsidR="00A927AC" w:rsidDel="006928EE">
          <w:rPr>
            <w:lang w:val="en-US"/>
          </w:rPr>
          <w:delText xml:space="preserve">counts and coagulation profiles, </w:delText>
        </w:r>
        <w:r w:rsidR="001B0247" w:rsidDel="006928EE">
          <w:rPr>
            <w:lang w:val="en-US"/>
          </w:rPr>
          <w:delText>with</w:delText>
        </w:r>
        <w:r w:rsidR="00A44EE3" w:rsidDel="006928EE">
          <w:rPr>
            <w:lang w:val="en-US"/>
          </w:rPr>
          <w:delText>out</w:delText>
        </w:r>
        <w:r w:rsidR="001B0247" w:rsidDel="006928EE">
          <w:rPr>
            <w:lang w:val="en-US"/>
          </w:rPr>
          <w:delText xml:space="preserve"> differences</w:delText>
        </w:r>
        <w:r w:rsidR="00A927AC" w:rsidDel="006928EE">
          <w:rPr>
            <w:lang w:val="en-US"/>
          </w:rPr>
          <w:delText xml:space="preserve"> between LCP and HCP donors </w:delText>
        </w:r>
        <w:r w:rsidR="00283688" w:rsidDel="006928EE">
          <w:rPr>
            <w:lang w:val="en-US"/>
          </w:rPr>
          <w:delText xml:space="preserve">at </w:delText>
        </w:r>
        <w:r w:rsidR="00A927AC" w:rsidDel="006928EE">
          <w:rPr>
            <w:lang w:val="en-US"/>
          </w:rPr>
          <w:delText xml:space="preserve">the baseline. All CP recipients were </w:delText>
        </w:r>
        <w:r w:rsidR="001B0247" w:rsidDel="006928EE">
          <w:rPr>
            <w:lang w:val="en-US"/>
          </w:rPr>
          <w:delText>on</w:delText>
        </w:r>
        <w:r w:rsidR="00A927AC" w:rsidDel="006928EE">
          <w:rPr>
            <w:lang w:val="en-US"/>
          </w:rPr>
          <w:delText xml:space="preserve"> low</w:delText>
        </w:r>
        <w:r w:rsidR="00A44EE3" w:rsidDel="006928EE">
          <w:rPr>
            <w:lang w:val="en-US"/>
          </w:rPr>
          <w:delText>-</w:delText>
        </w:r>
        <w:r w:rsidR="00A927AC" w:rsidDel="006928EE">
          <w:rPr>
            <w:lang w:val="en-US"/>
          </w:rPr>
          <w:delText>molecular</w:delText>
        </w:r>
        <w:r w:rsidR="00A44EE3" w:rsidDel="006928EE">
          <w:rPr>
            <w:lang w:val="en-US"/>
          </w:rPr>
          <w:delText>-</w:delText>
        </w:r>
        <w:r w:rsidR="00A927AC" w:rsidDel="006928EE">
          <w:rPr>
            <w:lang w:val="en-US"/>
          </w:rPr>
          <w:delText xml:space="preserve">weight heparin </w:delText>
        </w:r>
        <w:r w:rsidR="00B516E8" w:rsidDel="006928EE">
          <w:rPr>
            <w:lang w:val="en-US"/>
          </w:rPr>
          <w:delText>thromboprophylaxis</w:delText>
        </w:r>
        <w:r w:rsidR="007B2CD1" w:rsidDel="006928EE">
          <w:rPr>
            <w:lang w:val="en-US"/>
          </w:rPr>
          <w:delText xml:space="preserve"> </w:delText>
        </w:r>
        <w:r w:rsidR="00A927AC" w:rsidDel="006928EE">
          <w:rPr>
            <w:lang w:val="en-US"/>
          </w:rPr>
          <w:delText>at the time of the infusion. Despite randomization</w:delText>
        </w:r>
        <w:r w:rsidR="006F0C5C" w:rsidDel="006928EE">
          <w:rPr>
            <w:lang w:val="en-US"/>
          </w:rPr>
          <w:delText>,</w:delText>
        </w:r>
        <w:r w:rsidR="00A927AC" w:rsidDel="006928EE">
          <w:rPr>
            <w:lang w:val="en-US"/>
          </w:rPr>
          <w:delText xml:space="preserve"> </w:delText>
        </w:r>
        <w:r w:rsidR="00283688" w:rsidDel="006928EE">
          <w:rPr>
            <w:lang w:val="en-US"/>
          </w:rPr>
          <w:delText xml:space="preserve">the </w:delText>
        </w:r>
        <w:r w:rsidR="00A927AC" w:rsidDel="006928EE">
          <w:rPr>
            <w:lang w:val="en-US"/>
          </w:rPr>
          <w:delText>HCP group had lower baseline</w:delText>
        </w:r>
        <w:r w:rsidR="00A73932" w:rsidDel="006928EE">
          <w:rPr>
            <w:lang w:val="en-US"/>
          </w:rPr>
          <w:delText xml:space="preserve"> (p=0.004)</w:delText>
        </w:r>
        <w:r w:rsidR="00A927AC" w:rsidDel="006928EE">
          <w:rPr>
            <w:lang w:val="en-US"/>
          </w:rPr>
          <w:delText xml:space="preserve"> and </w:delText>
        </w:r>
        <w:r w:rsidR="001B0247" w:rsidDel="006928EE">
          <w:rPr>
            <w:lang w:val="en-US"/>
          </w:rPr>
          <w:delText>D</w:delText>
        </w:r>
        <w:r w:rsidR="00A927AC" w:rsidDel="006928EE">
          <w:rPr>
            <w:lang w:val="en-US"/>
          </w:rPr>
          <w:delText xml:space="preserve">ay 1 platelet </w:delText>
        </w:r>
        <w:r w:rsidR="00B516E8" w:rsidDel="006928EE">
          <w:rPr>
            <w:lang w:val="en-US"/>
          </w:rPr>
          <w:delText xml:space="preserve">counts </w:delText>
        </w:r>
        <w:r w:rsidR="00A73932" w:rsidDel="006928EE">
          <w:rPr>
            <w:lang w:val="en-US"/>
          </w:rPr>
          <w:delText xml:space="preserve">(p=0.019) </w:delText>
        </w:r>
        <w:r w:rsidR="00283688" w:rsidDel="006928EE">
          <w:rPr>
            <w:lang w:val="en-US"/>
          </w:rPr>
          <w:delText>than</w:delText>
        </w:r>
        <w:r w:rsidR="00A927AC" w:rsidDel="006928EE">
          <w:rPr>
            <w:lang w:val="en-US"/>
          </w:rPr>
          <w:delText xml:space="preserve"> </w:delText>
        </w:r>
        <w:r w:rsidR="00E64F51" w:rsidDel="006928EE">
          <w:rPr>
            <w:lang w:val="en-US"/>
          </w:rPr>
          <w:delText xml:space="preserve">the </w:delText>
        </w:r>
        <w:r w:rsidR="00A927AC" w:rsidDel="006928EE">
          <w:rPr>
            <w:lang w:val="en-US"/>
          </w:rPr>
          <w:delText xml:space="preserve">LCP group. </w:delText>
        </w:r>
        <w:r w:rsidR="001B0247" w:rsidDel="006928EE">
          <w:rPr>
            <w:lang w:val="en-US"/>
          </w:rPr>
          <w:delText>V</w:delText>
        </w:r>
        <w:r w:rsidR="00A73932" w:rsidDel="006928EE">
          <w:rPr>
            <w:lang w:val="en-US"/>
          </w:rPr>
          <w:delText xml:space="preserve">on Willebrand antigen (VWF:Ag) levels </w:delText>
        </w:r>
        <w:r w:rsidR="00CC1740" w:rsidDel="006928EE">
          <w:rPr>
            <w:lang w:val="en-US"/>
          </w:rPr>
          <w:delText xml:space="preserve">clearly </w:delText>
        </w:r>
        <w:r w:rsidR="0009484A" w:rsidDel="006928EE">
          <w:rPr>
            <w:lang w:val="en-US"/>
          </w:rPr>
          <w:delText xml:space="preserve">exceeded </w:delText>
        </w:r>
        <w:r w:rsidR="00CC1740" w:rsidDel="006928EE">
          <w:rPr>
            <w:lang w:val="en-US"/>
          </w:rPr>
          <w:delText xml:space="preserve">normal </w:delText>
        </w:r>
        <w:r w:rsidR="00B516E8" w:rsidDel="006928EE">
          <w:rPr>
            <w:lang w:val="en-US"/>
          </w:rPr>
          <w:delText>without differences</w:delText>
        </w:r>
        <w:r w:rsidR="00A73932" w:rsidDel="006928EE">
          <w:rPr>
            <w:lang w:val="en-US"/>
          </w:rPr>
          <w:delText xml:space="preserve"> at baseline</w:delText>
        </w:r>
        <w:r w:rsidR="00E00576" w:rsidDel="006928EE">
          <w:rPr>
            <w:lang w:val="en-US"/>
          </w:rPr>
          <w:delText>. A</w:delText>
        </w:r>
        <w:r w:rsidR="00B516E8" w:rsidDel="006928EE">
          <w:rPr>
            <w:lang w:val="en-US"/>
          </w:rPr>
          <w:delText xml:space="preserve">t </w:delText>
        </w:r>
        <w:r w:rsidR="001B0247" w:rsidDel="006928EE">
          <w:rPr>
            <w:lang w:val="en-US"/>
          </w:rPr>
          <w:delText>Day 1</w:delText>
        </w:r>
        <w:r w:rsidR="00283688" w:rsidDel="006928EE">
          <w:rPr>
            <w:lang w:val="en-US"/>
          </w:rPr>
          <w:delText xml:space="preserve">, LCP </w:delText>
        </w:r>
        <w:r w:rsidR="001B0247" w:rsidDel="006928EE">
          <w:rPr>
            <w:lang w:val="en-US"/>
          </w:rPr>
          <w:delText>recipients</w:delText>
        </w:r>
        <w:r w:rsidR="00A73932" w:rsidDel="006928EE">
          <w:rPr>
            <w:lang w:val="en-US"/>
          </w:rPr>
          <w:delText xml:space="preserve"> </w:delText>
        </w:r>
        <w:r w:rsidR="00283688" w:rsidDel="006928EE">
          <w:rPr>
            <w:lang w:val="en-US"/>
          </w:rPr>
          <w:delText xml:space="preserve">had higher </w:delText>
        </w:r>
        <w:r w:rsidR="00A73932" w:rsidRPr="00CB02AC" w:rsidDel="006928EE">
          <w:rPr>
            <w:lang w:val="en-US"/>
          </w:rPr>
          <w:delText>VWF:Ag</w:delText>
        </w:r>
        <w:r w:rsidR="00D75E43" w:rsidRPr="00CB02AC" w:rsidDel="006928EE">
          <w:rPr>
            <w:lang w:val="en-US"/>
          </w:rPr>
          <w:delText xml:space="preserve"> </w:delText>
        </w:r>
        <w:r w:rsidR="003D2994" w:rsidRPr="00CB02AC" w:rsidDel="006928EE">
          <w:rPr>
            <w:lang w:val="en-US"/>
          </w:rPr>
          <w:delText xml:space="preserve">(mean±SD 224±15 %) </w:delText>
        </w:r>
        <w:r w:rsidR="00A73932" w:rsidRPr="00CB02AC" w:rsidDel="006928EE">
          <w:rPr>
            <w:lang w:val="en-US"/>
          </w:rPr>
          <w:delText xml:space="preserve">than HCP </w:delText>
        </w:r>
        <w:r w:rsidR="006D17F1" w:rsidRPr="00CB02AC" w:rsidDel="006928EE">
          <w:rPr>
            <w:lang w:val="en-US"/>
          </w:rPr>
          <w:delText>recipients</w:delText>
        </w:r>
        <w:r w:rsidR="003D2994" w:rsidRPr="00CB02AC" w:rsidDel="006928EE">
          <w:rPr>
            <w:lang w:val="en-US"/>
          </w:rPr>
          <w:delText xml:space="preserve"> (210±8 %)</w:delText>
        </w:r>
        <w:r w:rsidR="006D17F1" w:rsidRPr="00CB02AC" w:rsidDel="006928EE">
          <w:rPr>
            <w:lang w:val="en-US"/>
          </w:rPr>
          <w:delText xml:space="preserve"> </w:delText>
        </w:r>
        <w:r w:rsidR="00A73932" w:rsidRPr="00CB02AC" w:rsidDel="006928EE">
          <w:rPr>
            <w:lang w:val="en-US"/>
          </w:rPr>
          <w:delText xml:space="preserve">(p=0.012). </w:delText>
        </w:r>
        <w:r w:rsidR="00CC314F" w:rsidRPr="00CB02AC" w:rsidDel="006928EE">
          <w:rPr>
            <w:lang w:val="en-US"/>
          </w:rPr>
          <w:delText xml:space="preserve">In all groups, overall 80% lupus anticoagulant was positive. </w:delText>
        </w:r>
        <w:r w:rsidR="00283688" w:rsidRPr="00CB02AC" w:rsidDel="006928EE">
          <w:rPr>
            <w:lang w:val="en-US"/>
          </w:rPr>
          <w:delText>B</w:delText>
        </w:r>
        <w:r w:rsidR="00A73932" w:rsidRPr="00CB02AC" w:rsidDel="006928EE">
          <w:rPr>
            <w:lang w:val="en-US"/>
          </w:rPr>
          <w:delText xml:space="preserve">aseline </w:delText>
        </w:r>
        <w:r w:rsidR="00E95155" w:rsidRPr="00CB02AC" w:rsidDel="006928EE">
          <w:rPr>
            <w:lang w:val="en-US"/>
          </w:rPr>
          <w:delText xml:space="preserve">TG </w:delText>
        </w:r>
        <w:r w:rsidR="00A73932" w:rsidRPr="00CB02AC" w:rsidDel="006928EE">
          <w:rPr>
            <w:lang w:val="en-US"/>
          </w:rPr>
          <w:delText xml:space="preserve">variables </w:delText>
        </w:r>
        <w:r w:rsidR="00283688" w:rsidRPr="00CB02AC" w:rsidDel="006928EE">
          <w:rPr>
            <w:lang w:val="en-US"/>
          </w:rPr>
          <w:delText xml:space="preserve">were </w:delText>
        </w:r>
        <w:r w:rsidR="006D17F1" w:rsidRPr="00CB02AC" w:rsidDel="006928EE">
          <w:rPr>
            <w:lang w:val="en-US"/>
          </w:rPr>
          <w:delText>comparable</w:delText>
        </w:r>
        <w:r w:rsidR="00A73932" w:rsidRPr="00CB02AC" w:rsidDel="006928EE">
          <w:rPr>
            <w:lang w:val="en-US"/>
          </w:rPr>
          <w:delText xml:space="preserve">, but </w:delText>
        </w:r>
        <w:r w:rsidR="0009484A" w:rsidRPr="00CB02AC" w:rsidDel="006928EE">
          <w:rPr>
            <w:lang w:val="en-US"/>
          </w:rPr>
          <w:delText xml:space="preserve">again </w:delText>
        </w:r>
        <w:r w:rsidR="006D17F1" w:rsidRPr="00CB02AC" w:rsidDel="006928EE">
          <w:rPr>
            <w:lang w:val="en-US"/>
          </w:rPr>
          <w:delText xml:space="preserve">LCP recipients exhibited </w:delText>
        </w:r>
        <w:r w:rsidR="00D14D3F" w:rsidRPr="00CB02AC" w:rsidDel="006928EE">
          <w:rPr>
            <w:lang w:val="en-US"/>
          </w:rPr>
          <w:delText>higher endogenous</w:delText>
        </w:r>
        <w:r w:rsidR="005838DF" w:rsidRPr="00CB02AC" w:rsidDel="006928EE">
          <w:rPr>
            <w:lang w:val="en-US"/>
          </w:rPr>
          <w:delText xml:space="preserve"> thrombin potential (</w:delText>
        </w:r>
        <w:r w:rsidR="002C7266" w:rsidRPr="00CB02AC" w:rsidDel="006928EE">
          <w:rPr>
            <w:lang w:val="en-US"/>
          </w:rPr>
          <w:delText>ETP)</w:delText>
        </w:r>
        <w:r w:rsidR="003D2994" w:rsidRPr="00CB02AC" w:rsidDel="006928EE">
          <w:rPr>
            <w:lang w:val="en-US"/>
          </w:rPr>
          <w:delText xml:space="preserve"> (1313±535 nM.min)</w:delText>
        </w:r>
        <w:r w:rsidR="002C7266" w:rsidRPr="00CB02AC" w:rsidDel="006928EE">
          <w:rPr>
            <w:lang w:val="en-US"/>
          </w:rPr>
          <w:delText xml:space="preserve"> (</w:delText>
        </w:r>
        <w:r w:rsidR="006D17F1" w:rsidRPr="00CB02AC" w:rsidDel="006928EE">
          <w:rPr>
            <w:lang w:val="en-US"/>
          </w:rPr>
          <w:delText xml:space="preserve">p=0.038) </w:delText>
        </w:r>
        <w:r w:rsidR="00A73932" w:rsidRPr="00CB02AC" w:rsidDel="006928EE">
          <w:rPr>
            <w:lang w:val="en-US"/>
          </w:rPr>
          <w:delText xml:space="preserve">and peak </w:delText>
        </w:r>
        <w:r w:rsidR="00E95155" w:rsidRPr="00CB02AC" w:rsidDel="006928EE">
          <w:rPr>
            <w:lang w:val="en-US"/>
          </w:rPr>
          <w:delText>TG</w:delText>
        </w:r>
        <w:r w:rsidR="003D2994" w:rsidRPr="00CB02AC" w:rsidDel="006928EE">
          <w:rPr>
            <w:lang w:val="en-US"/>
          </w:rPr>
          <w:delText xml:space="preserve"> (184±106 nM)</w:delText>
        </w:r>
        <w:r w:rsidR="00A73932" w:rsidRPr="00CB02AC" w:rsidDel="006928EE">
          <w:rPr>
            <w:lang w:val="en-US"/>
          </w:rPr>
          <w:delText xml:space="preserve"> </w:delText>
        </w:r>
        <w:r w:rsidR="006D17F1" w:rsidRPr="00CB02AC" w:rsidDel="006928EE">
          <w:rPr>
            <w:lang w:val="en-US"/>
          </w:rPr>
          <w:delText xml:space="preserve">(p=0.037) </w:delText>
        </w:r>
        <w:r w:rsidR="00283688" w:rsidRPr="00CB02AC" w:rsidDel="006928EE">
          <w:rPr>
            <w:lang w:val="en-US"/>
          </w:rPr>
          <w:delText>than</w:delText>
        </w:r>
        <w:r w:rsidR="00A73932" w:rsidRPr="00CB02AC" w:rsidDel="006928EE">
          <w:rPr>
            <w:lang w:val="en-US"/>
          </w:rPr>
          <w:delText xml:space="preserve"> the HCP group</w:delText>
        </w:r>
        <w:r w:rsidR="003D2994" w:rsidRPr="00CB02AC" w:rsidDel="006928EE">
          <w:rPr>
            <w:lang w:val="en-US"/>
          </w:rPr>
          <w:delText xml:space="preserve"> (870±425 nM.min and 86±54 nM)</w:delText>
        </w:r>
        <w:r w:rsidR="00A73932" w:rsidRPr="00CB02AC" w:rsidDel="006928EE">
          <w:rPr>
            <w:lang w:val="en-US"/>
          </w:rPr>
          <w:delText xml:space="preserve">. Our findings </w:delText>
        </w:r>
        <w:r w:rsidR="00461418" w:rsidRPr="00CB02AC" w:rsidDel="006928EE">
          <w:rPr>
            <w:lang w:val="en-US"/>
          </w:rPr>
          <w:delText>show that</w:delText>
        </w:r>
        <w:r w:rsidR="00A73932" w:rsidRPr="00CB02AC" w:rsidDel="006928EE">
          <w:rPr>
            <w:lang w:val="en-US"/>
          </w:rPr>
          <w:delText xml:space="preserve"> LCP increase</w:delText>
        </w:r>
        <w:r w:rsidR="006D17F1" w:rsidRPr="00CB02AC" w:rsidDel="006928EE">
          <w:rPr>
            <w:lang w:val="en-US"/>
          </w:rPr>
          <w:delText>s</w:delText>
        </w:r>
        <w:r w:rsidR="00A73932" w:rsidRPr="00CB02AC" w:rsidDel="006928EE">
          <w:rPr>
            <w:lang w:val="en-US"/>
          </w:rPr>
          <w:delText xml:space="preserve"> VWF:Ag levels and enhance</w:delText>
        </w:r>
        <w:r w:rsidR="006D17F1" w:rsidRPr="00CB02AC" w:rsidDel="006928EE">
          <w:rPr>
            <w:lang w:val="en-US"/>
          </w:rPr>
          <w:delText>s</w:delText>
        </w:r>
        <w:r w:rsidR="00A73932" w:rsidRPr="00CB02AC" w:rsidDel="006928EE">
          <w:rPr>
            <w:lang w:val="en-US"/>
          </w:rPr>
          <w:delText xml:space="preserve"> </w:delText>
        </w:r>
        <w:r w:rsidR="00E95155" w:rsidRPr="00CB02AC" w:rsidDel="006928EE">
          <w:rPr>
            <w:lang w:val="en-US"/>
          </w:rPr>
          <w:delText xml:space="preserve">TG </w:delText>
        </w:r>
        <w:r w:rsidR="00A73932" w:rsidRPr="00CB02AC" w:rsidDel="006928EE">
          <w:rPr>
            <w:lang w:val="en-US"/>
          </w:rPr>
          <w:delText>despit</w:delText>
        </w:r>
        <w:r w:rsidR="00A73932" w:rsidDel="006928EE">
          <w:rPr>
            <w:lang w:val="en-US"/>
          </w:rPr>
          <w:delText xml:space="preserve">e </w:delText>
        </w:r>
        <w:r w:rsidR="00CC1740" w:rsidDel="006928EE">
          <w:rPr>
            <w:lang w:val="en-US"/>
          </w:rPr>
          <w:delText xml:space="preserve">the </w:delText>
        </w:r>
        <w:r w:rsidR="00A73932" w:rsidDel="006928EE">
          <w:rPr>
            <w:lang w:val="en-US"/>
          </w:rPr>
          <w:delText>thromboprophylaxis.</w:delText>
        </w:r>
        <w:r w:rsidR="00E95155" w:rsidDel="006928EE">
          <w:rPr>
            <w:lang w:val="en-US"/>
          </w:rPr>
          <w:delText xml:space="preserve"> </w:delText>
        </w:r>
        <w:r w:rsidR="006D17F1" w:rsidDel="006928EE">
          <w:rPr>
            <w:lang w:val="en-US"/>
          </w:rPr>
          <w:delText>These</w:delText>
        </w:r>
        <w:r w:rsidR="00E95155" w:rsidDel="006928EE">
          <w:rPr>
            <w:lang w:val="en-US"/>
          </w:rPr>
          <w:delText xml:space="preserve"> results</w:delText>
        </w:r>
        <w:r w:rsidR="006D17F1" w:rsidDel="006928EE">
          <w:rPr>
            <w:lang w:val="en-US"/>
          </w:rPr>
          <w:delText xml:space="preserve"> suggest that</w:delText>
        </w:r>
        <w:r w:rsidR="00E95155" w:rsidDel="006928EE">
          <w:rPr>
            <w:lang w:val="en-US"/>
          </w:rPr>
          <w:delText xml:space="preserve"> HCP </w:delText>
        </w:r>
        <w:r w:rsidR="00EB6A86" w:rsidDel="006928EE">
          <w:rPr>
            <w:lang w:val="en-US"/>
          </w:rPr>
          <w:delText xml:space="preserve">induces less </w:delText>
        </w:r>
        <w:r w:rsidR="00E95155" w:rsidDel="006928EE">
          <w:rPr>
            <w:lang w:val="en-US"/>
          </w:rPr>
          <w:delText>hypercoagulability</w:delText>
        </w:r>
        <w:r w:rsidR="00EB6A86" w:rsidDel="006928EE">
          <w:rPr>
            <w:lang w:val="en-US"/>
          </w:rPr>
          <w:delText xml:space="preserve"> than LCP, </w:delText>
        </w:r>
        <w:r w:rsidR="006D17F1" w:rsidDel="006928EE">
          <w:rPr>
            <w:lang w:val="en-US"/>
          </w:rPr>
          <w:delText xml:space="preserve">which may </w:delText>
        </w:r>
        <w:r w:rsidR="00EB6A86" w:rsidDel="006928EE">
          <w:rPr>
            <w:lang w:val="en-US"/>
          </w:rPr>
          <w:delText>contribut</w:delText>
        </w:r>
        <w:r w:rsidR="006D17F1" w:rsidDel="006928EE">
          <w:rPr>
            <w:lang w:val="en-US"/>
          </w:rPr>
          <w:delText>e</w:delText>
        </w:r>
        <w:r w:rsidR="00EB6A86" w:rsidDel="006928EE">
          <w:rPr>
            <w:lang w:val="en-US"/>
          </w:rPr>
          <w:delText xml:space="preserve"> to </w:delText>
        </w:r>
        <w:r w:rsidR="006D17F1" w:rsidDel="006928EE">
          <w:rPr>
            <w:lang w:val="en-US"/>
          </w:rPr>
          <w:delText xml:space="preserve">the </w:delText>
        </w:r>
        <w:r w:rsidR="00EB6A86" w:rsidDel="006928EE">
          <w:rPr>
            <w:lang w:val="en-US"/>
          </w:rPr>
          <w:delText xml:space="preserve">variability </w:delText>
        </w:r>
        <w:r w:rsidR="006D17F1" w:rsidDel="006928EE">
          <w:rPr>
            <w:lang w:val="en-US"/>
          </w:rPr>
          <w:delText xml:space="preserve">in CP </w:delText>
        </w:r>
        <w:r w:rsidR="00EB6A86" w:rsidDel="006928EE">
          <w:rPr>
            <w:lang w:val="en-US"/>
          </w:rPr>
          <w:delText>efficacy</w:delText>
        </w:r>
        <w:r w:rsidR="00E95155" w:rsidDel="006928EE">
          <w:rPr>
            <w:lang w:val="en-US"/>
          </w:rPr>
          <w:delText>.</w:delText>
        </w:r>
      </w:del>
    </w:p>
    <w:p w14:paraId="09D3EC4B" w14:textId="3D9CDFE1" w:rsidR="00D943CF" w:rsidDel="006928EE" w:rsidRDefault="00D943CF" w:rsidP="00D943CF">
      <w:pPr>
        <w:spacing w:line="480" w:lineRule="auto"/>
        <w:rPr>
          <w:del w:id="7" w:author="rdserver1" w:date="2025-01-31T09:51:00Z" w16du:dateUtc="2025-01-31T04:21:00Z"/>
          <w:bCs/>
          <w:lang w:val="en-US"/>
        </w:rPr>
      </w:pPr>
      <w:del w:id="8" w:author="rdserver1" w:date="2025-01-31T09:51:00Z" w16du:dateUtc="2025-01-31T04:21:00Z">
        <w:r w:rsidDel="006928EE">
          <w:rPr>
            <w:b/>
            <w:bCs/>
            <w:lang w:val="en-US"/>
          </w:rPr>
          <w:delText xml:space="preserve">Key words: </w:delText>
        </w:r>
        <w:r w:rsidDel="006928EE">
          <w:rPr>
            <w:bCs/>
            <w:lang w:val="en-US"/>
          </w:rPr>
          <w:delText xml:space="preserve">convalescent plasma, COVID-19, von Willebrand factor, thrombin, </w:delText>
        </w:r>
        <w:r w:rsidRPr="00CB02AC" w:rsidDel="006928EE">
          <w:rPr>
            <w:bCs/>
            <w:lang w:val="en-US"/>
          </w:rPr>
          <w:delText>thrombopro</w:delText>
        </w:r>
        <w:r w:rsidR="00F34311" w:rsidRPr="00CB02AC" w:rsidDel="006928EE">
          <w:rPr>
            <w:bCs/>
            <w:lang w:val="en-US"/>
          </w:rPr>
          <w:delText>ph</w:delText>
        </w:r>
        <w:r w:rsidRPr="00CB02AC" w:rsidDel="006928EE">
          <w:rPr>
            <w:bCs/>
            <w:lang w:val="en-US"/>
          </w:rPr>
          <w:delText>ylaxis</w:delText>
        </w:r>
      </w:del>
    </w:p>
    <w:p w14:paraId="0BBE2755" w14:textId="46459A32" w:rsidR="005F62EA" w:rsidDel="006928EE" w:rsidRDefault="005F62EA">
      <w:pPr>
        <w:rPr>
          <w:del w:id="9" w:author="rdserver1" w:date="2025-01-31T09:51:00Z" w16du:dateUtc="2025-01-31T04:21:00Z"/>
          <w:b/>
          <w:bCs/>
          <w:lang w:val="en-US"/>
        </w:rPr>
      </w:pPr>
    </w:p>
    <w:p w14:paraId="0A3DC331" w14:textId="6E347EE0" w:rsidR="001944D2" w:rsidRPr="000B6F84" w:rsidDel="006928EE" w:rsidRDefault="001944D2">
      <w:pPr>
        <w:rPr>
          <w:del w:id="10" w:author="rdserver1" w:date="2025-01-31T09:51:00Z" w16du:dateUtc="2025-01-31T04:21:00Z"/>
          <w:b/>
          <w:bCs/>
          <w:lang w:val="en-US"/>
        </w:rPr>
      </w:pPr>
      <w:del w:id="11" w:author="rdserver1" w:date="2025-01-31T09:51:00Z" w16du:dateUtc="2025-01-31T04:21:00Z">
        <w:r w:rsidRPr="000B6F84" w:rsidDel="006928EE">
          <w:rPr>
            <w:b/>
            <w:bCs/>
            <w:lang w:val="en-US"/>
          </w:rPr>
          <w:delText>Introduction</w:delText>
        </w:r>
      </w:del>
    </w:p>
    <w:p w14:paraId="55C25225" w14:textId="6EF441B2" w:rsidR="00FA0353" w:rsidRPr="00F94177" w:rsidDel="006928EE" w:rsidRDefault="00FA0353">
      <w:pPr>
        <w:rPr>
          <w:del w:id="12" w:author="rdserver1" w:date="2025-01-31T09:51:00Z" w16du:dateUtc="2025-01-31T04:21:00Z"/>
          <w:lang w:val="en-US"/>
        </w:rPr>
      </w:pPr>
    </w:p>
    <w:p w14:paraId="2775FC98" w14:textId="0FC217F7" w:rsidR="00FA0353" w:rsidDel="006928EE" w:rsidRDefault="00860E57" w:rsidP="005503D3">
      <w:pPr>
        <w:spacing w:line="480" w:lineRule="auto"/>
        <w:rPr>
          <w:del w:id="13" w:author="rdserver1" w:date="2025-01-31T09:51:00Z" w16du:dateUtc="2025-01-31T04:21:00Z"/>
          <w:lang w:val="en-US"/>
        </w:rPr>
      </w:pPr>
      <w:del w:id="14" w:author="rdserver1" w:date="2025-01-31T09:51:00Z" w16du:dateUtc="2025-01-31T04:21:00Z">
        <w:r w:rsidDel="006928EE">
          <w:rPr>
            <w:lang w:val="en-US"/>
          </w:rPr>
          <w:delText>The c</w:delText>
        </w:r>
        <w:r w:rsidR="00FA0353" w:rsidRPr="00F94177" w:rsidDel="006928EE">
          <w:rPr>
            <w:lang w:val="en-US"/>
          </w:rPr>
          <w:delText>oronavirus disease 2019 (C</w:delText>
        </w:r>
        <w:r w:rsidR="00DF67B6" w:rsidDel="006928EE">
          <w:rPr>
            <w:lang w:val="en-US"/>
          </w:rPr>
          <w:delText>OVID</w:delText>
        </w:r>
        <w:r w:rsidR="00FA0353" w:rsidRPr="00F94177" w:rsidDel="006928EE">
          <w:rPr>
            <w:lang w:val="en-US"/>
          </w:rPr>
          <w:delText>-19) pandemic re</w:delText>
        </w:r>
        <w:r w:rsidR="00781E42" w:rsidDel="006928EE">
          <w:rPr>
            <w:lang w:val="en-US"/>
          </w:rPr>
          <w:delText>ignited</w:delText>
        </w:r>
        <w:r w:rsidR="00FA0353" w:rsidRPr="00F94177" w:rsidDel="006928EE">
          <w:rPr>
            <w:lang w:val="en-US"/>
          </w:rPr>
          <w:delText xml:space="preserve"> </w:delText>
        </w:r>
        <w:r w:rsidR="00781E42" w:rsidDel="006928EE">
          <w:rPr>
            <w:lang w:val="en-US"/>
          </w:rPr>
          <w:delText xml:space="preserve">an </w:delText>
        </w:r>
        <w:r w:rsidR="00FA0353" w:rsidRPr="00F94177" w:rsidDel="006928EE">
          <w:rPr>
            <w:lang w:val="en-US"/>
          </w:rPr>
          <w:delText xml:space="preserve">interest </w:delText>
        </w:r>
        <w:r w:rsidR="00781E42" w:rsidDel="006928EE">
          <w:rPr>
            <w:lang w:val="en-US"/>
          </w:rPr>
          <w:delText>in</w:delText>
        </w:r>
        <w:r w:rsidR="00781E42" w:rsidRPr="00F94177" w:rsidDel="006928EE">
          <w:rPr>
            <w:lang w:val="en-US"/>
          </w:rPr>
          <w:delText xml:space="preserve"> </w:delText>
        </w:r>
        <w:r w:rsidR="00FA0353" w:rsidRPr="00F94177" w:rsidDel="006928EE">
          <w:rPr>
            <w:lang w:val="en-US"/>
          </w:rPr>
          <w:delText xml:space="preserve">passive immunization </w:delText>
        </w:r>
        <w:r w:rsidR="00461418" w:rsidDel="006928EE">
          <w:rPr>
            <w:lang w:val="en-US"/>
          </w:rPr>
          <w:delText>using</w:delText>
        </w:r>
        <w:r w:rsidR="00461418" w:rsidRPr="00F94177" w:rsidDel="006928EE">
          <w:rPr>
            <w:lang w:val="en-US"/>
          </w:rPr>
          <w:delText xml:space="preserve"> </w:delText>
        </w:r>
        <w:r w:rsidR="00FA0353" w:rsidRPr="00F94177" w:rsidDel="006928EE">
          <w:rPr>
            <w:lang w:val="en-US"/>
          </w:rPr>
          <w:delText xml:space="preserve">convalescent plasma </w:delText>
        </w:r>
        <w:r w:rsidR="00A5433B" w:rsidDel="006928EE">
          <w:rPr>
            <w:lang w:val="en-US"/>
          </w:rPr>
          <w:delText xml:space="preserve">(CP) </w:delText>
        </w:r>
        <w:r w:rsidR="00FA0353" w:rsidRPr="00F94177" w:rsidDel="006928EE">
          <w:rPr>
            <w:lang w:val="en-US"/>
          </w:rPr>
          <w:delText>therapy</w:delText>
        </w:r>
        <w:r w:rsidR="00781E42" w:rsidDel="006928EE">
          <w:rPr>
            <w:lang w:val="en-US"/>
          </w:rPr>
          <w:delText xml:space="preserve">, a therapeutic approach </w:delText>
        </w:r>
        <w:r w:rsidR="00DC2F78" w:rsidDel="006928EE">
          <w:rPr>
            <w:lang w:val="en-US"/>
          </w:rPr>
          <w:delText xml:space="preserve">with </w:delText>
        </w:r>
        <w:r w:rsidR="00461418" w:rsidDel="006928EE">
          <w:rPr>
            <w:lang w:val="en-US"/>
          </w:rPr>
          <w:delText xml:space="preserve">a history of </w:delText>
        </w:r>
        <w:r w:rsidR="00DC2F78" w:rsidDel="006928EE">
          <w:rPr>
            <w:lang w:val="en-US"/>
          </w:rPr>
          <w:delText>over</w:delText>
        </w:r>
        <w:r w:rsidR="00781E42" w:rsidDel="006928EE">
          <w:rPr>
            <w:lang w:val="en-US"/>
          </w:rPr>
          <w:delText xml:space="preserve"> </w:delText>
        </w:r>
        <w:r w:rsidR="005503D3" w:rsidRPr="00F94177" w:rsidDel="006928EE">
          <w:rPr>
            <w:lang w:val="en-US"/>
          </w:rPr>
          <w:delText xml:space="preserve">a </w:delText>
        </w:r>
        <w:r w:rsidR="000B7457" w:rsidRPr="00F94177" w:rsidDel="006928EE">
          <w:rPr>
            <w:lang w:val="en-US"/>
          </w:rPr>
          <w:delText>century</w:delText>
        </w:r>
        <w:r w:rsidR="00DC2F78" w:rsidDel="006928EE">
          <w:rPr>
            <w:lang w:val="en-US"/>
          </w:rPr>
          <w:delText>.</w:delText>
        </w:r>
        <w:r w:rsidR="009D2912" w:rsidDel="006928EE">
          <w:rPr>
            <w:lang w:val="en-US"/>
          </w:rPr>
          <w:fldChar w:fldCharType="begin" w:fldLock="1"/>
        </w:r>
        <w:r w:rsidR="009D2912" w:rsidDel="006928EE">
          <w:rPr>
            <w:lang w:val="en-US"/>
          </w:rPr>
          <w:delInstrText>ADDIN CSL_CITATION {"citationItems":[{"id":"ITEM-1","itemData":{"DOI":"10.1172/JCI138003","ISSN":"15588238","PMID":"32167489","author":[{"dropping-particle":"","family":"Casadevall","given":"Arturo","non-dropping-particle":"","parse-names":false,"suffix":""},{"dropping-particle":"","family":"Pirofski","given":"Liise Anne","non-dropping-particle":"","parse-names":false,"suffix":""}],"container-title":"Journal of Clinical Investigation","id":"ITEM-1","issue":"4","issued":{"date-parts":[["2020","4","1"]]},"page":"1545-1548","publisher":"American Society for Clinical Investigation","title":"The convalescent sera option for containing COVID-19","type":"article","volume":"130"},"uris":["http://www.mendeley.com/documents/?uuid=76be28b5-2cb6-3774-9625-398b081971ac"]}],"mendeley":{"formattedCitation":"&lt;sup&gt;1&lt;/sup&gt;","plainTextFormattedCitation":"1","previouslyFormattedCitation":"&lt;sup&gt;1&lt;/sup&gt;"},"properties":{"noteIndex":0},"schema":"https://github.com/citation-style-language/schema/raw/master/csl-citation.json"}</w:delInstrText>
        </w:r>
        <w:r w:rsidR="009D2912" w:rsidDel="006928EE">
          <w:rPr>
            <w:lang w:val="en-US"/>
          </w:rPr>
          <w:fldChar w:fldCharType="separate"/>
        </w:r>
        <w:r w:rsidR="009D2912" w:rsidRPr="009D2912" w:rsidDel="006928EE">
          <w:rPr>
            <w:noProof/>
            <w:vertAlign w:val="superscript"/>
            <w:lang w:val="en-US"/>
          </w:rPr>
          <w:delText>1</w:delText>
        </w:r>
        <w:r w:rsidR="009D2912" w:rsidDel="006928EE">
          <w:rPr>
            <w:lang w:val="en-US"/>
          </w:rPr>
          <w:fldChar w:fldCharType="end"/>
        </w:r>
        <w:r w:rsidR="00DC2F78" w:rsidDel="006928EE">
          <w:rPr>
            <w:lang w:val="en-US"/>
          </w:rPr>
          <w:delText xml:space="preserve"> </w:delText>
        </w:r>
        <w:r w:rsidR="00B02F37" w:rsidRPr="00F94177" w:rsidDel="006928EE">
          <w:rPr>
            <w:lang w:val="en-US"/>
          </w:rPr>
          <w:delText>In August 2020</w:delText>
        </w:r>
        <w:r w:rsidR="006419DA" w:rsidDel="006928EE">
          <w:rPr>
            <w:lang w:val="en-US"/>
          </w:rPr>
          <w:delText>,</w:delText>
        </w:r>
        <w:r w:rsidR="00B02F37" w:rsidRPr="00F94177" w:rsidDel="006928EE">
          <w:rPr>
            <w:lang w:val="en-US"/>
          </w:rPr>
          <w:delText xml:space="preserve"> </w:delText>
        </w:r>
        <w:r w:rsidR="009C213E" w:rsidRPr="00F94177" w:rsidDel="006928EE">
          <w:rPr>
            <w:lang w:val="en-US"/>
          </w:rPr>
          <w:delText>the</w:delText>
        </w:r>
        <w:r w:rsidR="00B02F37" w:rsidRPr="00F94177" w:rsidDel="006928EE">
          <w:rPr>
            <w:lang w:val="en-US"/>
          </w:rPr>
          <w:delText xml:space="preserve"> US Food and Drug Administration (FDA) </w:delText>
        </w:r>
        <w:r w:rsidR="00781E42" w:rsidDel="006928EE">
          <w:rPr>
            <w:lang w:val="en-US"/>
          </w:rPr>
          <w:delText>authorized</w:delText>
        </w:r>
        <w:r w:rsidR="00781E42" w:rsidRPr="00F94177" w:rsidDel="006928EE">
          <w:rPr>
            <w:lang w:val="en-US"/>
          </w:rPr>
          <w:delText xml:space="preserve"> </w:delText>
        </w:r>
        <w:r w:rsidR="00B02F37" w:rsidRPr="00F94177" w:rsidDel="006928EE">
          <w:rPr>
            <w:lang w:val="en-US"/>
          </w:rPr>
          <w:delText xml:space="preserve">emergency use of </w:delText>
        </w:r>
        <w:r w:rsidR="004061C6" w:rsidDel="006928EE">
          <w:rPr>
            <w:lang w:val="en-US"/>
          </w:rPr>
          <w:delText>CP</w:delText>
        </w:r>
        <w:r w:rsidR="00B02F37" w:rsidRPr="00F94177" w:rsidDel="006928EE">
          <w:rPr>
            <w:lang w:val="en-US"/>
          </w:rPr>
          <w:delText xml:space="preserve"> for patients with severe or life-threatening COVID-19</w:delText>
        </w:r>
        <w:r w:rsidR="009D2912" w:rsidDel="006928EE">
          <w:rPr>
            <w:lang w:val="en-US"/>
          </w:rPr>
          <w:delText>.</w:delText>
        </w:r>
        <w:r w:rsidR="009778FD" w:rsidDel="006928EE">
          <w:rPr>
            <w:lang w:val="en-US"/>
          </w:rPr>
          <w:fldChar w:fldCharType="begin" w:fldLock="1"/>
        </w:r>
        <w:r w:rsidR="009D2912" w:rsidDel="006928EE">
          <w:rPr>
            <w:lang w:val="en-US"/>
          </w:rPr>
          <w:delInstrText>ADDIN CSL_CITATION {"citationItems":[{"id":"ITEM-1","itemData":{"URL":"https://www.fda.gov/vaccines-blood-biologics/investigational-new-drug-applications-inds-cber-regulated-products/recommendations-investigational-covid-19-convalescent-plasma","accessed":{"date-parts":[["2024","11","19"]]},"id":"ITEM-1","issued":{"date-parts":[["0"]]},"title":"Recommendations for Investigational COVID-19 Convalescent Plasma | FDA","type":"webpage"},"uris":["http://www.mendeley.com/documents/?uuid=d8426edd-9158-307e-831b-4ead1d79d0b0"]}],"mendeley":{"formattedCitation":"&lt;sup&gt;2&lt;/sup&gt;","plainTextFormattedCitation":"2","previouslyFormattedCitation":"&lt;sup&gt;2&lt;/sup&gt;"},"properties":{"noteIndex":0},"schema":"https://github.com/citation-style-language/schema/raw/master/csl-citation.json"}</w:delInstrText>
        </w:r>
        <w:r w:rsidR="009778FD" w:rsidDel="006928EE">
          <w:rPr>
            <w:lang w:val="en-US"/>
          </w:rPr>
          <w:fldChar w:fldCharType="separate"/>
        </w:r>
        <w:r w:rsidR="009D2912" w:rsidRPr="009D2912" w:rsidDel="006928EE">
          <w:rPr>
            <w:noProof/>
            <w:vertAlign w:val="superscript"/>
            <w:lang w:val="en-US"/>
          </w:rPr>
          <w:delText>2</w:delText>
        </w:r>
        <w:r w:rsidR="009778FD" w:rsidDel="006928EE">
          <w:rPr>
            <w:lang w:val="en-US"/>
          </w:rPr>
          <w:fldChar w:fldCharType="end"/>
        </w:r>
        <w:r w:rsidR="005503D3" w:rsidRPr="00F94177" w:rsidDel="006928EE">
          <w:rPr>
            <w:lang w:val="en-US"/>
          </w:rPr>
          <w:delText xml:space="preserve"> </w:delText>
        </w:r>
        <w:r w:rsidR="00EB6A86" w:rsidDel="006928EE">
          <w:rPr>
            <w:lang w:val="en-US"/>
          </w:rPr>
          <w:delText xml:space="preserve">Although </w:delText>
        </w:r>
        <w:r w:rsidR="00294C21" w:rsidRPr="00F94177" w:rsidDel="006928EE">
          <w:rPr>
            <w:lang w:val="en-US"/>
          </w:rPr>
          <w:delText xml:space="preserve">COVID-19 CP </w:delText>
        </w:r>
        <w:r w:rsidR="005503D3" w:rsidRPr="00F94177" w:rsidDel="006928EE">
          <w:rPr>
            <w:lang w:val="en-US"/>
          </w:rPr>
          <w:delText xml:space="preserve">has </w:delText>
        </w:r>
        <w:r w:rsidR="00781E42" w:rsidDel="006928EE">
          <w:rPr>
            <w:lang w:val="en-US"/>
          </w:rPr>
          <w:delText>demonstrated</w:delText>
        </w:r>
        <w:r w:rsidR="005503D3" w:rsidRPr="00F94177" w:rsidDel="006928EE">
          <w:rPr>
            <w:lang w:val="en-US"/>
          </w:rPr>
          <w:delText xml:space="preserve"> </w:delText>
        </w:r>
        <w:r w:rsidR="00781E42" w:rsidDel="006928EE">
          <w:rPr>
            <w:lang w:val="en-US"/>
          </w:rPr>
          <w:delText xml:space="preserve">a </w:delText>
        </w:r>
        <w:r w:rsidR="005503D3" w:rsidRPr="00F94177" w:rsidDel="006928EE">
          <w:rPr>
            <w:lang w:val="en-US"/>
          </w:rPr>
          <w:delText xml:space="preserve">favorable safety profile, </w:delText>
        </w:r>
        <w:r w:rsidR="008D337E" w:rsidDel="006928EE">
          <w:rPr>
            <w:lang w:val="en-US"/>
          </w:rPr>
          <w:delText xml:space="preserve">its </w:delText>
        </w:r>
        <w:r w:rsidR="00461418" w:rsidDel="006928EE">
          <w:rPr>
            <w:lang w:val="en-US"/>
          </w:rPr>
          <w:delText xml:space="preserve">efficacy has </w:delText>
        </w:r>
        <w:r w:rsidR="008D337E" w:rsidDel="006928EE">
          <w:rPr>
            <w:lang w:val="en-US"/>
          </w:rPr>
          <w:delText xml:space="preserve">been inconsistent </w:delText>
        </w:r>
        <w:r w:rsidR="00461418" w:rsidDel="006928EE">
          <w:rPr>
            <w:lang w:val="en-US"/>
          </w:rPr>
          <w:delText xml:space="preserve">and </w:delText>
        </w:r>
        <w:r w:rsidR="005503D3" w:rsidRPr="00F94177" w:rsidDel="006928EE">
          <w:rPr>
            <w:lang w:val="en-US"/>
          </w:rPr>
          <w:delText xml:space="preserve">concerns </w:delText>
        </w:r>
        <w:r w:rsidR="00781E42" w:rsidDel="006928EE">
          <w:rPr>
            <w:lang w:val="en-US"/>
          </w:rPr>
          <w:delText>remain about its</w:delText>
        </w:r>
        <w:r w:rsidR="00DC2F78" w:rsidDel="006928EE">
          <w:rPr>
            <w:lang w:val="en-US"/>
          </w:rPr>
          <w:delText xml:space="preserve"> </w:delText>
        </w:r>
        <w:r w:rsidR="005503D3" w:rsidRPr="00F94177" w:rsidDel="006928EE">
          <w:rPr>
            <w:lang w:val="en-US"/>
          </w:rPr>
          <w:delText>potential procoagulant impact</w:delText>
        </w:r>
        <w:r w:rsidR="004061C6" w:rsidDel="006928EE">
          <w:rPr>
            <w:lang w:val="en-US"/>
          </w:rPr>
          <w:delText>,</w:delText>
        </w:r>
        <w:r w:rsidR="005503D3" w:rsidRPr="00F94177" w:rsidDel="006928EE">
          <w:rPr>
            <w:lang w:val="en-US"/>
          </w:rPr>
          <w:delText xml:space="preserve"> </w:delText>
        </w:r>
        <w:r w:rsidR="00DC2F78" w:rsidDel="006928EE">
          <w:rPr>
            <w:lang w:val="en-US"/>
          </w:rPr>
          <w:delText>particularly</w:delText>
        </w:r>
        <w:r w:rsidR="00DC2F78" w:rsidRPr="00F94177" w:rsidDel="006928EE">
          <w:rPr>
            <w:lang w:val="en-US"/>
          </w:rPr>
          <w:delText xml:space="preserve"> </w:delText>
        </w:r>
        <w:r w:rsidR="00A27C99" w:rsidDel="006928EE">
          <w:rPr>
            <w:lang w:val="en-US"/>
          </w:rPr>
          <w:delText xml:space="preserve">among </w:delText>
        </w:r>
        <w:r w:rsidR="005503D3" w:rsidRPr="00F94177" w:rsidDel="006928EE">
          <w:rPr>
            <w:lang w:val="en-US"/>
          </w:rPr>
          <w:delText>patients with</w:delText>
        </w:r>
        <w:r w:rsidR="004061C6" w:rsidDel="006928EE">
          <w:rPr>
            <w:lang w:val="en-US"/>
          </w:rPr>
          <w:delText xml:space="preserve"> </w:delText>
        </w:r>
        <w:r w:rsidR="00502DFC" w:rsidDel="006928EE">
          <w:rPr>
            <w:lang w:val="en-US"/>
          </w:rPr>
          <w:delText>a</w:delText>
        </w:r>
        <w:r w:rsidR="00502DFC" w:rsidRPr="00F94177" w:rsidDel="006928EE">
          <w:rPr>
            <w:lang w:val="en-US"/>
          </w:rPr>
          <w:delText xml:space="preserve"> </w:delText>
        </w:r>
        <w:r w:rsidR="005503D3" w:rsidRPr="00F94177" w:rsidDel="006928EE">
          <w:rPr>
            <w:lang w:val="en-US"/>
          </w:rPr>
          <w:delText>severe disease</w:delText>
        </w:r>
        <w:r w:rsidR="00A27C99" w:rsidDel="006928EE">
          <w:rPr>
            <w:lang w:val="en-US"/>
          </w:rPr>
          <w:delText>,</w:delText>
        </w:r>
        <w:r w:rsidR="00502DFC" w:rsidDel="006928EE">
          <w:rPr>
            <w:lang w:val="en-US"/>
          </w:rPr>
          <w:delText xml:space="preserve"> which predisposes</w:delText>
        </w:r>
        <w:r w:rsidR="004061C6" w:rsidRPr="00F94177" w:rsidDel="006928EE">
          <w:rPr>
            <w:lang w:val="en-US"/>
          </w:rPr>
          <w:delText xml:space="preserve"> </w:delText>
        </w:r>
        <w:r w:rsidR="00972E6F" w:rsidRPr="00F94177" w:rsidDel="006928EE">
          <w:rPr>
            <w:lang w:val="en-US"/>
          </w:rPr>
          <w:delText>to thrombotic complications</w:delText>
        </w:r>
        <w:r w:rsidR="009D2912" w:rsidDel="006928EE">
          <w:rPr>
            <w:lang w:val="en-US"/>
          </w:rPr>
          <w:delText>.</w:delText>
        </w:r>
        <w:r w:rsidR="009778FD" w:rsidDel="006928EE">
          <w:rPr>
            <w:lang w:val="en-US"/>
          </w:rPr>
          <w:fldChar w:fldCharType="begin" w:fldLock="1"/>
        </w:r>
        <w:r w:rsidR="009D2912" w:rsidDel="006928EE">
          <w:rPr>
            <w:lang w:val="en-US"/>
          </w:rPr>
          <w:delInstrText>ADDIN CSL_CITATION {"citationItems":[{"id":"ITEM-1","itemData":{"DOI":"10.1172/JCI140200","ISSN":"1558-8238","PMID":"32525844","abstract":"BACKGROUND. Convalescent plasma is the only antibody-based therapy currently available for patients with coronavirus disease 2019 (COVID-19). It has robust historical precedence and sound biological plausibility. Although promising, convalescent plasma has not yet been shown to be safe as a treatment for COVID-19. METHODS. Thus, we analyzed key safety metrics after transfusion of ABO-compatible human COVID-19 convalescent plasma in 5000 hospitalized adults with severe or life-threatening COVID-19, with 66% in the intensive care unit, as part of the US FDA expanded access program for COVID-19 convalescent plasma. RESULTS. The incidence of all serious adverse events (SAEs), including mortality rate (0.3%), in the first 4 hours after transfusion was &lt;1%. Of the 36 reported SAEs, there were 25 reported incidences of related SAEs, including mortality (n = 4), transfusion-associated circulatory overload (n = 7), transfusion-related acute lung injury (n = 11), and severe allergic transfusion reactions (n = 3). However, only 2 of 36 SAEs were judged as definitely related to the convalescent plasma transfusion by the treating physician. The 7-day mortality rate was 14.9%. CONCLUSION. Given the deadly nature of COVID-19 and the large population of critically ill patients included in these analyses, the mortality rate does not appear excessive. These early indicators suggest that transfusion of convalescent plasma is safe in hospitalized patients with COVID-19. Copyright:","author":[{"dropping-particle":"","family":"Joyner","given":"Michael J.","non-dropping-particle":"","parse-names":false,"suffix":""},{"dropping-particle":"","family":"Wright","given":"R. Scott","non-dropping-particle":"","parse-names":false,"suffix":""},{"dropping-particle":"","family":"Fairweather","given":"Delisa","non-dropping-particle":"","parse-names":false,"suffix":""},{"dropping-particle":"","family":"Senefeld","given":"Jonathon W.","non-dropping-particle":"","parse-names":false,"suffix":""},{"dropping-particle":"","family":"Bruno","given":"Katelyn A.","non-dropping-particle":"","parse-names":false,"suffix":""},{"dropping-particle":"","family":"Klassen","given":"Stephen A.","non-dropping-particle":"","parse-names":false,"suffix":""},{"dropping-particle":"","family":"Carter","given":"Rickey E.","non-dropping-particle":"","parse-names":false,"suffix":""},{"dropping-particle":"","family":"Klompas","given":"Allan M.","non-dropping-particle":"","parse-names":false,"suffix":""},{"dropping-particle":"","family":"Wiggins","given":"Chad C.","non-dropping-particle":"","parse-names":false,"suffix":""},{"dropping-particle":"","family":"Shepherd","given":"John R.A.","non-dropping-particle":"","parse-names":false,"suffix":""},{"dropping-particle":"","family":"Rea","given":"Robert F.","non-dropping-particle":"","parse-names":false,"suffix":""},{"dropping-particle":"","family":"Whelan","given":"Emily R.","non-dropping-particle":"","parse-names":false,"suffix":""},{"dropping-particle":"","family":"Clayburn","given":"Andrew J.","non-dropping-particle":"","parse-names":false,"suffix":""},{"dropping-particle":"","family":"Spiegel","given":"Matthew R.","non-dropping-particle":"","parse-names":false,"suffix":""},{"dropping-particle":"","family":"Johnson","given":"Patrick W.","non-dropping-particle":"","parse-names":false,"suffix":""},{"dropping-particle":"","family":"Lesser","given":"Elizabeth R.","non-dropping-particle":"","parse-names":false,"suffix":""},{"dropping-particle":"","family":"Baker","given":"Sarah E.","non-dropping-particle":"","parse-names":false,"suffix":""},{"dropping-particle":"","family":"Larson","given":"Kathryn F.","non-dropping-particle":"","parse-names":false,"suffix":""},{"dropping-particle":"","family":"Ripoll","given":"Juan G.","non-dropping-particle":"","parse-names":false,"suffix":""},{"dropping-particle":"","family":"Andersen","given":"Kylie J.","non-dropping-particle":"","parse-names":false,"suffix":""},{"dropping-particle":"","family":"Hodge","given":"David O.","non-dropping-particle":"","parse-names":false,"suffix":""},{"dropping-particle":"","family":"Kunze","given":"Katie L.","non-dropping-particle":"","parse-names":false,"suffix":""},{"dropping-particle":"","family":"Buras","given":"Matthew R.","non-dropping-particle":"","parse-names":false,"suffix":""},{"dropping-particle":"","family":"Vogt","given":"Matthew N.P.","non-dropping-particle":"","parse-names":false,"suffix":""},{"dropping-particle":"","family":"Herasevich","given":"Vitaly","non-dropping-particle":"","parse-names":false,"suffix":""},{"dropping-particle":"","family":"Dennis","given":"Joshua J.","non-dropping-particle":"","parse-names":false,"suffix":""},{"dropping-particle":"","family":"Regimbal","given":"Riley J.","non-dropping-particle":"","parse-names":false,"suffix":""},{"dropping-particle":"","family":"Bauer","given":"Philippe R.","non-dropping-particle":"","parse-names":false,"suffix":""},{"dropping-particle":"","family":"Blair","given":"Janis E.","non-dropping-particle":"","parse-names":false,"suffix":""},{"dropping-particle":"","family":"Buskirk","given":"Camille M.","non-dropping-particle":"Van","parse-names":false,"suffix":""},{"dropping-particle":"","family":"Winters","given":"Jeffrey L.","non-dropping-particle":"","parse-names":false,"suffix":""},{"dropping-particle":"","family":"Stubbs","given":"James R.","non-dropping-particle":"","parse-names":false,"suffix":""},{"dropping-particle":"","family":"Paneth","given":"Nigel S.","non-dropping-particle":"","parse-names":false,"suffix":""},{"dropping-particle":"","family":"Verdun","given":"Nicole C.","non-dropping-particle":"","parse-names":false,"suffix":""},{"dropping-particle":"","family":"Marks","given":"Peter","non-dropping-particle":"","parse-names":false,"suffix":""},{"dropping-particle":"","family":"Casadevall","given":"Arturo","non-dropping-particle":"","parse-names":false,"suffix":""}],"container-title":"The Journal of clinical investigation","id":"ITEM-1","issue":"9","issued":{"date-parts":[["2020","9","1"]]},"page":"4791-4797","publisher":"J Clin Invest","title":"Early safety indicators of COVID-19 convalescent plasma in 5000 patients","type":"article-journal","volume":"130"},"uris":["http://www.mendeley.com/documents/?uuid=b1e364d5-7e1e-38b3-9f4d-b8ef651a6b61"]},{"id":"ITEM-2","itemData":{"DOI":"10.1016/J.MAYOCP.2020.10.035","ISSN":"19425546","PMID":"33413825","author":[{"dropping-particle":"","family":"Sanfilippo","given":"Filippo","non-dropping-particle":"","parse-names":false,"suffix":""},{"dropping-particle":"","family":"Rosa","given":"Valeria","non-dropping-particle":"La","parse-names":false,"suffix":""},{"dropping-particle":"","family":"Astuto","given":"Marinella","non-dropping-particle":"","parse-names":false,"suffix":""}],"container-title":"Mayo Clinic Proceedings","id":"ITEM-2","issue":"1","issued":{"date-parts":[["2020","1","1"]]},"page":"259","publisher":"Elsevier Ltd","title":"Micro-Thrombosis, Perfusion Defects, and Worsening Oxygenation in COVID-19 Patients: A Word of Caution on the Use of Convalescent Plasma","type":"article-journal","volume":"96"},"uris":["http://www.mendeley.com/documents/?uuid=a64b9a41-91f3-35b5-8e10-f5896721fd13"]},{"id":"ITEM-3","itemData":{"DOI":"10.1016/J.MAYOCP.2020.10.036","ISSN":"19425546","PMID":"33413824","author":[{"dropping-particle":"","family":"Klompas","given":"Allan M.","non-dropping-particle":"","parse-names":false,"suffix":""},{"dropping-particle":"","family":"Klassen","given":"Stephen A.","non-dropping-particle":"","parse-names":false,"suffix":""},{"dropping-particle":"","family":"Senefeld","given":"Jonathon W.","non-dropping-particle":"","parse-names":false,"suffix":""},{"dropping-particle":"","family":"Joyner","given":"Michael J.","non-dropping-particle":"","parse-names":false,"suffix":""},{"dropping-particle":"","family":"Johnson","given":"Patrick W.","non-dropping-particle":"","parse-names":false,"suffix":""},{"dropping-particle":"","family":"Carter","given":"Rickey E.","non-dropping-particle":"","parse-names":false,"suffix":""},{"dropping-particle":"","family":"Buskirk","given":"Camille M.","non-dropping-particle":"Van","parse-names":false,"suffix":""},{"dropping-particle":"","family":"Winters","given":"Jeffrey L.","non-dropping-particle":"","parse-names":false,"suffix":""},{"dropping-particle":"","family":"Stubbs","given":"James R.","non-dropping-particle":"","parse-names":false,"suffix":""}],"container-title":"Mayo Clinic Proceedings","id":"ITEM-3","issue":"1","issued":{"date-parts":[["2020","1","1"]]},"page":"259","publisher":"Elsevier Ltd","title":"In Reply — Micro-Thrombosis, Perfusion Defects, and Worsening Oxygenation in COVID-19 Patients: A Word of Caution on the Use of Convalescent Plasma","type":"article-journal","volume":"96"},"uris":["http://www.mendeley.com/documents/?uuid=6b04e34c-14e3-3299-a166-2ad22ea7d4ec"]}],"mendeley":{"formattedCitation":"&lt;sup&gt;3–5&lt;/sup&gt;","plainTextFormattedCitation":"3–5","previouslyFormattedCitation":"&lt;sup&gt;3–5&lt;/sup&gt;"},"properties":{"noteIndex":0},"schema":"https://github.com/citation-style-language/schema/raw/master/csl-citation.json"}</w:delInstrText>
        </w:r>
        <w:r w:rsidR="009778FD" w:rsidDel="006928EE">
          <w:rPr>
            <w:lang w:val="en-US"/>
          </w:rPr>
          <w:fldChar w:fldCharType="separate"/>
        </w:r>
        <w:r w:rsidR="009D2912" w:rsidRPr="009D2912" w:rsidDel="006928EE">
          <w:rPr>
            <w:noProof/>
            <w:vertAlign w:val="superscript"/>
            <w:lang w:val="en-US"/>
          </w:rPr>
          <w:delText>3–5</w:delText>
        </w:r>
        <w:r w:rsidR="009778FD" w:rsidDel="006928EE">
          <w:rPr>
            <w:lang w:val="en-US"/>
          </w:rPr>
          <w:fldChar w:fldCharType="end"/>
        </w:r>
        <w:r w:rsidR="00797503" w:rsidRPr="00F94177" w:rsidDel="006928EE">
          <w:rPr>
            <w:lang w:val="en-US"/>
          </w:rPr>
          <w:delText xml:space="preserve"> The effectiveness of </w:delText>
        </w:r>
        <w:r w:rsidR="00294C21" w:rsidRPr="00F94177" w:rsidDel="006928EE">
          <w:rPr>
            <w:lang w:val="en-US"/>
          </w:rPr>
          <w:delText>CP</w:delText>
        </w:r>
        <w:r w:rsidR="00797503" w:rsidRPr="00F94177" w:rsidDel="006928EE">
          <w:rPr>
            <w:lang w:val="en-US"/>
          </w:rPr>
          <w:delText xml:space="preserve"> </w:delText>
        </w:r>
        <w:r w:rsidR="00217AF4" w:rsidDel="006928EE">
          <w:rPr>
            <w:lang w:val="en-US"/>
          </w:rPr>
          <w:delText>in treating COV</w:delText>
        </w:r>
        <w:r w:rsidR="0036222E" w:rsidDel="006928EE">
          <w:rPr>
            <w:lang w:val="en-US"/>
          </w:rPr>
          <w:delText>I</w:delText>
        </w:r>
        <w:r w:rsidR="00217AF4" w:rsidDel="006928EE">
          <w:rPr>
            <w:lang w:val="en-US"/>
          </w:rPr>
          <w:delText xml:space="preserve">D-19 </w:delText>
        </w:r>
        <w:r w:rsidR="00797503" w:rsidRPr="00F94177" w:rsidDel="006928EE">
          <w:rPr>
            <w:lang w:val="en-US"/>
          </w:rPr>
          <w:delText>has been investigated in numerous randomized trials</w:delText>
        </w:r>
        <w:r w:rsidR="009D2912" w:rsidDel="006928EE">
          <w:rPr>
            <w:lang w:val="en-US"/>
          </w:rPr>
          <w:delText>.</w:delText>
        </w:r>
        <w:r w:rsidR="009778FD" w:rsidDel="006928EE">
          <w:rPr>
            <w:lang w:val="en-US"/>
          </w:rPr>
          <w:fldChar w:fldCharType="begin" w:fldLock="1"/>
        </w:r>
        <w:r w:rsidR="009D2912" w:rsidDel="006928EE">
          <w:rPr>
            <w:lang w:val="en-US"/>
          </w:rPr>
          <w:delInstrText>ADDIN CSL_CITATION {"citationItems":[{"id":"ITEM-1","itemData":{"DOI":"10.1002/14651858.CD013600.pub5","ISSN":"14651858","PMID":"36734509","abstract":"Background: Convalescent plasma may reduce mortality in patients with viral respiratory diseases, and is being investigated as a potential therapy for coronavirus disease 2019 (COVID-19). A thorough understanding of the current body of evidence regarding benefits and risks of this intervention is required. Objectives: To assess the effectiveness and safety of convalescent plasma transfusion in the treatment of people with COVID-19; and to maintain the currency of the evidence using a living systematic review approach. Search methods: To identify completed and ongoing studies, we searched the World Health Organization (WHO) COVID-19 Global literature on coronavirus disease Research Database, MEDLINE, Embase, Cochrane COVID-19 Study Register, and the Epistemonikos COVID-19 L*OVE Platform. We searched monthly until 03 March 2022. Selection criteria: We included randomised controlled trials (RCTs) evaluating convalescent plasma for COVID-19, irrespective of disease severity, age, gender or ethnicity. We excluded studies that included populations with other coronavirus diseases (severe acute respiratory syndrome (SARS) or Middle East respiratory syndrome (MERS)), as well as studies evaluating standard immunoglobulin. Data collection and analysis: We followed standard Cochrane methodology. To assess bias in included studies we used RoB 2. We used the GRADE approach to rate the certainty of evidence for the following outcomes: all-cause mortality at up to day 28, worsening and improvement of clinical status (for individuals with moderate to severe disease), hospital admission or death, COVID-19 symptoms resolution (for individuals with mild disease), quality of life, grade 3 or 4 adverse events, and serious adverse events. Main results: In this fourth review update version, we included 33 RCTs with 24,861 participants, of whom 11,432 received convalescent plasma. Of these, nine studies are single-centre studies and 24 are multi-centre studies. Fourteen studies took place in America, eight in Europe, three in South-East Asia, two in Africa, two in western Pacific and three in eastern Mediterranean regions and one in multiple regions. We identified a further 49 ongoing studies evaluating convalescent plasma, and 33 studies reporting as being completed. Individuals with a confirmed diagnosis of COVID-19 and moderate to severe disease. 29 RCTs investigated the use of convalescent plasma for 22,728 participants with moderate to severe disease. 23 RCTs with 22,020 p…","author":[{"dropping-particle":"","family":"Iannizzi","given":"Claire","non-dropping-particle":"","parse-names":false,"suffix":""},{"dropping-particle":"","family":"Chai","given":"Khai Li","non-dropping-particle":"","parse-names":false,"suffix":""},{"dropping-particle":"","family":"Piechotta","given":"Vanessa","non-dropping-particle":"","parse-names":false,"suffix":""},{"dropping-particle":"","family":"Valk","given":"Sarah J.","non-dropping-particle":"","parse-names":false,"suffix":""},{"dropping-particle":"","family":"Kimber","given":"Catherine","non-dropping-particle":"","parse-names":false,"suffix":""},{"dropping-particle":"","family":"Monsef","given":"Ina","non-dropping-particle":"","parse-names":false,"suffix":""},{"dropping-particle":"","family":"Wood","given":"Erica M.","non-dropping-particle":"","parse-names":false,"suffix":""},{"dropping-particle":"","family":"Lamikanra","given":"Abigail A.","non-dropping-particle":"","parse-names":false,"suffix":""},{"dropping-particle":"","family":"Roberts","given":"David J.","non-dropping-particle":"","parse-names":false,"suffix":""},{"dropping-particle":"","family":"McQuilten","given":"Zoe","non-dropping-particle":"","parse-names":false,"suffix":""},{"dropping-particle":"","family":"So-Osman","given":"Cynthia","non-dropping-particle":"","parse-names":false,"suffix":""},{"dropping-particle":"","family":"Jindal","given":"Aikaj","non-dropping-particle":"","parse-names":false,"suffix":""},{"dropping-particle":"","family":"Cryns","given":"Nora","non-dropping-particle":"","parse-names":false,"suffix":""},{"dropping-particle":"","family":"Estcourt","given":"Lise J.","non-dropping-particle":"","parse-names":false,"suffix":""},{"dropping-particle":"","family":"Kreuzberger","given":"Nina","non-dropping-particle":"","parse-names":false,"suffix":""},{"dropping-particle":"","family":"Skoetz","given":"Nicole","non-dropping-particle":"","parse-names":false,"suffix":""}],"container-title":"Cochrane Database of Systematic Reviews","id":"ITEM-1","issue":"2","issued":{"date-parts":[["2023","2","1"]]},"publisher":"Cochrane Database Syst Rev","title":"Convalescent plasma for people with COVID-19: a living systematic review","type":"article-journal","volume":"2023"},"uris":["http://www.mendeley.com/documents/?uuid=588c410c-60ad-3246-8997-6e311cd3220a"]}],"mendeley":{"formattedCitation":"&lt;sup&gt;6&lt;/sup&gt;","plainTextFormattedCitation":"6","previouslyFormattedCitation":"&lt;sup&gt;6&lt;/sup&gt;"},"properties":{"noteIndex":0},"schema":"https://github.com/citation-style-language/schema/raw/master/csl-citation.json"}</w:delInstrText>
        </w:r>
        <w:r w:rsidR="009778FD" w:rsidDel="006928EE">
          <w:rPr>
            <w:lang w:val="en-US"/>
          </w:rPr>
          <w:fldChar w:fldCharType="separate"/>
        </w:r>
        <w:r w:rsidR="009D2912" w:rsidRPr="009D2912" w:rsidDel="006928EE">
          <w:rPr>
            <w:noProof/>
            <w:vertAlign w:val="superscript"/>
            <w:lang w:val="en-US"/>
          </w:rPr>
          <w:delText>6</w:delText>
        </w:r>
        <w:r w:rsidR="009778FD" w:rsidDel="006928EE">
          <w:rPr>
            <w:lang w:val="en-US"/>
          </w:rPr>
          <w:fldChar w:fldCharType="end"/>
        </w:r>
        <w:r w:rsidR="00DC2F78" w:rsidRPr="00F94177" w:rsidDel="006928EE">
          <w:rPr>
            <w:lang w:val="en-US"/>
          </w:rPr>
          <w:delText xml:space="preserve">. </w:delText>
        </w:r>
        <w:r w:rsidR="00DC2F78" w:rsidRPr="00DC2F78" w:rsidDel="006928EE">
          <w:rPr>
            <w:lang w:val="en-US"/>
          </w:rPr>
          <w:delText xml:space="preserve">CP has been shown to reduce the risk of </w:delText>
        </w:r>
        <w:r w:rsidR="00D85BF9" w:rsidRPr="00DC2F78" w:rsidDel="006928EE">
          <w:rPr>
            <w:lang w:val="en-US"/>
          </w:rPr>
          <w:delText>hospitalization</w:delText>
        </w:r>
        <w:r w:rsidR="00DC2F78" w:rsidRPr="00DC2F78" w:rsidDel="006928EE">
          <w:rPr>
            <w:lang w:val="en-US"/>
          </w:rPr>
          <w:delText xml:space="preserve"> when given to outpatients early in the course of the disease</w:delText>
        </w:r>
        <w:r w:rsidR="009D2912" w:rsidDel="006928EE">
          <w:rPr>
            <w:lang w:val="en-US"/>
          </w:rPr>
          <w:delText>.</w:delText>
        </w:r>
        <w:r w:rsidR="009778FD" w:rsidDel="006928EE">
          <w:rPr>
            <w:lang w:val="en-US"/>
          </w:rPr>
          <w:fldChar w:fldCharType="begin" w:fldLock="1"/>
        </w:r>
        <w:r w:rsidR="009D2912" w:rsidDel="006928EE">
          <w:rPr>
            <w:lang w:val="en-US"/>
          </w:rPr>
          <w:delInstrText>ADDIN CSL_CITATION {"citationItems":[{"id":"ITEM-1","itemData":{"DOI":"10.1056/NEJMOA2033700/SUPPL_FILE/NEJMOA2033700_DATA-SHARING.PDF","ISSN":"0028-4793","PMID":"33406353","abstract":"Background: Therapies to interrupt the progression of early coronavirus disease 2019 (Covid-19) remain elusive. Among them, convalescent plasma administered to hospitalized patients has been unsuccessful, perhaps because antibodies should be administered earlier in the course of illness. Methods: We conducted a randomized, double-blind, placebo-controlled trial of convalescent plasma with high IgG titers against severe acute respiratory syndrome coronavirus 2 (SARS-CoV-2) in older adult patients within 72 hours after the onset of mild Covid-19 symptoms. The primary end point was severe respiratory disease, defined as a respiratory rate of 30 breaths per minute or more, an oxygen saturation of less than 93% while the patient was breathing ambient air, or both. The trial was stopped early at 76% of its projected sample size because cases of Covid-19 in the trial region decreased considerably and steady enrollment of trial patients became virtually impossible. Results: A total of 160 patients underwent randomization. In the intention-to-treat population, severe respiratory disease developed in 13 of 80 patients (16%) who received convalescent plasma and 25 of 80 patients (31%) who received placebo (relative risk, 0.52; 95% confidence interval [CI], 0.29 to 0.94; P = 0.03), with a relative risk reduction of 48%. A modified intention-to-treat analysis that excluded 6 patients who had a primary end-point event before infusion of convalescent plasma or placebo showed a larger effect size (relative risk, 0.40; 95% CI, 0.20 to 0.81). No solicited adverse events were observed. Conclusions: Early administration of high-titer convalescent plasma against SARS-CoV-2 to mildly ill infected older adults reduced the progression of Covid-19. (Funded by the Bill and Melinda Gates Foundation and the Fundación INFANT Pandemic Fund; Dirección de Sangre y Medicina Transfusional del Ministerio de Salud number, PAEPCC19, Plataforma de Registro Informatizado de Investigaciones en Salud number, 1421, and ClinicalTrials.gov number, NCT04479163.).","author":[{"dropping-particle":"","family":"Libster","given":"Romina","non-dropping-particle":"","parse-names":false,"suffix":""},{"dropping-particle":"","family":"Pérez Marc","given":"Gonzalo","non-dropping-particle":"","parse-names":false,"suffix":""},{"dropping-particle":"","family":"Wappner","given":"Diego","non-dropping-particle":"","parse-names":false,"suffix":""},{"dropping-particle":"","family":"Coviello","given":"Silvina","non-dropping-particle":"","parse-names":false,"suffix":""},{"dropping-particle":"","family":"Bianchi","given":"Alejandra","non-dropping-particle":"","parse-names":false,"suffix":""},{"dropping-particle":"","family":"Braem","given":"Virginia","non-dropping-particle":"","parse-names":false,"suffix":""},{"dropping-particle":"","family":"Esteban","given":"Ignacio","non-dropping-particle":"","parse-names":false,"suffix":""},{"dropping-particle":"","family":"Caballero","given":"Mauricio T.","non-dropping-particle":"","parse-names":false,"suffix":""},{"dropping-particle":"","family":"Wood","given":"Cristian","non-dropping-particle":"","parse-names":false,"suffix":""},{"dropping-particle":"","family":"Berrueta","given":"Mabel","non-dropping-particle":"","parse-names":false,"suffix":""},{"dropping-particle":"","family":"Rondan","given":"Aníbal","non-dropping-particle":"","parse-names":false,"suffix":""},{"dropping-particle":"","family":"Lescano","given":"Gabriela","non-dropping-particle":"","parse-names":false,"suffix":""},{"dropping-particle":"","family":"Cruz","given":"Pablo","non-dropping-particle":"","parse-names":false,"suffix":""},{"dropping-particle":"","family":"Ritou","given":"Yvonne","non-dropping-particle":"","parse-names":false,"suffix":""},{"dropping-particle":"","family":"Fernández Viña","given":"Valeria","non-dropping-particle":"","parse-names":false,"suffix":""},{"dropping-particle":"","family":"Álvarez Paggi","given":"Damián","non-dropping-particle":"","parse-names":false,"suffix":""},{"dropping-particle":"","family":"Esperante","given":"Sebastián","non-dropping-particle":"","parse-names":false,"suffix":""},{"dropping-particle":"","family":"Ferreti","given":"Adrián","non-dropping-particle":"","parse-names":false,"suffix":""},{"dropping-particle":"","family":"Ofman","given":"Gastón","non-dropping-particle":"","parse-names":false,"suffix":""},{"dropping-particle":"","family":"Ciganda","given":"Álvaro","non-dropping-particle":"","parse-names":false,"suffix":""},{"dropping-particle":"","family":"Rodriguez","given":"Rocío","non-dropping-particle":"","parse-names":false,"suffix":""},{"dropping-particle":"","family":"Lantos","given":"Jorge","non-dropping-particle":"","parse-names":false,"suffix":""},{"dropping-particle":"","family":"Valentini","given":"Ricardo","non-dropping-particle":"","parse-names":false,"suffix":""},{"dropping-particle":"","family":"Itcovici","given":"Nicolás","non-dropping-particle":"","parse-names":false,"suffix":""},{"dropping-particle":"","family":"Hintze","given":"Alejandra","non-dropping-particle":"","parse-names":false,"suffix":""},{"dropping-particle":"","family":"Oyarvide","given":"M. Laura","non-dropping-particle":"","parse-names":false,"suffix":""},{"dropping-particle":"","family":"Etchegaray","given":"Candela","non-dropping-particle":"","parse-names":false,"suffix":""},{"dropping-particle":"","family":"Neira","given":"Alejandra","non-dropping-particle":"","parse-names":false,"suffix":""},{"dropping-particle":"","family":"Name","given":"Ivonne","non-dropping-particle":"","parse-names":false,"suffix":""},{"dropping-particle":"","family":"Alfonso","given":"Julieta","non-dropping-particle":"","parse-names":false,"suffix":""},{"dropping-particle":"","family":"López Castelo","given":"Rocío","non-dropping-particle":"","parse-names":false,"suffix":""},{"dropping-particle":"","family":"Caruso","given":"Gisela","non-dropping-particle":"","parse-names":false,"suffix":""},{"dropping-particle":"","family":"Rapelius","given":"Sofía","non-dropping-particle":"","parse-names":false,"suffix":""},{"dropping-particle":"","family":"Alvez","given":"Fernando","non-dropping-particle":"","parse-names":false,"suffix":""},{"dropping-particle":"","family":"Etchenique","given":"Federico","non-dropping-particle":"","parse-names":false,"suffix":""},{"dropping-particle":"","family":"Dimase","given":"Federico","non-dropping-particle":"","parse-names":false,"suffix":""},{"dropping-particle":"","family":"Alvarez","given":"Darío","non-dropping-particle":"","parse-names":false,"suffix":""},{"dropping-particle":"","family":"Aranda","given":"Sofía S.","non-dropping-particle":"","parse-names":false,"suffix":""},{"dropping-particle":"","family":"Sánchez Yanotti","given":"Clara","non-dropping-particle":"","parse-names":false,"suffix":""},{"dropping-particle":"","family":"Luca","given":"Julián","non-dropping-particle":"De","parse-names":false,"suffix":""},{"dropping-particle":"","family":"Jares Baglivo","given":"Sofía","non-dropping-particle":"","parse-names":false,"suffix":""},{"dropping-particle":"","family":"Laudanno","given":"Sofía","non-dropping-particle":"","parse-names":false,"suffix":""},{"dropping-particle":"","family":"Nowogrodzki","given":"Florencia","non-dropping-particle":"","parse-names":false,"suffix":""},{"dropping-particle":"","family":"Larrea","given":"Ramiro","non-dropping-particle":"","parse-names":false,"suffix":""},{"dropping-particle":"","family":"Silveyra","given":"María","non-dropping-particle":"","parse-names":false,"suffix":""},{"dropping-particle":"","family":"Leberzstein","given":"Gabriel","non-dropping-particle":"","parse-names":false,"suffix":""},{"dropping-particle":"","family":"Debonis","given":"Alejandra","non-dropping-particle":"","parse-names":false,"suffix":""},{"dropping-particle":"","family":"Molinos","given":"Juan","non-dropping-particle":"","parse-names":false,"suffix":""},{"dropping-particle":"","family":"González","given":"Miguel","non-dropping-particle":"","parse-names":false,"suffix":""},{"dropping-particle":"","family":"Perez","given":"Eduardo","non-dropping-particle":"","parse-names":false,"suffix":""},{"dropping-particle":"","family":"Kreplak","given":"Nicolás","non-dropping-particle":"","parse-names":false,"suffix":""},{"dropping-particle":"","family":"Pastor Argüello","given":"Susana","non-dropping-particle":"","parse-names":false,"suffix":""},{"dropping-particle":"","family":"Gibbons","given":"Luz","non-dropping-particle":"","parse-names":false,"suffix":""},{"dropping-particle":"","family":"Althabe","given":"Fernando","non-dropping-particle":"","parse-names":false,"suffix":""},{"dropping-particle":"","family":"Bergel","given":"Eduardo","non-dropping-particle":"","parse-names":false,"suffix":""},{"dropping-particle":"","family":"Polack","given":"Fernando P.","non-dropping-particle":"","parse-names":false,"suffix":""}],"container-title":"New England Journal of Medicine","id":"ITEM-1","issue":"7","issued":{"date-parts":[["2021","2","18"]]},"page":"610-618","publisher":"Massachusetts Medical Society","title":"Early High-Titer Plasma Therapy to Prevent Severe Covid-19 in Older Adults","type":"article-journal","volume":"384"},"uris":["http://www.mendeley.com/documents/?uuid=58cf910a-45a3-3628-9edb-e4fdfb60f743"]},{"id":"ITEM-2","itemData":{"DOI":"10.1056/nejmoa2119657","ISSN":"0028-4793","PMID":"35353960","abstract":"BACKGROUND Polyclonal convalescent plasma may be obtained from donors who have recovered from coronavirus disease 2019 (Covid-19). The efficacy of this plasma in preventing serious complications in outpatients with recent-onset Covid-19 is uncertain. METHODS In this multicenter, double-blind, randomized, controlled trial, we evaluated the efficacy and safety of Covid-19 convalescent plasma, as compared with control plasma, in symptomatic adults (≥18 years of age) who had tested positive for severe acute respiratory syndrome coronavirus 2, regardless of their risk factors for disease progression or vaccination status. Participants were enrolled within 8 days after symptom onset and received a transfusion within 1 day after randomization. The primary outcome was Covid-19-related hospitalization within 28 days after transfusion. RESULTS Participants were enrolled from June 3, 2020, through October 1, 2021. A total of 1225 participants underwent randomization, and 1181 received a transfusion. In the prespecified modified intention-to-treat analysis that included only participants who received a transfusion, the primary outcome occurred in 17 of 592 participants (2.9%) who received convalescent plasma and 37 of 589 participants (6.3%) who received control plasma (absolute risk reduction, 3.4 percentage points; 95% confidence interval, 1.0 to 5.8; P = 0.005), which corresponded to a relative risk reduction of 54%. Evidence of efficacy in vaccinated participants cannot be inferred from these data because 53 of the 54 participants with Covid-19 who were hospitalized were unvaccinated and 1 participant was partially vaccinated. A total of 16 grade 3 or 4 adverse events (7 in the convalescent-plasma group and 9 in the control-plasma group) occurred in participants who were not hospitalized. CONCLUSIONS In participants with Covid-19, most of whom were unvaccinated, the administration of convalescent plasma within 9 days after the onset of symptoms reduced the risk of disease progression leading to hospitalization. (Funded by the Department of Defense and others; CSSC-004 ClinicalTrials.gov number, NCT04373460.).","author":[{"dropping-particle":"","family":"Sullivan","given":"David J.","non-dropping-particle":"","parse-names":false,"suffix":""},{"dropping-particle":"","family":"Gebo","given":"Kelly A.","non-dropping-particle":"","parse-names":false,"suffix":""},{"dropping-particle":"","family":"Shoham","given":"Shmuel","non-dropping-particle":"","parse-names":false,"suffix":""},{"dropping-particle":"","family":"Bloch","given":"Evan M.","non-dropping-particle":"","parse-names":false,"suffix":""},{"dropping-particle":"","family":"Lau","given":"Bryan","non-dropping-particle":"","parse-names":false,"suffix":""},{"dropping-particle":"","family":"Shenoy","given":"Aarthi G.","non-dropping-particle":"","parse-names":false,"suffix":""},{"dropping-particle":"","family":"Mosnaim","given":"Giselle S.","non-dropping-particle":"","parse-names":false,"suffix":""},{"dropping-particle":"","family":"Gniadek","given":"Thomas J.","non-dropping-particle":"","parse-names":false,"suffix":""},{"dropping-particle":"","family":"Fukuta","given":"Yuriko","non-dropping-particle":"","parse-names":false,"suffix":""},{"dropping-particle":"","family":"Patel","given":"Bela","non-dropping-particle":"","parse-names":false,"suffix":""},{"dropping-particle":"","family":"Heath","given":"Sonya L.","non-dropping-particle":"","parse-names":false,"suffix":""},{"dropping-particle":"","family":"Levine","given":"Adam C.","non-dropping-particle":"","parse-names":false,"suffix":""},{"dropping-particle":"","family":"Meisenberg","given":"Barry R.","non-dropping-particle":"","parse-names":false,"suffix":""},{"dropping-particle":"","family":"Spivak","given":"Emily S.","non-dropping-particle":"","parse-names":false,"suffix":""},{"dropping-particle":"","family":"Anjan","given":"Shweta","non-dropping-particle":"","parse-names":false,"suffix":""},{"dropping-particle":"","family":"Huaman","given":"Moises A.","non-dropping-particle":"","parse-names":false,"suffix":""},{"dropping-particle":"","family":"Blair","given":"Janis E.","non-dropping-particle":"","parse-names":false,"suffix":""},{"dropping-particle":"","family":"Currier","given":"Judith S.","non-dropping-particle":"","parse-names":false,"suffix":""},{"dropping-particle":"","family":"Paxton","given":"James H.","non-dropping-particle":"","parse-names":false,"suffix":""},{"dropping-particle":"","family":"Gerber","given":"Jonathan M.","non-dropping-particle":"","parse-names":false,"suffix":""},{"dropping-particle":"","family":"Petrini","given":"Joann R.","non-dropping-particle":"","parse-names":false,"suffix":""},{"dropping-particle":"","family":"Broderick","given":"Patrick B.","non-dropping-particle":"","parse-names":false,"suffix":""},{"dropping-particle":"","family":"Rausch","given":"William","non-dropping-particle":"","parse-names":false,"suffix":""},{"dropping-particle":"","family":"Cordisco","given":"Marie-Elena","non-dropping-particle":"","parse-names":false,"suffix":""},{"dropping-particle":"","family":"Hammel","given":"Jean","non-dropping-particle":"","parse-names":false,"suffix":""},{"dropping-particle":"","family":"Greenblatt","given":"Benjamin","non-dropping-particle":"","parse-names":false,"suffix":""},{"dropping-particle":"","family":"Cluzet","given":"Valerie C.","non-dropping-particle":"","parse-names":false,"suffix":""},{"dropping-particle":"","family":"Cruser","given":"Daniel","non-dropping-particle":"","parse-names":false,"suffix":""},{"dropping-particle":"","family":"Oei","given":"Kevin","non-dropping-particle":"","parse-names":false,"suffix":""},{"dropping-particle":"","family":"Abinante","given":"Matthew","non-dropping-particle":"","parse-names":false,"suffix":""},{"dropping-particle":"","family":"Hammitt","given":"Laura L.","non-dropping-particle":"","parse-names":false,"suffix":""},{"dropping-particle":"","family":"Sutcliffe","given":"Catherine G.","non-dropping-particle":"","parse-names":false,"suffix":""},{"dropping-particle":"","family":"Forthal","given":"Donald N.","non-dropping-particle":"","parse-names":false,"suffix":""},{"dropping-particle":"","family":"Zand","given":"Martin S.","non-dropping-particle":"","parse-names":false,"suffix":""},{"dropping-particle":"","family":"Cachay","given":"Edward R.","non-dropping-particle":"","parse-names":false,"suffix":""},{"dropping-particle":"","family":"Raval","given":"Jay S.","non-dropping-particle":"","parse-names":false,"suffix":""},{"dropping-particle":"","family":"Kassaye","given":"Seble G.","non-dropping-particle":"","parse-names":false,"suffix":""},{"dropping-particle":"","family":"Foster","given":"E. Colin","non-dropping-particle":"","parse-names":false,"suffix":""},{"dropping-particle":"","family":"Roth","given":"Michael","non-dropping-particle":"","parse-names":false,"suffix":""},{"dropping-particle":"","family":"Marshall","given":"Christi E.","non-dropping-particle":"","parse-names":false,"suffix":""},{"dropping-particle":"","family":"Yarava","given":"Anusha","non-dropping-particle":"","parse-names":false,"suffix":""},{"dropping-particle":"","family":"Lane","given":"Karen","non-dropping-particle":"","parse-names":false,"suffix":""},{"dropping-particle":"","family":"McBee","given":"Nichol A.","non-dropping-particle":"","parse-names":false,"suffix":""},{"dropping-particle":"","family":"Gawad","given":"Amy L.","non-dropping-particle":"","parse-names":false,"suffix":""},{"dropping-particle":"","family":"Karlen","given":"Nicky","non-dropping-particle":"","parse-names":false,"suffix":""},{"dropping-particle":"","family":"Singh","given":"Atika","non-dropping-particle":"","parse-names":false,"suffix":""},{"dropping-particle":"","family":"Ford","given":"Daniel E.","non-dropping-particle":"","parse-names":false,"suffix":""},{"dropping-particle":"","family":"Jabs","given":"Douglas A.","non-dropping-particle":"","parse-names":false,"suffix":""},{"dropping-particle":"","family":"Appel","given":"Lawrence J.","non-dropping-particle":"","parse-names":false,"suffix":""},{"dropping-particle":"","family":"Shade","given":"David M.","non-dropping-particle":"","parse-names":false,"suffix":""},{"dropping-particle":"","family":"Ehrhardt","given":"Stephan","non-dropping-particle":"","parse-names":false,"suffix":""},{"dropping-particle":"","family":"Baksh","given":"Sheriza N.","non-dropping-particle":"","parse-names":false,"suffix":""},{"dropping-particle":"","family":"Laeyendecker","given":"Oliver","non-dropping-particle":"","parse-names":false,"suffix":""},{"dropping-particle":"","family":"Pekosz","given":"Andrew","non-dropping-particle":"","parse-names":false,"suffix":""},{"dropping-particle":"","family":"Klein","given":"Sabra L.","non-dropping-particle":"","parse-names":false,"suffix":""},{"dropping-particle":"","family":"Casadevall","given":"Arturo","non-dropping-particle":"","parse-names":false,"suffix":""},{"dropping-particle":"","family":"Tobian","given":"Aaron A.R.","non-dropping-particle":"","parse-names":false,"suffix":""},{"dropping-particle":"","family":"Hanley","given":"Daniel F.","non-dropping-particle":"","parse-names":false,"suffix":""}],"container-title":"New England Journal of Medicine","id":"ITEM-2","issue":"18","issued":{"date-parts":[["2022","5","5"]]},"page":"1700-1711","publisher":"Massachusetts Medical Society","title":"Early Outpatient Treatment for Covid-19 with Convalescent Plasma","type":"article-journal","volume":"386"},"uris":["http://www.mendeley.com/documents/?uuid=b56f850b-568e-3323-850b-0ae68b4eb86a"]}],"mendeley":{"formattedCitation":"&lt;sup&gt;7,8&lt;/sup&gt;","plainTextFormattedCitation":"7,8","previouslyFormattedCitation":"&lt;sup&gt;7,8&lt;/sup&gt;"},"properties":{"noteIndex":0},"schema":"https://github.com/citation-style-language/schema/raw/master/csl-citation.json"}</w:delInstrText>
        </w:r>
        <w:r w:rsidR="009778FD" w:rsidDel="006928EE">
          <w:rPr>
            <w:lang w:val="en-US"/>
          </w:rPr>
          <w:fldChar w:fldCharType="separate"/>
        </w:r>
        <w:r w:rsidR="009D2912" w:rsidRPr="009D2912" w:rsidDel="006928EE">
          <w:rPr>
            <w:noProof/>
            <w:vertAlign w:val="superscript"/>
            <w:lang w:val="en-US"/>
          </w:rPr>
          <w:delText>7,8</w:delText>
        </w:r>
        <w:r w:rsidR="009778FD" w:rsidDel="006928EE">
          <w:rPr>
            <w:lang w:val="en-US"/>
          </w:rPr>
          <w:fldChar w:fldCharType="end"/>
        </w:r>
        <w:r w:rsidR="005307EE" w:rsidRPr="00F94177" w:rsidDel="006928EE">
          <w:rPr>
            <w:lang w:val="en-US"/>
          </w:rPr>
          <w:delText xml:space="preserve"> However, </w:delText>
        </w:r>
        <w:r w:rsidR="00217AF4" w:rsidDel="006928EE">
          <w:rPr>
            <w:lang w:val="en-US"/>
          </w:rPr>
          <w:delText xml:space="preserve">for </w:delText>
        </w:r>
        <w:r w:rsidR="009C213E" w:rsidDel="006928EE">
          <w:rPr>
            <w:lang w:val="en-US"/>
          </w:rPr>
          <w:delText>hospitalized patients</w:delText>
        </w:r>
        <w:r w:rsidR="005307EE" w:rsidRPr="00F94177" w:rsidDel="006928EE">
          <w:rPr>
            <w:lang w:val="en-US"/>
          </w:rPr>
          <w:delText xml:space="preserve"> with</w:delText>
        </w:r>
        <w:r w:rsidR="009F2024" w:rsidRPr="00F94177" w:rsidDel="006928EE">
          <w:rPr>
            <w:lang w:val="en-US"/>
          </w:rPr>
          <w:delText xml:space="preserve"> severe and progressed disease </w:delText>
        </w:r>
        <w:r w:rsidR="00217AF4" w:rsidDel="006928EE">
          <w:rPr>
            <w:lang w:val="en-US"/>
          </w:rPr>
          <w:delText>and</w:delText>
        </w:r>
        <w:r w:rsidR="00217AF4" w:rsidRPr="00F94177" w:rsidDel="006928EE">
          <w:rPr>
            <w:lang w:val="en-US"/>
          </w:rPr>
          <w:delText xml:space="preserve"> </w:delText>
        </w:r>
        <w:r w:rsidR="009F2024" w:rsidRPr="00F94177" w:rsidDel="006928EE">
          <w:rPr>
            <w:lang w:val="en-US"/>
          </w:rPr>
          <w:delText xml:space="preserve">high autologous antibody </w:delText>
        </w:r>
        <w:r w:rsidR="00DC2F78" w:rsidRPr="00F94177" w:rsidDel="006928EE">
          <w:rPr>
            <w:lang w:val="en-US"/>
          </w:rPr>
          <w:delText>titers</w:delText>
        </w:r>
        <w:r w:rsidR="00DC2F78" w:rsidDel="006928EE">
          <w:rPr>
            <w:lang w:val="en-US"/>
          </w:rPr>
          <w:delText xml:space="preserve">, </w:delText>
        </w:r>
        <w:r w:rsidR="00DC2F78" w:rsidRPr="00F94177" w:rsidDel="006928EE">
          <w:rPr>
            <w:lang w:val="en-US"/>
          </w:rPr>
          <w:delText>CP</w:delText>
        </w:r>
        <w:r w:rsidR="009F2024" w:rsidRPr="00F94177" w:rsidDel="006928EE">
          <w:rPr>
            <w:lang w:val="en-US"/>
          </w:rPr>
          <w:delText xml:space="preserve"> treatment</w:delText>
        </w:r>
        <w:r w:rsidR="00217AF4" w:rsidDel="006928EE">
          <w:rPr>
            <w:lang w:val="en-US"/>
          </w:rPr>
          <w:delText xml:space="preserve"> does not</w:delText>
        </w:r>
        <w:r w:rsidR="00FA2B96" w:rsidDel="006928EE">
          <w:rPr>
            <w:lang w:val="en-US"/>
          </w:rPr>
          <w:delText xml:space="preserve"> </w:delText>
        </w:r>
        <w:r w:rsidR="008D337E" w:rsidDel="006928EE">
          <w:rPr>
            <w:lang w:val="en-US"/>
          </w:rPr>
          <w:delText>appear</w:delText>
        </w:r>
        <w:r w:rsidR="00FA2B96" w:rsidDel="006928EE">
          <w:rPr>
            <w:lang w:val="en-US"/>
          </w:rPr>
          <w:delText xml:space="preserve"> to</w:delText>
        </w:r>
        <w:r w:rsidR="00217AF4" w:rsidDel="006928EE">
          <w:rPr>
            <w:lang w:val="en-US"/>
          </w:rPr>
          <w:delText xml:space="preserve"> offer </w:delText>
        </w:r>
        <w:r w:rsidR="00626FA9" w:rsidDel="006928EE">
          <w:rPr>
            <w:lang w:val="en-US"/>
          </w:rPr>
          <w:delText xml:space="preserve">clinical </w:delText>
        </w:r>
        <w:r w:rsidR="00217AF4" w:rsidDel="006928EE">
          <w:rPr>
            <w:lang w:val="en-US"/>
          </w:rPr>
          <w:delText>benefits</w:delText>
        </w:r>
        <w:r w:rsidR="009C213E" w:rsidDel="006928EE">
          <w:rPr>
            <w:lang w:val="en-US"/>
          </w:rPr>
          <w:delText xml:space="preserve"> </w:delText>
        </w:r>
        <w:r w:rsidR="00626FA9" w:rsidDel="006928EE">
          <w:rPr>
            <w:lang w:val="en-US"/>
          </w:rPr>
          <w:delText>as rep</w:delText>
        </w:r>
        <w:r w:rsidR="007B2CD1" w:rsidDel="006928EE">
          <w:rPr>
            <w:lang w:val="en-US"/>
          </w:rPr>
          <w:delText>orted</w:delText>
        </w:r>
        <w:r w:rsidR="00626FA9" w:rsidDel="006928EE">
          <w:rPr>
            <w:lang w:val="en-US"/>
          </w:rPr>
          <w:delText xml:space="preserve"> by several studies</w:delText>
        </w:r>
        <w:r w:rsidR="009D2912" w:rsidDel="006928EE">
          <w:rPr>
            <w:lang w:val="en-US"/>
          </w:rPr>
          <w:delText>,</w:delText>
        </w:r>
        <w:r w:rsidR="009778FD" w:rsidDel="006928EE">
          <w:rPr>
            <w:lang w:val="en-US"/>
          </w:rPr>
          <w:fldChar w:fldCharType="begin" w:fldLock="1"/>
        </w:r>
        <w:r w:rsidR="009D2912" w:rsidDel="006928EE">
          <w:rPr>
            <w:lang w:val="en-US"/>
          </w:rPr>
          <w:delInstrText>ADDIN CSL_CITATION {"citationItems":[{"id":"ITEM-1","itemData":{"DOI":"10.1001/JAMA.2020.10044","ISSN":"0098-7484","PMID":"32492084","abstract":"&lt;h3&gt;Importance&lt;/h3&gt;&lt;p&gt;Convalescent plasma is a potential therapeutic option for patients with coronavirus disease 2019 (COVID-19), but further data from randomized clinical trials are needed.&lt;/p&gt;&lt;h3&gt;Objective&lt;/h3&gt;&lt;p&gt;To evaluate the efficacy and adverse effects of convalescent plasma therapy for patients with COVID-19.&lt;/p&gt;&lt;h3&gt;Design, Setting, and Participants&lt;/h3&gt;&lt;p&gt;Open-label, multicenter, randomized clinical trial performed in 7 medical centers in Wuhan, China, from February 14, 2020, to April 1, 2020, with final follow-up April 28, 2020. The trial included 103 participants with laboratory-confirmed COVID-19 that was severe (respiratory distress and/or hypoxemia) or life-threatening (shock, organ failure, or requiring mechanical ventilation). The trial was terminated early after 103 of a planned 200 patients were enrolled.&lt;/p&gt;&lt;h3&gt;Intervention&lt;/h3&gt;&lt;p&gt;Convalescent plasma in addition to standard treatment (n = 52) vs standard treatment alone (control) (n = 51), stratified by disease severity.&lt;/p&gt;&lt;h3&gt;Main Outcomes and Measures&lt;/h3&gt;&lt;p&gt;Primary outcome was time to clinical improvement within 28 days, defined as patient discharged alive or reduction of 2 points on a 6-point disease severity scale (ranging from 1 [discharge] to 6 [death]). Secondary outcomes included 28-day mortality, time to discharge, and the rate of viral polymerase chain reaction (PCR) results turned from positive at baseline to negative at up to 72 hours.&lt;/p&gt;&lt;h3&gt;Results&lt;/h3&gt;&lt;p&gt;Of 103 patients who were randomized (median age, 70 years; 60 [58.3%] male), 101 (98.1%) completed the trial. Clinical improvement occurred within 28 days in 51.9% (27/52) of the convalescent plasma group vs 43.1% (22/51) in the control group (difference, 8.8% [95% CI, −10.4% to 28.0%]; hazard ratio [HR], 1.40 [95% CI, 0.79-2.49];&lt;i&gt;P&lt;/i&gt; = .26). Among those with severe disease, the primary outcome occurred in 91.3% (21/23) of the convalescent plasma group vs 68.2% (15/22) of the control group (HR, 2.15 [95% CI, 1.07-4.32];&lt;i&gt;P&lt;/i&gt; = .03); among those with life-threatening disease the primary outcome occurred in 20.7% (6/29) of the convalescent plasma group vs 24.1% (7/29) of the control group (HR, 0.88 [95% CI, 0.30-2.63];&lt;i&gt;P&lt;/i&gt; = .83) (&lt;i&gt;P&lt;/i&gt;for interaction = .17). There was no significant difference in 28-day mortality (15.7% vs 24.0%; OR, 0.59 [95% CI, 0.22-1.59];&lt;i&gt;P&lt;/i&gt; = .30) or time from randomization to discharge (51.0% vs 36.0% discharged by day 28; HR, 1.61 [95% CI, 0.88-2.95];&lt;i&gt;P&lt;/i&gt; = .12). Convales…","author":[{"dropping-particle":"","family":"Li","given":"Ling","non-dropping-particle":"","parse-names":false,"suffix":""},{"dropping-particle":"","family":"Zhang","given":"Wei","non-dropping-particle":"","parse-names":false,"suffix":""},{"dropping-particle":"","family":"Hu","given":"Yu","non-dropping-particle":"","parse-names":false,"suffix":""},{"dropping-particle":"","family":"Tong","given":"Xunliang","non-dropping-particle":"","parse-names":false,"suffix":""},{"dropping-particle":"","family":"Zheng","given":"Shangen","non-dropping-particle":"","parse-names":false,"suffix":""},{"dropping-particle":"","family":"Yang","given":"Juntao","non-dropping-particle":"","parse-names":false,"suffix":""},{"dropping-particle":"","family":"Kong","given":"Yujie","non-dropping-particle":"","parse-names":false,"suffix":""},{"dropping-particle":"","family":"Ren","given":"Lili","non-dropping-particle":"","parse-names":false,"suffix":""},{"dropping-particle":"","family":"Wei","given":"Qing","non-dropping-particle":"","parse-names":false,"suffix":""},{"dropping-particle":"","family":"Mei","given":"Heng","non-dropping-particle":"","parse-names":false,"suffix":""},{"dropping-particle":"","family":"Hu","given":"Caiying","non-dropping-particle":"","parse-names":false,"suffix":""},{"dropping-particle":"","family":"Tao","given":"Cuihua","non-dropping-particle":"","parse-names":false,"suffix":""},{"dropping-particle":"","family":"Yang","given":"Ru","non-dropping-particle":"","parse-names":false,"suffix":""},{"dropping-particle":"","family":"Wang","given":"Jue","non-dropping-particle":"","parse-names":false,"suffix":""},{"dropping-particle":"","family":"Yu","given":"Yongpei","non-dropping-particle":"","parse-names":false,"suffix":""},{"dropping-particle":"","family":"Guo","given":"Yong","non-dropping-particle":"","parse-names":false,"suffix":""},{"dropping-particle":"","family":"Wu","given":"Xiaoxiong","non-dropping-particle":"","parse-names":false,"suffix":""},{"dropping-particle":"","family":"Xu","given":"Zhihua","non-dropping-particle":"","parse-names":false,"suffix":""},{"dropping-particle":"","family":"Zeng","given":"Li","non-dropping-particle":"","parse-names":false,"suffix":""},{"dropping-particle":"","family":"Xiong","given":"Nian","non-dropping-particle":"","parse-names":false,"suffix":""},{"dropping-particle":"","family":"Chen","given":"Lifeng","non-dropping-particle":"","parse-names":false,"suffix":""},{"dropping-particle":"","family":"Wang","given":"Juan","non-dropping-particle":"","parse-names":false,"suffix":""},{"dropping-particle":"","family":"Man","given":"Ning","non-dropping-particle":"","parse-names":false,"suffix":""},{"dropping-particle":"","family":"Liu","given":"Yu","non-dropping-particle":"","parse-names":false,"suffix":""},{"dropping-particle":"","family":"Xu","given":"Haixia","non-dropping-particle":"","parse-names":false,"suffix":""},{"dropping-particle":"","family":"Deng","given":"E.","non-dropping-particle":"","parse-names":false,"suffix":""},{"dropping-particle":"","family":"Zhang","given":"Xuejun","non-dropping-particle":"","parse-names":false,"suffix":""},{"dropping-particle":"","family":"Li","given":"Chenyue","non-dropping-particle":"","parse-names":false,"suffix":""},{"dropping-particle":"","family":"Wang","given":"Conghui","non-dropping-particle":"","parse-names":false,"suffix":""},{"dropping-particle":"","family":"Su","given":"Shisheng","non-dropping-particle":"","parse-names":false,"suffix":""},{"dropping-particle":"","family":"Zhang","given":"Linqi","non-dropping-particle":"","parse-names":false,"suffix":""},{"dropping-particle":"","family":"Wang","given":"Jianwei","non-dropping-particle":"","parse-names":false,"suffix":""},{"dropping-particle":"","family":"Wu","given":"Yanyun","non-dropping-particle":"","parse-names":false,"suffix":""},{"dropping-particle":"","family":"Liu","given":"Zhong","non-dropping-particle":"","parse-names":false,"suffix":""}],"container-title":"JAMA","id":"ITEM-1","issue":"5","issued":{"date-parts":[["2020","8","4"]]},"page":"460-470","publisher":"American Medical Association","title":"Effect of Convalescent Plasma Therapy on Time to Clinical Improvement in Patients With Severe and Life-threatening COVID-19: A Randomized Clinical Trial","type":"article-journal","volume":"324"},"uris":["http://www.mendeley.com/documents/?uuid=c0aa7599-7fe6-343a-9efc-1e6dfa5c440c"]},{"id":"ITEM-2","itemData":{"DOI":"10.1038/S41591-021-01488-2","ISSN":"1546-170X","PMID":"34504336","abstract":"The efficacy of convalescent plasma for coronavirus disease 2019 (COVID-19) is unclear. Although most randomized controlled trials have shown negative results, uncontrolled studies have suggested that the antibody content could influence patient outcomes. We conducted an open-label, randomized controlled trial of convalescent plasma for adults with COVID-19 receiving oxygen within 12 d of respiratory symptom onset (NCT04348656). Patients were allocated 2:1 to 500 ml of convalescent plasma or standard of care. The composite primary outcome was intubation or death by 30 d. Exploratory analyses of the effect of convalescent plasma antibodies on the primary outcome was assessed by logistic regression. The trial was terminated at 78% of planned enrollment after meeting stopping criteria for futility. In total, 940 patients were randomized, and 921 patients were included in the intention-to-treat analysis. Intubation or death occurred in 199/614 (32.4%) patients in the convalescent plasma arm and 86/307 (28.0%) patients in the standard of care arm—relative risk (RR) = 1.16 (95% confidence interval (CI) 0.94–1.43, P = 0.18). Patients in the convalescent plasma arm had more serious adverse events (33.4% versus 26.4%; RR = 1.27, 95% CI 1.02–1.57, P = 0.034). The antibody content significantly modulated the therapeutic effect of convalescent plasma. In multivariate analysis, each standardized log increase in neutralization or antibody-dependent cellular cytotoxicity independently reduced the potential harmful effect of plasma (odds ratio (OR) = 0.74, 95% CI 0.57–0.95 and OR = 0.66, 95% CI 0.50–0.87, respectively), whereas IgG against the full transmembrane spike protein increased it (OR = 1.53, 95% CI 1.14–2.05). Convalescent plasma did not reduce the risk of intubation or death at 30 d in hospitalized patients with COVID-19. Transfusion of convalescent plasma with unfavorable antibody profiles could be associated with worse clinical outcomes compared to standard care.","author":[{"dropping-particle":"","family":"Bégin","given":"Philippe","non-dropping-particle":"","parse-names":false,"suffix":""},{"dropping-particle":"","family":"Callum","given":"Jeannie","non-dropping-particle":"","parse-names":false,"suffix":""},{"dropping-particle":"","family":"Jamula","given":"Erin","non-dropping-particle":"","parse-names":false,"suffix":""},{"dropping-particle":"","family":"Cook","given":"Richard","non-dropping-particle":"","parse-names":false,"suffix":""},{"dropping-particle":"","family":"Heddle","given":"Nancy M.","non-dropping-particle":"","parse-names":false,"suffix":""},{"dropping-particle":"","family":"Tinmouth","given":"Alan","non-dropping-particle":"","parse-names":false,"suffix":""},{"dropping-particle":"","family":"Zeller","given":"Michelle P.","non-dropping-particle":"","parse-names":false,"suffix":""},{"dropping-particle":"","family":"Beaudoin-Bussières","given":"Guillaume","non-dropping-particle":"","parse-names":false,"suffix":""},{"dropping-particle":"","family":"Amorim","given":"Luiz","non-dropping-particle":"","parse-names":false,"suffix":""},{"dropping-particle":"","family":"Bazin","given":"Renée","non-dropping-particle":"","parse-names":false,"suffix":""},{"dropping-particle":"","family":"Loftsgard","given":"Kent Cadogan","non-dropping-particle":"","parse-names":false,"suffix":""},{"dropping-particle":"","family":"Carl","given":"Richard","non-dropping-particle":"","parse-names":false,"suffix":""},{"dropping-particle":"","family":"Chassé","given":"Michaël","non-dropping-particle":"","parse-names":false,"suffix":""},{"dropping-particle":"","family":"Cushing","given":"Melissa M.","non-dropping-particle":"","parse-names":false,"suffix":""},{"dropping-particle":"","family":"Daneman","given":"Nick","non-dropping-particle":"","parse-names":false,"suffix":""},{"dropping-particle":"V.","family":"Devine","given":"Dana","non-dropping-particle":"","parse-names":false,"suffix":""},{"dropping-particle":"","family":"Dumaresq","given":"Jeannot","non-dropping-particle":"","parse-names":false,"suffix":""},{"dropping-particle":"","family":"Fergusson","given":"Dean A.","non-dropping-particle":"","parse-names":false,"suffix":""},{"dropping-particle":"","family":"Gabe","given":"Caroline","non-dropping-particle":"","parse-names":false,"suffix":""},{"dropping-particle":"","family":"Glesby","given":"Marshall J.","non-dropping-particle":"","parse-names":false,"suffix":""},{"dropping-particle":"","family":"Li","given":"Na","non-dropping-particle":"","parse-names":false,"suffix":""},{"dropping-particle":"","family":"Liu","given":"Yang","non-dropping-particle":"","parse-names":false,"suffix":""},{"dropping-particle":"","family":"McGeer","given":"Allison","non-dropping-particle":"","parse-names":false,"suffix":""},{"dropping-particle":"","family":"Robitaille","given":"Nancy","non-dropping-particle":"","parse-names":false,"suffix":""},{"dropping-particle":"","family":"Sachais","given":"Bruce S.","non-dropping-particle":"","parse-names":false,"suffix":""},{"dropping-particle":"","family":"Scales","given":"Damon C.","non-dropping-particle":"","parse-names":false,"suffix":""},{"dropping-particle":"","family":"Schwartz","given":"Lisa","non-dropping-particle":"","parse-names":false,"suffix":""},{"dropping-particle":"","family":"Shehata","given":"Nadine","non-dropping-particle":"","parse-names":false,"suffix":""},{"dropping-particle":"","family":"Turgeon","given":"Alexis F.","non-dropping-particle":"","parse-names":false,"suffix":""},{"dropping-particle":"","family":"Wood","given":"Heidi","non-dropping-particle":"","parse-names":false,"suffix":""},{"dropping-particle":"","family":"Zarychanski","given":"Ryan","non-dropping-particle":"","parse-names":false,"suffix":""},{"dropping-particle":"","family":"Finzi","given":"Andrés","non-dropping-particle":"","parse-names":false,"suffix":""},{"dropping-particle":"","family":"Marceau","given":"Danièle","non-dropping-particle":"","parse-names":false,"suffix":""},{"dropping-particle":"","family":"Huang","given":"Andy","non-dropping-particle":"","parse-names":false,"suffix":""},{"dropping-particle":"","family":"Carr","given":"Holly","non-dropping-particle":"","parse-names":false,"suffix":""},{"dropping-particle":"","family":"Lin","given":"Yulia","non-dropping-particle":"","parse-names":false,"suffix":""},{"dropping-particle":"","family":"Lall","given":"Rosemarie","non-dropping-particle":"","parse-names":false,"suffix":""},{"dropping-particle":"","family":"Graham","given":"Christopher","non-dropping-particle":"","parse-names":false,"suffix":""},{"dropping-particle":"","family":"Arsenault","given":"Christine","non-dropping-particle":"","parse-names":false,"suffix":""},{"dropping-particle":"","family":"Sales","given":"Valerie","non-dropping-particle":"","parse-names":false,"suffix":""},{"dropping-particle":"","family":"Sidhu","given":"Davinder","non-dropping-particle":"","parse-names":false,"suffix":""},{"dropping-particle":"","family":"Semret","given":"Makeda","non-dropping-particle":"","parse-names":false,"suffix":""},{"dropping-particle":"","family":"Hamm","given":"Caroline","non-dropping-particle":"","parse-names":false,"suffix":""},{"dropping-particle":"","family":"Arhanchiague","given":"Eneko","non-dropping-particle":"","parse-names":false,"suffix":""},{"dropping-particle":"","family":"Solh","given":"Ziad","non-dropping-particle":"","parse-names":false,"suffix":""},{"dropping-particle":"","family":"Srour","given":"Nadim","non-dropping-particle":"","parse-names":false,"suffix":""},{"dropping-particle":"","family":"Soliman","given":"Karim","non-dropping-particle":"","parse-names":false,"suffix":""},{"dropping-particle":"","family":"Yee","given":"Colin","non-dropping-particle":"","parse-names":false,"suffix":""},{"dropping-particle":"","family":"Laroche","given":"Vincent","non-dropping-particle":"","parse-names":false,"suffix":""},{"dropping-particle":"","family":"Nahirniak","given":"Susan","non-dropping-particle":"","parse-names":false,"suffix":""},{"dropping-particle":"","family":"Greenaway","given":"Christina","non-dropping-particle":"","parse-names":false,"suffix":""},{"dropping-particle":"","family":"Pai","given":"Menaka","non-dropping-particle":"","parse-names":false,"suffix":""},{"dropping-particle":"","family":"Côté","given":"Andréanne","non-dropping-particle":"","parse-names":false,"suffix":""},{"dropping-particle":"","family":"Tsang","given":"Jennifer L.Y.","non-dropping-particle":"","parse-names":false,"suffix":""},{"dropping-particle":"","family":"Cserti-Gazdewich","given":"Christine","non-dropping-particle":"","parse-names":false,"suffix":""},{"dropping-particle":"","family":"Talbot","given":"Danielle","non-dropping-particle":"","parse-names":false,"suffix":""},{"dropping-particle":"","family":"Poulin","given":"Sébastien","non-dropping-particle":"","parse-names":false,"suffix":""},{"dropping-particle":"","family":"Guimaraes","given":"Rodrigo","non-dropping-particle":"","parse-names":false,"suffix":""},{"dropping-particle":"","family":"Rushton-Marovac","given":"Moira","non-dropping-particle":"","parse-names":false,"suffix":""},{"dropping-particle":"","family":"Langlois","given":"Alexandra","non-dropping-particle":"","parse-names":false,"suffix":""},{"dropping-particle":"","family":"Ning","given":"Shuoyan","non-dropping-particle":"","parse-names":false,"suffix":""},{"dropping-particle":"","family":"Shih","given":"Andrew","non-dropping-particle":"","parse-names":false,"suffix":""},{"dropping-particle":"","family":"Boileau","given":"Mélissa","non-dropping-particle":"","parse-names":false,"suffix":""},{"dropping-particle":"","family":"Singh","given":"Harjot","non-dropping-particle":"","parse-names":false,"suffix":""},{"dropping-particle":"","family":"Ledingham","given":"Donna","non-dropping-particle":"","parse-names":false,"suffix":""},{"dropping-particle":"","family":"Ponnampalam","given":"Arjuna","non-dropping-particle":"","parse-names":false,"suffix":""},{"dropping-particle":"","family":"Yan","given":"Matthew","non-dropping-particle":"","parse-names":false,"suffix":""},{"dropping-particle":"","family":"Prokopchuk-Gauk","given":"Oksana","non-dropping-particle":"","parse-names":false,"suffix":""},{"dropping-particle":"","family":"Poirier","given":"André","non-dropping-particle":"","parse-names":false,"suffix":""},{"dropping-particle":"","family":"Girouard","given":"Gabriel","non-dropping-particle":"","parse-names":false,"suffix":""},{"dropping-particle":"","family":"Pavenski","given":"Katerina","non-dropping-particle":"","parse-names":false,"suffix":""},{"dropping-particle":"","family":"Drouin","given":"Olivier","non-dropping-particle":"","parse-names":false,"suffix":""},{"dropping-particle":"","family":"Harris","given":"David","non-dropping-particle":"","parse-names":false,"suffix":""},{"dropping-particle":"","family":"Durand","given":"Madeleine","non-dropping-particle":"","parse-names":false,"suffix":""},{"dropping-particle":"","family":"Rimmer","given":"Emily","non-dropping-particle":"","parse-names":false,"suffix":""},{"dropping-particle":"","family":"Ovakim","given":"Daniel","non-dropping-particle":"","parse-names":false,"suffix":""},{"dropping-particle":"","family":"Ménard","given":"François","non-dropping-particle":"","parse-names":false,"suffix":""},{"dropping-particle":"","family":"Cuccarolo","given":"Glenna","non-dropping-particle":"","parse-names":false,"suffix":""},{"dropping-particle":"","family":"Carruthers","given":"Julie","non-dropping-particle":"","parse-names":false,"suffix":""},{"dropping-particle":"","family":"Lucier","given":"Kayla","non-dropping-particle":"","parse-names":false,"suffix":""},{"dropping-particle":"","family":"Auclair","given":"Marie Christine","non-dropping-particle":"","parse-names":false,"suffix":""},{"dropping-particle":"","family":"Avram","given":"Meda","non-dropping-particle":"","parse-names":false,"suffix":""},{"dropping-particle":"","family":"Brassard","given":"Michael","non-dropping-particle":"","parse-names":false,"suffix":""},{"dropping-particle":"","family":"Cerro","given":"Sabrina","non-dropping-particle":"","parse-names":false,"suffix":""},{"dropping-particle":"","family":"Martinez","given":"Véronica","non-dropping-particle":"","parse-names":false,"suffix":""},{"dropping-particle":"","family":"Morin","given":"Julie","non-dropping-particle":"","parse-names":false,"suffix":""},{"dropping-particle":"","family":"Saint-Jacques","given":"Marie","non-dropping-particle":"","parse-names":false,"suffix":""},{"dropping-particle":"","family":"Veillette","given":"Maxime","non-dropping-particle":"","parse-names":false,"suffix":""},{"dropping-particle":"","family":"Armali","given":"Chantal","non-dropping-particle":"","parse-names":false,"suffix":""},{"dropping-particle":"","family":"Kron","given":"Amie","non-dropping-particle":"","parse-names":false,"suffix":""},{"dropping-particle":"","family":"Modi","given":"Dimpy","non-dropping-particle":"","parse-names":false,"suffix":""},{"dropping-particle":"","family":"Duncan","given":"Joanne","non-dropping-particle":"","parse-names":false,"suffix":""},{"dropping-particle":"","family":"Justumus","given":"Pauline","non-dropping-particle":"","parse-names":false,"suffix":""},{"dropping-particle":"","family":"John","given":"Melanie St","non-dropping-particle":"","parse-names":false,"suffix":""},{"dropping-particle":"","family":"St-Onge","given":"Geneviève","non-dropping-particle":"","parse-names":false,"suffix":""},{"dropping-particle":"","family":"Hadzi-Tosev","given":"Milena","non-dropping-particle":"","parse-names":false,"suffix":""},{"dropping-particle":"","family":"Dion","given":"Pierre Marc","non-dropping-particle":"","parse-names":false,"suffix":""},{"dropping-particle":"","family":"McGillivary","given":"Lawrence","non-dropping-particle":"","parse-names":false,"suffix":""},{"dropping-particle":"","family":"Moulliac","given":"Andre Valleteau","non-dropping-particle":"de","parse-names":false,"suffix":""},{"dropping-particle":"","family":"Nyman","given":"Sheila A.","non-dropping-particle":"","parse-names":false,"suffix":""},{"dropping-particle":"","family":"Perilli","given":"Stephanie","non-dropping-particle":"","parse-names":false,"suffix":""},{"dropping-particle":"","family":"Vliet","given":"Paulette Jean","non-dropping-particle":"Van","parse-names":false,"suffix":""},{"dropping-particle":"","family":"Lane","given":"Shannon","non-dropping-particle":"","parse-names":false,"suffix":""},{"dropping-particle":"","family":"Pereira","given":"Rebecca","non-dropping-particle":"","parse-names":false,"suffix":""},{"dropping-particle":"","family":"Sirotich","given":"Emily","non-dropping-particle":"","parse-names":false,"suffix":""},{"dropping-particle":"","family":"Abelson","given":"Julie","non-dropping-particle":"","parse-names":false,"suffix":""},{"dropping-particle":"","family":"Greene","given":"Saara","non-dropping-particle":"","parse-names":false,"suffix":""},{"dropping-particle":"","family":"Khandelwal","given":"Aditi","non-dropping-particle":"","parse-names":false,"suffix":""},{"dropping-particle":"","family":"Thakar","given":"Swarni","non-dropping-particle":"","parse-names":false,"suffix":""},{"dropping-particle":"","family":"Longo","given":"Sarah","non-dropping-particle":"","parse-names":false,"suffix":""},{"dropping-particle":"","family":"Anand","given":"Sai Priya","non-dropping-particle":"","parse-names":false,"suffix":""},{"dropping-particle":"","family":"Benlarbi","given":"Mehdi","non-dropping-particle":"","parse-names":false,"suffix":""},{"dropping-particle":"","family":"Bourassa","given":"Catherine","non-dropping-particle":"","parse-names":false,"suffix":""},{"dropping-particle":"","family":"Boutin","given":"Marianne","non-dropping-particle":"","parse-names":false,"suffix":""},{"dropping-particle":"","family":"Descôteaux-Dinelle","given":"Jade","non-dropping-particle":"","parse-names":false,"suffix":""},{"dropping-particle":"","family":"Gendron-Lepage","given":"Gabrielle","non-dropping-particle":"","parse-names":false,"suffix":""},{"dropping-particle":"","family":"Goyette","given":"Guillaume","non-dropping-particle":"","parse-names":false,"suffix":""},{"dropping-particle":"","family":"Laumaea","given":"Annemarie","non-dropping-particle":"","parse-names":false,"suffix":""},{"dropping-particle":"","family":"Medjahed","given":"Halima","non-dropping-particle":"","parse-names":false,"suffix":""},{"dropping-particle":"","family":"Prévost","given":"Jérémie","non-dropping-particle":"","parse-names":false,"suffix":""},{"dropping-particle":"","family":"Richard","given":"Jonathan","non-dropping-particle":"","parse-names":false,"suffix":""},{"dropping-particle":"","family":"Kaufmann","given":"Daniel","non-dropping-particle":"","parse-names":false,"suffix":""},{"dropping-particle":"","family":"Brunet-Ratnasingham","given":"Elsa","non-dropping-particle":"","parse-names":false,"suffix":""},{"dropping-particle":"","family":"Chaumont","given":"Nicolas","non-dropping-particle":"","parse-names":false,"suffix":""},{"dropping-particle":"","family":"Drebot","given":"Michael","non-dropping-particle":"","parse-names":false,"suffix":""},{"dropping-particle":"","family":"Robinson","given":"Alyssia","non-dropping-particle":"","parse-names":false,"suffix":""},{"dropping-particle":"","family":"Mendoza","given":"Emelissa","non-dropping-particle":"","parse-names":false,"suffix":""},{"dropping-particle":"","family":"Dimitrova","given":"Kristina","non-dropping-particle":"","parse-names":false,"suffix":""},{"dropping-particle":"","family":"Manguiat","given":"Kathy","non-dropping-particle":"","parse-names":false,"suffix":""},{"dropping-particle":"","family":"Phillipson","given":"Clark","non-dropping-particle":"","parse-names":false,"suffix":""},{"dropping-particle":"","family":"Chan","given":"Michael","non-dropping-particle":"","parse-names":false,"suffix":""},{"dropping-particle":"","family":"Evans","given":"David","non-dropping-particle":"","parse-names":false,"suffix":""},{"dropping-particle":"","family":"Lin","given":"James","non-dropping-particle":"","parse-names":false,"suffix":""},{"dropping-particle":"","family":"Boyer","given":"Lucie","non-dropping-particle":"","parse-names":false,"suffix":""},{"dropping-particle":"","family":"Cloutier","given":"Marc","non-dropping-particle":"","parse-names":false,"suffix":""},{"dropping-particle":"","family":"Drouin","given":"Mathieu","non-dropping-particle":"","parse-names":false,"suffix":""},{"dropping-particle":"","family":"Ducas","given":"Éric","non-dropping-particle":"","parse-names":false,"suffix":""},{"dropping-particle":"","family":"Dussault","given":"Nathalie","non-dropping-particle":"","parse-names":false,"suffix":""},{"dropping-particle":"","family":"Fournier","given":"Marie Josée","non-dropping-particle":"","parse-names":false,"suffix":""},{"dropping-particle":"","family":"Landy","given":"Patricia","non-dropping-particle":"","parse-names":false,"suffix":""},{"dropping-particle":"","family":"Nolin","given":"Marie Ève","non-dropping-particle":"","parse-names":false,"suffix":""},{"dropping-particle":"","family":"Perreault","given":"Josée","non-dropping-particle":"","parse-names":false,"suffix":""},{"dropping-particle":"","family":"Tremblay","given":"Tony","non-dropping-particle":"","parse-names":false,"suffix":""},{"dropping-particle":"","family":"Nazy","given":"Ishac","non-dropping-particle":"","parse-names":false,"suffix":""},{"dropping-particle":"","family":"Xie","given":"Feng","non-dropping-particle":"","parse-names":false,"suffix":""},{"dropping-particle":"","family":"Liu","given":"David","non-dropping-particle":"","parse-names":false,"suffix":""},{"dropping-particle":"","family":"Wong","given":"Michelle","non-dropping-particle":"","parse-names":false,"suffix":""},{"dropping-particle":"","family":"Silverio","given":"Gus","non-dropping-particle":"","parse-names":false,"suffix":""},{"dropping-particle":"","family":"Walkus","given":"Kristin","non-dropping-particle":"","parse-names":false,"suffix":""},{"dropping-particle":"","family":"Barton","given":"Mikaela","non-dropping-particle":"","parse-names":false,"suffix":""},{"dropping-particle":"","family":"Haveman","given":"Katherine","non-dropping-particle":"","parse-names":false,"suffix":""},{"dropping-particle":"","family":"Mueller","given":"Darlene","non-dropping-particle":"","parse-names":false,"suffix":""},{"dropping-particle":"","family":"Scott","given":"Ashley","non-dropping-particle":"","parse-names":false,"suffix":""},{"dropping-particle":"","family":"Moher","given":"Matthew","non-dropping-particle":"","parse-names":false,"suffix":""},{"dropping-particle":"","family":"Wood","given":"Gordon","non-dropping-particle":"","parse-names":false,"suffix":""},{"dropping-particle":"","family":"Roarty","given":"Tracey","non-dropping-particle":"","parse-names":false,"suffix":""},{"dropping-particle":"","family":"Auld","given":"Fiona","non-dropping-particle":"","parse-names":false,"suffix":""},{"dropping-particle":"","family":"Carney","given":"Gayle","non-dropping-particle":"","parse-names":false,"suffix":""},{"dropping-particle":"","family":"Thomson","given":"Virginia","non-dropping-particle":"","parse-names":false,"suffix":""},{"dropping-particle":"","family":"Onell","given":"Rodrigo","non-dropping-particle":"","parse-names":false,"suffix":""},{"dropping-particle":"","family":"Walley","given":"Keith","non-dropping-particle":"","parse-names":false,"suffix":""},{"dropping-particle":"","family":"Donohoe","given":"Katie","non-dropping-particle":"","parse-names":false,"suffix":""},{"dropping-particle":"","family":"Brunk","given":"Crystal","non-dropping-particle":"","parse-names":false,"suffix":""},{"dropping-particle":"","family":"Hernandez","given":"Geraldine","non-dropping-particle":"","parse-names":false,"suffix":""},{"dropping-particle":"","family":"Jacobucci","given":"Tina","non-dropping-particle":"","parse-names":false,"suffix":""},{"dropping-particle":"","family":"Lazosky","given":"Lynda","non-dropping-particle":"","parse-names":false,"suffix":""},{"dropping-particle":"","family":"Mann","given":"Puneet","non-dropping-particle":"","parse-names":false,"suffix":""},{"dropping-particle":"","family":"Raval","given":"Geeta","non-dropping-particle":"","parse-names":false,"suffix":""},{"dropping-particle":"","family":"Zampieri","given":"Ligia Araujo","non-dropping-particle":"","parse-names":false,"suffix":""},{"dropping-particle":"","family":"Sekhon","given":"Mypinder","non-dropping-particle":"","parse-names":false,"suffix":""},{"dropping-particle":"","family":"Wright","given":"Alissa","non-dropping-particle":"","parse-names":false,"suffix":""},{"dropping-particle":"","family":"James","given":"Nicola","non-dropping-particle":"","parse-names":false,"suffix":""},{"dropping-particle":"","family":"Chang","given":"Gaby","non-dropping-particle":"","parse-names":false,"suffix":""},{"dropping-particle":"","family":"Chen","given":"Roy","non-dropping-particle":"","parse-names":false,"suffix":""},{"dropping-particle":"","family":"Deol","given":"Kanwal","non-dropping-particle":"","parse-names":false,"suffix":""},{"dropping-particle":"","family":"Gantioqui","given":"Jorell","non-dropping-particle":"","parse-names":false,"suffix":""},{"dropping-particle":"","family":"Larsen","given":"Elyse","non-dropping-particle":"","parse-names":false,"suffix":""},{"dropping-particle":"","family":"Ramdin","given":"Namita","non-dropping-particle":"","parse-names":false,"suffix":""},{"dropping-particle":"","family":"Roche","given":"Margaret","non-dropping-particle":"","parse-names":false,"suffix":""},{"dropping-particle":"","family":"Rosinski","given":"Kristin","non-dropping-particle":"","parse-names":false,"suffix":""},{"dropping-particle":"","family":"Sham","given":"Lawrence","non-dropping-particle":"","parse-names":false,"suffix":""},{"dropping-particle":"","family":"Storms","given":"Michelle","non-dropping-particle":"","parse-names":false,"suffix":""},{"dropping-particle":"","family":"Gillrie","given":"Mark","non-dropping-particle":"","parse-names":false,"suffix":""},{"dropping-particle":"","family":"Mahe","given":"Etienne","non-dropping-particle":"","parse-names":false,"suffix":""},{"dropping-particle":"","family":"Suryanarayan","given":"Deepa","non-dropping-particle":"","parse-names":false,"suffix":""},{"dropping-particle":"","family":"Ugarte-Torres","given":"Alejandra","non-dropping-particle":"","parse-names":false,"suffix":""},{"dropping-particle":"","family":"Robinson","given":"Traci","non-dropping-particle":"","parse-names":false,"suffix":""},{"dropping-particle":"","family":"Gibbs","given":"Mitchell","non-dropping-particle":"","parse-names":false,"suffix":""},{"dropping-particle":"","family":"Hewsgirard","given":"Julia","non-dropping-particle":"","parse-names":false,"suffix":""},{"dropping-particle":"","family":"Holmes","given":"Marnie","non-dropping-particle":"","parse-names":false,"suffix":""},{"dropping-particle":"","family":"McCarthy","given":"Joanna","non-dropping-particle":"","parse-names":false,"suffix":""},{"dropping-particle":"","family":"Ody","given":"Meagan","non-dropping-particle":"","parse-names":false,"suffix":""},{"dropping-particle":"","family":"Doucette","given":"Karen","non-dropping-particle":"","parse-names":false,"suffix":""},{"dropping-particle":"","family":"Sligl","given":"Wendy","non-dropping-particle":"","parse-names":false,"suffix":""},{"dropping-particle":"","family":"Sonpar","given":"Ashlesah","non-dropping-particle":"","parse-names":false,"suffix":""},{"dropping-particle":"","family":"Robertson","given":"Kimberley","non-dropping-particle":"","parse-names":false,"suffix":""},{"dropping-particle":"","family":"Narayan","given":"Jeffrey","non-dropping-particle":"","parse-names":false,"suffix":""},{"dropping-particle":"","family":"Ravindran","given":"Leka","non-dropping-particle":"","parse-names":false,"suffix":""},{"dropping-particle":"","family":"Stewart","given":"Breanne","non-dropping-particle":"","parse-names":false,"suffix":""},{"dropping-particle":"","family":"Zapernick","given":"Lori","non-dropping-particle":"","parse-names":false,"suffix":""},{"dropping-particle":"","family":"Lee","given":"Stephen","non-dropping-particle":"","parse-names":false,"suffix":""},{"dropping-particle":"","family":"Sy","given":"Eric","non-dropping-particle":"","parse-names":false,"suffix":""},{"dropping-particle":"","family":"Wong","given":"Alexander","non-dropping-particle":"","parse-names":false,"suffix":""},{"dropping-particle":"","family":"Gryzb","given":"Karolina","non-dropping-particle":"","parse-names":false,"suffix":""},{"dropping-particle":"","family":"Craddock","given":"Sarah","non-dropping-particle":"","parse-names":false,"suffix":""},{"dropping-particle":"","family":"Fuchs","given":"Dennaye","non-dropping-particle":"","parse-names":false,"suffix":""},{"dropping-particle":"","family":"Myrah","given":"Danielle","non-dropping-particle":"","parse-names":false,"suffix":""},{"dropping-particle":"","family":"Sunny","given":"Sana","non-dropping-particle":"","parse-names":false,"suffix":""},{"dropping-particle":"","family":"Harding","given":"Sheila Rutledge","non-dropping-particle":"","parse-names":false,"suffix":""},{"dropping-particle":"","family":"Kogilwaimath","given":"Siddarth","non-dropping-particle":"","parse-names":false,"suffix":""},{"dropping-particle":"","family":"Hodgson","given":"Nancy","non-dropping-particle":"","parse-names":false,"suffix":""},{"dropping-particle":"","family":"Johnson","given":"Dawn","non-dropping-particle":"","parse-names":false,"suffix":""},{"dropping-particle":"","family":"Meier","given":"Simona","non-dropping-particle":"","parse-names":false,"suffix":""},{"dropping-particle":"","family":"Thomson","given":"Kim","non-dropping-particle":"","parse-names":false,"suffix":""},{"dropping-particle":"","family":"Heendeniya","given":"Amila","non-dropping-particle":"","parse-names":false,"suffix":""},{"dropping-particle":"","family":"Houston","given":"Brett","non-dropping-particle":"","parse-names":false,"suffix":""},{"dropping-particle":"","family":"Kenyan","given":"Yoav","non-dropping-particle":"","parse-names":false,"suffix":""},{"dropping-particle":"","family":"Lother","given":"Sylvain","non-dropping-particle":"","parse-names":false,"suffix":""},{"dropping-particle":"","family":"Olafson","given":"Kendiss","non-dropping-particle":"","parse-names":false,"suffix":""},{"dropping-particle":"","family":"Rush","given":"Barret","non-dropping-particle":"","parse-names":false,"suffix":""},{"dropping-particle":"","family":"Wuerz","given":"Terry","non-dropping-particle":"","parse-names":false,"suffix":""},{"dropping-particle":"","family":"Solvason","given":"Dayna","non-dropping-particle":"","parse-names":false,"suffix":""},{"dropping-particle":"","family":"Albensi","given":"Lisa","non-dropping-particle":"","parse-names":false,"suffix":""},{"dropping-particle":"","family":"Alias","given":"Soumya","non-dropping-particle":"","parse-names":false,"suffix":""},{"dropping-particle":"","family":"Choi","given":"Nora","non-dropping-particle":"","parse-names":false,"suffix":""},{"dropping-particle":"","family":"Curtis","given":"Laura","non-dropping-particle":"","parse-names":false,"suffix":""},{"dropping-particle":"","family":"Hutmacher","given":"Maureen","non-dropping-particle":"","parse-names":false,"suffix":""},{"dropping-particle":"","family":"Kashani","given":"Hessam","non-dropping-particle":"","parse-names":false,"suffix":""},{"dropping-particle":"","family":"Lane","given":"Debra","non-dropping-particle":"","parse-names":false,"suffix":""},{"dropping-particle":"","family":"Marten","given":"Nicole","non-dropping-particle":"","parse-names":false,"suffix":""},{"dropping-particle":"","family":"Pronyk-Ward","given":"Tracey","non-dropping-particle":"","parse-names":false,"suffix":""},{"dropping-particle":"","family":"Rigaux","given":"Lisa","non-dropping-particle":"","parse-names":false,"suffix":""},{"dropping-particle":"","family":"Silva","given":"Rhonda","non-dropping-particle":"","parse-names":false,"suffix":""},{"dropping-particle":"","family":"Tays","given":"Quinn","non-dropping-particle":"","parse-names":false,"suffix":""},{"dropping-particle":"","family":"Naidu","given":"Renuka","non-dropping-particle":"","parse-names":false,"suffix":""},{"dropping-particle":"","family":"Mathews","given":"Jane","non-dropping-particle":"","parse-names":false,"suffix":""},{"dropping-particle":"","family":"Mai","given":"Margaret","non-dropping-particle":"","parse-names":false,"suffix":""},{"dropping-particle":"","family":"Miceli","given":"Victoria","non-dropping-particle":"","parse-names":false,"suffix":""},{"dropping-particle":"","family":"Molson","given":"Liz","non-dropping-particle":"","parse-names":false,"suffix":""},{"dropping-particle":"","family":"Radhakrishnan","given":"Gayathri","non-dropping-particle":"","parse-names":false,"suffix":""},{"dropping-particle":"","family":"Schaefer","given":"Linda","non-dropping-particle":"","parse-names":false,"suffix":""},{"dropping-particle":"","family":"Haddad","given":"Michel","non-dropping-particle":"","parse-names":false,"suffix":""},{"dropping-particle":"","family":"Landry","given":"Shannon","non-dropping-particle":"","parse-names":false,"suffix":""},{"dropping-particle":"","family":"Chernish","given":"Robert","non-dropping-particle":"","parse-names":false,"suffix":""},{"dropping-particle":"","family":"Kruisselbrink","given":"Rebecca","non-dropping-particle":"","parse-names":false,"suffix":""},{"dropping-particle":"","family":"Liu","given":"Theresa","non-dropping-particle":"","parse-names":false,"suffix":""},{"dropping-particle":"","family":"Jeromin","given":"Jayna","non-dropping-particle":"","parse-names":false,"suffix":""},{"dropping-particle":"","family":"Siddiqui","given":"Atif","non-dropping-particle":"","parse-names":false,"suffix":""},{"dropping-particle":"","family":"Girolametto","given":"Carla","non-dropping-particle":"","parse-names":false,"suffix":""},{"dropping-particle":"","family":"Krokoszynski","given":"Kristin","non-dropping-particle":"","parse-names":false,"suffix":""},{"dropping-particle":"","family":"Main","given":"Cheryl","non-dropping-particle":"","parse-names":false,"suffix":""},{"dropping-particle":"","family":"Fox-Robichaud","given":"Alison","non-dropping-particle":"","parse-names":false,"suffix":""},{"dropping-particle":"","family":"Rochwerg","given":"Bram","non-dropping-particle":"","parse-names":false,"suffix":""},{"dropping-particle":"","family":"Kruja","given":"Erjona","non-dropping-particle":"","parse-names":false,"suffix":""},{"dropping-particle":"","family":"Ellingham","given":"Dana","non-dropping-particle":"","parse-names":false,"suffix":""},{"dropping-particle":"","family":"Sampat","given":"Disha","non-dropping-particle":"","parse-names":false,"suffix":""},{"dropping-particle":"","family":"Tang","given":"Ngan","non-dropping-particle":"","parse-names":false,"suffix":""},{"dropping-particle":"","family":"Leto","given":"Daniela","non-dropping-particle":"","parse-names":false,"suffix":""},{"dropping-particle":"","family":"Karunakaran","given":"Meera","non-dropping-particle":"","parse-names":false,"suffix":""},{"dropping-particle":"","family":"Ricciuto","given":"Daniel","non-dropping-particle":"","parse-names":false,"suffix":""},{"dropping-particle":"","family":"Fusco","given":"Kelly","non-dropping-particle":"","parse-names":false,"suffix":""},{"dropping-particle":"","family":"Ghate","given":"Taneera","non-dropping-particle":"","parse-names":false,"suffix":""},{"dropping-particle":"","family":"Robinson","given":"Holly","non-dropping-particle":"","parse-names":false,"suffix":""},{"dropping-particle":"","family":"Ball","given":"Ian","non-dropping-particle":"","parse-names":false,"suffix":""},{"dropping-particle":"","family":"Shalhoub","given":"Sarah","non-dropping-particle":"","parse-names":false,"suffix":""},{"dropping-particle":"","family":"Slessarev","given":"Marat","non-dropping-particle":"","parse-names":false,"suffix":""},{"dropping-particle":"","family":"Silverman","given":"Michael","non-dropping-particle":"","parse-names":false,"suffix":""},{"dropping-particle":"","family":"Nano","given":"Eni","non-dropping-particle":"","parse-names":false,"suffix":""},{"dropping-particle":"","family":"Bentall","given":"Tracey","non-dropping-particle":"","parse-names":false,"suffix":""},{"dropping-particle":"","family":"Campbell","given":"Eileen","non-dropping-particle":"","parse-names":false,"suffix":""},{"dropping-particle":"","family":"Kinney","given":"Jeffery","non-dropping-particle":"","parse-names":false,"suffix":""},{"dropping-particle":"","family":"Parvathy","given":"Seema","non-dropping-particle":"","parse-names":false,"suffix":""},{"dropping-particle":"","family":"Fera","given":"Evridiki","non-dropping-particle":"","parse-names":false,"suffix":""},{"dropping-particle":"La","family":"Delfa","given":"Anthony","non-dropping-particle":"","parse-names":false,"suffix":""},{"dropping-particle":"","family":"Nadarajah","given":"Jeya","non-dropping-particle":"","parse-names":false,"suffix":""},{"dropping-particle":"","family":"Solow","given":"Henry","non-dropping-particle":"","parse-names":false,"suffix":""},{"dropping-particle":"","family":"Mendoza","given":"Edeliza","non-dropping-particle":"","parse-names":false,"suffix":""},{"dropping-particle":"","family":"Engel","given":"Katrina","non-dropping-particle":"","parse-names":false,"suffix":""},{"dropping-particle":"","family":"Monaco","given":"Diana","non-dropping-particle":"","parse-names":false,"suffix":""},{"dropping-particle":"","family":"Kononow","given":"Laura","non-dropping-particle":"","parse-names":false,"suffix":""},{"dropping-particle":"","family":"Suntharalingam","given":"Sutharsan","non-dropping-particle":"","parse-names":false,"suffix":""},{"dropping-particle":"","family":"Fralick","given":"Mike","non-dropping-particle":"","parse-names":false,"suffix":""},{"dropping-particle":"","family":"Munshi","given":"Laveena","non-dropping-particle":"","parse-names":false,"suffix":""},{"dropping-particle":"","family":"Saeed","given":"Samia","non-dropping-particle":"","parse-names":false,"suffix":""},{"dropping-particle":"","family":"Hajjaj","given":"Omar","non-dropping-particle":"","parse-names":false,"suffix":""},{"dropping-particle":"","family":"Hsu","given":"Elaine","non-dropping-particle":"","parse-names":false,"suffix":""},{"dropping-particle":"","family":"Ali","given":"Karim","non-dropping-particle":"","parse-names":false,"suffix":""},{"dropping-particle":"","family":"Duan","given":"Erick","non-dropping-particle":"","parse-names":false,"suffix":""},{"dropping-particle":"","family":"Farjou","given":"George","non-dropping-particle":"","parse-names":false,"suffix":""},{"dropping-particle":"","family":"Jenson","given":"Lorraine","non-dropping-particle":"","parse-names":false,"suffix":""},{"dropping-particle":"","family":"Salib","given":"Mary","non-dropping-particle":"","parse-names":false,"suffix":""},{"dropping-particle":"","family":"Patterson","given":"Lisa","non-dropping-particle":"","parse-names":false,"suffix":""},{"dropping-particle":"","family":"Anant","given":"Swati","non-dropping-particle":"","parse-names":false,"suffix":""},{"dropping-particle":"","family":"Ding","given":"Josephine","non-dropping-particle":"","parse-names":false,"suffix":""},{"dropping-particle":"","family":"Jomy","given":"Jane","non-dropping-particle":"","parse-names":false,"suffix":""},{"dropping-particle":"","family":"Das","given":"Pavani","non-dropping-particle":"","parse-names":false,"suffix":""},{"dropping-particle":"","family":"Geagea","given":"Anna","non-dropping-particle":"","parse-names":false,"suffix":""},{"dropping-particle":"","family":"Ingber","given":"Sarah","non-dropping-particle":"","parse-names":false,"suffix":""},{"dropping-particle":"","family":"Owen","given":"Elliot","non-dropping-particle":"","parse-names":false,"suffix":""},{"dropping-particle":"","family":"Lostun","given":"Alexandra","non-dropping-particle":"","parse-names":false,"suffix":""},{"dropping-particle":"","family":"Albano","given":"Tashea","non-dropping-particle":"","parse-names":false,"suffix":""},{"dropping-particle":"","family":"Chatterjee","given":"Antara","non-dropping-particle":"","parse-names":false,"suffix":""},{"dropping-particle":"","family":"Giraldo","given":"Manuel","non-dropping-particle":"","parse-names":false,"suffix":""},{"dropping-particle":"","family":"Hickey","given":"Jennifer","non-dropping-particle":"","parse-names":false,"suffix":""},{"dropping-particle":"","family":"Lee","given":"Ida","non-dropping-particle":"","parse-names":false,"suffix":""},{"dropping-particle":"","family":"Okada","given":"Nea","non-dropping-particle":"","parse-names":false,"suffix":""},{"dropping-particle":"","family":"Pasquale","given":"Nicholas","non-dropping-particle":"","parse-names":false,"suffix":""},{"dropping-particle":"","family":"Ponzielli","given":"Romina","non-dropping-particle":"","parse-names":false,"suffix":""},{"dropping-particle":"","family":"Rahmat","given":"Mary","non-dropping-particle":"","parse-names":false,"suffix":""},{"dropping-particle":"","family":"Sabur","given":"Shelina","non-dropping-particle":"","parse-names":false,"suffix":""},{"dropping-particle":"","family":"Schlag","given":"Maria","non-dropping-particle":"","parse-names":false,"suffix":""},{"dropping-particle":"","family":"Aguiar","given":"Leonita","non-dropping-particle":"","parse-names":false,"suffix":""},{"dropping-particle":"","family":"Damani","given":"Ashmina","non-dropping-particle":"","parse-names":false,"suffix":""},{"dropping-particle":"","family":"Hong","given":"Suhyoung","non-dropping-particle":"","parse-names":false,"suffix":""},{"dropping-particle":"","family":"Kokabi","given":"Mona","non-dropping-particle":"","parse-names":false,"suffix":""},{"dropping-particle":"","family":"Perkins","given":"Carolyn","non-dropping-particle":"","parse-names":false,"suffix":""},{"dropping-particle":"","family":"Cowan","given":"Juthaporn","non-dropping-particle":"","parse-names":false,"suffix":""},{"dropping-particle":"","family":"Giulivi","given":"Tony","non-dropping-particle":"","parse-names":false,"suffix":""},{"dropping-particle":"","family":"MacFadden","given":"Derek","non-dropping-particle":"","parse-names":false,"suffix":""},{"dropping-particle":"","family":"Cyr","given":"Joe","non-dropping-particle":"","parse-names":false,"suffix":""},{"dropping-particle":"","family":"Pecarskie","given":"Amanda","non-dropping-particle":"","parse-names":false,"suffix":""},{"dropping-particle":"","family":"Porteous","given":"Rebecca","non-dropping-particle":"","parse-names":false,"suffix":""},{"dropping-particle":"","family":"Vedder","given":"Priscila Ogawa","non-dropping-particle":"","parse-names":false,"suffix":""},{"dropping-particle":"","family":"Watpool","given":"Irene","non-dropping-particle":"","parse-names":false,"suffix":""},{"dropping-particle":"","family":"Berardi","given":"Phil","non-dropping-particle":"","parse-names":false,"suffix":""},{"dropping-particle":"","family":"Bustani","given":"Laith","non-dropping-particle":"","parse-names":false,"suffix":""},{"dropping-particle":"","family":"Graver","given":"Alison","non-dropping-particle":"","parse-names":false,"suffix":""},{"dropping-particle":"","family":"Iyengar","given":"Akshai","non-dropping-particle":"","parse-names":false,"suffix":""},{"dropping-particle":"","family":"Kisilewicz","given":"Magdalena","non-dropping-particle":"","parse-names":false,"suffix":""},{"dropping-particle":"","family":"Majewski","given":"Jake","non-dropping-particle":"","parse-names":false,"suffix":""},{"dropping-particle":"","family":"Marovac","given":"Misha","non-dropping-particle":"","parse-names":false,"suffix":""},{"dropping-particle":"","family":"Murthy","given":"Ruchi","non-dropping-particle":"","parse-names":false,"suffix":""},{"dropping-particle":"","family":"Sharma","given":"Karan","non-dropping-particle":"","parse-names":false,"suffix":""},{"dropping-particle":"","family":"Walcer","given":"Marina","non-dropping-particle":"","parse-names":false,"suffix":""},{"dropping-particle":"","family":"Chagla","given":"Zain","non-dropping-particle":"","parse-names":false,"suffix":""},{"dropping-particle":"","family":"Cheung","given":"Jason","non-dropping-particle":"","parse-names":false,"suffix":""},{"dropping-particle":"","family":"Duan","given":"Erick","non-dropping-particle":"","parse-names":false,"suffix":""},{"dropping-particle":"","family":"Clarke","given":"France","non-dropping-particle":"","parse-names":false,"suffix":""},{"dropping-particle":"","family":"Matic","given":"Karlo","non-dropping-particle":"","parse-names":false,"suffix":""},{"dropping-particle":"","family":"Giraldo","given":"Manuel","non-dropping-particle":"","parse-names":false,"suffix":""},{"dropping-particle":"","family":"Hickey","given":"Jennifer","non-dropping-particle":"","parse-names":false,"suffix":""},{"dropping-particle":"","family":"Lee","given":"Ida","non-dropping-particle":"","parse-names":false,"suffix":""},{"dropping-particle":"","family":"Okada","given":"Nea","non-dropping-particle":"","parse-names":false,"suffix":""},{"dropping-particle":"","family":"Pasquale","given":"Nicholas","non-dropping-particle":"","parse-names":false,"suffix":""},{"dropping-particle":"","family":"Ponzielli","given":"Romina","non-dropping-particle":"","parse-names":false,"suffix":""},{"dropping-particle":"","family":"Rahmat","given":"Mary","non-dropping-particle":"","parse-names":false,"suffix":""},{"dropping-particle":"","family":"Sabur","given":"Shelina","non-dropping-particle":"","parse-names":false,"suffix":""},{"dropping-particle":"","family":"Schlag","given":"Maria","non-dropping-particle":"","parse-names":false,"suffix":""},{"dropping-particle":"","family":"Carpenter","given":"Travis","non-dropping-particle":"","parse-names":false,"suffix":""},{"dropping-particle":"","family":"Schwartz","given":"Kevin","non-dropping-particle":"","parse-names":false,"suffix":""},{"dropping-particle":"","family":"Suthar","given":"Paril","non-dropping-particle":"","parse-names":false,"suffix":""},{"dropping-particle":"","family":"Jiwajee","given":"Aziz","non-dropping-particle":"","parse-names":false,"suffix":""},{"dropping-particle":"","family":"Lindsay","given":"Daniel","non-dropping-particle":"","parse-names":false,"suffix":""},{"dropping-particle":"","family":"Malik","given":"Aftab","non-dropping-particle":"","parse-names":false,"suffix":""},{"dropping-particle":"","family":"Tse","given":"Brandon","non-dropping-particle":"","parse-names":false,"suffix":""},{"dropping-particle":"","family":"Matukas","given":"Larissa","non-dropping-particle":"","parse-names":false,"suffix":""},{"dropping-particle":"","family":"Ray","given":"Joel","non-dropping-particle":"","parse-names":false,"suffix":""},{"dropping-particle":"","family":"Bell","given":"Shirley","non-dropping-particle":"","parse-names":false,"suffix":""},{"dropping-particle":"","family":"Krok","given":"Elizabeth","non-dropping-particle":"","parse-names":false,"suffix":""},{"dropping-particle":"","family":"Guo","given":"Ray","non-dropping-particle":"","parse-names":false,"suffix":""},{"dropping-particle":"","family":"John","given":"Susan","non-dropping-particle":"","parse-names":false,"suffix":""},{"dropping-particle":"","family":"Joshi","given":"Vishal","non-dropping-particle":"","parse-names":false,"suffix":""},{"dropping-particle":"","family":"Keen","given":"Jessica","non-dropping-particle":"","parse-names":false,"suffix":""},{"dropping-particle":"","family":"Lazongas","given":"Chris","non-dropping-particle":"","parse-names":false,"suffix":""},{"dropping-particle":"","family":"Ostro","given":"Jacqueline","non-dropping-particle":"","parse-names":false,"suffix":""},{"dropping-particle":"","family":"Shore","given":"Kevin","non-dropping-particle":"","parse-names":false,"suffix":""},{"dropping-particle":"","family":"Wang","given":"Jianmin","non-dropping-particle":"","parse-names":false,"suffix":""},{"dropping-particle":"","family":"Choi","given":"Jincheol","non-dropping-particle":"","parse-names":false,"suffix":""},{"dropping-particle":"","family":"Nallapati","given":"Pujitha","non-dropping-particle":"","parse-names":false,"suffix":""},{"dropping-particle":"","family":"Irwin","given":"Tina","non-dropping-particle":"","parse-names":false,"suffix":""},{"dropping-particle":"","family":"Wang","given":"Victor","non-dropping-particle":"","parse-names":false,"suffix":""},{"dropping-particle":"","family":"Sheldrake","given":"Petra","non-dropping-particle":"","parse-names":false,"suffix":""},{"dropping-particle":"","family":"Adhikari","given":"Neill","non-dropping-particle":"","parse-names":false,"suffix":""},{"dropping-particle":"","family":"Wunsch","given":"Hannah","non-dropping-particle":"","parse-names":false,"suffix":""},{"dropping-particle":"","family":"Bailey","given":"Jacob","non-dropping-particle":"","parse-names":false,"suffix":""},{"dropping-particle":"","family":"Meirovich","given":"Harley","non-dropping-particle":"","parse-names":false,"suffix":""},{"dropping-particle":"","family":"Colavecchia","given":"Connie","non-dropping-particle":"","parse-names":false,"suffix":""},{"dropping-particle":"","family":"Kahwash","given":"Eiad","non-dropping-particle":"","parse-names":false,"suffix":""},{"dropping-particle":"","family":"Sud","given":"Sachin","non-dropping-particle":"","parse-names":false,"suffix":""},{"dropping-particle":"","family":"Romano","given":"Martin","non-dropping-particle":"","parse-names":false,"suffix":""},{"dropping-particle":"","family":"Coburn","given":"Bryan","non-dropping-particle":"","parse-names":false,"suffix":""},{"dropping-particle":"","family":"Sorbo","given":"Lorenzo","non-dropping-particle":"Del","parse-names":false,"suffix":""},{"dropping-particle":"","family":"Granton","given":"John","non-dropping-particle":"","parse-names":false,"suffix":""},{"dropping-particle":"","family":"Husain","given":"Shahid","non-dropping-particle":"","parse-names":false,"suffix":""},{"dropping-particle":"","family":"Pendergrast","given":"Jacob","non-dropping-particle":"","parse-names":false,"suffix":""},{"dropping-particle":"","family":"Sharkawy","given":"Abdu","non-dropping-particle":"","parse-names":false,"suffix":""},{"dropping-particle":"","family":"Wilcox","given":"Liz","non-dropping-particle":"","parse-names":false,"suffix":""},{"dropping-particle":"","family":"Saeed","given":"Samia","non-dropping-particle":"","parse-names":false,"suffix":""},{"dropping-particle":"","family":"Hajjaj","given":"Omar","non-dropping-particle":"","parse-names":false,"suffix":""},{"dropping-particle":"","family":"Kulikova","given":"Maria","non-dropping-particle":"","parse-names":false,"suffix":""},{"dropping-particle":"","family":"Massin","given":"Sophia","non-dropping-particle":"","parse-names":false,"suffix":""},{"dropping-particle":"","family":"Kennette","given":"Wendy","non-dropping-particle":"","parse-names":false,"suffix":""},{"dropping-particle":"","family":"Mazzetti","given":"Ian","non-dropping-particle":"","parse-names":false,"suffix":""},{"dropping-particle":"","family":"Naccarato","given":"Krista","non-dropping-particle":"","parse-names":false,"suffix":""},{"dropping-particle":"","family":"Park","given":"Grace","non-dropping-particle":"","parse-names":false,"suffix":""},{"dropping-particle":"","family":"Pennetti","given":"Alex","non-dropping-particle":"","parse-names":false,"suffix":""},{"dropping-particle":"","family":"Primeau","given":"Corrin","non-dropping-particle":"","parse-names":false,"suffix":""},{"dropping-particle":"","family":"Vilag","given":"Cathy","non-dropping-particle":"","parse-names":false,"suffix":""},{"dropping-particle":"","family":"Lapointe","given":"Yves","non-dropping-particle":"","parse-names":false,"suffix":""},{"dropping-particle":"","family":"Lemay","given":"Anne Sophie","non-dropping-particle":"","parse-names":false,"suffix":""},{"dropping-particle":"","family":"Duceppe","given":"Emmanuelle","non-dropping-particle":"","parse-names":false,"suffix":""},{"dropping-particle":"","family":"Rioux-Massé","given":"Benjamin","non-dropping-particle":"","parse-names":false,"suffix":""},{"dropping-particle":"","family":"Tremblay","given":"Cécile","non-dropping-particle":"","parse-names":false,"suffix":""},{"dropping-particle":"","family":"Arlotto","given":"Pascale","non-dropping-particle":"","parse-names":false,"suffix":""},{"dropping-particle":"","family":"Bouchard","given":"Claudia","non-dropping-particle":"","parse-names":false,"suffix":""},{"dropping-particle":"","family":"Matte","given":"Stephanie","non-dropping-particle":"","parse-names":false,"suffix":""},{"dropping-particle":"","family":"Messier-Peet","given":"Marc","non-dropping-particle":"","parse-names":false,"suffix":""},{"dropping-particle":"","family":"Francoeur","given":"Charles Langis","non-dropping-particle":"","parse-names":false,"suffix":""},{"dropping-particle":"","family":"Lauzier","given":"François","non-dropping-particle":"","parse-names":false,"suffix":""},{"dropping-particle":"","family":"Leblanc","given":"Guillaume","non-dropping-particle":"","parse-names":false,"suffix":""},{"dropping-particle":"","family":"Bellemare","given":"David","non-dropping-particle":"","parse-names":false,"suffix":""},{"dropping-particle":"","family":"Cloutier","given":"Ève","non-dropping-particle":"","parse-names":false,"suffix":""},{"dropping-particle":"","family":"Costerousse","given":"Olivier","non-dropping-particle":"","parse-names":false,"suffix":""},{"dropping-particle":"","family":"Chénard","given":"Émilie Couillard","non-dropping-particle":"","parse-names":false,"suffix":""},{"dropping-particle":"","family":"Daher","given":"Rana","non-dropping-particle":"","parse-names":false,"suffix":""},{"dropping-particle":"","family":"Daigle","given":"Marjorie","non-dropping-particle":"","parse-names":false,"suffix":""},{"dropping-particle":"","family":"Grenier","given":"Stéphanie","non-dropping-particle":"","parse-names":false,"suffix":""},{"dropping-particle":"","family":"Guilbeault","given":"Gabrielle","non-dropping-particle":"","parse-names":false,"suffix":""},{"dropping-particle":"","family":"Rioux","given":"Marie Pier","non-dropping-particle":"","parse-names":false,"suffix":""},{"dropping-particle":"","family":"St-Onge","given":"Maude","non-dropping-particle":"","parse-names":false,"suffix":""},{"dropping-particle":"","family":"Tremblay","given":"Antoine","non-dropping-particle":"","parse-names":false,"suffix":""},{"dropping-particle":"","family":"Beaudoin","given":"Brian","non-dropping-particle":"","parse-names":false,"suffix":""},{"dropping-particle":"","family":"Lanthier","given":"Luc","non-dropping-particle":"","parse-names":false,"suffix":""},{"dropping-particle":"","family":"Larrivée","given":"Pierre","non-dropping-particle":"","parse-names":false,"suffix":""},{"dropping-particle":"","family":"Morin","given":"Pierre Aurèle","non-dropping-particle":"","parse-names":false,"suffix":""},{"dropping-particle":"","family":"Carbonneau","given":"Élaine","non-dropping-particle":"","parse-names":false,"suffix":""},{"dropping-particle":"","family":"Lacasse","given":"Robert","non-dropping-particle":"","parse-names":false,"suffix":""},{"dropping-particle":"","family":"Autmizguine","given":"Julie","non-dropping-particle":"","parse-names":false,"suffix":""},{"dropping-particle":"","family":"Boucoiran","given":"Isabelle","non-dropping-particle":"","parse-names":false,"suffix":""},{"dropping-particle":"","family":"Pont-Thibodeau","given":"Geneviève","non-dropping-particle":"Du","parse-names":false,"suffix":""},{"dropping-particle":"","family":"Haye","given":"Annie","non-dropping-particle":"La","parse-names":false,"suffix":""},{"dropping-particle":"","family":"Lague","given":"Vincent","non-dropping-particle":"","parse-names":false,"suffix":""},{"dropping-particle":"","family":"Léveillé","given":"Karine","non-dropping-particle":"","parse-names":false,"suffix":""},{"dropping-particle":"","family":"Quach-Thanh","given":"Caroline","non-dropping-particle":"","parse-names":false,"suffix":""},{"dropping-particle":"","family":"Émériaud","given":"Guillaume","non-dropping-particle":"","parse-names":false,"suffix":""},{"dropping-particle":"","family":"Jouvet","given":"Philippe","non-dropping-particle":"","parse-names":false,"suffix":""},{"dropping-particle":"","family":"Haddad","given":"Élie","non-dropping-particle":"","parse-names":false,"suffix":""},{"dropping-particle":"","family":"Turgeon-Provost","given":"Camille","non-dropping-particle":"","parse-names":false,"suffix":""},{"dropping-particle":"","family":"Fox","given":"Susan","non-dropping-particle":"","parse-names":false,"suffix":""},{"dropping-particle":"","family":"Baldé","given":"Diaraye","non-dropping-particle":"","parse-names":false,"suffix":""},{"dropping-particle":"","family":"Ménard","given":"Lorraine","non-dropping-particle":"","parse-names":false,"suffix":""},{"dropping-particle":"","family":"Morissette","given":"Suzanne","non-dropping-particle":"","parse-names":false,"suffix":""},{"dropping-particle":"","family":"Schnorr-Meloche","given":"Miriam","non-dropping-particle":"","parse-names":false,"suffix":""},{"dropping-particle":"","family":"Turcotte","given":"Andrée Anne","non-dropping-particle":"","parse-names":false,"suffix":""},{"dropping-particle":"","family":"Vallée","given":"Caroline","non-dropping-particle":"","parse-names":false,"suffix":""},{"dropping-particle":"","family":"Castonguay","given":"Stéphanie","non-dropping-particle":"","parse-names":false,"suffix":""},{"dropping-particle":"","family":"Nguyen","given":"Tuyen","non-dropping-particle":"","parse-names":false,"suffix":""},{"dropping-particle":"","family":"Rivest","given":"Natalie","non-dropping-particle":"","parse-names":false,"suffix":""},{"dropping-particle":"","family":"Roussos","given":"Marios","non-dropping-particle":"","parse-names":false,"suffix":""},{"dropping-particle":"","family":"Simoneau","given":"Esther","non-dropping-particle":"","parse-names":false,"suffix":""},{"dropping-particle":"","family":"Belecciu","given":"Andreea","non-dropping-particle":"","parse-names":false,"suffix":""},{"dropping-particle":"","family":"Bouchard","given":"Marie Hélène","non-dropping-particle":"","parse-names":false,"suffix":""},{"dropping-particle":"","family":"Daviau","given":"Eric","non-dropping-particle":"","parse-names":false,"suffix":""},{"dropping-particle":"","family":"Martin","given":"Cynthia","non-dropping-particle":"","parse-names":false,"suffix":""},{"dropping-particle":"","family":"Sabourin","given":"Nicole","non-dropping-particle":"","parse-names":false,"suffix":""},{"dropping-particle":"","family":"Tremblay","given":"Solange","non-dropping-particle":"","parse-names":false,"suffix":""},{"dropping-particle":"","family":"Gagné","given":"Émilie","non-dropping-particle":"","parse-names":false,"suffix":""},{"dropping-particle":"","family":"Gagné","given":"Nancy Lisa","non-dropping-particle":"","parse-names":false,"suffix":""},{"dropping-particle":"","family":"Larouche","given":"Julie","non-dropping-particle":"","parse-names":false,"suffix":""},{"dropping-particle":"","family":"Larouche","given":"Vanessa","non-dropping-particle":"","parse-names":false,"suffix":""},{"dropping-particle":"","family":"Tremblay","given":"Véronick","non-dropping-particle":"","parse-names":false,"suffix":""},{"dropping-particle":"","family":"Tremblay","given":"Vicky","non-dropping-particle":"","parse-names":false,"suffix":""},{"dropping-particle":"","family":"Blanchette","given":"Pierre","non-dropping-particle":"","parse-names":false,"suffix":""},{"dropping-particle":"","family":"Claveau","given":"David","non-dropping-particle":"","parse-names":false,"suffix":""},{"dropping-particle":"","family":"Lamarre","given":"Marianne","non-dropping-particle":"","parse-names":false,"suffix":""},{"dropping-particle":"","family":"Tapps","given":"Danielle","non-dropping-particle":"","parse-names":false,"suffix":""},{"dropping-particle":"","family":"Albert","given":"Martin","non-dropping-particle":"","parse-names":false,"suffix":""},{"dropping-particle":"","family":"Duca","given":"Anatolie","non-dropping-particle":"","parse-names":false,"suffix":""},{"dropping-particle":"","family":"Leduc","given":"Jean Michel","non-dropping-particle":"","parse-names":false,"suffix":""},{"dropping-particle":"","family":"Boudreault-Pedneault","given":"Jean Samuel","non-dropping-particle":"","parse-names":false,"suffix":""},{"dropping-particle":"","family":"Barsalou","given":"Annie","non-dropping-particle":"","parse-names":false,"suffix":""},{"dropping-particle":"","family":"Deschênes-Dion","given":"Suzanne","non-dropping-particle":"","parse-names":false,"suffix":""},{"dropping-particle":"","family":"Ibrahim","given":"Stéphanie","non-dropping-particle":"","parse-names":false,"suffix":""},{"dropping-particle":"","family":"Ridyard","given":"Stéphanie","non-dropping-particle":"","parse-names":false,"suffix":""},{"dropping-particle":"","family":"Rousseau","given":"Julie","non-dropping-particle":"","parse-names":false,"suffix":""},{"dropping-particle":"","family":"Ahern","given":"Stéphane","non-dropping-particle":"","parse-names":false,"suffix":""},{"dropping-particle":"","family":"Arsenault","given":"Marie Pier","non-dropping-particle":"","parse-names":false,"suffix":""},{"dropping-particle":"","family":"Dufresne","given":"Simon Frédéric","non-dropping-particle":"","parse-names":false,"suffix":""},{"dropping-particle":"","family":"Mollica","given":"Luigina","non-dropping-particle":"","parse-names":false,"suffix":""},{"dropping-particle":"","family":"Wang","given":"Hang Ting","non-dropping-particle":"","parse-names":false,"suffix":""},{"dropping-particle":"","family":"Beau","given":"Soizic","non-dropping-particle":"","parse-names":false,"suffix":""},{"dropping-particle":"","family":"Beaupré","given":"Dominique","non-dropping-particle":"","parse-names":false,"suffix":""},{"dropping-particle":"","family":"Dégarie","given":"Marjolaine","non-dropping-particle":"","parse-names":false,"suffix":""},{"dropping-particle":"","family":"Delorme","given":"Iris","non-dropping-particle":"","parse-names":false,"suffix":""},{"dropping-particle":"","family":"Farkas","given":"Melissa","non-dropping-particle":"","parse-names":false,"suffix":""},{"dropping-particle":"","family":"Gratton","given":"Michel Olivier","non-dropping-particle":"","parse-names":false,"suffix":""},{"dropping-particle":"","family":"Guertin","given":"Arnaud","non-dropping-particle":"","parse-names":false,"suffix":""},{"dropping-particle":"","family":"Jalbert","given":"Guylaine","non-dropping-particle":"","parse-names":false,"suffix":""},{"dropping-particle":"","family":"Meilleur","given":"Mélanie","non-dropping-particle":"","parse-names":false,"suffix":""},{"dropping-particle":"","family":"Labrecque","given":"Charles Ratté","non-dropping-particle":"","parse-names":false,"suffix":""},{"dropping-particle":"","family":"Santos","given":"Élaine","non-dropping-particle":"","parse-names":false,"suffix":""},{"dropping-particle":"","family":"Lu","given":"Julie Trinh","non-dropping-particle":"","parse-names":false,"suffix":""},{"dropping-particle":"","family":"Auger","given":"Julien","non-dropping-particle":"","parse-names":false,"suffix":""},{"dropping-particle":"","family":"Lessard","given":"Marie Claude","non-dropping-particle":"","parse-names":false,"suffix":""},{"dropping-particle":"","family":"Mardini","given":"Louay","non-dropping-particle":"","parse-names":false,"suffix":""},{"dropping-particle":"","family":"Pesant","given":"Yves","non-dropping-particle":"","parse-names":false,"suffix":""},{"dropping-particle":"","family":"Delves","given":"Laurie","non-dropping-particle":"","parse-names":false,"suffix":""},{"dropping-particle":"","family":"Delves","given":"Lisa","non-dropping-particle":"","parse-names":false,"suffix":""},{"dropping-particle":"","family":"Denault","given":"Sophie","non-dropping-particle":"","parse-names":false,"suffix":""},{"dropping-particle":"","family":"Grigorova","given":"Sofia","non-dropping-particle":"","parse-names":false,"suffix":""},{"dropping-particle":"","family":"Lambert","given":"Michelle","non-dropping-particle":"","parse-names":false,"suffix":""},{"dropping-particle":"","family":"Langille","given":"Nathalie","non-dropping-particle":"","parse-names":false,"suffix":""},{"dropping-particle":"","family":"Langlois","given":"Corinne","non-dropping-particle":"","parse-names":false,"suffix":""},{"dropping-particle":"","family":"Rock","given":"Caroline","non-dropping-particle":"","parse-names":false,"suffix":""},{"dropping-particle":"","family":"Sardin-Laframboise","given":"Yannick","non-dropping-particle":"","parse-names":false,"suffix":""},{"dropping-particle":"","family":"Archambault","given":"Patrick","non-dropping-particle":"","parse-names":false,"suffix":""},{"dropping-particle":"","family":"Bélanger-Pelletier","given":"Joannie","non-dropping-particle":"","parse-names":false,"suffix":""},{"dropping-particle":"","family":"Duquet-Deblois","given":"Estel","non-dropping-particle":"","parse-names":false,"suffix":""},{"dropping-particle":"","family":"Dupuis-Picard","given":"Vanessa","non-dropping-particle":"","parse-names":false,"suffix":""},{"dropping-particle":"","family":"Hamelin","given":"Yannick","non-dropping-particle":"","parse-names":false,"suffix":""},{"dropping-particle":"","family":"Leduc","given":"Samuel","non-dropping-particle":"","parse-names":false,"suffix":""},{"dropping-particle":"","family":"Richard","given":"Mélanie","non-dropping-particle":"","parse-names":false,"suffix":""},{"dropping-particle":"","family":"Fortin","given":"Marc","non-dropping-particle":"","parse-names":false,"suffix":""},{"dropping-particle":"","family":"Gervais","given":"Philippe","non-dropping-particle":"","parse-names":false,"suffix":""},{"dropping-particle":"","family":"Boulay","given":"Marie Ève","non-dropping-particle":"","parse-names":false,"suffix":""},{"dropping-particle":"","family":"Ferland","given":"Claudine","non-dropping-particle":"","parse-names":false,"suffix":""},{"dropping-particle":"","family":"Guertin","given":"Jakie","non-dropping-particle":"","parse-names":false,"suffix":""},{"dropping-particle":"","family":"Lepage","given":"Johane","non-dropping-particle":"","parse-names":false,"suffix":""},{"dropping-particle":"","family":"Roy","given":"Annie","non-dropping-particle":"","parse-names":false,"suffix":""},{"dropping-particle":"","family":"Assouline","given":"Sarit","non-dropping-particle":"","parse-names":false,"suffix":""},{"dropping-particle":"","family":"Caplan","given":"Stephen","non-dropping-particle":"","parse-names":false,"suffix":""},{"dropping-particle":"","family":"Kong","given":"Ling","non-dropping-particle":"","parse-names":false,"suffix":""},{"dropping-particle":"","family":"Canticas","given":"Christina","non-dropping-particle":"","parse-names":false,"suffix":""},{"dropping-particle":"","family":"Mayhew","given":"Carley","non-dropping-particle":"","parse-names":false,"suffix":""},{"dropping-particle":"","family":"Ouedraogo","given":"Johanne","non-dropping-particle":"","parse-names":false,"suffix":""},{"dropping-particle":"","family":"Tep","given":"Tévy Suzy","non-dropping-particle":"","parse-names":false,"suffix":""},{"dropping-particle":"","family":"Batist","given":"Gerald","non-dropping-particle":"","parse-names":false,"suffix":""},{"dropping-particle":"","family":"Cheng","given":"Matthew","non-dropping-particle":"","parse-names":false,"suffix":""},{"dropping-particle":"","family":"Klein","given":"Marina","non-dropping-particle":"","parse-names":false,"suffix":""},{"dropping-particle":"","family":"Kronfli","given":"Nadine","non-dropping-particle":"","parse-names":false,"suffix":""},{"dropping-particle":"","family":"Pelletier","given":"Patricia","non-dropping-particle":"","parse-names":false,"suffix":""},{"dropping-particle":"","family":"Qureshi","given":"Salman","non-dropping-particle":"","parse-names":false,"suffix":""},{"dropping-particle":"","family":"Vinh","given":"Donald","non-dropping-particle":"","parse-names":false,"suffix":""},{"dropping-particle":"","family":"Dziarmaga","given":"Robert","non-dropping-particle":"","parse-names":false,"suffix":""},{"dropping-particle":"","family":"Peiris","given":"Hansi","non-dropping-particle":"","parse-names":false,"suffix":""},{"dropping-particle":"","family":"Proulx-Boucher","given":"Karène","non-dropping-particle":"","parse-names":false,"suffix":""},{"dropping-particle":"","family":"Roger","given":"Jonathan","non-dropping-particle":"","parse-names":false,"suffix":""},{"dropping-particle":"","family":"Rothschild","given":"Molly Ann","non-dropping-particle":"","parse-names":false,"suffix":""},{"dropping-particle":"","family":"Yuen","given":"Chung Yan","non-dropping-particle":"","parse-names":false,"suffix":""},{"dropping-particle":"","family":"Barkati","given":"Sapha","non-dropping-particle":"","parse-names":false,"suffix":""},{"dropping-particle":"","family":"Routy","given":"Jean Pierre","non-dropping-particle":"","parse-names":false,"suffix":""},{"dropping-particle":"","family":"Sinanan-Pelletier","given":"Sondra","non-dropping-particle":"","parse-names":false,"suffix":""},{"dropping-particle":"","family":"LeBlanc","given":"Rémi","non-dropping-particle":"","parse-names":false,"suffix":""},{"dropping-particle":"","family":"St-Hilaire","given":"Eve","non-dropping-particle":"","parse-names":false,"suffix":""},{"dropping-particle":"","family":"Thibeault","given":"Patrick","non-dropping-particle":"","parse-names":false,"suffix":""},{"dropping-particle":"","family":"Morin","given":"Karine","non-dropping-particle":"","parse-names":false,"suffix":""},{"dropping-particle":"","family":"Caissie","given":"Gilberte","non-dropping-particle":"","parse-names":false,"suffix":""},{"dropping-particle":"","family":"Collette","given":"Jackie Caissie","non-dropping-particle":"","parse-names":false,"suffix":""},{"dropping-particle":"","family":"Daigle","given":"Line","non-dropping-particle":"","parse-names":false,"suffix":""},{"dropping-particle":"","family":"Daigle","given":"Mélissa","non-dropping-particle":"","parse-names":false,"suffix":""},{"dropping-particle":"","family":"Gendron","given":"Bianca","non-dropping-particle":"","parse-names":false,"suffix":""},{"dropping-particle":"","family":"Godin","given":"Nathalie","non-dropping-particle":"","parse-names":false,"suffix":""},{"dropping-particle":"","family":"Lapointe","given":"Angela","non-dropping-particle":"","parse-names":false,"suffix":""},{"dropping-particle":"","family":"Moreau","given":"Gabrielle","non-dropping-particle":"","parse-names":false,"suffix":""},{"dropping-particle":"","family":"Ouellette-Bernier","given":"Lola","non-dropping-particle":"","parse-names":false,"suffix":""},{"dropping-particle":"","family":"Rockburn","given":"Joanne","non-dropping-particle":"","parse-names":false,"suffix":""},{"dropping-particle":"","family":"Sonier-Ferguson","given":"Brigitte","non-dropping-particle":"","parse-names":false,"suffix":""},{"dropping-particle":"","family":"Wilson","given":"Christine","non-dropping-particle":"","parse-names":false,"suffix":""},{"dropping-particle":"","family":"DeSimone","given":"Robert","non-dropping-particle":"","parse-names":false,"suffix":""},{"dropping-particle":"","family":"Ellsworth","given":"Grant","non-dropping-particle":"","parse-names":false,"suffix":""},{"dropping-particle":"","family":"Fry","given":"Rebecca","non-dropping-particle":"","parse-names":false,"suffix":""},{"dropping-particle":"","family":"Goss","given":"Noah","non-dropping-particle":"","parse-names":false,"suffix":""},{"dropping-particle":"","family":"Gulick","given":"Roy","non-dropping-particle":"","parse-names":false,"suffix":""},{"dropping-particle":"","family":"Vaamonde","given":"Carlos","non-dropping-particle":"","parse-names":false,"suffix":""},{"dropping-particle":"","family":"Wilkin","given":"Timothy","non-dropping-particle":"","parse-names":false,"suffix":""},{"dropping-particle":"","family":"Arar","given":"Celine","non-dropping-particle":"","parse-names":false,"suffix":""},{"dropping-particle":"","family":"Berardi","given":"Jonathan","non-dropping-particle":"","parse-names":false,"suffix":""},{"dropping-particle":"","family":"Chen","given":"Dennis","non-dropping-particle":"","parse-names":false,"suffix":""},{"dropping-particle":"","family":"Garcia-Miller","given":"Cristina","non-dropping-particle":"","parse-names":false,"suffix":""},{"dropping-particle":"","family":"Goldbach","given":"Arthur","non-dropping-particle":"","parse-names":false,"suffix":""},{"dropping-particle":"","family":"Gripp","given":"Lauren","non-dropping-particle":"","parse-names":false,"suffix":""},{"dropping-particle":"","family":"Hayden","given":"Danielle","non-dropping-particle":"","parse-names":false,"suffix":""},{"dropping-particle":"","family":"Kane","given":"Kathleen","non-dropping-particle":"","parse-names":false,"suffix":""},{"dropping-particle":"","family":"Li","given":"Jiamin","non-dropping-particle":"","parse-names":false,"suffix":""},{"dropping-particle":"","family":"Marcelin","given":"Kinge Ann","non-dropping-particle":"","parse-names":false,"suffix":""},{"dropping-particle":"","family":"Megill","given":"Christina","non-dropping-particle":"","parse-names":false,"suffix":""},{"dropping-particle":"","family":"Nelson","given":"Meredith","non-dropping-particle":"","parse-names":false,"suffix":""},{"dropping-particle":"","family":"Paguntalan","given":"Ailema","non-dropping-particle":"","parse-names":false,"suffix":""},{"dropping-particle":"","family":"Raab","given":"Gabriel","non-dropping-particle":"","parse-names":false,"suffix":""},{"dropping-particle":"","family":"Resso","given":"Gianna","non-dropping-particle":"","parse-names":false,"suffix":""},{"dropping-particle":"","family":"Rosario","given":"Roxanne","non-dropping-particle":"","parse-names":false,"suffix":""},{"dropping-particle":"","family":"Rossen","given":"Noah","non-dropping-particle":"","parse-names":false,"suffix":""},{"dropping-particle":"","family":"Tamura","given":"Shoran","non-dropping-particle":"","parse-names":false,"suffix":""},{"dropping-particle":"","family":"Zhao","given":"Ethan","non-dropping-particle":"","parse-names":false,"suffix":""},{"dropping-particle":"","family":"Goss","given":"Cheryl","non-dropping-particle":"","parse-names":false,"suffix":""},{"dropping-particle":"","family":"Kim","given":"Young","non-dropping-particle":"","parse-names":false,"suffix":""},{"dropping-particle":"","family":"Patel","given":"Eshan","non-dropping-particle":"","parse-names":false,"suffix":""},{"dropping-particle":"","family":"Paul","given":"Sonal","non-dropping-particle":"","parse-names":false,"suffix":""},{"dropping-particle":"","family":"Romero","given":"Tiffany","non-dropping-particle":"","parse-names":false,"suffix":""},{"dropping-particle":"","family":"ElBadri","given":"Naima","non-dropping-particle":"","parse-names":false,"suffix":""},{"dropping-particle":"","family":"Flores","given":"Lina","non-dropping-particle":"","parse-names":false,"suffix":""},{"dropping-particle":"","family":"Sandoval","given":"Tricia","non-dropping-particle":"","parse-names":false,"suffix":""},{"dropping-particle":"","family":"Kapadia","given":"Shashi","non-dropping-particle":"","parse-names":false,"suffix":""},{"dropping-particle":"","family":"Vasovic","given":"Ljiljana","non-dropping-particle":"","parse-names":false,"suffix":""},{"dropping-particle":"","family":"Griffiths","given":"Shanna Kay","non-dropping-particle":"","parse-names":false,"suffix":""},{"dropping-particle":"","family":"Alvarado","given":"Daniel","non-dropping-particle":"","parse-names":false,"suffix":""},{"dropping-particle":"","family":"Goudy","given":"Fiona","non-dropping-particle":"","parse-names":false,"suffix":""},{"dropping-particle":"","family":"Lewis","given":"Melissa","non-dropping-particle":"","parse-names":false,"suffix":""},{"dropping-particle":"","family":"Loizou","given":"Marina","non-dropping-particle":"","parse-names":false,"suffix":""},{"dropping-particle":"","family":"Louie","given":"Rita","non-dropping-particle":"","parse-names":false,"suffix":""},{"dropping-particle":"","family":"Pambrun","given":"Chantale","non-dropping-particle":"","parse-names":false,"suffix":""},{"dropping-particle":"","family":"Torrance","given":"Sylvia","non-dropping-particle":"","parse-names":false,"suffix":""},{"dropping-particle":"","family":"Drews","given":"Steven","non-dropping-particle":"","parse-names":false,"suffix":""},{"dropping-particle":"","family":"McManus","given":"Janet","non-dropping-particle":"","parse-names":false,"suffix":""},{"dropping-particle":"","family":"Cuevas","given":"Oriela","non-dropping-particle":"","parse-names":false,"suffix":""},{"dropping-particle":"","family":"Lafresne","given":"Wanda","non-dropping-particle":"","parse-names":false,"suffix":""},{"dropping-particle":"","family":"Ruoso","given":"Patrizia","non-dropping-particle":"","parse-names":false,"suffix":""},{"dropping-particle":"","family":"Shin","given":"Christine","non-dropping-particle":"","parse-names":false,"suffix":""},{"dropping-particle":"","family":"Steed","given":"Tony","non-dropping-particle":"","parse-names":false,"suffix":""},{"dropping-particle":"","family":"Ward","given":"Rachel","non-dropping-particle":"","parse-names":false,"suffix":""},{"dropping-particle":"","family":"Allard","given":"Isabelle","non-dropping-particle":"","parse-names":false,"suffix":""},{"dropping-particle":"","family":"Germain","given":"Marc","non-dropping-particle":"","parse-names":false,"suffix":""},{"dropping-particle":"","family":"Girard","given":"Sébastien","non-dropping-particle":"","parse-names":false,"suffix":""},{"dropping-particle":"","family":"Parent","given":"Éric","non-dropping-particle":"","parse-names":false,"suffix":""},{"dropping-particle":"","family":"Pigeon","given":"Claudia Mireille","non-dropping-particle":"","parse-names":false,"suffix":""},{"dropping-particle":"","family":"Lopes","given":"Maria Esther","non-dropping-particle":"","parse-names":false,"suffix":""},{"dropping-particle":"","family":"Pêcego","given":"Margarida","non-dropping-particle":"","parse-names":false,"suffix":""},{"dropping-particle":"","family":"Rosario","given":"Natalia","non-dropping-particle":"","parse-names":false,"suffix":""},{"dropping-particle":"","family":"Costa Silva","given":"Carlos Alexandre","non-dropping-particle":"da","parse-names":false,"suffix":""},{"dropping-particle":"","family":"Oliveira","given":"Thais","non-dropping-particle":"","parse-names":false,"suffix":""},{"dropping-particle":"","family":"Lopes","given":"Maria Cristina","non-dropping-particle":"","parse-names":false,"suffix":""},{"dropping-particle":"","family":"Mateos","given":"Sheila","non-dropping-particle":"","parse-names":false,"suffix":""},{"dropping-particle":"","family":"Hall","given":"Lucette","non-dropping-particle":"","parse-names":false,"suffix":""},{"dropping-particle":"","family":"Paradiso","given":"Sarai","non-dropping-particle":"","parse-names":false,"suffix":""},{"dropping-particle":"","family":"Strauss","given":"Donna","non-dropping-particle":"","parse-names":false,"suffix":""},{"dropping-particle":"","family":"Arnold","given":"Donald M.","non-dropping-particle":"","parse-names":false,"suffix":""}],"container-title":"Nature medicine","id":"ITEM-2","issue":"11","issued":{"date-parts":[["2021","11","1"]]},"page":"2012-2024","publisher":"Nat Med","title":"Convalescent plasma for hospitalized patients with COVID-19: an open-label, randomized controlled trial","type":"article-journal","volume":"27"},"uris":["http://www.mendeley.com/documents/?uuid=603b2a20-002d-335b-a5f0-6bd173da7d74"]},{"id":"ITEM-3","itemData":{"DOI":"10.1016/S2213-2600(21)00545-2","ISSN":"22132619","PMID":"35150610","abstract":"Background: Convalescent plasma has been proposed as an early treatment to interrupt the progression of early COVID-19 to severe disease, but there is little definitive evidence. We aimed to assess whether early treatment with convalescent plasma reduces the risk of hospitalisation and reduces SARS-CoV-2 viral load among outpatients with COVID-19. Methods: We did a multicentre, double-blind, randomised, placebo-controlled trial in four health-care centres in Catalonia, Spain. Adult outpatients aged 50 years or older with the onset of mild COVID-19 symptoms 7 days or less before randomisation were eligible for enrolment. Participants were randomly assigned (1:1) to receive one intravenous infusion of either 250–300 mL of ABO-compatible high anti-SARS-CoV-2 IgG titres (EUROIMMUN ratio ≥6) methylene blue-treated convalescent plasma (experimental group) or 250 mL of sterile 0·9% saline solution (control). Randomisation was done with the use of a central web-based system with concealment of the trial group assignment and no stratification. To preserve masking, we used opaque tubular bags that covered the investigational product and the infusion catheter. The coprimary endpoints were the incidence of hospitalisation within 28 days from baseline and the mean change in viral load (in log10 copies per mL) in nasopharyngeal swabs from baseline to day 7. The trial was stopped early following a data safety monitoring board recommendation because more than 85% of the target population had received a COVID-19 vaccine. Primary efficacy analyses were done in the intention-to-treat population, safety was assessed in all patients who received the investigational product. This study is registered with ClinicalTrials.gov, NCT04621123. Findings: Between Nov 10, 2020, and July 28, 2021, we assessed 909 patients with confirmed COVID-19 for inclusion in the trial, 376 of whom were eligible and were randomly assigned to treatment (convalescent plasma n=188 [serum antibody-negative n=160]; placebo n=188 [serum antibody-negative n=166]). Median age was 56 years (IQR 52–62) and the mean symptom duration was 4·4 days (SD 1·4) before random assignment. In the intention-to-treat population, hospitalisation within 28 days from baseline occurred in 22 (12%) participants who received convalescent plasma versus 21 (11%) who received placebo (relative risk 1·05 [95% CI 0·78 to 1·41]). The mean change in viral load from baseline to day 7 was −2·41 log10 copies per mL (SD 1·32) with convale…","author":[{"dropping-particle":"","family":"Alemany","given":"Andrea","non-dropping-particle":"","parse-names":false,"suffix":""},{"dropping-particle":"","family":"Millat-Martinez","given":"Pere","non-dropping-particle":"","parse-names":false,"suffix":""},{"dropping-particle":"","family":"Corbacho-Monné","given":"Marc","non-dropping-particle":"","parse-names":false,"suffix":""},{"dropping-particle":"","family":"Malchair","given":"Pierre","non-dropping-particle":"","parse-names":false,"suffix":""},{"dropping-particle":"","family":"Ouchi","given":"Dan","non-dropping-particle":"","parse-names":false,"suffix":""},{"dropping-particle":"","family":"Ruiz-Comellas","given":"Anna","non-dropping-particle":"","parse-names":false,"suffix":""},{"dropping-particle":"","family":"Ramírez-Morros","given":"Anna","non-dropping-particle":"","parse-names":false,"suffix":""},{"dropping-particle":"","family":"Rodríguez Codina","given":"Joana","non-dropping-particle":"","parse-names":false,"suffix":""},{"dropping-particle":"","family":"Amado Simon","given":"Rosa","non-dropping-particle":"","parse-names":false,"suffix":""},{"dropping-particle":"","family":"Videla","given":"Sebastian","non-dropping-particle":"","parse-names":false,"suffix":""},{"dropping-particle":"","family":"Costes","given":"Gèlia","non-dropping-particle":"","parse-names":false,"suffix":""},{"dropping-particle":"","family":"Capdevila-Jáuregui","given":"Mar","non-dropping-particle":"","parse-names":false,"suffix":""},{"dropping-particle":"","family":"Torrano-Soler","given":"Pamela","non-dropping-particle":"","parse-names":false,"suffix":""},{"dropping-particle":"","family":"San José","given":"Alba","non-dropping-particle":"","parse-names":false,"suffix":""},{"dropping-particle":"","family":"Bonet Papell","given":"Glòria","non-dropping-particle":"","parse-names":false,"suffix":""},{"dropping-particle":"","family":"Puig","given":"Jordi","non-dropping-particle":"","parse-names":false,"suffix":""},{"dropping-particle":"","family":"Otero","given":"Aurema","non-dropping-particle":"","parse-names":false,"suffix":""},{"dropping-particle":"","family":"Ruibal Suarez","given":"Jose Carlos","non-dropping-particle":"","parse-names":false,"suffix":""},{"dropping-particle":"","family":"Zarauza Pellejero","given":"Alvaro","non-dropping-particle":"","parse-names":false,"suffix":""},{"dropping-particle":"","family":"Llopis Roca","given":"Ferran","non-dropping-particle":"","parse-names":false,"suffix":""},{"dropping-particle":"","family":"Rodriguez Cortez","given":"Orlando","non-dropping-particle":"","parse-names":false,"suffix":""},{"dropping-particle":"","family":"Garcia Garcia","given":"Vanesa","non-dropping-particle":"","parse-names":false,"suffix":""},{"dropping-particle":"","family":"Vidal-Alaball","given":"Josep","non-dropping-particle":"","parse-names":false,"suffix":""},{"dropping-particle":"","family":"Millan","given":"Anna","non-dropping-particle":"","parse-names":false,"suffix":""},{"dropping-particle":"","family":"Contreras","given":"Enric","non-dropping-particle":"","parse-names":false,"suffix":""},{"dropping-particle":"","family":"Grifols","given":"Joan Ramon","non-dropping-particle":"","parse-names":false,"suffix":""},{"dropping-particle":"","family":"Ancochea","given":"Àgueda","non-dropping-particle":"","parse-names":false,"suffix":""},{"dropping-particle":"","family":"Galvan-Femenia","given":"Ivan","non-dropping-particle":"","parse-names":false,"suffix":""},{"dropping-particle":"","family":"Piccolo Ferreira","given":"Francini","non-dropping-particle":"","parse-names":false,"suffix":""},{"dropping-particle":"","family":"Bonet","given":"Mireia","non-dropping-particle":"","parse-names":false,"suffix":""},{"dropping-particle":"","family":"Cantoni","given":"Jordi","non-dropping-particle":"","parse-names":false,"suffix":""},{"dropping-particle":"","family":"Prat","given":"Núria","non-dropping-particle":"","parse-names":false,"suffix":""},{"dropping-particle":"","family":"Ara","given":"Jordi","non-dropping-particle":"","parse-names":false,"suffix":""},{"dropping-particle":"","family":"Forcada Arcarons","given":"Anna","non-dropping-particle":"","parse-names":false,"suffix":""},{"dropping-particle":"","family":"Farré","given":"Magí","non-dropping-particle":"","parse-names":false,"suffix":""},{"dropping-particle":"","family":"Pradenas","given":"Edwards","non-dropping-particle":"","parse-names":false,"suffix":""},{"dropping-particle":"","family":"Blanco","given":"Julià","non-dropping-particle":"","parse-names":false,"suffix":""},{"dropping-particle":"","family":"Àngel Rodriguez-Arias","given":"Miquel","non-dropping-particle":"","parse-names":false,"suffix":""},{"dropping-particle":"","family":"Fernández Rivas","given":"Gema","non-dropping-particle":"","parse-names":false,"suffix":""},{"dropping-particle":"","family":"Marks","given":"Michael","non-dropping-particle":"","parse-names":false,"suffix":""},{"dropping-particle":"","family":"Bassat","given":"Quique","non-dropping-particle":"","parse-names":false,"suffix":""},{"dropping-particle":"","family":"Blanco","given":"Ignacio","non-dropping-particle":"","parse-names":false,"suffix":""},{"dropping-particle":"","family":"Baro","given":"Bàrbara","non-dropping-particle":"","parse-names":false,"suffix":""},{"dropping-particle":"","family":"Clotet","given":"Bonaventura","non-dropping-particle":"","parse-names":false,"suffix":""},{"dropping-particle":"","family":"Mitjà","given":"Oriol","non-dropping-particle":"","parse-names":false,"suffix":""},{"dropping-particle":"","family":"Ferrer","given":"Susana","non-dropping-particle":"","parse-names":false,"suffix":""},{"dropping-particle":"","family":"Gallardo","given":"Mireia","non-dropping-particle":"","parse-names":false,"suffix":""},{"dropping-particle":"","family":"Ubals","given":"Maria","non-dropping-particle":"","parse-names":false,"suffix":""},{"dropping-particle":"","family":"González-Beiras","given":"Camila","non-dropping-particle":"","parse-names":false,"suffix":""},{"dropping-particle":"","family":"Vall-Mayans","given":"Martí","non-dropping-particle":"","parse-names":false,"suffix":""},{"dropping-particle":"","family":"Suñer","given":"Clara","non-dropping-particle":"","parse-names":false,"suffix":""},{"dropping-particle":"","family":"Laporte-Villar","given":"Clàudia","non-dropping-particle":"","parse-names":false,"suffix":""},{"dropping-particle":"","family":"Nieto","given":"Aroa","non-dropping-particle":"","parse-names":false,"suffix":""},{"dropping-particle":"","family":"Comas-Leon","given":"Xavier","non-dropping-particle":"","parse-names":false,"suffix":""},{"dropping-particle":"","family":"Jiménez","given":"Zahida","non-dropping-particle":"","parse-names":false,"suffix":""},{"dropping-particle":"","family":"Ramírez-Viaplana","given":"Ferran","non-dropping-particle":"","parse-names":false,"suffix":""},{"dropping-particle":"","family":"Delgado-Capel","given":"Maria","non-dropping-particle":"","parse-names":false,"suffix":""},{"dropping-particle":"","family":"Díez Sánchez","given":"Beatriz","non-dropping-particle":"","parse-names":false,"suffix":""},{"dropping-particle":"","family":"Pons Barber","given":"Maria","non-dropping-particle":"","parse-names":false,"suffix":""},{"dropping-particle":"","family":"Gonzalez Ruiz","given":"Cristian","non-dropping-particle":"","parse-names":false,"suffix":""},{"dropping-particle":"","family":"Navarrete Gonzalez","given":"Laura","non-dropping-particle":"","parse-names":false,"suffix":""},{"dropping-particle":"","family":"González García","given":"David","non-dropping-particle":"","parse-names":false,"suffix":""},{"dropping-particle":"","family":"Vivero Larraza","given":"Ainhoa","non-dropping-particle":"","parse-names":false,"suffix":""},{"dropping-particle":"","family":"Carceles Peiró","given":"Victor","non-dropping-particle":"","parse-names":false,"suffix":""},{"dropping-particle":"","family":"Roquer López","given":"Clàudia","non-dropping-particle":"","parse-names":false,"suffix":""},{"dropping-particle":"","family":"Robert","given":"Neus","non-dropping-particle":"","parse-names":false,"suffix":""},{"dropping-particle":"","family":"Palet","given":"Carles","non-dropping-particle":"","parse-names":false,"suffix":""},{"dropping-particle":"","family":"Gudiol","given":"Carlota","non-dropping-particle":"","parse-names":false,"suffix":""},{"dropping-particle":"","family":"Casares Gonzalez","given":"Pablo","non-dropping-particle":"","parse-names":false,"suffix":""},{"dropping-particle":"","family":"Arcos Vila","given":"Gemma","non-dropping-particle":"","parse-names":false,"suffix":""},{"dropping-particle":"","family":"Flores Aguilera","given":"Begoña","non-dropping-particle":"","parse-names":false,"suffix":""},{"dropping-particle":"","family":"Rodríguez-Sevilla","given":"Graciela","non-dropping-particle":"","parse-names":false,"suffix":""},{"dropping-particle":"","family":"Dastis Arias","given":"Macarena","non-dropping-particle":"","parse-names":false,"suffix":""},{"dropping-particle":"","family":"Roca Font","given":"Judit","non-dropping-particle":"","parse-names":false,"suffix":""},{"dropping-particle":"","family":"Carrasco Matos","given":"Katherine M.","non-dropping-particle":"","parse-names":false,"suffix":""},{"dropping-particle":"","family":"Saüch Valmaña","given":"Glòria","non-dropping-particle":"","parse-names":false,"suffix":""},{"dropping-particle":"","family":"Vidal Obradors","given":"Carla","non-dropping-particle":"","parse-names":false,"suffix":""},{"dropping-particle":"","family":"Tarres García","given":"Silvia","non-dropping-particle":"","parse-names":false,"suffix":""},{"dropping-particle":"","family":"Curriu Sabatès","given":"Margarida","non-dropping-particle":"","parse-names":false,"suffix":""},{"dropping-particle":"","family":"Nieto Rodríguez","given":"Raquel","non-dropping-particle":"","parse-names":false,"suffix":""},{"dropping-particle":"","family":"Línio","given":"Rosa","non-dropping-particle":"","parse-names":false,"suffix":""},{"dropping-particle":"","family":"Fornos","given":"Míriam","non-dropping-particle":"","parse-names":false,"suffix":""},{"dropping-particle":"","family":"Casamitjana","given":"Natàlia","non-dropping-particle":"","parse-names":false,"suffix":""},{"dropping-particle":"","family":"Alonso","given":"Eva","non-dropping-particle":"","parse-names":false,"suffix":""},{"dropping-particle":"","family":"Martínez","given":"Núria","non-dropping-particle":"","parse-names":false,"suffix":""},{"dropping-particle":"","family":"Maglio","given":"Laura Analía","non-dropping-particle":"","parse-names":false,"suffix":""},{"dropping-particle":"","family":"Comellas Fernandez","given":"Laura","non-dropping-particle":"","parse-names":false,"suffix":""},{"dropping-particle":"","family":"Garcia","given":"Nadia","non-dropping-particle":"","parse-names":false,"suffix":""},{"dropping-particle":"","family":"Hernández","given":"Luis","non-dropping-particle":"","parse-names":false,"suffix":""},{"dropping-particle":"","family":"González","given":"Maria Isabel","non-dropping-particle":"","parse-names":false,"suffix":""},{"dropping-particle":"","family":"Bravo","given":"Anna","non-dropping-particle":"","parse-names":false,"suffix":""},{"dropping-particle":"","family":"García","given":"Yolanda","non-dropping-particle":"","parse-names":false,"suffix":""},{"dropping-particle":"","family":"Sauleda Oliveras","given":"Silvia","non-dropping-particle":"","parse-names":false,"suffix":""},{"dropping-particle":"","family":"Vertiz","given":"Tatiana","non-dropping-particle":"","parse-names":false,"suffix":""},{"dropping-particle":"","family":"Benavent","given":"Sergio","non-dropping-particle":"","parse-names":false,"suffix":""},{"dropping-particle":"","family":"Bianco","given":"Andrea Sofia","non-dropping-particle":"","parse-names":false,"suffix":""},{"dropping-particle":"","family":"Verdaguer","given":"Joaquim","non-dropping-particle":"","parse-names":false,"suffix":""},{"dropping-particle":"","family":"Briones Zambrano","given":"Ney Nicanor","non-dropping-particle":"","parse-names":false,"suffix":""},{"dropping-particle":"","family":"Viozquez Meya","given":"Maria","non-dropping-particle":"","parse-names":false,"suffix":""},{"dropping-particle":"","family":"Hernández","given":"Águeda","non-dropping-particle":"","parse-names":false,"suffix":""},{"dropping-particle":"","family":"Casaña Lopez","given":"Cristina","non-dropping-particle":"","parse-names":false,"suffix":""},{"dropping-particle":"","family":"Bordoy","given":"Antoni E.","non-dropping-particle":"","parse-names":false,"suffix":""},{"dropping-particle":"","family":"González Soler","given":"Victoria","non-dropping-particle":"","parse-names":false,"suffix":""},{"dropping-particle":"","family":"Giménez","given":"Montserrat","non-dropping-particle":"","parse-names":false,"suffix":""},{"dropping-particle":"","family":"París","given":"Alexa","non-dropping-particle":"","parse-names":false,"suffix":""},{"dropping-particle":"","family":"Marfil","given":"Silvia","non-dropping-particle":"","parse-names":false,"suffix":""},{"dropping-particle":"","family":"Trinité","given":"Benjamin","non-dropping-particle":"","parse-names":false,"suffix":""},{"dropping-particle":"","family":"Grau","given":"Eulàlia","non-dropping-particle":"","parse-names":false,"suffix":""}],"container-title":"The Lancet Respiratory Medicine","id":"ITEM-3","issue":"3","issued":{"date-parts":[["2022","3","1"]]},"page":"278-288","publisher":"Elsevier Ltd","title":"High-titre methylene blue-treated convalescent plasma as an early treatment for outpatients with COVID-19: a randomised, placebo-controlled trial","type":"article-journal","volume":"10"},"uris":["http://www.mendeley.com/documents/?uuid=72499da6-a99b-3539-b8d1-f39ea3bb1ddc"]},{"id":"ITEM-4","itemData":{"DOI":"10.1038/s41467-021-23469-2","ISSN":"20411723","PMID":"34045486","abstract":"In a randomized clinical trial of 86 hospitalized COVID-19 patients comparing standard care to treatment with 300mL convalescent plasma containing high titers of neutralizing SARS-CoV-2 antibodies, no overall clinical benefit was observed. Using a comprehensive translational approach, we unravel the virological and immunological responses following treatment to disentangle which COVID-19 patients may benefit and should be the focus of future studies. Convalescent plasma is safe, does not improve survival, has no effect on the disease course, nor does plasma enhance viral clearance in the respiratory tract, influence SARS-CoV-2 antibody development or serum proinflammatory cytokines levels. Here, we show that the vast majority of patients already had potent neutralizing SARS-CoV-2 antibodies at hospital admission and with comparable titers to carefully selected plasma donors. This resulted in the decision to terminate the trial prematurely. Treatment with convalescent plasma should be studied early in the disease course or at least preceding autologous humoral response development.","author":[{"dropping-particle":"","family":"Gharbharan","given":"Arvind","non-dropping-particle":"","parse-names":false,"suffix":""},{"dropping-particle":"","family":"Jordans","given":"Carlijn C.E.","non-dropping-particle":"","parse-names":false,"suffix":""},{"dropping-particle":"","family":"GeurtsvanKessel","given":"Corine","non-dropping-particle":"","parse-names":false,"suffix":""},{"dropping-particle":"","family":"Hollander","given":"Jan G.","non-dropping-particle":"den","parse-names":false,"suffix":""},{"dropping-particle":"","family":"Karim","given":"Faiz","non-dropping-particle":"","parse-names":false,"suffix":""},{"dropping-particle":"","family":"Mollema","given":"Femke P.N.","non-dropping-particle":"","parse-names":false,"suffix":""},{"dropping-particle":"","family":"Stalenhoef – Schukken","given":"Janneke E.","non-dropping-particle":"","parse-names":false,"suffix":""},{"dropping-particle":"","family":"Dofferhoff","given":"Anthonius","non-dropping-particle":"","parse-names":false,"suffix":""},{"dropping-particle":"","family":"Ludwig","given":"Inge","non-dropping-particle":"","parse-names":false,"suffix":""},{"dropping-particle":"","family":"Koster","given":"Adrianus","non-dropping-particle":"","parse-names":false,"suffix":""},{"dropping-particle":"","family":"Hassing","given":"Robert Jan","non-dropping-particle":"","parse-names":false,"suffix":""},{"dropping-particle":"","family":"Bos","given":"Jeannet C.","non-dropping-particle":"","parse-names":false,"suffix":""},{"dropping-particle":"","family":"Pottelberge","given":"Geert R.","non-dropping-particle":"van","parse-names":false,"suffix":""},{"dropping-particle":"","family":"Vlasveld","given":"Imro N.","non-dropping-particle":"","parse-names":false,"suffix":""},{"dropping-particle":"","family":"Ammerlaan","given":"Heidi S.M.","non-dropping-particle":"","parse-names":false,"suffix":""},{"dropping-particle":"","family":"Leeuwen – Segarceanu","given":"Elena M.","non-dropping-particle":"van","parse-names":false,"suffix":""},{"dropping-particle":"","family":"Miedema","given":"Jelle","non-dropping-particle":"","parse-names":false,"suffix":""},{"dropping-particle":"","family":"Eerden","given":"Menno","non-dropping-particle":"van der","parse-names":false,"suffix":""},{"dropping-particle":"","family":"Schrama","given":"Thijs J.","non-dropping-particle":"","parse-names":false,"suffix":""},{"dropping-particle":"","family":"Papageorgiou","given":"Grigorios","non-dropping-particle":"","parse-names":false,"suffix":""},{"dropping-particle":"","family":"Boekhorst","given":"Peter","non-dropping-particle":"te","parse-names":false,"suffix":""},{"dropping-particle":"","family":"Swaneveld","given":"Francis H.","non-dropping-particle":"","parse-names":false,"suffix":""},{"dropping-particle":"","family":"Mueller","given":"Yvonne M.","non-dropping-particle":"","parse-names":false,"suffix":""},{"dropping-particle":"","family":"Schreurs","given":"Marco W.J.","non-dropping-particle":"","parse-names":false,"suffix":""},{"dropping-particle":"","family":"Kampen","given":"Jeroen J.A.","non-dropping-particle":"van","parse-names":false,"suffix":""},{"dropping-particle":"","family":"Rockx","given":"Barry","non-dropping-particle":"","parse-names":false,"suffix":""},{"dropping-particle":"","family":"Okba","given":"Nisreen M.A.","non-dropping-particle":"","parse-names":false,"suffix":""},{"dropping-particle":"","family":"Katsikis","given":"Peter D.","non-dropping-particle":"","parse-names":false,"suffix":""},{"dropping-particle":"","family":"Koopmans","given":"Marion P.G.","non-dropping-particle":"","parse-names":false,"suffix":""},{"dropping-particle":"","family":"Haagmans","given":"Bart L.","non-dropping-particle":"","parse-names":false,"suffix":""},{"dropping-particle":"","family":"Rokx","given":"Casper","non-dropping-particle":"","parse-names":false,"suffix":""},{"dropping-particle":"","family":"Rijnders","given":"Bart J.A.","non-dropping-particle":"","parse-names":false,"suffix":""}],"container-title":"Nature Communications","id":"ITEM-4","issue":"1","issued":{"date-parts":[["2021","5","27"]]},"page":"1-12","publisher":"Nature Publishing Group","title":"Effects of potent neutralizing antibodies from convalescent plasma in patients hospitalized for severe SARS-CoV-2 infection","type":"article-journal","volume":"12"},"uris":["http://www.mendeley.com/documents/?uuid=e7760279-ab73-362f-b4cb-f533aa514e6a"]},{"id":"ITEM-5","itemData":{"DOI":"10.1038/s41598-022-19629-z","ISSN":"20452322","PMID":"36180450","abstract":"Passive immunotherapy with convalescent plasma may be the only available agent during the early phases of a pandemic. Here, we report safety and efficacy of high-titer convalescent plasma for COVID-19 pneumonia. Double-blinded randomized multicenter placebo-controlled trial of adult patients hospitalized with COVID-19 pneumonia. The intervention was COVID-19 convalescent plasma and placebo was saline allocated 2:1. The primary outcome was clinical status 14 days after the intervention evaluated on a clinical ordinal scale. The trial was registered at ClinicalTrials.Gov, NCT04345289, 14/04/2020. The CCAP-2 trial was terminated prematurely due to futility. Of 147 patients randomized, we included 144 patients in the modified intention-to-treat population. The ordinal clinical status 14 days post-intervention was comparable between treatment groups (odds ratio (OR) 1.41, 95% confidence interval (CI) 0.72–2.09). Results were consistent when evaluating clinical progression on an individual level 14 days after intervention (OR 1.09; 95% CI 0.46–1.73). No significant differences in length of hospital stay, admission to ICU, frequency of severe adverse events or all-cause mortality during follow-up were found between the intervention and the placebo group. Infusion of convalescent plasma did not influence clinical progression, survival or length of hospitalization in patients with COVID-19 pneumonia.","author":[{"dropping-particle":"","family":"Thorlacius-Ussing","given":"Louise","non-dropping-particle":"","parse-names":false,"suffix":""},{"dropping-particle":"","family":"Brooks","given":"Patrick Terrence","non-dropping-particle":"","parse-names":false,"suffix":""},{"dropping-particle":"","family":"Nielsen","given":"Henrik","non-dropping-particle":"","parse-names":false,"suffix":""},{"dropping-particle":"","family":"Jensen","given":"Bitten Aagaard","non-dropping-particle":"","parse-names":false,"suffix":""},{"dropping-particle":"","family":"Wiese","given":"Lothar","non-dropping-particle":"","parse-names":false,"suffix":""},{"dropping-particle":"","family":"Sækmose","given":"Susanne Gjørup","non-dropping-particle":"","parse-names":false,"suffix":""},{"dropping-particle":"","family":"Johnsen","given":"Stine","non-dropping-particle":"","parse-names":false,"suffix":""},{"dropping-particle":"","family":"Gybel-Brask","given":"Mikkel","non-dropping-particle":"","parse-names":false,"suffix":""},{"dropping-particle":"","family":"Johansen","given":"Isik S.","non-dropping-particle":"","parse-names":false,"suffix":""},{"dropping-particle":"","family":"Bruun","given":"Mie Topholm","non-dropping-particle":"","parse-names":false,"suffix":""},{"dropping-particle":"","family":"Stærke","given":"Nina Breinholdt","non-dropping-particle":"","parse-names":false,"suffix":""},{"dropping-particle":"","family":"Østergaard","given":"Lars","non-dropping-particle":"","parse-names":false,"suffix":""},{"dropping-particle":"","family":"Erikstrup","given":"Christian","non-dropping-particle":"","parse-names":false,"suffix":""},{"dropping-particle":"","family":"Ostrowski","given":"Sisse Rye","non-dropping-particle":"","parse-names":false,"suffix":""},{"dropping-particle":"","family":"Homburg","given":"Keld Mikkelsen","non-dropping-particle":"","parse-names":false,"suffix":""},{"dropping-particle":"","family":"Georgsen","given":"Jørgen","non-dropping-particle":"","parse-names":false,"suffix":""},{"dropping-particle":"","family":"Mikkelsen","given":"Susan","non-dropping-particle":"","parse-names":false,"suffix":""},{"dropping-particle":"","family":"Sandholdt","given":"Håkon","non-dropping-particle":"","parse-names":false,"suffix":""},{"dropping-particle":"","family":"Leding","given":"Cæcilie","non-dropping-particle":"","parse-names":false,"suffix":""},{"dropping-particle":"","family":"Hovmand","given":"Nichlas","non-dropping-particle":"","parse-names":false,"suffix":""},{"dropping-particle":"","family":"Clausen","given":"Clara Lundetoft","non-dropping-particle":"","parse-names":false,"suffix":""},{"dropping-particle":"","family":"Tinggaard","given":"Michaela","non-dropping-particle":"","parse-names":false,"suffix":""},{"dropping-particle":"","family":"Pedersen","given":"Karen Brorup Heje","non-dropping-particle":"","parse-names":false,"suffix":""},{"dropping-particle":"","family":"Iversen","given":"Katrine Kjær","non-dropping-particle":"","parse-names":false,"suffix":""},{"dropping-particle":"","family":"Tingsgård","given":"Sandra","non-dropping-particle":"","parse-names":false,"suffix":""},{"dropping-particle":"","family":"Israelsen","given":"Simone Bastrup","non-dropping-particle":"","parse-names":false,"suffix":""},{"dropping-particle":"","family":"Benfield","given":"Thomas","non-dropping-particle":"","parse-names":false,"suffix":""}],"container-title":"Scientific Reports","id":"ITEM-5","issue":"1","issued":{"date-parts":[["2022","9","30"]]},"page":"1-8","publisher":"Nature Publishing Group","title":"A randomized placebo-controlled trial of convalescent plasma for adults hospitalized with COVID-19 pneumonia","type":"article-journal","volume":"12"},"uris":["http://www.mendeley.com/documents/?uuid=acb06f48-8266-3151-ba21-18a252f1ca9e"]},{"id":"ITEM-6","itemData":{"DOI":"10.1038/s41598-022-06221-8","ISSN":"20452322","PMID":"35169169","abstract":"There is a need for effective therapy for COVID-19 pneumonia. Convalescent plasma has antiviral activity and early observational studies suggested benefit in reducing COVID-19 severity. We investigated the safety and efficacy of convalescent plasma in hospitalized patients with COVID-19 in a population with a high HIV prevalence and where few therapeutic options were available. We performed a double-blinded, multicenter, randomized controlled trial in one private and three public sector hospitals in South Africa. Adult participants with COVID-19 pneumonia requiring non-invasive oxygen were randomized 1:1 to receive a single transfusion of 200 mL of either convalescent plasma or 0.9% saline solution. The primary outcome measure was hospital discharge and/or improvement of ≥ 2 points on the World Health Organisation Blueprint Ordinal Scale for Clinical Improvement by day 28 of enrolment. The trial was stopped early for futility by the Data and Safety Monitoring Board. 103 participants, including 21 HIV positive individuals, were randomized at the time of premature trial termination: 52 in the convalescent plasma and 51 in the placebo group. The primary outcome occurred in 31 participants in the convalescent plasma group and and 32 participants in the placebo group (relative risk 1.03 (95% CI 0.77 to 1.38). Two grade 1 transfusion-related adverse events occurred. Participants who improved clinically received convalescent plasma with a higher median anti-SARS-CoV-2 neutralizing antibody titre compared with those who did not (298 versus 205 AU/mL). Our study contributes additional evidence for recommendations against the use of convalescent plasma for COVID-19 pneumonia. Safety and feasibility in this population supports future investigation for other indications.","author":[{"dropping-particle":"","family":"Berg","given":"Karin","non-dropping-particle":"van den","parse-names":false,"suffix":""},{"dropping-particle":"","family":"Glatt","given":"Tanya Nadia","non-dropping-particle":"","parse-names":false,"suffix":""},{"dropping-particle":"","family":"Vermeulen","given":"Marion","non-dropping-particle":"","parse-names":false,"suffix":""},{"dropping-particle":"","family":"Little","given":"Francesca","non-dropping-particle":"","parse-names":false,"suffix":""},{"dropping-particle":"","family":"Swanevelder","given":"Ronel","non-dropping-particle":"","parse-names":false,"suffix":""},{"dropping-particle":"","family":"Barrett","given":"Claire","non-dropping-particle":"","parse-names":false,"suffix":""},{"dropping-particle":"","family":"Court","given":"Richard","non-dropping-particle":"","parse-names":false,"suffix":""},{"dropping-particle":"","family":"Bremer","given":"Marise","non-dropping-particle":"","parse-names":false,"suffix":""},{"dropping-particle":"","family":"Nyoni","given":"Cynthia","non-dropping-particle":"","parse-names":false,"suffix":""},{"dropping-particle":"","family":"Swarts","given":"Avril","non-dropping-particle":"","parse-names":false,"suffix":""},{"dropping-particle":"","family":"Mmenu","given":"Cordelia","non-dropping-particle":"","parse-names":false,"suffix":""},{"dropping-particle":"","family":"Crede","given":"Thomas","non-dropping-particle":"","parse-names":false,"suffix":""},{"dropping-particle":"","family":"Kritzinger","given":"Gerdien","non-dropping-particle":"","parse-names":false,"suffix":""},{"dropping-particle":"","family":"Naude","given":"Jonathan","non-dropping-particle":"","parse-names":false,"suffix":""},{"dropping-particle":"","family":"Szymanski","given":"Patryk","non-dropping-particle":"","parse-names":false,"suffix":""},{"dropping-particle":"","family":"Cowley","given":"James","non-dropping-particle":"","parse-names":false,"suffix":""},{"dropping-particle":"","family":"Moyo-Gwete","given":"Thandeka","non-dropping-particle":"","parse-names":false,"suffix":""},{"dropping-particle":"","family":"Moore","given":"Penny L.","non-dropping-particle":"","parse-names":false,"suffix":""},{"dropping-particle":"","family":"Black","given":"John","non-dropping-particle":"","parse-names":false,"suffix":""},{"dropping-particle":"","family":"Singh","given":"Jaimendra","non-dropping-particle":"","parse-names":false,"suffix":""},{"dropping-particle":"","family":"Bhiman","given":"Jinal N.","non-dropping-particle":"","parse-names":false,"suffix":""},{"dropping-particle":"","family":"Baijnath","given":"Prinita","non-dropping-particle":"","parse-names":false,"suffix":""},{"dropping-particle":"","family":"Mody","given":"Priyesh","non-dropping-particle":"","parse-names":false,"suffix":""},{"dropping-particle":"","family":"Malherbe","given":"Jacques","non-dropping-particle":"","parse-names":false,"suffix":""},{"dropping-particle":"","family":"Potgieter","given":"Samantha","non-dropping-particle":"","parse-names":false,"suffix":""},{"dropping-particle":"","family":"Vuuren","given":"Cloete","non-dropping-particle":"van","parse-names":false,"suffix":""},{"dropping-particle":"","family":"Maasdorp","given":"Shaun","non-dropping-particle":"","parse-names":false,"suffix":""},{"dropping-particle":"","family":"Wilkinson","given":"Robert J.","non-dropping-particle":"","parse-names":false,"suffix":""},{"dropping-particle":"","family":"Louw","given":"Vernon J.","non-dropping-particle":"","parse-names":false,"suffix":""},{"dropping-particle":"","family":"Wasserman","given":"Sean","non-dropping-particle":"","parse-names":false,"suffix":""}],"container-title":"Scientific Reports","id":"ITEM-6","issue":"1","issued":{"date-parts":[["2022","2","15"]]},"page":"1-11","publisher":"Nature Publishing Group","title":"Convalescent plasma in the treatment of moderate to severe COVID-19 pneumonia: a randomized controlled trial (PROTECT-Patient Trial)","type":"article-journal","volume":"12"},"uris":["http://www.mendeley.com/documents/?uuid=6cd1ec76-629a-37c6-b4f6-36a5ce9a7a4c"]}],"mendeley":{"formattedCitation":"&lt;sup&gt;9–14&lt;/sup&gt;","plainTextFormattedCitation":"9–14","previouslyFormattedCitation":"&lt;sup&gt;9–14&lt;/sup&gt;"},"properties":{"noteIndex":0},"schema":"https://github.com/citation-style-language/schema/raw/master/csl-citation.json"}</w:delInstrText>
        </w:r>
        <w:r w:rsidR="009778FD" w:rsidDel="006928EE">
          <w:rPr>
            <w:lang w:val="en-US"/>
          </w:rPr>
          <w:fldChar w:fldCharType="separate"/>
        </w:r>
        <w:r w:rsidR="009D2912" w:rsidRPr="009D2912" w:rsidDel="006928EE">
          <w:rPr>
            <w:noProof/>
            <w:vertAlign w:val="superscript"/>
            <w:lang w:val="en-US"/>
          </w:rPr>
          <w:delText>9–14</w:delText>
        </w:r>
        <w:r w:rsidR="009778FD" w:rsidDel="006928EE">
          <w:rPr>
            <w:lang w:val="en-US"/>
          </w:rPr>
          <w:fldChar w:fldCharType="end"/>
        </w:r>
        <w:r w:rsidR="00FA2B96" w:rsidDel="006928EE">
          <w:rPr>
            <w:lang w:val="en-US"/>
          </w:rPr>
          <w:delText xml:space="preserve"> although</w:delText>
        </w:r>
        <w:r w:rsidR="00840954" w:rsidDel="006928EE">
          <w:rPr>
            <w:lang w:val="en-US"/>
          </w:rPr>
          <w:delText xml:space="preserve"> one large study </w:delText>
        </w:r>
        <w:r w:rsidR="008D337E" w:rsidDel="006928EE">
          <w:rPr>
            <w:lang w:val="en-US"/>
          </w:rPr>
          <w:delText xml:space="preserve">reported </w:delText>
        </w:r>
        <w:r w:rsidR="005348DE" w:rsidDel="006928EE">
          <w:rPr>
            <w:lang w:val="en-US"/>
          </w:rPr>
          <w:delText>decreased</w:delText>
        </w:r>
        <w:r w:rsidR="00840954" w:rsidDel="006928EE">
          <w:rPr>
            <w:lang w:val="en-US"/>
          </w:rPr>
          <w:delText xml:space="preserve"> mortality</w:delText>
        </w:r>
        <w:r w:rsidR="005348DE" w:rsidDel="006928EE">
          <w:rPr>
            <w:lang w:val="en-US"/>
          </w:rPr>
          <w:delText xml:space="preserve"> </w:delText>
        </w:r>
        <w:r w:rsidR="008D337E" w:rsidDel="006928EE">
          <w:rPr>
            <w:lang w:val="en-US"/>
          </w:rPr>
          <w:delText xml:space="preserve">rates </w:delText>
        </w:r>
        <w:r w:rsidR="00840954" w:rsidDel="006928EE">
          <w:rPr>
            <w:lang w:val="en-US"/>
          </w:rPr>
          <w:delText xml:space="preserve">in mechanically ventilated patients with ARDS </w:delText>
        </w:r>
        <w:r w:rsidR="008D337E" w:rsidDel="006928EE">
          <w:rPr>
            <w:lang w:val="en-US"/>
          </w:rPr>
          <w:delText xml:space="preserve">after </w:delText>
        </w:r>
        <w:r w:rsidR="005348DE" w:rsidDel="006928EE">
          <w:rPr>
            <w:lang w:val="en-US"/>
          </w:rPr>
          <w:delText>high</w:delText>
        </w:r>
        <w:r w:rsidR="005A4322" w:rsidDel="006928EE">
          <w:rPr>
            <w:lang w:val="en-US"/>
          </w:rPr>
          <w:delText>-</w:delText>
        </w:r>
        <w:r w:rsidR="005348DE" w:rsidDel="006928EE">
          <w:rPr>
            <w:lang w:val="en-US"/>
          </w:rPr>
          <w:delText>titer CP</w:delText>
        </w:r>
        <w:r w:rsidR="003C2D92" w:rsidDel="006928EE">
          <w:rPr>
            <w:lang w:val="en-US"/>
          </w:rPr>
          <w:delText xml:space="preserve"> (HCP)</w:delText>
        </w:r>
        <w:r w:rsidR="008D337E" w:rsidDel="006928EE">
          <w:rPr>
            <w:lang w:val="en-US"/>
          </w:rPr>
          <w:delText xml:space="preserve"> infusion</w:delText>
        </w:r>
        <w:r w:rsidR="009D2912" w:rsidDel="006928EE">
          <w:rPr>
            <w:lang w:val="en-US"/>
          </w:rPr>
          <w:delText>.</w:delText>
        </w:r>
        <w:r w:rsidR="009D2912" w:rsidDel="006928EE">
          <w:rPr>
            <w:lang w:val="en-US"/>
          </w:rPr>
          <w:fldChar w:fldCharType="begin" w:fldLock="1"/>
        </w:r>
        <w:r w:rsidR="009D2912" w:rsidDel="006928EE">
          <w:rPr>
            <w:lang w:val="en-US"/>
          </w:rPr>
          <w:delInstrText>ADDIN CSL_CITATION {"citationItems":[{"id":"ITEM-1","itemData":{"DOI":"10.1056/nejmoa2209502","ISSN":"0028-4793","PMID":"37889107","abstract":"BACKGROUND Passive immunization with plasma collected from convalescent patients has been regularly used to treat coronavirus disease 2019 (Covid-19). Minimal data are available regarding the use of convalescent plasma in patients with Covid-19-induced acute respiratory distress syndrome (ARDS). METHODS In this open-label trial, we randomly assigned adult patients with Covid-19-induced ARDS who had been receiving invasive mechanical ventilation for less than 5 days in a 1:1 ratio to receive either convalescent plasma with a neutralizing antibody titer of at least 1:320 or standard care alone. Randomization was stratified according to the time from tracheal intubation to inclusion. The primary outcome was death by day 28. RESULTS A total of 475 patients underwent randomization from September 2020 through March 2022. Overall, 237 patients were assigned to receive convalescent plasma and 238 to receive standard care. Owing to a shortage of convalescent plasma, a neutralizing antibody titer of 1:160 was administered to 17.7% of the patients in the convalescent-plasma group. Glucocorticoids were administered to 466 patients (98.1%). At day 28, mortality was 35.4% in the convalescent-plasma group and 45.0% in the standard-care group (P = 0.03). In a prespecified analysis, this effect was observed mainly in patients who underwent randomization 48 hours or less after the initiation of invasive mechanical ventilation. Serious adverse events did not differ substantially between the two groups. CONCLUSIONS The administration of plasma collected from convalescent donors with a neutralizing antibody titer of at least 1:160 to patients with Covid-19-induced ARDS within 5 days after the initiation of invasive mechanical ventilation significantly reduced mortality at day 28. This effect was mainly observed in patients who underwent randomization 48 hours or less after ventilation initiation. (Funded by the Belgian Health Care Knowledge Center; ClinicalTrials.gov number, NCT04558476.).","author":[{"dropping-particle":"","family":"Misset","given":"Benoît","non-dropping-particle":"","parse-names":false,"suffix":""},{"dropping-particle":"","family":"Piagnerelli","given":"Michael","non-dropping-particle":"","parse-names":false,"suffix":""},{"dropping-particle":"","family":"Hoste","given":"Eric","non-dropping-particle":"","parse-names":false,"suffix":""},{"dropping-particle":"","family":"Dardenne","given":"Nadia","non-dropping-particle":"","parse-names":false,"suffix":""},{"dropping-particle":"","family":"Grimaldi","given":"David","non-dropping-particle":"","parse-names":false,"suffix":""},{"dropping-particle":"","family":"Michaux","given":"Isabelle","non-dropping-particle":"","parse-names":false,"suffix":""},{"dropping-particle":"","family":"Waele","given":"Elisabeth","non-dropping-particle":"De","parse-names":false,"suffix":""},{"dropping-particle":"","family":"Dumoulin","given":"Alexander","non-dropping-particle":"","parse-names":false,"suffix":""},{"dropping-particle":"","family":"Jorens","given":"Philippe G.","non-dropping-particle":"","parse-names":false,"suffix":""},{"dropping-particle":"","family":"Hauwaert","given":"Emmanuel","non-dropping-particle":"van der","parse-names":false,"suffix":""},{"dropping-particle":"","family":"Vallot","given":"Frédéric","non-dropping-particle":"","parse-names":false,"suffix":""},{"dropping-particle":"","family":"Lamote","given":"Stoffel","non-dropping-particle":"","parse-names":false,"suffix":""},{"dropping-particle":"","family":"Swinnen","given":"Walter","non-dropping-particle":"","parse-names":false,"suffix":""},{"dropping-particle":"","family":"Schryver","given":"Nicolas","non-dropping-particle":"De","parse-names":false,"suffix":""},{"dropping-particle":"","family":"Fraipont","given":"Vincent","non-dropping-particle":"","parse-names":false,"suffix":""},{"dropping-particle":"","family":"Mey","given":"Nathalie","non-dropping-particle":"de","parse-names":false,"suffix":""},{"dropping-particle":"","family":"Dauby","given":"Nicolas","non-dropping-particle":"","parse-names":false,"suffix":""},{"dropping-particle":"","family":"Layios","given":"Nathalie","non-dropping-particle":"","parse-names":false,"suffix":""},{"dropping-particle":"","family":"Mesland","given":"Jean-Baptiste","non-dropping-particle":"","parse-names":false,"suffix":""},{"dropping-particle":"","family":"Meyfroidt","given":"Geert","non-dropping-particle":"","parse-names":false,"suffix":""},{"dropping-particle":"","family":"Moutschen","given":"Michel","non-dropping-particle":"","parse-names":false,"suffix":""},{"dropping-particle":"","family":"Compernolle","given":"Veerle","non-dropping-particle":"","parse-names":false,"suffix":""},{"dropping-particle":"","family":"Gothot","given":"André","non-dropping-particle":"","parse-names":false,"suffix":""},{"dropping-particle":"","family":"Desmecht","given":"Daniel","non-dropping-particle":"","parse-names":false,"suffix":""},{"dropping-particle":"","family":"Taveira da Silva Pereira","given":"Maria I.","non-dropping-particle":"","parse-names":false,"suffix":""},{"dropping-particle":"","family":"Garigliany","given":"Mutien","non-dropping-particle":"","parse-names":false,"suffix":""},{"dropping-particle":"","family":"Najdovski","given":"Tome","non-dropping-particle":"","parse-names":false,"suffix":""},{"dropping-particle":"","family":"Bertrand","given":"Axelle","non-dropping-particle":"","parse-names":false,"suffix":""},{"dropping-particle":"","family":"Donneau","given":"Anne-Françoise","non-dropping-particle":"","parse-names":false,"suffix":""},{"dropping-particle":"","family":"Laterre","given":"Pierre-François","non-dropping-particle":"","parse-names":false,"suffix":""}],"container-title":"New England Journal of Medicine","id":"ITEM-1","issue":"17","issued":{"date-parts":[["2023"]]},"page":"1590-1600","title":"Convalescent Plasma for Covid-19–Induced ARDS in Mechanically Ventilated Patients","type":"article-journal","volume":"389"},"uris":["http://www.mendeley.com/documents/?uuid=09558152-c126-30ca-b48f-4a2d0f8a4e4d"]}],"mendeley":{"formattedCitation":"&lt;sup&gt;15&lt;/sup&gt;","plainTextFormattedCitation":"15","previouslyFormattedCitation":"&lt;sup&gt;15&lt;/sup&gt;"},"properties":{"noteIndex":0},"schema":"https://github.com/citation-style-language/schema/raw/master/csl-citation.json"}</w:delInstrText>
        </w:r>
        <w:r w:rsidR="009D2912" w:rsidDel="006928EE">
          <w:rPr>
            <w:lang w:val="en-US"/>
          </w:rPr>
          <w:fldChar w:fldCharType="separate"/>
        </w:r>
        <w:r w:rsidR="009D2912" w:rsidRPr="009D2912" w:rsidDel="006928EE">
          <w:rPr>
            <w:noProof/>
            <w:vertAlign w:val="superscript"/>
            <w:lang w:val="en-US"/>
          </w:rPr>
          <w:delText>15</w:delText>
        </w:r>
        <w:r w:rsidR="009D2912" w:rsidDel="006928EE">
          <w:rPr>
            <w:lang w:val="en-US"/>
          </w:rPr>
          <w:fldChar w:fldCharType="end"/>
        </w:r>
        <w:r w:rsidR="009F2024" w:rsidRPr="00F94177" w:rsidDel="006928EE">
          <w:rPr>
            <w:lang w:val="en-US"/>
          </w:rPr>
          <w:delText xml:space="preserve"> </w:delText>
        </w:r>
        <w:r w:rsidR="00217AF4" w:rsidDel="006928EE">
          <w:rPr>
            <w:lang w:val="en-US"/>
          </w:rPr>
          <w:delText>C</w:delText>
        </w:r>
        <w:r w:rsidR="00C91778" w:rsidRPr="00F94177" w:rsidDel="006928EE">
          <w:rPr>
            <w:lang w:val="en-US"/>
          </w:rPr>
          <w:delText xml:space="preserve">urrent </w:delText>
        </w:r>
        <w:r w:rsidR="00217AF4" w:rsidDel="006928EE">
          <w:rPr>
            <w:lang w:val="en-US"/>
          </w:rPr>
          <w:delText xml:space="preserve">guidelines </w:delText>
        </w:r>
        <w:r w:rsidR="00C91778" w:rsidRPr="00F94177" w:rsidDel="006928EE">
          <w:rPr>
            <w:lang w:val="en-US"/>
          </w:rPr>
          <w:delText xml:space="preserve">recommend that only </w:delText>
        </w:r>
        <w:r w:rsidR="006A3B25" w:rsidDel="006928EE">
          <w:rPr>
            <w:lang w:val="en-US"/>
          </w:rPr>
          <w:delText>H</w:delText>
        </w:r>
        <w:r w:rsidR="00C91778" w:rsidRPr="00F94177" w:rsidDel="006928EE">
          <w:rPr>
            <w:lang w:val="en-US"/>
          </w:rPr>
          <w:delText>CP</w:delText>
        </w:r>
        <w:r w:rsidR="00051E46" w:rsidDel="006928EE">
          <w:rPr>
            <w:lang w:val="en-US"/>
          </w:rPr>
          <w:delText xml:space="preserve"> </w:delText>
        </w:r>
        <w:r w:rsidR="00C91778" w:rsidRPr="00F94177" w:rsidDel="006928EE">
          <w:rPr>
            <w:lang w:val="en-US"/>
          </w:rPr>
          <w:delText xml:space="preserve">should be </w:delText>
        </w:r>
        <w:r w:rsidR="00DC2F78" w:rsidDel="006928EE">
          <w:rPr>
            <w:lang w:val="en-US"/>
          </w:rPr>
          <w:delText>used</w:delText>
        </w:r>
        <w:r w:rsidR="00021E27" w:rsidDel="006928EE">
          <w:rPr>
            <w:lang w:val="en-US"/>
          </w:rPr>
          <w:delText>, since negative results often included patients who received low-titer CP (LCP)</w:delText>
        </w:r>
        <w:r w:rsidR="00DC2F78" w:rsidDel="006928EE">
          <w:rPr>
            <w:lang w:val="en-US"/>
          </w:rPr>
          <w:delText xml:space="preserve"> </w:delText>
        </w:r>
        <w:r w:rsidR="00DD4609" w:rsidDel="006928EE">
          <w:rPr>
            <w:lang w:val="en-US"/>
          </w:rPr>
          <w:delText xml:space="preserve">and HCP is </w:delText>
        </w:r>
        <w:r w:rsidR="00DD4609" w:rsidRPr="00DD4609" w:rsidDel="006928EE">
          <w:rPr>
            <w:lang w:val="en-US"/>
          </w:rPr>
          <w:delText>comparatively resistant to viral escape</w:delText>
        </w:r>
        <w:r w:rsidR="009D2912" w:rsidDel="006928EE">
          <w:rPr>
            <w:lang w:val="en-US"/>
          </w:rPr>
          <w:delText>.</w:delText>
        </w:r>
        <w:r w:rsidR="009D2912" w:rsidDel="006928EE">
          <w:rPr>
            <w:lang w:val="en-US"/>
          </w:rPr>
          <w:fldChar w:fldCharType="begin" w:fldLock="1"/>
        </w:r>
        <w:r w:rsidR="009D2912" w:rsidDel="006928EE">
          <w:rPr>
            <w:lang w:val="en-US"/>
          </w:rPr>
          <w:delInstrText>ADDIN CSL_CITATION {"citationItems":[{"id":"ITEM-1","itemData":{"DOI":"10.1182/blood.2021012248","ISSN":"15280020","PMID":"34695186","abstract":"As the coronavirus disease (COVID-19) pandemic led to a global health crisis, there were limited treatment options and no prophylactic therapies for those exposed to severe acute respiratory syndrome coronavirus 2 (SARS-CoV-2). Convalescent plasma is quick to implement, potentially provides benefits, and has a good safety profile. The therapeutic potential of COVID-19 convalescent plasma (CCP) is likely mediated by antibodies through direct viral neutralization and Fc-dependent functions such as a phagocytosis, complement activation, and antibody-dependent cellular cytotoxicity. In the United States, CCP became one of the most common treatments with more than a half million units transfused despite limited efficacy data. More than a dozen randomized trials now demonstrate that CCP does not provide benefit for those hospitalized with moderate to severe disease. However, similar to other passive antibody therapies, CCP is beneficial for early disease when provided to elderly outpatients within 72 hours after symptom onset. Only high-titer CCP should be transfused. CCP should also be considered for immunosuppressed patients with COVID-19. CCP collected in proximity, by time and location, to the patient may be more beneficial because of SARS-CoV-2 variants. Additional randomized trial data are still accruing and should be incorporated with other trial data to optimize CCP indications.","author":[{"dropping-particle":"","family":"Tobian","given":"Aaron A.R.","non-dropping-particle":"","parse-names":false,"suffix":""},{"dropping-particle":"","family":"Cohn","given":"Claudia S.","non-dropping-particle":"","parse-names":false,"suffix":""},{"dropping-particle":"","family":"Shaz","given":"Beth H.","non-dropping-particle":"","parse-names":false,"suffix":""}],"container-title":"Blood","id":"ITEM-1","issue":"3","issued":{"date-parts":[["2022","7","21"]]},"page":"196-207","publisher":"Blood","title":"COVID-19 convalescent plasma","type":"article-journal","volume":"140"},"uris":["http://www.mendeley.com/documents/?uuid=bea7075f-ca7e-39ee-86cf-1426ae859265"]},{"id":"ITEM-2","itemData":{"DOI":"10.1172/JCI140200","ISSN":"1558-8238","PMID":"32525844","abstract":"BACKGROUND. Convalescent plasma is the only antibody-based therapy currently available for patients with coronavirus disease 2019 (COVID-19). It has robust historical precedence and sound biological plausibility. Although promising, convalescent plasma has not yet been shown to be safe as a treatment for COVID-19. METHODS. Thus, we analyzed key safety metrics after transfusion of ABO-compatible human COVID-19 convalescent plasma in 5000 hospitalized adults with severe or life-threatening COVID-19, with 66% in the intensive care unit, as part of the US FDA expanded access program for COVID-19 convalescent plasma. RESULTS. The incidence of all serious adverse events (SAEs), including mortality rate (0.3%), in the first 4 hours after transfusion was &lt;1%. Of the 36 reported SAEs, there were 25 reported incidences of related SAEs, including mortality (n = 4), transfusion-associated circulatory overload (n = 7), transfusion-related acute lung injury (n = 11), and severe allergic transfusion reactions (n = 3). However, only 2 of 36 SAEs were judged as definitely related to the convalescent plasma transfusion by the treating physician. The 7-day mortality rate was 14.9%. CONCLUSION. Given the deadly nature of COVID-19 and the large population of critically ill patients included in these analyses, the mortality rate does not appear excessive. These early indicators suggest that transfusion of convalescent plasma is safe in hospitalized patients with COVID-19. Copyright:","author":[{"dropping-particle":"","family":"Joyner","given":"Michael J.","non-dropping-particle":"","parse-names":false,"suffix":""},{"dropping-particle":"","family":"Wright","given":"R. Scott","non-dropping-particle":"","parse-names":false,"suffix":""},{"dropping-particle":"","family":"Fairweather","given":"Delisa","non-dropping-particle":"","parse-names":false,"suffix":""},{"dropping-particle":"","family":"Senefeld","given":"Jonathon W.","non-dropping-particle":"","parse-names":false,"suffix":""},{"dropping-particle":"","family":"Bruno","given":"Katelyn A.","non-dropping-particle":"","parse-names":false,"suffix":""},{"dropping-particle":"","family":"Klassen","given":"Stephen A.","non-dropping-particle":"","parse-names":false,"suffix":""},{"dropping-particle":"","family":"Carter","given":"Rickey E.","non-dropping-particle":"","parse-names":false,"suffix":""},{"dropping-particle":"","family":"Klompas","given":"Allan M.","non-dropping-particle":"","parse-names":false,"suffix":""},{"dropping-particle":"","family":"Wiggins","given":"Chad C.","non-dropping-particle":"","parse-names":false,"suffix":""},{"dropping-particle":"","family":"Shepherd","given":"John R.A.","non-dropping-particle":"","parse-names":false,"suffix":""},{"dropping-particle":"","family":"Rea","given":"Robert F.","non-dropping-particle":"","parse-names":false,"suffix":""},{"dropping-particle":"","family":"Whelan","given":"Emily R.","non-dropping-particle":"","parse-names":false,"suffix":""},{"dropping-particle":"","family":"Clayburn","given":"Andrew J.","non-dropping-particle":"","parse-names":false,"suffix":""},{"dropping-particle":"","family":"Spiegel","given":"Matthew R.","non-dropping-particle":"","parse-names":false,"suffix":""},{"dropping-particle":"","family":"Johnson","given":"Patrick W.","non-dropping-particle":"","parse-names":false,"suffix":""},{"dropping-particle":"","family":"Lesser","given":"Elizabeth R.","non-dropping-particle":"","parse-names":false,"suffix":""},{"dropping-particle":"","family":"Baker","given":"Sarah E.","non-dropping-particle":"","parse-names":false,"suffix":""},{"dropping-particle":"","family":"Larson","given":"Kathryn F.","non-dropping-particle":"","parse-names":false,"suffix":""},{"dropping-particle":"","family":"Ripoll","given":"Juan G.","non-dropping-particle":"","parse-names":false,"suffix":""},{"dropping-particle":"","family":"Andersen","given":"Kylie J.","non-dropping-particle":"","parse-names":false,"suffix":""},{"dropping-particle":"","family":"Hodge","given":"David O.","non-dropping-particle":"","parse-names":false,"suffix":""},{"dropping-particle":"","family":"Kunze","given":"Katie L.","non-dropping-particle":"","parse-names":false,"suffix":""},{"dropping-particle":"","family":"Buras","given":"Matthew R.","non-dropping-particle":"","parse-names":false,"suffix":""},{"dropping-particle":"","family":"Vogt","given":"Matthew N.P.","non-dropping-particle":"","parse-names":false,"suffix":""},{"dropping-particle":"","family":"Herasevich","given":"Vitaly","non-dropping-particle":"","parse-names":false,"suffix":""},{"dropping-particle":"","family":"Dennis","given":"Joshua J.","non-dropping-particle":"","parse-names":false,"suffix":""},{"dropping-particle":"","family":"Regimbal","given":"Riley J.","non-dropping-particle":"","parse-names":false,"suffix":""},{"dropping-particle":"","family":"Bauer","given":"Philippe R.","non-dropping-particle":"","parse-names":false,"suffix":""},{"dropping-particle":"","family":"Blair","given":"Janis E.","non-dropping-particle":"","parse-names":false,"suffix":""},{"dropping-particle":"","family":"Buskirk","given":"Camille M.","non-dropping-particle":"Van","parse-names":false,"suffix":""},{"dropping-particle":"","family":"Winters","given":"Jeffrey L.","non-dropping-particle":"","parse-names":false,"suffix":""},{"dropping-particle":"","family":"Stubbs","given":"James R.","non-dropping-particle":"","parse-names":false,"suffix":""},{"dropping-particle":"","family":"Paneth","given":"Nigel S.","non-dropping-particle":"","parse-names":false,"suffix":""},{"dropping-particle":"","family":"Verdun","given":"Nicole C.","non-dropping-particle":"","parse-names":false,"suffix":""},{"dropping-particle":"","family":"Marks","given":"Peter","non-dropping-particle":"","parse-names":false,"suffix":""},{"dropping-particle":"","family":"Casadevall","given":"Arturo","non-dropping-particle":"","parse-names":false,"suffix":""}],"container-title":"The Journal of clinical investigation","id":"ITEM-2","issue":"9","issued":{"date-parts":[["2020","9","1"]]},"page":"4791-4797","publisher":"J Clin Invest","title":"Early safety indicators of COVID-19 convalescent plasma in 5000 patients","type":"article-journal","volume":"130"},"uris":["http://www.mendeley.com/documents/?uuid=b1e364d5-7e1e-38b3-9f4d-b8ef651a6b61"]}],"mendeley":{"formattedCitation":"&lt;sup&gt;3,16&lt;/sup&gt;","plainTextFormattedCitation":"3,16","previouslyFormattedCitation":"&lt;sup&gt;3,16&lt;/sup&gt;"},"properties":{"noteIndex":0},"schema":"https://github.com/citation-style-language/schema/raw/master/csl-citation.json"}</w:delInstrText>
        </w:r>
        <w:r w:rsidR="009D2912" w:rsidDel="006928EE">
          <w:rPr>
            <w:lang w:val="en-US"/>
          </w:rPr>
          <w:fldChar w:fldCharType="separate"/>
        </w:r>
        <w:r w:rsidR="009D2912" w:rsidRPr="009D2912" w:rsidDel="006928EE">
          <w:rPr>
            <w:noProof/>
            <w:vertAlign w:val="superscript"/>
            <w:lang w:val="en-US"/>
          </w:rPr>
          <w:delText>3,16</w:delText>
        </w:r>
        <w:r w:rsidR="009D2912" w:rsidDel="006928EE">
          <w:rPr>
            <w:lang w:val="en-US"/>
          </w:rPr>
          <w:fldChar w:fldCharType="end"/>
        </w:r>
        <w:r w:rsidR="00DD4609" w:rsidRPr="00DD4609" w:rsidDel="006928EE">
          <w:rPr>
            <w:lang w:val="en-US"/>
          </w:rPr>
          <w:delText xml:space="preserve"> </w:delText>
        </w:r>
      </w:del>
    </w:p>
    <w:p w14:paraId="585FF4C1" w14:textId="241E1EF2" w:rsidR="00535DC9" w:rsidRPr="00F94177" w:rsidDel="006928EE" w:rsidRDefault="00535DC9" w:rsidP="005503D3">
      <w:pPr>
        <w:spacing w:line="480" w:lineRule="auto"/>
        <w:rPr>
          <w:del w:id="15" w:author="rdserver1" w:date="2025-01-31T09:51:00Z" w16du:dateUtc="2025-01-31T04:21:00Z"/>
          <w:lang w:val="en-US"/>
        </w:rPr>
      </w:pPr>
    </w:p>
    <w:p w14:paraId="0A2F690D" w14:textId="11856671" w:rsidR="00C91778" w:rsidDel="006928EE" w:rsidRDefault="00D75E43" w:rsidP="005503D3">
      <w:pPr>
        <w:spacing w:line="480" w:lineRule="auto"/>
        <w:rPr>
          <w:del w:id="16" w:author="rdserver1" w:date="2025-01-31T09:51:00Z" w16du:dateUtc="2025-01-31T04:21:00Z"/>
          <w:lang w:val="en-US"/>
        </w:rPr>
      </w:pPr>
      <w:del w:id="17" w:author="rdserver1" w:date="2025-01-31T09:51:00Z" w16du:dateUtc="2025-01-31T04:21:00Z">
        <w:r w:rsidRPr="00CB02AC" w:rsidDel="006928EE">
          <w:rPr>
            <w:lang w:val="en-US"/>
          </w:rPr>
          <w:delText xml:space="preserve">The primary objective of this study was to observe the </w:delText>
        </w:r>
        <w:r w:rsidR="0009484A" w:rsidRPr="00CB02AC" w:rsidDel="006928EE">
          <w:rPr>
            <w:lang w:val="en-US"/>
          </w:rPr>
          <w:delText xml:space="preserve">possible effects </w:delText>
        </w:r>
        <w:r w:rsidRPr="00CB02AC" w:rsidDel="006928EE">
          <w:rPr>
            <w:lang w:val="en-US"/>
          </w:rPr>
          <w:delText xml:space="preserve">of convalescent plasma on the coagulation system </w:delText>
        </w:r>
        <w:r w:rsidR="0009484A" w:rsidRPr="00CB02AC" w:rsidDel="006928EE">
          <w:rPr>
            <w:lang w:val="en-US"/>
          </w:rPr>
          <w:delText xml:space="preserve">during </w:delText>
        </w:r>
        <w:r w:rsidRPr="00CB02AC" w:rsidDel="006928EE">
          <w:rPr>
            <w:lang w:val="en-US"/>
          </w:rPr>
          <w:delText xml:space="preserve">the acute phase of COVID-19 infection. </w:delText>
        </w:r>
        <w:r w:rsidR="00626FA9" w:rsidRPr="00CB02AC" w:rsidDel="006928EE">
          <w:rPr>
            <w:lang w:val="en-US"/>
          </w:rPr>
          <w:delText>Durin</w:delText>
        </w:r>
        <w:r w:rsidR="00EC7513" w:rsidRPr="00CB02AC" w:rsidDel="006928EE">
          <w:rPr>
            <w:lang w:val="en-US"/>
          </w:rPr>
          <w:delText>g</w:delText>
        </w:r>
        <w:r w:rsidR="00626FA9" w:rsidRPr="00CB02AC" w:rsidDel="006928EE">
          <w:rPr>
            <w:lang w:val="en-US"/>
          </w:rPr>
          <w:delText xml:space="preserve"> early</w:delText>
        </w:r>
        <w:r w:rsidR="008D337E" w:rsidRPr="00CB02AC" w:rsidDel="006928EE">
          <w:rPr>
            <w:lang w:val="en-US"/>
          </w:rPr>
          <w:delText xml:space="preserve"> pandemic, w</w:delText>
        </w:r>
        <w:r w:rsidR="00194573" w:rsidRPr="00CB02AC" w:rsidDel="006928EE">
          <w:rPr>
            <w:lang w:val="en-US"/>
          </w:rPr>
          <w:delText xml:space="preserve">e </w:delText>
        </w:r>
        <w:r w:rsidR="000C4CCC" w:rsidRPr="00CB02AC" w:rsidDel="006928EE">
          <w:rPr>
            <w:lang w:val="en-US"/>
          </w:rPr>
          <w:delText>investigated</w:delText>
        </w:r>
        <w:r w:rsidR="00194573" w:rsidRPr="00CB02AC" w:rsidDel="006928EE">
          <w:rPr>
            <w:lang w:val="en-US"/>
          </w:rPr>
          <w:delText xml:space="preserve"> </w:delText>
        </w:r>
        <w:r w:rsidR="00626FA9" w:rsidRPr="00CB02AC" w:rsidDel="006928EE">
          <w:rPr>
            <w:lang w:val="en-US"/>
          </w:rPr>
          <w:delText xml:space="preserve">how </w:delText>
        </w:r>
        <w:r w:rsidR="00194573" w:rsidRPr="00CB02AC" w:rsidDel="006928EE">
          <w:rPr>
            <w:lang w:val="en-US"/>
          </w:rPr>
          <w:delText>administ</w:delText>
        </w:r>
        <w:r w:rsidR="008D337E" w:rsidRPr="00CB02AC" w:rsidDel="006928EE">
          <w:rPr>
            <w:lang w:val="en-US"/>
          </w:rPr>
          <w:delText xml:space="preserve">ering </w:delText>
        </w:r>
        <w:r w:rsidR="00194573" w:rsidRPr="00CB02AC" w:rsidDel="006928EE">
          <w:rPr>
            <w:lang w:val="en-US"/>
          </w:rPr>
          <w:delText>CP</w:delText>
        </w:r>
        <w:r w:rsidR="00733A37" w:rsidRPr="00CB02AC" w:rsidDel="006928EE">
          <w:rPr>
            <w:lang w:val="en-US"/>
          </w:rPr>
          <w:delText xml:space="preserve"> to hospitalized patients</w:delText>
        </w:r>
        <w:r w:rsidR="00194573" w:rsidRPr="00CB02AC" w:rsidDel="006928EE">
          <w:rPr>
            <w:lang w:val="en-US"/>
          </w:rPr>
          <w:delText xml:space="preserve"> within </w:delText>
        </w:r>
        <w:r w:rsidR="00E64628" w:rsidRPr="00CB02AC" w:rsidDel="006928EE">
          <w:rPr>
            <w:lang w:val="en-US"/>
          </w:rPr>
          <w:delText>10</w:delText>
        </w:r>
        <w:r w:rsidR="00194573" w:rsidRPr="00CB02AC" w:rsidDel="006928EE">
          <w:rPr>
            <w:lang w:val="en-US"/>
          </w:rPr>
          <w:delText xml:space="preserve"> days </w:delText>
        </w:r>
        <w:r w:rsidR="00733A37" w:rsidRPr="00CB02AC" w:rsidDel="006928EE">
          <w:rPr>
            <w:lang w:val="en-US"/>
          </w:rPr>
          <w:delText>of</w:delText>
        </w:r>
        <w:r w:rsidR="00194573" w:rsidRPr="00CB02AC" w:rsidDel="006928EE">
          <w:rPr>
            <w:lang w:val="en-US"/>
          </w:rPr>
          <w:delText xml:space="preserve"> symptom </w:delText>
        </w:r>
        <w:r w:rsidR="00DC2F78" w:rsidRPr="00CB02AC" w:rsidDel="006928EE">
          <w:rPr>
            <w:lang w:val="en-US"/>
          </w:rPr>
          <w:delText>onset impact</w:delText>
        </w:r>
        <w:r w:rsidR="008D337E" w:rsidRPr="00CB02AC" w:rsidDel="006928EE">
          <w:rPr>
            <w:lang w:val="en-US"/>
          </w:rPr>
          <w:delText>ed</w:delText>
        </w:r>
        <w:r w:rsidR="006419DA" w:rsidRPr="00CB02AC" w:rsidDel="006928EE">
          <w:rPr>
            <w:lang w:val="en-US"/>
          </w:rPr>
          <w:delText xml:space="preserve"> their</w:delText>
        </w:r>
        <w:r w:rsidR="00194573" w:rsidRPr="00CB02AC" w:rsidDel="006928EE">
          <w:rPr>
            <w:lang w:val="en-US"/>
          </w:rPr>
          <w:delText xml:space="preserve"> coagulation profile. </w:delText>
        </w:r>
        <w:r w:rsidR="004061C6" w:rsidRPr="00CB02AC" w:rsidDel="006928EE">
          <w:rPr>
            <w:lang w:val="en-US"/>
          </w:rPr>
          <w:delText xml:space="preserve">Fifty-four </w:delText>
        </w:r>
        <w:r w:rsidR="00194573" w:rsidRPr="00CB02AC" w:rsidDel="006928EE">
          <w:rPr>
            <w:lang w:val="en-US"/>
          </w:rPr>
          <w:delText xml:space="preserve">patients were randomized to receive placebo, </w:delText>
        </w:r>
        <w:r w:rsidR="007622D7" w:rsidRPr="00CB02AC" w:rsidDel="006928EE">
          <w:rPr>
            <w:lang w:val="en-US"/>
          </w:rPr>
          <w:delText>LCP</w:delText>
        </w:r>
        <w:r w:rsidR="00194573" w:rsidRPr="00CB02AC" w:rsidDel="006928EE">
          <w:rPr>
            <w:lang w:val="en-US"/>
          </w:rPr>
          <w:delText xml:space="preserve"> or </w:delText>
        </w:r>
        <w:r w:rsidR="007622D7" w:rsidRPr="00CB02AC" w:rsidDel="006928EE">
          <w:rPr>
            <w:lang w:val="en-US"/>
          </w:rPr>
          <w:delText>HCP</w:delText>
        </w:r>
        <w:r w:rsidR="00194573" w:rsidRPr="00CB02AC" w:rsidDel="006928EE">
          <w:rPr>
            <w:lang w:val="en-US"/>
          </w:rPr>
          <w:delText xml:space="preserve">. </w:delText>
        </w:r>
        <w:r w:rsidR="00626FA9" w:rsidRPr="00CB02AC" w:rsidDel="006928EE">
          <w:rPr>
            <w:lang w:val="en-US"/>
          </w:rPr>
          <w:delText>As the source</w:delText>
        </w:r>
        <w:r w:rsidR="00626FA9" w:rsidDel="006928EE">
          <w:rPr>
            <w:lang w:val="en-US"/>
          </w:rPr>
          <w:delText xml:space="preserve"> of plasma, we also </w:delText>
        </w:r>
        <w:r w:rsidR="00D14D3F" w:rsidDel="006928EE">
          <w:rPr>
            <w:lang w:val="en-US"/>
          </w:rPr>
          <w:delText>evaluated the</w:delText>
        </w:r>
        <w:r w:rsidR="006419DA" w:rsidDel="006928EE">
          <w:rPr>
            <w:lang w:val="en-US"/>
          </w:rPr>
          <w:delText xml:space="preserve"> c</w:delText>
        </w:r>
        <w:r w:rsidR="00EB6A86" w:rsidDel="006928EE">
          <w:rPr>
            <w:lang w:val="en-US"/>
          </w:rPr>
          <w:delText>oagulation profiles of all 21 CP donors</w:delText>
        </w:r>
        <w:r w:rsidR="005E16EF" w:rsidDel="006928EE">
          <w:rPr>
            <w:lang w:val="en-US"/>
          </w:rPr>
          <w:delText xml:space="preserve">. </w:delText>
        </w:r>
        <w:r w:rsidR="00194573" w:rsidRPr="00F94177" w:rsidDel="006928EE">
          <w:rPr>
            <w:lang w:val="en-US"/>
          </w:rPr>
          <w:delText>To our knowledge</w:delText>
        </w:r>
        <w:r w:rsidR="00217AF4" w:rsidDel="006928EE">
          <w:rPr>
            <w:lang w:val="en-US"/>
          </w:rPr>
          <w:delText>,</w:delText>
        </w:r>
        <w:r w:rsidR="00194573" w:rsidRPr="00F94177" w:rsidDel="006928EE">
          <w:rPr>
            <w:lang w:val="en-US"/>
          </w:rPr>
          <w:delText xml:space="preserve"> this is the first study </w:delText>
        </w:r>
        <w:r w:rsidR="00217AF4" w:rsidDel="006928EE">
          <w:rPr>
            <w:lang w:val="en-US"/>
          </w:rPr>
          <w:delText>to examine</w:delText>
        </w:r>
        <w:r w:rsidR="004061C6" w:rsidRPr="00F94177" w:rsidDel="006928EE">
          <w:rPr>
            <w:lang w:val="en-US"/>
          </w:rPr>
          <w:delText xml:space="preserve"> </w:delText>
        </w:r>
        <w:r w:rsidR="00AC720B" w:rsidRPr="00F94177" w:rsidDel="006928EE">
          <w:rPr>
            <w:lang w:val="en-US"/>
          </w:rPr>
          <w:delText xml:space="preserve">the interactions between CP and </w:delText>
        </w:r>
        <w:r w:rsidR="004061C6" w:rsidDel="006928EE">
          <w:rPr>
            <w:lang w:val="en-US"/>
          </w:rPr>
          <w:delText xml:space="preserve">the </w:delText>
        </w:r>
        <w:r w:rsidR="00AC720B" w:rsidRPr="00F94177" w:rsidDel="006928EE">
          <w:rPr>
            <w:lang w:val="en-US"/>
          </w:rPr>
          <w:delText>recipient</w:delText>
        </w:r>
        <w:r w:rsidR="00217AF4" w:rsidDel="006928EE">
          <w:rPr>
            <w:lang w:val="en-US"/>
          </w:rPr>
          <w:delText>’s</w:delText>
        </w:r>
        <w:r w:rsidR="00AC720B" w:rsidRPr="00F94177" w:rsidDel="006928EE">
          <w:rPr>
            <w:lang w:val="en-US"/>
          </w:rPr>
          <w:delText xml:space="preserve"> </w:delText>
        </w:r>
        <w:r w:rsidR="00286FCA" w:rsidDel="006928EE">
          <w:rPr>
            <w:lang w:val="en-US"/>
          </w:rPr>
          <w:delText xml:space="preserve">blood </w:delText>
        </w:r>
        <w:r w:rsidR="00AC720B" w:rsidRPr="00F94177" w:rsidDel="006928EE">
          <w:rPr>
            <w:lang w:val="en-US"/>
          </w:rPr>
          <w:delText xml:space="preserve">coagulation </w:delText>
        </w:r>
        <w:r w:rsidR="004061C6" w:rsidDel="006928EE">
          <w:rPr>
            <w:lang w:val="en-US"/>
          </w:rPr>
          <w:delText>activity</w:delText>
        </w:r>
        <w:r w:rsidR="00EC7513" w:rsidDel="006928EE">
          <w:rPr>
            <w:lang w:val="en-US"/>
          </w:rPr>
          <w:delText xml:space="preserve"> and</w:delText>
        </w:r>
        <w:r w:rsidR="00626FA9" w:rsidDel="006928EE">
          <w:rPr>
            <w:lang w:val="en-US"/>
          </w:rPr>
          <w:delText xml:space="preserve"> </w:delText>
        </w:r>
        <w:r w:rsidR="001944D2" w:rsidDel="006928EE">
          <w:rPr>
            <w:lang w:val="en-US"/>
          </w:rPr>
          <w:delText xml:space="preserve">comparing the </w:delText>
        </w:r>
        <w:r w:rsidR="00217AF4" w:rsidDel="006928EE">
          <w:rPr>
            <w:lang w:val="en-US"/>
          </w:rPr>
          <w:delText>effects</w:delText>
        </w:r>
        <w:r w:rsidR="001944D2" w:rsidDel="006928EE">
          <w:rPr>
            <w:lang w:val="en-US"/>
          </w:rPr>
          <w:delText xml:space="preserve"> </w:delText>
        </w:r>
        <w:r w:rsidR="00217AF4" w:rsidDel="006928EE">
          <w:rPr>
            <w:lang w:val="en-US"/>
          </w:rPr>
          <w:delText xml:space="preserve">of </w:delText>
        </w:r>
        <w:r w:rsidR="001944D2" w:rsidDel="006928EE">
          <w:rPr>
            <w:lang w:val="en-US"/>
          </w:rPr>
          <w:delText>placebo</w:delText>
        </w:r>
        <w:r w:rsidR="00626FA9" w:rsidDel="006928EE">
          <w:rPr>
            <w:lang w:val="en-US"/>
          </w:rPr>
          <w:delText xml:space="preserve"> (</w:delText>
        </w:r>
        <w:r w:rsidR="00EC7513" w:rsidDel="006928EE">
          <w:rPr>
            <w:lang w:val="en-US"/>
          </w:rPr>
          <w:delText>0.9%</w:delText>
        </w:r>
        <w:r w:rsidR="00626FA9" w:rsidDel="006928EE">
          <w:rPr>
            <w:lang w:val="en-US"/>
          </w:rPr>
          <w:delText xml:space="preserve"> saline)</w:delText>
        </w:r>
        <w:r w:rsidR="001944D2" w:rsidDel="006928EE">
          <w:rPr>
            <w:lang w:val="en-US"/>
          </w:rPr>
          <w:delText>, LCP</w:delText>
        </w:r>
        <w:r w:rsidR="005E16EF" w:rsidDel="006928EE">
          <w:rPr>
            <w:lang w:val="en-US"/>
          </w:rPr>
          <w:delText>,</w:delText>
        </w:r>
        <w:r w:rsidR="001944D2" w:rsidDel="006928EE">
          <w:rPr>
            <w:lang w:val="en-US"/>
          </w:rPr>
          <w:delText xml:space="preserve"> and HCP</w:delText>
        </w:r>
        <w:r w:rsidR="00AC720B" w:rsidRPr="00F94177" w:rsidDel="006928EE">
          <w:rPr>
            <w:lang w:val="en-US"/>
          </w:rPr>
          <w:delText>.</w:delText>
        </w:r>
        <w:r w:rsidR="001944D2" w:rsidDel="006928EE">
          <w:rPr>
            <w:lang w:val="en-US"/>
          </w:rPr>
          <w:delText xml:space="preserve"> </w:delText>
        </w:r>
      </w:del>
    </w:p>
    <w:p w14:paraId="3CC0C81F" w14:textId="45B7C4AF" w:rsidR="00267C55" w:rsidDel="006928EE" w:rsidRDefault="00267C55" w:rsidP="005503D3">
      <w:pPr>
        <w:spacing w:line="480" w:lineRule="auto"/>
        <w:rPr>
          <w:del w:id="18" w:author="rdserver1" w:date="2025-01-31T09:51:00Z" w16du:dateUtc="2025-01-31T04:21:00Z"/>
          <w:lang w:val="en-US"/>
        </w:rPr>
      </w:pPr>
    </w:p>
    <w:p w14:paraId="2552A914" w14:textId="66B40C2C" w:rsidR="001944D2" w:rsidRPr="000B6F84" w:rsidDel="006928EE" w:rsidRDefault="00E454CC" w:rsidP="005503D3">
      <w:pPr>
        <w:spacing w:line="480" w:lineRule="auto"/>
        <w:rPr>
          <w:del w:id="19" w:author="rdserver1" w:date="2025-01-31T09:51:00Z" w16du:dateUtc="2025-01-31T04:21:00Z"/>
          <w:b/>
          <w:bCs/>
          <w:lang w:val="en-US"/>
        </w:rPr>
      </w:pPr>
      <w:del w:id="20" w:author="rdserver1" w:date="2025-01-31T09:51:00Z" w16du:dateUtc="2025-01-31T04:21:00Z">
        <w:r w:rsidDel="006928EE">
          <w:rPr>
            <w:b/>
            <w:bCs/>
            <w:lang w:val="en-US"/>
          </w:rPr>
          <w:delText>Patients, Materials</w:delText>
        </w:r>
        <w:r w:rsidRPr="000B6F84" w:rsidDel="006928EE">
          <w:rPr>
            <w:b/>
            <w:bCs/>
            <w:lang w:val="en-US"/>
          </w:rPr>
          <w:delText xml:space="preserve"> </w:delText>
        </w:r>
        <w:r w:rsidR="001944D2" w:rsidRPr="000B6F84" w:rsidDel="006928EE">
          <w:rPr>
            <w:b/>
            <w:bCs/>
            <w:lang w:val="en-US"/>
          </w:rPr>
          <w:delText>and Methods</w:delText>
        </w:r>
      </w:del>
    </w:p>
    <w:p w14:paraId="02D04808" w14:textId="5921DEFA" w:rsidR="001944D2" w:rsidRPr="000B6F84" w:rsidDel="006928EE" w:rsidRDefault="001944D2" w:rsidP="005503D3">
      <w:pPr>
        <w:spacing w:line="480" w:lineRule="auto"/>
        <w:rPr>
          <w:del w:id="21" w:author="rdserver1" w:date="2025-01-31T09:51:00Z" w16du:dateUtc="2025-01-31T04:21:00Z"/>
          <w:b/>
          <w:bCs/>
          <w:lang w:val="en-US"/>
        </w:rPr>
      </w:pPr>
      <w:del w:id="22" w:author="rdserver1" w:date="2025-01-31T09:51:00Z" w16du:dateUtc="2025-01-31T04:21:00Z">
        <w:r w:rsidRPr="000B6F84" w:rsidDel="006928EE">
          <w:rPr>
            <w:b/>
            <w:bCs/>
            <w:lang w:val="en-US"/>
          </w:rPr>
          <w:delText>Trial design</w:delText>
        </w:r>
      </w:del>
    </w:p>
    <w:p w14:paraId="299AAD7A" w14:textId="651ED800" w:rsidR="00BC61F5" w:rsidDel="006928EE" w:rsidRDefault="00F860D0" w:rsidP="005503D3">
      <w:pPr>
        <w:spacing w:line="480" w:lineRule="auto"/>
        <w:rPr>
          <w:del w:id="23" w:author="rdserver1" w:date="2025-01-31T09:51:00Z" w16du:dateUtc="2025-01-31T04:21:00Z"/>
          <w:lang w:val="en-US"/>
        </w:rPr>
      </w:pPr>
      <w:del w:id="24" w:author="rdserver1" w:date="2025-01-31T09:51:00Z" w16du:dateUtc="2025-01-31T04:21:00Z">
        <w:r w:rsidDel="006928EE">
          <w:rPr>
            <w:lang w:val="en-US"/>
          </w:rPr>
          <w:delText>This study was</w:delText>
        </w:r>
        <w:r w:rsidRPr="00F860D0" w:rsidDel="006928EE">
          <w:rPr>
            <w:lang w:val="en-US"/>
          </w:rPr>
          <w:delText xml:space="preserve"> conducted </w:delText>
        </w:r>
        <w:r w:rsidDel="006928EE">
          <w:rPr>
            <w:lang w:val="en-US"/>
          </w:rPr>
          <w:delText xml:space="preserve">as </w:delText>
        </w:r>
        <w:r w:rsidRPr="00F860D0" w:rsidDel="006928EE">
          <w:rPr>
            <w:lang w:val="en-US"/>
          </w:rPr>
          <w:delText xml:space="preserve">a </w:delText>
        </w:r>
        <w:r w:rsidDel="006928EE">
          <w:rPr>
            <w:lang w:val="en-US"/>
          </w:rPr>
          <w:delText xml:space="preserve">sub-study of a </w:delText>
        </w:r>
        <w:r w:rsidRPr="00F860D0" w:rsidDel="006928EE">
          <w:rPr>
            <w:lang w:val="en-US"/>
          </w:rPr>
          <w:delText xml:space="preserve">prospective double-blinded </w:delText>
        </w:r>
        <w:r w:rsidDel="006928EE">
          <w:rPr>
            <w:lang w:val="en-US"/>
          </w:rPr>
          <w:delText>randomized controlled study</w:delText>
        </w:r>
        <w:r w:rsidRPr="00F860D0" w:rsidDel="006928EE">
          <w:rPr>
            <w:lang w:val="en-US"/>
          </w:rPr>
          <w:delText xml:space="preserve"> on the efficacy and safety of CP treatment of hospitalized adult C</w:delText>
        </w:r>
        <w:r w:rsidR="002C0274" w:rsidDel="006928EE">
          <w:rPr>
            <w:lang w:val="en-US"/>
          </w:rPr>
          <w:delText>OVID</w:delText>
        </w:r>
        <w:r w:rsidRPr="00F860D0" w:rsidDel="006928EE">
          <w:rPr>
            <w:lang w:val="en-US"/>
          </w:rPr>
          <w:delText>-19</w:delText>
        </w:r>
        <w:r w:rsidR="002C0274" w:rsidDel="006928EE">
          <w:rPr>
            <w:lang w:val="en-US"/>
          </w:rPr>
          <w:delText xml:space="preserve"> </w:delText>
        </w:r>
        <w:r w:rsidRPr="00F860D0" w:rsidDel="006928EE">
          <w:rPr>
            <w:lang w:val="en-US"/>
          </w:rPr>
          <w:delText xml:space="preserve">patients at the </w:delText>
        </w:r>
        <w:r w:rsidR="005F62EA" w:rsidDel="006928EE">
          <w:rPr>
            <w:lang w:val="en-US"/>
          </w:rPr>
          <w:delText>XXX</w:delText>
        </w:r>
        <w:r w:rsidR="00903A24" w:rsidDel="006928EE">
          <w:rPr>
            <w:lang w:val="en-US"/>
          </w:rPr>
          <w:delText xml:space="preserve"> </w:delText>
        </w:r>
        <w:r w:rsidR="002C0274" w:rsidRPr="00F860D0" w:rsidDel="006928EE">
          <w:rPr>
            <w:lang w:val="en-US"/>
          </w:rPr>
          <w:delText>between February</w:delText>
        </w:r>
        <w:r w:rsidRPr="00F860D0" w:rsidDel="006928EE">
          <w:rPr>
            <w:lang w:val="en-US"/>
          </w:rPr>
          <w:delText xml:space="preserve"> </w:delText>
        </w:r>
        <w:r w:rsidR="002C0274" w:rsidDel="006928EE">
          <w:rPr>
            <w:lang w:val="en-US"/>
          </w:rPr>
          <w:delText xml:space="preserve">2, </w:delText>
        </w:r>
        <w:r w:rsidR="002C0274" w:rsidRPr="00F860D0" w:rsidDel="006928EE">
          <w:rPr>
            <w:lang w:val="en-US"/>
          </w:rPr>
          <w:delText>2021,</w:delText>
        </w:r>
        <w:r w:rsidRPr="00F860D0" w:rsidDel="006928EE">
          <w:rPr>
            <w:lang w:val="en-US"/>
          </w:rPr>
          <w:delText xml:space="preserve"> and </w:delText>
        </w:r>
        <w:r w:rsidRPr="00CB02AC" w:rsidDel="006928EE">
          <w:rPr>
            <w:lang w:val="en-US"/>
          </w:rPr>
          <w:delText xml:space="preserve">January </w:delText>
        </w:r>
        <w:r w:rsidR="002C0274" w:rsidRPr="00CB02AC" w:rsidDel="006928EE">
          <w:rPr>
            <w:lang w:val="en-US"/>
          </w:rPr>
          <w:delText xml:space="preserve">19, </w:delText>
        </w:r>
        <w:r w:rsidRPr="00CB02AC" w:rsidDel="006928EE">
          <w:rPr>
            <w:lang w:val="en-US"/>
          </w:rPr>
          <w:delText>2022. The detailed description of the trial design has been previously published</w:delText>
        </w:r>
        <w:r w:rsidR="00696B7C" w:rsidRPr="00CB02AC" w:rsidDel="006928EE">
          <w:rPr>
            <w:lang w:val="en-US"/>
          </w:rPr>
          <w:delText xml:space="preserve"> </w:delText>
        </w:r>
        <w:r w:rsidRPr="00CB02AC" w:rsidDel="006928EE">
          <w:rPr>
            <w:lang w:val="en-US"/>
          </w:rPr>
          <w:delText>.</w:delText>
        </w:r>
        <w:r w:rsidR="009D2912" w:rsidRPr="00CB02AC" w:rsidDel="006928EE">
          <w:rPr>
            <w:lang w:val="en-US"/>
          </w:rPr>
          <w:fldChar w:fldCharType="begin" w:fldLock="1"/>
        </w:r>
        <w:r w:rsidR="009D2912" w:rsidRPr="00CB02AC" w:rsidDel="006928EE">
          <w:rPr>
            <w:lang w:val="en-US"/>
          </w:rPr>
          <w:delInstrText>ADDIN CSL_CITATION {"citationItems":[{"id":"ITEM-1","itemData":{"DOI":"10.1080/23744235.2024.2329957","ISSN":"23744235","PMID":"38513074","abstract":"Introduction: Convalescent plasma (CP) emerged as potential treatment for COVID-19 early in the pandemic. While efficacy in hospitalised patients has been lacklustre, CP may be beneficial at the first stages of disease. Despite multiple new variants emerging, no trials have involved analyses on variant-specific antibody titres of CP. Methods: We recruited hospitalised COVID-19 patients within 10 days of symptom onset and, employing a double-blinded approach, randomised them to receive 200 ml convalescent plasma with high (HCP) or low (LCP) neutralising antibody (NAb) titre against the ancestral strain (Wuhan-like variant) or placebo in 1:1:1 ratio. Primary endpoints comprised intubation, corticosteroids for symptom aggravation, and safety assessed as serious adverse events. For a preplanned ad hoc analysis, the patients were regrouped by infused CP’s NAb titers to variants infecting the recipients i.e. by titres of homologous HCP (hHCP) or LCP (hLCP). Results: Of the 57 patients, 18 received HCP, 19 LCP and 20 placebo, all groups smaller than planned. No significant differences were found for primary endpoints. In ad hoc analysis, hHCPrecipients needed significantly less respiratory support, and appeared to be given corticosteroids less frequently (1/14; 7.1%) than those receiving hLCP (9/23; 39.1%) or placebo (8/20; 40%), (p = 0.077). Discussion: Our double-blinded, placebo-controlled CP therapy trial remained underpowered and does not allow any firm conclusions for early-stage hospitalised COVID-19 patients. Interestingly, however, regrouping by homologous–recipients’ variant-specific–CP titres suggested benefits for hHCP. We encourage similar re-analysis of ongoing/previous larger CP studies. Trial registration: ClinTrials.gov identifier: NCT0473040.","author":[{"dropping-particle":"","family":"Khawaja","given":"T.","non-dropping-particle":"","parse-names":false,"suffix":""},{"dropping-particle":"","family":"Kajova","given":"M.","non-dropping-particle":"","parse-names":false,"suffix":""},{"dropping-particle":"","family":"Levonen","given":"I.","non-dropping-particle":"","parse-names":false,"suffix":""},{"dropping-particle":"","family":"Pietilä","given":"J. P.","non-dropping-particle":"","parse-names":false,"suffix":""},{"dropping-particle":"","family":"Välimaa","given":"H.","non-dropping-particle":"","parse-names":false,"suffix":""},{"dropping-particle":"","family":"Paajanen","given":"J.","non-dropping-particle":"","parse-names":false,"suffix":""},{"dropping-particle":"","family":"Pakkanen","given":"S. H.","non-dropping-particle":"","parse-names":false,"suffix":""},{"dropping-particle":"","family":"Patjas","given":"A.","non-dropping-particle":"","parse-names":false,"suffix":""},{"dropping-particle":"","family":"Montonen","given":"R.","non-dropping-particle":"","parse-names":false,"suffix":""},{"dropping-particle":"","family":"Miettinen","given":"S.","non-dropping-particle":"","parse-names":false,"suffix":""},{"dropping-particle":"","family":"Virtanen","given":"J.","non-dropping-particle":"","parse-names":false,"suffix":""},{"dropping-particle":"","family":"Smura","given":"T.","non-dropping-particle":"","parse-names":false,"suffix":""},{"dropping-particle":"","family":"Sironen","given":"T.","non-dropping-particle":"","parse-names":false,"suffix":""},{"dropping-particle":"","family":"Fagerlund","given":"R.","non-dropping-particle":"","parse-names":false,"suffix":""},{"dropping-particle":"","family":"Ugurlu","given":"H.","non-dropping-particle":"","parse-names":false,"suffix":""},{"dropping-particle":"","family":"Iheozor-Ejiofor","given":"R.","non-dropping-particle":"","parse-names":false,"suffix":""},{"dropping-particle":"","family":"Saksela","given":"K.","non-dropping-particle":"","parse-names":false,"suffix":""},{"dropping-particle":"","family":"Vahlberg","given":"T.","non-dropping-particle":"","parse-names":false,"suffix":""},{"dropping-particle":"","family":"Ranki","given":"A.","non-dropping-particle":"","parse-names":false,"suffix":""},{"dropping-particle":"","family":"Vierikko","given":"A.","non-dropping-particle":"","parse-names":false,"suffix":""},{"dropping-particle":"","family":"Ihalainen","given":"J.","non-dropping-particle":"","parse-names":false,"suffix":""},{"dropping-particle":"","family":"Vapalahti","given":"O.","non-dropping-particle":"","parse-names":false,"suffix":""},{"dropping-particle":"","family":"Kantele","given":"A.","non-dropping-particle":"","parse-names":false,"suffix":""}],"container-title":"Infectious Diseases","id":"ITEM-1","issue":"6","issued":{"date-parts":[["2024"]]},"page":"423-433","publisher":"Infect Dis (Lond)","title":"Double-blinded, randomised, placebo-controlled trial of convalescent plasma for COVID-19: analyses by neutralising antibodies homologous to recipients’ variants","type":"article-journal","volume":"56"},"uris":["http://www.mendeley.com/documents/?uuid=05da06a3-d6f4-3518-98e8-a2b5380db176"]}],"mendeley":{"formattedCitation":"&lt;sup&gt;17&lt;/sup&gt;","plainTextFormattedCitation":"17","previouslyFormattedCitation":"&lt;sup&gt;17&lt;/sup&gt;"},"properties":{"noteIndex":0},"schema":"https://github.com/citation-style-language/schema/raw/master/csl-citation.json"}</w:delInstrText>
        </w:r>
        <w:r w:rsidR="009D2912" w:rsidRPr="00CB02AC" w:rsidDel="006928EE">
          <w:rPr>
            <w:lang w:val="en-US"/>
          </w:rPr>
          <w:fldChar w:fldCharType="separate"/>
        </w:r>
        <w:r w:rsidR="009D2912" w:rsidRPr="00CB02AC" w:rsidDel="006928EE">
          <w:rPr>
            <w:noProof/>
            <w:vertAlign w:val="superscript"/>
            <w:lang w:val="en-US"/>
          </w:rPr>
          <w:delText>17</w:delText>
        </w:r>
        <w:r w:rsidR="009D2912" w:rsidRPr="00CB02AC" w:rsidDel="006928EE">
          <w:rPr>
            <w:lang w:val="en-US"/>
          </w:rPr>
          <w:fldChar w:fldCharType="end"/>
        </w:r>
        <w:r w:rsidRPr="00CB02AC" w:rsidDel="006928EE">
          <w:rPr>
            <w:lang w:val="en-US"/>
          </w:rPr>
          <w:delText xml:space="preserve"> </w:delText>
        </w:r>
        <w:r w:rsidR="0009484A" w:rsidRPr="00CB02AC" w:rsidDel="006928EE">
          <w:rPr>
            <w:lang w:val="en-US"/>
          </w:rPr>
          <w:delText>Blinded study personnel screened daily the e</w:delText>
        </w:r>
        <w:r w:rsidR="00BC61F5" w:rsidRPr="00CB02AC" w:rsidDel="006928EE">
          <w:rPr>
            <w:lang w:val="en-US"/>
          </w:rPr>
          <w:delText xml:space="preserve">lectronic patient records of RT-PCR </w:delText>
        </w:r>
        <w:r w:rsidR="0009484A" w:rsidRPr="00CB02AC" w:rsidDel="006928EE">
          <w:rPr>
            <w:lang w:val="en-US"/>
          </w:rPr>
          <w:delText>-</w:delText>
        </w:r>
        <w:r w:rsidR="00BC61F5" w:rsidRPr="00CB02AC" w:rsidDel="006928EE">
          <w:rPr>
            <w:lang w:val="en-US"/>
          </w:rPr>
          <w:delText xml:space="preserve">confirmed COVID-19 patients </w:delText>
        </w:r>
        <w:r w:rsidR="0009484A" w:rsidRPr="00CB02AC" w:rsidDel="006928EE">
          <w:rPr>
            <w:lang w:val="en-US"/>
          </w:rPr>
          <w:delText xml:space="preserve">who were </w:delText>
        </w:r>
        <w:r w:rsidR="00BC61F5" w:rsidRPr="00CB02AC" w:rsidDel="006928EE">
          <w:rPr>
            <w:lang w:val="en-US"/>
          </w:rPr>
          <w:delText xml:space="preserve">hospitalized on regular wards in </w:delText>
        </w:r>
        <w:r w:rsidR="001128A1" w:rsidRPr="00CB02AC" w:rsidDel="006928EE">
          <w:rPr>
            <w:lang w:val="en-US"/>
          </w:rPr>
          <w:delText>xxx</w:delText>
        </w:r>
        <w:r w:rsidR="00BC61F5" w:rsidRPr="00CB02AC" w:rsidDel="006928EE">
          <w:rPr>
            <w:lang w:val="en-US"/>
          </w:rPr>
          <w:delText xml:space="preserve"> hospitals</w:delText>
        </w:r>
        <w:r w:rsidR="0009484A" w:rsidRPr="00CB02AC" w:rsidDel="006928EE">
          <w:rPr>
            <w:lang w:val="en-US"/>
          </w:rPr>
          <w:delText>.</w:delText>
        </w:r>
        <w:r w:rsidR="00BC61F5" w:rsidRPr="00CB02AC" w:rsidDel="006928EE">
          <w:rPr>
            <w:lang w:val="en-US"/>
          </w:rPr>
          <w:delText xml:space="preserve">.  Possibly eligible patients </w:delText>
        </w:r>
        <w:r w:rsidR="0009484A" w:rsidRPr="00CB02AC" w:rsidDel="006928EE">
          <w:rPr>
            <w:lang w:val="en-US"/>
          </w:rPr>
          <w:delText xml:space="preserve">according to inclusion and exclusion </w:delText>
        </w:r>
        <w:r w:rsidR="00BC61F5" w:rsidRPr="00CB02AC" w:rsidDel="006928EE">
          <w:rPr>
            <w:lang w:val="en-US"/>
          </w:rPr>
          <w:delText xml:space="preserve">were interviewed by a blinded study nurse or a researched and asked </w:delText>
        </w:r>
        <w:r w:rsidR="0009484A" w:rsidRPr="00CB02AC" w:rsidDel="006928EE">
          <w:rPr>
            <w:lang w:val="en-US"/>
          </w:rPr>
          <w:delText xml:space="preserve">the patient </w:delText>
        </w:r>
        <w:r w:rsidR="00BC61F5" w:rsidRPr="00CB02AC" w:rsidDel="006928EE">
          <w:rPr>
            <w:lang w:val="en-US"/>
          </w:rPr>
          <w:delText>to provide a written informed consent if confirmed eligible. The</w:delText>
        </w:r>
        <w:r w:rsidRPr="00CB02AC" w:rsidDel="006928EE">
          <w:rPr>
            <w:lang w:val="en-US"/>
          </w:rPr>
          <w:delText xml:space="preserve"> </w:delText>
        </w:r>
        <w:r w:rsidR="00A5433B" w:rsidRPr="00CB02AC" w:rsidDel="006928EE">
          <w:rPr>
            <w:lang w:val="en-US"/>
          </w:rPr>
          <w:delText>recipients</w:delText>
        </w:r>
        <w:r w:rsidRPr="00CB02AC" w:rsidDel="006928EE">
          <w:rPr>
            <w:lang w:val="en-US"/>
          </w:rPr>
          <w:delText xml:space="preserve"> were randomized 1:1:1 to receive either placebo</w:delText>
        </w:r>
        <w:r w:rsidR="00B41BC2" w:rsidRPr="00CB02AC" w:rsidDel="006928EE">
          <w:rPr>
            <w:lang w:val="en-US"/>
          </w:rPr>
          <w:delText xml:space="preserve"> (0.9% saline)</w:delText>
        </w:r>
        <w:r w:rsidR="00696B7C" w:rsidRPr="00CB02AC" w:rsidDel="006928EE">
          <w:rPr>
            <w:lang w:val="en-US"/>
          </w:rPr>
          <w:delText>, LCP or HCP</w:delText>
        </w:r>
        <w:r w:rsidR="00BC61F5" w:rsidRPr="00CB02AC" w:rsidDel="006928EE">
          <w:rPr>
            <w:lang w:val="en-US"/>
          </w:rPr>
          <w:delText xml:space="preserve"> by unblinded study personnel using Granitics CFR software with a fixed block size of two times the number of subject groups. Eligibility was reconfirmed immediately prior to infusion of the study product. </w:delText>
        </w:r>
        <w:r w:rsidR="0009484A" w:rsidRPr="00CB02AC" w:rsidDel="006928EE">
          <w:rPr>
            <w:lang w:val="en-US"/>
          </w:rPr>
          <w:delText xml:space="preserve">Unblinded study nurses administered the </w:delText>
        </w:r>
        <w:r w:rsidR="00BC61F5" w:rsidRPr="00CB02AC" w:rsidDel="006928EE">
          <w:rPr>
            <w:lang w:val="en-US"/>
          </w:rPr>
          <w:delText>infusion on the day of recruitment or at latest the following day by. Apart from randomi</w:delText>
        </w:r>
        <w:r w:rsidR="001128A1" w:rsidRPr="00CB02AC" w:rsidDel="006928EE">
          <w:rPr>
            <w:lang w:val="en-US"/>
          </w:rPr>
          <w:delText>z</w:delText>
        </w:r>
        <w:r w:rsidR="00BC61F5" w:rsidRPr="00CB02AC" w:rsidDel="006928EE">
          <w:rPr>
            <w:lang w:val="en-US"/>
          </w:rPr>
          <w:delText xml:space="preserve">ation and infusion, the unblinded study personnel </w:delText>
        </w:r>
        <w:r w:rsidR="00BD604C" w:rsidRPr="00CB02AC" w:rsidDel="006928EE">
          <w:rPr>
            <w:lang w:val="en-US"/>
          </w:rPr>
          <w:delText>did not take</w:delText>
        </w:r>
        <w:r w:rsidR="00BC61F5" w:rsidRPr="00CB02AC" w:rsidDel="006928EE">
          <w:rPr>
            <w:lang w:val="en-US"/>
          </w:rPr>
          <w:delText xml:space="preserve"> part in </w:delText>
        </w:r>
        <w:r w:rsidR="00BD604C" w:rsidRPr="00CB02AC" w:rsidDel="006928EE">
          <w:rPr>
            <w:lang w:val="en-US"/>
          </w:rPr>
          <w:delText xml:space="preserve">the </w:delText>
        </w:r>
        <w:r w:rsidR="00BC61F5" w:rsidRPr="00CB02AC" w:rsidDel="006928EE">
          <w:rPr>
            <w:lang w:val="en-US"/>
          </w:rPr>
          <w:delText xml:space="preserve">study conduct or patient care. Blinded physicians and nurses handled </w:delText>
        </w:r>
        <w:r w:rsidR="00BD604C" w:rsidRPr="00CB02AC" w:rsidDel="006928EE">
          <w:rPr>
            <w:lang w:val="en-US"/>
          </w:rPr>
          <w:delText xml:space="preserve">the </w:delText>
        </w:r>
        <w:r w:rsidR="00BC61F5" w:rsidRPr="00CB02AC" w:rsidDel="006928EE">
          <w:rPr>
            <w:lang w:val="en-US"/>
          </w:rPr>
          <w:delText xml:space="preserve">recruitment and follow-up, and </w:delText>
        </w:r>
        <w:r w:rsidR="00BD604C" w:rsidRPr="00CB02AC" w:rsidDel="006928EE">
          <w:rPr>
            <w:lang w:val="en-US"/>
          </w:rPr>
          <w:delText xml:space="preserve">standard of </w:delText>
        </w:r>
        <w:r w:rsidR="00BC61F5" w:rsidRPr="00CB02AC" w:rsidDel="006928EE">
          <w:rPr>
            <w:lang w:val="en-US"/>
          </w:rPr>
          <w:delText>care was provided by hospital staff</w:delText>
        </w:r>
        <w:r w:rsidRPr="00CB02AC" w:rsidDel="006928EE">
          <w:rPr>
            <w:lang w:val="en-US"/>
          </w:rPr>
          <w:delText>.</w:delText>
        </w:r>
      </w:del>
    </w:p>
    <w:p w14:paraId="4E16A6D1" w14:textId="6B515FD9" w:rsidR="001128A1" w:rsidDel="006928EE" w:rsidRDefault="001128A1" w:rsidP="005503D3">
      <w:pPr>
        <w:spacing w:line="480" w:lineRule="auto"/>
        <w:rPr>
          <w:del w:id="25" w:author="rdserver1" w:date="2025-01-31T09:51:00Z" w16du:dateUtc="2025-01-31T04:21:00Z"/>
          <w:lang w:val="en-US"/>
        </w:rPr>
      </w:pPr>
    </w:p>
    <w:p w14:paraId="78242596" w14:textId="3FBDBB6B" w:rsidR="006D2414" w:rsidDel="006928EE" w:rsidRDefault="00F860D0" w:rsidP="005503D3">
      <w:pPr>
        <w:spacing w:line="480" w:lineRule="auto"/>
        <w:rPr>
          <w:del w:id="26" w:author="rdserver1" w:date="2025-01-31T09:51:00Z" w16du:dateUtc="2025-01-31T04:21:00Z"/>
          <w:rFonts w:eastAsia="Gungsuh"/>
          <w:lang w:val="en-US"/>
        </w:rPr>
      </w:pPr>
      <w:del w:id="27" w:author="rdserver1" w:date="2025-01-31T09:51:00Z" w16du:dateUtc="2025-01-31T04:21:00Z">
        <w:r w:rsidRPr="00F860D0" w:rsidDel="006928EE">
          <w:rPr>
            <w:lang w:val="en-US"/>
          </w:rPr>
          <w:delText xml:space="preserve">The titers </w:delText>
        </w:r>
        <w:r w:rsidR="00BC61F5" w:rsidDel="006928EE">
          <w:rPr>
            <w:lang w:val="en-US"/>
          </w:rPr>
          <w:delText xml:space="preserve">of CP </w:delText>
        </w:r>
        <w:r w:rsidRPr="00F860D0" w:rsidDel="006928EE">
          <w:rPr>
            <w:lang w:val="en-US"/>
          </w:rPr>
          <w:delText xml:space="preserve">were categorized by </w:delText>
        </w:r>
        <w:bookmarkStart w:id="28" w:name="OLE_LINK1"/>
        <w:r w:rsidR="00A62375" w:rsidDel="006928EE">
          <w:rPr>
            <w:lang w:val="en-US"/>
          </w:rPr>
          <w:delText xml:space="preserve">the </w:delText>
        </w:r>
        <w:r w:rsidRPr="00F860D0" w:rsidDel="006928EE">
          <w:rPr>
            <w:lang w:val="en-US"/>
          </w:rPr>
          <w:delText>level</w:delText>
        </w:r>
        <w:r w:rsidR="00A62375" w:rsidDel="006928EE">
          <w:rPr>
            <w:lang w:val="en-US"/>
          </w:rPr>
          <w:delText>s</w:delText>
        </w:r>
        <w:r w:rsidRPr="00F860D0" w:rsidDel="006928EE">
          <w:rPr>
            <w:lang w:val="en-US"/>
          </w:rPr>
          <w:delText xml:space="preserve"> of neutralizing antibodies (NAb) against the SARS-CoV-2 wild-type virus</w:delText>
        </w:r>
        <w:bookmarkEnd w:id="28"/>
        <w:r w:rsidRPr="00F860D0" w:rsidDel="006928EE">
          <w:rPr>
            <w:lang w:val="en-US"/>
          </w:rPr>
          <w:delText xml:space="preserve"> (Wuhan-like original variant) as measured by a microneutralization test (MNT) from </w:delText>
        </w:r>
        <w:r w:rsidR="00A62375" w:rsidDel="006928EE">
          <w:rPr>
            <w:lang w:val="en-US"/>
          </w:rPr>
          <w:delText xml:space="preserve">the </w:delText>
        </w:r>
        <w:r w:rsidRPr="00F860D0" w:rsidDel="006928EE">
          <w:rPr>
            <w:lang w:val="en-US"/>
          </w:rPr>
          <w:delText xml:space="preserve">donated CP. </w:delText>
        </w:r>
        <w:r w:rsidR="00696B7C" w:rsidRPr="00FD386A" w:rsidDel="006928EE">
          <w:rPr>
            <w:rFonts w:eastAsia="Gungsuh"/>
            <w:lang w:val="en-US"/>
          </w:rPr>
          <w:delText xml:space="preserve">Plasma with a NAb titer of 1:20–1:80 against the wild-type virus by MNT was LCP, and that with </w:delText>
        </w:r>
        <w:r w:rsidR="00696B7C" w:rsidRPr="00FD386A" w:rsidDel="006928EE">
          <w:rPr>
            <w:rFonts w:eastAsia="Gungsuh" w:hint="eastAsia"/>
            <w:lang w:val="en-US"/>
          </w:rPr>
          <w:delText>≥</w:delText>
        </w:r>
        <w:r w:rsidR="00696B7C" w:rsidRPr="00FD386A" w:rsidDel="006928EE">
          <w:rPr>
            <w:rFonts w:eastAsia="Gungsuh" w:hint="eastAsia"/>
            <w:lang w:val="en-US"/>
          </w:rPr>
          <w:delText>1:160</w:delText>
        </w:r>
        <w:r w:rsidR="00696B7C" w:rsidRPr="00FD386A" w:rsidDel="006928EE">
          <w:rPr>
            <w:rFonts w:eastAsia="Gungsuh"/>
            <w:lang w:val="en-US"/>
          </w:rPr>
          <w:delText xml:space="preserve"> HCP</w:delText>
        </w:r>
        <w:r w:rsidR="002C0274" w:rsidRPr="00FD386A" w:rsidDel="006928EE">
          <w:rPr>
            <w:rFonts w:eastAsia="Gungsuh"/>
            <w:lang w:val="en-US"/>
          </w:rPr>
          <w:delText xml:space="preserve">. </w:delText>
        </w:r>
      </w:del>
    </w:p>
    <w:p w14:paraId="0F3E704D" w14:textId="6CCBCFD6" w:rsidR="006D2414" w:rsidDel="006928EE" w:rsidRDefault="006D2414" w:rsidP="005503D3">
      <w:pPr>
        <w:spacing w:line="480" w:lineRule="auto"/>
        <w:rPr>
          <w:del w:id="29" w:author="rdserver1" w:date="2025-01-31T09:51:00Z" w16du:dateUtc="2025-01-31T04:21:00Z"/>
          <w:lang w:val="en-US"/>
        </w:rPr>
      </w:pPr>
    </w:p>
    <w:p w14:paraId="6A42AB98" w14:textId="0AC9E779" w:rsidR="00A62375" w:rsidDel="006928EE" w:rsidRDefault="00F860D0" w:rsidP="005503D3">
      <w:pPr>
        <w:spacing w:line="480" w:lineRule="auto"/>
        <w:rPr>
          <w:del w:id="30" w:author="rdserver1" w:date="2025-01-31T09:51:00Z" w16du:dateUtc="2025-01-31T04:21:00Z"/>
          <w:lang w:val="en-US"/>
        </w:rPr>
      </w:pPr>
      <w:del w:id="31" w:author="rdserver1" w:date="2025-01-31T09:51:00Z" w16du:dateUtc="2025-01-31T04:21:00Z">
        <w:r w:rsidRPr="00FD386A" w:rsidDel="006928EE">
          <w:rPr>
            <w:lang w:val="en-US"/>
          </w:rPr>
          <w:delText xml:space="preserve">The </w:delText>
        </w:r>
        <w:r w:rsidR="00E26CFB" w:rsidDel="006928EE">
          <w:rPr>
            <w:lang w:val="en-US"/>
          </w:rPr>
          <w:delText xml:space="preserve">21 </w:delText>
        </w:r>
        <w:r w:rsidRPr="00FD386A" w:rsidDel="006928EE">
          <w:rPr>
            <w:lang w:val="en-US"/>
          </w:rPr>
          <w:delText xml:space="preserve">donors were </w:delText>
        </w:r>
        <w:r w:rsidRPr="00F860D0" w:rsidDel="006928EE">
          <w:rPr>
            <w:lang w:val="en-US"/>
          </w:rPr>
          <w:delText>recruited among</w:delText>
        </w:r>
        <w:r w:rsidR="003C2D92" w:rsidDel="006928EE">
          <w:rPr>
            <w:lang w:val="en-US"/>
          </w:rPr>
          <w:delText xml:space="preserve"> convalescent</w:delText>
        </w:r>
        <w:r w:rsidR="006D2414" w:rsidDel="006928EE">
          <w:rPr>
            <w:lang w:val="en-US"/>
          </w:rPr>
          <w:delText xml:space="preserve"> COVID-19 patient</w:delText>
        </w:r>
        <w:r w:rsidR="003C2D92" w:rsidDel="006928EE">
          <w:rPr>
            <w:lang w:val="en-US"/>
          </w:rPr>
          <w:delText xml:space="preserve"> </w:delText>
        </w:r>
        <w:r w:rsidR="00271523" w:rsidDel="006928EE">
          <w:rPr>
            <w:lang w:val="en-US"/>
          </w:rPr>
          <w:delText xml:space="preserve">in the </w:delText>
        </w:r>
        <w:r w:rsidR="005F62EA" w:rsidDel="006928EE">
          <w:rPr>
            <w:lang w:val="en-US"/>
          </w:rPr>
          <w:delText>XXX</w:delText>
        </w:r>
        <w:r w:rsidR="00903A24" w:rsidDel="006928EE">
          <w:rPr>
            <w:lang w:val="en-US"/>
          </w:rPr>
          <w:delText xml:space="preserve"> </w:delText>
        </w:r>
        <w:r w:rsidR="00271523" w:rsidDel="006928EE">
          <w:rPr>
            <w:lang w:val="en-US"/>
          </w:rPr>
          <w:delText>metropolitan area who had tested</w:delText>
        </w:r>
        <w:r w:rsidR="003C2D92" w:rsidDel="006928EE">
          <w:rPr>
            <w:lang w:val="en-US"/>
          </w:rPr>
          <w:delText xml:space="preserve"> positive</w:delText>
        </w:r>
        <w:r w:rsidR="00E105C2" w:rsidDel="006928EE">
          <w:rPr>
            <w:lang w:val="en-US"/>
          </w:rPr>
          <w:delText xml:space="preserve"> for </w:delText>
        </w:r>
        <w:r w:rsidR="00E105C2" w:rsidRPr="00F860D0" w:rsidDel="006928EE">
          <w:rPr>
            <w:lang w:val="en-US"/>
          </w:rPr>
          <w:delText>SARS-CoV-</w:delText>
        </w:r>
        <w:r w:rsidR="00D14D3F" w:rsidRPr="00F860D0" w:rsidDel="006928EE">
          <w:rPr>
            <w:lang w:val="en-US"/>
          </w:rPr>
          <w:delText xml:space="preserve">2 </w:delText>
        </w:r>
        <w:r w:rsidR="00D14D3F" w:rsidDel="006928EE">
          <w:rPr>
            <w:lang w:val="en-US"/>
          </w:rPr>
          <w:delText>by</w:delText>
        </w:r>
        <w:r w:rsidR="003C2D92" w:rsidDel="006928EE">
          <w:rPr>
            <w:lang w:val="en-US"/>
          </w:rPr>
          <w:delText xml:space="preserve"> </w:delText>
        </w:r>
        <w:r w:rsidR="00751276" w:rsidDel="006928EE">
          <w:rPr>
            <w:lang w:val="en-US"/>
          </w:rPr>
          <w:delText>reverse transcription</w:delText>
        </w:r>
        <w:r w:rsidR="00051E46" w:rsidDel="006928EE">
          <w:rPr>
            <w:lang w:val="en-US"/>
          </w:rPr>
          <w:delText xml:space="preserve"> </w:delText>
        </w:r>
        <w:r w:rsidRPr="00F860D0" w:rsidDel="006928EE">
          <w:rPr>
            <w:lang w:val="en-US"/>
          </w:rPr>
          <w:delText>PCR</w:delText>
        </w:r>
        <w:r w:rsidR="00053438" w:rsidDel="006928EE">
          <w:rPr>
            <w:lang w:val="en-US"/>
          </w:rPr>
          <w:delText xml:space="preserve"> (RT-PCR)</w:delText>
        </w:r>
        <w:r w:rsidR="003C2D92" w:rsidRPr="00F860D0" w:rsidDel="006928EE">
          <w:rPr>
            <w:lang w:val="en-US"/>
          </w:rPr>
          <w:delText xml:space="preserve"> </w:delText>
        </w:r>
        <w:r w:rsidR="00E105C2" w:rsidDel="006928EE">
          <w:rPr>
            <w:lang w:val="en-US"/>
          </w:rPr>
          <w:delText>from a nasopharyngeal swab sample</w:delText>
        </w:r>
        <w:r w:rsidRPr="00F860D0" w:rsidDel="006928EE">
          <w:rPr>
            <w:lang w:val="en-US"/>
          </w:rPr>
          <w:delText>.</w:delText>
        </w:r>
        <w:r w:rsidR="004D21A9" w:rsidDel="006928EE">
          <w:rPr>
            <w:lang w:val="en-US"/>
          </w:rPr>
          <w:delText xml:space="preserve"> </w:delText>
        </w:r>
        <w:r w:rsidR="00696B7C" w:rsidRPr="00696B7C" w:rsidDel="006928EE">
          <w:rPr>
            <w:lang w:val="en-US"/>
          </w:rPr>
          <w:delText xml:space="preserve">The final participant group </w:delText>
        </w:r>
        <w:r w:rsidR="00696B7C" w:rsidDel="006928EE">
          <w:rPr>
            <w:lang w:val="en-US"/>
          </w:rPr>
          <w:delText xml:space="preserve">of the main study </w:delText>
        </w:r>
        <w:r w:rsidR="00696B7C" w:rsidRPr="00696B7C" w:rsidDel="006928EE">
          <w:rPr>
            <w:lang w:val="en-US"/>
          </w:rPr>
          <w:delText xml:space="preserve">comprised 57 patients of whom </w:delText>
        </w:r>
        <w:r w:rsidR="00696B7C" w:rsidDel="006928EE">
          <w:rPr>
            <w:lang w:val="en-US"/>
          </w:rPr>
          <w:delText xml:space="preserve">54 were eligible for the coagulation based sub-study. </w:delText>
        </w:r>
        <w:r w:rsidR="00131802" w:rsidDel="006928EE">
          <w:rPr>
            <w:lang w:val="en-US"/>
          </w:rPr>
          <w:delText>Recipients were</w:delText>
        </w:r>
        <w:r w:rsidR="002C0274" w:rsidRPr="002C0274" w:rsidDel="006928EE">
          <w:rPr>
            <w:lang w:val="en-US"/>
          </w:rPr>
          <w:delText xml:space="preserve"> recruited</w:delText>
        </w:r>
        <w:r w:rsidR="00131802" w:rsidDel="006928EE">
          <w:rPr>
            <w:lang w:val="en-US"/>
          </w:rPr>
          <w:delText xml:space="preserve"> </w:delText>
        </w:r>
        <w:r w:rsidR="00A62375" w:rsidDel="006928EE">
          <w:rPr>
            <w:lang w:val="en-US"/>
          </w:rPr>
          <w:delText xml:space="preserve">from </w:delText>
        </w:r>
        <w:r w:rsidR="00131802" w:rsidRPr="002C0274" w:rsidDel="006928EE">
          <w:rPr>
            <w:lang w:val="en-US"/>
          </w:rPr>
          <w:delText>≥</w:delText>
        </w:r>
        <w:r w:rsidR="002C0274" w:rsidRPr="002C0274" w:rsidDel="006928EE">
          <w:rPr>
            <w:lang w:val="en-US"/>
          </w:rPr>
          <w:delText xml:space="preserve">18-year-old patients hospitalized for RT-PCR-confirmed COVID-19 at HUS. For inclusion, symptom duration </w:delText>
        </w:r>
        <w:r w:rsidR="00A62375" w:rsidDel="006928EE">
          <w:rPr>
            <w:lang w:val="en-US"/>
          </w:rPr>
          <w:delText>had to be less than</w:delText>
        </w:r>
        <w:r w:rsidR="002C0274" w:rsidRPr="002C0274" w:rsidDel="006928EE">
          <w:rPr>
            <w:lang w:val="en-US"/>
          </w:rPr>
          <w:delText xml:space="preserve"> 10 days. </w:delText>
        </w:r>
        <w:r w:rsidR="00131802" w:rsidDel="006928EE">
          <w:rPr>
            <w:lang w:val="en-US"/>
          </w:rPr>
          <w:delText xml:space="preserve">The </w:delText>
        </w:r>
        <w:r w:rsidR="002C0274" w:rsidRPr="002C0274" w:rsidDel="006928EE">
          <w:rPr>
            <w:lang w:val="en-US"/>
          </w:rPr>
          <w:delText xml:space="preserve">exclusion criteria included current systemic corticosteroids, immunosuppression or immunosuppressive/-modulating therapy over the past six months and do-not-resuscitate order or </w:delText>
        </w:r>
        <w:r w:rsidR="00733A37" w:rsidDel="006928EE">
          <w:rPr>
            <w:lang w:val="en-US"/>
          </w:rPr>
          <w:delText xml:space="preserve">a </w:delText>
        </w:r>
        <w:r w:rsidR="002C0274" w:rsidRPr="002C0274" w:rsidDel="006928EE">
          <w:rPr>
            <w:lang w:val="en-US"/>
          </w:rPr>
          <w:delText>decision to withhold ICU treatment</w:delText>
        </w:r>
        <w:r w:rsidR="00B41BC2" w:rsidDel="006928EE">
          <w:rPr>
            <w:lang w:val="en-US"/>
          </w:rPr>
          <w:delText>.</w:delText>
        </w:r>
        <w:r w:rsidR="009D2912" w:rsidDel="006928EE">
          <w:rPr>
            <w:lang w:val="en-US"/>
          </w:rPr>
          <w:fldChar w:fldCharType="begin" w:fldLock="1"/>
        </w:r>
        <w:r w:rsidR="009D2912" w:rsidDel="006928EE">
          <w:rPr>
            <w:lang w:val="en-US"/>
          </w:rPr>
          <w:delInstrText>ADDIN CSL_CITATION {"citationItems":[{"id":"ITEM-1","itemData":{"DOI":"10.1080/23744235.2024.2329957","ISSN":"23744235","PMID":"38513074","abstract":"Introduction: Convalescent plasma (CP) emerged as potential treatment for COVID-19 early in the pandemic. While efficacy in hospitalised patients has been lacklustre, CP may be beneficial at the first stages of disease. Despite multiple new variants emerging, no trials have involved analyses on variant-specific antibody titres of CP. Methods: We recruited hospitalised COVID-19 patients within 10 days of symptom onset and, employing a double-blinded approach, randomised them to receive 200 ml convalescent plasma with high (HCP) or low (LCP) neutralising antibody (NAb) titre against the ancestral strain (Wuhan-like variant) or placebo in 1:1:1 ratio. Primary endpoints comprised intubation, corticosteroids for symptom aggravation, and safety assessed as serious adverse events. For a preplanned ad hoc analysis, the patients were regrouped by infused CP’s NAb titers to variants infecting the recipients i.e. by titres of homologous HCP (hHCP) or LCP (hLCP). Results: Of the 57 patients, 18 received HCP, 19 LCP and 20 placebo, all groups smaller than planned. No significant differences were found for primary endpoints. In ad hoc analysis, hHCPrecipients needed significantly less respiratory support, and appeared to be given corticosteroids less frequently (1/14; 7.1%) than those receiving hLCP (9/23; 39.1%) or placebo (8/20; 40%), (p = 0.077). Discussion: Our double-blinded, placebo-controlled CP therapy trial remained underpowered and does not allow any firm conclusions for early-stage hospitalised COVID-19 patients. Interestingly, however, regrouping by homologous–recipients’ variant-specific–CP titres suggested benefits for hHCP. We encourage similar re-analysis of ongoing/previous larger CP studies. Trial registration: ClinTrials.gov identifier: NCT0473040.","author":[{"dropping-particle":"","family":"Khawaja","given":"T.","non-dropping-particle":"","parse-names":false,"suffix":""},{"dropping-particle":"","family":"Kajova","given":"M.","non-dropping-particle":"","parse-names":false,"suffix":""},{"dropping-particle":"","family":"Levonen","given":"I.","non-dropping-particle":"","parse-names":false,"suffix":""},{"dropping-particle":"","family":"Pietilä","given":"J. P.","non-dropping-particle":"","parse-names":false,"suffix":""},{"dropping-particle":"","family":"Välimaa","given":"H.","non-dropping-particle":"","parse-names":false,"suffix":""},{"dropping-particle":"","family":"Paajanen","given":"J.","non-dropping-particle":"","parse-names":false,"suffix":""},{"dropping-particle":"","family":"Pakkanen","given":"S. H.","non-dropping-particle":"","parse-names":false,"suffix":""},{"dropping-particle":"","family":"Patjas","given":"A.","non-dropping-particle":"","parse-names":false,"suffix":""},{"dropping-particle":"","family":"Montonen","given":"R.","non-dropping-particle":"","parse-names":false,"suffix":""},{"dropping-particle":"","family":"Miettinen","given":"S.","non-dropping-particle":"","parse-names":false,"suffix":""},{"dropping-particle":"","family":"Virtanen","given":"J.","non-dropping-particle":"","parse-names":false,"suffix":""},{"dropping-particle":"","family":"Smura","given":"T.","non-dropping-particle":"","parse-names":false,"suffix":""},{"dropping-particle":"","family":"Sironen","given":"T.","non-dropping-particle":"","parse-names":false,"suffix":""},{"dropping-particle":"","family":"Fagerlund","given":"R.","non-dropping-particle":"","parse-names":false,"suffix":""},{"dropping-particle":"","family":"Ugurlu","given":"H.","non-dropping-particle":"","parse-names":false,"suffix":""},{"dropping-particle":"","family":"Iheozor-Ejiofor","given":"R.","non-dropping-particle":"","parse-names":false,"suffix":""},{"dropping-particle":"","family":"Saksela","given":"K.","non-dropping-particle":"","parse-names":false,"suffix":""},{"dropping-particle":"","family":"Vahlberg","given":"T.","non-dropping-particle":"","parse-names":false,"suffix":""},{"dropping-particle":"","family":"Ranki","given":"A.","non-dropping-particle":"","parse-names":false,"suffix":""},{"dropping-particle":"","family":"Vierikko","given":"A.","non-dropping-particle":"","parse-names":false,"suffix":""},{"dropping-particle":"","family":"Ihalainen","given":"J.","non-dropping-particle":"","parse-names":false,"suffix":""},{"dropping-particle":"","family":"Vapalahti","given":"O.","non-dropping-particle":"","parse-names":false,"suffix":""},{"dropping-particle":"","family":"Kantele","given":"A.","non-dropping-particle":"","parse-names":false,"suffix":""}],"container-title":"Infectious Diseases","id":"ITEM-1","issue":"6","issued":{"date-parts":[["2024"]]},"page":"423-433","publisher":"Infect Dis (Lond)","title":"Double-blinded, randomised, placebo-controlled trial of convalescent plasma for COVID-19: analyses by neutralising antibodies homologous to recipients’ variants","type":"article-journal","volume":"56"},"uris":["http://www.mendeley.com/documents/?uuid=05da06a3-d6f4-3518-98e8-a2b5380db176"]}],"mendeley":{"formattedCitation":"&lt;sup&gt;17&lt;/sup&gt;","plainTextFormattedCitation":"17","previouslyFormattedCitation":"&lt;sup&gt;17&lt;/sup&gt;"},"properties":{"noteIndex":0},"schema":"https://github.com/citation-style-language/schema/raw/master/csl-citation.json"}</w:delInstrText>
        </w:r>
        <w:r w:rsidR="009D2912" w:rsidDel="006928EE">
          <w:rPr>
            <w:lang w:val="en-US"/>
          </w:rPr>
          <w:fldChar w:fldCharType="separate"/>
        </w:r>
        <w:r w:rsidR="009D2912" w:rsidRPr="009D2912" w:rsidDel="006928EE">
          <w:rPr>
            <w:noProof/>
            <w:vertAlign w:val="superscript"/>
            <w:lang w:val="en-US"/>
          </w:rPr>
          <w:delText>17</w:delText>
        </w:r>
        <w:r w:rsidR="009D2912" w:rsidDel="006928EE">
          <w:rPr>
            <w:lang w:val="en-US"/>
          </w:rPr>
          <w:fldChar w:fldCharType="end"/>
        </w:r>
        <w:r w:rsidR="00B41BC2" w:rsidDel="006928EE">
          <w:rPr>
            <w:lang w:val="en-US"/>
          </w:rPr>
          <w:delText xml:space="preserve"> </w:delText>
        </w:r>
      </w:del>
    </w:p>
    <w:p w14:paraId="2DB033D4" w14:textId="7EC1C23A" w:rsidR="00051E46" w:rsidDel="006928EE" w:rsidRDefault="00051E46" w:rsidP="005503D3">
      <w:pPr>
        <w:spacing w:line="480" w:lineRule="auto"/>
        <w:rPr>
          <w:del w:id="32" w:author="rdserver1" w:date="2025-01-31T09:51:00Z" w16du:dateUtc="2025-01-31T04:21:00Z"/>
          <w:lang w:val="en-US"/>
        </w:rPr>
      </w:pPr>
    </w:p>
    <w:p w14:paraId="0E584FD6" w14:textId="7C79B3E2" w:rsidR="00B41BC2" w:rsidRPr="001E29DE" w:rsidDel="006928EE" w:rsidRDefault="00A62375" w:rsidP="005503D3">
      <w:pPr>
        <w:spacing w:line="480" w:lineRule="auto"/>
        <w:rPr>
          <w:del w:id="33" w:author="rdserver1" w:date="2025-01-31T09:51:00Z" w16du:dateUtc="2025-01-31T04:21:00Z"/>
          <w:lang w:val="en-US"/>
        </w:rPr>
      </w:pPr>
      <w:del w:id="34" w:author="rdserver1" w:date="2025-01-31T09:51:00Z" w16du:dateUtc="2025-01-31T04:21:00Z">
        <w:r w:rsidDel="006928EE">
          <w:rPr>
            <w:lang w:val="en-US"/>
          </w:rPr>
          <w:delText xml:space="preserve">The </w:delText>
        </w:r>
        <w:r w:rsidR="00BF7966" w:rsidRPr="00BF7966" w:rsidDel="006928EE">
          <w:rPr>
            <w:lang w:val="en-US"/>
          </w:rPr>
          <w:delText>ABO and Rh blood groups were determined from all participants on enrollment</w:delText>
        </w:r>
        <w:r w:rsidR="00B574DD" w:rsidDel="006928EE">
          <w:rPr>
            <w:lang w:val="en-US"/>
          </w:rPr>
          <w:delText xml:space="preserve"> using routine red blood cell agglutination technique (Bio-Rad, Basel, Switzerland)</w:delText>
        </w:r>
        <w:r w:rsidR="00BF7966" w:rsidDel="006928EE">
          <w:rPr>
            <w:lang w:val="en-US"/>
          </w:rPr>
          <w:delText>.</w:delText>
        </w:r>
        <w:r w:rsidR="000B6F84" w:rsidDel="006928EE">
          <w:rPr>
            <w:lang w:val="en-US"/>
          </w:rPr>
          <w:delText xml:space="preserve"> </w:delText>
        </w:r>
        <w:r w:rsidR="002C0274" w:rsidRPr="002C0274" w:rsidDel="006928EE">
          <w:rPr>
            <w:lang w:val="en-US"/>
          </w:rPr>
          <w:delText xml:space="preserve">Unblinded study personnel randomized the patients after verifying </w:delText>
        </w:r>
        <w:r w:rsidR="006D2414" w:rsidDel="006928EE">
          <w:rPr>
            <w:lang w:val="en-US"/>
          </w:rPr>
          <w:delText xml:space="preserve">the </w:delText>
        </w:r>
        <w:r w:rsidR="002C0274" w:rsidRPr="002C0274" w:rsidDel="006928EE">
          <w:rPr>
            <w:lang w:val="en-US"/>
          </w:rPr>
          <w:delText xml:space="preserve">availability of both </w:delText>
        </w:r>
        <w:r w:rsidDel="006928EE">
          <w:rPr>
            <w:lang w:val="en-US"/>
          </w:rPr>
          <w:delText xml:space="preserve">LCP and HCP </w:delText>
        </w:r>
        <w:r w:rsidR="002C0274" w:rsidRPr="002C0274" w:rsidDel="006928EE">
          <w:rPr>
            <w:lang w:val="en-US"/>
          </w:rPr>
          <w:delText xml:space="preserve">blood type-compatible </w:delText>
        </w:r>
        <w:r w:rsidDel="006928EE">
          <w:rPr>
            <w:lang w:val="en-US"/>
          </w:rPr>
          <w:delText>plasmas</w:delText>
        </w:r>
        <w:r w:rsidR="002C0274" w:rsidRPr="002C0274" w:rsidDel="006928EE">
          <w:rPr>
            <w:lang w:val="en-US"/>
          </w:rPr>
          <w:delText xml:space="preserve">. </w:delText>
        </w:r>
        <w:r w:rsidR="00696B7C" w:rsidDel="006928EE">
          <w:rPr>
            <w:lang w:val="en-US"/>
          </w:rPr>
          <w:delText xml:space="preserve">Placebo was </w:delText>
        </w:r>
        <w:r w:rsidDel="006928EE">
          <w:rPr>
            <w:lang w:val="en-US"/>
          </w:rPr>
          <w:delText xml:space="preserve">administered </w:delText>
        </w:r>
        <w:r w:rsidR="00696B7C" w:rsidDel="006928EE">
          <w:rPr>
            <w:lang w:val="en-US"/>
          </w:rPr>
          <w:delText xml:space="preserve">to 19 </w:delText>
        </w:r>
        <w:r w:rsidR="00A5433B" w:rsidDel="006928EE">
          <w:rPr>
            <w:lang w:val="en-US"/>
          </w:rPr>
          <w:delText>recipients</w:delText>
        </w:r>
        <w:r w:rsidR="00696B7C" w:rsidDel="006928EE">
          <w:rPr>
            <w:lang w:val="en-US"/>
          </w:rPr>
          <w:delText xml:space="preserve">, 18 </w:delText>
        </w:r>
        <w:r w:rsidDel="006928EE">
          <w:rPr>
            <w:lang w:val="en-US"/>
          </w:rPr>
          <w:delText>received</w:delText>
        </w:r>
        <w:r w:rsidR="00696B7C" w:rsidDel="006928EE">
          <w:rPr>
            <w:lang w:val="en-US"/>
          </w:rPr>
          <w:delText xml:space="preserve"> LCP and 17 HCP.</w:delText>
        </w:r>
        <w:r w:rsidR="00BF7966" w:rsidDel="006928EE">
          <w:rPr>
            <w:lang w:val="en-US"/>
          </w:rPr>
          <w:delText xml:space="preserve"> The recipients received </w:delText>
        </w:r>
        <w:r w:rsidR="00BF7966" w:rsidRPr="00BF7966" w:rsidDel="006928EE">
          <w:rPr>
            <w:lang w:val="en-US"/>
          </w:rPr>
          <w:delText>a single intravenous 60-minute</w:delText>
        </w:r>
        <w:r w:rsidDel="006928EE">
          <w:rPr>
            <w:lang w:val="en-US"/>
          </w:rPr>
          <w:delText xml:space="preserve"> infusion of 200 mL CP or saline, </w:delText>
        </w:r>
        <w:r w:rsidR="00BF7966" w:rsidDel="006928EE">
          <w:rPr>
            <w:lang w:val="en-US"/>
          </w:rPr>
          <w:delText>administered by unblinded study nurses.</w:delText>
        </w:r>
        <w:r w:rsidR="00BF5679" w:rsidDel="006928EE">
          <w:rPr>
            <w:lang w:val="en-US"/>
          </w:rPr>
          <w:delText xml:space="preserve"> </w:delText>
        </w:r>
        <w:r w:rsidR="001E29DE" w:rsidRPr="00DD3F8F" w:rsidDel="006928EE">
          <w:rPr>
            <w:lang w:val="en-US"/>
          </w:rPr>
          <w:delText xml:space="preserve">The degree of respiratory failure was recorded </w:delText>
        </w:r>
        <w:r w:rsidR="00BD604C" w:rsidRPr="00DD3F8F" w:rsidDel="006928EE">
          <w:rPr>
            <w:lang w:val="en-US"/>
          </w:rPr>
          <w:delText xml:space="preserve">according to </w:delText>
        </w:r>
        <w:r w:rsidR="001E29DE" w:rsidRPr="00DD3F8F" w:rsidDel="006928EE">
          <w:rPr>
            <w:lang w:val="en-US"/>
          </w:rPr>
          <w:delText>the WHO clinical progression scale</w:delText>
        </w:r>
        <w:r w:rsidR="00CB02AC" w:rsidRPr="00DD3F8F" w:rsidDel="006928EE">
          <w:rPr>
            <w:lang w:val="en-US"/>
          </w:rPr>
          <w:delText xml:space="preserve"> score</w:delText>
        </w:r>
        <w:r w:rsidR="001E29DE" w:rsidRPr="00DD3F8F" w:rsidDel="006928EE">
          <w:rPr>
            <w:lang w:val="en-US"/>
          </w:rPr>
          <w:delText>.</w:delText>
        </w:r>
        <w:r w:rsidR="00D94410" w:rsidRPr="00DD3F8F" w:rsidDel="006928EE">
          <w:rPr>
            <w:lang w:val="en-US"/>
          </w:rPr>
          <w:fldChar w:fldCharType="begin" w:fldLock="1"/>
        </w:r>
        <w:r w:rsidR="00D94410" w:rsidRPr="00DD3F8F" w:rsidDel="006928EE">
          <w:rPr>
            <w:lang w:val="en-US"/>
          </w:rPr>
          <w:delInstrText>ADDIN CSL_CITATION {"citationItems":[{"id":"ITEM-1","itemData":{"DOI":"10.1016/S1473-3099(20)30483-7","ISSN":"14744457","PMID":"32539990","abstract":"Clinical research is necessary for an effective response to an emerging infectious disease outbreak. However, research efforts are often hastily organised and done using various research tools, with the result that pooling data across studies is challenging. In response to the needs of the rapidly evolving COVID-19 outbreak, the Clinical Characterisation and Management Working Group of the WHO Research and Development Blueprint programme, the International Forum for Acute Care Trialists, and the International Severe Acute Respiratory and Emerging Infections Consortium have developed a minimum set of common outcome measures for studies of COVID-19. This set includes three elements: a measure of viral burden (quantitative PCR or cycle threshold), a measure of patient survival (mortality at hospital discharge or at 60 days), and a measure of patient progression through the health-care system by use of the WHO Clinical Progression Scale, which reflects patient trajectory and resource use over the course of clinical illness. We urge investigators to include these key data elements in ongoing and future studies to expedite the pooling of data during this immediate threat, and to hone a tool for future needs.","author":[{"dropping-particle":"","family":"Marshall","given":"John C.","non-dropping-particle":"","parse-names":false,"suffix":""},{"dropping-particle":"","family":"Murthy","given":"Srinivas","non-dropping-particle":"","parse-names":false,"suffix":""},{"dropping-particle":"","family":"Diaz","given":"Janet","non-dropping-particle":"","parse-names":false,"suffix":""},{"dropping-particle":"","family":"Adhikari","given":"Neil","non-dropping-particle":"","parse-names":false,"suffix":""},{"dropping-particle":"","family":"Angus","given":"Derek C.","non-dropping-particle":"","parse-names":false,"suffix":""},{"dropping-particle":"","family":"Arabi","given":"Yaseen M.","non-dropping-particle":"","parse-names":false,"suffix":""},{"dropping-particle":"","family":"Baillie","given":"Kenneth","non-dropping-particle":"","parse-names":false,"suffix":""},{"dropping-particle":"","family":"Bauer","given":"Michael","non-dropping-particle":"","parse-names":false,"suffix":""},{"dropping-particle":"","family":"Berry","given":"Scott","non-dropping-particle":"","parse-names":false,"suffix":""},{"dropping-particle":"","family":"Blackwood","given":"Bronagh","non-dropping-particle":"","parse-names":false,"suffix":""},{"dropping-particle":"","family":"Bonten","given":"Marc","non-dropping-particle":"","parse-names":false,"suffix":""},{"dropping-particle":"","family":"Bozza","given":"Fernando","non-dropping-particle":"","parse-names":false,"suffix":""},{"dropping-particle":"","family":"Brunkhorst","given":"Frank","non-dropping-particle":"","parse-names":false,"suffix":""},{"dropping-particle":"","family":"Cheng","given":"Allen","non-dropping-particle":"","parse-names":false,"suffix":""},{"dropping-particle":"","family":"Clarke","given":"Mike","non-dropping-particle":"","parse-names":false,"suffix":""},{"dropping-particle":"","family":"Dat","given":"Vu Quoc","non-dropping-particle":"","parse-names":false,"suffix":""},{"dropping-particle":"","family":"Jong","given":"Menno","non-dropping-particle":"de","parse-names":false,"suffix":""},{"dropping-particle":"","family":"Denholm","given":"Justin","non-dropping-particle":"","parse-names":false,"suffix":""},{"dropping-particle":"","family":"Derde","given":"Lennie","non-dropping-particle":"","parse-names":false,"suffix":""},{"dropping-particle":"","family":"Dunning","given":"Jake","non-dropping-particle":"","parse-names":false,"suffix":""},{"dropping-particle":"","family":"Feng","given":"Xiaobin","non-dropping-particle":"","parse-names":false,"suffix":""},{"dropping-particle":"","family":"Fletcher","given":"Tom","non-dropping-particle":"","parse-names":false,"suffix":""},{"dropping-particle":"","family":"Foster","given":"Nadine","non-dropping-particle":"","parse-names":false,"suffix":""},{"dropping-particle":"","family":"Fowler","given":"Rob","non-dropping-particle":"","parse-names":false,"suffix":""},{"dropping-particle":"","family":"Gobat","given":"Nina","non-dropping-particle":"","parse-names":false,"suffix":""},{"dropping-particle":"","family":"Gomersall","given":"Charles","non-dropping-particle":"","parse-names":false,"suffix":""},{"dropping-particle":"","family":"Gordon","given":"Anthony","non-dropping-particle":"","parse-names":false,"suffix":""},{"dropping-particle":"","family":"Glueck","given":"Thomas","non-dropping-particle":"","parse-names":false,"suffix":""},{"dropping-particle":"","family":"Harhay","given":"Michael","non-dropping-particle":"","parse-names":false,"suffix":""},{"dropping-particle":"","family":"Hodgson","given":"Carol","non-dropping-particle":"","parse-names":false,"suffix":""},{"dropping-particle":"","family":"Horby","given":"Peter","non-dropping-particle":"","parse-names":false,"suffix":""},{"dropping-particle":"","family":"Kim","given":"Yae Jean","non-dropping-particle":"","parse-names":false,"suffix":""},{"dropping-particle":"","family":"Kojan","given":"Richard","non-dropping-particle":"","parse-names":false,"suffix":""},{"dropping-particle":"","family":"Kumar","given":"Bharath","non-dropping-particle":"","parse-names":false,"suffix":""},{"dropping-particle":"","family":"Laffey","given":"John","non-dropping-particle":"","parse-names":false,"suffix":""},{"dropping-particle":"","family":"Malvey","given":"Denis","non-dropping-particle":"","parse-names":false,"suffix":""},{"dropping-particle":"","family":"Martin-Loeches","given":"Ignacio","non-dropping-particle":"","parse-names":false,"suffix":""},{"dropping-particle":"","family":"McArthur","given":"Colin","non-dropping-particle":"","parse-names":false,"suffix":""},{"dropping-particle":"","family":"McAuley","given":"Danny","non-dropping-particle":"","parse-names":false,"suffix":""},{"dropping-particle":"","family":"McBride","given":"Stephen","non-dropping-particle":"","parse-names":false,"suffix":""},{"dropping-particle":"","family":"McGuinness","given":"Shay","non-dropping-particle":"","parse-names":false,"suffix":""},{"dropping-particle":"","family":"Merson","given":"Laura","non-dropping-particle":"","parse-names":false,"suffix":""},{"dropping-particle":"","family":"Morpeth","given":"Susan","non-dropping-particle":"","parse-names":false,"suffix":""},{"dropping-particle":"","family":"Needham","given":"Dale","non-dropping-particle":"","parse-names":false,"suffix":""},{"dropping-particle":"","family":"Netea","given":"Mihai","non-dropping-particle":"","parse-names":false,"suffix":""},{"dropping-particle":"","family":"Oh","given":"Myoung Don","non-dropping-particle":"","parse-names":false,"suffix":""},{"dropping-particle":"","family":"Phyu","given":"Sabai","non-dropping-particle":"","parse-names":false,"suffix":""},{"dropping-particle":"","family":"Piva","given":"Simone","non-dropping-particle":"","parse-names":false,"suffix":""},{"dropping-particle":"","family":"Qiu","given":"Ruijin","non-dropping-particle":"","parse-names":false,"suffix":""},{"dropping-particle":"","family":"Salisu-Kabara","given":"Halima","non-dropping-particle":"","parse-names":false,"suffix":""},{"dropping-particle":"","family":"Shi","given":"Lei","non-dropping-particle":"","parse-names":false,"suffix":""},{"dropping-particle":"","family":"Shimizu","given":"Naoki","non-dropping-particle":"","parse-names":false,"suffix":""},{"dropping-particle":"","family":"Sinclair","given":"Jorge","non-dropping-particle":"","parse-names":false,"suffix":""},{"dropping-particle":"","family":"Tong","given":"Steven","non-dropping-particle":"","parse-names":false,"suffix":""},{"dropping-particle":"","family":"Turgeon","given":"Alexis","non-dropping-particle":"","parse-names":false,"suffix":""},{"dropping-particle":"","family":"Uyeki","given":"Tim","non-dropping-particle":"","parse-names":false,"suffix":""},{"dropping-particle":"","family":"Veerdonk","given":"Frank","non-dropping-particle":"van de","parse-names":false,"suffix":""},{"dropping-particle":"","family":"Webb","given":"Steve","non-dropping-particle":"","parse-names":false,"suffix":""},{"dropping-particle":"","family":"Williamson","given":"Paula","non-dropping-particle":"","parse-names":false,"suffix":""},{"dropping-particle":"","family":"Wolf","given":"Timo","non-dropping-particle":"","parse-names":false,"suffix":""},{"dropping-particle":"","family":"Zhang","given":"Junhua","non-dropping-particle":"","parse-names":false,"suffix":""}],"container-title":"The Lancet Infectious Diseases","id":"ITEM-1","issue":"8","issued":{"date-parts":[["2020","8","1"]]},"page":"e192-e197","publisher":"Lancet Infect Dis","title":"A minimal common outcome measure set for COVID-19 clinical research","type":"article","volume":"20"},"uris":["http://www.mendeley.com/documents/?uuid=61909d2e-9a20-37ce-9aa5-f2a532c9300c"]}],"mendeley":{"formattedCitation":"&lt;sup&gt;18&lt;/sup&gt;","plainTextFormattedCitation":"18","previouslyFormattedCitation":"&lt;sup&gt;18&lt;/sup&gt;"},"properties":{"noteIndex":0},"schema":"https://github.com/citation-style-language/schema/raw/master/csl-citation.json"}</w:delInstrText>
        </w:r>
        <w:r w:rsidR="00D94410" w:rsidRPr="00DD3F8F" w:rsidDel="006928EE">
          <w:rPr>
            <w:lang w:val="en-US"/>
          </w:rPr>
          <w:fldChar w:fldCharType="separate"/>
        </w:r>
        <w:r w:rsidR="00D94410" w:rsidRPr="00DD3F8F" w:rsidDel="006928EE">
          <w:rPr>
            <w:noProof/>
            <w:vertAlign w:val="superscript"/>
            <w:lang w:val="en-US"/>
          </w:rPr>
          <w:delText>18</w:delText>
        </w:r>
        <w:r w:rsidR="00D94410" w:rsidRPr="00DD3F8F" w:rsidDel="006928EE">
          <w:rPr>
            <w:lang w:val="en-US"/>
          </w:rPr>
          <w:fldChar w:fldCharType="end"/>
        </w:r>
      </w:del>
    </w:p>
    <w:p w14:paraId="673498FB" w14:textId="63F6E168" w:rsidR="00B574DD" w:rsidDel="006928EE" w:rsidRDefault="00B574DD" w:rsidP="005503D3">
      <w:pPr>
        <w:spacing w:line="480" w:lineRule="auto"/>
        <w:rPr>
          <w:del w:id="35" w:author="rdserver1" w:date="2025-01-31T09:51:00Z" w16du:dateUtc="2025-01-31T04:21:00Z"/>
          <w:lang w:val="en-US"/>
        </w:rPr>
      </w:pPr>
    </w:p>
    <w:p w14:paraId="31F875A7" w14:textId="22355E94" w:rsidR="00807AB1" w:rsidDel="006928EE" w:rsidRDefault="00272F48" w:rsidP="001944D2">
      <w:pPr>
        <w:spacing w:line="480" w:lineRule="auto"/>
        <w:rPr>
          <w:del w:id="36" w:author="rdserver1" w:date="2025-01-31T09:51:00Z" w16du:dateUtc="2025-01-31T04:21:00Z"/>
          <w:b/>
          <w:bCs/>
          <w:lang w:val="en-US"/>
        </w:rPr>
      </w:pPr>
      <w:del w:id="37" w:author="rdserver1" w:date="2025-01-31T09:51:00Z" w16du:dateUtc="2025-01-31T04:21:00Z">
        <w:r w:rsidDel="006928EE">
          <w:rPr>
            <w:lang w:val="en-US"/>
          </w:rPr>
          <w:delText xml:space="preserve">In addition to analyzing the study groups based on the </w:delText>
        </w:r>
        <w:r w:rsidR="00A62375" w:rsidDel="006928EE">
          <w:rPr>
            <w:lang w:val="en-US"/>
          </w:rPr>
          <w:delText xml:space="preserve">CP </w:delText>
        </w:r>
        <w:r w:rsidDel="006928EE">
          <w:rPr>
            <w:lang w:val="en-US"/>
          </w:rPr>
          <w:delText xml:space="preserve">product or placebo they received, we also </w:delText>
        </w:r>
        <w:r w:rsidR="00807AB1" w:rsidDel="006928EE">
          <w:rPr>
            <w:lang w:val="en-US"/>
          </w:rPr>
          <w:delText>studied</w:delText>
        </w:r>
        <w:r w:rsidDel="006928EE">
          <w:rPr>
            <w:lang w:val="en-US"/>
          </w:rPr>
          <w:delText xml:space="preserve"> the patients </w:delText>
        </w:r>
        <w:r w:rsidR="00807AB1" w:rsidDel="006928EE">
          <w:rPr>
            <w:lang w:val="en-US"/>
          </w:rPr>
          <w:delText xml:space="preserve">according </w:delText>
        </w:r>
        <w:r w:rsidDel="006928EE">
          <w:rPr>
            <w:lang w:val="en-US"/>
          </w:rPr>
          <w:delText xml:space="preserve">to 1) </w:delText>
        </w:r>
        <w:r w:rsidR="00807AB1" w:rsidDel="006928EE">
          <w:rPr>
            <w:lang w:val="en-US"/>
          </w:rPr>
          <w:delText>the thromboprophyla</w:delText>
        </w:r>
        <w:r w:rsidR="00FE722B" w:rsidDel="006928EE">
          <w:rPr>
            <w:lang w:val="en-US"/>
          </w:rPr>
          <w:delText>xis</w:delText>
        </w:r>
        <w:r w:rsidR="00807AB1" w:rsidDel="006928EE">
          <w:rPr>
            <w:lang w:val="en-US"/>
          </w:rPr>
          <w:delText xml:space="preserve"> of LMWH with a</w:delText>
        </w:r>
        <w:r w:rsidDel="006928EE">
          <w:rPr>
            <w:lang w:val="en-US"/>
          </w:rPr>
          <w:delText xml:space="preserve"> standard or intermediate</w:delText>
        </w:r>
        <w:r w:rsidR="00807AB1" w:rsidDel="006928EE">
          <w:rPr>
            <w:lang w:val="en-US"/>
          </w:rPr>
          <w:delText xml:space="preserve"> dose</w:delText>
        </w:r>
        <w:r w:rsidDel="006928EE">
          <w:rPr>
            <w:lang w:val="en-US"/>
          </w:rPr>
          <w:delText xml:space="preserve">, and 2) </w:delText>
        </w:r>
        <w:r w:rsidR="00807AB1" w:rsidDel="006928EE">
          <w:rPr>
            <w:lang w:val="en-US"/>
          </w:rPr>
          <w:delText>whether</w:delText>
        </w:r>
        <w:r w:rsidDel="006928EE">
          <w:rPr>
            <w:lang w:val="en-US"/>
          </w:rPr>
          <w:delText xml:space="preserve"> oral dexamethasone</w:delText>
        </w:r>
        <w:r w:rsidR="00B41BC2" w:rsidDel="006928EE">
          <w:rPr>
            <w:lang w:val="en-US"/>
          </w:rPr>
          <w:delText xml:space="preserve"> </w:delText>
        </w:r>
        <w:r w:rsidR="00807AB1" w:rsidDel="006928EE">
          <w:rPr>
            <w:lang w:val="en-US"/>
          </w:rPr>
          <w:delText>was administered or not</w:delText>
        </w:r>
        <w:r w:rsidDel="006928EE">
          <w:rPr>
            <w:lang w:val="en-US"/>
          </w:rPr>
          <w:delText>.</w:delText>
        </w:r>
      </w:del>
    </w:p>
    <w:p w14:paraId="415FA640" w14:textId="747A26C9" w:rsidR="00807AB1" w:rsidDel="006928EE" w:rsidRDefault="00807AB1" w:rsidP="001944D2">
      <w:pPr>
        <w:spacing w:line="480" w:lineRule="auto"/>
        <w:rPr>
          <w:del w:id="38" w:author="rdserver1" w:date="2025-01-31T09:51:00Z" w16du:dateUtc="2025-01-31T04:21:00Z"/>
          <w:b/>
          <w:bCs/>
          <w:lang w:val="en-US"/>
        </w:rPr>
      </w:pPr>
    </w:p>
    <w:p w14:paraId="4CAB83DE" w14:textId="0D428939" w:rsidR="001944D2" w:rsidRPr="000B6F84" w:rsidDel="006928EE" w:rsidRDefault="001944D2" w:rsidP="001944D2">
      <w:pPr>
        <w:spacing w:line="480" w:lineRule="auto"/>
        <w:rPr>
          <w:del w:id="39" w:author="rdserver1" w:date="2025-01-31T09:51:00Z" w16du:dateUtc="2025-01-31T04:21:00Z"/>
          <w:b/>
          <w:bCs/>
          <w:lang w:val="en-US"/>
        </w:rPr>
      </w:pPr>
      <w:del w:id="40" w:author="rdserver1" w:date="2025-01-31T09:51:00Z" w16du:dateUtc="2025-01-31T04:21:00Z">
        <w:r w:rsidRPr="000B6F84" w:rsidDel="006928EE">
          <w:rPr>
            <w:b/>
            <w:bCs/>
            <w:lang w:val="en-US"/>
          </w:rPr>
          <w:delText xml:space="preserve">Ethics </w:delText>
        </w:r>
        <w:r w:rsidR="00807AB1" w:rsidDel="006928EE">
          <w:rPr>
            <w:b/>
            <w:bCs/>
            <w:lang w:val="en-US"/>
          </w:rPr>
          <w:delText>approval</w:delText>
        </w:r>
        <w:r w:rsidR="00807AB1" w:rsidRPr="000B6F84" w:rsidDel="006928EE">
          <w:rPr>
            <w:b/>
            <w:bCs/>
            <w:lang w:val="en-US"/>
          </w:rPr>
          <w:delText xml:space="preserve"> </w:delText>
        </w:r>
        <w:r w:rsidRPr="000B6F84" w:rsidDel="006928EE">
          <w:rPr>
            <w:b/>
            <w:bCs/>
            <w:lang w:val="en-US"/>
          </w:rPr>
          <w:delText>and monitoring</w:delText>
        </w:r>
      </w:del>
    </w:p>
    <w:p w14:paraId="1FE0130B" w14:textId="5F98030D" w:rsidR="001944D2" w:rsidDel="006928EE" w:rsidRDefault="008C272F" w:rsidP="001944D2">
      <w:pPr>
        <w:spacing w:line="480" w:lineRule="auto"/>
        <w:rPr>
          <w:del w:id="41" w:author="rdserver1" w:date="2025-01-31T09:51:00Z" w16du:dateUtc="2025-01-31T04:21:00Z"/>
          <w:lang w:val="en-US"/>
        </w:rPr>
      </w:pPr>
      <w:del w:id="42" w:author="rdserver1" w:date="2025-01-31T09:51:00Z" w16du:dateUtc="2025-01-31T04:21:00Z">
        <w:r w:rsidRPr="008C272F" w:rsidDel="006928EE">
          <w:rPr>
            <w:lang w:val="en-US"/>
          </w:rPr>
          <w:delText>Our study was approved by the ethics committee of</w:delText>
        </w:r>
        <w:r w:rsidR="005F62EA" w:rsidDel="006928EE">
          <w:rPr>
            <w:lang w:val="en-US"/>
          </w:rPr>
          <w:delText xml:space="preserve"> XXX</w:delText>
        </w:r>
        <w:r w:rsidRPr="008C272F" w:rsidDel="006928EE">
          <w:rPr>
            <w:lang w:val="en-US"/>
          </w:rPr>
          <w:delText>, and</w:delText>
        </w:r>
        <w:r w:rsidDel="006928EE">
          <w:rPr>
            <w:lang w:val="en-US"/>
          </w:rPr>
          <w:delText xml:space="preserve"> written</w:delText>
        </w:r>
        <w:r w:rsidRPr="008C272F" w:rsidDel="006928EE">
          <w:rPr>
            <w:lang w:val="en-US"/>
          </w:rPr>
          <w:delText xml:space="preserve"> informed consent was obtained </w:delText>
        </w:r>
        <w:r w:rsidDel="006928EE">
          <w:rPr>
            <w:lang w:val="en-US"/>
          </w:rPr>
          <w:delText xml:space="preserve">from all participants </w:delText>
        </w:r>
        <w:r w:rsidRPr="008C272F" w:rsidDel="006928EE">
          <w:rPr>
            <w:lang w:val="en-US"/>
          </w:rPr>
          <w:delText>in accordance with the Declaration of Helsinki</w:delText>
        </w:r>
        <w:r w:rsidR="001944D2" w:rsidRPr="001944D2" w:rsidDel="006928EE">
          <w:rPr>
            <w:lang w:val="en-US"/>
          </w:rPr>
          <w:delText>. The study was monitored by an external monitor</w:delText>
        </w:r>
        <w:r w:rsidR="005F62EA" w:rsidDel="006928EE">
          <w:rPr>
            <w:lang w:val="en-US"/>
          </w:rPr>
          <w:delText xml:space="preserve"> XXX</w:delText>
        </w:r>
        <w:r w:rsidR="00807AB1" w:rsidDel="006928EE">
          <w:rPr>
            <w:lang w:val="en-US"/>
          </w:rPr>
          <w:delText>,</w:delText>
        </w:r>
        <w:r w:rsidR="001944D2" w:rsidRPr="001944D2" w:rsidDel="006928EE">
          <w:rPr>
            <w:lang w:val="en-US"/>
          </w:rPr>
          <w:delText xml:space="preserve"> and </w:delText>
        </w:r>
        <w:r w:rsidR="00807AB1" w:rsidDel="006928EE">
          <w:rPr>
            <w:lang w:val="en-US"/>
          </w:rPr>
          <w:delText xml:space="preserve">it was </w:delText>
        </w:r>
        <w:r w:rsidR="001944D2" w:rsidRPr="001944D2" w:rsidDel="006928EE">
          <w:rPr>
            <w:lang w:val="en-US"/>
          </w:rPr>
          <w:delText>registered at Clinical Trials</w:delText>
        </w:r>
        <w:r w:rsidR="005F62EA" w:rsidDel="006928EE">
          <w:rPr>
            <w:lang w:val="en-US"/>
          </w:rPr>
          <w:delText xml:space="preserve"> XXX</w:delText>
        </w:r>
        <w:r w:rsidR="001944D2" w:rsidRPr="001944D2" w:rsidDel="006928EE">
          <w:rPr>
            <w:lang w:val="en-US"/>
          </w:rPr>
          <w:delText>.</w:delText>
        </w:r>
      </w:del>
    </w:p>
    <w:p w14:paraId="5238E0CE" w14:textId="65BA025B" w:rsidR="00131802" w:rsidDel="006928EE" w:rsidRDefault="00131802" w:rsidP="001944D2">
      <w:pPr>
        <w:spacing w:line="480" w:lineRule="auto"/>
        <w:rPr>
          <w:del w:id="43" w:author="rdserver1" w:date="2025-01-31T09:51:00Z" w16du:dateUtc="2025-01-31T04:21:00Z"/>
          <w:lang w:val="en-US"/>
        </w:rPr>
      </w:pPr>
    </w:p>
    <w:p w14:paraId="21AB8A2E" w14:textId="27CBF0C0" w:rsidR="00131802" w:rsidDel="006928EE" w:rsidRDefault="00131802" w:rsidP="001944D2">
      <w:pPr>
        <w:spacing w:line="480" w:lineRule="auto"/>
        <w:rPr>
          <w:del w:id="44" w:author="rdserver1" w:date="2025-01-31T09:51:00Z" w16du:dateUtc="2025-01-31T04:21:00Z"/>
          <w:b/>
          <w:bCs/>
          <w:lang w:val="en-US"/>
        </w:rPr>
      </w:pPr>
      <w:del w:id="45" w:author="rdserver1" w:date="2025-01-31T09:51:00Z" w16du:dateUtc="2025-01-31T04:21:00Z">
        <w:r w:rsidRPr="000B6F84" w:rsidDel="006928EE">
          <w:rPr>
            <w:b/>
            <w:bCs/>
            <w:lang w:val="en-US"/>
          </w:rPr>
          <w:delText xml:space="preserve">Preparation of plasma products at the </w:delText>
        </w:r>
        <w:r w:rsidR="00702BD9" w:rsidDel="006928EE">
          <w:rPr>
            <w:b/>
            <w:bCs/>
            <w:lang w:val="en-US"/>
          </w:rPr>
          <w:delText xml:space="preserve">XXX </w:delText>
        </w:r>
      </w:del>
    </w:p>
    <w:p w14:paraId="489D1C4F" w14:textId="33390A0E" w:rsidR="009C771F" w:rsidDel="006928EE" w:rsidRDefault="005C4414" w:rsidP="005C4414">
      <w:pPr>
        <w:spacing w:line="480" w:lineRule="auto"/>
        <w:rPr>
          <w:del w:id="46" w:author="rdserver1" w:date="2025-01-31T09:51:00Z" w16du:dateUtc="2025-01-31T04:21:00Z"/>
          <w:lang w:val="en-US"/>
        </w:rPr>
      </w:pPr>
      <w:del w:id="47" w:author="rdserver1" w:date="2025-01-31T09:51:00Z" w16du:dateUtc="2025-01-31T04:21:00Z">
        <w:r w:rsidRPr="00963008" w:rsidDel="006928EE">
          <w:rPr>
            <w:lang w:val="en-US"/>
          </w:rPr>
          <w:delText xml:space="preserve">The prospective donors were </w:delText>
        </w:r>
        <w:r w:rsidR="002B55DD" w:rsidDel="006928EE">
          <w:rPr>
            <w:lang w:val="en-US"/>
          </w:rPr>
          <w:delText>prescreened</w:delText>
        </w:r>
        <w:r w:rsidRPr="00963008" w:rsidDel="006928EE">
          <w:rPr>
            <w:lang w:val="en-US"/>
          </w:rPr>
          <w:delText xml:space="preserve"> by the clinical research group as described </w:delText>
        </w:r>
        <w:r w:rsidR="008D5325" w:rsidDel="006928EE">
          <w:rPr>
            <w:lang w:val="en-US"/>
          </w:rPr>
          <w:delText>earlier</w:delText>
        </w:r>
        <w:r w:rsidR="002B55DD" w:rsidDel="006928EE">
          <w:rPr>
            <w:lang w:val="en-US"/>
          </w:rPr>
          <w:delText xml:space="preserve"> </w:delText>
        </w:r>
        <w:r w:rsidR="00E105C2" w:rsidDel="006928EE">
          <w:rPr>
            <w:lang w:val="en-US"/>
          </w:rPr>
          <w:delText>.</w:delText>
        </w:r>
        <w:r w:rsidR="009D2912" w:rsidDel="006928EE">
          <w:rPr>
            <w:lang w:val="en-US"/>
          </w:rPr>
          <w:fldChar w:fldCharType="begin" w:fldLock="1"/>
        </w:r>
        <w:r w:rsidR="009D2912" w:rsidDel="006928EE">
          <w:rPr>
            <w:lang w:val="en-US"/>
          </w:rPr>
          <w:delInstrText>ADDIN CSL_CITATION {"citationItems":[{"id":"ITEM-1","itemData":{"DOI":"10.1080/23744235.2024.2329957","ISSN":"23744235","PMID":"38513074","abstract":"Introduction: Convalescent plasma (CP) emerged as potential treatment for COVID-19 early in the pandemic. While efficacy in hospitalised patients has been lacklustre, CP may be beneficial at the first stages of disease. Despite multiple new variants emerging, no trials have involved analyses on variant-specific antibody titres of CP. Methods: We recruited hospitalised COVID-19 patients within 10 days of symptom onset and, employing a double-blinded approach, randomised them to receive 200 ml convalescent plasma with high (HCP) or low (LCP) neutralising antibody (NAb) titre against the ancestral strain (Wuhan-like variant) or placebo in 1:1:1 ratio. Primary endpoints comprised intubation, corticosteroids for symptom aggravation, and safety assessed as serious adverse events. For a preplanned ad hoc analysis, the patients were regrouped by infused CP’s NAb titers to variants infecting the recipients i.e. by titres of homologous HCP (hHCP) or LCP (hLCP). Results: Of the 57 patients, 18 received HCP, 19 LCP and 20 placebo, all groups smaller than planned. No significant differences were found for primary endpoints. In ad hoc analysis, hHCPrecipients needed significantly less respiratory support, and appeared to be given corticosteroids less frequently (1/14; 7.1%) than those receiving hLCP (9/23; 39.1%) or placebo (8/20; 40%), (p = 0.077). Discussion: Our double-blinded, placebo-controlled CP therapy trial remained underpowered and does not allow any firm conclusions for early-stage hospitalised COVID-19 patients. Interestingly, however, regrouping by homologous–recipients’ variant-specific–CP titres suggested benefits for hHCP. We encourage similar re-analysis of ongoing/previous larger CP studies. Trial registration: ClinTrials.gov identifier: NCT0473040.","author":[{"dropping-particle":"","family":"Khawaja","given":"T.","non-dropping-particle":"","parse-names":false,"suffix":""},{"dropping-particle":"","family":"Kajova","given":"M.","non-dropping-particle":"","parse-names":false,"suffix":""},{"dropping-particle":"","family":"Levonen","given":"I.","non-dropping-particle":"","parse-names":false,"suffix":""},{"dropping-particle":"","family":"Pietilä","given":"J. P.","non-dropping-particle":"","parse-names":false,"suffix":""},{"dropping-particle":"","family":"Välimaa","given":"H.","non-dropping-particle":"","parse-names":false,"suffix":""},{"dropping-particle":"","family":"Paajanen","given":"J.","non-dropping-particle":"","parse-names":false,"suffix":""},{"dropping-particle":"","family":"Pakkanen","given":"S. H.","non-dropping-particle":"","parse-names":false,"suffix":""},{"dropping-particle":"","family":"Patjas","given":"A.","non-dropping-particle":"","parse-names":false,"suffix":""},{"dropping-particle":"","family":"Montonen","given":"R.","non-dropping-particle":"","parse-names":false,"suffix":""},{"dropping-particle":"","family":"Miettinen","given":"S.","non-dropping-particle":"","parse-names":false,"suffix":""},{"dropping-particle":"","family":"Virtanen","given":"J.","non-dropping-particle":"","parse-names":false,"suffix":""},{"dropping-particle":"","family":"Smura","given":"T.","non-dropping-particle":"","parse-names":false,"suffix":""},{"dropping-particle":"","family":"Sironen","given":"T.","non-dropping-particle":"","parse-names":false,"suffix":""},{"dropping-particle":"","family":"Fagerlund","given":"R.","non-dropping-particle":"","parse-names":false,"suffix":""},{"dropping-particle":"","family":"Ugurlu","given":"H.","non-dropping-particle":"","parse-names":false,"suffix":""},{"dropping-particle":"","family":"Iheozor-Ejiofor","given":"R.","non-dropping-particle":"","parse-names":false,"suffix":""},{"dropping-particle":"","family":"Saksela","given":"K.","non-dropping-particle":"","parse-names":false,"suffix":""},{"dropping-particle":"","family":"Vahlberg","given":"T.","non-dropping-particle":"","parse-names":false,"suffix":""},{"dropping-particle":"","family":"Ranki","given":"A.","non-dropping-particle":"","parse-names":false,"suffix":""},{"dropping-particle":"","family":"Vierikko","given":"A.","non-dropping-particle":"","parse-names":false,"suffix":""},{"dropping-particle":"","family":"Ihalainen","given":"J.","non-dropping-particle":"","parse-names":false,"suffix":""},{"dropping-particle":"","family":"Vapalahti","given":"O.","non-dropping-particle":"","parse-names":false,"suffix":""},{"dropping-particle":"","family":"Kantele","given":"A.","non-dropping-particle":"","parse-names":false,"suffix":""}],"container-title":"Infectious Diseases","id":"ITEM-1","issue":"6","issued":{"date-parts":[["2024"]]},"page":"423-433","publisher":"Infect Dis (Lond)","title":"Double-blinded, randomised, placebo-controlled trial of convalescent plasma for COVID-19: analyses by neutralising antibodies homologous to recipients’ variants","type":"article-journal","volume":"56"},"uris":["http://www.mendeley.com/documents/?uuid=05da06a3-d6f4-3518-98e8-a2b5380db176"]}],"mendeley":{"formattedCitation":"&lt;sup&gt;17&lt;/sup&gt;","plainTextFormattedCitation":"17","previouslyFormattedCitation":"&lt;sup&gt;17&lt;/sup&gt;"},"properties":{"noteIndex":0},"schema":"https://github.com/citation-style-language/schema/raw/master/csl-citation.json"}</w:delInstrText>
        </w:r>
        <w:r w:rsidR="009D2912" w:rsidDel="006928EE">
          <w:rPr>
            <w:lang w:val="en-US"/>
          </w:rPr>
          <w:fldChar w:fldCharType="separate"/>
        </w:r>
        <w:r w:rsidR="009D2912" w:rsidRPr="009D2912" w:rsidDel="006928EE">
          <w:rPr>
            <w:noProof/>
            <w:vertAlign w:val="superscript"/>
            <w:lang w:val="en-US"/>
          </w:rPr>
          <w:delText>17</w:delText>
        </w:r>
        <w:r w:rsidR="009D2912" w:rsidDel="006928EE">
          <w:rPr>
            <w:lang w:val="en-US"/>
          </w:rPr>
          <w:fldChar w:fldCharType="end"/>
        </w:r>
        <w:r w:rsidR="00E105C2" w:rsidDel="006928EE">
          <w:rPr>
            <w:lang w:val="en-US"/>
          </w:rPr>
          <w:delText xml:space="preserve"> The donors</w:delText>
        </w:r>
        <w:r w:rsidRPr="00963008" w:rsidDel="006928EE">
          <w:rPr>
            <w:lang w:val="en-US"/>
          </w:rPr>
          <w:delText xml:space="preserve"> </w:delText>
        </w:r>
        <w:r w:rsidR="00807AB1" w:rsidDel="006928EE">
          <w:rPr>
            <w:lang w:val="en-US"/>
          </w:rPr>
          <w:delText>arrived</w:delText>
        </w:r>
        <w:r w:rsidR="00807AB1" w:rsidRPr="00963008" w:rsidDel="006928EE">
          <w:rPr>
            <w:lang w:val="en-US"/>
          </w:rPr>
          <w:delText xml:space="preserve"> </w:delText>
        </w:r>
        <w:r w:rsidRPr="00963008" w:rsidDel="006928EE">
          <w:rPr>
            <w:lang w:val="en-US"/>
          </w:rPr>
          <w:delText xml:space="preserve">to the </w:delText>
        </w:r>
        <w:r w:rsidR="00256CCD" w:rsidDel="006928EE">
          <w:rPr>
            <w:lang w:val="en-US"/>
          </w:rPr>
          <w:delText>XXX</w:delText>
        </w:r>
        <w:r w:rsidR="00256CCD" w:rsidRPr="00963008" w:rsidDel="006928EE">
          <w:rPr>
            <w:lang w:val="en-US"/>
          </w:rPr>
          <w:delText xml:space="preserve"> </w:delText>
        </w:r>
        <w:r w:rsidRPr="00963008" w:rsidDel="006928EE">
          <w:rPr>
            <w:lang w:val="en-US"/>
          </w:rPr>
          <w:delText>apheresis unit for a pre-apheresis visit</w:delText>
        </w:r>
        <w:r w:rsidR="00807AB1" w:rsidDel="006928EE">
          <w:rPr>
            <w:lang w:val="en-US"/>
          </w:rPr>
          <w:delText>,</w:delText>
        </w:r>
        <w:r w:rsidRPr="00963008" w:rsidDel="006928EE">
          <w:rPr>
            <w:lang w:val="en-US"/>
          </w:rPr>
          <w:delText xml:space="preserve"> </w:delText>
        </w:r>
        <w:r w:rsidR="00807AB1" w:rsidDel="006928EE">
          <w:rPr>
            <w:lang w:val="en-US"/>
          </w:rPr>
          <w:delText>where</w:delText>
        </w:r>
        <w:r w:rsidRPr="00963008" w:rsidDel="006928EE">
          <w:rPr>
            <w:lang w:val="en-US"/>
          </w:rPr>
          <w:delText xml:space="preserve"> their eligibility to donate </w:delText>
        </w:r>
        <w:r w:rsidR="00807AB1" w:rsidDel="006928EE">
          <w:rPr>
            <w:lang w:val="en-US"/>
          </w:rPr>
          <w:delText xml:space="preserve">plasma </w:delText>
        </w:r>
        <w:r w:rsidRPr="00963008" w:rsidDel="006928EE">
          <w:rPr>
            <w:lang w:val="en-US"/>
          </w:rPr>
          <w:delText xml:space="preserve">was </w:delText>
        </w:r>
        <w:r w:rsidR="00427016" w:rsidDel="006928EE">
          <w:rPr>
            <w:lang w:val="en-US"/>
          </w:rPr>
          <w:delText>confirmed</w:delText>
        </w:r>
        <w:r w:rsidRPr="00963008" w:rsidDel="006928EE">
          <w:rPr>
            <w:lang w:val="en-US"/>
          </w:rPr>
          <w:delText xml:space="preserve"> and samples </w:delText>
        </w:r>
        <w:r w:rsidR="00807AB1" w:rsidDel="006928EE">
          <w:rPr>
            <w:lang w:val="en-US"/>
          </w:rPr>
          <w:delText>were collected</w:delText>
        </w:r>
        <w:r w:rsidR="00807AB1" w:rsidRPr="00963008" w:rsidDel="006928EE">
          <w:rPr>
            <w:lang w:val="en-US"/>
          </w:rPr>
          <w:delText xml:space="preserve"> </w:delText>
        </w:r>
        <w:r w:rsidRPr="00963008" w:rsidDel="006928EE">
          <w:rPr>
            <w:lang w:val="en-US"/>
          </w:rPr>
          <w:delText xml:space="preserve">for routine blood donor </w:delText>
        </w:r>
        <w:r w:rsidR="00751276" w:rsidRPr="00963008" w:rsidDel="006928EE">
          <w:rPr>
            <w:lang w:val="en-US"/>
          </w:rPr>
          <w:delText>screening according</w:delText>
        </w:r>
        <w:r w:rsidRPr="00963008" w:rsidDel="006928EE">
          <w:rPr>
            <w:lang w:val="en-US"/>
          </w:rPr>
          <w:delText xml:space="preserve"> to the </w:delText>
        </w:r>
        <w:r w:rsidR="00256CCD" w:rsidDel="006928EE">
          <w:rPr>
            <w:lang w:val="en-US"/>
          </w:rPr>
          <w:delText>XXX</w:delText>
        </w:r>
        <w:r w:rsidR="00256CCD" w:rsidRPr="00963008" w:rsidDel="006928EE">
          <w:rPr>
            <w:lang w:val="en-US"/>
          </w:rPr>
          <w:delText xml:space="preserve"> </w:delText>
        </w:r>
        <w:r w:rsidRPr="00963008" w:rsidDel="006928EE">
          <w:rPr>
            <w:lang w:val="en-US"/>
          </w:rPr>
          <w:delText>guidelines.</w:delText>
        </w:r>
        <w:r w:rsidR="00BC1A04" w:rsidDel="006928EE">
          <w:rPr>
            <w:lang w:val="en-US"/>
          </w:rPr>
          <w:fldChar w:fldCharType="begin" w:fldLock="1"/>
        </w:r>
        <w:r w:rsidR="00D94410" w:rsidDel="006928EE">
          <w:rPr>
            <w:lang w:val="en-US"/>
          </w:rPr>
          <w:delInstrText>ADDIN CSL_CITATION {"citationItems":[{"id":"ITEM-1","itemData":{"author":[{"dropping-particle":"","family":"Mark E. Brecher","given":"","non-dropping-particle":"","parse-names":false,"suffix":""}],"id":"ITEM-1","issued":{"date-parts":[["2017"]]},"title":"European Committee (Partial Agreement) on Blood Transfusion (CD-P-TS )","type":"book"},"uris":["http://www.mendeley.com/documents/?uuid=670ebdb5-647f-3130-8f59-02a73fa2db24"]}],"mendeley":{"formattedCitation":"&lt;sup&gt;19&lt;/sup&gt;","plainTextFormattedCitation":"19","previouslyFormattedCitation":"&lt;sup&gt;19&lt;/sup&gt;"},"properties":{"noteIndex":0},"schema":"https://github.com/citation-style-language/schema/raw/master/csl-citation.json"}</w:delInstrText>
        </w:r>
        <w:r w:rsidR="00BC1A04" w:rsidDel="006928EE">
          <w:rPr>
            <w:lang w:val="en-US"/>
          </w:rPr>
          <w:fldChar w:fldCharType="separate"/>
        </w:r>
        <w:r w:rsidR="00D94410" w:rsidRPr="00D94410" w:rsidDel="006928EE">
          <w:rPr>
            <w:noProof/>
            <w:vertAlign w:val="superscript"/>
            <w:lang w:val="en-US"/>
          </w:rPr>
          <w:delText>19</w:delText>
        </w:r>
        <w:r w:rsidR="00BC1A04" w:rsidDel="006928EE">
          <w:rPr>
            <w:lang w:val="en-US"/>
          </w:rPr>
          <w:fldChar w:fldCharType="end"/>
        </w:r>
        <w:r w:rsidRPr="00963008" w:rsidDel="006928EE">
          <w:rPr>
            <w:lang w:val="en-US"/>
          </w:rPr>
          <w:delText xml:space="preserve"> </w:delText>
        </w:r>
        <w:r w:rsidR="00807AB1" w:rsidDel="006928EE">
          <w:rPr>
            <w:lang w:val="en-US"/>
          </w:rPr>
          <w:delText>The p</w:delText>
        </w:r>
        <w:r w:rsidRPr="00963008" w:rsidDel="006928EE">
          <w:rPr>
            <w:lang w:val="en-US"/>
          </w:rPr>
          <w:delText xml:space="preserve">resence of HLA antibodies </w:delText>
        </w:r>
        <w:r w:rsidR="002B55DD" w:rsidDel="006928EE">
          <w:rPr>
            <w:lang w:val="en-US"/>
          </w:rPr>
          <w:delText>from women</w:delText>
        </w:r>
        <w:r w:rsidR="00807AB1" w:rsidDel="006928EE">
          <w:rPr>
            <w:lang w:val="en-US"/>
          </w:rPr>
          <w:delText>,</w:delText>
        </w:r>
        <w:r w:rsidR="002B55DD" w:rsidDel="006928EE">
          <w:rPr>
            <w:lang w:val="en-US"/>
          </w:rPr>
          <w:delText xml:space="preserve"> and men who had previously received blood products </w:delText>
        </w:r>
        <w:r w:rsidR="00751276" w:rsidRPr="00963008" w:rsidDel="006928EE">
          <w:rPr>
            <w:lang w:val="en-US"/>
          </w:rPr>
          <w:delText>was excluded</w:delText>
        </w:r>
        <w:r w:rsidRPr="00963008" w:rsidDel="006928EE">
          <w:rPr>
            <w:lang w:val="en-US"/>
          </w:rPr>
          <w:delText xml:space="preserve">. </w:delText>
        </w:r>
        <w:r w:rsidR="00FF4DD9" w:rsidRPr="00FF4DD9" w:rsidDel="006928EE">
          <w:rPr>
            <w:lang w:val="en-US"/>
          </w:rPr>
          <w:delText>The recommendations of the European Commission on CP collection and the guidance of the EDQM were followed</w:delText>
        </w:r>
        <w:r w:rsidR="00FF4DD9" w:rsidDel="006928EE">
          <w:rPr>
            <w:lang w:val="en-US"/>
          </w:rPr>
          <w:delText>.</w:delText>
        </w:r>
        <w:r w:rsidR="007A078F" w:rsidDel="006928EE">
          <w:rPr>
            <w:lang w:val="en-US"/>
          </w:rPr>
          <w:fldChar w:fldCharType="begin" w:fldLock="1"/>
        </w:r>
        <w:r w:rsidR="007A078F" w:rsidDel="006928EE">
          <w:rPr>
            <w:lang w:val="en-US"/>
          </w:rPr>
          <w:delInstrText>ADDIN CSL_CITATION {"citationItems":[{"id":"ITEM-1","itemData":{"id":"ITEM-1","issued":{"date-parts":[["0"]]},"title":"European Directorate for the Quality of Medicines &amp;HealthCare (EDQM). Guide to the preparation, use andquality assurance of blood components. 20th ed.Strasbourg: Council of Europe; 2020.","type":"article"},"uris":["http://www.mendeley.com/documents/?uuid=33aebe6d-c0ff-4294-9183-82727bc30f2a"]},{"id":"ITEM-2","itemData":{"id":"ITEM-2","issued":{"date-parts":[["0"]]},"title":"Directorate-General for Health and Food Safety An EU pro-gramme of COVID-19 convalescent plasma collection andtransfusion: guidance on collection, testing, processing,INFECTIOUS DISEASES 431storage, distribution and monitored use. Brussels: europeanComiss","type":"article"},"uris":["http://www.mendeley.com/documents/?uuid=045979c3-c01c-491f-bc73-3fa76a4c29e2"]}],"mendeley":{"formattedCitation":"&lt;sup&gt;20,21&lt;/sup&gt;","plainTextFormattedCitation":"20,21","previouslyFormattedCitation":"&lt;sup&gt;20,21&lt;/sup&gt;"},"properties":{"noteIndex":0},"schema":"https://github.com/citation-style-language/schema/raw/master/csl-citation.json"}</w:delInstrText>
        </w:r>
        <w:r w:rsidR="007A078F" w:rsidDel="006928EE">
          <w:rPr>
            <w:lang w:val="en-US"/>
          </w:rPr>
          <w:fldChar w:fldCharType="separate"/>
        </w:r>
        <w:r w:rsidR="007A078F" w:rsidRPr="007A078F" w:rsidDel="006928EE">
          <w:rPr>
            <w:noProof/>
            <w:vertAlign w:val="superscript"/>
            <w:lang w:val="en-US"/>
          </w:rPr>
          <w:delText>20,21</w:delText>
        </w:r>
        <w:r w:rsidR="007A078F" w:rsidDel="006928EE">
          <w:rPr>
            <w:lang w:val="en-US"/>
          </w:rPr>
          <w:fldChar w:fldCharType="end"/>
        </w:r>
        <w:r w:rsidR="007A078F" w:rsidRPr="008B0CD7" w:rsidDel="006928EE">
          <w:rPr>
            <w:vertAlign w:val="superscript"/>
            <w:lang w:val="en-US"/>
          </w:rPr>
          <w:delText>,</w:delText>
        </w:r>
        <w:r w:rsidR="009D2912" w:rsidDel="006928EE">
          <w:rPr>
            <w:lang w:val="en-US"/>
          </w:rPr>
          <w:fldChar w:fldCharType="begin" w:fldLock="1"/>
        </w:r>
        <w:r w:rsidR="007A078F" w:rsidDel="006928EE">
          <w:rPr>
            <w:lang w:val="en-US"/>
          </w:rPr>
          <w:delInstrText>ADDIN CSL_CITATION {"citationItems":[{"id":"ITEM-1","itemData":{"URL":"https://health.ec.europa.eu/latest-updates/guidance-collection-and-transfusion-convalescent-covid-19-plasma-2020-04-10_en","accessed":{"date-parts":[["2024","11","27"]]},"author":[{"dropping-particle":"","family":"EUROPEAN COMMISSION","given":"","non-dropping-particle":"","parse-names":false,"suffix":""}],"id":"ITEM-1","issued":{"date-parts":[["2020"]]},"title":"Guidance on the collection and transfusion of convalescent COVID-19 plasma | Public Health","type":"webpage"},"uris":["http://www.mendeley.com/documents/?uuid=c6c1a261-d7bf-3fef-8c06-3fcf6108e0cb"]}],"mendeley":{"formattedCitation":"&lt;sup&gt;22&lt;/sup&gt;","plainTextFormattedCitation":"22","previouslyFormattedCitation":"&lt;sup&gt;22&lt;/sup&gt;"},"properties":{"noteIndex":0},"schema":"https://github.com/citation-style-language/schema/raw/master/csl-citation.json"}</w:delInstrText>
        </w:r>
        <w:r w:rsidR="009D2912" w:rsidDel="006928EE">
          <w:rPr>
            <w:lang w:val="en-US"/>
          </w:rPr>
          <w:fldChar w:fldCharType="separate"/>
        </w:r>
        <w:r w:rsidR="007A078F" w:rsidRPr="007A078F" w:rsidDel="006928EE">
          <w:rPr>
            <w:noProof/>
            <w:vertAlign w:val="superscript"/>
            <w:lang w:val="en-US"/>
          </w:rPr>
          <w:delText>22</w:delText>
        </w:r>
        <w:r w:rsidR="009D2912" w:rsidDel="006928EE">
          <w:rPr>
            <w:lang w:val="en-US"/>
          </w:rPr>
          <w:fldChar w:fldCharType="end"/>
        </w:r>
      </w:del>
    </w:p>
    <w:p w14:paraId="667DB04B" w14:textId="2E4398F9" w:rsidR="00733D6E" w:rsidDel="006928EE" w:rsidRDefault="00733D6E" w:rsidP="005C4414">
      <w:pPr>
        <w:spacing w:line="480" w:lineRule="auto"/>
        <w:rPr>
          <w:del w:id="48" w:author="rdserver1" w:date="2025-01-31T09:51:00Z" w16du:dateUtc="2025-01-31T04:21:00Z"/>
          <w:lang w:val="en-US"/>
        </w:rPr>
      </w:pPr>
    </w:p>
    <w:p w14:paraId="339C0589" w14:textId="49132CDD" w:rsidR="005C4414" w:rsidDel="006928EE" w:rsidRDefault="005C4414" w:rsidP="005C4414">
      <w:pPr>
        <w:spacing w:line="480" w:lineRule="auto"/>
        <w:rPr>
          <w:del w:id="49" w:author="rdserver1" w:date="2025-01-31T09:51:00Z" w16du:dateUtc="2025-01-31T04:21:00Z"/>
          <w:lang w:val="en-US"/>
        </w:rPr>
      </w:pPr>
      <w:del w:id="50" w:author="rdserver1" w:date="2025-01-31T09:51:00Z" w16du:dateUtc="2025-01-31T04:21:00Z">
        <w:r w:rsidRPr="00963008" w:rsidDel="006928EE">
          <w:rPr>
            <w:lang w:val="en-US"/>
          </w:rPr>
          <w:delText xml:space="preserve">The plasmapheresis was performed with TerumoBCT Trima 6.0 or 7.0 machines (TerumoBCT, Lakewood, USA) with standard plasmapheresis settings using a Terumo Multiplasma collection kit (Cat nro 82700). </w:delText>
        </w:r>
        <w:r w:rsidR="00427016" w:rsidDel="006928EE">
          <w:rPr>
            <w:lang w:val="en-US"/>
          </w:rPr>
          <w:delText>P</w:delText>
        </w:r>
        <w:r w:rsidRPr="00963008" w:rsidDel="006928EE">
          <w:rPr>
            <w:lang w:val="en-US"/>
          </w:rPr>
          <w:delText xml:space="preserve">lasma was </w:delText>
        </w:r>
        <w:r w:rsidR="00427016" w:rsidDel="006928EE">
          <w:rPr>
            <w:lang w:val="en-US"/>
          </w:rPr>
          <w:delText>aliquoted</w:delText>
        </w:r>
        <w:r w:rsidRPr="00963008" w:rsidDel="006928EE">
          <w:rPr>
            <w:lang w:val="en-US"/>
          </w:rPr>
          <w:delText xml:space="preserve"> into </w:delText>
        </w:r>
        <w:r w:rsidR="00427016" w:rsidDel="006928EE">
          <w:rPr>
            <w:lang w:val="en-US"/>
          </w:rPr>
          <w:delText>three</w:delText>
        </w:r>
        <w:r w:rsidRPr="00963008" w:rsidDel="006928EE">
          <w:rPr>
            <w:lang w:val="en-US"/>
          </w:rPr>
          <w:delText xml:space="preserve"> 200 ml bags in a closed process, the units were labeled and frozen to -25 °C within 6 hours from plasmapheresis. The units were stored and distributed from </w:delText>
        </w:r>
        <w:r w:rsidR="005F62EA" w:rsidDel="006928EE">
          <w:rPr>
            <w:lang w:val="en-US"/>
          </w:rPr>
          <w:delText>XXX</w:delText>
        </w:r>
        <w:r w:rsidR="005F62EA" w:rsidRPr="00963008" w:rsidDel="006928EE">
          <w:rPr>
            <w:lang w:val="en-US"/>
          </w:rPr>
          <w:delText xml:space="preserve"> </w:delText>
        </w:r>
        <w:r w:rsidRPr="00963008" w:rsidDel="006928EE">
          <w:rPr>
            <w:lang w:val="en-US"/>
          </w:rPr>
          <w:delText xml:space="preserve">frozen to the </w:delText>
        </w:r>
        <w:r w:rsidR="005F62EA" w:rsidDel="006928EE">
          <w:rPr>
            <w:lang w:val="en-US"/>
          </w:rPr>
          <w:delText xml:space="preserve">XXX </w:delText>
        </w:r>
        <w:r w:rsidRPr="00963008" w:rsidDel="006928EE">
          <w:rPr>
            <w:lang w:val="en-US"/>
          </w:rPr>
          <w:delText>blood bank where they were thawed for transfusion</w:delText>
        </w:r>
        <w:r w:rsidR="00D14D3F" w:rsidDel="006928EE">
          <w:rPr>
            <w:lang w:val="en-US"/>
          </w:rPr>
          <w:delText xml:space="preserve"> as a part of hospital routine</w:delText>
        </w:r>
        <w:r w:rsidRPr="00963008" w:rsidDel="006928EE">
          <w:rPr>
            <w:lang w:val="en-US"/>
          </w:rPr>
          <w:delText>.</w:delText>
        </w:r>
      </w:del>
    </w:p>
    <w:p w14:paraId="67B0DF6D" w14:textId="7FACE908" w:rsidR="004E5D5E" w:rsidDel="006928EE" w:rsidRDefault="004E5D5E" w:rsidP="001944D2">
      <w:pPr>
        <w:spacing w:line="480" w:lineRule="auto"/>
        <w:rPr>
          <w:del w:id="51" w:author="rdserver1" w:date="2025-01-31T09:51:00Z" w16du:dateUtc="2025-01-31T04:21:00Z"/>
          <w:b/>
          <w:bCs/>
          <w:lang w:val="en-US"/>
        </w:rPr>
      </w:pPr>
    </w:p>
    <w:p w14:paraId="67A3C6DD" w14:textId="418E61F5" w:rsidR="00BF7966" w:rsidDel="006928EE" w:rsidRDefault="0017457D" w:rsidP="001944D2">
      <w:pPr>
        <w:spacing w:line="480" w:lineRule="auto"/>
        <w:rPr>
          <w:del w:id="52" w:author="rdserver1" w:date="2025-01-31T09:51:00Z" w16du:dateUtc="2025-01-31T04:21:00Z"/>
          <w:b/>
          <w:bCs/>
          <w:lang w:val="en-US"/>
        </w:rPr>
      </w:pPr>
      <w:del w:id="53" w:author="rdserver1" w:date="2025-01-31T09:51:00Z" w16du:dateUtc="2025-01-31T04:21:00Z">
        <w:r w:rsidDel="006928EE">
          <w:rPr>
            <w:b/>
            <w:bCs/>
            <w:lang w:val="en-US"/>
          </w:rPr>
          <w:delText>Blood s</w:delText>
        </w:r>
        <w:r w:rsidR="00BF7966" w:rsidRPr="000B6F84" w:rsidDel="006928EE">
          <w:rPr>
            <w:b/>
            <w:bCs/>
            <w:lang w:val="en-US"/>
          </w:rPr>
          <w:delText>ample collection</w:delText>
        </w:r>
      </w:del>
    </w:p>
    <w:p w14:paraId="30826E7C" w14:textId="475FF2C8" w:rsidR="004E5D5E" w:rsidDel="006928EE" w:rsidRDefault="0079774D" w:rsidP="001944D2">
      <w:pPr>
        <w:spacing w:line="480" w:lineRule="auto"/>
        <w:rPr>
          <w:del w:id="54" w:author="rdserver1" w:date="2025-01-31T09:51:00Z" w16du:dateUtc="2025-01-31T04:21:00Z"/>
          <w:lang w:val="en-US"/>
        </w:rPr>
      </w:pPr>
      <w:del w:id="55" w:author="rdserver1" w:date="2025-01-31T09:51:00Z" w16du:dateUtc="2025-01-31T04:21:00Z">
        <w:r w:rsidDel="006928EE">
          <w:rPr>
            <w:lang w:val="en-US"/>
          </w:rPr>
          <w:delText>The d</w:delText>
        </w:r>
        <w:r w:rsidR="00915F54" w:rsidDel="006928EE">
          <w:rPr>
            <w:lang w:val="en-US"/>
          </w:rPr>
          <w:delText>onor b</w:delText>
        </w:r>
        <w:r w:rsidR="00915F54" w:rsidRPr="00915F54" w:rsidDel="006928EE">
          <w:rPr>
            <w:lang w:val="en-US"/>
          </w:rPr>
          <w:delText xml:space="preserve">lood samples were obtained </w:delText>
        </w:r>
        <w:r w:rsidR="00915F54" w:rsidDel="006928EE">
          <w:rPr>
            <w:lang w:val="en-US"/>
          </w:rPr>
          <w:delText xml:space="preserve">at the time of the plasmapheresis. </w:delText>
        </w:r>
      </w:del>
    </w:p>
    <w:p w14:paraId="175490F8" w14:textId="71089102" w:rsidR="00915F54" w:rsidRPr="00915F54" w:rsidDel="006928EE" w:rsidRDefault="00922D9F" w:rsidP="001944D2">
      <w:pPr>
        <w:spacing w:line="480" w:lineRule="auto"/>
        <w:rPr>
          <w:del w:id="56" w:author="rdserver1" w:date="2025-01-31T09:51:00Z" w16du:dateUtc="2025-01-31T04:21:00Z"/>
          <w:lang w:val="en-US"/>
        </w:rPr>
      </w:pPr>
      <w:del w:id="57" w:author="rdserver1" w:date="2025-01-31T09:51:00Z" w16du:dateUtc="2025-01-31T04:21:00Z">
        <w:r w:rsidDel="006928EE">
          <w:rPr>
            <w:lang w:val="en-US"/>
          </w:rPr>
          <w:delText>Recipient blood samples were collected as follows: before infusion (</w:delText>
        </w:r>
        <w:r w:rsidR="005A4322" w:rsidDel="006928EE">
          <w:rPr>
            <w:lang w:val="en-US"/>
          </w:rPr>
          <w:delText>D</w:delText>
        </w:r>
        <w:r w:rsidDel="006928EE">
          <w:rPr>
            <w:lang w:val="en-US"/>
          </w:rPr>
          <w:delText>ay 0</w:delText>
        </w:r>
        <w:r w:rsidR="00E966FC" w:rsidDel="006928EE">
          <w:rPr>
            <w:lang w:val="en-US"/>
          </w:rPr>
          <w:delText>, baseline</w:delText>
        </w:r>
        <w:r w:rsidDel="006928EE">
          <w:rPr>
            <w:lang w:val="en-US"/>
          </w:rPr>
          <w:delText>), one day after infusion (</w:delText>
        </w:r>
        <w:r w:rsidR="005A4322" w:rsidDel="006928EE">
          <w:rPr>
            <w:lang w:val="en-US"/>
          </w:rPr>
          <w:delText>D</w:delText>
        </w:r>
        <w:r w:rsidDel="006928EE">
          <w:rPr>
            <w:lang w:val="en-US"/>
          </w:rPr>
          <w:delText>ay 1)</w:delText>
        </w:r>
        <w:r w:rsidR="002C601F" w:rsidDel="006928EE">
          <w:rPr>
            <w:lang w:val="en-US"/>
          </w:rPr>
          <w:delText>,</w:delText>
        </w:r>
        <w:r w:rsidDel="006928EE">
          <w:rPr>
            <w:lang w:val="en-US"/>
          </w:rPr>
          <w:delText xml:space="preserve"> and </w:delText>
        </w:r>
        <w:r w:rsidR="00B41BC2" w:rsidDel="006928EE">
          <w:rPr>
            <w:lang w:val="en-US"/>
          </w:rPr>
          <w:delText xml:space="preserve">from </w:delText>
        </w:r>
        <w:r w:rsidDel="006928EE">
          <w:rPr>
            <w:lang w:val="en-US"/>
          </w:rPr>
          <w:delText>two to six days after infusion (</w:delText>
        </w:r>
        <w:r w:rsidR="005A4322" w:rsidDel="006928EE">
          <w:rPr>
            <w:lang w:val="en-US"/>
          </w:rPr>
          <w:delText>D</w:delText>
        </w:r>
        <w:r w:rsidDel="006928EE">
          <w:rPr>
            <w:lang w:val="en-US"/>
          </w:rPr>
          <w:delText xml:space="preserve">ay 2-6). </w:delText>
        </w:r>
        <w:r w:rsidRPr="00922D9F" w:rsidDel="006928EE">
          <w:rPr>
            <w:lang w:val="en-US"/>
          </w:rPr>
          <w:delText>For coagulation studies</w:delText>
        </w:r>
        <w:r w:rsidR="0017457D" w:rsidDel="006928EE">
          <w:rPr>
            <w:lang w:val="en-US"/>
          </w:rPr>
          <w:delText>,</w:delText>
        </w:r>
        <w:r w:rsidRPr="00922D9F" w:rsidDel="006928EE">
          <w:rPr>
            <w:lang w:val="en-US"/>
          </w:rPr>
          <w:delText xml:space="preserve"> blood was collected in </w:delText>
        </w:r>
        <w:r w:rsidR="0079774D" w:rsidDel="006928EE">
          <w:rPr>
            <w:lang w:val="en-US"/>
          </w:rPr>
          <w:delText>sodium-</w:delText>
        </w:r>
        <w:r w:rsidRPr="00922D9F" w:rsidDel="006928EE">
          <w:rPr>
            <w:lang w:val="en-US"/>
          </w:rPr>
          <w:delText>citrate anticoagulant (3.2% Na-citrate). Platelet-poor plasma (PPP) was processed by centrifugation at 2500g for 15 min at room temperature</w:delText>
        </w:r>
        <w:r w:rsidR="00051E46" w:rsidDel="006928EE">
          <w:rPr>
            <w:lang w:val="en-US"/>
          </w:rPr>
          <w:delText xml:space="preserve"> </w:delText>
        </w:r>
        <w:r w:rsidR="0079774D" w:rsidDel="006928EE">
          <w:rPr>
            <w:lang w:val="en-US"/>
          </w:rPr>
          <w:delText xml:space="preserve">and separated </w:delText>
        </w:r>
        <w:r w:rsidR="002C601F" w:rsidDel="006928EE">
          <w:rPr>
            <w:lang w:val="en-US"/>
          </w:rPr>
          <w:delText xml:space="preserve">plasma </w:delText>
        </w:r>
        <w:r w:rsidR="0079774D" w:rsidDel="006928EE">
          <w:rPr>
            <w:lang w:val="en-US"/>
          </w:rPr>
          <w:delText>samples</w:delText>
        </w:r>
        <w:r w:rsidR="00DF67B6" w:rsidDel="006928EE">
          <w:rPr>
            <w:lang w:val="en-US"/>
          </w:rPr>
          <w:delText xml:space="preserve"> </w:delText>
        </w:r>
        <w:r w:rsidR="0079774D" w:rsidDel="006928EE">
          <w:rPr>
            <w:lang w:val="en-US"/>
          </w:rPr>
          <w:delText xml:space="preserve">were </w:delText>
        </w:r>
        <w:r w:rsidR="00DF67B6" w:rsidDel="006928EE">
          <w:rPr>
            <w:lang w:val="en-US"/>
          </w:rPr>
          <w:delText>stored in aliquots at -</w:delText>
        </w:r>
        <w:r w:rsidR="00552EF1" w:rsidDel="006928EE">
          <w:rPr>
            <w:lang w:val="en-US"/>
          </w:rPr>
          <w:delText>8</w:delText>
        </w:r>
        <w:r w:rsidR="00DF67B6" w:rsidDel="006928EE">
          <w:rPr>
            <w:lang w:val="en-US"/>
          </w:rPr>
          <w:delText>0</w:delText>
        </w:r>
        <w:r w:rsidR="00DF67B6" w:rsidRPr="00DF67B6" w:rsidDel="006928EE">
          <w:rPr>
            <w:vertAlign w:val="superscript"/>
            <w:lang w:val="en-US"/>
          </w:rPr>
          <w:delText>o</w:delText>
        </w:r>
        <w:r w:rsidR="00DF67B6" w:rsidDel="006928EE">
          <w:rPr>
            <w:lang w:val="en-US"/>
          </w:rPr>
          <w:delText>C.</w:delText>
        </w:r>
      </w:del>
    </w:p>
    <w:p w14:paraId="6F1CA2F6" w14:textId="70AFED6A" w:rsidR="000B6F84" w:rsidDel="006928EE" w:rsidRDefault="000B6F84" w:rsidP="001944D2">
      <w:pPr>
        <w:spacing w:line="480" w:lineRule="auto"/>
        <w:rPr>
          <w:del w:id="58" w:author="rdserver1" w:date="2025-01-31T09:51:00Z" w16du:dateUtc="2025-01-31T04:21:00Z"/>
          <w:lang w:val="en-US"/>
        </w:rPr>
      </w:pPr>
    </w:p>
    <w:p w14:paraId="70D51569" w14:textId="6A276B13" w:rsidR="00BF7966" w:rsidRPr="000B6F84" w:rsidDel="006928EE" w:rsidRDefault="00BF7966" w:rsidP="001944D2">
      <w:pPr>
        <w:spacing w:line="480" w:lineRule="auto"/>
        <w:rPr>
          <w:del w:id="59" w:author="rdserver1" w:date="2025-01-31T09:51:00Z" w16du:dateUtc="2025-01-31T04:21:00Z"/>
          <w:b/>
          <w:bCs/>
          <w:lang w:val="en-US"/>
        </w:rPr>
      </w:pPr>
      <w:del w:id="60" w:author="rdserver1" w:date="2025-01-31T09:51:00Z" w16du:dateUtc="2025-01-31T04:21:00Z">
        <w:r w:rsidRPr="000B6F84" w:rsidDel="006928EE">
          <w:rPr>
            <w:b/>
            <w:bCs/>
            <w:lang w:val="en-US"/>
          </w:rPr>
          <w:delText>Routine laboratory follow-up, coagulation biomarkers, antiphospholipid antibodies, and thrombin generation</w:delText>
        </w:r>
      </w:del>
    </w:p>
    <w:p w14:paraId="1C292A34" w14:textId="656A342A" w:rsidR="00B574DD" w:rsidDel="006928EE" w:rsidRDefault="00B574DD" w:rsidP="00B574DD">
      <w:pPr>
        <w:spacing w:line="480" w:lineRule="auto"/>
        <w:rPr>
          <w:del w:id="61" w:author="rdserver1" w:date="2025-01-31T09:51:00Z" w16du:dateUtc="2025-01-31T04:21:00Z"/>
          <w:lang w:val="en-US"/>
        </w:rPr>
      </w:pPr>
      <w:del w:id="62" w:author="rdserver1" w:date="2025-01-31T09:51:00Z" w16du:dateUtc="2025-01-31T04:21:00Z">
        <w:r w:rsidDel="006928EE">
          <w:rPr>
            <w:lang w:val="en-US"/>
          </w:rPr>
          <w:delText xml:space="preserve">Routine laboratory tests were done in the </w:delText>
        </w:r>
        <w:r w:rsidR="005F62EA" w:rsidDel="006928EE">
          <w:rPr>
            <w:lang w:val="en-US"/>
          </w:rPr>
          <w:delText xml:space="preserve">XXX </w:delText>
        </w:r>
        <w:r w:rsidDel="006928EE">
          <w:rPr>
            <w:lang w:val="en-US"/>
          </w:rPr>
          <w:delText xml:space="preserve">laboratory, using commercial reagents with locally verified reference intervals. Coagulation tests </w:delText>
        </w:r>
        <w:r w:rsidR="0017457D" w:rsidDel="006928EE">
          <w:rPr>
            <w:lang w:val="en-US"/>
          </w:rPr>
          <w:delText>prothrombin time (</w:delText>
        </w:r>
        <w:r w:rsidDel="006928EE">
          <w:rPr>
            <w:lang w:val="en-US"/>
          </w:rPr>
          <w:delText>PT</w:delText>
        </w:r>
        <w:r w:rsidR="0017457D" w:rsidDel="006928EE">
          <w:rPr>
            <w:lang w:val="en-US"/>
          </w:rPr>
          <w:delText>, % f</w:delText>
        </w:r>
        <w:r w:rsidR="00847798" w:rsidDel="006928EE">
          <w:rPr>
            <w:lang w:val="en-US"/>
          </w:rPr>
          <w:delText>ro</w:delText>
        </w:r>
        <w:r w:rsidR="0017457D" w:rsidDel="006928EE">
          <w:rPr>
            <w:lang w:val="en-US"/>
          </w:rPr>
          <w:delText>m norma</w:delText>
        </w:r>
        <w:r w:rsidR="00DC2461" w:rsidDel="006928EE">
          <w:rPr>
            <w:lang w:val="en-US"/>
          </w:rPr>
          <w:delText>l</w:delText>
        </w:r>
        <w:r w:rsidR="0017457D" w:rsidDel="006928EE">
          <w:rPr>
            <w:lang w:val="en-US"/>
          </w:rPr>
          <w:delText xml:space="preserve"> plasma)</w:delText>
        </w:r>
        <w:r w:rsidDel="006928EE">
          <w:rPr>
            <w:lang w:val="en-US"/>
          </w:rPr>
          <w:delText xml:space="preserve">, </w:delText>
        </w:r>
        <w:r w:rsidR="0017457D" w:rsidDel="006928EE">
          <w:rPr>
            <w:lang w:val="en-US"/>
          </w:rPr>
          <w:delText>activated partial thromboplastin time (</w:delText>
        </w:r>
        <w:r w:rsidDel="006928EE">
          <w:rPr>
            <w:lang w:val="en-US"/>
          </w:rPr>
          <w:delText>APTT</w:delText>
        </w:r>
        <w:r w:rsidR="0017457D" w:rsidDel="006928EE">
          <w:rPr>
            <w:lang w:val="en-US"/>
          </w:rPr>
          <w:delText>,</w:delText>
        </w:r>
        <w:r w:rsidR="00DD2566" w:rsidDel="006928EE">
          <w:rPr>
            <w:lang w:val="en-US"/>
          </w:rPr>
          <w:delText xml:space="preserve"> </w:delText>
        </w:r>
        <w:r w:rsidR="0017457D" w:rsidDel="006928EE">
          <w:rPr>
            <w:lang w:val="en-US"/>
          </w:rPr>
          <w:delText>s)</w:delText>
        </w:r>
        <w:r w:rsidDel="006928EE">
          <w:rPr>
            <w:lang w:val="en-US"/>
          </w:rPr>
          <w:delText xml:space="preserve">, </w:delText>
        </w:r>
        <w:r w:rsidR="0017457D" w:rsidDel="006928EE">
          <w:rPr>
            <w:lang w:val="en-US"/>
          </w:rPr>
          <w:delText>thrombin time (</w:delText>
        </w:r>
        <w:r w:rsidDel="006928EE">
          <w:rPr>
            <w:lang w:val="en-US"/>
          </w:rPr>
          <w:delText>TT</w:delText>
        </w:r>
        <w:r w:rsidR="0017457D" w:rsidDel="006928EE">
          <w:rPr>
            <w:lang w:val="en-US"/>
          </w:rPr>
          <w:delText>,</w:delText>
        </w:r>
        <w:r w:rsidR="00DD2566" w:rsidDel="006928EE">
          <w:rPr>
            <w:lang w:val="en-US"/>
          </w:rPr>
          <w:delText xml:space="preserve"> </w:delText>
        </w:r>
        <w:r w:rsidR="0017457D" w:rsidDel="006928EE">
          <w:rPr>
            <w:lang w:val="en-US"/>
          </w:rPr>
          <w:delText>s)</w:delText>
        </w:r>
        <w:r w:rsidDel="006928EE">
          <w:rPr>
            <w:lang w:val="en-US"/>
          </w:rPr>
          <w:delText xml:space="preserve">, antithrombin, D-dimer, </w:delText>
        </w:r>
        <w:r w:rsidR="00847798" w:rsidDel="006928EE">
          <w:rPr>
            <w:lang w:val="en-US"/>
          </w:rPr>
          <w:delText>coagulation activity of factor VIII (</w:delText>
        </w:r>
        <w:r w:rsidDel="006928EE">
          <w:rPr>
            <w:lang w:val="en-US"/>
          </w:rPr>
          <w:delText>FVIII</w:delText>
        </w:r>
        <w:r w:rsidR="00847798" w:rsidDel="006928EE">
          <w:rPr>
            <w:lang w:val="en-US"/>
          </w:rPr>
          <w:delText>)</w:delText>
        </w:r>
        <w:r w:rsidDel="006928EE">
          <w:rPr>
            <w:lang w:val="en-US"/>
          </w:rPr>
          <w:delText xml:space="preserve">, fibrinogen and </w:delText>
        </w:r>
        <w:r w:rsidR="00847798" w:rsidDel="006928EE">
          <w:rPr>
            <w:lang w:val="en-US"/>
          </w:rPr>
          <w:delText>von Willebrand factor antigen (</w:delText>
        </w:r>
        <w:r w:rsidR="00756121" w:rsidDel="006928EE">
          <w:rPr>
            <w:lang w:val="en-US"/>
          </w:rPr>
          <w:delText>V</w:delText>
        </w:r>
        <w:r w:rsidDel="006928EE">
          <w:rPr>
            <w:lang w:val="en-US"/>
          </w:rPr>
          <w:delText>WF:Ag</w:delText>
        </w:r>
        <w:r w:rsidR="00DD2566" w:rsidDel="006928EE">
          <w:rPr>
            <w:lang w:val="en-US"/>
          </w:rPr>
          <w:delText>, %</w:delText>
        </w:r>
        <w:r w:rsidR="00847798" w:rsidDel="006928EE">
          <w:rPr>
            <w:lang w:val="en-US"/>
          </w:rPr>
          <w:delText>)</w:delText>
        </w:r>
        <w:r w:rsidDel="006928EE">
          <w:rPr>
            <w:lang w:val="en-US"/>
          </w:rPr>
          <w:delText xml:space="preserve"> were measured with ACL TOP 750® analyzer, </w:delText>
        </w:r>
        <w:r w:rsidR="00847798" w:rsidDel="006928EE">
          <w:rPr>
            <w:lang w:val="en-US"/>
          </w:rPr>
          <w:delText xml:space="preserve">in all </w:delText>
        </w:r>
        <w:r w:rsidDel="006928EE">
          <w:rPr>
            <w:lang w:val="en-US"/>
          </w:rPr>
          <w:delText xml:space="preserve">using Instrumentation Laboratory® reagents (Werfen, Barcelona, Spain). Lupus anticoagulant testing was done with Siemens BCS XP® analyzer, using both </w:delText>
        </w:r>
        <w:r w:rsidR="00847798" w:rsidDel="006928EE">
          <w:rPr>
            <w:lang w:val="en-US"/>
          </w:rPr>
          <w:delText>Russel-Viper-Venom time (</w:delText>
        </w:r>
        <w:r w:rsidDel="006928EE">
          <w:rPr>
            <w:lang w:val="en-US"/>
          </w:rPr>
          <w:delText>RVVT</w:delText>
        </w:r>
        <w:r w:rsidR="00847798" w:rsidDel="006928EE">
          <w:rPr>
            <w:lang w:val="en-US"/>
          </w:rPr>
          <w:delText>)</w:delText>
        </w:r>
        <w:r w:rsidDel="006928EE">
          <w:rPr>
            <w:lang w:val="en-US"/>
          </w:rPr>
          <w:delText xml:space="preserve"> and APTT -based assays, with both screening and confirmation tests</w:delText>
        </w:r>
        <w:r w:rsidR="00E755C0" w:rsidDel="006928EE">
          <w:rPr>
            <w:lang w:val="en-US"/>
          </w:rPr>
          <w:delText xml:space="preserve">, consistent with the ISTH guideline for lupus anticoagulant </w:delText>
        </w:r>
        <w:r w:rsidR="00DE3940" w:rsidDel="006928EE">
          <w:rPr>
            <w:lang w:val="en-US"/>
          </w:rPr>
          <w:delText>(LAC)</w:delText>
        </w:r>
        <w:r w:rsidDel="006928EE">
          <w:rPr>
            <w:lang w:val="en-US"/>
          </w:rPr>
          <w:delText xml:space="preserve"> (Siemens Healthineers, Erlangen, Germany)</w:delText>
        </w:r>
        <w:r w:rsidRPr="000B6F84" w:rsidDel="006928EE">
          <w:rPr>
            <w:lang w:val="en-US"/>
          </w:rPr>
          <w:delText>.</w:delText>
        </w:r>
        <w:r w:rsidR="00BC1A04" w:rsidDel="006928EE">
          <w:rPr>
            <w:lang w:val="en-US"/>
          </w:rPr>
          <w:fldChar w:fldCharType="begin" w:fldLock="1"/>
        </w:r>
        <w:r w:rsidR="007A078F" w:rsidDel="006928EE">
          <w:rPr>
            <w:lang w:val="en-US"/>
          </w:rPr>
          <w:delInstrText>ADDIN CSL_CITATION {"citationItems":[{"id":"ITEM-1","itemData":{"DOI":"10.1111/jth.15047","ISSN":"15387836","PMID":"33462974","abstract":"This guidance focuses on methodological aspects of lupus anticoagulant (LA) testing, as well as interpretation of results for clinicians. The main changes in how to test for LA compared with the International Society on Thrombosis and Haemostasis Scientific and Standardization Committee 2009 guidelines, in the preanalytical phase are more detailed recommendations on how to handle testing in anticoagulated patients, and the timing of testing. Also, routine coagulation tests are advised to obtain more information on the coagulation background of the patient, and when necessary, anti-Xa activity measurement for heparins or specific assays for direct oral anticoagulants should be performed. The three-step procedure with two test systems (diluted Russell's viper venom time and activated partial thromboplastin time [aPTT]) is essentially not changed. Silica remains the preferable activator in the aPTT assays, but ellagic acid is not excluded. We advise simultaneous performance of the mixing and confirmatory step, in each sample with a prolonged screening test. The confirmatory step can also be performed on a mixture of patient plasma and normal pooled plasma. Cutoff values should be established in-house on at least 120 normals, with transference of the manufacturer's cutoffs as an alternative. Reporting of results has not been changed, although more attention is focused on what clinicians should know. Patient selection for LA testing has been expanded.","author":[{"dropping-particle":"","family":"Devreese","given":"Katrien M.J.","non-dropping-particle":"","parse-names":false,"suffix":""},{"dropping-particle":"","family":"Groot","given":"Philip G.","non-dropping-particle":"de","parse-names":false,"suffix":""},{"dropping-particle":"","family":"Laat","given":"Bas","non-dropping-particle":"de","parse-names":false,"suffix":""},{"dropping-particle":"","family":"Erkan","given":"Doruk","non-dropping-particle":"","parse-names":false,"suffix":""},{"dropping-particle":"","family":"Favaloro","given":"Emmanuel J.","non-dropping-particle":"","parse-names":false,"suffix":""},{"dropping-particle":"","family":"Mackie","given":"Ian","non-dropping-particle":"","parse-names":false,"suffix":""},{"dropping-particle":"","family":"Martinuzzo","given":"Marta","non-dropping-particle":"","parse-names":false,"suffix":""},{"dropping-particle":"","family":"Ortel","given":"Thomas L.","non-dropping-particle":"","parse-names":false,"suffix":""},{"dropping-particle":"","family":"Pengo","given":"Vittorio","non-dropping-particle":"","parse-names":false,"suffix":""},{"dropping-particle":"","family":"Rand","given":"Jacob H.","non-dropping-particle":"","parse-names":false,"suffix":""},{"dropping-particle":"","family":"Tripodi","given":"Armando","non-dropping-particle":"","parse-names":false,"suffix":""},{"dropping-particle":"","family":"Wahl","given":"Denis","non-dropping-particle":"","parse-names":false,"suffix":""},{"dropping-particle":"","family":"Cohen","given":"Hannah","non-dropping-particle":"","parse-names":false,"suffix":""}],"container-title":"Journal of Thrombosis and Haemostasis","id":"ITEM-1","issue":"11","issued":{"date-parts":[["2020"]]},"page":"2828-2839","title":"Guidance from the Scientific and Standardization Committee for lupus anticoagulant/antiphospholipid antibodies of the International Society on Thrombosis and Haemostasis: Update of the guidelines for lupus anticoagulant detection and interpretation","type":"article-journal","volume":"18"},"uris":["http://www.mendeley.com/documents/?uuid=d981bc56-2596-3505-ad02-48a2aefab05b"]}],"mendeley":{"formattedCitation":"&lt;sup&gt;23&lt;/sup&gt;","plainTextFormattedCitation":"23","previouslyFormattedCitation":"&lt;sup&gt;23&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23</w:delText>
        </w:r>
        <w:r w:rsidR="00BC1A04" w:rsidDel="006928EE">
          <w:rPr>
            <w:lang w:val="en-US"/>
          </w:rPr>
          <w:fldChar w:fldCharType="end"/>
        </w:r>
        <w:r w:rsidDel="006928EE">
          <w:rPr>
            <w:lang w:val="en-US"/>
          </w:rPr>
          <w:delText xml:space="preserve"> Cardiolipin and beta-2-glycoprotein IgG antibodies were analyzed with Phadia 250® immunoanalyzer (Thermo Fischer, Waltham, MA, USA). </w:delText>
        </w:r>
        <w:r w:rsidRPr="000B6F84" w:rsidDel="006928EE">
          <w:rPr>
            <w:lang w:val="en-US"/>
          </w:rPr>
          <w:delText>Blood cell counts</w:delText>
        </w:r>
        <w:r w:rsidDel="006928EE">
          <w:rPr>
            <w:lang w:val="en-US"/>
          </w:rPr>
          <w:delText xml:space="preserve"> were measured with Sysmex XN-1000® analyzer (Roche, Basel, Switzeland)</w:delText>
        </w:r>
        <w:r w:rsidR="00DD2A00" w:rsidDel="006928EE">
          <w:rPr>
            <w:lang w:val="en-US"/>
          </w:rPr>
          <w:delText xml:space="preserve"> </w:delText>
        </w:r>
        <w:r w:rsidRPr="000B6F84" w:rsidDel="006928EE">
          <w:rPr>
            <w:lang w:val="en-US"/>
          </w:rPr>
          <w:delText xml:space="preserve">and C-reactive protein (CRP) </w:delText>
        </w:r>
        <w:r w:rsidDel="006928EE">
          <w:rPr>
            <w:lang w:val="en-US"/>
          </w:rPr>
          <w:delText xml:space="preserve">was </w:delText>
        </w:r>
        <w:r w:rsidR="00756121" w:rsidDel="006928EE">
          <w:rPr>
            <w:lang w:val="en-US"/>
          </w:rPr>
          <w:delText xml:space="preserve">assessed </w:delText>
        </w:r>
        <w:r w:rsidDel="006928EE">
          <w:rPr>
            <w:lang w:val="en-US"/>
          </w:rPr>
          <w:delText>with Siemens Atellica® analyzer (Siemens Healthineers, Erlangen, Germany)</w:delText>
        </w:r>
        <w:r w:rsidRPr="000B6F84" w:rsidDel="006928EE">
          <w:rPr>
            <w:lang w:val="en-US"/>
          </w:rPr>
          <w:delText>.</w:delText>
        </w:r>
        <w:r w:rsidDel="006928EE">
          <w:rPr>
            <w:lang w:val="en-US"/>
          </w:rPr>
          <w:delText xml:space="preserve"> </w:delText>
        </w:r>
      </w:del>
    </w:p>
    <w:p w14:paraId="5D052659" w14:textId="36601B88" w:rsidR="00723EA1" w:rsidDel="006928EE" w:rsidRDefault="00723EA1" w:rsidP="00B574DD">
      <w:pPr>
        <w:spacing w:line="480" w:lineRule="auto"/>
        <w:rPr>
          <w:del w:id="63" w:author="rdserver1" w:date="2025-01-31T09:51:00Z" w16du:dateUtc="2025-01-31T04:21:00Z"/>
          <w:lang w:val="en-US"/>
        </w:rPr>
      </w:pPr>
    </w:p>
    <w:p w14:paraId="5B91F978" w14:textId="0F778239" w:rsidR="000B6F84" w:rsidRPr="00CB275D" w:rsidDel="006928EE" w:rsidRDefault="00B41BC2" w:rsidP="001944D2">
      <w:pPr>
        <w:spacing w:line="480" w:lineRule="auto"/>
        <w:rPr>
          <w:del w:id="64" w:author="rdserver1" w:date="2025-01-31T09:51:00Z" w16du:dateUtc="2025-01-31T04:21:00Z"/>
          <w:lang w:val="en-US"/>
        </w:rPr>
      </w:pPr>
      <w:del w:id="65" w:author="rdserver1" w:date="2025-01-31T09:51:00Z" w16du:dateUtc="2025-01-31T04:21:00Z">
        <w:r w:rsidRPr="00B41BC2" w:rsidDel="006928EE">
          <w:rPr>
            <w:lang w:val="en-US"/>
          </w:rPr>
          <w:delText xml:space="preserve">Thrombin generation </w:delText>
        </w:r>
        <w:r w:rsidR="00194372" w:rsidDel="006928EE">
          <w:rPr>
            <w:lang w:val="en-US"/>
          </w:rPr>
          <w:delText xml:space="preserve">in plasma </w:delText>
        </w:r>
        <w:r w:rsidRPr="00B41BC2" w:rsidDel="006928EE">
          <w:rPr>
            <w:lang w:val="en-US"/>
          </w:rPr>
          <w:delText xml:space="preserve">was </w:delText>
        </w:r>
        <w:r w:rsidR="00194372" w:rsidDel="006928EE">
          <w:rPr>
            <w:lang w:val="en-US"/>
          </w:rPr>
          <w:delText>triggered</w:delText>
        </w:r>
        <w:r w:rsidR="00194372" w:rsidRPr="00B41BC2" w:rsidDel="006928EE">
          <w:rPr>
            <w:lang w:val="en-US"/>
          </w:rPr>
          <w:delText xml:space="preserve"> </w:delText>
        </w:r>
        <w:r w:rsidRPr="00B41BC2" w:rsidDel="006928EE">
          <w:rPr>
            <w:lang w:val="en-US"/>
          </w:rPr>
          <w:delText>with 1 pM TF</w:delText>
        </w:r>
        <w:r w:rsidR="00B574DD" w:rsidDel="006928EE">
          <w:rPr>
            <w:lang w:val="en-US"/>
          </w:rPr>
          <w:delText>, without thrombomodulin addition</w:delText>
        </w:r>
        <w:r w:rsidR="00B574DD" w:rsidRPr="00B41BC2" w:rsidDel="006928EE">
          <w:rPr>
            <w:lang w:val="en-US"/>
          </w:rPr>
          <w:delText xml:space="preserve"> </w:delText>
        </w:r>
        <w:r w:rsidRPr="00B41BC2" w:rsidDel="006928EE">
          <w:rPr>
            <w:lang w:val="en-US"/>
          </w:rPr>
          <w:delText xml:space="preserve">and was measured with the </w:delText>
        </w:r>
        <w:r w:rsidDel="006928EE">
          <w:rPr>
            <w:lang w:val="en-US"/>
          </w:rPr>
          <w:delText>Calibrated Automated Thrombogram (</w:delText>
        </w:r>
        <w:r w:rsidRPr="00B41BC2" w:rsidDel="006928EE">
          <w:rPr>
            <w:lang w:val="en-US"/>
          </w:rPr>
          <w:delText>CAT</w:delText>
        </w:r>
        <w:r w:rsidDel="006928EE">
          <w:rPr>
            <w:lang w:val="en-US"/>
          </w:rPr>
          <w:delText>)</w:delText>
        </w:r>
        <w:r w:rsidRPr="00B41BC2" w:rsidDel="006928EE">
          <w:rPr>
            <w:lang w:val="en-US"/>
          </w:rPr>
          <w:delText xml:space="preserve"> assay</w:delText>
        </w:r>
        <w:r w:rsidR="0079774D" w:rsidDel="006928EE">
          <w:rPr>
            <w:lang w:val="en-US"/>
          </w:rPr>
          <w:delText>,</w:delText>
        </w:r>
        <w:r w:rsidRPr="00B41BC2" w:rsidDel="006928EE">
          <w:rPr>
            <w:lang w:val="en-US"/>
          </w:rPr>
          <w:delText xml:space="preserve"> as previously </w:delText>
        </w:r>
        <w:r w:rsidR="00194372" w:rsidDel="006928EE">
          <w:rPr>
            <w:lang w:val="en-US"/>
          </w:rPr>
          <w:delText>reported</w:delText>
        </w:r>
        <w:r w:rsidDel="006928EE">
          <w:rPr>
            <w:lang w:val="en-US"/>
          </w:rPr>
          <w:delText>.</w:delText>
        </w:r>
        <w:r w:rsidR="00BC1A04" w:rsidDel="006928EE">
          <w:rPr>
            <w:lang w:val="en-US"/>
          </w:rPr>
          <w:fldChar w:fldCharType="begin" w:fldLock="1"/>
        </w:r>
        <w:r w:rsidR="007A078F" w:rsidDel="006928EE">
          <w:rPr>
            <w:lang w:val="en-US"/>
          </w:rPr>
          <w:delInstrText>ADDIN CSL_CITATION {"citationItems":[{"id":"ITEM-1","itemData":{"DOI":"10.1111/hae.13543","ISSN":"1365-2516","PMID":"30070418","abstract":"INTRODUCTION Lysinuric protein intolerance (LPI), a rare autosomal recessive transport disorder of cationic amino acids lysine, arginine and ornithine, affects intestines, lungs, liver and kidneys. LPI patients may display potentially life-threatening bleeding events, which are poorly understood. AIMS To characterize alterations in haemostatic and fibrinolytic variables associated with LPI. METHODS We enrolled 15 adult patients (8 female) and assessed the clinical ISTH/SSC-BAT bleeding score (BS). A variety of metabolic and coagulation assays, including fibrin generation test derivatives, clotting time (CT) and clot lysis time (CLT), thromboelastometry (ROTEM), and PFA-100 and Calibrated Automated Thrombogram (CAT), were used. RESULTS All patients had mild-to-moderate renal insufficiency, and moderate bleeding tendency (BS 4) without spontaneous bleeds. Mild anaemia and thrombocytopenia occurred. Traditional clotting times were normal, but in contrast, CT in fibrin generation test, and especially ROTEM FIBTEM was abnormal. The patients showed impaired primary haemostasis in PFA, irrespective of normal von Willebrand factor activity, but together with lowered fibrinogen and FXIII. Thrombin generation (TG) was reduced in vitro, according to CAT-derived endogenous thrombin potential, but in vivo TG was enhanced in the form of circulating prothrombin fragment 1 and 2 values. Very high D-dimer and plasmin-α2-antiplasmin (PAP) complex levels coincided with shortened CLT in vitro. CONCLUSIONS Defective primary haemostasis, coagulopathy, fibrin abnormality (FIBTEM, CT and CLT), low TG in vitro and clearly augmented fibrinolysis (PAP and D-dimer) in vivo were all detected in LPI. Altered fibrin generation and hyperfibrinolysis were associated with the metabolic and renal defect, suggesting a pathogenetic link in LPI.","author":[{"dropping-particle":"","family":"Pitkänen","given":"H H","non-dropping-particle":"","parse-names":false,"suffix":""},{"dropping-particle":"","family":"Kärki","given":"M","non-dropping-particle":"","parse-names":false,"suffix":""},{"dropping-particle":"","family":"Niinikoski","given":"H","non-dropping-particle":"","parse-names":false,"suffix":""},{"dropping-particle":"","family":"Tanner","given":"L","non-dropping-particle":"","parse-names":false,"suffix":""},{"dropping-particle":"","family":"Näntö-Salonen","given":"K","non-dropping-particle":"","parse-names":false,"suffix":""},{"dropping-particle":"","family":"Pikta","given":"M","non-dropping-particle":"","parse-names":false,"suffix":""},{"dropping-particle":"","family":"Kopatz","given":"W F","non-dropping-particle":"","parse-names":false,"suffix":""},{"dropping-particle":"","family":"Zuurveld","given":"M","non-dropping-particle":"","parse-names":false,"suffix":""},{"dropping-particle":"","family":"Meijers","given":"J C M","non-dropping-particle":"","parse-names":false,"suffix":""},{"dropping-particle":"","family":"Brinkman","given":"H J M","non-dropping-particle":"","parse-names":false,"suffix":""},{"dropping-particle":"","family":"Lassila","given":"R","non-dropping-particle":"","parse-names":false,"suffix":""}],"container-title":"Haemophilia : the official journal of the World Federation of Hemophilia","id":"ITEM-1","issue":"5","issued":{"date-parts":[["2018","9"]]},"page":"e312-e321","title":"Abnormal coagulation and enhanced fibrinolysis due to lysinuric protein intolerance associates with bleeds and renal impairment.","type":"article-journal","volume":"24"},"uris":["http://www.mendeley.com/documents/?uuid=a0648407-4748-3159-822c-dfaffcf29477"]}],"mendeley":{"formattedCitation":"&lt;sup&gt;24&lt;/sup&gt;","plainTextFormattedCitation":"24","previouslyFormattedCitation":"&lt;sup&gt;24&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24</w:delText>
        </w:r>
        <w:r w:rsidR="00BC1A04" w:rsidDel="006928EE">
          <w:rPr>
            <w:lang w:val="en-US"/>
          </w:rPr>
          <w:fldChar w:fldCharType="end"/>
        </w:r>
        <w:r w:rsidDel="006928EE">
          <w:rPr>
            <w:lang w:val="en-US"/>
          </w:rPr>
          <w:delText xml:space="preserve"> </w:delText>
        </w:r>
        <w:r w:rsidR="00CB275D" w:rsidRPr="00CB275D" w:rsidDel="006928EE">
          <w:rPr>
            <w:lang w:val="en-US"/>
          </w:rPr>
          <w:delText>The CAT variables included lag time (time to initiation of thrombin formation, min), endogenous thrombin potential (ETP; the area under the curve; n</w:delText>
        </w:r>
        <w:r w:rsidR="00270AFF" w:rsidDel="006928EE">
          <w:rPr>
            <w:lang w:val="en-US"/>
          </w:rPr>
          <w:delText>M.min</w:delText>
        </w:r>
        <w:r w:rsidR="00CB275D" w:rsidRPr="00CB275D" w:rsidDel="006928EE">
          <w:rPr>
            <w:lang w:val="en-US"/>
          </w:rPr>
          <w:delText>)</w:delText>
        </w:r>
        <w:r w:rsidR="00682255" w:rsidDel="006928EE">
          <w:rPr>
            <w:lang w:val="en-US"/>
          </w:rPr>
          <w:delText>,</w:delText>
        </w:r>
        <w:r w:rsidR="00CB275D" w:rsidRPr="00CB275D" w:rsidDel="006928EE">
          <w:rPr>
            <w:lang w:val="en-US"/>
          </w:rPr>
          <w:delText xml:space="preserve"> peak</w:delText>
        </w:r>
        <w:r w:rsidR="00847798" w:rsidDel="006928EE">
          <w:rPr>
            <w:lang w:val="en-US"/>
          </w:rPr>
          <w:delText xml:space="preserve"> thrombin</w:delText>
        </w:r>
        <w:r w:rsidR="00CB275D" w:rsidRPr="00CB275D" w:rsidDel="006928EE">
          <w:rPr>
            <w:lang w:val="en-US"/>
          </w:rPr>
          <w:delText xml:space="preserve"> (maximum thrombin concentration, </w:delText>
        </w:r>
        <w:r w:rsidR="00270AFF" w:rsidDel="006928EE">
          <w:rPr>
            <w:lang w:val="en-US"/>
          </w:rPr>
          <w:delText>nM</w:delText>
        </w:r>
        <w:r w:rsidR="00CB275D" w:rsidRPr="00CB275D" w:rsidDel="006928EE">
          <w:rPr>
            <w:lang w:val="en-US"/>
          </w:rPr>
          <w:delText>)</w:delText>
        </w:r>
        <w:r w:rsidR="00682255" w:rsidDel="006928EE">
          <w:rPr>
            <w:lang w:val="en-US"/>
          </w:rPr>
          <w:delText xml:space="preserve"> and time to peak </w:delText>
        </w:r>
        <w:r w:rsidR="00847798" w:rsidDel="006928EE">
          <w:rPr>
            <w:lang w:val="en-US"/>
          </w:rPr>
          <w:delText xml:space="preserve">thrombin </w:delText>
        </w:r>
        <w:r w:rsidR="00682255" w:rsidDel="006928EE">
          <w:rPr>
            <w:lang w:val="en-US"/>
          </w:rPr>
          <w:delText>(ttpeak, min).</w:delText>
        </w:r>
        <w:r w:rsidR="00737083" w:rsidDel="006928EE">
          <w:rPr>
            <w:lang w:val="en-US"/>
          </w:rPr>
          <w:delText xml:space="preserve"> </w:delText>
        </w:r>
        <w:r w:rsidR="00847798" w:rsidDel="006928EE">
          <w:rPr>
            <w:lang w:val="en-US"/>
          </w:rPr>
          <w:delText>As reference for CAT, c</w:delText>
        </w:r>
        <w:r w:rsidR="00847798" w:rsidRPr="00737083" w:rsidDel="006928EE">
          <w:rPr>
            <w:lang w:val="en-US"/>
          </w:rPr>
          <w:delText xml:space="preserve">ontrol </w:delText>
        </w:r>
        <w:r w:rsidR="00737083" w:rsidRPr="00737083" w:rsidDel="006928EE">
          <w:rPr>
            <w:lang w:val="en-US"/>
          </w:rPr>
          <w:delText>plasma</w:delText>
        </w:r>
        <w:r w:rsidR="005F62EA" w:rsidDel="006928EE">
          <w:rPr>
            <w:lang w:val="en-US"/>
          </w:rPr>
          <w:delText xml:space="preserve"> </w:delText>
        </w:r>
        <w:r w:rsidR="00737083" w:rsidRPr="00737083" w:rsidDel="006928EE">
          <w:rPr>
            <w:lang w:val="en-US"/>
          </w:rPr>
          <w:delText xml:space="preserve">was collected from </w:delText>
        </w:r>
        <w:r w:rsidR="00737083" w:rsidDel="006928EE">
          <w:rPr>
            <w:lang w:val="en-US"/>
          </w:rPr>
          <w:delText>1</w:delText>
        </w:r>
        <w:r w:rsidR="00E67085" w:rsidDel="006928EE">
          <w:rPr>
            <w:lang w:val="en-US"/>
          </w:rPr>
          <w:delText>2</w:delText>
        </w:r>
        <w:r w:rsidR="00737083" w:rsidDel="006928EE">
          <w:rPr>
            <w:lang w:val="en-US"/>
          </w:rPr>
          <w:delText xml:space="preserve"> </w:delText>
        </w:r>
        <w:r w:rsidR="00737083" w:rsidRPr="00737083" w:rsidDel="006928EE">
          <w:rPr>
            <w:lang w:val="en-US"/>
          </w:rPr>
          <w:delText xml:space="preserve">non-matched </w:delText>
        </w:r>
        <w:r w:rsidR="00737083" w:rsidDel="006928EE">
          <w:rPr>
            <w:lang w:val="en-US"/>
          </w:rPr>
          <w:delText xml:space="preserve">healthy </w:delText>
        </w:r>
        <w:r w:rsidR="00737083" w:rsidRPr="00737083" w:rsidDel="006928EE">
          <w:rPr>
            <w:lang w:val="en-US"/>
          </w:rPr>
          <w:delText>volunteer donors</w:delText>
        </w:r>
        <w:r w:rsidR="00737083" w:rsidDel="006928EE">
          <w:rPr>
            <w:lang w:val="en-US"/>
          </w:rPr>
          <w:delText>.</w:delText>
        </w:r>
      </w:del>
    </w:p>
    <w:p w14:paraId="0EA88741" w14:textId="76CB75DB" w:rsidR="000B6F84" w:rsidDel="006928EE" w:rsidRDefault="000B6F84" w:rsidP="001944D2">
      <w:pPr>
        <w:spacing w:line="480" w:lineRule="auto"/>
        <w:rPr>
          <w:del w:id="66" w:author="rdserver1" w:date="2025-01-31T09:51:00Z" w16du:dateUtc="2025-01-31T04:21:00Z"/>
          <w:lang w:val="en-US"/>
        </w:rPr>
      </w:pPr>
    </w:p>
    <w:p w14:paraId="7DB7B747" w14:textId="0EDACA3E" w:rsidR="00BF7966" w:rsidDel="006928EE" w:rsidRDefault="00BF7966" w:rsidP="001944D2">
      <w:pPr>
        <w:spacing w:line="480" w:lineRule="auto"/>
        <w:rPr>
          <w:del w:id="67" w:author="rdserver1" w:date="2025-01-31T09:51:00Z" w16du:dateUtc="2025-01-31T04:21:00Z"/>
          <w:b/>
          <w:bCs/>
          <w:lang w:val="en-US"/>
        </w:rPr>
      </w:pPr>
      <w:del w:id="68" w:author="rdserver1" w:date="2025-01-31T09:51:00Z" w16du:dateUtc="2025-01-31T04:21:00Z">
        <w:r w:rsidRPr="000B6F84" w:rsidDel="006928EE">
          <w:rPr>
            <w:b/>
            <w:bCs/>
            <w:lang w:val="en-US"/>
          </w:rPr>
          <w:delText>Statistics</w:delText>
        </w:r>
      </w:del>
    </w:p>
    <w:p w14:paraId="495A4A7A" w14:textId="2336900A" w:rsidR="00C53BB6" w:rsidDel="006928EE" w:rsidRDefault="008E61FF" w:rsidP="001944D2">
      <w:pPr>
        <w:spacing w:line="480" w:lineRule="auto"/>
        <w:rPr>
          <w:del w:id="69" w:author="rdserver1" w:date="2025-01-31T09:51:00Z" w16du:dateUtc="2025-01-31T04:21:00Z"/>
          <w:lang w:val="en-US"/>
        </w:rPr>
      </w:pPr>
      <w:del w:id="70" w:author="rdserver1" w:date="2025-01-31T09:51:00Z" w16du:dateUtc="2025-01-31T04:21:00Z">
        <w:r w:rsidRPr="008E61FF" w:rsidDel="006928EE">
          <w:rPr>
            <w:lang w:val="en-US"/>
          </w:rPr>
          <w:delText>Most of the continuous variables were non-normally distributed</w:delText>
        </w:r>
        <w:r w:rsidR="00847798" w:rsidDel="006928EE">
          <w:rPr>
            <w:lang w:val="en-US"/>
          </w:rPr>
          <w:delText>,</w:delText>
        </w:r>
        <w:r w:rsidRPr="008E61FF" w:rsidDel="006928EE">
          <w:rPr>
            <w:lang w:val="en-US"/>
          </w:rPr>
          <w:delText xml:space="preserve"> and non-parametric tests were used for all continuous variables. The differences in continuous variables between </w:delText>
        </w:r>
        <w:r w:rsidR="00847798" w:rsidDel="006928EE">
          <w:rPr>
            <w:lang w:val="en-US"/>
          </w:rPr>
          <w:delText xml:space="preserve">the </w:delText>
        </w:r>
        <w:r w:rsidRPr="008E61FF" w:rsidDel="006928EE">
          <w:rPr>
            <w:lang w:val="en-US"/>
          </w:rPr>
          <w:delText xml:space="preserve">groups were tested using Kruskal-Wallis test with Dunn-Bonferroni correction </w:delText>
        </w:r>
        <w:r w:rsidR="00847798" w:rsidDel="006928EE">
          <w:rPr>
            <w:lang w:val="en-US"/>
          </w:rPr>
          <w:delText xml:space="preserve">applied </w:delText>
        </w:r>
        <w:r w:rsidRPr="008E61FF" w:rsidDel="006928EE">
          <w:rPr>
            <w:lang w:val="en-US"/>
          </w:rPr>
          <w:delText>for pairwise comparisons.</w:delText>
        </w:r>
        <w:r w:rsidR="00AD17F1" w:rsidDel="006928EE">
          <w:rPr>
            <w:lang w:val="en-US"/>
          </w:rPr>
          <w:delText xml:space="preserve"> </w:delText>
        </w:r>
        <w:r w:rsidR="00C53BB6" w:rsidDel="006928EE">
          <w:rPr>
            <w:lang w:val="en-US"/>
          </w:rPr>
          <w:delText xml:space="preserve">The Pearson Chi-Square test </w:delText>
        </w:r>
        <w:r w:rsidR="008B60AC" w:rsidDel="006928EE">
          <w:rPr>
            <w:lang w:val="en-US"/>
          </w:rPr>
          <w:delText>or Fisher´s exa</w:delText>
        </w:r>
        <w:r w:rsidDel="006928EE">
          <w:rPr>
            <w:lang w:val="en-US"/>
          </w:rPr>
          <w:delText>c</w:delText>
        </w:r>
        <w:r w:rsidR="008B60AC" w:rsidDel="006928EE">
          <w:rPr>
            <w:lang w:val="en-US"/>
          </w:rPr>
          <w:delText xml:space="preserve">t </w:delText>
        </w:r>
        <w:r w:rsidR="00C53BB6" w:rsidDel="006928EE">
          <w:rPr>
            <w:lang w:val="en-US"/>
          </w:rPr>
          <w:delText xml:space="preserve">was </w:delText>
        </w:r>
        <w:r w:rsidR="00847798" w:rsidDel="006928EE">
          <w:rPr>
            <w:lang w:val="en-US"/>
          </w:rPr>
          <w:delText xml:space="preserve">used </w:delText>
        </w:r>
        <w:r w:rsidR="0079774D" w:rsidDel="006928EE">
          <w:rPr>
            <w:lang w:val="en-US"/>
          </w:rPr>
          <w:delText>to analyze</w:delText>
        </w:r>
        <w:r w:rsidR="0079774D" w:rsidRPr="00C53BB6" w:rsidDel="006928EE">
          <w:rPr>
            <w:lang w:val="en-US"/>
          </w:rPr>
          <w:delText xml:space="preserve"> </w:delText>
        </w:r>
        <w:r w:rsidR="00C53BB6" w:rsidRPr="00C53BB6" w:rsidDel="006928EE">
          <w:rPr>
            <w:lang w:val="en-US"/>
          </w:rPr>
          <w:delText>categorical variables. P-values below 0.05 were considered statistically significant, and two-sided tests were employed. Statistical analyses were carried out with IBM SPSS Statistics 2</w:delText>
        </w:r>
        <w:r w:rsidDel="006928EE">
          <w:rPr>
            <w:lang w:val="en-US"/>
          </w:rPr>
          <w:delText>9</w:delText>
        </w:r>
        <w:r w:rsidR="00C53BB6" w:rsidRPr="00C53BB6" w:rsidDel="006928EE">
          <w:rPr>
            <w:lang w:val="en-US"/>
          </w:rPr>
          <w:delText xml:space="preserve"> (IBM Corp., Armonk, NY).</w:delText>
        </w:r>
      </w:del>
    </w:p>
    <w:p w14:paraId="1A81055F" w14:textId="7F40996F" w:rsidR="001128A1" w:rsidDel="006928EE" w:rsidRDefault="001128A1" w:rsidP="001944D2">
      <w:pPr>
        <w:spacing w:line="480" w:lineRule="auto"/>
        <w:rPr>
          <w:del w:id="71" w:author="rdserver1" w:date="2025-01-31T09:51:00Z" w16du:dateUtc="2025-01-31T04:21:00Z"/>
          <w:lang w:val="en-US"/>
        </w:rPr>
      </w:pPr>
    </w:p>
    <w:p w14:paraId="2ABD966C" w14:textId="1C226D47" w:rsidR="001128A1" w:rsidRPr="00CB02AC" w:rsidDel="006928EE" w:rsidRDefault="001128A1" w:rsidP="001128A1">
      <w:pPr>
        <w:spacing w:line="480" w:lineRule="auto"/>
        <w:rPr>
          <w:del w:id="72" w:author="rdserver1" w:date="2025-01-31T09:51:00Z" w16du:dateUtc="2025-01-31T04:21:00Z"/>
          <w:b/>
          <w:lang w:val="en-US"/>
        </w:rPr>
      </w:pPr>
      <w:del w:id="73" w:author="rdserver1" w:date="2025-01-31T09:51:00Z" w16du:dateUtc="2025-01-31T04:21:00Z">
        <w:r w:rsidRPr="00CB02AC" w:rsidDel="006928EE">
          <w:rPr>
            <w:b/>
            <w:lang w:val="en-US"/>
          </w:rPr>
          <w:delText>Power calculations</w:delText>
        </w:r>
      </w:del>
    </w:p>
    <w:p w14:paraId="4275AD6A" w14:textId="44BA536B" w:rsidR="001128A1" w:rsidDel="006928EE" w:rsidRDefault="001128A1" w:rsidP="001128A1">
      <w:pPr>
        <w:spacing w:line="480" w:lineRule="auto"/>
        <w:rPr>
          <w:del w:id="74" w:author="rdserver1" w:date="2025-01-31T09:51:00Z" w16du:dateUtc="2025-01-31T04:21:00Z"/>
          <w:lang w:val="en-US"/>
        </w:rPr>
      </w:pPr>
      <w:del w:id="75" w:author="rdserver1" w:date="2025-01-31T09:51:00Z" w16du:dateUtc="2025-01-31T04:21:00Z">
        <w:r w:rsidRPr="00CB02AC" w:rsidDel="006928EE">
          <w:rPr>
            <w:lang w:val="en-US"/>
          </w:rPr>
          <w:delText>The participant group size of 130 was calculated for the original study</w:delText>
        </w:r>
        <w:r w:rsidR="00BD604C" w:rsidRPr="00CB02AC" w:rsidDel="006928EE">
          <w:rPr>
            <w:lang w:val="en-US"/>
          </w:rPr>
          <w:delText xml:space="preserve"> as follows</w:delText>
        </w:r>
        <w:r w:rsidRPr="00CB02AC" w:rsidDel="006928EE">
          <w:rPr>
            <w:lang w:val="en-US"/>
          </w:rPr>
          <w:delText>.</w:delText>
        </w:r>
        <w:r w:rsidR="00D94410" w:rsidRPr="00CB02AC" w:rsidDel="006928EE">
          <w:rPr>
            <w:lang w:val="en-US"/>
          </w:rPr>
          <w:fldChar w:fldCharType="begin" w:fldLock="1"/>
        </w:r>
        <w:r w:rsidR="00D94410" w:rsidRPr="00CB02AC" w:rsidDel="006928EE">
          <w:rPr>
            <w:lang w:val="en-US"/>
          </w:rPr>
          <w:delInstrText>ADDIN CSL_CITATION {"citationItems":[{"id":"ITEM-1","itemData":{"DOI":"10.1080/23744235.2024.2329957","ISSN":"23744235","PMID":"38513074","abstract":"Introduction: Convalescent plasma (CP) emerged as potential treatment for COVID-19 early in the pandemic. While efficacy in hospitalised patients has been lacklustre, CP may be beneficial at the first stages of disease. Despite multiple new variants emerging, no trials have involved analyses on variant-specific antibody titres of CP. Methods: We recruited hospitalised COVID-19 patients within 10 days of symptom onset and, employing a double-blinded approach, randomised them to receive 200 ml convalescent plasma with high (HCP) or low (LCP) neutralising antibody (NAb) titre against the ancestral strain (Wuhan-like variant) or placebo in 1:1:1 ratio. Primary endpoints comprised intubation, corticosteroids for symptom aggravation, and safety assessed as serious adverse events. For a preplanned ad hoc analysis, the patients were regrouped by infused CP’s NAb titers to variants infecting the recipients i.e. by titres of homologous HCP (hHCP) or LCP (hLCP). Results: Of the 57 patients, 18 received HCP, 19 LCP and 20 placebo, all groups smaller than planned. No significant differences were found for primary endpoints. In ad hoc analysis, hHCPrecipients needed significantly less respiratory support, and appeared to be given corticosteroids less frequently (1/14; 7.1%) than those receiving hLCP (9/23; 39.1%) or placebo (8/20; 40%), (p = 0.077). Discussion: Our double-blinded, placebo-controlled CP therapy trial remained underpowered and does not allow any firm conclusions for early-stage hospitalised COVID-19 patients. Interestingly, however, regrouping by homologous–recipients’ variant-specific–CP titres suggested benefits for hHCP. We encourage similar re-analysis of ongoing/previous larger CP studies. Trial registration: ClinTrials.gov identifier: NCT0473040.","author":[{"dropping-particle":"","family":"Khawaja","given":"T.","non-dropping-particle":"","parse-names":false,"suffix":""},{"dropping-particle":"","family":"Kajova","given":"M.","non-dropping-particle":"","parse-names":false,"suffix":""},{"dropping-particle":"","family":"Levonen","given":"I.","non-dropping-particle":"","parse-names":false,"suffix":""},{"dropping-particle":"","family":"Pietilä","given":"J. P.","non-dropping-particle":"","parse-names":false,"suffix":""},{"dropping-particle":"","family":"Välimaa","given":"H.","non-dropping-particle":"","parse-names":false,"suffix":""},{"dropping-particle":"","family":"Paajanen","given":"J.","non-dropping-particle":"","parse-names":false,"suffix":""},{"dropping-particle":"","family":"Pakkanen","given":"S. H.","non-dropping-particle":"","parse-names":false,"suffix":""},{"dropping-particle":"","family":"Patjas","given":"A.","non-dropping-particle":"","parse-names":false,"suffix":""},{"dropping-particle":"","family":"Montonen","given":"R.","non-dropping-particle":"","parse-names":false,"suffix":""},{"dropping-particle":"","family":"Miettinen","given":"S.","non-dropping-particle":"","parse-names":false,"suffix":""},{"dropping-particle":"","family":"Virtanen","given":"J.","non-dropping-particle":"","parse-names":false,"suffix":""},{"dropping-particle":"","family":"Smura","given":"T.","non-dropping-particle":"","parse-names":false,"suffix":""},{"dropping-particle":"","family":"Sironen","given":"T.","non-dropping-particle":"","parse-names":false,"suffix":""},{"dropping-particle":"","family":"Fagerlund","given":"R.","non-dropping-particle":"","parse-names":false,"suffix":""},{"dropping-particle":"","family":"Ugurlu","given":"H.","non-dropping-particle":"","parse-names":false,"suffix":""},{"dropping-particle":"","family":"Iheozor-Ejiofor","given":"R.","non-dropping-particle":"","parse-names":false,"suffix":""},{"dropping-particle":"","family":"Saksela","given":"K.","non-dropping-particle":"","parse-names":false,"suffix":""},{"dropping-particle":"","family":"Vahlberg","given":"T.","non-dropping-particle":"","parse-names":false,"suffix":""},{"dropping-particle":"","family":"Ranki","given":"A.","non-dropping-particle":"","parse-names":false,"suffix":""},{"dropping-particle":"","family":"Vierikko","given":"A.","non-dropping-particle":"","parse-names":false,"suffix":""},{"dropping-particle":"","family":"Ihalainen","given":"J.","non-dropping-particle":"","parse-names":false,"suffix":""},{"dropping-particle":"","family":"Vapalahti","given":"O.","non-dropping-particle":"","parse-names":false,"suffix":""},{"dropping-particle":"","family":"Kantele","given":"A.","non-dropping-particle":"","parse-names":false,"suffix":""}],"container-title":"Infectious Diseases","id":"ITEM-1","issue":"6","issued":{"date-parts":[["2024"]]},"page":"423-433","publisher":"Infect Dis (Lond)","title":"Double-blinded, randomised, placebo-controlled trial of convalescent plasma for COVID-19: analyses by neutralising antibodies homologous to recipients’ variants","type":"article-journal","volume":"56"},"uris":["http://www.mendeley.com/documents/?uuid=05da06a3-d6f4-3518-98e8-a2b5380db176"]}],"mendeley":{"formattedCitation":"&lt;sup&gt;17&lt;/sup&gt;","plainTextFormattedCitation":"17","previouslyFormattedCitation":"&lt;sup&gt;17&lt;/sup&gt;"},"properties":{"noteIndex":0},"schema":"https://github.com/citation-style-language/schema/raw/master/csl-citation.json"}</w:delInstrText>
        </w:r>
        <w:r w:rsidR="00D94410" w:rsidRPr="00CB02AC" w:rsidDel="006928EE">
          <w:rPr>
            <w:lang w:val="en-US"/>
          </w:rPr>
          <w:fldChar w:fldCharType="separate"/>
        </w:r>
        <w:r w:rsidR="00D94410" w:rsidRPr="00CB02AC" w:rsidDel="006928EE">
          <w:rPr>
            <w:noProof/>
            <w:vertAlign w:val="superscript"/>
            <w:lang w:val="en-US"/>
          </w:rPr>
          <w:delText>17</w:delText>
        </w:r>
        <w:r w:rsidR="00D94410" w:rsidRPr="00CB02AC" w:rsidDel="006928EE">
          <w:rPr>
            <w:lang w:val="en-US"/>
          </w:rPr>
          <w:fldChar w:fldCharType="end"/>
        </w:r>
        <w:r w:rsidRPr="00CB02AC" w:rsidDel="006928EE">
          <w:rPr>
            <w:lang w:val="en-US"/>
          </w:rPr>
          <w:delText xml:space="preserve"> Minimal clinically important difference in starting systemic corticosteroid for aggravation of COVID-19 was set at 45 % relative reduction (RR=0.55) and was expected for 35 % of patients in the placebo group and 19 % of patients in the HCP group. A total sample size of 372 (124 per group) was needed when using 80 % power and significance level of 0.05; six dropouts per group were allowed, thus arriving at the 130 participants per group or 390 participants in total. We, however</w:delText>
        </w:r>
        <w:r w:rsidR="00BD604C" w:rsidRPr="00CB02AC" w:rsidDel="006928EE">
          <w:rPr>
            <w:lang w:val="en-US"/>
          </w:rPr>
          <w:delText>,</w:delText>
        </w:r>
        <w:r w:rsidRPr="00CB02AC" w:rsidDel="006928EE">
          <w:rPr>
            <w:lang w:val="en-US"/>
          </w:rPr>
          <w:delText xml:space="preserve"> decided to target </w:delText>
        </w:r>
        <w:r w:rsidR="00AE79F9" w:rsidRPr="00CB02AC" w:rsidDel="006928EE">
          <w:rPr>
            <w:lang w:val="en-US"/>
          </w:rPr>
          <w:delText>at</w:delText>
        </w:r>
        <w:r w:rsidR="00BD604C" w:rsidRPr="00CB02AC" w:rsidDel="006928EE">
          <w:rPr>
            <w:lang w:val="en-US"/>
          </w:rPr>
          <w:delText xml:space="preserve"> </w:delText>
        </w:r>
        <w:r w:rsidRPr="00CB02AC" w:rsidDel="006928EE">
          <w:rPr>
            <w:lang w:val="en-US"/>
          </w:rPr>
          <w:delText>a round number of 400</w:delText>
        </w:r>
        <w:r w:rsidR="00BD604C" w:rsidRPr="00CB02AC" w:rsidDel="006928EE">
          <w:rPr>
            <w:lang w:val="en-US"/>
          </w:rPr>
          <w:delText xml:space="preserve"> participants</w:delText>
        </w:r>
        <w:r w:rsidRPr="00CB02AC" w:rsidDel="006928EE">
          <w:rPr>
            <w:lang w:val="en-US"/>
          </w:rPr>
          <w:delText>.</w:delText>
        </w:r>
      </w:del>
    </w:p>
    <w:p w14:paraId="7B0946D8" w14:textId="3B1F1028" w:rsidR="0061136A" w:rsidDel="006928EE" w:rsidRDefault="0061136A" w:rsidP="001944D2">
      <w:pPr>
        <w:spacing w:line="480" w:lineRule="auto"/>
        <w:rPr>
          <w:del w:id="76" w:author="rdserver1" w:date="2025-01-31T09:51:00Z" w16du:dateUtc="2025-01-31T04:21:00Z"/>
          <w:b/>
          <w:bCs/>
          <w:lang w:val="en-US"/>
        </w:rPr>
      </w:pPr>
    </w:p>
    <w:p w14:paraId="3194553F" w14:textId="03D01D60" w:rsidR="00552EF1" w:rsidDel="006928EE" w:rsidRDefault="00552EF1" w:rsidP="001944D2">
      <w:pPr>
        <w:spacing w:line="480" w:lineRule="auto"/>
        <w:rPr>
          <w:del w:id="77" w:author="rdserver1" w:date="2025-01-31T09:51:00Z" w16du:dateUtc="2025-01-31T04:21:00Z"/>
          <w:b/>
          <w:bCs/>
          <w:lang w:val="en-US"/>
        </w:rPr>
      </w:pPr>
      <w:del w:id="78" w:author="rdserver1" w:date="2025-01-31T09:51:00Z" w16du:dateUtc="2025-01-31T04:21:00Z">
        <w:r w:rsidRPr="00552EF1" w:rsidDel="006928EE">
          <w:rPr>
            <w:b/>
            <w:bCs/>
            <w:lang w:val="en-US"/>
          </w:rPr>
          <w:delText>Results</w:delText>
        </w:r>
      </w:del>
    </w:p>
    <w:p w14:paraId="3F58ED35" w14:textId="3D5BD005" w:rsidR="00273D0B" w:rsidRPr="00273D0B" w:rsidDel="006928EE" w:rsidRDefault="00273D0B" w:rsidP="001944D2">
      <w:pPr>
        <w:spacing w:line="480" w:lineRule="auto"/>
        <w:rPr>
          <w:del w:id="79" w:author="rdserver1" w:date="2025-01-31T09:51:00Z" w16du:dateUtc="2025-01-31T04:21:00Z"/>
          <w:b/>
          <w:bCs/>
          <w:lang w:val="en-US"/>
        </w:rPr>
      </w:pPr>
      <w:del w:id="80" w:author="rdserver1" w:date="2025-01-31T09:51:00Z" w16du:dateUtc="2025-01-31T04:21:00Z">
        <w:r w:rsidRPr="00273D0B" w:rsidDel="006928EE">
          <w:rPr>
            <w:b/>
            <w:bCs/>
            <w:lang w:val="en-US"/>
          </w:rPr>
          <w:delText>Donors</w:delText>
        </w:r>
      </w:del>
    </w:p>
    <w:p w14:paraId="47B204D0" w14:textId="3F186121" w:rsidR="00B61D2C" w:rsidDel="006928EE" w:rsidRDefault="00B61D2C" w:rsidP="001944D2">
      <w:pPr>
        <w:spacing w:line="480" w:lineRule="auto"/>
        <w:rPr>
          <w:del w:id="81" w:author="rdserver1" w:date="2025-01-31T09:51:00Z" w16du:dateUtc="2025-01-31T04:21:00Z"/>
          <w:lang w:val="en-US"/>
        </w:rPr>
      </w:pPr>
      <w:del w:id="82" w:author="rdserver1" w:date="2025-01-31T09:51:00Z" w16du:dateUtc="2025-01-31T04:21:00Z">
        <w:r w:rsidDel="006928EE">
          <w:rPr>
            <w:lang w:val="en-US"/>
          </w:rPr>
          <w:delText xml:space="preserve">Demographic and clinical data of the donors </w:delText>
        </w:r>
        <w:r w:rsidR="00194372" w:rsidDel="006928EE">
          <w:rPr>
            <w:lang w:val="en-US"/>
          </w:rPr>
          <w:delText xml:space="preserve">of CP </w:delText>
        </w:r>
        <w:r w:rsidDel="006928EE">
          <w:rPr>
            <w:lang w:val="en-US"/>
          </w:rPr>
          <w:delText xml:space="preserve">are </w:delText>
        </w:r>
        <w:r w:rsidRPr="00DD3F8F" w:rsidDel="006928EE">
          <w:rPr>
            <w:lang w:val="en-US"/>
          </w:rPr>
          <w:delText xml:space="preserve">presented in Table 1. </w:delText>
        </w:r>
        <w:r w:rsidR="001E29DE" w:rsidRPr="00DD3F8F" w:rsidDel="006928EE">
          <w:rPr>
            <w:lang w:val="en-US"/>
          </w:rPr>
          <w:delText xml:space="preserve">Only four donors were female. </w:delText>
        </w:r>
        <w:r w:rsidR="008263A0" w:rsidRPr="00DD3F8F" w:rsidDel="006928EE">
          <w:rPr>
            <w:lang w:val="en-US"/>
          </w:rPr>
          <w:delText xml:space="preserve">Most donors (19/21) had mild disease with WHO clinical progression score </w:delText>
        </w:r>
        <w:r w:rsidR="00BD604C" w:rsidRPr="00DD3F8F" w:rsidDel="006928EE">
          <w:rPr>
            <w:lang w:val="en-US"/>
          </w:rPr>
          <w:delText xml:space="preserve">of </w:delText>
        </w:r>
        <w:r w:rsidR="008263A0" w:rsidRPr="00DD3F8F" w:rsidDel="006928EE">
          <w:rPr>
            <w:lang w:val="en-US"/>
          </w:rPr>
          <w:delText>4-5</w:delText>
        </w:r>
        <w:r w:rsidR="001E61B3" w:rsidRPr="00DD3F8F" w:rsidDel="006928EE">
          <w:rPr>
            <w:lang w:val="en-US"/>
          </w:rPr>
          <w:delText xml:space="preserve">. Two donors were intubated (score 8) </w:delText>
        </w:r>
        <w:r w:rsidR="0012143F" w:rsidRPr="00DD3F8F" w:rsidDel="006928EE">
          <w:rPr>
            <w:lang w:val="en-US"/>
          </w:rPr>
          <w:delText>(Table 1)</w:delText>
        </w:r>
        <w:r w:rsidR="008263A0" w:rsidRPr="00DD3F8F" w:rsidDel="006928EE">
          <w:rPr>
            <w:lang w:val="en-US"/>
          </w:rPr>
          <w:delText xml:space="preserve">. </w:delText>
        </w:r>
        <w:r w:rsidR="00273D0B" w:rsidRPr="00DD3F8F" w:rsidDel="006928EE">
          <w:rPr>
            <w:lang w:val="en-US"/>
          </w:rPr>
          <w:delText xml:space="preserve">Coagulation biomarkers did not differ between LCP and HCP </w:delText>
        </w:r>
        <w:r w:rsidR="0079774D" w:rsidRPr="00DD3F8F" w:rsidDel="006928EE">
          <w:rPr>
            <w:lang w:val="en-US"/>
          </w:rPr>
          <w:delText xml:space="preserve">donor </w:delText>
        </w:r>
        <w:r w:rsidR="00273D0B" w:rsidRPr="00DD3F8F" w:rsidDel="006928EE">
          <w:rPr>
            <w:lang w:val="en-US"/>
          </w:rPr>
          <w:delText>plasma</w:delText>
        </w:r>
        <w:r w:rsidR="0079774D" w:rsidRPr="00DD3F8F" w:rsidDel="006928EE">
          <w:rPr>
            <w:lang w:val="en-US"/>
          </w:rPr>
          <w:delText>s</w:delText>
        </w:r>
        <w:r w:rsidR="00273D0B" w:rsidRPr="00DD3F8F" w:rsidDel="006928EE">
          <w:rPr>
            <w:lang w:val="en-US"/>
          </w:rPr>
          <w:delText>, and median coagulation biomarkers</w:delText>
        </w:r>
        <w:r w:rsidR="00273D0B" w:rsidDel="006928EE">
          <w:rPr>
            <w:lang w:val="en-US"/>
          </w:rPr>
          <w:delText xml:space="preserve"> were within the </w:delText>
        </w:r>
        <w:r w:rsidR="00B574DD" w:rsidDel="006928EE">
          <w:rPr>
            <w:lang w:val="en-US"/>
          </w:rPr>
          <w:delText>reference interval</w:delText>
        </w:r>
        <w:r w:rsidR="0079774D" w:rsidDel="006928EE">
          <w:rPr>
            <w:lang w:val="en-US"/>
          </w:rPr>
          <w:delText>,</w:delText>
        </w:r>
        <w:r w:rsidR="002D581D" w:rsidDel="006928EE">
          <w:rPr>
            <w:lang w:val="en-US"/>
          </w:rPr>
          <w:delText xml:space="preserve"> when applicable</w:delText>
        </w:r>
        <w:r w:rsidR="004476D0" w:rsidDel="006928EE">
          <w:rPr>
            <w:lang w:val="en-US"/>
          </w:rPr>
          <w:delText>. All donor</w:delText>
        </w:r>
        <w:r w:rsidR="00847798" w:rsidDel="006928EE">
          <w:rPr>
            <w:lang w:val="en-US"/>
          </w:rPr>
          <w:delText xml:space="preserve"> pla</w:delText>
        </w:r>
        <w:r w:rsidR="004476D0" w:rsidDel="006928EE">
          <w:rPr>
            <w:lang w:val="en-US"/>
          </w:rPr>
          <w:delText>s</w:delText>
        </w:r>
        <w:r w:rsidR="00847798" w:rsidDel="006928EE">
          <w:rPr>
            <w:lang w:val="en-US"/>
          </w:rPr>
          <w:delText>mas</w:delText>
        </w:r>
        <w:r w:rsidR="004476D0" w:rsidDel="006928EE">
          <w:rPr>
            <w:lang w:val="en-US"/>
          </w:rPr>
          <w:delText xml:space="preserve"> were lupus anticoagulant </w:delText>
        </w:r>
        <w:r w:rsidR="00A937B4" w:rsidDel="006928EE">
          <w:rPr>
            <w:lang w:val="en-US"/>
          </w:rPr>
          <w:delText>negative.</w:delText>
        </w:r>
        <w:r w:rsidR="00273D0B" w:rsidDel="006928EE">
          <w:rPr>
            <w:lang w:val="en-US"/>
          </w:rPr>
          <w:delText xml:space="preserve"> </w:delText>
        </w:r>
        <w:r w:rsidR="000343CC" w:rsidDel="006928EE">
          <w:rPr>
            <w:lang w:val="en-US"/>
          </w:rPr>
          <w:delText xml:space="preserve">CAT variables </w:delText>
        </w:r>
        <w:r w:rsidR="00751276" w:rsidDel="006928EE">
          <w:rPr>
            <w:lang w:val="en-US"/>
          </w:rPr>
          <w:delText xml:space="preserve">did not </w:delText>
        </w:r>
        <w:r w:rsidR="00847798" w:rsidDel="006928EE">
          <w:rPr>
            <w:lang w:val="en-US"/>
          </w:rPr>
          <w:delText>differ</w:delText>
        </w:r>
        <w:r w:rsidR="00751276" w:rsidDel="006928EE">
          <w:rPr>
            <w:lang w:val="en-US"/>
          </w:rPr>
          <w:delText xml:space="preserve"> between LCP and HCP donors (Table 2).</w:delText>
        </w:r>
      </w:del>
    </w:p>
    <w:p w14:paraId="5893208F" w14:textId="25530D53" w:rsidR="005607A8" w:rsidDel="006928EE" w:rsidRDefault="005607A8" w:rsidP="001944D2">
      <w:pPr>
        <w:spacing w:line="480" w:lineRule="auto"/>
        <w:rPr>
          <w:del w:id="83" w:author="rdserver1" w:date="2025-01-31T09:51:00Z" w16du:dateUtc="2025-01-31T04:21:00Z"/>
          <w:lang w:val="en-US"/>
        </w:rPr>
      </w:pPr>
    </w:p>
    <w:p w14:paraId="3DCF975D" w14:textId="0437D0C5" w:rsidR="009B0C87" w:rsidDel="006928EE" w:rsidRDefault="009B0C87" w:rsidP="001944D2">
      <w:pPr>
        <w:spacing w:line="480" w:lineRule="auto"/>
        <w:rPr>
          <w:del w:id="84" w:author="rdserver1" w:date="2025-01-31T09:51:00Z" w16du:dateUtc="2025-01-31T04:21:00Z"/>
          <w:b/>
          <w:bCs/>
          <w:lang w:val="en-US"/>
        </w:rPr>
      </w:pPr>
      <w:del w:id="85" w:author="rdserver1" w:date="2025-01-31T09:51:00Z" w16du:dateUtc="2025-01-31T04:21:00Z">
        <w:r w:rsidDel="006928EE">
          <w:rPr>
            <w:b/>
            <w:bCs/>
            <w:lang w:val="en-US"/>
          </w:rPr>
          <w:delText>Study groups</w:delText>
        </w:r>
      </w:del>
    </w:p>
    <w:p w14:paraId="58B70973" w14:textId="73E129C9" w:rsidR="0086342D" w:rsidRPr="005607A8" w:rsidDel="006928EE" w:rsidRDefault="0086342D" w:rsidP="001944D2">
      <w:pPr>
        <w:spacing w:line="480" w:lineRule="auto"/>
        <w:rPr>
          <w:del w:id="86" w:author="rdserver1" w:date="2025-01-31T09:51:00Z" w16du:dateUtc="2025-01-31T04:21:00Z"/>
          <w:b/>
          <w:bCs/>
          <w:lang w:val="en-US"/>
        </w:rPr>
      </w:pPr>
      <w:del w:id="87" w:author="rdserver1" w:date="2025-01-31T09:51:00Z" w16du:dateUtc="2025-01-31T04:21:00Z">
        <w:r w:rsidDel="006928EE">
          <w:rPr>
            <w:b/>
            <w:bCs/>
            <w:lang w:val="en-US"/>
          </w:rPr>
          <w:delText>Demographics</w:delText>
        </w:r>
      </w:del>
    </w:p>
    <w:p w14:paraId="0C5D6E23" w14:textId="4C51704F" w:rsidR="0086342D" w:rsidDel="006928EE" w:rsidRDefault="002D581D" w:rsidP="001944D2">
      <w:pPr>
        <w:spacing w:line="480" w:lineRule="auto"/>
        <w:rPr>
          <w:del w:id="88" w:author="rdserver1" w:date="2025-01-31T09:51:00Z" w16du:dateUtc="2025-01-31T04:21:00Z"/>
          <w:lang w:val="en-US"/>
        </w:rPr>
      </w:pPr>
      <w:del w:id="89" w:author="rdserver1" w:date="2025-01-31T09:51:00Z" w16du:dateUtc="2025-01-31T04:21:00Z">
        <w:r w:rsidDel="006928EE">
          <w:rPr>
            <w:lang w:val="en-US"/>
          </w:rPr>
          <w:delText xml:space="preserve">Recipient demographic and clinical data </w:delText>
        </w:r>
        <w:r w:rsidR="00F0166D" w:rsidDel="006928EE">
          <w:rPr>
            <w:lang w:val="en-US"/>
          </w:rPr>
          <w:delText>are</w:delText>
        </w:r>
        <w:r w:rsidDel="006928EE">
          <w:rPr>
            <w:lang w:val="en-US"/>
          </w:rPr>
          <w:delText xml:space="preserve"> </w:delText>
        </w:r>
        <w:r w:rsidR="00F0166D" w:rsidDel="006928EE">
          <w:rPr>
            <w:lang w:val="en-US"/>
          </w:rPr>
          <w:delText>shown</w:delText>
        </w:r>
        <w:r w:rsidDel="006928EE">
          <w:rPr>
            <w:lang w:val="en-US"/>
          </w:rPr>
          <w:delText xml:space="preserve"> in Table 3. </w:delText>
        </w:r>
        <w:r w:rsidR="00C36694" w:rsidRPr="00DD3F8F" w:rsidDel="006928EE">
          <w:rPr>
            <w:lang w:val="en-US"/>
          </w:rPr>
          <w:delText xml:space="preserve">Most recipients (46/54) had mild disease with WHO clinical progression </w:delText>
        </w:r>
        <w:r w:rsidR="001E61B3" w:rsidRPr="00DD3F8F" w:rsidDel="006928EE">
          <w:rPr>
            <w:lang w:val="en-US"/>
          </w:rPr>
          <w:delText xml:space="preserve">scale </w:delText>
        </w:r>
        <w:r w:rsidR="00C36694" w:rsidRPr="00DD3F8F" w:rsidDel="006928EE">
          <w:rPr>
            <w:lang w:val="en-US"/>
          </w:rPr>
          <w:delText xml:space="preserve">score 4-5. </w:delText>
        </w:r>
        <w:r w:rsidR="001E61B3" w:rsidRPr="00DD3F8F" w:rsidDel="006928EE">
          <w:rPr>
            <w:lang w:val="en-US"/>
          </w:rPr>
          <w:delText>Four required high flow support or non-invasive ventilation (score 6). T</w:delText>
        </w:r>
        <w:r w:rsidR="00C36694" w:rsidRPr="00DD3F8F" w:rsidDel="006928EE">
          <w:rPr>
            <w:lang w:val="en-US"/>
          </w:rPr>
          <w:delText xml:space="preserve">hree patients </w:delText>
        </w:r>
        <w:r w:rsidR="001E61B3" w:rsidRPr="00DD3F8F" w:rsidDel="006928EE">
          <w:rPr>
            <w:lang w:val="en-US"/>
          </w:rPr>
          <w:delText>were intubated (score 8)</w:delText>
        </w:r>
        <w:r w:rsidR="00C36694" w:rsidRPr="00DD3F8F" w:rsidDel="006928EE">
          <w:rPr>
            <w:lang w:val="en-US"/>
          </w:rPr>
          <w:delText>, and one patient from LCP group died by Day 30</w:delText>
        </w:r>
        <w:r w:rsidR="001E61B3" w:rsidRPr="00DD3F8F" w:rsidDel="006928EE">
          <w:rPr>
            <w:lang w:val="en-US"/>
          </w:rPr>
          <w:delText xml:space="preserve"> (score 10)</w:delText>
        </w:r>
        <w:r w:rsidR="00C36694" w:rsidRPr="00DD3F8F" w:rsidDel="006928EE">
          <w:rPr>
            <w:lang w:val="en-US"/>
          </w:rPr>
          <w:delText>.</w:delText>
        </w:r>
        <w:r w:rsidR="00C36694" w:rsidDel="006928EE">
          <w:rPr>
            <w:lang w:val="en-US"/>
          </w:rPr>
          <w:delText xml:space="preserve"> </w:delText>
        </w:r>
        <w:r w:rsidR="00992C92" w:rsidDel="006928EE">
          <w:rPr>
            <w:lang w:val="en-US"/>
          </w:rPr>
          <w:delText xml:space="preserve">All recipients were anticoagulated with </w:delText>
        </w:r>
        <w:r w:rsidR="001B7AF3" w:rsidDel="006928EE">
          <w:rPr>
            <w:lang w:val="en-US"/>
          </w:rPr>
          <w:delText xml:space="preserve">subcutaneous </w:delText>
        </w:r>
        <w:r w:rsidR="00146571" w:rsidDel="006928EE">
          <w:rPr>
            <w:lang w:val="en-US"/>
          </w:rPr>
          <w:delText>LMWH thromboprophylaxis</w:delText>
        </w:r>
        <w:r w:rsidR="001B7AF3" w:rsidDel="006928EE">
          <w:rPr>
            <w:lang w:val="en-US"/>
          </w:rPr>
          <w:delText xml:space="preserve">, with either </w:delText>
        </w:r>
        <w:r w:rsidR="00B45F30" w:rsidDel="006928EE">
          <w:rPr>
            <w:lang w:val="en-US"/>
          </w:rPr>
          <w:delText>standard (0.5 mg/kg once daily)</w:delText>
        </w:r>
        <w:r w:rsidR="001B7AF3" w:rsidDel="006928EE">
          <w:rPr>
            <w:lang w:val="en-US"/>
          </w:rPr>
          <w:delText xml:space="preserve"> thromboprophylaxis or an intermedi</w:delText>
        </w:r>
        <w:r w:rsidR="00DD2566" w:rsidDel="006928EE">
          <w:rPr>
            <w:lang w:val="en-US"/>
          </w:rPr>
          <w:delText>ate</w:delText>
        </w:r>
        <w:r w:rsidR="001B7AF3" w:rsidDel="006928EE">
          <w:rPr>
            <w:lang w:val="en-US"/>
          </w:rPr>
          <w:delText xml:space="preserve"> dose</w:delText>
        </w:r>
        <w:r w:rsidR="00B45F30" w:rsidDel="006928EE">
          <w:rPr>
            <w:lang w:val="en-US"/>
          </w:rPr>
          <w:delText xml:space="preserve"> (0.5 mg/kg twice daily)</w:delText>
        </w:r>
        <w:r w:rsidR="0012143F" w:rsidDel="006928EE">
          <w:rPr>
            <w:lang w:val="en-US"/>
          </w:rPr>
          <w:delText xml:space="preserve"> </w:delText>
        </w:r>
        <w:r w:rsidR="0012143F" w:rsidRPr="00CB02AC" w:rsidDel="006928EE">
          <w:rPr>
            <w:lang w:val="en-US"/>
          </w:rPr>
          <w:delText>(Table 3)</w:delText>
        </w:r>
        <w:r w:rsidR="00992C92" w:rsidRPr="00CB02AC" w:rsidDel="006928EE">
          <w:rPr>
            <w:lang w:val="en-US"/>
          </w:rPr>
          <w:delText xml:space="preserve">. </w:delText>
        </w:r>
        <w:r w:rsidR="00415243" w:rsidRPr="00CB02AC" w:rsidDel="006928EE">
          <w:rPr>
            <w:lang w:val="en-US"/>
          </w:rPr>
          <w:delText>According to our hospital policy, enoxaparin was used as LMWH product. Anti-</w:delText>
        </w:r>
        <w:r w:rsidR="00AE79F9" w:rsidRPr="00CB02AC" w:rsidDel="006928EE">
          <w:rPr>
            <w:lang w:val="en-US"/>
          </w:rPr>
          <w:delText>F</w:delText>
        </w:r>
        <w:r w:rsidR="00415243" w:rsidRPr="00CB02AC" w:rsidDel="006928EE">
          <w:rPr>
            <w:lang w:val="en-US"/>
          </w:rPr>
          <w:delText xml:space="preserve">actor Xa was not measured, </w:delText>
        </w:r>
        <w:r w:rsidR="00AE79F9" w:rsidRPr="00CB02AC" w:rsidDel="006928EE">
          <w:rPr>
            <w:lang w:val="en-US"/>
          </w:rPr>
          <w:delText xml:space="preserve">while </w:delText>
        </w:r>
        <w:r w:rsidR="00415243" w:rsidRPr="00CB02AC" w:rsidDel="006928EE">
          <w:rPr>
            <w:lang w:val="en-US"/>
          </w:rPr>
          <w:delText>only standard and intermediate doses were administered</w:delText>
        </w:r>
        <w:r w:rsidR="00AE79F9" w:rsidRPr="00CB02AC" w:rsidDel="006928EE">
          <w:rPr>
            <w:lang w:val="en-US"/>
          </w:rPr>
          <w:delText xml:space="preserve"> and no </w:delText>
        </w:r>
        <w:r w:rsidR="006B2F0D" w:rsidRPr="00CB02AC" w:rsidDel="006928EE">
          <w:rPr>
            <w:lang w:val="en-US"/>
          </w:rPr>
          <w:delText xml:space="preserve">severe </w:delText>
        </w:r>
        <w:r w:rsidR="00AE79F9" w:rsidRPr="00CB02AC" w:rsidDel="006928EE">
          <w:rPr>
            <w:lang w:val="en-US"/>
          </w:rPr>
          <w:delText>renal impairment occurred</w:delText>
        </w:r>
        <w:r w:rsidR="00415243" w:rsidRPr="00CB02AC" w:rsidDel="006928EE">
          <w:rPr>
            <w:lang w:val="en-US"/>
          </w:rPr>
          <w:delText xml:space="preserve">. </w:delText>
        </w:r>
        <w:r w:rsidR="00C36694" w:rsidRPr="00CB02AC" w:rsidDel="006928EE">
          <w:rPr>
            <w:lang w:val="en-US"/>
          </w:rPr>
          <w:delText xml:space="preserve">Three recipients had oral platelet </w:delText>
        </w:r>
        <w:r w:rsidR="00AE79F9" w:rsidRPr="00CB02AC" w:rsidDel="006928EE">
          <w:rPr>
            <w:lang w:val="en-US"/>
          </w:rPr>
          <w:delText xml:space="preserve">antagonist </w:delText>
        </w:r>
        <w:r w:rsidR="00C36694" w:rsidRPr="00CB02AC" w:rsidDel="006928EE">
          <w:rPr>
            <w:lang w:val="en-US"/>
          </w:rPr>
          <w:delText>at the time of hospital admission, but adverse outcomes during the 30-day follow-up</w:delText>
        </w:r>
        <w:r w:rsidR="00AE79F9" w:rsidRPr="00CB02AC" w:rsidDel="006928EE">
          <w:rPr>
            <w:lang w:val="en-US"/>
          </w:rPr>
          <w:delText xml:space="preserve"> were not observed</w:delText>
        </w:r>
        <w:r w:rsidR="00C36694" w:rsidRPr="00CB02AC" w:rsidDel="006928EE">
          <w:rPr>
            <w:lang w:val="en-US"/>
          </w:rPr>
          <w:delText xml:space="preserve">. </w:delText>
        </w:r>
        <w:r w:rsidR="00A33E1E" w:rsidRPr="00CB02AC" w:rsidDel="006928EE">
          <w:rPr>
            <w:lang w:val="en-US"/>
          </w:rPr>
          <w:delText xml:space="preserve">The recipients were not screened for </w:delText>
        </w:r>
        <w:r w:rsidR="00AE79F9" w:rsidRPr="00CB02AC" w:rsidDel="006928EE">
          <w:rPr>
            <w:lang w:val="en-US"/>
          </w:rPr>
          <w:delText>asymptomatic venous thromboembolism (VTE)</w:delText>
        </w:r>
        <w:r w:rsidR="00A33E1E" w:rsidRPr="00CB02AC" w:rsidDel="006928EE">
          <w:rPr>
            <w:lang w:val="en-US"/>
          </w:rPr>
          <w:delText>, and</w:delText>
        </w:r>
        <w:r w:rsidR="00C65CC1" w:rsidRPr="00CB02AC" w:rsidDel="006928EE">
          <w:rPr>
            <w:lang w:val="en-US"/>
          </w:rPr>
          <w:delText xml:space="preserve"> criteria for</w:delText>
        </w:r>
        <w:r w:rsidR="00A33E1E" w:rsidRPr="00CB02AC" w:rsidDel="006928EE">
          <w:rPr>
            <w:lang w:val="en-US"/>
          </w:rPr>
          <w:delText xml:space="preserve"> imaging studies </w:delText>
        </w:r>
        <w:r w:rsidR="00AE79F9" w:rsidRPr="00CB02AC" w:rsidDel="006928EE">
          <w:rPr>
            <w:lang w:val="en-US"/>
          </w:rPr>
          <w:delText xml:space="preserve">included </w:delText>
        </w:r>
        <w:r w:rsidR="0079774D" w:rsidRPr="00CB02AC" w:rsidDel="006928EE">
          <w:rPr>
            <w:lang w:val="en-US"/>
          </w:rPr>
          <w:delText xml:space="preserve">clinical suspicion of </w:delText>
        </w:r>
        <w:r w:rsidR="00AE79F9" w:rsidRPr="00CB02AC" w:rsidDel="006928EE">
          <w:rPr>
            <w:lang w:val="en-US"/>
          </w:rPr>
          <w:delText>VTE</w:delText>
        </w:r>
        <w:r w:rsidR="0079774D" w:rsidRPr="00CB02AC" w:rsidDel="006928EE">
          <w:rPr>
            <w:lang w:val="en-US"/>
          </w:rPr>
          <w:delText xml:space="preserve"> only.</w:delText>
        </w:r>
        <w:r w:rsidR="00051E46" w:rsidRPr="00CB02AC" w:rsidDel="006928EE">
          <w:rPr>
            <w:lang w:val="en-US"/>
          </w:rPr>
          <w:delText xml:space="preserve"> T</w:delText>
        </w:r>
        <w:r w:rsidR="0079774D" w:rsidRPr="00CB02AC" w:rsidDel="006928EE">
          <w:rPr>
            <w:lang w:val="en-US"/>
          </w:rPr>
          <w:delText xml:space="preserve">hrombosis was </w:delText>
        </w:r>
        <w:r w:rsidR="00051E46" w:rsidRPr="00CB02AC" w:rsidDel="006928EE">
          <w:rPr>
            <w:lang w:val="en-US"/>
          </w:rPr>
          <w:delText xml:space="preserve">not </w:delText>
        </w:r>
        <w:r w:rsidR="00C65CC1" w:rsidRPr="00CB02AC" w:rsidDel="006928EE">
          <w:rPr>
            <w:lang w:val="en-US"/>
          </w:rPr>
          <w:delText xml:space="preserve">encountered </w:delText>
        </w:r>
        <w:r w:rsidR="0079774D" w:rsidRPr="00CB02AC" w:rsidDel="006928EE">
          <w:rPr>
            <w:lang w:val="en-US"/>
          </w:rPr>
          <w:delText>during the 30-day follow-up period</w:delText>
        </w:r>
        <w:r w:rsidR="00A33E1E" w:rsidRPr="00CB02AC" w:rsidDel="006928EE">
          <w:rPr>
            <w:lang w:val="en-US"/>
          </w:rPr>
          <w:delText xml:space="preserve">.  </w:delText>
        </w:r>
        <w:r w:rsidR="00992C92" w:rsidRPr="00CB02AC" w:rsidDel="006928EE">
          <w:rPr>
            <w:lang w:val="en-US"/>
          </w:rPr>
          <w:delText>The nee</w:delText>
        </w:r>
        <w:r w:rsidR="00992C92" w:rsidDel="006928EE">
          <w:rPr>
            <w:lang w:val="en-US"/>
          </w:rPr>
          <w:delText xml:space="preserve">d for dexamethasone therapy </w:delText>
        </w:r>
        <w:r w:rsidR="00C17025" w:rsidDel="006928EE">
          <w:rPr>
            <w:lang w:val="en-US"/>
          </w:rPr>
          <w:delText xml:space="preserve">and LMWH dose </w:delText>
        </w:r>
        <w:r w:rsidR="00992C92" w:rsidDel="006928EE">
          <w:rPr>
            <w:lang w:val="en-US"/>
          </w:rPr>
          <w:delText>w</w:delText>
        </w:r>
        <w:r w:rsidR="00C17025" w:rsidDel="006928EE">
          <w:rPr>
            <w:lang w:val="en-US"/>
          </w:rPr>
          <w:delText>ere</w:delText>
        </w:r>
        <w:r w:rsidR="00992C92" w:rsidDel="006928EE">
          <w:rPr>
            <w:lang w:val="en-US"/>
          </w:rPr>
          <w:delText xml:space="preserve"> based on clinical assessment. </w:delText>
        </w:r>
        <w:r w:rsidDel="006928EE">
          <w:rPr>
            <w:lang w:val="en-US"/>
          </w:rPr>
          <w:delText>Comorbidities</w:delText>
        </w:r>
        <w:r w:rsidR="00F0166D" w:rsidDel="006928EE">
          <w:rPr>
            <w:lang w:val="en-US"/>
          </w:rPr>
          <w:delText xml:space="preserve">, LMWH </w:delText>
        </w:r>
        <w:r w:rsidR="00C65CC1" w:rsidDel="006928EE">
          <w:rPr>
            <w:lang w:val="en-US"/>
          </w:rPr>
          <w:delText xml:space="preserve">dosing </w:delText>
        </w:r>
        <w:r w:rsidR="00F0166D" w:rsidDel="006928EE">
          <w:rPr>
            <w:lang w:val="en-US"/>
          </w:rPr>
          <w:delText>and need for dexamethasone therapy</w:delText>
        </w:r>
        <w:r w:rsidDel="006928EE">
          <w:rPr>
            <w:lang w:val="en-US"/>
          </w:rPr>
          <w:delText xml:space="preserve"> were </w:delText>
        </w:r>
        <w:r w:rsidR="00F0166D" w:rsidDel="006928EE">
          <w:rPr>
            <w:lang w:val="en-US"/>
          </w:rPr>
          <w:delText xml:space="preserve">all </w:delText>
        </w:r>
        <w:r w:rsidDel="006928EE">
          <w:rPr>
            <w:lang w:val="en-US"/>
          </w:rPr>
          <w:delText>equally distributed between the study groups</w:delText>
        </w:r>
        <w:r w:rsidR="005678D6" w:rsidDel="006928EE">
          <w:rPr>
            <w:lang w:val="en-US"/>
          </w:rPr>
          <w:delText xml:space="preserve">. </w:delText>
        </w:r>
        <w:r w:rsidR="00A33E1E" w:rsidDel="006928EE">
          <w:rPr>
            <w:lang w:val="en-US"/>
          </w:rPr>
          <w:delText xml:space="preserve">Median duration of </w:delText>
        </w:r>
        <w:r w:rsidR="00A937B4" w:rsidDel="006928EE">
          <w:rPr>
            <w:lang w:val="en-US"/>
          </w:rPr>
          <w:delText>hospitalization</w:delText>
        </w:r>
        <w:r w:rsidR="00A33E1E" w:rsidDel="006928EE">
          <w:rPr>
            <w:lang w:val="en-US"/>
          </w:rPr>
          <w:delText xml:space="preserve"> was relatively short (4 days)</w:delText>
        </w:r>
        <w:r w:rsidR="0079774D" w:rsidDel="006928EE">
          <w:rPr>
            <w:lang w:val="en-US"/>
          </w:rPr>
          <w:delText>,</w:delText>
        </w:r>
        <w:r w:rsidR="00A33E1E" w:rsidDel="006928EE">
          <w:rPr>
            <w:lang w:val="en-US"/>
          </w:rPr>
          <w:delText xml:space="preserve"> </w:delText>
        </w:r>
        <w:r w:rsidR="00427016" w:rsidDel="006928EE">
          <w:rPr>
            <w:lang w:val="en-US"/>
          </w:rPr>
          <w:delText>which</w:delText>
        </w:r>
        <w:r w:rsidR="00A937B4" w:rsidDel="006928EE">
          <w:rPr>
            <w:lang w:val="en-US"/>
          </w:rPr>
          <w:delText xml:space="preserve"> </w:delText>
        </w:r>
        <w:r w:rsidR="00A33E1E" w:rsidDel="006928EE">
          <w:rPr>
            <w:lang w:val="en-US"/>
          </w:rPr>
          <w:delText xml:space="preserve">resulted in considerable </w:delText>
        </w:r>
        <w:r w:rsidR="00C36694" w:rsidDel="006928EE">
          <w:rPr>
            <w:lang w:val="en-US"/>
          </w:rPr>
          <w:delText xml:space="preserve">loss of follow-up blood samples </w:delText>
        </w:r>
        <w:r w:rsidR="00B574DD" w:rsidDel="006928EE">
          <w:rPr>
            <w:lang w:val="en-US"/>
          </w:rPr>
          <w:delText>after</w:delText>
        </w:r>
        <w:r w:rsidR="00A33E1E" w:rsidDel="006928EE">
          <w:rPr>
            <w:lang w:val="en-US"/>
          </w:rPr>
          <w:delText xml:space="preserve"> </w:delText>
        </w:r>
        <w:r w:rsidR="005A4322" w:rsidDel="006928EE">
          <w:rPr>
            <w:lang w:val="en-US"/>
          </w:rPr>
          <w:delText>D</w:delText>
        </w:r>
        <w:r w:rsidR="00A33E1E" w:rsidDel="006928EE">
          <w:rPr>
            <w:lang w:val="en-US"/>
          </w:rPr>
          <w:delText xml:space="preserve">ay </w:delText>
        </w:r>
        <w:r w:rsidR="00B574DD" w:rsidDel="006928EE">
          <w:rPr>
            <w:lang w:val="en-US"/>
          </w:rPr>
          <w:delText>1</w:delText>
        </w:r>
        <w:r w:rsidR="00427016" w:rsidDel="006928EE">
          <w:rPr>
            <w:lang w:val="en-US"/>
          </w:rPr>
          <w:delText>,</w:delText>
        </w:r>
        <w:r w:rsidR="00A33E1E" w:rsidDel="006928EE">
          <w:rPr>
            <w:lang w:val="en-US"/>
          </w:rPr>
          <w:delText xml:space="preserve"> since blood samples were </w:delText>
        </w:r>
        <w:r w:rsidR="00C65CC1" w:rsidDel="006928EE">
          <w:rPr>
            <w:lang w:val="en-US"/>
          </w:rPr>
          <w:delText xml:space="preserve">collected </w:delText>
        </w:r>
        <w:r w:rsidR="001B7AF3" w:rsidDel="006928EE">
          <w:rPr>
            <w:lang w:val="en-US"/>
          </w:rPr>
          <w:delText xml:space="preserve">only </w:delText>
        </w:r>
        <w:r w:rsidR="00FE722B" w:rsidDel="006928EE">
          <w:rPr>
            <w:lang w:val="en-US"/>
          </w:rPr>
          <w:delText>during</w:delText>
        </w:r>
        <w:r w:rsidR="00C65CC1" w:rsidDel="006928EE">
          <w:rPr>
            <w:lang w:val="en-US"/>
          </w:rPr>
          <w:delText xml:space="preserve"> hospital stay</w:delText>
        </w:r>
        <w:r w:rsidR="00A33E1E" w:rsidDel="006928EE">
          <w:rPr>
            <w:lang w:val="en-US"/>
          </w:rPr>
          <w:delText>.</w:delText>
        </w:r>
      </w:del>
    </w:p>
    <w:p w14:paraId="5AD75FD4" w14:textId="6B4E5AB1" w:rsidR="0086342D" w:rsidDel="006928EE" w:rsidRDefault="0086342D" w:rsidP="001944D2">
      <w:pPr>
        <w:spacing w:line="480" w:lineRule="auto"/>
        <w:rPr>
          <w:del w:id="90" w:author="rdserver1" w:date="2025-01-31T09:51:00Z" w16du:dateUtc="2025-01-31T04:21:00Z"/>
          <w:lang w:val="en-US"/>
        </w:rPr>
      </w:pPr>
    </w:p>
    <w:p w14:paraId="4E9525EC" w14:textId="7730DAB7" w:rsidR="0086342D" w:rsidRPr="0086342D" w:rsidDel="006928EE" w:rsidRDefault="00293317" w:rsidP="001944D2">
      <w:pPr>
        <w:spacing w:line="480" w:lineRule="auto"/>
        <w:rPr>
          <w:del w:id="91" w:author="rdserver1" w:date="2025-01-31T09:51:00Z" w16du:dateUtc="2025-01-31T04:21:00Z"/>
          <w:b/>
          <w:bCs/>
          <w:lang w:val="en-US"/>
        </w:rPr>
      </w:pPr>
      <w:del w:id="92" w:author="rdserver1" w:date="2025-01-31T09:51:00Z" w16du:dateUtc="2025-01-31T04:21:00Z">
        <w:r w:rsidDel="006928EE">
          <w:rPr>
            <w:b/>
            <w:bCs/>
            <w:lang w:val="en-US"/>
          </w:rPr>
          <w:delText xml:space="preserve">Blood </w:delText>
        </w:r>
        <w:r w:rsidR="00C65CC1" w:rsidDel="006928EE">
          <w:rPr>
            <w:b/>
            <w:bCs/>
            <w:lang w:val="en-US"/>
          </w:rPr>
          <w:delText xml:space="preserve">cell </w:delText>
        </w:r>
        <w:r w:rsidDel="006928EE">
          <w:rPr>
            <w:b/>
            <w:bCs/>
            <w:lang w:val="en-US"/>
          </w:rPr>
          <w:delText>count</w:delText>
        </w:r>
        <w:r w:rsidR="00EE105E" w:rsidDel="006928EE">
          <w:rPr>
            <w:b/>
            <w:bCs/>
            <w:lang w:val="en-US"/>
          </w:rPr>
          <w:delText>,</w:delText>
        </w:r>
        <w:r w:rsidRPr="0086342D" w:rsidDel="006928EE">
          <w:rPr>
            <w:b/>
            <w:bCs/>
            <w:lang w:val="en-US"/>
          </w:rPr>
          <w:delText xml:space="preserve"> </w:delText>
        </w:r>
        <w:r w:rsidDel="006928EE">
          <w:rPr>
            <w:b/>
            <w:bCs/>
            <w:lang w:val="en-US"/>
          </w:rPr>
          <w:delText>c</w:delText>
        </w:r>
        <w:r w:rsidR="0086342D" w:rsidRPr="0086342D" w:rsidDel="006928EE">
          <w:rPr>
            <w:b/>
            <w:bCs/>
            <w:lang w:val="en-US"/>
          </w:rPr>
          <w:delText>oagulation biomarkers</w:delText>
        </w:r>
        <w:r w:rsidR="0086342D" w:rsidDel="006928EE">
          <w:rPr>
            <w:b/>
            <w:bCs/>
            <w:lang w:val="en-US"/>
          </w:rPr>
          <w:delText xml:space="preserve"> and antiphospholipid antibodies</w:delText>
        </w:r>
      </w:del>
    </w:p>
    <w:p w14:paraId="3F4EB1D8" w14:textId="4FBCE4A6" w:rsidR="0079774D" w:rsidRPr="00CB02AC" w:rsidDel="006928EE" w:rsidRDefault="00A937B4" w:rsidP="001944D2">
      <w:pPr>
        <w:spacing w:line="480" w:lineRule="auto"/>
        <w:rPr>
          <w:del w:id="93" w:author="rdserver1" w:date="2025-01-31T09:51:00Z" w16du:dateUtc="2025-01-31T04:21:00Z"/>
          <w:lang w:val="en-US"/>
        </w:rPr>
      </w:pPr>
      <w:del w:id="94" w:author="rdserver1" w:date="2025-01-31T09:51:00Z" w16du:dateUtc="2025-01-31T04:21:00Z">
        <w:r w:rsidDel="006928EE">
          <w:rPr>
            <w:lang w:val="en-US"/>
          </w:rPr>
          <w:delText>C-reactive protein (</w:delText>
        </w:r>
        <w:r w:rsidR="00992C92" w:rsidDel="006928EE">
          <w:rPr>
            <w:lang w:val="en-US"/>
          </w:rPr>
          <w:delText>CRP</w:delText>
        </w:r>
        <w:r w:rsidDel="006928EE">
          <w:rPr>
            <w:lang w:val="en-US"/>
          </w:rPr>
          <w:delText>)</w:delText>
        </w:r>
        <w:r w:rsidR="00992C92" w:rsidDel="006928EE">
          <w:rPr>
            <w:lang w:val="en-US"/>
          </w:rPr>
          <w:delText>, hemoglobin</w:delText>
        </w:r>
        <w:r w:rsidR="0079774D" w:rsidDel="006928EE">
          <w:rPr>
            <w:lang w:val="en-US"/>
          </w:rPr>
          <w:delText>,</w:delText>
        </w:r>
        <w:r w:rsidR="00992C92" w:rsidDel="006928EE">
          <w:rPr>
            <w:lang w:val="en-US"/>
          </w:rPr>
          <w:delText xml:space="preserve"> and white blood cell </w:delText>
        </w:r>
        <w:r w:rsidR="00192C1B" w:rsidDel="006928EE">
          <w:rPr>
            <w:lang w:val="en-US"/>
          </w:rPr>
          <w:delText>count</w:delText>
        </w:r>
        <w:r w:rsidDel="006928EE">
          <w:rPr>
            <w:lang w:val="en-US"/>
          </w:rPr>
          <w:delText xml:space="preserve"> </w:delText>
        </w:r>
        <w:r w:rsidR="00992C92" w:rsidDel="006928EE">
          <w:rPr>
            <w:lang w:val="en-US"/>
          </w:rPr>
          <w:delText xml:space="preserve">did not differ between the study groups. </w:delText>
        </w:r>
        <w:r w:rsidR="00135E9D" w:rsidRPr="00135E9D" w:rsidDel="006928EE">
          <w:rPr>
            <w:lang w:val="en-US"/>
          </w:rPr>
          <w:delText xml:space="preserve">Platelet count was within reference range in LCP and placebo groups, but HCP group presented with mild thrombocytopenia </w:delText>
        </w:r>
        <w:r w:rsidR="001B7AF3" w:rsidDel="006928EE">
          <w:rPr>
            <w:lang w:val="en-US"/>
          </w:rPr>
          <w:delText>(</w:delText>
        </w:r>
        <w:r w:rsidR="00BC1A04" w:rsidDel="006928EE">
          <w:rPr>
            <w:lang w:val="en-US"/>
          </w:rPr>
          <w:delText xml:space="preserve">mean ± SD: </w:delText>
        </w:r>
        <w:r w:rsidR="002F0711" w:rsidDel="006928EE">
          <w:rPr>
            <w:lang w:val="en-US"/>
          </w:rPr>
          <w:delText>132 ± 43 x10</w:delText>
        </w:r>
        <w:r w:rsidR="002F0711" w:rsidRPr="00735BF8" w:rsidDel="006928EE">
          <w:rPr>
            <w:vertAlign w:val="superscript"/>
            <w:lang w:val="en-US"/>
          </w:rPr>
          <w:delText>9</w:delText>
        </w:r>
        <w:r w:rsidR="002F0711" w:rsidDel="006928EE">
          <w:rPr>
            <w:lang w:val="en-US"/>
          </w:rPr>
          <w:delText>/L</w:delText>
        </w:r>
        <w:r w:rsidR="001B7AF3" w:rsidDel="006928EE">
          <w:rPr>
            <w:lang w:val="en-US"/>
          </w:rPr>
          <w:delText>, ref</w:delText>
        </w:r>
        <w:r w:rsidR="002F0711" w:rsidDel="006928EE">
          <w:rPr>
            <w:lang w:val="en-US"/>
          </w:rPr>
          <w:delText>erence range</w:delText>
        </w:r>
        <w:r w:rsidR="00B66219" w:rsidDel="006928EE">
          <w:rPr>
            <w:lang w:val="en-US"/>
          </w:rPr>
          <w:delText xml:space="preserve"> </w:delText>
        </w:r>
        <w:r w:rsidR="001B7AF3" w:rsidDel="006928EE">
          <w:rPr>
            <w:lang w:val="en-US"/>
          </w:rPr>
          <w:delText>150-360 x 10</w:delText>
        </w:r>
        <w:r w:rsidR="001B7AF3" w:rsidRPr="002F0711" w:rsidDel="006928EE">
          <w:rPr>
            <w:vertAlign w:val="superscript"/>
            <w:lang w:val="en-US"/>
          </w:rPr>
          <w:delText>9</w:delText>
        </w:r>
        <w:r w:rsidR="001B7AF3" w:rsidDel="006928EE">
          <w:rPr>
            <w:lang w:val="en-US"/>
          </w:rPr>
          <w:delText xml:space="preserve">/L) </w:delText>
        </w:r>
        <w:r w:rsidR="00107B0F" w:rsidDel="006928EE">
          <w:rPr>
            <w:lang w:val="en-US"/>
          </w:rPr>
          <w:delText>at</w:delText>
        </w:r>
        <w:r w:rsidR="00107B0F" w:rsidRPr="00135E9D" w:rsidDel="006928EE">
          <w:rPr>
            <w:lang w:val="en-US"/>
          </w:rPr>
          <w:delText xml:space="preserve"> </w:delText>
        </w:r>
        <w:r w:rsidR="00135E9D" w:rsidRPr="00135E9D" w:rsidDel="006928EE">
          <w:rPr>
            <w:lang w:val="en-US"/>
          </w:rPr>
          <w:delText xml:space="preserve">baseline and on </w:delText>
        </w:r>
        <w:r w:rsidR="005A4322" w:rsidDel="006928EE">
          <w:rPr>
            <w:lang w:val="en-US"/>
          </w:rPr>
          <w:delText>D</w:delText>
        </w:r>
        <w:r w:rsidR="00135E9D" w:rsidRPr="00135E9D" w:rsidDel="006928EE">
          <w:rPr>
            <w:lang w:val="en-US"/>
          </w:rPr>
          <w:delText xml:space="preserve">ay </w:delText>
        </w:r>
        <w:r w:rsidR="00135E9D" w:rsidRPr="00CB02AC" w:rsidDel="006928EE">
          <w:rPr>
            <w:lang w:val="en-US"/>
          </w:rPr>
          <w:delText>1</w:delText>
        </w:r>
        <w:r w:rsidR="002F0711" w:rsidRPr="00CB02AC" w:rsidDel="006928EE">
          <w:rPr>
            <w:lang w:val="en-US"/>
          </w:rPr>
          <w:delText xml:space="preserve"> (148 ± 210 x10</w:delText>
        </w:r>
        <w:r w:rsidR="002F0711" w:rsidRPr="00CB02AC" w:rsidDel="006928EE">
          <w:rPr>
            <w:vertAlign w:val="superscript"/>
            <w:lang w:val="en-US"/>
          </w:rPr>
          <w:delText>9</w:delText>
        </w:r>
        <w:r w:rsidR="002F0711" w:rsidRPr="00CB02AC" w:rsidDel="006928EE">
          <w:rPr>
            <w:lang w:val="en-US"/>
          </w:rPr>
          <w:delText>/L)</w:delText>
        </w:r>
        <w:r w:rsidR="00EE0493" w:rsidRPr="00CB02AC" w:rsidDel="006928EE">
          <w:rPr>
            <w:lang w:val="en-US"/>
          </w:rPr>
          <w:delText xml:space="preserve"> (Figure 1 A-B)</w:delText>
        </w:r>
        <w:r w:rsidR="00135E9D" w:rsidRPr="00CB02AC" w:rsidDel="006928EE">
          <w:rPr>
            <w:lang w:val="en-US"/>
          </w:rPr>
          <w:delText xml:space="preserve">. </w:delText>
        </w:r>
        <w:r w:rsidR="00293317" w:rsidRPr="00CB02AC" w:rsidDel="006928EE">
          <w:rPr>
            <w:lang w:val="en-US"/>
          </w:rPr>
          <w:delText xml:space="preserve">Baseline platelet count was higher in LCP group compared </w:delText>
        </w:r>
        <w:r w:rsidR="001B7AF3" w:rsidRPr="00CB02AC" w:rsidDel="006928EE">
          <w:rPr>
            <w:lang w:val="en-US"/>
          </w:rPr>
          <w:delText xml:space="preserve">with </w:delText>
        </w:r>
        <w:r w:rsidR="00293317" w:rsidRPr="00CB02AC" w:rsidDel="006928EE">
          <w:rPr>
            <w:lang w:val="en-US"/>
          </w:rPr>
          <w:delText>HCP group (p=0</w:delText>
        </w:r>
        <w:r w:rsidR="0079774D" w:rsidRPr="00CB02AC" w:rsidDel="006928EE">
          <w:rPr>
            <w:lang w:val="en-US"/>
          </w:rPr>
          <w:delText>.</w:delText>
        </w:r>
        <w:r w:rsidR="00293317" w:rsidRPr="00CB02AC" w:rsidDel="006928EE">
          <w:rPr>
            <w:lang w:val="en-US"/>
          </w:rPr>
          <w:delText>004)</w:delText>
        </w:r>
        <w:r w:rsidR="00EE0493" w:rsidRPr="00CB02AC" w:rsidDel="006928EE">
          <w:rPr>
            <w:lang w:val="en-US"/>
          </w:rPr>
          <w:delText xml:space="preserve"> (Figure 1A)</w:delText>
        </w:r>
        <w:r w:rsidR="00E67286" w:rsidRPr="00CB02AC" w:rsidDel="006928EE">
          <w:rPr>
            <w:lang w:val="en-US"/>
          </w:rPr>
          <w:delText>. T</w:delText>
        </w:r>
        <w:r w:rsidR="00293317" w:rsidRPr="00CB02AC" w:rsidDel="006928EE">
          <w:rPr>
            <w:lang w:val="en-US"/>
          </w:rPr>
          <w:delText xml:space="preserve">he difference, although less significant, </w:delText>
        </w:r>
        <w:r w:rsidR="00107B0F" w:rsidRPr="00CB02AC" w:rsidDel="006928EE">
          <w:rPr>
            <w:lang w:val="en-US"/>
          </w:rPr>
          <w:delText>persisted</w:delText>
        </w:r>
        <w:r w:rsidR="00293317" w:rsidRPr="00CB02AC" w:rsidDel="006928EE">
          <w:rPr>
            <w:lang w:val="en-US"/>
          </w:rPr>
          <w:delText xml:space="preserve"> on </w:delText>
        </w:r>
        <w:r w:rsidR="005A4322" w:rsidRPr="00CB02AC" w:rsidDel="006928EE">
          <w:rPr>
            <w:lang w:val="en-US"/>
          </w:rPr>
          <w:delText>D</w:delText>
        </w:r>
        <w:r w:rsidR="00293317" w:rsidRPr="00CB02AC" w:rsidDel="006928EE">
          <w:rPr>
            <w:lang w:val="en-US"/>
          </w:rPr>
          <w:delText>ay 1 (p=0</w:delText>
        </w:r>
        <w:r w:rsidR="0079774D" w:rsidRPr="00CB02AC" w:rsidDel="006928EE">
          <w:rPr>
            <w:lang w:val="en-US"/>
          </w:rPr>
          <w:delText>.</w:delText>
        </w:r>
        <w:r w:rsidR="00293317" w:rsidRPr="00CB02AC" w:rsidDel="006928EE">
          <w:rPr>
            <w:lang w:val="en-US"/>
          </w:rPr>
          <w:delText>019)</w:delText>
        </w:r>
        <w:r w:rsidR="00EE0493" w:rsidRPr="00CB02AC" w:rsidDel="006928EE">
          <w:rPr>
            <w:lang w:val="en-US"/>
          </w:rPr>
          <w:delText xml:space="preserve"> (Figure 1B)</w:delText>
        </w:r>
        <w:r w:rsidR="00DD2566" w:rsidRPr="00CB02AC" w:rsidDel="006928EE">
          <w:rPr>
            <w:lang w:val="en-US"/>
          </w:rPr>
          <w:delText>.</w:delText>
        </w:r>
        <w:r w:rsidR="00C0747B" w:rsidRPr="00CB02AC" w:rsidDel="006928EE">
          <w:rPr>
            <w:lang w:val="en-US"/>
          </w:rPr>
          <w:delText xml:space="preserve"> </w:delText>
        </w:r>
        <w:r w:rsidR="00DD2566" w:rsidRPr="00CB02AC" w:rsidDel="006928EE">
          <w:rPr>
            <w:lang w:val="en-US"/>
          </w:rPr>
          <w:delText>O</w:delText>
        </w:r>
        <w:r w:rsidR="005F0C1A" w:rsidRPr="00CB02AC" w:rsidDel="006928EE">
          <w:rPr>
            <w:lang w:val="en-US"/>
          </w:rPr>
          <w:delText xml:space="preserve">n </w:delText>
        </w:r>
        <w:r w:rsidR="005A4322" w:rsidRPr="00CB02AC" w:rsidDel="006928EE">
          <w:rPr>
            <w:lang w:val="en-US"/>
          </w:rPr>
          <w:delText>D</w:delText>
        </w:r>
        <w:r w:rsidR="005F0C1A" w:rsidRPr="00CB02AC" w:rsidDel="006928EE">
          <w:rPr>
            <w:lang w:val="en-US"/>
          </w:rPr>
          <w:delText>ay 2-6</w:delText>
        </w:r>
        <w:r w:rsidR="00DD2566" w:rsidRPr="00CB02AC" w:rsidDel="006928EE">
          <w:rPr>
            <w:lang w:val="en-US"/>
          </w:rPr>
          <w:delText xml:space="preserve"> there was no difference</w:delText>
        </w:r>
        <w:r w:rsidR="00E67286" w:rsidRPr="00CB02AC" w:rsidDel="006928EE">
          <w:rPr>
            <w:lang w:val="en-US"/>
          </w:rPr>
          <w:delText xml:space="preserve"> in platelet counts between LCP and HCP groups</w:delText>
        </w:r>
        <w:r w:rsidR="00EE0493" w:rsidRPr="00CB02AC" w:rsidDel="006928EE">
          <w:rPr>
            <w:lang w:val="en-US"/>
          </w:rPr>
          <w:delText xml:space="preserve"> (Figure 1C)</w:delText>
        </w:r>
        <w:r w:rsidR="00293317" w:rsidRPr="00CB02AC" w:rsidDel="006928EE">
          <w:rPr>
            <w:lang w:val="en-US"/>
          </w:rPr>
          <w:delText xml:space="preserve">. </w:delText>
        </w:r>
        <w:bookmarkStart w:id="95" w:name="_Hlk163217817"/>
        <w:r w:rsidR="00107B0F" w:rsidRPr="00CB02AC" w:rsidDel="006928EE">
          <w:rPr>
            <w:lang w:val="en-US"/>
          </w:rPr>
          <w:delText>P</w:delText>
        </w:r>
        <w:r w:rsidR="009B2381" w:rsidRPr="00CB02AC" w:rsidDel="006928EE">
          <w:rPr>
            <w:lang w:val="en-US"/>
          </w:rPr>
          <w:delText xml:space="preserve">latelet counts </w:delText>
        </w:r>
        <w:r w:rsidR="005F0C1A" w:rsidRPr="00CB02AC" w:rsidDel="006928EE">
          <w:rPr>
            <w:lang w:val="en-US"/>
          </w:rPr>
          <w:delText xml:space="preserve">between placebo group </w:delText>
        </w:r>
        <w:r w:rsidR="001B7AF3" w:rsidRPr="00CB02AC" w:rsidDel="006928EE">
          <w:rPr>
            <w:lang w:val="en-US"/>
          </w:rPr>
          <w:delText xml:space="preserve">and HCP </w:delText>
        </w:r>
        <w:r w:rsidR="005F0C1A" w:rsidRPr="00CB02AC" w:rsidDel="006928EE">
          <w:rPr>
            <w:lang w:val="en-US"/>
          </w:rPr>
          <w:delText>or LCP</w:delText>
        </w:r>
        <w:r w:rsidR="00107B0F" w:rsidRPr="00CB02AC" w:rsidDel="006928EE">
          <w:rPr>
            <w:lang w:val="en-US"/>
          </w:rPr>
          <w:delText xml:space="preserve">, </w:delText>
        </w:r>
        <w:r w:rsidR="00FE722B" w:rsidRPr="00CB02AC" w:rsidDel="006928EE">
          <w:rPr>
            <w:lang w:val="en-US"/>
          </w:rPr>
          <w:delText>however,</w:delText>
        </w:r>
        <w:r w:rsidR="00107B0F" w:rsidRPr="00CB02AC" w:rsidDel="006928EE">
          <w:rPr>
            <w:lang w:val="en-US"/>
          </w:rPr>
          <w:delText xml:space="preserve"> did not differ</w:delText>
        </w:r>
        <w:r w:rsidR="005F0C1A" w:rsidRPr="00CB02AC" w:rsidDel="006928EE">
          <w:rPr>
            <w:lang w:val="en-US"/>
          </w:rPr>
          <w:delText xml:space="preserve"> </w:delText>
        </w:r>
        <w:r w:rsidR="00992C92" w:rsidRPr="00CB02AC" w:rsidDel="006928EE">
          <w:rPr>
            <w:lang w:val="en-US"/>
          </w:rPr>
          <w:delText>(Figure 1A-</w:delText>
        </w:r>
        <w:r w:rsidR="005F0C1A" w:rsidRPr="00CB02AC" w:rsidDel="006928EE">
          <w:rPr>
            <w:lang w:val="en-US"/>
          </w:rPr>
          <w:delText>C</w:delText>
        </w:r>
        <w:r w:rsidR="00992C92" w:rsidRPr="00CB02AC" w:rsidDel="006928EE">
          <w:rPr>
            <w:lang w:val="en-US"/>
          </w:rPr>
          <w:delText>)</w:delText>
        </w:r>
        <w:r w:rsidR="00293317" w:rsidRPr="00CB02AC" w:rsidDel="006928EE">
          <w:rPr>
            <w:lang w:val="en-US"/>
          </w:rPr>
          <w:delText>.</w:delText>
        </w:r>
        <w:bookmarkEnd w:id="95"/>
        <w:r w:rsidR="00992C92" w:rsidRPr="00CB02AC" w:rsidDel="006928EE">
          <w:rPr>
            <w:lang w:val="en-US"/>
          </w:rPr>
          <w:delText xml:space="preserve"> </w:delText>
        </w:r>
      </w:del>
    </w:p>
    <w:p w14:paraId="513F6951" w14:textId="1C9CA05B" w:rsidR="0056326E" w:rsidRPr="00CB02AC" w:rsidDel="006928EE" w:rsidRDefault="0056326E" w:rsidP="001944D2">
      <w:pPr>
        <w:spacing w:line="480" w:lineRule="auto"/>
        <w:rPr>
          <w:del w:id="96" w:author="rdserver1" w:date="2025-01-31T09:51:00Z" w16du:dateUtc="2025-01-31T04:21:00Z"/>
          <w:lang w:val="en-US"/>
        </w:rPr>
      </w:pPr>
    </w:p>
    <w:p w14:paraId="04859EC9" w14:textId="220F359E" w:rsidR="000D794A" w:rsidDel="006928EE" w:rsidRDefault="0079774D" w:rsidP="001944D2">
      <w:pPr>
        <w:spacing w:line="480" w:lineRule="auto"/>
        <w:rPr>
          <w:del w:id="97" w:author="rdserver1" w:date="2025-01-31T09:51:00Z" w16du:dateUtc="2025-01-31T04:21:00Z"/>
          <w:lang w:val="en-US"/>
        </w:rPr>
      </w:pPr>
      <w:del w:id="98" w:author="rdserver1" w:date="2025-01-31T09:51:00Z" w16du:dateUtc="2025-01-31T04:21:00Z">
        <w:r w:rsidRPr="00CB02AC" w:rsidDel="006928EE">
          <w:rPr>
            <w:lang w:val="en-US"/>
          </w:rPr>
          <w:delText>The VWF</w:delText>
        </w:r>
        <w:r w:rsidR="000D794A" w:rsidRPr="00CB02AC" w:rsidDel="006928EE">
          <w:rPr>
            <w:lang w:val="en-US"/>
          </w:rPr>
          <w:delText>:</w:delText>
        </w:r>
        <w:r w:rsidRPr="00CB02AC" w:rsidDel="006928EE">
          <w:rPr>
            <w:lang w:val="en-US"/>
          </w:rPr>
          <w:delText xml:space="preserve">Ag </w:delText>
        </w:r>
        <w:r w:rsidR="00692569" w:rsidRPr="00CB02AC" w:rsidDel="006928EE">
          <w:rPr>
            <w:lang w:val="en-US"/>
          </w:rPr>
          <w:delText xml:space="preserve">levels </w:delText>
        </w:r>
        <w:r w:rsidR="00107B0F" w:rsidRPr="00CB02AC" w:rsidDel="006928EE">
          <w:rPr>
            <w:lang w:val="en-US"/>
          </w:rPr>
          <w:delText>were quite similar</w:delText>
        </w:r>
        <w:r w:rsidRPr="00CB02AC" w:rsidDel="006928EE">
          <w:rPr>
            <w:lang w:val="en-US"/>
          </w:rPr>
          <w:delText xml:space="preserve"> </w:delText>
        </w:r>
        <w:r w:rsidR="00692569" w:rsidRPr="00CB02AC" w:rsidDel="006928EE">
          <w:rPr>
            <w:lang w:val="en-US"/>
          </w:rPr>
          <w:delText>between the groups</w:delText>
        </w:r>
        <w:r w:rsidRPr="00CB02AC" w:rsidDel="006928EE">
          <w:rPr>
            <w:lang w:val="en-US"/>
          </w:rPr>
          <w:delText xml:space="preserve"> at baseline</w:delText>
        </w:r>
        <w:r w:rsidR="00EE0493" w:rsidRPr="00CB02AC" w:rsidDel="006928EE">
          <w:rPr>
            <w:lang w:val="en-US"/>
          </w:rPr>
          <w:delText xml:space="preserve"> (Figure 2A)</w:delText>
        </w:r>
        <w:r w:rsidR="00692569" w:rsidRPr="00CB02AC" w:rsidDel="006928EE">
          <w:rPr>
            <w:lang w:val="en-US"/>
          </w:rPr>
          <w:delText xml:space="preserve">. However, </w:delText>
        </w:r>
        <w:r w:rsidR="00107B0F" w:rsidRPr="00CB02AC" w:rsidDel="006928EE">
          <w:rPr>
            <w:lang w:val="en-US"/>
          </w:rPr>
          <w:delText xml:space="preserve">on </w:delText>
        </w:r>
        <w:r w:rsidR="005A4322" w:rsidRPr="00CB02AC" w:rsidDel="006928EE">
          <w:rPr>
            <w:lang w:val="en-US"/>
          </w:rPr>
          <w:delText>D</w:delText>
        </w:r>
        <w:r w:rsidR="009B0C87" w:rsidRPr="00CB02AC" w:rsidDel="006928EE">
          <w:rPr>
            <w:lang w:val="en-US"/>
          </w:rPr>
          <w:delText xml:space="preserve">ay 1 </w:delText>
        </w:r>
        <w:r w:rsidRPr="00CB02AC" w:rsidDel="006928EE">
          <w:rPr>
            <w:lang w:val="en-US"/>
          </w:rPr>
          <w:delText>V</w:delText>
        </w:r>
        <w:r w:rsidR="009B0C87" w:rsidRPr="00CB02AC" w:rsidDel="006928EE">
          <w:rPr>
            <w:lang w:val="en-US"/>
          </w:rPr>
          <w:delText>WF</w:delText>
        </w:r>
        <w:r w:rsidR="000D794A" w:rsidRPr="00CB02AC" w:rsidDel="006928EE">
          <w:rPr>
            <w:lang w:val="en-US"/>
          </w:rPr>
          <w:delText>:</w:delText>
        </w:r>
        <w:r w:rsidR="009B0C87" w:rsidRPr="00CB02AC" w:rsidDel="006928EE">
          <w:rPr>
            <w:lang w:val="en-US"/>
          </w:rPr>
          <w:delText>Ag was higher in</w:delText>
        </w:r>
        <w:r w:rsidR="000D794A" w:rsidRPr="00CB02AC" w:rsidDel="006928EE">
          <w:rPr>
            <w:lang w:val="en-US"/>
          </w:rPr>
          <w:delText xml:space="preserve"> the</w:delText>
        </w:r>
        <w:r w:rsidR="009B0C87" w:rsidRPr="00CB02AC" w:rsidDel="006928EE">
          <w:rPr>
            <w:lang w:val="en-US"/>
          </w:rPr>
          <w:delText xml:space="preserve"> LCP group than in </w:delText>
        </w:r>
        <w:r w:rsidR="000D794A" w:rsidRPr="00CB02AC" w:rsidDel="006928EE">
          <w:rPr>
            <w:lang w:val="en-US"/>
          </w:rPr>
          <w:delText xml:space="preserve">the </w:delText>
        </w:r>
        <w:r w:rsidR="009B0C87" w:rsidRPr="00CB02AC" w:rsidDel="006928EE">
          <w:rPr>
            <w:lang w:val="en-US"/>
          </w:rPr>
          <w:delText>HCP group (p=0</w:delText>
        </w:r>
        <w:r w:rsidR="000D794A" w:rsidRPr="00CB02AC" w:rsidDel="006928EE">
          <w:rPr>
            <w:lang w:val="en-US"/>
          </w:rPr>
          <w:delText>.</w:delText>
        </w:r>
        <w:r w:rsidR="009B0C87" w:rsidRPr="00CB02AC" w:rsidDel="006928EE">
          <w:rPr>
            <w:lang w:val="en-US"/>
          </w:rPr>
          <w:delText>012)</w:delText>
        </w:r>
        <w:r w:rsidR="00192C1B" w:rsidRPr="00CB02AC" w:rsidDel="006928EE">
          <w:rPr>
            <w:lang w:val="en-US"/>
          </w:rPr>
          <w:delText xml:space="preserve">, </w:delText>
        </w:r>
        <w:r w:rsidR="001B7AF3" w:rsidRPr="00CB02AC" w:rsidDel="006928EE">
          <w:rPr>
            <w:lang w:val="en-US"/>
          </w:rPr>
          <w:delText xml:space="preserve">while </w:delText>
        </w:r>
        <w:r w:rsidR="00107B0F" w:rsidRPr="00CB02AC" w:rsidDel="006928EE">
          <w:rPr>
            <w:lang w:val="en-US"/>
          </w:rPr>
          <w:delText>no</w:delText>
        </w:r>
        <w:r w:rsidR="000D794A" w:rsidRPr="00CB02AC" w:rsidDel="006928EE">
          <w:rPr>
            <w:lang w:val="en-US"/>
          </w:rPr>
          <w:delText xml:space="preserve"> difference</w:delText>
        </w:r>
        <w:r w:rsidR="00192C1B" w:rsidRPr="00CB02AC" w:rsidDel="006928EE">
          <w:rPr>
            <w:lang w:val="en-US"/>
          </w:rPr>
          <w:delText xml:space="preserve"> </w:delText>
        </w:r>
        <w:r w:rsidR="00107B0F" w:rsidRPr="00CB02AC" w:rsidDel="006928EE">
          <w:rPr>
            <w:lang w:val="en-US"/>
          </w:rPr>
          <w:delText xml:space="preserve">was </w:delText>
        </w:r>
        <w:r w:rsidR="001B7AF3" w:rsidRPr="00CB02AC" w:rsidDel="006928EE">
          <w:rPr>
            <w:lang w:val="en-US"/>
          </w:rPr>
          <w:delText xml:space="preserve">observed </w:delText>
        </w:r>
        <w:r w:rsidR="00192C1B" w:rsidRPr="00CB02AC" w:rsidDel="006928EE">
          <w:rPr>
            <w:lang w:val="en-US"/>
          </w:rPr>
          <w:delText xml:space="preserve">between </w:delText>
        </w:r>
        <w:r w:rsidR="000D794A" w:rsidRPr="00CB02AC" w:rsidDel="006928EE">
          <w:rPr>
            <w:lang w:val="en-US"/>
          </w:rPr>
          <w:delText xml:space="preserve">the </w:delText>
        </w:r>
        <w:r w:rsidR="00192C1B" w:rsidRPr="00CB02AC" w:rsidDel="006928EE">
          <w:rPr>
            <w:lang w:val="en-US"/>
          </w:rPr>
          <w:delText>LCP and placebo</w:delText>
        </w:r>
        <w:r w:rsidR="000D794A" w:rsidRPr="00CB02AC" w:rsidDel="006928EE">
          <w:rPr>
            <w:lang w:val="en-US"/>
          </w:rPr>
          <w:delText>,</w:delText>
        </w:r>
        <w:r w:rsidR="00192C1B" w:rsidRPr="00CB02AC" w:rsidDel="006928EE">
          <w:rPr>
            <w:lang w:val="en-US"/>
          </w:rPr>
          <w:delText xml:space="preserve"> or HCP and placebo groups</w:delText>
        </w:r>
        <w:r w:rsidR="00EE0493" w:rsidRPr="00CB02AC" w:rsidDel="006928EE">
          <w:rPr>
            <w:lang w:val="en-US"/>
          </w:rPr>
          <w:delText xml:space="preserve"> (Figure 2B)</w:delText>
        </w:r>
        <w:r w:rsidR="009B0C87" w:rsidRPr="00CB02AC" w:rsidDel="006928EE">
          <w:rPr>
            <w:lang w:val="en-US"/>
          </w:rPr>
          <w:delText xml:space="preserve">. </w:delText>
        </w:r>
        <w:r w:rsidR="00107B0F" w:rsidRPr="00CB02AC" w:rsidDel="006928EE">
          <w:rPr>
            <w:lang w:val="en-US"/>
          </w:rPr>
          <w:delText xml:space="preserve">Importantly, in </w:delText>
        </w:r>
        <w:r w:rsidR="00643409" w:rsidRPr="00CB02AC" w:rsidDel="006928EE">
          <w:rPr>
            <w:lang w:val="en-US"/>
          </w:rPr>
          <w:delText>all study groups</w:delText>
        </w:r>
        <w:r w:rsidR="000D794A" w:rsidRPr="00CB02AC" w:rsidDel="006928EE">
          <w:rPr>
            <w:lang w:val="en-US"/>
          </w:rPr>
          <w:delText>, the</w:delText>
        </w:r>
        <w:r w:rsidR="00643409" w:rsidRPr="00CB02AC" w:rsidDel="006928EE">
          <w:rPr>
            <w:lang w:val="en-US"/>
          </w:rPr>
          <w:delText xml:space="preserve"> median </w:delText>
        </w:r>
        <w:r w:rsidR="000D794A" w:rsidRPr="00CB02AC" w:rsidDel="006928EE">
          <w:rPr>
            <w:lang w:val="en-US"/>
          </w:rPr>
          <w:delText>V</w:delText>
        </w:r>
        <w:r w:rsidR="00643409" w:rsidRPr="00CB02AC" w:rsidDel="006928EE">
          <w:rPr>
            <w:lang w:val="en-US"/>
          </w:rPr>
          <w:delText>WF</w:delText>
        </w:r>
        <w:r w:rsidR="000D794A" w:rsidRPr="00CB02AC" w:rsidDel="006928EE">
          <w:rPr>
            <w:lang w:val="en-US"/>
          </w:rPr>
          <w:delText>:</w:delText>
        </w:r>
        <w:r w:rsidR="00643409" w:rsidRPr="00CB02AC" w:rsidDel="006928EE">
          <w:rPr>
            <w:lang w:val="en-US"/>
          </w:rPr>
          <w:delText xml:space="preserve">Ag </w:delText>
        </w:r>
        <w:r w:rsidR="00107B0F" w:rsidRPr="00CB02AC" w:rsidDel="006928EE">
          <w:rPr>
            <w:lang w:val="en-US"/>
          </w:rPr>
          <w:delText>exceeded</w:delText>
        </w:r>
        <w:r w:rsidR="00643409" w:rsidRPr="00CB02AC" w:rsidDel="006928EE">
          <w:rPr>
            <w:lang w:val="en-US"/>
          </w:rPr>
          <w:delText xml:space="preserve"> the reference range</w:delText>
        </w:r>
        <w:r w:rsidR="00992C92" w:rsidRPr="00CB02AC" w:rsidDel="006928EE">
          <w:rPr>
            <w:lang w:val="en-US"/>
          </w:rPr>
          <w:delText xml:space="preserve"> </w:delText>
        </w:r>
        <w:r w:rsidR="00192C1B" w:rsidRPr="00CB02AC" w:rsidDel="006928EE">
          <w:rPr>
            <w:lang w:val="en-US"/>
          </w:rPr>
          <w:delText xml:space="preserve">both </w:delText>
        </w:r>
        <w:r w:rsidR="00107B0F" w:rsidRPr="00CB02AC" w:rsidDel="006928EE">
          <w:rPr>
            <w:lang w:val="en-US"/>
          </w:rPr>
          <w:delText xml:space="preserve">at </w:delText>
        </w:r>
        <w:r w:rsidR="00192C1B" w:rsidRPr="00CB02AC" w:rsidDel="006928EE">
          <w:rPr>
            <w:lang w:val="en-US"/>
          </w:rPr>
          <w:delText xml:space="preserve">baseline and </w:delText>
        </w:r>
        <w:r w:rsidR="00107B0F" w:rsidRPr="00CB02AC" w:rsidDel="006928EE">
          <w:rPr>
            <w:lang w:val="en-US"/>
          </w:rPr>
          <w:delText xml:space="preserve">on </w:delText>
        </w:r>
        <w:r w:rsidR="006A3B25" w:rsidRPr="00CB02AC" w:rsidDel="006928EE">
          <w:rPr>
            <w:lang w:val="en-US"/>
          </w:rPr>
          <w:delText>D</w:delText>
        </w:r>
        <w:r w:rsidR="00192C1B" w:rsidRPr="00CB02AC" w:rsidDel="006928EE">
          <w:rPr>
            <w:lang w:val="en-US"/>
          </w:rPr>
          <w:delText xml:space="preserve">ay 1 </w:delText>
        </w:r>
        <w:r w:rsidR="00992C92" w:rsidRPr="00CB02AC" w:rsidDel="006928EE">
          <w:rPr>
            <w:lang w:val="en-US"/>
          </w:rPr>
          <w:delText>(Figure 2</w:delText>
        </w:r>
        <w:r w:rsidR="00692569" w:rsidRPr="00CB02AC" w:rsidDel="006928EE">
          <w:rPr>
            <w:lang w:val="en-US"/>
          </w:rPr>
          <w:delText>A-B</w:delText>
        </w:r>
        <w:r w:rsidR="00992C92" w:rsidRPr="00CB02AC" w:rsidDel="006928EE">
          <w:rPr>
            <w:lang w:val="en-US"/>
          </w:rPr>
          <w:delText>)</w:delText>
        </w:r>
        <w:r w:rsidR="00B12E9C" w:rsidRPr="00CB02AC" w:rsidDel="006928EE">
          <w:rPr>
            <w:lang w:val="en-US"/>
          </w:rPr>
          <w:delText xml:space="preserve">. </w:delText>
        </w:r>
        <w:r w:rsidR="008E61FF" w:rsidRPr="00CB02AC" w:rsidDel="006928EE">
          <w:rPr>
            <w:lang w:val="en-US"/>
          </w:rPr>
          <w:delText>Although, there was an overall group difference in</w:delText>
        </w:r>
        <w:r w:rsidR="008E61FF" w:rsidDel="006928EE">
          <w:rPr>
            <w:lang w:val="en-US"/>
          </w:rPr>
          <w:delText xml:space="preserve"> FVIII (p=0.04) on Day 1, after Bonferroni correction FVIII levels in LCP group were not significantly higher compared to HCP (p=0.06), and no differences between FVIII levels in LCP and placebo or HCP and placebo groups were observed. </w:delText>
        </w:r>
        <w:r w:rsidR="00107B0F" w:rsidDel="006928EE">
          <w:rPr>
            <w:lang w:val="en-US"/>
          </w:rPr>
          <w:delText xml:space="preserve">Unlike VWF:Ag, </w:delText>
        </w:r>
        <w:r w:rsidR="00A95E8C" w:rsidDel="006928EE">
          <w:rPr>
            <w:lang w:val="en-US"/>
          </w:rPr>
          <w:delText xml:space="preserve">FVIII </w:delText>
        </w:r>
        <w:r w:rsidR="00CC314F" w:rsidDel="006928EE">
          <w:rPr>
            <w:lang w:val="en-US"/>
          </w:rPr>
          <w:delText>activity was</w:delText>
        </w:r>
        <w:r w:rsidR="00A95E8C" w:rsidDel="006928EE">
          <w:rPr>
            <w:lang w:val="en-US"/>
          </w:rPr>
          <w:delText xml:space="preserve"> within the reference </w:delText>
        </w:r>
        <w:r w:rsidR="00DD2A00" w:rsidDel="006928EE">
          <w:rPr>
            <w:lang w:val="en-US"/>
          </w:rPr>
          <w:delText>interval</w:delText>
        </w:r>
        <w:r w:rsidR="008043A5" w:rsidDel="006928EE">
          <w:rPr>
            <w:lang w:val="en-US"/>
          </w:rPr>
          <w:delText xml:space="preserve"> (data not shown).</w:delText>
        </w:r>
        <w:r w:rsidR="00A95E8C" w:rsidDel="006928EE">
          <w:rPr>
            <w:lang w:val="en-US"/>
          </w:rPr>
          <w:delText xml:space="preserve"> </w:delText>
        </w:r>
        <w:r w:rsidR="00C0747B" w:rsidDel="006928EE">
          <w:rPr>
            <w:lang w:val="en-US"/>
          </w:rPr>
          <w:delText xml:space="preserve">PT, </w:delText>
        </w:r>
        <w:r w:rsidR="00A95E8C" w:rsidDel="006928EE">
          <w:rPr>
            <w:lang w:val="en-US"/>
          </w:rPr>
          <w:delText>APTT</w:delText>
        </w:r>
        <w:r w:rsidR="00CC314F" w:rsidDel="006928EE">
          <w:rPr>
            <w:lang w:val="en-US"/>
          </w:rPr>
          <w:delText xml:space="preserve">, TT, </w:delText>
        </w:r>
        <w:r w:rsidR="00A95E8C" w:rsidDel="006928EE">
          <w:rPr>
            <w:lang w:val="en-US"/>
          </w:rPr>
          <w:delText xml:space="preserve">AT, fibrinogen, </w:delText>
        </w:r>
        <w:r w:rsidR="00CC314F" w:rsidDel="006928EE">
          <w:rPr>
            <w:lang w:val="en-US"/>
          </w:rPr>
          <w:delText xml:space="preserve">or </w:delText>
        </w:r>
        <w:r w:rsidR="00A95E8C" w:rsidDel="006928EE">
          <w:rPr>
            <w:lang w:val="en-US"/>
          </w:rPr>
          <w:delText xml:space="preserve">D-dimer </w:delText>
        </w:r>
        <w:r w:rsidR="005A5088" w:rsidDel="006928EE">
          <w:rPr>
            <w:lang w:val="en-US"/>
          </w:rPr>
          <w:delText>did</w:delText>
        </w:r>
        <w:r w:rsidR="00A95E8C" w:rsidDel="006928EE">
          <w:rPr>
            <w:lang w:val="en-US"/>
          </w:rPr>
          <w:delText xml:space="preserve"> not </w:delText>
        </w:r>
        <w:r w:rsidR="00CC314F" w:rsidDel="006928EE">
          <w:rPr>
            <w:lang w:val="en-US"/>
          </w:rPr>
          <w:delText>differ</w:delText>
        </w:r>
        <w:r w:rsidR="00A95E8C" w:rsidDel="006928EE">
          <w:rPr>
            <w:lang w:val="en-US"/>
          </w:rPr>
          <w:delText xml:space="preserve"> between the groups</w:delText>
        </w:r>
        <w:r w:rsidR="00E67286" w:rsidDel="006928EE">
          <w:rPr>
            <w:lang w:val="en-US"/>
          </w:rPr>
          <w:delText>,</w:delText>
        </w:r>
        <w:r w:rsidR="00A95E8C" w:rsidDel="006928EE">
          <w:rPr>
            <w:lang w:val="en-US"/>
          </w:rPr>
          <w:delText xml:space="preserve"> </w:delText>
        </w:r>
        <w:r w:rsidR="00E67286" w:rsidDel="006928EE">
          <w:rPr>
            <w:lang w:val="en-US"/>
          </w:rPr>
          <w:delText xml:space="preserve">and </w:delText>
        </w:r>
        <w:r w:rsidR="00107B0F" w:rsidDel="006928EE">
          <w:rPr>
            <w:lang w:val="en-US"/>
          </w:rPr>
          <w:delText>the</w:delText>
        </w:r>
        <w:r w:rsidR="009663B9" w:rsidDel="006928EE">
          <w:rPr>
            <w:lang w:val="en-US"/>
          </w:rPr>
          <w:delText xml:space="preserve"> </w:delText>
        </w:r>
        <w:r w:rsidR="00107B0F" w:rsidDel="006928EE">
          <w:rPr>
            <w:lang w:val="en-US"/>
          </w:rPr>
          <w:delText xml:space="preserve">values </w:delText>
        </w:r>
        <w:r w:rsidR="00CC314F" w:rsidDel="006928EE">
          <w:rPr>
            <w:lang w:val="en-US"/>
          </w:rPr>
          <w:delText>remain</w:delText>
        </w:r>
        <w:r w:rsidR="00E67286" w:rsidDel="006928EE">
          <w:rPr>
            <w:lang w:val="en-US"/>
          </w:rPr>
          <w:delText>ed</w:delText>
        </w:r>
        <w:r w:rsidR="00CC314F" w:rsidDel="006928EE">
          <w:rPr>
            <w:lang w:val="en-US"/>
          </w:rPr>
          <w:delText xml:space="preserve"> </w:delText>
        </w:r>
        <w:r w:rsidR="009663B9" w:rsidDel="006928EE">
          <w:rPr>
            <w:lang w:val="en-US"/>
          </w:rPr>
          <w:delText xml:space="preserve">in the reference </w:delText>
        </w:r>
        <w:r w:rsidR="00DD2A00" w:rsidDel="006928EE">
          <w:rPr>
            <w:lang w:val="en-US"/>
          </w:rPr>
          <w:delText>interval</w:delText>
        </w:r>
        <w:r w:rsidR="00A95E8C" w:rsidDel="006928EE">
          <w:rPr>
            <w:lang w:val="en-US"/>
          </w:rPr>
          <w:delText>.</w:delText>
        </w:r>
      </w:del>
    </w:p>
    <w:p w14:paraId="3F5C68FA" w14:textId="3C88A911" w:rsidR="00DD2A00" w:rsidDel="006928EE" w:rsidRDefault="00DD2A00" w:rsidP="001944D2">
      <w:pPr>
        <w:spacing w:line="480" w:lineRule="auto"/>
        <w:rPr>
          <w:del w:id="99" w:author="rdserver1" w:date="2025-01-31T09:51:00Z" w16du:dateUtc="2025-01-31T04:21:00Z"/>
          <w:lang w:val="en-US"/>
        </w:rPr>
      </w:pPr>
    </w:p>
    <w:p w14:paraId="379E055F" w14:textId="6942FE59" w:rsidR="0086342D" w:rsidDel="006928EE" w:rsidRDefault="00192C1B" w:rsidP="001944D2">
      <w:pPr>
        <w:spacing w:line="480" w:lineRule="auto"/>
        <w:rPr>
          <w:del w:id="100" w:author="rdserver1" w:date="2025-01-31T09:51:00Z" w16du:dateUtc="2025-01-31T04:21:00Z"/>
          <w:lang w:val="en-US"/>
        </w:rPr>
      </w:pPr>
      <w:del w:id="101" w:author="rdserver1" w:date="2025-01-31T09:51:00Z" w16du:dateUtc="2025-01-31T04:21:00Z">
        <w:r w:rsidDel="006928EE">
          <w:rPr>
            <w:lang w:val="en-US"/>
          </w:rPr>
          <w:delText xml:space="preserve">Most of the recipients </w:delText>
        </w:r>
        <w:r w:rsidR="00A937B4" w:rsidDel="006928EE">
          <w:rPr>
            <w:lang w:val="en-US"/>
          </w:rPr>
          <w:delText xml:space="preserve">(81%) </w:delText>
        </w:r>
        <w:r w:rsidDel="006928EE">
          <w:rPr>
            <w:lang w:val="en-US"/>
          </w:rPr>
          <w:delText>were</w:delText>
        </w:r>
        <w:r w:rsidR="00DE3940" w:rsidDel="006928EE">
          <w:rPr>
            <w:lang w:val="en-US"/>
          </w:rPr>
          <w:delText xml:space="preserve"> </w:delText>
        </w:r>
        <w:r w:rsidDel="006928EE">
          <w:rPr>
            <w:lang w:val="en-US"/>
          </w:rPr>
          <w:delText xml:space="preserve">LAC positive </w:delText>
        </w:r>
        <w:r w:rsidR="00527A26" w:rsidDel="006928EE">
          <w:rPr>
            <w:lang w:val="en-US"/>
          </w:rPr>
          <w:delText xml:space="preserve">at </w:delText>
        </w:r>
        <w:r w:rsidDel="006928EE">
          <w:rPr>
            <w:lang w:val="en-US"/>
          </w:rPr>
          <w:delText>the baseline</w:delText>
        </w:r>
        <w:r w:rsidR="008B60AC" w:rsidDel="006928EE">
          <w:rPr>
            <w:lang w:val="en-US"/>
          </w:rPr>
          <w:delText>. R</w:delText>
        </w:r>
        <w:r w:rsidR="00E755C0" w:rsidDel="006928EE">
          <w:rPr>
            <w:lang w:val="en-US"/>
          </w:rPr>
          <w:delText>ecipient LMWH anticoagulation likely influences the</w:delText>
        </w:r>
        <w:r w:rsidR="00CC314F" w:rsidDel="006928EE">
          <w:rPr>
            <w:lang w:val="en-US"/>
          </w:rPr>
          <w:delText>se</w:delText>
        </w:r>
        <w:r w:rsidR="00E755C0" w:rsidDel="006928EE">
          <w:rPr>
            <w:lang w:val="en-US"/>
          </w:rPr>
          <w:delText xml:space="preserve"> findings</w:delText>
        </w:r>
        <w:r w:rsidR="00E67286" w:rsidDel="006928EE">
          <w:rPr>
            <w:lang w:val="en-US"/>
          </w:rPr>
          <w:delText>.</w:delText>
        </w:r>
        <w:r w:rsidDel="006928EE">
          <w:rPr>
            <w:lang w:val="en-US"/>
          </w:rPr>
          <w:delText xml:space="preserve"> </w:delText>
        </w:r>
        <w:r w:rsidR="00264C9B" w:rsidDel="006928EE">
          <w:rPr>
            <w:lang w:val="en-US"/>
          </w:rPr>
          <w:delText xml:space="preserve">The percentage of LAC positive patients </w:delText>
        </w:r>
        <w:r w:rsidR="00527A26" w:rsidDel="006928EE">
          <w:rPr>
            <w:lang w:val="en-US"/>
          </w:rPr>
          <w:delText>prevailed in</w:delText>
        </w:r>
        <w:r w:rsidR="00264C9B" w:rsidDel="006928EE">
          <w:rPr>
            <w:lang w:val="en-US"/>
          </w:rPr>
          <w:delText xml:space="preserve"> the study groups </w:delText>
        </w:r>
        <w:r w:rsidR="009B2381" w:rsidDel="006928EE">
          <w:rPr>
            <w:lang w:val="en-US"/>
          </w:rPr>
          <w:delText>on</w:delText>
        </w:r>
        <w:r w:rsidR="00264C9B" w:rsidDel="006928EE">
          <w:rPr>
            <w:lang w:val="en-US"/>
          </w:rPr>
          <w:delText xml:space="preserve"> </w:delText>
        </w:r>
        <w:r w:rsidR="006A3B25" w:rsidDel="006928EE">
          <w:rPr>
            <w:lang w:val="en-US"/>
          </w:rPr>
          <w:delText>D</w:delText>
        </w:r>
        <w:r w:rsidR="00264C9B" w:rsidDel="006928EE">
          <w:rPr>
            <w:lang w:val="en-US"/>
          </w:rPr>
          <w:delText>ay 1</w:delText>
        </w:r>
        <w:r w:rsidR="00527A26" w:rsidDel="006928EE">
          <w:rPr>
            <w:lang w:val="en-US"/>
          </w:rPr>
          <w:delText xml:space="preserve"> without differences</w:delText>
        </w:r>
        <w:r w:rsidR="00D050E3" w:rsidDel="006928EE">
          <w:rPr>
            <w:lang w:val="en-US"/>
          </w:rPr>
          <w:delText xml:space="preserve"> between</w:delText>
        </w:r>
        <w:r w:rsidR="006107AB" w:rsidDel="006928EE">
          <w:rPr>
            <w:lang w:val="en-US"/>
          </w:rPr>
          <w:delText xml:space="preserve"> the</w:delText>
        </w:r>
        <w:r w:rsidR="00D050E3" w:rsidDel="006928EE">
          <w:rPr>
            <w:lang w:val="en-US"/>
          </w:rPr>
          <w:delText xml:space="preserve"> groups</w:delText>
        </w:r>
        <w:r w:rsidR="00AC07FF" w:rsidDel="006928EE">
          <w:rPr>
            <w:lang w:val="en-US"/>
          </w:rPr>
          <w:delText>.</w:delText>
        </w:r>
        <w:r w:rsidR="00264C9B" w:rsidDel="006928EE">
          <w:rPr>
            <w:lang w:val="en-US"/>
          </w:rPr>
          <w:delText xml:space="preserve"> </w:delText>
        </w:r>
        <w:r w:rsidR="00AC07FF" w:rsidDel="006928EE">
          <w:rPr>
            <w:lang w:val="en-US"/>
          </w:rPr>
          <w:delText>A</w:delText>
        </w:r>
        <w:r w:rsidR="006E637F" w:rsidDel="006928EE">
          <w:rPr>
            <w:lang w:val="en-US"/>
          </w:rPr>
          <w:delText>nti-</w:delText>
        </w:r>
        <w:r w:rsidR="00264C9B" w:rsidDel="006928EE">
          <w:rPr>
            <w:rFonts w:cstheme="minorHAnsi"/>
            <w:lang w:val="en-US"/>
          </w:rPr>
          <w:delText>β</w:delText>
        </w:r>
        <w:r w:rsidR="00264C9B" w:rsidDel="006928EE">
          <w:rPr>
            <w:lang w:val="en-US"/>
          </w:rPr>
          <w:delText xml:space="preserve">2-glycoprotein </w:delText>
        </w:r>
        <w:r w:rsidR="00AC07FF" w:rsidDel="006928EE">
          <w:rPr>
            <w:lang w:val="en-US"/>
          </w:rPr>
          <w:delText>and a</w:delText>
        </w:r>
        <w:r w:rsidR="006E637F" w:rsidDel="006928EE">
          <w:rPr>
            <w:lang w:val="en-US"/>
          </w:rPr>
          <w:delText>nti-cardiolipin antibodies remained negative in all study groups.</w:delText>
        </w:r>
      </w:del>
    </w:p>
    <w:p w14:paraId="4764B44E" w14:textId="4A247DF7" w:rsidR="0086342D" w:rsidDel="006928EE" w:rsidRDefault="0086342D" w:rsidP="001944D2">
      <w:pPr>
        <w:spacing w:line="480" w:lineRule="auto"/>
        <w:rPr>
          <w:del w:id="102" w:author="rdserver1" w:date="2025-01-31T09:51:00Z" w16du:dateUtc="2025-01-31T04:21:00Z"/>
          <w:lang w:val="en-US"/>
        </w:rPr>
      </w:pPr>
    </w:p>
    <w:p w14:paraId="0A8D8723" w14:textId="4B22D60D" w:rsidR="0086342D" w:rsidRPr="0086342D" w:rsidDel="006928EE" w:rsidRDefault="0086342D" w:rsidP="001944D2">
      <w:pPr>
        <w:spacing w:line="480" w:lineRule="auto"/>
        <w:rPr>
          <w:del w:id="103" w:author="rdserver1" w:date="2025-01-31T09:51:00Z" w16du:dateUtc="2025-01-31T04:21:00Z"/>
          <w:b/>
          <w:bCs/>
          <w:lang w:val="en-US"/>
        </w:rPr>
      </w:pPr>
      <w:del w:id="104" w:author="rdserver1" w:date="2025-01-31T09:51:00Z" w16du:dateUtc="2025-01-31T04:21:00Z">
        <w:r w:rsidRPr="0086342D" w:rsidDel="006928EE">
          <w:rPr>
            <w:b/>
            <w:bCs/>
            <w:lang w:val="en-US"/>
          </w:rPr>
          <w:delText>Thrombin generation</w:delText>
        </w:r>
      </w:del>
    </w:p>
    <w:p w14:paraId="7DA2F2AB" w14:textId="59ABACE7" w:rsidR="000D794A" w:rsidDel="006928EE" w:rsidRDefault="00DF6B73" w:rsidP="001944D2">
      <w:pPr>
        <w:spacing w:line="480" w:lineRule="auto"/>
        <w:rPr>
          <w:del w:id="105" w:author="rdserver1" w:date="2025-01-31T09:51:00Z" w16du:dateUtc="2025-01-31T04:21:00Z"/>
          <w:b/>
          <w:bCs/>
          <w:lang w:val="en-US"/>
        </w:rPr>
      </w:pPr>
      <w:del w:id="106" w:author="rdserver1" w:date="2025-01-31T09:51:00Z" w16du:dateUtc="2025-01-31T04:21:00Z">
        <w:r w:rsidDel="006928EE">
          <w:rPr>
            <w:lang w:val="en-US"/>
          </w:rPr>
          <w:delText xml:space="preserve">Baseline </w:delText>
        </w:r>
        <w:r w:rsidR="00166B91" w:rsidDel="006928EE">
          <w:rPr>
            <w:lang w:val="en-US"/>
          </w:rPr>
          <w:delText xml:space="preserve">thrombin </w:delText>
        </w:r>
        <w:r w:rsidR="00166B91" w:rsidRPr="00CB02AC" w:rsidDel="006928EE">
          <w:rPr>
            <w:lang w:val="en-US"/>
          </w:rPr>
          <w:delText>generation</w:delText>
        </w:r>
        <w:r w:rsidR="00654370" w:rsidRPr="00CB02AC" w:rsidDel="006928EE">
          <w:rPr>
            <w:lang w:val="en-US"/>
          </w:rPr>
          <w:delText xml:space="preserve"> (TG)</w:delText>
        </w:r>
        <w:r w:rsidR="00166B91" w:rsidRPr="00CB02AC" w:rsidDel="006928EE">
          <w:rPr>
            <w:lang w:val="en-US"/>
          </w:rPr>
          <w:delText xml:space="preserve"> variables </w:delText>
        </w:r>
        <w:r w:rsidR="00527A26" w:rsidRPr="00CB02AC" w:rsidDel="006928EE">
          <w:rPr>
            <w:lang w:val="en-US"/>
          </w:rPr>
          <w:delText>were aligned</w:delText>
        </w:r>
        <w:r w:rsidR="00166B91" w:rsidRPr="00CB02AC" w:rsidDel="006928EE">
          <w:rPr>
            <w:lang w:val="en-US"/>
          </w:rPr>
          <w:delText xml:space="preserve"> between the groups</w:delText>
        </w:r>
        <w:r w:rsidR="00EE0493" w:rsidRPr="00CB02AC" w:rsidDel="006928EE">
          <w:rPr>
            <w:lang w:val="en-US"/>
          </w:rPr>
          <w:delText xml:space="preserve"> (Figure 3A and 3C)</w:delText>
        </w:r>
        <w:r w:rsidR="00166B91" w:rsidRPr="00CB02AC" w:rsidDel="006928EE">
          <w:rPr>
            <w:lang w:val="en-US"/>
          </w:rPr>
          <w:delText xml:space="preserve">. </w:delText>
        </w:r>
        <w:r w:rsidR="000D794A" w:rsidRPr="00CB02AC" w:rsidDel="006928EE">
          <w:rPr>
            <w:lang w:val="en-US"/>
          </w:rPr>
          <w:delText xml:space="preserve">However, </w:delText>
        </w:r>
        <w:r w:rsidR="009B2381" w:rsidRPr="00CB02AC" w:rsidDel="006928EE">
          <w:rPr>
            <w:lang w:val="en-US"/>
          </w:rPr>
          <w:delText>both ETP</w:delText>
        </w:r>
        <w:r w:rsidR="002D5F4C" w:rsidRPr="00CB02AC" w:rsidDel="006928EE">
          <w:rPr>
            <w:lang w:val="en-US"/>
          </w:rPr>
          <w:delText xml:space="preserve"> and peak thrombin generation </w:delText>
        </w:r>
        <w:r w:rsidR="00527A26" w:rsidRPr="00CB02AC" w:rsidDel="006928EE">
          <w:rPr>
            <w:lang w:val="en-US"/>
          </w:rPr>
          <w:delText>indicated more TG</w:delText>
        </w:r>
        <w:r w:rsidR="002D5F4C" w:rsidRPr="00CB02AC" w:rsidDel="006928EE">
          <w:rPr>
            <w:lang w:val="en-US"/>
          </w:rPr>
          <w:delText xml:space="preserve"> </w:delText>
        </w:r>
        <w:r w:rsidR="009B2381" w:rsidRPr="00CB02AC" w:rsidDel="006928EE">
          <w:rPr>
            <w:lang w:val="en-US"/>
          </w:rPr>
          <w:delText>on</w:delText>
        </w:r>
        <w:r w:rsidR="000D794A" w:rsidRPr="00CB02AC" w:rsidDel="006928EE">
          <w:rPr>
            <w:lang w:val="en-US"/>
          </w:rPr>
          <w:delText xml:space="preserve"> </w:delText>
        </w:r>
        <w:r w:rsidR="006A3B25" w:rsidRPr="00CB02AC" w:rsidDel="006928EE">
          <w:rPr>
            <w:lang w:val="en-US"/>
          </w:rPr>
          <w:delText>D</w:delText>
        </w:r>
        <w:r w:rsidR="000D794A" w:rsidRPr="00CB02AC" w:rsidDel="006928EE">
          <w:rPr>
            <w:lang w:val="en-US"/>
          </w:rPr>
          <w:delText xml:space="preserve">ay 1 </w:delText>
        </w:r>
        <w:r w:rsidR="002D5F4C" w:rsidRPr="00CB02AC" w:rsidDel="006928EE">
          <w:rPr>
            <w:lang w:val="en-US"/>
          </w:rPr>
          <w:delText xml:space="preserve">in </w:delText>
        </w:r>
        <w:r w:rsidR="000D794A" w:rsidRPr="00CB02AC" w:rsidDel="006928EE">
          <w:rPr>
            <w:lang w:val="en-US"/>
          </w:rPr>
          <w:delText xml:space="preserve">the </w:delText>
        </w:r>
        <w:r w:rsidR="002D5F4C" w:rsidRPr="00CB02AC" w:rsidDel="006928EE">
          <w:rPr>
            <w:lang w:val="en-US"/>
          </w:rPr>
          <w:delText xml:space="preserve">LCP group </w:delText>
        </w:r>
        <w:r w:rsidR="00CC314F" w:rsidRPr="00CB02AC" w:rsidDel="006928EE">
          <w:rPr>
            <w:lang w:val="en-US"/>
          </w:rPr>
          <w:delText>than in</w:delText>
        </w:r>
        <w:r w:rsidR="002D5F4C" w:rsidRPr="00CB02AC" w:rsidDel="006928EE">
          <w:rPr>
            <w:lang w:val="en-US"/>
          </w:rPr>
          <w:delText xml:space="preserve"> </w:delText>
        </w:r>
        <w:r w:rsidR="000D794A" w:rsidRPr="00CB02AC" w:rsidDel="006928EE">
          <w:rPr>
            <w:lang w:val="en-US"/>
          </w:rPr>
          <w:delText xml:space="preserve">the </w:delText>
        </w:r>
        <w:r w:rsidR="002D5F4C" w:rsidRPr="00CB02AC" w:rsidDel="006928EE">
          <w:rPr>
            <w:lang w:val="en-US"/>
          </w:rPr>
          <w:delText>HCP group (p=0</w:delText>
        </w:r>
        <w:r w:rsidR="000D794A" w:rsidRPr="00CB02AC" w:rsidDel="006928EE">
          <w:rPr>
            <w:lang w:val="en-US"/>
          </w:rPr>
          <w:delText>.</w:delText>
        </w:r>
        <w:r w:rsidR="002D5F4C" w:rsidRPr="00CB02AC" w:rsidDel="006928EE">
          <w:rPr>
            <w:lang w:val="en-US"/>
          </w:rPr>
          <w:delText>038 and p=0</w:delText>
        </w:r>
        <w:r w:rsidR="000D794A" w:rsidRPr="00CB02AC" w:rsidDel="006928EE">
          <w:rPr>
            <w:lang w:val="en-US"/>
          </w:rPr>
          <w:delText>.</w:delText>
        </w:r>
        <w:r w:rsidR="002D5F4C" w:rsidRPr="00CB02AC" w:rsidDel="006928EE">
          <w:rPr>
            <w:lang w:val="en-US"/>
          </w:rPr>
          <w:delText xml:space="preserve">037, </w:delText>
        </w:r>
        <w:r w:rsidR="00FF0E90" w:rsidRPr="00CB02AC" w:rsidDel="006928EE">
          <w:rPr>
            <w:lang w:val="en-US"/>
          </w:rPr>
          <w:delText>respectively</w:delText>
        </w:r>
        <w:r w:rsidR="002D5F4C" w:rsidRPr="00CB02AC" w:rsidDel="006928EE">
          <w:rPr>
            <w:lang w:val="en-US"/>
          </w:rPr>
          <w:delText>)</w:delText>
        </w:r>
        <w:r w:rsidR="00EE0493" w:rsidRPr="00CB02AC" w:rsidDel="006928EE">
          <w:rPr>
            <w:lang w:val="en-US"/>
          </w:rPr>
          <w:delText xml:space="preserve"> </w:delText>
        </w:r>
        <w:r w:rsidR="005A2FF7" w:rsidRPr="00CB02AC" w:rsidDel="006928EE">
          <w:rPr>
            <w:lang w:val="en-US"/>
          </w:rPr>
          <w:delText>(</w:delText>
        </w:r>
        <w:r w:rsidR="00EE0493" w:rsidRPr="00CB02AC" w:rsidDel="006928EE">
          <w:rPr>
            <w:lang w:val="en-US"/>
          </w:rPr>
          <w:delText xml:space="preserve">Figure 3B and </w:delText>
        </w:r>
        <w:r w:rsidR="005A2FF7" w:rsidRPr="00CB02AC" w:rsidDel="006928EE">
          <w:rPr>
            <w:lang w:val="en-US"/>
          </w:rPr>
          <w:delText>3D)</w:delText>
        </w:r>
        <w:r w:rsidR="00166B91" w:rsidRPr="00CB02AC" w:rsidDel="006928EE">
          <w:rPr>
            <w:lang w:val="en-US"/>
          </w:rPr>
          <w:delText xml:space="preserve">. </w:delText>
        </w:r>
        <w:r w:rsidR="00CC314F" w:rsidRPr="00CB02AC" w:rsidDel="006928EE">
          <w:rPr>
            <w:lang w:val="en-US"/>
          </w:rPr>
          <w:delText xml:space="preserve">Overall, we did not observe </w:delText>
        </w:r>
        <w:r w:rsidR="00166B91" w:rsidRPr="00CB02AC" w:rsidDel="006928EE">
          <w:rPr>
            <w:lang w:val="en-US"/>
          </w:rPr>
          <w:delText>difference</w:delText>
        </w:r>
        <w:r w:rsidR="00CC314F" w:rsidRPr="00CB02AC" w:rsidDel="006928EE">
          <w:rPr>
            <w:lang w:val="en-US"/>
          </w:rPr>
          <w:delText>s</w:delText>
        </w:r>
        <w:r w:rsidR="00166B91" w:rsidRPr="00CB02AC" w:rsidDel="006928EE">
          <w:rPr>
            <w:lang w:val="en-US"/>
          </w:rPr>
          <w:delText xml:space="preserve"> </w:delText>
        </w:r>
        <w:r w:rsidR="00527A26" w:rsidRPr="00CB02AC" w:rsidDel="006928EE">
          <w:rPr>
            <w:lang w:val="en-US"/>
          </w:rPr>
          <w:delText xml:space="preserve">in TG </w:delText>
        </w:r>
        <w:r w:rsidR="00166B91" w:rsidRPr="00CB02AC" w:rsidDel="006928EE">
          <w:rPr>
            <w:lang w:val="en-US"/>
          </w:rPr>
          <w:delText xml:space="preserve">between </w:delText>
        </w:r>
        <w:r w:rsidR="00527A26" w:rsidRPr="00CB02AC" w:rsidDel="006928EE">
          <w:rPr>
            <w:lang w:val="en-US"/>
          </w:rPr>
          <w:delText xml:space="preserve">placebo group and </w:delText>
        </w:r>
        <w:r w:rsidR="00166B91" w:rsidRPr="00CB02AC" w:rsidDel="006928EE">
          <w:rPr>
            <w:lang w:val="en-US"/>
          </w:rPr>
          <w:delText xml:space="preserve">HCP and </w:delText>
        </w:r>
        <w:r w:rsidR="00527A26" w:rsidRPr="00CB02AC" w:rsidDel="006928EE">
          <w:rPr>
            <w:lang w:val="en-US"/>
          </w:rPr>
          <w:delText>or LCP grou</w:delText>
        </w:r>
        <w:r w:rsidR="000D5D32" w:rsidRPr="00CB02AC" w:rsidDel="006928EE">
          <w:rPr>
            <w:lang w:val="en-US"/>
          </w:rPr>
          <w:delText>p</w:delText>
        </w:r>
        <w:r w:rsidR="00527A26" w:rsidRPr="00CB02AC" w:rsidDel="006928EE">
          <w:rPr>
            <w:lang w:val="en-US"/>
          </w:rPr>
          <w:delText>s</w:delText>
        </w:r>
        <w:r w:rsidR="00975F9B" w:rsidRPr="00CB02AC" w:rsidDel="006928EE">
          <w:rPr>
            <w:lang w:val="en-US"/>
          </w:rPr>
          <w:delText xml:space="preserve"> (Figure </w:delText>
        </w:r>
        <w:r w:rsidR="00096AA6" w:rsidRPr="00CB02AC" w:rsidDel="006928EE">
          <w:rPr>
            <w:lang w:val="en-US"/>
          </w:rPr>
          <w:delText>3</w:delText>
        </w:r>
        <w:r w:rsidR="005A2FF7" w:rsidRPr="00CB02AC" w:rsidDel="006928EE">
          <w:rPr>
            <w:lang w:val="en-US"/>
          </w:rPr>
          <w:delText>A-D</w:delText>
        </w:r>
        <w:r w:rsidR="00975F9B" w:rsidRPr="00CB02AC" w:rsidDel="006928EE">
          <w:rPr>
            <w:lang w:val="en-US"/>
          </w:rPr>
          <w:delText>)</w:delText>
        </w:r>
        <w:r w:rsidR="00CC314F" w:rsidRPr="00CB02AC" w:rsidDel="006928EE">
          <w:rPr>
            <w:lang w:val="en-US"/>
          </w:rPr>
          <w:delText>.</w:delText>
        </w:r>
      </w:del>
    </w:p>
    <w:p w14:paraId="6B7AA6D2" w14:textId="2A150597" w:rsidR="000D794A" w:rsidDel="006928EE" w:rsidRDefault="000D794A" w:rsidP="001944D2">
      <w:pPr>
        <w:spacing w:line="480" w:lineRule="auto"/>
        <w:rPr>
          <w:del w:id="107" w:author="rdserver1" w:date="2025-01-31T09:51:00Z" w16du:dateUtc="2025-01-31T04:21:00Z"/>
          <w:b/>
          <w:bCs/>
          <w:lang w:val="en-US"/>
        </w:rPr>
      </w:pPr>
    </w:p>
    <w:p w14:paraId="29CAA80C" w14:textId="05729C2D" w:rsidR="009B0C87" w:rsidDel="006928EE" w:rsidRDefault="009B0C87" w:rsidP="001944D2">
      <w:pPr>
        <w:spacing w:line="480" w:lineRule="auto"/>
        <w:rPr>
          <w:del w:id="108" w:author="rdserver1" w:date="2025-01-31T09:51:00Z" w16du:dateUtc="2025-01-31T04:21:00Z"/>
          <w:b/>
          <w:bCs/>
          <w:lang w:val="en-US"/>
        </w:rPr>
      </w:pPr>
      <w:del w:id="109" w:author="rdserver1" w:date="2025-01-31T09:51:00Z" w16du:dateUtc="2025-01-31T04:21:00Z">
        <w:r w:rsidRPr="009B0C87" w:rsidDel="006928EE">
          <w:rPr>
            <w:b/>
            <w:bCs/>
            <w:lang w:val="en-US"/>
          </w:rPr>
          <w:delText>LMWH and dexamethasone</w:delText>
        </w:r>
      </w:del>
    </w:p>
    <w:p w14:paraId="222DF42D" w14:textId="0E056250" w:rsidR="009F7896" w:rsidDel="006928EE" w:rsidRDefault="0054286D" w:rsidP="001944D2">
      <w:pPr>
        <w:spacing w:line="480" w:lineRule="auto"/>
        <w:rPr>
          <w:del w:id="110" w:author="rdserver1" w:date="2025-01-31T09:51:00Z" w16du:dateUtc="2025-01-31T04:21:00Z"/>
          <w:lang w:val="en-US"/>
        </w:rPr>
      </w:pPr>
      <w:del w:id="111" w:author="rdserver1" w:date="2025-01-31T09:51:00Z" w16du:dateUtc="2025-01-31T04:21:00Z">
        <w:r w:rsidDel="006928EE">
          <w:rPr>
            <w:lang w:val="en-US"/>
          </w:rPr>
          <w:delText>T</w:delText>
        </w:r>
        <w:r w:rsidR="00FA32FF" w:rsidDel="006928EE">
          <w:rPr>
            <w:lang w:val="en-US"/>
          </w:rPr>
          <w:delText xml:space="preserve">he </w:delText>
        </w:r>
        <w:r w:rsidR="008C1288" w:rsidDel="006928EE">
          <w:rPr>
            <w:lang w:val="en-US"/>
          </w:rPr>
          <w:delText xml:space="preserve">proportion </w:delText>
        </w:r>
        <w:r w:rsidR="00FA32FF" w:rsidDel="006928EE">
          <w:rPr>
            <w:lang w:val="en-US"/>
          </w:rPr>
          <w:delText xml:space="preserve">of the two dosing regimens were similar </w:delText>
        </w:r>
        <w:r w:rsidR="004C0617" w:rsidDel="006928EE">
          <w:rPr>
            <w:lang w:val="en-US"/>
          </w:rPr>
          <w:delText xml:space="preserve">within </w:delText>
        </w:r>
        <w:r w:rsidR="00FA32FF" w:rsidDel="006928EE">
          <w:rPr>
            <w:lang w:val="en-US"/>
          </w:rPr>
          <w:delText xml:space="preserve">the </w:delText>
        </w:r>
        <w:r w:rsidR="004C0617" w:rsidDel="006928EE">
          <w:rPr>
            <w:lang w:val="en-US"/>
          </w:rPr>
          <w:delText xml:space="preserve">HCP/LCP/placebo </w:delText>
        </w:r>
        <w:r w:rsidR="00FA32FF" w:rsidDel="006928EE">
          <w:rPr>
            <w:lang w:val="en-US"/>
          </w:rPr>
          <w:delText xml:space="preserve">groups. </w:delText>
        </w:r>
        <w:r w:rsidR="004C0617" w:rsidDel="006928EE">
          <w:rPr>
            <w:lang w:val="en-US"/>
          </w:rPr>
          <w:delText xml:space="preserve">Overall, </w:delText>
        </w:r>
        <w:r w:rsidR="00B45F30" w:rsidDel="006928EE">
          <w:rPr>
            <w:lang w:val="en-US"/>
          </w:rPr>
          <w:delText xml:space="preserve">the </w:delText>
        </w:r>
        <w:r w:rsidDel="006928EE">
          <w:rPr>
            <w:lang w:val="en-US"/>
          </w:rPr>
          <w:delText>majority</w:delText>
        </w:r>
        <w:r w:rsidR="00B45F30" w:rsidDel="006928EE">
          <w:rPr>
            <w:lang w:val="en-US"/>
          </w:rPr>
          <w:delText xml:space="preserve"> of the </w:delText>
        </w:r>
        <w:r w:rsidR="00E7396D" w:rsidDel="006928EE">
          <w:rPr>
            <w:lang w:val="en-US"/>
          </w:rPr>
          <w:delText xml:space="preserve">recipients </w:delText>
        </w:r>
        <w:r w:rsidR="00B45F30" w:rsidDel="006928EE">
          <w:rPr>
            <w:lang w:val="en-US"/>
          </w:rPr>
          <w:delText xml:space="preserve">(35/54) </w:delText>
        </w:r>
        <w:r w:rsidR="00E7396D" w:rsidDel="006928EE">
          <w:rPr>
            <w:lang w:val="en-US"/>
          </w:rPr>
          <w:delText xml:space="preserve">received </w:delText>
        </w:r>
        <w:r w:rsidR="000D794A" w:rsidDel="006928EE">
          <w:rPr>
            <w:lang w:val="en-US"/>
          </w:rPr>
          <w:delText xml:space="preserve">a </w:delText>
        </w:r>
        <w:r w:rsidR="00E7396D" w:rsidDel="006928EE">
          <w:rPr>
            <w:lang w:val="en-US"/>
          </w:rPr>
          <w:delText xml:space="preserve">standard dose LMWH (0.5 mg/kg once daily), </w:delText>
        </w:r>
        <w:r w:rsidR="00094A2C" w:rsidDel="006928EE">
          <w:rPr>
            <w:lang w:val="en-US"/>
          </w:rPr>
          <w:delText xml:space="preserve">while </w:delText>
        </w:r>
        <w:r w:rsidR="00E7396D" w:rsidDel="006928EE">
          <w:rPr>
            <w:lang w:val="en-US"/>
          </w:rPr>
          <w:delText xml:space="preserve">19/54 </w:delText>
        </w:r>
        <w:r w:rsidR="00B45F30" w:rsidDel="006928EE">
          <w:rPr>
            <w:lang w:val="en-US"/>
          </w:rPr>
          <w:delText xml:space="preserve">of the </w:delText>
        </w:r>
        <w:r w:rsidR="00E7396D" w:rsidDel="006928EE">
          <w:rPr>
            <w:lang w:val="en-US"/>
          </w:rPr>
          <w:delText xml:space="preserve">recipients </w:delText>
        </w:r>
        <w:r w:rsidR="00094A2C" w:rsidDel="006928EE">
          <w:rPr>
            <w:lang w:val="en-US"/>
          </w:rPr>
          <w:delText>received an</w:delText>
        </w:r>
        <w:r w:rsidR="00E7396D" w:rsidDel="006928EE">
          <w:rPr>
            <w:lang w:val="en-US"/>
          </w:rPr>
          <w:delText xml:space="preserve"> intermediate dose (0.5 mg/kg twice daily)</w:delText>
        </w:r>
        <w:r w:rsidR="00C16809" w:rsidDel="006928EE">
          <w:rPr>
            <w:lang w:val="en-US"/>
          </w:rPr>
          <w:delText xml:space="preserve"> </w:delText>
        </w:r>
        <w:r w:rsidR="004114F3" w:rsidDel="006928EE">
          <w:rPr>
            <w:lang w:val="en-US"/>
          </w:rPr>
          <w:delText>due to their high</w:delText>
        </w:r>
        <w:r w:rsidDel="006928EE">
          <w:rPr>
            <w:lang w:val="en-US"/>
          </w:rPr>
          <w:delText>-</w:delText>
        </w:r>
        <w:r w:rsidR="004114F3" w:rsidDel="006928EE">
          <w:rPr>
            <w:lang w:val="en-US"/>
          </w:rPr>
          <w:delText xml:space="preserve">risk profile for VTE </w:delText>
        </w:r>
        <w:r w:rsidR="00C16809" w:rsidDel="006928EE">
          <w:rPr>
            <w:lang w:val="en-US"/>
          </w:rPr>
          <w:delText>(Table 3)</w:delText>
        </w:r>
        <w:r w:rsidR="00E7396D" w:rsidDel="006928EE">
          <w:rPr>
            <w:lang w:val="en-US"/>
          </w:rPr>
          <w:delText xml:space="preserve">. </w:delText>
        </w:r>
        <w:r w:rsidR="00A83FB7" w:rsidDel="006928EE">
          <w:rPr>
            <w:lang w:val="en-US"/>
          </w:rPr>
          <w:delText>On Day 1, t</w:delText>
        </w:r>
        <w:r w:rsidR="00094A2C" w:rsidDel="006928EE">
          <w:rPr>
            <w:lang w:val="en-US"/>
          </w:rPr>
          <w:delText xml:space="preserve">hose </w:delText>
        </w:r>
        <w:r w:rsidR="00A83FB7" w:rsidDel="006928EE">
          <w:rPr>
            <w:lang w:val="en-US"/>
          </w:rPr>
          <w:delText>i</w:delText>
        </w:r>
        <w:r w:rsidR="00094A2C" w:rsidDel="006928EE">
          <w:rPr>
            <w:lang w:val="en-US"/>
          </w:rPr>
          <w:delText>n</w:delText>
        </w:r>
        <w:r w:rsidR="009F7896" w:rsidDel="006928EE">
          <w:rPr>
            <w:lang w:val="en-US"/>
          </w:rPr>
          <w:delText xml:space="preserve"> </w:delText>
        </w:r>
        <w:r w:rsidR="000D794A" w:rsidDel="006928EE">
          <w:rPr>
            <w:lang w:val="en-US"/>
          </w:rPr>
          <w:delText xml:space="preserve">the </w:delText>
        </w:r>
        <w:r w:rsidR="009F7896" w:rsidDel="006928EE">
          <w:rPr>
            <w:lang w:val="en-US"/>
          </w:rPr>
          <w:delText xml:space="preserve">intermediate LMWH dose </w:delText>
        </w:r>
        <w:r w:rsidR="00A83FB7" w:rsidDel="006928EE">
          <w:rPr>
            <w:lang w:val="en-US"/>
          </w:rPr>
          <w:delText xml:space="preserve">group </w:delText>
        </w:r>
        <w:r w:rsidR="009F7896" w:rsidDel="006928EE">
          <w:rPr>
            <w:lang w:val="en-US"/>
          </w:rPr>
          <w:delText xml:space="preserve">had </w:delText>
        </w:r>
        <w:r w:rsidR="004D21A9" w:rsidDel="006928EE">
          <w:rPr>
            <w:lang w:val="en-US"/>
          </w:rPr>
          <w:delText xml:space="preserve">higher CRP </w:delText>
        </w:r>
        <w:r w:rsidR="004D21A9" w:rsidRPr="00CB02AC" w:rsidDel="006928EE">
          <w:rPr>
            <w:lang w:val="en-US"/>
          </w:rPr>
          <w:delText>level</w:delText>
        </w:r>
        <w:r w:rsidR="00094A2C" w:rsidRPr="00CB02AC" w:rsidDel="006928EE">
          <w:rPr>
            <w:lang w:val="en-US"/>
          </w:rPr>
          <w:delText xml:space="preserve">s </w:delText>
        </w:r>
        <w:r w:rsidR="00A83FB7" w:rsidRPr="00CB02AC" w:rsidDel="006928EE">
          <w:rPr>
            <w:lang w:val="en-US"/>
          </w:rPr>
          <w:delText>(p=0.026</w:delText>
        </w:r>
        <w:r w:rsidR="00361D40" w:rsidRPr="00CB02AC" w:rsidDel="006928EE">
          <w:rPr>
            <w:lang w:val="en-US"/>
          </w:rPr>
          <w:delText>)</w:delText>
        </w:r>
        <w:r w:rsidR="005F301D" w:rsidRPr="00CB02AC" w:rsidDel="006928EE">
          <w:rPr>
            <w:lang w:val="en-US"/>
          </w:rPr>
          <w:delText xml:space="preserve"> (Supplemental Figure 1A)</w:delText>
        </w:r>
        <w:r w:rsidR="00361D40" w:rsidRPr="00CB02AC" w:rsidDel="006928EE">
          <w:rPr>
            <w:lang w:val="en-US"/>
          </w:rPr>
          <w:delText>,</w:delText>
        </w:r>
        <w:r w:rsidR="00A83FB7" w:rsidRPr="00CB02AC" w:rsidDel="006928EE">
          <w:rPr>
            <w:lang w:val="en-US"/>
          </w:rPr>
          <w:delText xml:space="preserve"> and their CAT lag time was prolonged (p=0.002) </w:delText>
        </w:r>
        <w:r w:rsidR="00733D6E" w:rsidRPr="00CB02AC" w:rsidDel="006928EE">
          <w:rPr>
            <w:lang w:val="en-US"/>
          </w:rPr>
          <w:delText xml:space="preserve">(Supplemental Figure 1C) </w:delText>
        </w:r>
        <w:r w:rsidR="00094A2C" w:rsidRPr="00CB02AC" w:rsidDel="006928EE">
          <w:rPr>
            <w:lang w:val="en-US"/>
          </w:rPr>
          <w:delText xml:space="preserve">compared </w:delText>
        </w:r>
        <w:r w:rsidRPr="00CB02AC" w:rsidDel="006928EE">
          <w:rPr>
            <w:lang w:val="en-US"/>
          </w:rPr>
          <w:delText xml:space="preserve">with </w:delText>
        </w:r>
        <w:r w:rsidR="00FA32FF" w:rsidRPr="00CB02AC" w:rsidDel="006928EE">
          <w:rPr>
            <w:lang w:val="en-US"/>
          </w:rPr>
          <w:delText>the</w:delText>
        </w:r>
        <w:r w:rsidR="000D794A" w:rsidRPr="00CB02AC" w:rsidDel="006928EE">
          <w:rPr>
            <w:lang w:val="en-US"/>
          </w:rPr>
          <w:delText xml:space="preserve"> </w:delText>
        </w:r>
        <w:r w:rsidR="009F7896" w:rsidRPr="00CB02AC" w:rsidDel="006928EE">
          <w:rPr>
            <w:lang w:val="en-US"/>
          </w:rPr>
          <w:delText>standard LMWH dose group</w:delText>
        </w:r>
        <w:r w:rsidR="00A83FB7" w:rsidRPr="00CB02AC" w:rsidDel="006928EE">
          <w:rPr>
            <w:lang w:val="en-US"/>
          </w:rPr>
          <w:delText>. Furthermore, t</w:delText>
        </w:r>
        <w:r w:rsidR="000D794A" w:rsidRPr="00CB02AC" w:rsidDel="006928EE">
          <w:rPr>
            <w:lang w:val="en-US"/>
          </w:rPr>
          <w:delText>he b</w:delText>
        </w:r>
        <w:r w:rsidR="009F7896" w:rsidRPr="00CB02AC" w:rsidDel="006928EE">
          <w:rPr>
            <w:lang w:val="en-US"/>
          </w:rPr>
          <w:delText xml:space="preserve">aseline peak thrombin generation was lower </w:delText>
        </w:r>
        <w:r w:rsidR="00AF552A" w:rsidRPr="00CB02AC" w:rsidDel="006928EE">
          <w:rPr>
            <w:lang w:val="en-US"/>
          </w:rPr>
          <w:delText>(p=0</w:delText>
        </w:r>
        <w:r w:rsidR="000D794A" w:rsidRPr="00CB02AC" w:rsidDel="006928EE">
          <w:rPr>
            <w:lang w:val="en-US"/>
          </w:rPr>
          <w:delText>.</w:delText>
        </w:r>
        <w:r w:rsidR="00AF552A" w:rsidRPr="00CB02AC" w:rsidDel="006928EE">
          <w:rPr>
            <w:lang w:val="en-US"/>
          </w:rPr>
          <w:delText>032)</w:delText>
        </w:r>
        <w:r w:rsidR="005F301D" w:rsidRPr="00CB02AC" w:rsidDel="006928EE">
          <w:rPr>
            <w:lang w:val="en-US"/>
          </w:rPr>
          <w:delText xml:space="preserve"> </w:delText>
        </w:r>
        <w:r w:rsidR="00733D6E" w:rsidRPr="00CB02AC" w:rsidDel="006928EE">
          <w:rPr>
            <w:lang w:val="en-US"/>
          </w:rPr>
          <w:delText>(</w:delText>
        </w:r>
        <w:r w:rsidR="005F301D" w:rsidRPr="00CB02AC" w:rsidDel="006928EE">
          <w:rPr>
            <w:lang w:val="en-US"/>
          </w:rPr>
          <w:delText>Supplemental Figure 1B)</w:delText>
        </w:r>
        <w:r w:rsidR="00975F9B" w:rsidRPr="00CB02AC" w:rsidDel="006928EE">
          <w:rPr>
            <w:lang w:val="en-US"/>
          </w:rPr>
          <w:delText xml:space="preserve">, and </w:delText>
        </w:r>
        <w:r w:rsidR="0043649A" w:rsidRPr="00CB02AC" w:rsidDel="006928EE">
          <w:rPr>
            <w:lang w:val="en-US"/>
          </w:rPr>
          <w:delText>time to thrombin peak (</w:delText>
        </w:r>
        <w:r w:rsidR="00975F9B" w:rsidRPr="00CB02AC" w:rsidDel="006928EE">
          <w:rPr>
            <w:lang w:val="en-US"/>
          </w:rPr>
          <w:delText>ttPeak</w:delText>
        </w:r>
        <w:r w:rsidR="0043649A" w:rsidRPr="00CB02AC" w:rsidDel="006928EE">
          <w:rPr>
            <w:lang w:val="en-US"/>
          </w:rPr>
          <w:delText>)</w:delText>
        </w:r>
        <w:r w:rsidR="00975F9B" w:rsidRPr="00CB02AC" w:rsidDel="006928EE">
          <w:rPr>
            <w:lang w:val="en-US"/>
          </w:rPr>
          <w:delText xml:space="preserve"> was </w:delText>
        </w:r>
        <w:r w:rsidR="00A83FB7" w:rsidRPr="00CB02AC" w:rsidDel="006928EE">
          <w:rPr>
            <w:lang w:val="en-US"/>
          </w:rPr>
          <w:delText>longer in</w:delText>
        </w:r>
        <w:r w:rsidR="00985487" w:rsidRPr="00CB02AC" w:rsidDel="006928EE">
          <w:rPr>
            <w:lang w:val="en-US"/>
          </w:rPr>
          <w:delText xml:space="preserve"> the</w:delText>
        </w:r>
        <w:r w:rsidR="00975F9B" w:rsidRPr="00CB02AC" w:rsidDel="006928EE">
          <w:rPr>
            <w:lang w:val="en-US"/>
          </w:rPr>
          <w:delText xml:space="preserve"> </w:delText>
        </w:r>
        <w:r w:rsidR="00A83FB7" w:rsidRPr="00CB02AC" w:rsidDel="006928EE">
          <w:rPr>
            <w:lang w:val="en-US"/>
          </w:rPr>
          <w:delText xml:space="preserve">intermediate than the </w:delText>
        </w:r>
        <w:r w:rsidR="0015234F" w:rsidRPr="00CB02AC" w:rsidDel="006928EE">
          <w:rPr>
            <w:lang w:val="en-US"/>
          </w:rPr>
          <w:delText>standard group</w:delText>
        </w:r>
        <w:r w:rsidR="000D794A" w:rsidRPr="00CB02AC" w:rsidDel="006928EE">
          <w:rPr>
            <w:lang w:val="en-US"/>
          </w:rPr>
          <w:delText xml:space="preserve"> </w:delText>
        </w:r>
        <w:r w:rsidR="00975F9B" w:rsidRPr="00CB02AC" w:rsidDel="006928EE">
          <w:rPr>
            <w:lang w:val="en-US"/>
          </w:rPr>
          <w:delText>(p=0</w:delText>
        </w:r>
        <w:r w:rsidR="000D794A" w:rsidRPr="00CB02AC" w:rsidDel="006928EE">
          <w:rPr>
            <w:lang w:val="en-US"/>
          </w:rPr>
          <w:delText>.</w:delText>
        </w:r>
        <w:r w:rsidR="00975F9B" w:rsidRPr="00CB02AC" w:rsidDel="006928EE">
          <w:rPr>
            <w:lang w:val="en-US"/>
          </w:rPr>
          <w:delText>004)</w:delText>
        </w:r>
        <w:r w:rsidR="00CC66D4" w:rsidRPr="00CB02AC" w:rsidDel="006928EE">
          <w:rPr>
            <w:lang w:val="en-US"/>
          </w:rPr>
          <w:delText xml:space="preserve"> </w:delText>
        </w:r>
        <w:r w:rsidR="007E021E" w:rsidRPr="00CB02AC" w:rsidDel="006928EE">
          <w:rPr>
            <w:lang w:val="en-US"/>
          </w:rPr>
          <w:delText xml:space="preserve">(Supplemental </w:delText>
        </w:r>
        <w:r w:rsidR="00733D6E" w:rsidRPr="00CB02AC" w:rsidDel="006928EE">
          <w:rPr>
            <w:lang w:val="en-US"/>
          </w:rPr>
          <w:delText>F</w:delText>
        </w:r>
        <w:r w:rsidR="007E021E" w:rsidRPr="00CB02AC" w:rsidDel="006928EE">
          <w:rPr>
            <w:lang w:val="en-US"/>
          </w:rPr>
          <w:delText>igure 1</w:delText>
        </w:r>
        <w:r w:rsidR="00733D6E" w:rsidRPr="00CB02AC" w:rsidDel="006928EE">
          <w:rPr>
            <w:lang w:val="en-US"/>
          </w:rPr>
          <w:delText>D</w:delText>
        </w:r>
        <w:r w:rsidR="007E021E" w:rsidRPr="00CB02AC" w:rsidDel="006928EE">
          <w:rPr>
            <w:lang w:val="en-US"/>
          </w:rPr>
          <w:delText>)</w:delText>
        </w:r>
        <w:r w:rsidR="00AF552A" w:rsidRPr="00CB02AC" w:rsidDel="006928EE">
          <w:rPr>
            <w:lang w:val="en-US"/>
          </w:rPr>
          <w:delText xml:space="preserve">. </w:delText>
        </w:r>
        <w:r w:rsidR="001A11C9" w:rsidRPr="00CB02AC" w:rsidDel="006928EE">
          <w:rPr>
            <w:lang w:val="en-US"/>
          </w:rPr>
          <w:delText xml:space="preserve"> Other coagulation biomarkers </w:delText>
        </w:r>
        <w:r w:rsidRPr="00CB02AC" w:rsidDel="006928EE">
          <w:rPr>
            <w:lang w:val="en-US"/>
          </w:rPr>
          <w:delText>were not influenced by</w:delText>
        </w:r>
        <w:r w:rsidR="001A11C9" w:rsidRPr="00CB02AC" w:rsidDel="006928EE">
          <w:rPr>
            <w:lang w:val="en-US"/>
          </w:rPr>
          <w:delText xml:space="preserve"> the </w:delText>
        </w:r>
        <w:r w:rsidR="00A83FB7" w:rsidRPr="00CB02AC" w:rsidDel="006928EE">
          <w:rPr>
            <w:lang w:val="en-US"/>
          </w:rPr>
          <w:delText xml:space="preserve">two </w:delText>
        </w:r>
        <w:r w:rsidR="001A11C9" w:rsidRPr="00CB02AC" w:rsidDel="006928EE">
          <w:rPr>
            <w:lang w:val="en-US"/>
          </w:rPr>
          <w:delText>LMWH regimen</w:delText>
        </w:r>
        <w:r w:rsidR="00A83FB7" w:rsidRPr="00CB02AC" w:rsidDel="006928EE">
          <w:rPr>
            <w:lang w:val="en-US"/>
          </w:rPr>
          <w:delText>s</w:delText>
        </w:r>
        <w:r w:rsidR="001A11C9" w:rsidRPr="00CB02AC" w:rsidDel="006928EE">
          <w:rPr>
            <w:lang w:val="en-US"/>
          </w:rPr>
          <w:delText>.</w:delText>
        </w:r>
      </w:del>
    </w:p>
    <w:p w14:paraId="4C82F467" w14:textId="7F99461D" w:rsidR="0054286D" w:rsidDel="006928EE" w:rsidRDefault="0054286D" w:rsidP="001944D2">
      <w:pPr>
        <w:spacing w:line="480" w:lineRule="auto"/>
        <w:rPr>
          <w:del w:id="112" w:author="rdserver1" w:date="2025-01-31T09:51:00Z" w16du:dateUtc="2025-01-31T04:21:00Z"/>
          <w:lang w:val="en-US"/>
        </w:rPr>
      </w:pPr>
    </w:p>
    <w:p w14:paraId="1C9B6A0E" w14:textId="121F93CE" w:rsidR="00E7396D" w:rsidDel="006928EE" w:rsidRDefault="00E7396D" w:rsidP="001944D2">
      <w:pPr>
        <w:spacing w:line="480" w:lineRule="auto"/>
        <w:rPr>
          <w:del w:id="113" w:author="rdserver1" w:date="2025-01-31T09:51:00Z" w16du:dateUtc="2025-01-31T04:21:00Z"/>
          <w:lang w:val="en-US"/>
        </w:rPr>
      </w:pPr>
      <w:del w:id="114" w:author="rdserver1" w:date="2025-01-31T09:51:00Z" w16du:dateUtc="2025-01-31T04:21:00Z">
        <w:r w:rsidDel="006928EE">
          <w:rPr>
            <w:lang w:val="en-US"/>
          </w:rPr>
          <w:delText xml:space="preserve">Dexamethasone was </w:delText>
        </w:r>
        <w:r w:rsidR="00FA32FF" w:rsidDel="006928EE">
          <w:rPr>
            <w:lang w:val="en-US"/>
          </w:rPr>
          <w:delText xml:space="preserve">administered </w:delText>
        </w:r>
        <w:r w:rsidDel="006928EE">
          <w:rPr>
            <w:lang w:val="en-US"/>
          </w:rPr>
          <w:delText>to 18/54 recipients</w:delText>
        </w:r>
        <w:r w:rsidR="00C16809" w:rsidDel="006928EE">
          <w:rPr>
            <w:lang w:val="en-US"/>
          </w:rPr>
          <w:delText xml:space="preserve"> (Table 3)</w:delText>
        </w:r>
        <w:r w:rsidDel="006928EE">
          <w:rPr>
            <w:lang w:val="en-US"/>
          </w:rPr>
          <w:delText xml:space="preserve">. </w:delText>
        </w:r>
        <w:r w:rsidR="0054286D" w:rsidDel="006928EE">
          <w:rPr>
            <w:lang w:val="en-US"/>
          </w:rPr>
          <w:delText>There were no proportional differences in dexamethasone</w:delText>
        </w:r>
        <w:r w:rsidR="0054286D" w:rsidRPr="00B023A1" w:rsidDel="006928EE">
          <w:rPr>
            <w:lang w:val="en-US"/>
          </w:rPr>
          <w:delText xml:space="preserve"> administration between the </w:delText>
        </w:r>
        <w:r w:rsidR="0054286D" w:rsidDel="006928EE">
          <w:rPr>
            <w:lang w:val="en-US"/>
          </w:rPr>
          <w:delText xml:space="preserve">CP </w:delText>
        </w:r>
        <w:r w:rsidR="0054286D" w:rsidRPr="00B023A1" w:rsidDel="006928EE">
          <w:rPr>
            <w:lang w:val="en-US"/>
          </w:rPr>
          <w:delText>groups.</w:delText>
        </w:r>
        <w:r w:rsidR="0054286D" w:rsidDel="006928EE">
          <w:rPr>
            <w:lang w:val="en-US"/>
          </w:rPr>
          <w:delText xml:space="preserve"> </w:delText>
        </w:r>
        <w:r w:rsidR="000D794A" w:rsidDel="006928EE">
          <w:rPr>
            <w:lang w:val="en-US"/>
          </w:rPr>
          <w:delText xml:space="preserve">Fifteen </w:delText>
        </w:r>
        <w:r w:rsidR="00135E9D" w:rsidDel="006928EE">
          <w:rPr>
            <w:lang w:val="en-US"/>
          </w:rPr>
          <w:delText>patients</w:delText>
        </w:r>
        <w:r w:rsidR="00FA32FF" w:rsidDel="006928EE">
          <w:rPr>
            <w:lang w:val="en-US"/>
          </w:rPr>
          <w:delText xml:space="preserve"> received</w:delText>
        </w:r>
        <w:r w:rsidR="000D794A" w:rsidDel="006928EE">
          <w:rPr>
            <w:lang w:val="en-US"/>
          </w:rPr>
          <w:delText xml:space="preserve"> </w:delText>
        </w:r>
        <w:r w:rsidR="007E021E" w:rsidDel="006928EE">
          <w:rPr>
            <w:lang w:val="en-US"/>
          </w:rPr>
          <w:delText>dexamethasone one to two days</w:delText>
        </w:r>
        <w:r w:rsidR="0054286D" w:rsidDel="006928EE">
          <w:rPr>
            <w:lang w:val="en-US"/>
          </w:rPr>
          <w:delText xml:space="preserve"> after </w:delText>
        </w:r>
        <w:r w:rsidR="007E021E" w:rsidDel="006928EE">
          <w:rPr>
            <w:lang w:val="en-US"/>
          </w:rPr>
          <w:delText>infusion</w:delText>
        </w:r>
        <w:r w:rsidR="00135E9D" w:rsidDel="006928EE">
          <w:rPr>
            <w:lang w:val="en-US"/>
          </w:rPr>
          <w:delText>,</w:delText>
        </w:r>
        <w:r w:rsidR="007E021E" w:rsidDel="006928EE">
          <w:rPr>
            <w:lang w:val="en-US"/>
          </w:rPr>
          <w:delText xml:space="preserve"> </w:delText>
        </w:r>
        <w:r w:rsidR="008767A8" w:rsidDel="006928EE">
          <w:rPr>
            <w:lang w:val="en-US"/>
          </w:rPr>
          <w:delText>t</w:delText>
        </w:r>
        <w:r w:rsidR="008767A8" w:rsidRPr="00135E9D" w:rsidDel="006928EE">
          <w:rPr>
            <w:lang w:val="en-US"/>
          </w:rPr>
          <w:delText xml:space="preserve">wo </w:delText>
        </w:r>
        <w:r w:rsidR="00706EFD" w:rsidDel="006928EE">
          <w:rPr>
            <w:lang w:val="en-US"/>
          </w:rPr>
          <w:delText>received it</w:delText>
        </w:r>
        <w:r w:rsidR="00135E9D" w:rsidRPr="00135E9D" w:rsidDel="006928EE">
          <w:rPr>
            <w:lang w:val="en-US"/>
          </w:rPr>
          <w:delText xml:space="preserve"> three days after infusion, and one </w:delText>
        </w:r>
        <w:r w:rsidR="0054286D" w:rsidDel="006928EE">
          <w:rPr>
            <w:lang w:val="en-US"/>
          </w:rPr>
          <w:delText xml:space="preserve">patient </w:delText>
        </w:r>
        <w:r w:rsidR="008767A8" w:rsidDel="006928EE">
          <w:rPr>
            <w:lang w:val="en-US"/>
          </w:rPr>
          <w:delText xml:space="preserve">after </w:delText>
        </w:r>
        <w:r w:rsidR="008767A8" w:rsidRPr="00135E9D" w:rsidDel="006928EE">
          <w:rPr>
            <w:lang w:val="en-US"/>
          </w:rPr>
          <w:delText>seven</w:delText>
        </w:r>
        <w:r w:rsidR="00135E9D" w:rsidRPr="00135E9D" w:rsidDel="006928EE">
          <w:rPr>
            <w:lang w:val="en-US"/>
          </w:rPr>
          <w:delText xml:space="preserve"> </w:delText>
        </w:r>
        <w:r w:rsidR="008767A8" w:rsidRPr="00135E9D" w:rsidDel="006928EE">
          <w:rPr>
            <w:lang w:val="en-US"/>
          </w:rPr>
          <w:delText>days.</w:delText>
        </w:r>
        <w:r w:rsidR="00135E9D" w:rsidRPr="00135E9D" w:rsidDel="006928EE">
          <w:rPr>
            <w:lang w:val="en-US"/>
          </w:rPr>
          <w:delText xml:space="preserve"> </w:delText>
        </w:r>
        <w:r w:rsidR="00FA32FF" w:rsidDel="006928EE">
          <w:rPr>
            <w:lang w:val="en-US"/>
          </w:rPr>
          <w:delText>B</w:delText>
        </w:r>
        <w:r w:rsidR="00E845D7" w:rsidDel="006928EE">
          <w:rPr>
            <w:lang w:val="en-US"/>
          </w:rPr>
          <w:delText xml:space="preserve">lood samples </w:delText>
        </w:r>
        <w:r w:rsidR="00FA32FF" w:rsidDel="006928EE">
          <w:rPr>
            <w:lang w:val="en-US"/>
          </w:rPr>
          <w:delText xml:space="preserve">on </w:delText>
        </w:r>
        <w:r w:rsidR="00706EFD" w:rsidDel="006928EE">
          <w:rPr>
            <w:lang w:val="en-US"/>
          </w:rPr>
          <w:delText>D</w:delText>
        </w:r>
        <w:r w:rsidR="00FA32FF" w:rsidDel="006928EE">
          <w:rPr>
            <w:lang w:val="en-US"/>
          </w:rPr>
          <w:delText xml:space="preserve">ay 1 </w:delText>
        </w:r>
        <w:r w:rsidR="00E845D7" w:rsidDel="006928EE">
          <w:rPr>
            <w:lang w:val="en-US"/>
          </w:rPr>
          <w:delText xml:space="preserve">were </w:delText>
        </w:r>
        <w:r w:rsidR="000D794A" w:rsidDel="006928EE">
          <w:rPr>
            <w:lang w:val="en-US"/>
          </w:rPr>
          <w:delText xml:space="preserve">collected </w:delText>
        </w:r>
        <w:r w:rsidR="00135E9D" w:rsidDel="006928EE">
          <w:rPr>
            <w:lang w:val="en-US"/>
          </w:rPr>
          <w:delText xml:space="preserve">from all patients </w:delText>
        </w:r>
        <w:r w:rsidR="00E845D7" w:rsidDel="006928EE">
          <w:rPr>
            <w:lang w:val="en-US"/>
          </w:rPr>
          <w:delText xml:space="preserve">before dexamethasone </w:delText>
        </w:r>
        <w:r w:rsidR="00706EFD" w:rsidDel="006928EE">
          <w:rPr>
            <w:lang w:val="en-US"/>
          </w:rPr>
          <w:delText xml:space="preserve">was </w:delText>
        </w:r>
        <w:r w:rsidR="00E845D7" w:rsidDel="006928EE">
          <w:rPr>
            <w:lang w:val="en-US"/>
          </w:rPr>
          <w:delText>administ</w:delText>
        </w:r>
        <w:r w:rsidR="00706EFD" w:rsidDel="006928EE">
          <w:rPr>
            <w:lang w:val="en-US"/>
          </w:rPr>
          <w:delText>ered</w:delText>
        </w:r>
        <w:r w:rsidR="00B023A1" w:rsidDel="006928EE">
          <w:rPr>
            <w:lang w:val="en-US"/>
          </w:rPr>
          <w:delText xml:space="preserve">. </w:delText>
        </w:r>
        <w:r w:rsidR="00640BD9" w:rsidDel="006928EE">
          <w:rPr>
            <w:lang w:val="en-US"/>
          </w:rPr>
          <w:delText>Of the 18</w:delText>
        </w:r>
        <w:r w:rsidR="005A5088" w:rsidDel="006928EE">
          <w:rPr>
            <w:lang w:val="en-US"/>
          </w:rPr>
          <w:delText xml:space="preserve"> recipients receiving dexamethasone</w:delText>
        </w:r>
        <w:r w:rsidR="00640BD9" w:rsidDel="006928EE">
          <w:rPr>
            <w:lang w:val="en-US"/>
          </w:rPr>
          <w:delText xml:space="preserve">, </w:delText>
        </w:r>
        <w:r w:rsidR="0054286D" w:rsidDel="006928EE">
          <w:rPr>
            <w:lang w:val="en-US"/>
          </w:rPr>
          <w:delText xml:space="preserve">seven </w:delText>
        </w:r>
        <w:r w:rsidR="00706EFD" w:rsidDel="006928EE">
          <w:rPr>
            <w:lang w:val="en-US"/>
          </w:rPr>
          <w:delText xml:space="preserve">were on </w:delText>
        </w:r>
        <w:r w:rsidR="005A5088" w:rsidDel="006928EE">
          <w:rPr>
            <w:lang w:val="en-US"/>
          </w:rPr>
          <w:delText>standard dose LMWH</w:delText>
        </w:r>
        <w:r w:rsidR="00706EFD" w:rsidDel="006928EE">
          <w:rPr>
            <w:lang w:val="en-US"/>
          </w:rPr>
          <w:delText xml:space="preserve">, while </w:delText>
        </w:r>
        <w:r w:rsidR="005A5088" w:rsidDel="006928EE">
          <w:rPr>
            <w:lang w:val="en-US"/>
          </w:rPr>
          <w:delText>the re</w:delText>
        </w:r>
        <w:r w:rsidR="00706EFD" w:rsidDel="006928EE">
          <w:rPr>
            <w:lang w:val="en-US"/>
          </w:rPr>
          <w:delText>mining</w:delText>
        </w:r>
        <w:r w:rsidR="005A5088" w:rsidDel="006928EE">
          <w:rPr>
            <w:lang w:val="en-US"/>
          </w:rPr>
          <w:delText xml:space="preserve"> </w:delText>
        </w:r>
        <w:r w:rsidR="00640BD9" w:rsidDel="006928EE">
          <w:rPr>
            <w:lang w:val="en-US"/>
          </w:rPr>
          <w:delText>11</w:delText>
        </w:r>
        <w:r w:rsidR="005A5088" w:rsidDel="006928EE">
          <w:rPr>
            <w:lang w:val="en-US"/>
          </w:rPr>
          <w:delText xml:space="preserve"> </w:delText>
        </w:r>
        <w:r w:rsidR="00706EFD" w:rsidDel="006928EE">
          <w:rPr>
            <w:lang w:val="en-US"/>
          </w:rPr>
          <w:delText xml:space="preserve">were on the </w:delText>
        </w:r>
        <w:r w:rsidR="005A5088" w:rsidDel="006928EE">
          <w:rPr>
            <w:lang w:val="en-US"/>
          </w:rPr>
          <w:delText>intermediate dose</w:delText>
        </w:r>
        <w:r w:rsidR="0054286D" w:rsidDel="006928EE">
          <w:rPr>
            <w:lang w:val="en-US"/>
          </w:rPr>
          <w:delText>, compatible with the inflammatory risk profiles of the patients.</w:delText>
        </w:r>
      </w:del>
    </w:p>
    <w:p w14:paraId="0E813136" w14:textId="6075F8B6" w:rsidR="00267C55" w:rsidDel="006928EE" w:rsidRDefault="00267C55" w:rsidP="001944D2">
      <w:pPr>
        <w:spacing w:line="480" w:lineRule="auto"/>
        <w:rPr>
          <w:del w:id="115" w:author="rdserver1" w:date="2025-01-31T09:51:00Z" w16du:dateUtc="2025-01-31T04:21:00Z"/>
          <w:lang w:val="en-US"/>
        </w:rPr>
      </w:pPr>
    </w:p>
    <w:p w14:paraId="69398257" w14:textId="4C020D90" w:rsidR="00310B47" w:rsidRPr="00310B47" w:rsidDel="006928EE" w:rsidRDefault="00310B47" w:rsidP="001944D2">
      <w:pPr>
        <w:spacing w:line="480" w:lineRule="auto"/>
        <w:rPr>
          <w:del w:id="116" w:author="rdserver1" w:date="2025-01-31T09:51:00Z" w16du:dateUtc="2025-01-31T04:21:00Z"/>
          <w:b/>
          <w:bCs/>
          <w:lang w:val="en-US"/>
        </w:rPr>
      </w:pPr>
      <w:del w:id="117" w:author="rdserver1" w:date="2025-01-31T09:51:00Z" w16du:dateUtc="2025-01-31T04:21:00Z">
        <w:r w:rsidRPr="00310B47" w:rsidDel="006928EE">
          <w:rPr>
            <w:b/>
            <w:bCs/>
            <w:lang w:val="en-US"/>
          </w:rPr>
          <w:delText>Discussion</w:delText>
        </w:r>
      </w:del>
    </w:p>
    <w:p w14:paraId="3D0353E6" w14:textId="3D4A2AB3" w:rsidR="0055090B" w:rsidDel="006928EE" w:rsidRDefault="00B45F30" w:rsidP="001944D2">
      <w:pPr>
        <w:spacing w:line="480" w:lineRule="auto"/>
        <w:rPr>
          <w:del w:id="118" w:author="rdserver1" w:date="2025-01-31T09:51:00Z" w16du:dateUtc="2025-01-31T04:21:00Z"/>
          <w:lang w:val="en-US"/>
        </w:rPr>
      </w:pPr>
      <w:del w:id="119" w:author="rdserver1" w:date="2025-01-31T09:51:00Z" w16du:dateUtc="2025-01-31T04:21:00Z">
        <w:r w:rsidDel="006928EE">
          <w:rPr>
            <w:lang w:val="en-US"/>
          </w:rPr>
          <w:delText xml:space="preserve">All </w:delText>
        </w:r>
        <w:r w:rsidR="003D3B49" w:rsidDel="006928EE">
          <w:rPr>
            <w:lang w:val="en-US"/>
          </w:rPr>
          <w:delText xml:space="preserve">CP donors </w:delText>
        </w:r>
        <w:r w:rsidR="00640BD9" w:rsidDel="006928EE">
          <w:rPr>
            <w:lang w:val="en-US"/>
          </w:rPr>
          <w:delText xml:space="preserve">had </w:delText>
        </w:r>
        <w:r w:rsidR="003D3B49" w:rsidDel="006928EE">
          <w:rPr>
            <w:lang w:val="en-US"/>
          </w:rPr>
          <w:delText xml:space="preserve">normal </w:delText>
        </w:r>
        <w:r w:rsidR="00995EDB" w:rsidDel="006928EE">
          <w:rPr>
            <w:lang w:val="en-US"/>
          </w:rPr>
          <w:delText xml:space="preserve">blood </w:delText>
        </w:r>
        <w:r w:rsidR="00DA3121" w:rsidDel="006928EE">
          <w:rPr>
            <w:lang w:val="en-US"/>
          </w:rPr>
          <w:delText xml:space="preserve">cell </w:delText>
        </w:r>
        <w:r w:rsidR="00995EDB" w:rsidDel="006928EE">
          <w:rPr>
            <w:lang w:val="en-US"/>
          </w:rPr>
          <w:delText xml:space="preserve">counts and </w:delText>
        </w:r>
        <w:r w:rsidR="003D3B49" w:rsidDel="006928EE">
          <w:rPr>
            <w:lang w:val="en-US"/>
          </w:rPr>
          <w:delText xml:space="preserve">coagulation profiles, </w:delText>
        </w:r>
        <w:r w:rsidR="00084A1B" w:rsidDel="006928EE">
          <w:rPr>
            <w:lang w:val="en-US"/>
          </w:rPr>
          <w:delText>without</w:delText>
        </w:r>
        <w:r w:rsidR="003D3B49" w:rsidDel="006928EE">
          <w:rPr>
            <w:lang w:val="en-US"/>
          </w:rPr>
          <w:delText xml:space="preserve"> differences in coagulation activity between LCP and HCP donors</w:delText>
        </w:r>
        <w:r w:rsidR="008767A8" w:rsidDel="006928EE">
          <w:rPr>
            <w:lang w:val="en-US"/>
          </w:rPr>
          <w:delText xml:space="preserve"> </w:delText>
        </w:r>
        <w:r w:rsidR="00FA32FF" w:rsidDel="006928EE">
          <w:rPr>
            <w:lang w:val="en-US"/>
          </w:rPr>
          <w:delText xml:space="preserve">at </w:delText>
        </w:r>
        <w:r w:rsidR="008767A8" w:rsidDel="006928EE">
          <w:rPr>
            <w:lang w:val="en-US"/>
          </w:rPr>
          <w:delText>the baseline</w:delText>
        </w:r>
        <w:r w:rsidR="003D3B49" w:rsidDel="006928EE">
          <w:rPr>
            <w:lang w:val="en-US"/>
          </w:rPr>
          <w:delText>.</w:delText>
        </w:r>
        <w:r w:rsidR="00C0747B" w:rsidDel="006928EE">
          <w:rPr>
            <w:lang w:val="en-US"/>
          </w:rPr>
          <w:delText xml:space="preserve"> In contrast</w:delText>
        </w:r>
        <w:r w:rsidR="001951B0" w:rsidDel="006928EE">
          <w:rPr>
            <w:lang w:val="en-US"/>
          </w:rPr>
          <w:delText>, b</w:delText>
        </w:r>
        <w:r w:rsidR="008767A8" w:rsidDel="006928EE">
          <w:rPr>
            <w:lang w:val="en-US"/>
          </w:rPr>
          <w:delText xml:space="preserve">aseline </w:delText>
        </w:r>
        <w:r w:rsidR="00A22531" w:rsidDel="006928EE">
          <w:rPr>
            <w:lang w:val="en-US"/>
          </w:rPr>
          <w:delText xml:space="preserve">VWF:Ag was </w:delText>
        </w:r>
        <w:r w:rsidR="00CC1740" w:rsidDel="006928EE">
          <w:rPr>
            <w:lang w:val="en-US"/>
          </w:rPr>
          <w:delText xml:space="preserve">elevated </w:delText>
        </w:r>
        <w:r w:rsidR="00A01152" w:rsidDel="006928EE">
          <w:rPr>
            <w:lang w:val="en-US"/>
          </w:rPr>
          <w:delText xml:space="preserve">across </w:delText>
        </w:r>
        <w:r w:rsidR="00A22531" w:rsidDel="006928EE">
          <w:rPr>
            <w:lang w:val="en-US"/>
          </w:rPr>
          <w:delText xml:space="preserve">all </w:delText>
        </w:r>
        <w:r w:rsidR="001951B0" w:rsidDel="006928EE">
          <w:rPr>
            <w:lang w:val="en-US"/>
          </w:rPr>
          <w:delText>CP recipients with acute COVID-19 infection</w:delText>
        </w:r>
        <w:r w:rsidR="00CC1740" w:rsidDel="006928EE">
          <w:rPr>
            <w:lang w:val="en-US"/>
          </w:rPr>
          <w:delText>,</w:delText>
        </w:r>
        <w:r w:rsidR="001951B0" w:rsidDel="006928EE">
          <w:rPr>
            <w:lang w:val="en-US"/>
          </w:rPr>
          <w:delText xml:space="preserve"> as </w:delText>
        </w:r>
        <w:r w:rsidR="00CC1740" w:rsidDel="006928EE">
          <w:rPr>
            <w:lang w:val="en-US"/>
          </w:rPr>
          <w:delText xml:space="preserve">has been </w:delText>
        </w:r>
        <w:r w:rsidR="001951B0" w:rsidDel="006928EE">
          <w:rPr>
            <w:lang w:val="en-US"/>
          </w:rPr>
          <w:delText>previously reported.</w:delText>
        </w:r>
        <w:r w:rsidR="00BC1A04" w:rsidDel="006928EE">
          <w:rPr>
            <w:lang w:val="en-US"/>
          </w:rPr>
          <w:fldChar w:fldCharType="begin" w:fldLock="1"/>
        </w:r>
        <w:r w:rsidR="007A078F" w:rsidDel="006928EE">
          <w:rPr>
            <w:lang w:val="en-US"/>
          </w:rPr>
          <w:delInstrText>ADDIN CSL_CITATION {"citationItems":[{"id":"ITEM-1","itemData":{"DOI":"10.1111/jth.15409","ISSN":"15387836","PMID":"34053187","abstract":"Background: Consistent with fulminant endothelial cell activation, elevated plasma von Willebrand factor (VWF) antigen levels have been reported in patients with COVID-19. The multimeric size and function of VWF are normally regulated through A Disintegrin And Metalloprotease with ThrombSpondin Motif type 1 motif, member 13 (ADAMTS-13)--mediated proteolysis. Objectives: This study investigated the hypothesis that ADAMTS-13 regulation of VWF multimer distribution may be impaired in severe acute respiratory syndrome-coronavirus-2 (SARS-CoV-2) infection contributing to the observed microvascular thrombosis. Patients and Methods: Patients with COVID-19 (n = 23) were recruited from the Beaumont Hospital Intensive Care Unit (ICU) in Dublin. Plasma VWF antigen, multimer distribution, ADAMTS-13 activity, and known inhibitors thereof were assessed. Results: We observed markedly increased VWF collagen-binding activity in patients with severe COVID-19 compared to controls (median 509.1 versus 94.3 IU/dl). Conversely, plasma ADAMTS-13 activity was significantly reduced (median 68.2 IU/dl). In keeping with an increase in VWF:ADAMTS-13 ratio, abnormalities in VWF multimer distribution were common in patients with COVID-19, with reductions in high molecular weight VWF multimers. Terminal sialylation regulates VWF susceptibility to proteolysis by ADAMTS-13 and other proteases. We observed that both N- and O-linked sialylation were altered in severe COVID-19. Furthermore, plasma levels of the ADAMTS-13 inhibitors interleukin-6, thrombospondin-1, and platelet factor 4 were significantly elevated. Conclusions: These findings support the hypothesis that SARS-CoV-2 is associated with profound quantitative and qualitative increases in plasma VWF levels, and a multifactorial down-regulation in ADAMTS-13 function. Further studies will be required to determine whether therapeutic interventions to correct ADAMTS-13-VWF multimer dysfunction may be useful in COVID-microvascular thrombosis and angiopathy.","author":[{"dropping-particle":"","family":"Ward","given":"Soracha E.","non-dropping-particle":"","parse-names":false,"suffix":""},{"dropping-particle":"","family":"Fogarty","given":"Helen","non-dropping-particle":"","parse-names":false,"suffix":""},{"dropping-particle":"","family":"Karampini","given":"Ellie","non-dropping-particle":"","parse-names":false,"suffix":""},{"dropping-particle":"","family":"Lavin","given":"Michelle","non-dropping-particle":"","parse-names":false,"suffix":""},{"dropping-particle":"","family":"Schneppenheim","given":"Sonja","non-dropping-particle":"","parse-names":false,"suffix":""},{"dropping-particle":"","family":"Dittmer","given":"Rita","non-dropping-particle":"","parse-names":false,"suffix":""},{"dropping-particle":"","family":"Morrin","given":"Hannah","non-dropping-particle":"","parse-names":false,"suffix":""},{"dropping-particle":"","family":"Glavey","given":"Siobhan","non-dropping-particle":"","parse-names":false,"suffix":""},{"dropping-particle":"","family":"Ni Cheallaigh","given":"Cliona","non-dropping-particle":"","parse-names":false,"suffix":""},{"dropping-particle":"","family":"Bergin","given":"Colm","non-dropping-particle":"","parse-names":false,"suffix":""},{"dropping-particle":"","family":"Martin-Loeches","given":"Ignacio","non-dropping-particle":"","parse-names":false,"suffix":""},{"dropping-particle":"","family":"Mallon","given":"Patrick W.","non-dropping-particle":"","parse-names":false,"suffix":""},{"dropping-particle":"","family":"Curley","given":"Gerard F.","non-dropping-particle":"","parse-names":false,"suffix":""},{"dropping-particle":"","family":"Baker","given":"Ross I.","non-dropping-particle":"","parse-names":false,"suffix":""},{"dropping-particle":"","family":"Budde","given":"Ulrich","non-dropping-particle":"","parse-names":false,"suffix":""},{"dropping-particle":"","family":"O’Sullivan","given":"Jamie M.","non-dropping-particle":"","parse-names":false,"suffix":""},{"dropping-particle":"","family":"O’Donnell","given":"James S.","non-dropping-particle":"","parse-names":false,"suffix":""},{"dropping-particle":"","family":"O’Connell","given":"Niamh","non-dropping-particle":"","parse-names":false,"suffix":""},{"dropping-particle":"","family":"Byrne","given":"Mary","non-dropping-particle":"","parse-names":false,"suffix":""},{"dropping-particle":"","family":"Townsend","given":"Liam","non-dropping-particle":"","parse-names":false,"suffix":""},{"dropping-particle":"","family":"McEvoy","given":"Natalie L.","non-dropping-particle":"","parse-names":false,"suffix":""},{"dropping-particle":"","family":"Clarke","given":"Jennifer","non-dropping-particle":"","parse-names":false,"suffix":""},{"dropping-particle":"","family":"Boylan","given":"Maria","non-dropping-particle":"","parse-names":false,"suffix":""},{"dropping-particle":"","family":"Alalqam","given":"Razi","non-dropping-particle":"","parse-names":false,"suffix":""},{"dropping-particle":"","family":"Worrall","given":"Amy P.","non-dropping-particle":"","parse-names":false,"suffix":""},{"dropping-particle":"","family":"Kelly","given":"Claire","non-dropping-particle":"","parse-names":false,"suffix":""},{"dropping-particle":"","family":"Barra","given":"Eoghan","non-dropping-particle":"de","parse-names":false,"suffix":""},{"dropping-particle":"","family":"Preston","given":"Roger","non-dropping-particle":"","parse-names":false,"suffix":""},{"dropping-particle":"","family":"Kenny","given":"Dermot","non-dropping-particle":"","parse-names":false,"suffix":""}],"container-title":"Journal of Thrombosis and Haemostasis","id":"ITEM-1","issue":"8","issued":{"date-parts":[["2021","8","1"]]},"page":"1914-1921","publisher":"John Wiley and Sons Inc","title":"ADAMTS13 regulation of VWF multimer distribution in severe COVID-19","type":"article-journal","volume":"19"},"uris":["http://www.mendeley.com/documents/?uuid=e5d02f2c-1499-38c8-81df-e56e716d87a0"]}],"mendeley":{"formattedCitation":"&lt;sup&gt;25&lt;/sup&gt;","plainTextFormattedCitation":"25","previouslyFormattedCitation":"&lt;sup&gt;25&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25</w:delText>
        </w:r>
        <w:r w:rsidR="00BC1A04" w:rsidDel="006928EE">
          <w:rPr>
            <w:lang w:val="en-US"/>
          </w:rPr>
          <w:fldChar w:fldCharType="end"/>
        </w:r>
        <w:r w:rsidR="00A22531" w:rsidDel="006928EE">
          <w:rPr>
            <w:lang w:val="en-US"/>
          </w:rPr>
          <w:delText xml:space="preserve"> </w:delText>
        </w:r>
        <w:r w:rsidR="00D71466" w:rsidDel="006928EE">
          <w:rPr>
            <w:lang w:val="en-US"/>
          </w:rPr>
          <w:delText xml:space="preserve">However, </w:delText>
        </w:r>
        <w:r w:rsidR="00A01152" w:rsidDel="006928EE">
          <w:rPr>
            <w:lang w:val="en-US"/>
          </w:rPr>
          <w:delText>LCP</w:delText>
        </w:r>
        <w:r w:rsidR="003D2EC1" w:rsidDel="006928EE">
          <w:rPr>
            <w:lang w:val="en-US"/>
          </w:rPr>
          <w:delText xml:space="preserve"> </w:delText>
        </w:r>
        <w:r w:rsidR="00A01152" w:rsidDel="006928EE">
          <w:rPr>
            <w:lang w:val="en-US"/>
          </w:rPr>
          <w:delText>further increase</w:delText>
        </w:r>
        <w:r w:rsidR="003D2EC1" w:rsidDel="006928EE">
          <w:rPr>
            <w:lang w:val="en-US"/>
          </w:rPr>
          <w:delText>d</w:delText>
        </w:r>
        <w:r w:rsidR="00A01152" w:rsidDel="006928EE">
          <w:rPr>
            <w:lang w:val="en-US"/>
          </w:rPr>
          <w:delText xml:space="preserve"> VWF:Ag leve</w:delText>
        </w:r>
        <w:r w:rsidR="003D2EC1" w:rsidDel="006928EE">
          <w:rPr>
            <w:lang w:val="en-US"/>
          </w:rPr>
          <w:delText>l</w:delText>
        </w:r>
        <w:r w:rsidR="00A01152" w:rsidDel="006928EE">
          <w:rPr>
            <w:lang w:val="en-US"/>
          </w:rPr>
          <w:delText xml:space="preserve">s and </w:delText>
        </w:r>
        <w:r w:rsidR="00033C0F" w:rsidDel="006928EE">
          <w:rPr>
            <w:lang w:val="en-US"/>
          </w:rPr>
          <w:delText xml:space="preserve">also </w:delText>
        </w:r>
        <w:r w:rsidR="003D2EC1" w:rsidDel="006928EE">
          <w:rPr>
            <w:lang w:val="en-US"/>
          </w:rPr>
          <w:delText xml:space="preserve">profiled as having </w:delText>
        </w:r>
        <w:r w:rsidR="00033C0F" w:rsidDel="006928EE">
          <w:rPr>
            <w:lang w:val="en-US"/>
          </w:rPr>
          <w:delText>enhanced thrombin generation</w:delText>
        </w:r>
        <w:r w:rsidR="003D2EC1" w:rsidDel="006928EE">
          <w:rPr>
            <w:lang w:val="en-US"/>
          </w:rPr>
          <w:delText xml:space="preserve"> in response to tissue factor in CAT assay</w:delText>
        </w:r>
        <w:r w:rsidR="00033C0F" w:rsidDel="006928EE">
          <w:rPr>
            <w:lang w:val="en-US"/>
          </w:rPr>
          <w:delText>.</w:delText>
        </w:r>
        <w:r w:rsidR="003F62FE" w:rsidDel="006928EE">
          <w:rPr>
            <w:lang w:val="en-US"/>
          </w:rPr>
          <w:delText xml:space="preserve"> </w:delText>
        </w:r>
        <w:r w:rsidR="0014507F" w:rsidDel="006928EE">
          <w:rPr>
            <w:lang w:val="en-US"/>
          </w:rPr>
          <w:delText>Despite randomization, the HCP group had lower baseline and Day 1 platelet counts than the LCP group</w:delText>
        </w:r>
        <w:r w:rsidR="003C4903" w:rsidDel="006928EE">
          <w:rPr>
            <w:lang w:val="en-US"/>
          </w:rPr>
          <w:delText>, though without thrombocytopenia</w:delText>
        </w:r>
        <w:r w:rsidR="001F4160" w:rsidDel="006928EE">
          <w:rPr>
            <w:lang w:val="en-US"/>
          </w:rPr>
          <w:delText>,</w:delText>
        </w:r>
        <w:r w:rsidR="0014507F" w:rsidDel="006928EE">
          <w:rPr>
            <w:lang w:val="en-US"/>
          </w:rPr>
          <w:delText xml:space="preserve"> </w:delText>
        </w:r>
        <w:r w:rsidR="003C4903" w:rsidDel="006928EE">
          <w:rPr>
            <w:lang w:val="en-US"/>
          </w:rPr>
          <w:delText xml:space="preserve">and </w:delText>
        </w:r>
        <w:r w:rsidR="0014507F" w:rsidDel="006928EE">
          <w:rPr>
            <w:lang w:val="en-US"/>
          </w:rPr>
          <w:delText>no differences between placebo group versus LCP or HCP groups</w:delText>
        </w:r>
        <w:r w:rsidR="003C4903" w:rsidDel="006928EE">
          <w:rPr>
            <w:lang w:val="en-US"/>
          </w:rPr>
          <w:delText xml:space="preserve"> were noted</w:delText>
        </w:r>
        <w:r w:rsidR="0014507F" w:rsidDel="006928EE">
          <w:rPr>
            <w:lang w:val="en-US"/>
          </w:rPr>
          <w:delText xml:space="preserve">. </w:delText>
        </w:r>
        <w:r w:rsidR="00A91040" w:rsidDel="006928EE">
          <w:rPr>
            <w:lang w:val="en-US"/>
          </w:rPr>
          <w:delText xml:space="preserve">Most </w:delText>
        </w:r>
        <w:r w:rsidR="003F62FE" w:rsidDel="006928EE">
          <w:rPr>
            <w:lang w:val="en-US"/>
          </w:rPr>
          <w:delText xml:space="preserve">recipients were </w:delText>
        </w:r>
        <w:r w:rsidR="00A01152" w:rsidDel="006928EE">
          <w:rPr>
            <w:lang w:val="en-US"/>
          </w:rPr>
          <w:delText>at</w:delText>
        </w:r>
        <w:r w:rsidR="008767A8" w:rsidDel="006928EE">
          <w:rPr>
            <w:lang w:val="en-US"/>
          </w:rPr>
          <w:delText xml:space="preserve"> baseline </w:delText>
        </w:r>
        <w:r w:rsidR="00A01152" w:rsidDel="006928EE">
          <w:rPr>
            <w:lang w:val="en-US"/>
          </w:rPr>
          <w:delText>and</w:delText>
        </w:r>
        <w:r w:rsidR="003C4903" w:rsidDel="006928EE">
          <w:rPr>
            <w:lang w:val="en-US"/>
          </w:rPr>
          <w:delText xml:space="preserve"> after CP </w:delText>
        </w:r>
        <w:r w:rsidR="008767A8" w:rsidDel="006928EE">
          <w:rPr>
            <w:lang w:val="en-US"/>
          </w:rPr>
          <w:delText>infusion</w:delText>
        </w:r>
        <w:r w:rsidR="003C4903" w:rsidDel="006928EE">
          <w:rPr>
            <w:lang w:val="en-US"/>
          </w:rPr>
          <w:delText xml:space="preserve"> LAC positive, which </w:delText>
        </w:r>
        <w:r w:rsidR="00E755C0" w:rsidDel="006928EE">
          <w:rPr>
            <w:lang w:val="en-US"/>
          </w:rPr>
          <w:delText xml:space="preserve">LMWH anticoagulation likely influences </w:delText>
        </w:r>
        <w:r w:rsidR="006A3B25" w:rsidDel="006928EE">
          <w:rPr>
            <w:lang w:val="en-US"/>
          </w:rPr>
          <w:delText xml:space="preserve">as it </w:delText>
        </w:r>
        <w:r w:rsidR="00E755C0" w:rsidDel="006928EE">
          <w:rPr>
            <w:lang w:val="en-US"/>
          </w:rPr>
          <w:delText>may in</w:delText>
        </w:r>
        <w:r w:rsidR="006A3B25" w:rsidDel="006928EE">
          <w:rPr>
            <w:lang w:val="en-US"/>
          </w:rPr>
          <w:delText>d</w:delText>
        </w:r>
        <w:r w:rsidR="00E755C0" w:rsidDel="006928EE">
          <w:rPr>
            <w:lang w:val="en-US"/>
          </w:rPr>
          <w:delText>u</w:delText>
        </w:r>
        <w:r w:rsidR="006A3B25" w:rsidDel="006928EE">
          <w:rPr>
            <w:lang w:val="en-US"/>
          </w:rPr>
          <w:delText>ce</w:delText>
        </w:r>
        <w:r w:rsidR="00E755C0" w:rsidDel="006928EE">
          <w:rPr>
            <w:lang w:val="en-US"/>
          </w:rPr>
          <w:delText xml:space="preserve"> false positive</w:delText>
        </w:r>
        <w:r w:rsidR="003C4903" w:rsidDel="006928EE">
          <w:rPr>
            <w:lang w:val="en-US"/>
          </w:rPr>
          <w:delText xml:space="preserve"> LAC</w:delText>
        </w:r>
        <w:r w:rsidR="00E755C0" w:rsidDel="006928EE">
          <w:rPr>
            <w:lang w:val="en-US"/>
          </w:rPr>
          <w:delText>.</w:delText>
        </w:r>
        <w:r w:rsidR="00BC1A04" w:rsidDel="006928EE">
          <w:rPr>
            <w:lang w:val="en-US"/>
          </w:rPr>
          <w:fldChar w:fldCharType="begin" w:fldLock="1"/>
        </w:r>
        <w:r w:rsidR="007A078F" w:rsidDel="006928EE">
          <w:rPr>
            <w:lang w:val="en-US"/>
          </w:rPr>
          <w:delInstrText>ADDIN CSL_CITATION {"citationItems":[{"id":"ITEM-1","itemData":{"DOI":"10.1002/rth2.12676","ISSN":"24750379","PMID":"35316943","abstract":"Background: Lupus anticoagulants (LA) are one laboratory criterion for classification of antiphospholipid syndrome, with presence of vascular thrombosis and/or pregnancy/fetal morbidity being clinical criteria. The presence of LA is detected (or excluded) by laboratory testing, with the activated partial thromboplastin time and dilute Russell's viper venom time the most commonly used tests. Given the association of thrombosis with LA, it is no surprise that anticoagulants are used to treat or manage such patients. Objectives: To review and discuss interferences from anticoagulants on LA testing, and strategies to mitigate these. Methods: This narrative review assessed interference from commonly used anticoagulants, focusing on LA testing while on direct oral anticoagulants (DOACs), including use of DOAC neutralizers. Results: The classical anticoagulants comprise vitamin K antagonists such as warfarin, and heparins, predominantly unfractionated heparin and low molecular weight heparin (LMWH). DOACs have emerged with favorable efficacy and safety. These comprise two classes: direct anti-thrombin (anti-IIa; dabigatran) or direct anti-Xa (rivaroxaban, apixaban, edoxaban) agents. All anticoagulants affect clotting assays, although there are differences in effects according to anticoagulant and assay. Nevertheless, because of such interferences, anticoagulants can lead to false-negative or false-positive LA findings. Several strategies can mitigate such interferences, including avoidance of testing while patients are on such anticoagulants, temporarily switching to an anticoagulant (i.e., LMWH) with less assay interference, testing for LA at nadir levels of anticoagulants, and/or use of anticoagulant neutralizers. Conclusion: Whilst the best approach is to avoid LA testing on patients taking anticoagulants; if unavoidable, testing may be facilitated by various mitigating strategies.","author":[{"dropping-particle":"","family":"Favaloro","given":"Emmanuel J.","non-dropping-particle":"","parse-names":false,"suffix":""},{"dropping-particle":"","family":"Pasalic","given":"Leonardo","non-dropping-particle":"","parse-names":false,"suffix":""}],"container-title":"Research and Practice in Thrombosis and Haemostasis","id":"ITEM-1","issue":"2","issued":{"date-parts":[["2022","2","1"]]},"page":"e12676","publisher":"John Wiley and Sons Inc","title":"Lupus anticoagulant testing during anticoagulation, including direct oral anticoagulants","type":"article","volume":"6"},"uris":["http://www.mendeley.com/documents/?uuid=a9719653-3881-3ab9-8e08-129990213204"]}],"mendeley":{"formattedCitation":"&lt;sup&gt;26&lt;/sup&gt;","plainTextFormattedCitation":"26","previouslyFormattedCitation":"&lt;sup&gt;26&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26</w:delText>
        </w:r>
        <w:r w:rsidR="00BC1A04" w:rsidDel="006928EE">
          <w:rPr>
            <w:lang w:val="en-US"/>
          </w:rPr>
          <w:fldChar w:fldCharType="end"/>
        </w:r>
        <w:r w:rsidR="003F62FE" w:rsidDel="006928EE">
          <w:rPr>
            <w:lang w:val="en-US"/>
          </w:rPr>
          <w:delText xml:space="preserve"> </w:delText>
        </w:r>
        <w:r w:rsidR="00A01152" w:rsidDel="006928EE">
          <w:rPr>
            <w:lang w:val="en-US"/>
          </w:rPr>
          <w:delText>Overa</w:delText>
        </w:r>
        <w:r w:rsidR="0055090B" w:rsidDel="006928EE">
          <w:rPr>
            <w:lang w:val="en-US"/>
          </w:rPr>
          <w:delText>ll</w:delText>
        </w:r>
        <w:r w:rsidR="00A01152" w:rsidDel="006928EE">
          <w:rPr>
            <w:lang w:val="en-US"/>
          </w:rPr>
          <w:delText>,</w:delText>
        </w:r>
        <w:r w:rsidR="0055090B" w:rsidDel="006928EE">
          <w:rPr>
            <w:lang w:val="en-US"/>
          </w:rPr>
          <w:delText xml:space="preserve"> our </w:delText>
        </w:r>
        <w:r w:rsidR="00A01152" w:rsidDel="006928EE">
          <w:rPr>
            <w:lang w:val="en-US"/>
          </w:rPr>
          <w:delText xml:space="preserve">findings suggest that HCP administration has a more favorable profile than LCP, </w:delText>
        </w:r>
        <w:r w:rsidR="0055090B" w:rsidDel="006928EE">
          <w:rPr>
            <w:lang w:val="en-US"/>
          </w:rPr>
          <w:delText>align</w:delText>
        </w:r>
        <w:r w:rsidR="00A01152" w:rsidDel="006928EE">
          <w:rPr>
            <w:lang w:val="en-US"/>
          </w:rPr>
          <w:delText>ing</w:delText>
        </w:r>
        <w:r w:rsidR="0055090B" w:rsidDel="006928EE">
          <w:rPr>
            <w:lang w:val="en-US"/>
          </w:rPr>
          <w:delText xml:space="preserve"> with the guideline</w:delText>
        </w:r>
        <w:r w:rsidR="00A01152" w:rsidDel="006928EE">
          <w:rPr>
            <w:lang w:val="en-US"/>
          </w:rPr>
          <w:delText>s</w:delText>
        </w:r>
        <w:r w:rsidR="0055090B" w:rsidDel="006928EE">
          <w:rPr>
            <w:lang w:val="en-US"/>
          </w:rPr>
          <w:delText xml:space="preserve"> recommend</w:delText>
        </w:r>
        <w:r w:rsidR="00A01152" w:rsidDel="006928EE">
          <w:rPr>
            <w:lang w:val="en-US"/>
          </w:rPr>
          <w:delText>ing</w:delText>
        </w:r>
        <w:r w:rsidR="0055090B" w:rsidDel="006928EE">
          <w:rPr>
            <w:lang w:val="en-US"/>
          </w:rPr>
          <w:delText xml:space="preserve"> </w:delText>
        </w:r>
        <w:r w:rsidR="00A06A92" w:rsidDel="006928EE">
          <w:rPr>
            <w:lang w:val="en-US"/>
          </w:rPr>
          <w:delText>high</w:delText>
        </w:r>
        <w:r w:rsidR="00A01152" w:rsidDel="006928EE">
          <w:rPr>
            <w:lang w:val="en-US"/>
          </w:rPr>
          <w:delText>-titer</w:delText>
        </w:r>
        <w:r w:rsidR="00A06A92" w:rsidDel="006928EE">
          <w:rPr>
            <w:lang w:val="en-US"/>
          </w:rPr>
          <w:delText xml:space="preserve"> anti-SARS-CoV2 </w:delText>
        </w:r>
        <w:r w:rsidR="00A01152" w:rsidDel="006928EE">
          <w:rPr>
            <w:lang w:val="en-US"/>
          </w:rPr>
          <w:delText>for treatment</w:delText>
        </w:r>
        <w:r w:rsidR="00A62FCE" w:rsidDel="006928EE">
          <w:rPr>
            <w:lang w:val="en-US"/>
          </w:rPr>
          <w:delText>.</w:delText>
        </w:r>
        <w:r w:rsidR="00BC1A04" w:rsidDel="006928EE">
          <w:rPr>
            <w:lang w:val="en-US"/>
          </w:rPr>
          <w:fldChar w:fldCharType="begin" w:fldLock="1"/>
        </w:r>
        <w:r w:rsidR="007A078F" w:rsidDel="006928EE">
          <w:rPr>
            <w:lang w:val="en-US"/>
          </w:rPr>
          <w:delInstrText>ADDIN CSL_CITATION {"citationItems":[{"id":"ITEM-1","itemData":{"id":"ITEM-1","issued":{"date-parts":[["0"]]},"title":"FDA. Fact Sheet for Health Care Providers: Emergency Use Authorization (EUA) of COVID-19 Convalescent Plasma for Treatment of Hospitalized Patients With COVID-19. 2021. https://www.fda.gov/media/141478/download. Accessed Nov 28, 2024.","type":"webpage"},"uris":["http://www.mendeley.com/documents/?uuid=f98a86b3-5fc1-3e83-b7a5-f3cd9e22ce64"]},{"id":"ITEM-2","itemData":{"DOI":"10.1182/blood.2021012248","ISSN":"15280020","PMID":"34695186","abstract":"As the coronavirus disease (COVID-19) pandemic led to a global health crisis, there were limited treatment options and no prophylactic therapies for those exposed to severe acute respiratory syndrome coronavirus 2 (SARS-CoV-2). Convalescent plasma is quick to implement, potentially provides benefits, and has a good safety profile. The therapeutic potential of COVID-19 convalescent plasma (CCP) is likely mediated by antibodies through direct viral neutralization and Fc-dependent functions such as a phagocytosis, complement activation, and antibody-dependent cellular cytotoxicity. In the United States, CCP became one of the most common treatments with more than a half million units transfused despite limited efficacy data. More than a dozen randomized trials now demonstrate that CCP does not provide benefit for those hospitalized with moderate to severe disease. However, similar to other passive antibody therapies, CCP is beneficial for early disease when provided to elderly outpatients within 72 hours after symptom onset. Only high-titer CCP should be transfused. CCP should also be considered for immunosuppressed patients with COVID-19. CCP collected in proximity, by time and location, to the patient may be more beneficial because of SARS-CoV-2 variants. Additional randomized trial data are still accruing and should be incorporated with other trial data to optimize CCP indications.","author":[{"dropping-particle":"","family":"Tobian","given":"Aaron A.R.","non-dropping-particle":"","parse-names":false,"suffix":""},{"dropping-particle":"","family":"Cohn","given":"Claudia S.","non-dropping-particle":"","parse-names":false,"suffix":""},{"dropping-particle":"","family":"Shaz","given":"Beth H.","non-dropping-particle":"","parse-names":false,"suffix":""}],"container-title":"Blood","id":"ITEM-2","issue":"3","issued":{"date-parts":[["2022","7","21"]]},"page":"196-207","publisher":"Blood","title":"COVID-19 convalescent plasma","type":"article-journal","volume":"140"},"uris":["http://www.mendeley.com/documents/?uuid=bea7075f-ca7e-39ee-86cf-1426ae859265"]}],"mendeley":{"formattedCitation":"&lt;sup&gt;16,27&lt;/sup&gt;","plainTextFormattedCitation":"16,27","previouslyFormattedCitation":"&lt;sup&gt;16,27&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16,27</w:delText>
        </w:r>
        <w:r w:rsidR="00BC1A04" w:rsidDel="006928EE">
          <w:rPr>
            <w:lang w:val="en-US"/>
          </w:rPr>
          <w:fldChar w:fldCharType="end"/>
        </w:r>
      </w:del>
    </w:p>
    <w:p w14:paraId="1327088C" w14:textId="6154E8A5" w:rsidR="00A62FCE" w:rsidDel="006928EE" w:rsidRDefault="00A62FCE" w:rsidP="001944D2">
      <w:pPr>
        <w:spacing w:line="480" w:lineRule="auto"/>
        <w:rPr>
          <w:del w:id="120" w:author="rdserver1" w:date="2025-01-31T09:51:00Z" w16du:dateUtc="2025-01-31T04:21:00Z"/>
          <w:lang w:val="en-US"/>
        </w:rPr>
      </w:pPr>
    </w:p>
    <w:p w14:paraId="2B75226D" w14:textId="355A3881" w:rsidR="00E16C5A" w:rsidDel="006928EE" w:rsidRDefault="004E0FAC" w:rsidP="001944D2">
      <w:pPr>
        <w:spacing w:line="480" w:lineRule="auto"/>
        <w:rPr>
          <w:del w:id="121" w:author="rdserver1" w:date="2025-01-31T09:51:00Z" w16du:dateUtc="2025-01-31T04:21:00Z"/>
          <w:lang w:val="en-US"/>
        </w:rPr>
      </w:pPr>
      <w:del w:id="122" w:author="rdserver1" w:date="2025-01-31T09:51:00Z" w16du:dateUtc="2025-01-31T04:21:00Z">
        <w:r w:rsidDel="006928EE">
          <w:rPr>
            <w:lang w:val="en-US"/>
          </w:rPr>
          <w:delText xml:space="preserve">The </w:delText>
        </w:r>
        <w:r w:rsidR="005C5C48" w:rsidDel="006928EE">
          <w:rPr>
            <w:lang w:val="en-US"/>
          </w:rPr>
          <w:delText xml:space="preserve">axis of </w:delText>
        </w:r>
        <w:r w:rsidDel="006928EE">
          <w:rPr>
            <w:lang w:val="en-US"/>
          </w:rPr>
          <w:delText>platelet</w:delText>
        </w:r>
        <w:r w:rsidR="005C5C48" w:rsidDel="006928EE">
          <w:rPr>
            <w:lang w:val="en-US"/>
          </w:rPr>
          <w:delText xml:space="preserve">s, </w:delText>
        </w:r>
        <w:r w:rsidDel="006928EE">
          <w:rPr>
            <w:lang w:val="en-US"/>
          </w:rPr>
          <w:delText>VWF</w:delText>
        </w:r>
        <w:r w:rsidR="005C5C48" w:rsidDel="006928EE">
          <w:rPr>
            <w:lang w:val="en-US"/>
          </w:rPr>
          <w:delText xml:space="preserve"> and VWF multimer proteolysis by </w:delText>
        </w:r>
        <w:r w:rsidDel="006928EE">
          <w:rPr>
            <w:lang w:val="en-US"/>
          </w:rPr>
          <w:delText xml:space="preserve">ADAMTS13 has </w:delText>
        </w:r>
        <w:r w:rsidR="008920C1" w:rsidDel="006928EE">
          <w:rPr>
            <w:lang w:val="en-US"/>
          </w:rPr>
          <w:delText>attracted</w:delText>
        </w:r>
        <w:r w:rsidDel="006928EE">
          <w:rPr>
            <w:lang w:val="en-US"/>
          </w:rPr>
          <w:delText xml:space="preserve"> special interest in COVID-19</w:delText>
        </w:r>
        <w:r w:rsidR="004F51F6" w:rsidDel="006928EE">
          <w:rPr>
            <w:lang w:val="en-US"/>
          </w:rPr>
          <w:delText xml:space="preserve">, as elevated </w:delText>
        </w:r>
        <w:r w:rsidDel="006928EE">
          <w:rPr>
            <w:lang w:val="en-US"/>
          </w:rPr>
          <w:delText xml:space="preserve">VWF:Ag levels </w:delText>
        </w:r>
        <w:r w:rsidR="004F51F6" w:rsidDel="006928EE">
          <w:rPr>
            <w:lang w:val="en-US"/>
          </w:rPr>
          <w:delText xml:space="preserve">have been </w:delText>
        </w:r>
        <w:r w:rsidR="008920C1" w:rsidDel="006928EE">
          <w:rPr>
            <w:lang w:val="en-US"/>
          </w:rPr>
          <w:delText xml:space="preserve">associated with </w:delText>
        </w:r>
        <w:r w:rsidR="005C5C48" w:rsidDel="006928EE">
          <w:rPr>
            <w:lang w:val="en-US"/>
          </w:rPr>
          <w:delText xml:space="preserve">more severe </w:delText>
        </w:r>
        <w:r w:rsidDel="006928EE">
          <w:rPr>
            <w:lang w:val="en-US"/>
          </w:rPr>
          <w:delText>disease in COVID-19</w:delText>
        </w:r>
        <w:r w:rsidR="005C5C48" w:rsidDel="006928EE">
          <w:rPr>
            <w:lang w:val="en-US"/>
          </w:rPr>
          <w:delText>, likely due to sustained</w:delText>
        </w:r>
        <w:r w:rsidDel="006928EE">
          <w:rPr>
            <w:lang w:val="en-US"/>
          </w:rPr>
          <w:delText xml:space="preserve"> </w:delText>
        </w:r>
        <w:r w:rsidR="005C5C48" w:rsidDel="006928EE">
          <w:rPr>
            <w:lang w:val="en-US"/>
          </w:rPr>
          <w:delText xml:space="preserve"> </w:delText>
        </w:r>
        <w:r w:rsidDel="006928EE">
          <w:rPr>
            <w:lang w:val="en-US"/>
          </w:rPr>
          <w:delText>endothelial perturbation</w:delText>
        </w:r>
        <w:r w:rsidR="004F51F6" w:rsidDel="006928EE">
          <w:rPr>
            <w:lang w:val="en-US"/>
          </w:rPr>
          <w:delText>,</w:delText>
        </w:r>
        <w:r w:rsidDel="006928EE">
          <w:rPr>
            <w:lang w:val="en-US"/>
          </w:rPr>
          <w:delText xml:space="preserve"> </w:delText>
        </w:r>
        <w:r w:rsidR="005C5C48" w:rsidDel="006928EE">
          <w:rPr>
            <w:lang w:val="en-US"/>
          </w:rPr>
          <w:delText>and cellular</w:delText>
        </w:r>
        <w:r w:rsidR="00D67367" w:rsidDel="006928EE">
          <w:rPr>
            <w:lang w:val="en-US"/>
          </w:rPr>
          <w:delText xml:space="preserve"> activation</w:delText>
        </w:r>
        <w:r w:rsidRPr="00CB02AC" w:rsidDel="006928EE">
          <w:rPr>
            <w:lang w:val="en-US"/>
          </w:rPr>
          <w:delText>.</w:delText>
        </w:r>
        <w:r w:rsidR="00BC1A04" w:rsidRPr="00CB02AC" w:rsidDel="006928EE">
          <w:rPr>
            <w:lang w:val="en-US"/>
          </w:rPr>
          <w:fldChar w:fldCharType="begin" w:fldLock="1"/>
        </w:r>
        <w:r w:rsidR="007A078F" w:rsidRPr="00CB02AC" w:rsidDel="006928EE">
          <w:rPr>
            <w:lang w:val="en-US"/>
          </w:rPr>
          <w:delInstrText>ADDIN CSL_CITATION {"citationItems":[{"id":"ITEM-1","itemData":{"DOI":"10.3324/HAEMATOL.2020.262634","ISSN":"15928721","PMID":"32855280","author":[{"dropping-particle":"","family":"Peyvandi","given":"Flora","non-dropping-particle":"","parse-names":false,"suffix":""},{"dropping-particle":"","family":"Artoni","given":"Andrea","non-dropping-particle":"","parse-names":false,"suffix":""},{"dropping-particle":"","family":"Novembrino","given":"Cristina","non-dropping-particle":"","parse-names":false,"suffix":""},{"dropping-particle":"","family":"Aliberti","given":"Stefano","non-dropping-particle":"","parse-names":false,"suffix":""},{"dropping-particle":"","family":"Panigada","given":"Mauro","non-dropping-particle":"","parse-names":false,"suffix":""},{"dropping-particle":"","family":"Boscarino","given":"Marco","non-dropping-particle":"","parse-names":false,"suffix":""},{"dropping-particle":"","family":"Gualtierotti","given":"Roberta","non-dropping-particle":"","parse-names":false,"suffix":""},{"dropping-particle":"","family":"Rossi","given":"Federica","non-dropping-particle":"","parse-names":false,"suffix":""},{"dropping-particle":"","family":"Palla","given":"Roberta","non-dropping-particle":"","parse-names":false,"suffix":""},{"dropping-particle":"","family":"Martinelli","given":"Ida","non-dropping-particle":"","parse-names":false,"suffix":""},{"dropping-particle":"","family":"Grasselli","given":"Giacomo","non-dropping-particle":"","parse-names":false,"suffix":""},{"dropping-particle":"","family":"Blasi","given":"Francesco","non-dropping-particle":"","parse-names":false,"suffix":""},{"dropping-particle":"","family":"Tripodi","given":"Armando","non-dropping-particle":"","parse-names":false,"suffix":""}],"container-title":"Haematologica","id":"ITEM-1","issue":"5","issued":{"date-parts":[["2020","5","1"]]},"page":"1472","publisher":"Ferrata Storti Foundation","title":"Hemostatic alterations in COVID-19","type":"article-journal","volume":"106"},"uris":["http://www.mendeley.com/documents/?uuid=02a6d52f-0ef6-3830-9e97-d9111dd2200e"]},{"id":"ITEM-2","itemData":{"DOI":"10.1111/JTH.15191","ISSN":"1538-7836","PMID":"33230904","abstract":"Background: Severe coronavirus disease 2019 (COVID-19) is characterized by an increased risk of thromboembolic events, with evidence of microthrombosis in the lungs of deceased patients. Objectives: To investigate the mechanism of microthrombosis in COVID-19 progression. Patients/Methods: We assessed von Willebrand factor (VWF) antigen (VWF:Ag), VWF ristocetin-cofactor (VWF:RCo), VWF multimers, VWF propeptide (VWFpp), and ADAMTS13 activity in a cross-sectional study of 50 patients stratified according to their admission to three different intensity of care units: low (requiring high-flow nasal cannula oxygenation, n = 14), intermediate (requiring continuous positive airway pressure devices, n = 17), and high (requiring mechanical ventilation, n = 19). Results: Median VWF:Ag, VWF:RCo, and VWFpp levels were markedly elevated in COVID-19 patients and increased with intensity of care, with VWF:Ag being 268, 386, and 476 IU/dL; VWF:RCo 216, 334, and 388 IU/dL; and VWFpp 156, 172, and 192 IU/dL in patients at low, intermediate, and high intensity of care, respectively. Conversely, the high-to-low molecular-weight VWF multimers ratios progressively decreased with increasing intensity of care, as well as median ADAMTS13 activity levels, which ranged from 82 IU/dL for patients at low intensity of care to 62 and 55 IU/dL for those at intermediate and high intensity of care. Conclusions: We found a significant alteration of the VWF-ADAMTS13 axis in COVID-19 patients, with an elevated VWF:Ag to ADAMTS13 activity ratio that was strongly associated with disease severity. Such an imbalance enhances the hypercoagulable state of COVID-19 patients and their risk of microthrombosis.","author":[{"dropping-particle":"","family":"Mancini","given":"Ilaria","non-dropping-particle":"","parse-names":false,"suffix":""},{"dropping-particle":"","family":"Baronciani","given":"Luciano","non-dropping-particle":"","parse-names":false,"suffix":""},{"dropping-particle":"","family":"Artoni","given":"Andrea","non-dropping-particle":"","parse-names":false,"suffix":""},{"dropping-particle":"","family":"Colpani","given":"Paola","non-dropping-particle":"","parse-names":false,"suffix":""},{"dropping-particle":"","family":"Biganzoli","given":"Marina","non-dropping-particle":"","parse-names":false,"suffix":""},{"dropping-particle":"","family":"Cozzi","given":"Giovanna","non-dropping-particle":"","parse-names":false,"suffix":""},{"dropping-particle":"","family":"Novembrino","given":"Cristina","non-dropping-particle":"","parse-names":false,"suffix":""},{"dropping-particle":"","family":"Boscolo Anzoletti","given":"Massimo","non-dropping-particle":"","parse-names":false,"suffix":""},{"dropping-particle":"","family":"Zan","given":"Valentina","non-dropping-particle":"De","parse-names":false,"suffix":""},{"dropping-particle":"","family":"Pagliari","given":"Maria Teresa","non-dropping-particle":"","parse-names":false,"suffix":""},{"dropping-particle":"","family":"Gualtierotti","given":"Roberta","non-dropping-particle":"","parse-names":false,"suffix":""},{"dropping-particle":"","family":"Aliberti","given":"Stefano","non-dropping-particle":"","parse-names":false,"suffix":""},{"dropping-particle":"","family":"Panigada","given":"Mauro","non-dropping-particle":"","parse-names":false,"suffix":""},{"dropping-particle":"","family":"Grasselli","given":"Giacomo","non-dropping-particle":"","parse-names":false,"suffix":""},{"dropping-particle":"","family":"Blasi","given":"Francesco","non-dropping-particle":"","parse-names":false,"suffix":""},{"dropping-particle":"","family":"Peyvandi","given":"Flora","non-dropping-particle":"","parse-names":false,"suffix":""}],"container-title":"Journal of Thrombosis and Haemostasis","id":"ITEM-2","issue":"2","issued":{"date-parts":[["2021","2","1"]]},"page":"513-521","publisher":"John Wiley &amp; Sons, Ltd","title":"The ADAMTS13-von Willebrand factor axis in COVID-19 patients","type":"article-journal","volume":"19"},"uris":["http://www.mendeley.com/documents/?uuid=b874b2b3-8ebb-34d1-9ed5-4897ea664f45"]}],"mendeley":{"formattedCitation":"&lt;sup&gt;28,29&lt;/sup&gt;","plainTextFormattedCitation":"28,29","previouslyFormattedCitation":"&lt;sup&gt;28,29&lt;/sup&gt;"},"properties":{"noteIndex":0},"schema":"https://github.com/citation-style-language/schema/raw/master/csl-citation.json"}</w:delInstrText>
        </w:r>
        <w:r w:rsidR="00BC1A04" w:rsidRPr="00CB02AC" w:rsidDel="006928EE">
          <w:rPr>
            <w:lang w:val="en-US"/>
          </w:rPr>
          <w:fldChar w:fldCharType="separate"/>
        </w:r>
        <w:r w:rsidR="007A078F" w:rsidRPr="00CB02AC" w:rsidDel="006928EE">
          <w:rPr>
            <w:noProof/>
            <w:vertAlign w:val="superscript"/>
            <w:lang w:val="en-US"/>
          </w:rPr>
          <w:delText>28,29</w:delText>
        </w:r>
        <w:r w:rsidR="00BC1A04" w:rsidRPr="00CB02AC" w:rsidDel="006928EE">
          <w:rPr>
            <w:lang w:val="en-US"/>
          </w:rPr>
          <w:fldChar w:fldCharType="end"/>
        </w:r>
        <w:r w:rsidRPr="00CB02AC" w:rsidDel="006928EE">
          <w:rPr>
            <w:lang w:val="en-US"/>
          </w:rPr>
          <w:delText xml:space="preserve"> </w:delText>
        </w:r>
        <w:r w:rsidR="00C8039C" w:rsidRPr="00CB02AC" w:rsidDel="006928EE">
          <w:rPr>
            <w:lang w:val="en-US"/>
          </w:rPr>
          <w:delText xml:space="preserve">In case of </w:delText>
        </w:r>
        <w:r w:rsidR="00677A48" w:rsidRPr="00CB02AC" w:rsidDel="006928EE">
          <w:rPr>
            <w:lang w:val="en-US"/>
          </w:rPr>
          <w:delText xml:space="preserve"> acute coronary syndrome, but not in COVID-19</w:delText>
        </w:r>
        <w:r w:rsidR="00C8039C" w:rsidRPr="00CB02AC" w:rsidDel="006928EE">
          <w:rPr>
            <w:lang w:val="en-US"/>
          </w:rPr>
          <w:delText>-associated coagulopathy</w:delText>
        </w:r>
        <w:r w:rsidR="00677A48" w:rsidRPr="00CB02AC" w:rsidDel="006928EE">
          <w:rPr>
            <w:lang w:val="en-US"/>
          </w:rPr>
          <w:delText>, enoxaparin has been shown to limit the early rise in VWF:Ag levels</w:delText>
        </w:r>
        <w:r w:rsidR="00DC4288" w:rsidRPr="00CB02AC" w:rsidDel="006928EE">
          <w:rPr>
            <w:lang w:val="en-US"/>
          </w:rPr>
          <w:delText>.</w:delText>
        </w:r>
        <w:r w:rsidR="00DC4288" w:rsidRPr="00CB02AC" w:rsidDel="006928EE">
          <w:rPr>
            <w:lang w:val="en-US"/>
          </w:rPr>
          <w:fldChar w:fldCharType="begin" w:fldLock="1"/>
        </w:r>
        <w:r w:rsidR="007A078F" w:rsidRPr="00CB02AC" w:rsidDel="006928EE">
          <w:rPr>
            <w:lang w:val="en-US"/>
          </w:rPr>
          <w:delInstrText>ADDIN CSL_CITATION {"citationItems":[{"id":"ITEM-1","itemData":{"DOI":"10.1016/S0735-1097(00)00695-1","ISSN":"07351097","PMID":"10898421","abstract":"Objectives. We tested the hypothesis that different anticoagulant treatments may produce different platelet effects and von Willebrand factor (vWf) release in unstable angina. Background. The early increase of vWf has been reported to be a risk factor for adverse outcome in unstable angina. Anticoagulant drugs play a key role in stabilization of unstable angina, but they may not have the same efficacy and the same effects on acute vWf release. Methods. We studied 154 patients enrolled in several clinical trials testing four different anticoagulant treatments in unstable angina or non-Q-wave myocardial infarction. Patients were treated during at least 48 h by either intravenous unfractionated heparin, one of two different low molecular weight heparins (enoxaparin or dalteparin) or the direct thrombin inhibitor PEG-hirudin. All patients received aspirin but no IIb/IIIa inhibitors. Results. The release of vWf over the first 48 h (Δ vWf) did not relate to the baseline clinical characteristics. At 30 days of follow-up, Δ vWf was sevenfold higher in patients with an end point (death, myocardial infarction, revascularization) than in patients free of events (+53 ± 7% vs. +7 ± 14%, p = 0.004). The same trend was present for each component of the composite end point with the highest levels for one-month mortality (+87 ± 32% vs. +26 ± 8%, p = 0.09). The vWf values did not increase over 48 h in patients receiving either enoxaparin or PEG-hirudin (+10 ± 9% and -5 ± 20%, respectively). A serious rise of vWf was measured in unfractionated heparin-treated patients (+87 ± 11%), which differed significantly from the enoxaparin group (p = 0.0006) and PEG-hirudin group (p &lt; 0.0001). In dalteparin-treated patients, Δ vWf was elevated (+48 ± 8%) and did not differ from the unfractionated heparin group (NS). Conclusions. We confirm that, in unstable angina patients, a rise of vWf over the first 48 h is associated with an impaired outcome at 30 days. Moreover, the four different anticoagulant treatments tested here do not provide the same protection with regards to vWf release, which may have important prognostic implications and explain different results observed in recent clinical trials. (C) 2000 by the American College of Cardiology.","author":[{"dropping-particle":"","family":"Montalescot","given":"Gilles","non-dropping-particle":"","parse-names":false,"suffix":""},{"dropping-particle":"","family":"Collet","given":"Jean Philippe","non-dropping-particle":"","parse-names":false,"suffix":""},{"dropping-particle":"","family":"Lison","given":"Linda","non-dropping-particle":"","parse-names":false,"suffix":""},{"dropping-particle":"","family":"Choussat","given":"Rémi","non-dropping-particle":"","parse-names":false,"suffix":""},{"dropping-particle":"","family":"Ankri","given":"Annick","non-dropping-particle":"","parse-names":false,"suffix":""},{"dropping-particle":"","family":"Vicaut","given":"Eric","non-dropping-particle":"","parse-names":false,"suffix":""},{"dropping-particle":"","family":"Perlemuter","given":"Katy","non-dropping-particle":"","parse-names":false,"suffix":""},{"dropping-particle":"","family":"Philippe","given":"François","non-dropping-particle":"","parse-names":false,"suffix":""},{"dropping-particle":"","family":"Drobinski","given":"Gérard","non-dropping-particle":"","parse-names":false,"suffix":""},{"dropping-particle":"","family":"Thomas","given":"Daniel","non-dropping-particle":"","parse-names":false,"suffix":""}],"container-title":"Journal of the American College of Cardiology","id":"ITEM-1","issue":"1","issued":{"date-parts":[["2000","7"]]},"page":"110-114","publisher":"J Am Coll Cardiol","title":"Effects of various anticoagulant treatments on von Willebrand factor release in unstable angina","type":"article-journal","volume":"36"},"uris":["http://www.mendeley.com/documents/?uuid=c2131c86-14da-3ea6-a81f-5ce0ee7af832"]}],"mendeley":{"formattedCitation":"&lt;sup&gt;30&lt;/sup&gt;","plainTextFormattedCitation":"30","previouslyFormattedCitation":"&lt;sup&gt;30&lt;/sup&gt;"},"properties":{"noteIndex":0},"schema":"https://github.com/citation-style-language/schema/raw/master/csl-citation.json"}</w:delInstrText>
        </w:r>
        <w:r w:rsidR="00DC4288" w:rsidRPr="00CB02AC" w:rsidDel="006928EE">
          <w:rPr>
            <w:lang w:val="en-US"/>
          </w:rPr>
          <w:fldChar w:fldCharType="separate"/>
        </w:r>
        <w:r w:rsidR="007A078F" w:rsidRPr="00CB02AC" w:rsidDel="006928EE">
          <w:rPr>
            <w:noProof/>
            <w:vertAlign w:val="superscript"/>
            <w:lang w:val="en-US"/>
          </w:rPr>
          <w:delText>30</w:delText>
        </w:r>
        <w:r w:rsidR="00DC4288" w:rsidRPr="00CB02AC" w:rsidDel="006928EE">
          <w:rPr>
            <w:lang w:val="en-US"/>
          </w:rPr>
          <w:fldChar w:fldCharType="end"/>
        </w:r>
        <w:r w:rsidR="00677A48" w:rsidRPr="00CB02AC" w:rsidDel="006928EE">
          <w:rPr>
            <w:lang w:val="en-US"/>
          </w:rPr>
          <w:delText xml:space="preserve"> </w:delText>
        </w:r>
        <w:r w:rsidR="005E1501" w:rsidRPr="00CB02AC" w:rsidDel="006928EE">
          <w:rPr>
            <w:lang w:val="en-US"/>
          </w:rPr>
          <w:delText>In our study</w:delText>
        </w:r>
        <w:r w:rsidR="004F51F6" w:rsidRPr="00CB02AC" w:rsidDel="006928EE">
          <w:rPr>
            <w:lang w:val="en-US"/>
          </w:rPr>
          <w:delText>,</w:delText>
        </w:r>
        <w:r w:rsidR="005E1501" w:rsidRPr="00CB02AC" w:rsidDel="006928EE">
          <w:rPr>
            <w:lang w:val="en-US"/>
          </w:rPr>
          <w:delText xml:space="preserve"> LCP </w:delText>
        </w:r>
        <w:r w:rsidR="008920C1" w:rsidRPr="00CB02AC" w:rsidDel="006928EE">
          <w:rPr>
            <w:lang w:val="en-US"/>
          </w:rPr>
          <w:delText xml:space="preserve">triggered </w:delText>
        </w:r>
        <w:r w:rsidR="00EE2A80" w:rsidRPr="00CB02AC" w:rsidDel="006928EE">
          <w:rPr>
            <w:lang w:val="en-US"/>
          </w:rPr>
          <w:delText xml:space="preserve">both </w:delText>
        </w:r>
        <w:r w:rsidR="008920C1" w:rsidRPr="00CB02AC" w:rsidDel="006928EE">
          <w:rPr>
            <w:lang w:val="en-US"/>
          </w:rPr>
          <w:delText>increase</w:delText>
        </w:r>
        <w:r w:rsidR="00C8039C" w:rsidRPr="00CB02AC" w:rsidDel="006928EE">
          <w:rPr>
            <w:lang w:val="en-US"/>
          </w:rPr>
          <w:delText>d</w:delText>
        </w:r>
        <w:r w:rsidR="005E1501" w:rsidRPr="00CB02AC" w:rsidDel="006928EE">
          <w:rPr>
            <w:lang w:val="en-US"/>
          </w:rPr>
          <w:delText xml:space="preserve"> VWF:Ag levels and enhanced</w:delText>
        </w:r>
        <w:r w:rsidR="005E1501" w:rsidRPr="00D82B61" w:rsidDel="006928EE">
          <w:rPr>
            <w:lang w:val="en-US"/>
          </w:rPr>
          <w:delText xml:space="preserve"> thrombin generation</w:delText>
        </w:r>
        <w:r w:rsidR="00410173" w:rsidRPr="00D82B61" w:rsidDel="006928EE">
          <w:rPr>
            <w:lang w:val="en-US"/>
          </w:rPr>
          <w:delText>, potentially</w:delText>
        </w:r>
        <w:r w:rsidR="00EE2A80" w:rsidRPr="00D82B61" w:rsidDel="006928EE">
          <w:rPr>
            <w:lang w:val="en-US"/>
          </w:rPr>
          <w:delText xml:space="preserve"> creating a hypercoagulable state</w:delText>
        </w:r>
        <w:r w:rsidR="0017132B" w:rsidRPr="00D82B61" w:rsidDel="006928EE">
          <w:rPr>
            <w:lang w:val="en-US"/>
          </w:rPr>
          <w:delText xml:space="preserve"> despite LMWH therapy</w:delText>
        </w:r>
        <w:r w:rsidR="00EE2A80" w:rsidRPr="00D82B61" w:rsidDel="006928EE">
          <w:rPr>
            <w:lang w:val="en-US"/>
          </w:rPr>
          <w:delText xml:space="preserve">, whereas HCP and placebo did not. </w:delText>
        </w:r>
        <w:r w:rsidR="00EE2A80" w:rsidDel="006928EE">
          <w:rPr>
            <w:lang w:val="en-US"/>
          </w:rPr>
          <w:delText xml:space="preserve">This </w:delText>
        </w:r>
        <w:r w:rsidR="009663B9" w:rsidDel="006928EE">
          <w:rPr>
            <w:lang w:val="en-US"/>
          </w:rPr>
          <w:delText>suggests</w:delText>
        </w:r>
        <w:r w:rsidR="00EE2A80" w:rsidDel="006928EE">
          <w:rPr>
            <w:lang w:val="en-US"/>
          </w:rPr>
          <w:delText xml:space="preserve"> that </w:delText>
        </w:r>
        <w:r w:rsidR="00410173" w:rsidDel="006928EE">
          <w:rPr>
            <w:lang w:val="en-US"/>
          </w:rPr>
          <w:delText xml:space="preserve">LCP </w:delText>
        </w:r>
        <w:r w:rsidR="008767A8" w:rsidDel="006928EE">
          <w:rPr>
            <w:lang w:val="en-US"/>
          </w:rPr>
          <w:delText>administration could</w:delText>
        </w:r>
        <w:r w:rsidR="00410173" w:rsidDel="006928EE">
          <w:rPr>
            <w:lang w:val="en-US"/>
          </w:rPr>
          <w:delText xml:space="preserve"> </w:delText>
        </w:r>
        <w:r w:rsidR="009663B9" w:rsidDel="006928EE">
          <w:rPr>
            <w:lang w:val="en-US"/>
          </w:rPr>
          <w:delText xml:space="preserve">be </w:delText>
        </w:r>
        <w:r w:rsidR="00632739" w:rsidDel="006928EE">
          <w:rPr>
            <w:lang w:val="en-US"/>
          </w:rPr>
          <w:delText xml:space="preserve">even </w:delText>
        </w:r>
        <w:r w:rsidR="00410173" w:rsidDel="006928EE">
          <w:rPr>
            <w:lang w:val="en-US"/>
          </w:rPr>
          <w:delText>harmful</w:delText>
        </w:r>
        <w:r w:rsidR="00E16C5A" w:rsidDel="006928EE">
          <w:rPr>
            <w:lang w:val="en-US"/>
          </w:rPr>
          <w:delText xml:space="preserve"> for COVID-19 patients </w:delText>
        </w:r>
        <w:r w:rsidR="004F51F6" w:rsidDel="006928EE">
          <w:rPr>
            <w:lang w:val="en-US"/>
          </w:rPr>
          <w:delText>at higher</w:delText>
        </w:r>
        <w:r w:rsidR="00E16C5A" w:rsidDel="006928EE">
          <w:rPr>
            <w:lang w:val="en-US"/>
          </w:rPr>
          <w:delText xml:space="preserve"> risk of </w:delText>
        </w:r>
        <w:r w:rsidR="00632739" w:rsidDel="006928EE">
          <w:rPr>
            <w:lang w:val="en-US"/>
          </w:rPr>
          <w:delText xml:space="preserve">microthrombosis and </w:delText>
        </w:r>
        <w:r w:rsidR="00E16C5A" w:rsidDel="006928EE">
          <w:rPr>
            <w:lang w:val="en-US"/>
          </w:rPr>
          <w:delText>thromboembolic events</w:delText>
        </w:r>
        <w:r w:rsidR="00C8039C" w:rsidRPr="00CB02AC" w:rsidDel="006928EE">
          <w:rPr>
            <w:lang w:val="en-US"/>
          </w:rPr>
          <w:delText>,</w:delText>
        </w:r>
        <w:r w:rsidR="00076283" w:rsidRPr="00CB02AC" w:rsidDel="006928EE">
          <w:rPr>
            <w:lang w:val="en-US"/>
          </w:rPr>
          <w:delText xml:space="preserve"> although we did not detect thrombosis amongst </w:delText>
        </w:r>
        <w:r w:rsidR="00C8039C" w:rsidRPr="00CB02AC" w:rsidDel="006928EE">
          <w:rPr>
            <w:lang w:val="en-US"/>
          </w:rPr>
          <w:delText xml:space="preserve">the </w:delText>
        </w:r>
        <w:r w:rsidR="00076283" w:rsidRPr="00CB02AC" w:rsidDel="006928EE">
          <w:rPr>
            <w:lang w:val="en-US"/>
          </w:rPr>
          <w:delText>CP recipients</w:delText>
        </w:r>
        <w:r w:rsidR="00E16C5A" w:rsidRPr="00CB02AC" w:rsidDel="006928EE">
          <w:rPr>
            <w:lang w:val="en-US"/>
          </w:rPr>
          <w:delText>.</w:delText>
        </w:r>
        <w:r w:rsidR="001A11C9" w:rsidRPr="00CB02AC" w:rsidDel="006928EE">
          <w:rPr>
            <w:lang w:val="en-US"/>
          </w:rPr>
          <w:delText xml:space="preserve"> </w:delText>
        </w:r>
        <w:r w:rsidR="003E7712" w:rsidRPr="00CB02AC" w:rsidDel="006928EE">
          <w:rPr>
            <w:lang w:val="en-US"/>
          </w:rPr>
          <w:delText>Thrombocytopenia is a known clinical</w:delText>
        </w:r>
        <w:r w:rsidR="003E7712" w:rsidDel="006928EE">
          <w:rPr>
            <w:lang w:val="en-US"/>
          </w:rPr>
          <w:delText xml:space="preserve"> manifestation of severe or progressive COVID-19 and other severe thrombo-inflammatory conditions.</w:delText>
        </w:r>
        <w:r w:rsidR="00BC1A04" w:rsidDel="006928EE">
          <w:rPr>
            <w:lang w:val="en-US"/>
          </w:rPr>
          <w:fldChar w:fldCharType="begin" w:fldLock="1"/>
        </w:r>
        <w:r w:rsidR="007A078F" w:rsidDel="006928EE">
          <w:rPr>
            <w:lang w:val="en-US"/>
          </w:rPr>
          <w:delInstrText>ADDIN CSL_CITATION {"citationItems":[{"id":"ITEM-1","itemData":{"DOI":"10.1016/j.thromres.2020.06.008","ISSN":"18792472","PMID":"32535232","abstract":"Corona Virus Disease 2019 (COVID-19) is caused by the novel coronavirus SARS-CoV-2. Emerging genetic and clinical evidence suggests similarities between COVID-19 patients and those with severe acute respiratory syndrome and Middle East respiratory syndrome. Hematological changes such as lymphopenia and thrombocytopenia are not rare in COVID-19 patients, and a smaller population of these patients had leukopenia. Thrombocytopenia was detected in 5–41.7% of the patients with COVID-19. Analyzing the dynamic decrease in platelet counts may be useful in the prognosis of patients with COVID-19. However, the mechanisms underlying the development of thrombocytopenia remain to be elucidated. This review summarizes the hematological changes in patients infected with SARS-CoV-2 and possible underlying mechanisms of thrombocytopenia development.","author":[{"dropping-particle":"","family":"Zhang","given":"Yujiao","non-dropping-particle":"","parse-names":false,"suffix":""},{"dropping-particle":"","family":"Zeng","given":"Xiaoyuan","non-dropping-particle":"","parse-names":false,"suffix":""},{"dropping-particle":"","family":"Jiao","given":"Yingying","non-dropping-particle":"","parse-names":false,"suffix":""},{"dropping-particle":"","family":"Li","given":"Zongpeng","non-dropping-particle":"","parse-names":false,"suffix":""},{"dropping-particle":"","family":"Liu","given":"Qifa","non-dropping-particle":"","parse-names":false,"suffix":""},{"dropping-particle":"","family":"Yang","given":"Mo","non-dropping-particle":"","parse-names":false,"suffix":""},{"dropping-particle":"","family":"Ye","given":"Jieyu","non-dropping-particle":"","parse-names":false,"suffix":""}],"container-title":"Thrombosis Research","id":"ITEM-1","issued":{"date-parts":[["2020"]]},"page":"110-115","title":"Mechanisms involved in the development of thrombocytopenia in patients with COVID-19","type":"article","volume":"193"},"uris":["http://www.mendeley.com/documents/?uuid=c2d3f487-dca0-3c1a-b583-205921aad197"]},{"id":"ITEM-2","itemData":{"DOI":"10.1016/j.jtha.2023.07.020","ISSN":"15387836","PMID":"37541590","abstract":"Tissue microcirculation is essential for the maintenance of organ homeostasis. Following acute infections, activation of coagulation and inflammation, which are critical interconnected responses, lead to thromboinflammation and microthrombosis, thereby contributing to multiorgan dysfunction. Sepsis is the most common underlying disease and has been extensively studied. However, the COVID-19 pandemic further illustrated the pathomechanisms of diseases in which thromboinflammation plays a critical role. During thromboinflammation, injury to monocytes, neutrophils, platelets, and endothelial cells, along with coagulation and complement activation, was further characterized. Thrombin is pivotal in orchestrating thrombosis and inflammation and has long been considered a potential therapeutic target in sepsis. Although thromboprophylaxis for venous thromboembolism with heparins is part of standard management for COVID-19, it also potentially attenuates organ dysfunction due to thrombotic sequela. In contrast, the effectiveness of anticoagulation with heparin, antithrombin, or thrombomodulin to reduce mortality has not conclusively been proven in sepsis. Nonetheless, thromboinflammation has also been reported as an important pathophysiologic mechanism in other critical illnesses, including heatstroke, trauma, and ischemia/reperfusion injury, and may provide a potential therapeutic target for future clinical studies.","author":[{"dropping-particle":"","family":"Iba","given":"Toshiaki","non-dropping-particle":"","parse-names":false,"suffix":""},{"dropping-particle":"","family":"Helms","given":"Julie","non-dropping-particle":"","parse-names":false,"suffix":""},{"dropping-particle":"","family":"Levi","given":"Marcel","non-dropping-particle":"","parse-names":false,"suffix":""},{"dropping-particle":"","family":"Levy","given":"Jerrold H.","non-dropping-particle":"","parse-names":false,"suffix":""}],"container-title":"Journal of Thrombosis and Haemostasis","id":"ITEM-2","issue":"1","issued":{"date-parts":[["2024","1","1"]]},"page":"7-22","publisher":"Elsevier B.V.","title":"Thromboinflammation in acute injury: infections, heatstroke, and trauma","type":"article","volume":"22"},"uris":["http://www.mendeley.com/documents/?uuid=21c93709-5c3c-36cd-a76f-0dc6d77d95a3"]}],"mendeley":{"formattedCitation":"&lt;sup&gt;31,32&lt;/sup&gt;","plainTextFormattedCitation":"31,32","previouslyFormattedCitation":"&lt;sup&gt;31,32&lt;/sup&gt;"},"properties":{"noteIndex":0},"schema":"https://github.com/citation-style-language/schema/raw/master/csl-citation.json"}</w:delInstrText>
        </w:r>
        <w:r w:rsidR="00BC1A04" w:rsidDel="006928EE">
          <w:rPr>
            <w:lang w:val="en-US"/>
          </w:rPr>
          <w:fldChar w:fldCharType="separate"/>
        </w:r>
        <w:r w:rsidR="007A078F" w:rsidRPr="007A078F" w:rsidDel="006928EE">
          <w:rPr>
            <w:noProof/>
            <w:vertAlign w:val="superscript"/>
            <w:lang w:val="en-US"/>
          </w:rPr>
          <w:delText>31,32</w:delText>
        </w:r>
        <w:r w:rsidR="00BC1A04" w:rsidDel="006928EE">
          <w:rPr>
            <w:lang w:val="en-US"/>
          </w:rPr>
          <w:fldChar w:fldCharType="end"/>
        </w:r>
        <w:r w:rsidR="003E7712" w:rsidDel="006928EE">
          <w:rPr>
            <w:lang w:val="en-US"/>
          </w:rPr>
          <w:delText xml:space="preserve"> Although there was a baseline difference between the two groups despite randomization, the rising platelet counts in HCP group may reflect a beneficial effect of CP. </w:delText>
        </w:r>
        <w:r w:rsidR="00410173" w:rsidDel="006928EE">
          <w:rPr>
            <w:lang w:val="en-US"/>
          </w:rPr>
          <w:delText>While t</w:delText>
        </w:r>
        <w:r w:rsidR="00E16C5A" w:rsidDel="006928EE">
          <w:rPr>
            <w:lang w:val="en-US"/>
          </w:rPr>
          <w:delText>ransient</w:delText>
        </w:r>
        <w:r w:rsidR="00DE3940" w:rsidDel="006928EE">
          <w:rPr>
            <w:lang w:val="en-US"/>
          </w:rPr>
          <w:delText xml:space="preserve"> </w:delText>
        </w:r>
        <w:r w:rsidR="00DE3940" w:rsidRPr="00DE3940" w:rsidDel="006928EE">
          <w:rPr>
            <w:lang w:val="en-US"/>
          </w:rPr>
          <w:delText>antiphospholipid antibody</w:delText>
        </w:r>
        <w:r w:rsidR="00E16C5A" w:rsidDel="006928EE">
          <w:rPr>
            <w:lang w:val="en-US"/>
          </w:rPr>
          <w:delText xml:space="preserve"> positivity has been </w:delText>
        </w:r>
        <w:r w:rsidR="00654562" w:rsidDel="006928EE">
          <w:rPr>
            <w:lang w:val="en-US"/>
          </w:rPr>
          <w:delText xml:space="preserve">observed </w:delText>
        </w:r>
        <w:r w:rsidR="00E16C5A" w:rsidDel="006928EE">
          <w:rPr>
            <w:lang w:val="en-US"/>
          </w:rPr>
          <w:delText xml:space="preserve">in the acute phase of COVID-19, </w:delText>
        </w:r>
        <w:r w:rsidR="00410173" w:rsidDel="006928EE">
          <w:rPr>
            <w:lang w:val="en-US"/>
          </w:rPr>
          <w:delText xml:space="preserve">a </w:delText>
        </w:r>
        <w:r w:rsidR="00E16C5A" w:rsidDel="006928EE">
          <w:rPr>
            <w:lang w:val="en-US"/>
          </w:rPr>
          <w:delText>causal</w:delText>
        </w:r>
        <w:r w:rsidR="00410173" w:rsidDel="006928EE">
          <w:rPr>
            <w:lang w:val="en-US"/>
          </w:rPr>
          <w:delText xml:space="preserve"> relationship</w:delText>
        </w:r>
        <w:r w:rsidR="00E16C5A" w:rsidDel="006928EE">
          <w:rPr>
            <w:lang w:val="en-US"/>
          </w:rPr>
          <w:delText xml:space="preserve"> between </w:delText>
        </w:r>
        <w:r w:rsidR="005C5C48" w:rsidDel="006928EE">
          <w:rPr>
            <w:lang w:val="en-US"/>
          </w:rPr>
          <w:delText xml:space="preserve">this </w:delText>
        </w:r>
        <w:r w:rsidR="00E16C5A" w:rsidDel="006928EE">
          <w:rPr>
            <w:lang w:val="en-US"/>
          </w:rPr>
          <w:delText xml:space="preserve">and thrombotic complications has </w:delText>
        </w:r>
        <w:r w:rsidR="004F51F6" w:rsidDel="006928EE">
          <w:rPr>
            <w:lang w:val="en-US"/>
          </w:rPr>
          <w:delText>yet to be confirmed</w:delText>
        </w:r>
        <w:r w:rsidR="00E16C5A" w:rsidDel="006928EE">
          <w:rPr>
            <w:lang w:val="en-US"/>
          </w:rPr>
          <w:delText>.</w:delText>
        </w:r>
        <w:r w:rsidR="00B66219" w:rsidDel="006928EE">
          <w:rPr>
            <w:lang w:val="en-US"/>
          </w:rPr>
          <w:fldChar w:fldCharType="begin" w:fldLock="1"/>
        </w:r>
        <w:r w:rsidR="007A078F" w:rsidDel="006928EE">
          <w:rPr>
            <w:lang w:val="en-US"/>
          </w:rPr>
          <w:delInstrText>ADDIN CSL_CITATION {"citationItems":[{"id":"ITEM-1","itemData":{"DOI":"10.1002/art.41777","ISSN":"23265205","PMID":"33881229","abstract":"Objective: The clinical relevance of antiphospholipid antibodies (aPLs) in COVID-19 is controversial. This study was undertaken to investigate the prevalence and prognostic value of conventional and nonconventional aPLs in patients with COVID-19. Methods: This was a multicenter, prospective observational study in a French cohort of patients hospitalized with suspected COVID-19. Results: Two hundred forty-nine patients were hospitalized with suspected COVID-19, in whom COVID-19 was confirmed in 154 and not confirmed in 95. We found a significant increase in lupus anticoagulant (LAC) positivity among patients with COVID-19 compared to patients without COVID-19 (60.9% versus 23.7%; P &lt; 0.001), while prevalence of conventional aPLs (IgG and IgM anti–β2-glycoprotein I and IgG and IgM anticardiolipin isotypes) and nonconventional aPLs (IgA isotype of anticardiolipin, IgA isotype of anti-β2-glycoprotein I, IgG and IgM isotypes of anti–phosphatidylserine/prothrombin, and IgG and IgM isotypes of antiprothrombin) was low in both groups. Patients with COVID-19 who were positive for LAC, as compared to patients with COVID-19 who were negative for LAC, had higher levels of fibrinogen (median 6.0 gm/liter [interquartile range 5.0–7.0] versus 5.3 gm/liter [interquartile range 4.3–6.4]; P = 0.028) and C-reactive protein (CRP) (median 115.5 mg/liter [interquartile range 66.0–204.8] versus 91.8 mg/liter [interquartile range 27.0–155.1]; P = 0.019). Univariate analysis did not show any association between LAC positivity and higher risks of venous thromboembolism (VTE) (odds ratio 1.02 [95% confidence interval 0.44–2.43], P = 0.95) or in-hospital mortality (odds ratio 1.80 [95% confidence interval 0.70–5.05], P = 0.24). With and without adjustment for CRP level, age, and sex, Kaplan-Meier survival curves according to LAC positivity confirmed the absence of an association with VTE or in-hospital mortality (unadjusted P = 0.64 and P = 0.26, respectively; adjusted hazard ratio 1.13 [95% confidence interval 0.48–2.60] and 1.80 [95% confidence interval 0.67–5.01], respectively). Conclusion: Patients with COVID-19 have an increased prevalence of LAC positivity associated with biologic markers of inflammation. However, LAC positivity at the time of hospital admission is not associated with VTE risk and/or in-hospital mortality.","author":[{"dropping-particle":"","family":"Gendron","given":"Nicolas","non-dropping-particle":"","parse-names":false,"suffix":""},{"dropping-particle":"","family":"Dragon-Durey","given":"Marie Agnès","non-dropping-particle":"","parse-names":false,"suffix":""},{"dropping-particle":"","family":"Chocron","given":"Richard","non-dropping-particle":"","parse-names":false,"suffix":""},{"dropping-particle":"","family":"Darnige","given":"Luc","non-dropping-particle":"","parse-names":false,"suffix":""},{"dropping-particle":"","family":"Jourdi","given":"Georges","non-dropping-particle":"","parse-names":false,"suffix":""},{"dropping-particle":"","family":"Philippe","given":"Aurélien","non-dropping-particle":"","parse-names":false,"suffix":""},{"dropping-particle":"","family":"Chenevier-Gobeaux","given":"Camille","non-dropping-particle":"","parse-names":false,"suffix":""},{"dropping-particle":"","family":"Hadjadj","given":"Jérôme","non-dropping-particle":"","parse-names":false,"suffix":""},{"dropping-particle":"","family":"Duchemin","given":"Jérôme","non-dropping-particle":"","parse-names":false,"suffix":""},{"dropping-particle":"","family":"Khider","given":"Lina","non-dropping-particle":"","parse-names":false,"suffix":""},{"dropping-particle":"","family":"Yatim","given":"Nader","non-dropping-particle":"","parse-names":false,"suffix":""},{"dropping-particle":"","family":"Goudot","given":"Guillaume","non-dropping-particle":"","parse-names":false,"suffix":""},{"dropping-particle":"","family":"Krzisch","given":"Daphné","non-dropping-particle":"","parse-names":false,"suffix":""},{"dropping-particle":"","family":"Debuc","given":"Benjamin","non-dropping-particle":"","parse-names":false,"suffix":""},{"dropping-particle":"","family":"Mauge","given":"Laetitia","non-dropping-particle":"","parse-names":false,"suffix":""},{"dropping-particle":"","family":"Levavasseur","given":"Françoise","non-dropping-particle":"","parse-names":false,"suffix":""},{"dropping-particle":"","family":"Pene","given":"Frédéric","non-dropping-particle":"","parse-names":false,"suffix":""},{"dropping-particle":"","family":"Boussier","given":"Jeremy","non-dropping-particle":"","parse-names":false,"suffix":""},{"dropping-particle":"","family":"Sourdeau","given":"Elise","non-dropping-particle":"","parse-names":false,"suffix":""},{"dropping-particle":"","family":"Brichet","given":"Julie","non-dropping-particle":"","parse-names":false,"suffix":""},{"dropping-particle":"","family":"Ochat","given":"Nadège","non-dropping-particle":"","parse-names":false,"suffix":""},{"dropping-particle":"","family":"Goulvestre","given":"Claire","non-dropping-particle":"","parse-names":false,"suffix":""},{"dropping-particle":"","family":"Peronino","given":"Christophe","non-dropping-particle":"","parse-names":false,"suffix":""},{"dropping-particle":"","family":"Szwebel","given":"Tali Anne","non-dropping-particle":"","parse-names":false,"suffix":""},{"dropping-particle":"","family":"Pages","given":"Franck","non-dropping-particle":"","parse-names":false,"suffix":""},{"dropping-particle":"","family":"Gaussem","given":"Pascale","non-dropping-particle":"","parse-names":false,"suffix":""},{"dropping-particle":"","family":"Samama","given":"Charles Marc","non-dropping-particle":"","parse-names":false,"suffix":""},{"dropping-particle":"","family":"Cheurfa","given":"Cherifa","non-dropping-particle":"","parse-names":false,"suffix":""},{"dropping-particle":"","family":"Planquette","given":"Benjamin","non-dropping-particle":"","parse-names":false,"suffix":""},{"dropping-particle":"","family":"Sanchez","given":"Olivier","non-dropping-particle":"","parse-names":false,"suffix":""},{"dropping-particle":"","family":"Diehl","given":"Jean Luc","non-dropping-particle":"","parse-names":false,"suffix":""},{"dropping-particle":"","family":"Mirault","given":"Tristan","non-dropping-particle":"","parse-names":false,"suffix":""},{"dropping-particle":"","family":"Fontenay","given":"Michaela","non-dropping-particle":"","parse-names":false,"suffix":""},{"dropping-particle":"","family":"Terrier","given":"Benjamin","non-dropping-particle":"","parse-names":false,"suffix":""},{"dropping-particle":"","family":"Smadja","given":"David M.","non-dropping-particle":"","parse-names":false,"suffix":""}],"container-title":"Arthritis and Rheumatology","id":"ITEM-1","issue":"11","issued":{"date-parts":[["2021","11","1"]]},"page":"1976-1985","publisher":"Arthritis Rheumatol","title":"Lupus Anticoagulant Single Positivity During the Acute Phase of COVID-19 Is Not Associated With Venous Thromboembolism or In-Hospital Mortality","type":"article-journal","volume":"73"},"uris":["http://www.mendeley.com/documents/?uuid=83cddf64-abb0-33ba-8168-9a81f511861b"]}],"mendeley":{"formattedCitation":"&lt;sup&gt;33&lt;/sup&gt;","plainTextFormattedCitation":"33","previouslyFormattedCitation":"&lt;sup&gt;33&lt;/sup&gt;"},"properties":{"noteIndex":0},"schema":"https://github.com/citation-style-language/schema/raw/master/csl-citation.json"}</w:delInstrText>
        </w:r>
        <w:r w:rsidR="00B66219" w:rsidDel="006928EE">
          <w:rPr>
            <w:lang w:val="en-US"/>
          </w:rPr>
          <w:fldChar w:fldCharType="separate"/>
        </w:r>
        <w:r w:rsidR="007A078F" w:rsidRPr="007A078F" w:rsidDel="006928EE">
          <w:rPr>
            <w:noProof/>
            <w:vertAlign w:val="superscript"/>
            <w:lang w:val="en-US"/>
          </w:rPr>
          <w:delText>33</w:delText>
        </w:r>
        <w:r w:rsidR="00B66219" w:rsidDel="006928EE">
          <w:rPr>
            <w:lang w:val="en-US"/>
          </w:rPr>
          <w:fldChar w:fldCharType="end"/>
        </w:r>
        <w:r w:rsidR="00E16C5A" w:rsidDel="006928EE">
          <w:rPr>
            <w:lang w:val="en-US"/>
          </w:rPr>
          <w:delText xml:space="preserve"> </w:delText>
        </w:r>
        <w:r w:rsidR="004F51F6" w:rsidDel="006928EE">
          <w:rPr>
            <w:lang w:val="en-US"/>
          </w:rPr>
          <w:delText>M</w:delText>
        </w:r>
        <w:r w:rsidR="00EA7895" w:rsidDel="006928EE">
          <w:rPr>
            <w:lang w:val="en-US"/>
          </w:rPr>
          <w:delText xml:space="preserve">ost recipients </w:delText>
        </w:r>
        <w:r w:rsidR="004F51F6" w:rsidDel="006928EE">
          <w:rPr>
            <w:lang w:val="en-US"/>
          </w:rPr>
          <w:delText xml:space="preserve">in our study </w:delText>
        </w:r>
        <w:r w:rsidR="00EA7895" w:rsidDel="006928EE">
          <w:rPr>
            <w:lang w:val="en-US"/>
          </w:rPr>
          <w:delText>were LAC</w:delText>
        </w:r>
        <w:r w:rsidR="00410173" w:rsidDel="006928EE">
          <w:rPr>
            <w:lang w:val="en-US"/>
          </w:rPr>
          <w:delText>-</w:delText>
        </w:r>
        <w:r w:rsidR="00EA7895" w:rsidDel="006928EE">
          <w:rPr>
            <w:lang w:val="en-US"/>
          </w:rPr>
          <w:delText xml:space="preserve">positive </w:delText>
        </w:r>
        <w:r w:rsidR="00410173" w:rsidDel="006928EE">
          <w:rPr>
            <w:lang w:val="en-US"/>
          </w:rPr>
          <w:delText>at</w:delText>
        </w:r>
        <w:r w:rsidR="00EA7895" w:rsidDel="006928EE">
          <w:rPr>
            <w:lang w:val="en-US"/>
          </w:rPr>
          <w:delText xml:space="preserve"> baseline and remained so after </w:delText>
        </w:r>
        <w:r w:rsidR="00410173" w:rsidDel="006928EE">
          <w:rPr>
            <w:lang w:val="en-US"/>
          </w:rPr>
          <w:delText xml:space="preserve">CP </w:delText>
        </w:r>
        <w:r w:rsidR="00DF50E8" w:rsidDel="006928EE">
          <w:rPr>
            <w:lang w:val="en-US"/>
          </w:rPr>
          <w:delText>or</w:delText>
        </w:r>
        <w:r w:rsidR="00410173" w:rsidDel="006928EE">
          <w:rPr>
            <w:lang w:val="en-US"/>
          </w:rPr>
          <w:delText xml:space="preserve"> placebo</w:delText>
        </w:r>
        <w:r w:rsidR="00DF50E8" w:rsidDel="006928EE">
          <w:rPr>
            <w:lang w:val="en-US"/>
          </w:rPr>
          <w:delText xml:space="preserve"> infusion</w:delText>
        </w:r>
        <w:r w:rsidR="00410173" w:rsidDel="006928EE">
          <w:rPr>
            <w:lang w:val="en-US"/>
          </w:rPr>
          <w:delText xml:space="preserve">, indicating </w:delText>
        </w:r>
        <w:r w:rsidR="00EA7895" w:rsidDel="006928EE">
          <w:rPr>
            <w:lang w:val="en-US"/>
          </w:rPr>
          <w:delText xml:space="preserve">that CP </w:delText>
        </w:r>
        <w:r w:rsidR="00410173" w:rsidDel="006928EE">
          <w:rPr>
            <w:lang w:val="en-US"/>
          </w:rPr>
          <w:delText xml:space="preserve">does </w:delText>
        </w:r>
        <w:r w:rsidR="00EA7895" w:rsidDel="006928EE">
          <w:rPr>
            <w:lang w:val="en-US"/>
          </w:rPr>
          <w:delText>no</w:delText>
        </w:r>
        <w:r w:rsidR="00410173" w:rsidDel="006928EE">
          <w:rPr>
            <w:lang w:val="en-US"/>
          </w:rPr>
          <w:delText>t</w:delText>
        </w:r>
        <w:r w:rsidR="00EA7895" w:rsidDel="006928EE">
          <w:rPr>
            <w:lang w:val="en-US"/>
          </w:rPr>
          <w:delText xml:space="preserve"> </w:delText>
        </w:r>
        <w:r w:rsidR="000D224A" w:rsidDel="006928EE">
          <w:rPr>
            <w:lang w:val="en-US"/>
          </w:rPr>
          <w:delText>immediate</w:delText>
        </w:r>
        <w:r w:rsidR="004F51F6" w:rsidDel="006928EE">
          <w:rPr>
            <w:lang w:val="en-US"/>
          </w:rPr>
          <w:delText>ly alter</w:delText>
        </w:r>
        <w:r w:rsidR="000D224A" w:rsidDel="006928EE">
          <w:rPr>
            <w:lang w:val="en-US"/>
          </w:rPr>
          <w:delText xml:space="preserve"> </w:delText>
        </w:r>
        <w:r w:rsidR="005C5C48" w:rsidDel="006928EE">
          <w:rPr>
            <w:lang w:val="en-US"/>
          </w:rPr>
          <w:delText xml:space="preserve">phospholipid antibody </w:delText>
        </w:r>
        <w:r w:rsidR="00EA7895" w:rsidDel="006928EE">
          <w:rPr>
            <w:lang w:val="en-US"/>
          </w:rPr>
          <w:delText>status</w:delText>
        </w:r>
        <w:r w:rsidR="00EA7895" w:rsidRPr="00CB02AC" w:rsidDel="006928EE">
          <w:rPr>
            <w:lang w:val="en-US"/>
          </w:rPr>
          <w:delText>.</w:delText>
        </w:r>
        <w:r w:rsidR="00AC07FF" w:rsidRPr="00CB02AC" w:rsidDel="006928EE">
          <w:rPr>
            <w:lang w:val="en-US"/>
          </w:rPr>
          <w:delText xml:space="preserve"> </w:delText>
        </w:r>
        <w:r w:rsidR="00DC0735" w:rsidRPr="00CB02AC" w:rsidDel="006928EE">
          <w:rPr>
            <w:lang w:val="en-US"/>
          </w:rPr>
          <w:delText>LAC-positivity is likely explained by the combination of acute phase of COVID-19 and LMWH anticoagulation.</w:delText>
        </w:r>
        <w:r w:rsidR="00E8544B" w:rsidRPr="00CB02AC" w:rsidDel="006928EE">
          <w:rPr>
            <w:lang w:val="en-US"/>
          </w:rPr>
          <w:fldChar w:fldCharType="begin" w:fldLock="1"/>
        </w:r>
        <w:r w:rsidR="007A078F" w:rsidRPr="00CB02AC" w:rsidDel="006928EE">
          <w:rPr>
            <w:lang w:val="en-US"/>
          </w:rPr>
          <w:delInstrText>ADDIN CSL_CITATION {"citationItems":[{"id":"ITEM-1","itemData":{"DOI":"10.1002/art.41777","ISSN":"23265205","PMID":"33881229","abstract":"Objective: The clinical relevance of antiphospholipid antibodies (aPLs) in COVID-19 is controversial. This study was undertaken to investigate the prevalence and prognostic value of conventional and nonconventional aPLs in patients with COVID-19. Methods: This was a multicenter, prospective observational study in a French cohort of patients hospitalized with suspected COVID-19. Results: Two hundred forty-nine patients were hospitalized with suspected COVID-19, in whom COVID-19 was confirmed in 154 and not confirmed in 95. We found a significant increase in lupus anticoagulant (LAC) positivity among patients with COVID-19 compared to patients without COVID-19 (60.9% versus 23.7%; P &lt; 0.001), while prevalence of conventional aPLs (IgG and IgM anti–β2-glycoprotein I and IgG and IgM anticardiolipin isotypes) and nonconventional aPLs (IgA isotype of anticardiolipin, IgA isotype of anti-β2-glycoprotein I, IgG and IgM isotypes of anti–phosphatidylserine/prothrombin, and IgG and IgM isotypes of antiprothrombin) was low in both groups. Patients with COVID-19 who were positive for LAC, as compared to patients with COVID-19 who were negative for LAC, had higher levels of fibrinogen (median 6.0 gm/liter [interquartile range 5.0–7.0] versus 5.3 gm/liter [interquartile range 4.3–6.4]; P = 0.028) and C-reactive protein (CRP) (median 115.5 mg/liter [interquartile range 66.0–204.8] versus 91.8 mg/liter [interquartile range 27.0–155.1]; P = 0.019). Univariate analysis did not show any association between LAC positivity and higher risks of venous thromboembolism (VTE) (odds ratio 1.02 [95% confidence interval 0.44–2.43], P = 0.95) or in-hospital mortality (odds ratio 1.80 [95% confidence interval 0.70–5.05], P = 0.24). With and without adjustment for CRP level, age, and sex, Kaplan-Meier survival curves according to LAC positivity confirmed the absence of an association with VTE or in-hospital mortality (unadjusted P = 0.64 and P = 0.26, respectively; adjusted hazard ratio 1.13 [95% confidence interval 0.48–2.60] and 1.80 [95% confidence interval 0.67–5.01], respectively). Conclusion: Patients with COVID-19 have an increased prevalence of LAC positivity associated with biologic markers of inflammation. However, LAC positivity at the time of hospital admission is not associated with VTE risk and/or in-hospital mortality.","author":[{"dropping-particle":"","family":"Gendron","given":"Nicolas","non-dropping-particle":"","parse-names":false,"suffix":""},{"dropping-particle":"","family":"Dragon-Durey","given":"Marie Agnès","non-dropping-particle":"","parse-names":false,"suffix":""},{"dropping-particle":"","family":"Chocron","given":"Richard","non-dropping-particle":"","parse-names":false,"suffix":""},{"dropping-particle":"","family":"Darnige","given":"Luc","non-dropping-particle":"","parse-names":false,"suffix":""},{"dropping-particle":"","family":"Jourdi","given":"Georges","non-dropping-particle":"","parse-names":false,"suffix":""},{"dropping-particle":"","family":"Philippe","given":"Aurélien","non-dropping-particle":"","parse-names":false,"suffix":""},{"dropping-particle":"","family":"Chenevier-Gobeaux","given":"Camille","non-dropping-particle":"","parse-names":false,"suffix":""},{"dropping-particle":"","family":"Hadjadj","given":"Jérôme","non-dropping-particle":"","parse-names":false,"suffix":""},{"dropping-particle":"","family":"Duchemin","given":"Jérôme","non-dropping-particle":"","parse-names":false,"suffix":""},{"dropping-particle":"","family":"Khider","given":"Lina","non-dropping-particle":"","parse-names":false,"suffix":""},{"dropping-particle":"","family":"Yatim","given":"Nader","non-dropping-particle":"","parse-names":false,"suffix":""},{"dropping-particle":"","family":"Goudot","given":"Guillaume","non-dropping-particle":"","parse-names":false,"suffix":""},{"dropping-particle":"","family":"Krzisch","given":"Daphné","non-dropping-particle":"","parse-names":false,"suffix":""},{"dropping-particle":"","family":"Debuc","given":"Benjamin","non-dropping-particle":"","parse-names":false,"suffix":""},{"dropping-particle":"","family":"Mauge","given":"Laetitia","non-dropping-particle":"","parse-names":false,"suffix":""},{"dropping-particle":"","family":"Levavasseur","given":"Françoise","non-dropping-particle":"","parse-names":false,"suffix":""},{"dropping-particle":"","family":"Pene","given":"Frédéric","non-dropping-particle":"","parse-names":false,"suffix":""},{"dropping-particle":"","family":"Boussier","given":"Jeremy","non-dropping-particle":"","parse-names":false,"suffix":""},{"dropping-particle":"","family":"Sourdeau","given":"Elise","non-dropping-particle":"","parse-names":false,"suffix":""},{"dropping-particle":"","family":"Brichet","given":"Julie","non-dropping-particle":"","parse-names":false,"suffix":""},{"dropping-particle":"","family":"Ochat","given":"Nadège","non-dropping-particle":"","parse-names":false,"suffix":""},{"dropping-particle":"","family":"Goulvestre","given":"Claire","non-dropping-particle":"","parse-names":false,"suffix":""},{"dropping-particle":"","family":"Peronino","given":"Christophe","non-dropping-particle":"","parse-names":false,"suffix":""},{"dropping-particle":"","family":"Szwebel","given":"Tali Anne","non-dropping-particle":"","parse-names":false,"suffix":""},{"dropping-particle":"","family":"Pages","given":"Franck","non-dropping-particle":"","parse-names":false,"suffix":""},{"dropping-particle":"","family":"Gaussem","given":"Pascale","non-dropping-particle":"","parse-names":false,"suffix":""},{"dropping-particle":"","family":"Samama","given":"Charles Marc","non-dropping-particle":"","parse-names":false,"suffix":""},{"dropping-particle":"","family":"Cheurfa","given":"Cherifa","non-dropping-particle":"","parse-names":false,"suffix":""},{"dropping-particle":"","family":"Planquette","given":"Benjamin","non-dropping-particle":"","parse-names":false,"suffix":""},{"dropping-particle":"","family":"Sanchez","given":"Olivier","non-dropping-particle":"","parse-names":false,"suffix":""},{"dropping-particle":"","family":"Diehl","given":"Jean Luc","non-dropping-particle":"","parse-names":false,"suffix":""},{"dropping-particle":"","family":"Mirault","given":"Tristan","non-dropping-particle":"","parse-names":false,"suffix":""},{"dropping-particle":"","family":"Fontenay","given":"Michaela","non-dropping-particle":"","parse-names":false,"suffix":""},{"dropping-particle":"","family":"Terrier","given":"Benjamin","non-dropping-particle":"","parse-names":false,"suffix":""},{"dropping-particle":"","family":"Smadja","given":"David M.","non-dropping-particle":"","parse-names":false,"suffix":""}],"container-title":"Arthritis and Rheumatology","id":"ITEM-1","issue":"11","issued":{"date-parts":[["2021","11","1"]]},"page":"1976-1985","publisher":"Arthritis Rheumatol","title":"Lupus Anticoagulant Single Positivity During the Acute Phase of COVID-19 Is Not Associated With Venous Thromboembolism or In-Hospital Mortality","type":"article-journal","volume":"73"},"uris":["http://www.mendeley.com/documents/?uuid=83cddf64-abb0-33ba-8168-9a81f511861b"]},{"id":"ITEM-2","itemData":{"DOI":"10.1002/rth2.12676","ISSN":"24750379","PMID":"35316943","abstract":"Background: Lupus anticoagulants (LA) are one laboratory criterion for classification of antiphospholipid syndrome, with presence of vascular thrombosis and/or pregnancy/fetal morbidity being clinical criteria. The presence of LA is detected (or excluded) by laboratory testing, with the activated partial thromboplastin time and dilute Russell's viper venom time the most commonly used tests. Given the association of thrombosis with LA, it is no surprise that anticoagulants are used to treat or manage such patients. Objectives: To review and discuss interferences from anticoagulants on LA testing, and strategies to mitigate these. Methods: This narrative review assessed interference from commonly used anticoagulants, focusing on LA testing while on direct oral anticoagulants (DOACs), including use of DOAC neutralizers. Results: The classical anticoagulants comprise vitamin K antagonists such as warfarin, and heparins, predominantly unfractionated heparin and low molecular weight heparin (LMWH). DOACs have emerged with favorable efficacy and safety. These comprise two classes: direct anti-thrombin (anti-IIa; dabigatran) or direct anti-Xa (rivaroxaban, apixaban, edoxaban) agents. All anticoagulants affect clotting assays, although there are differences in effects according to anticoagulant and assay. Nevertheless, because of such interferences, anticoagulants can lead to false-negative or false-positive LA findings. Several strategies can mitigate such interferences, including avoidance of testing while patients are on such anticoagulants, temporarily switching to an anticoagulant (i.e., LMWH) with less assay interference, testing for LA at nadir levels of anticoagulants, and/or use of anticoagulant neutralizers. Conclusion: Whilst the best approach is to avoid LA testing on patients taking anticoagulants; if unavoidable, testing may be facilitated by various mitigating strategies.","author":[{"dropping-particle":"","family":"Favaloro","given":"Emmanuel J.","non-dropping-particle":"","parse-names":false,"suffix":""},{"dropping-particle":"","family":"Pasalic","given":"Leonardo","non-dropping-particle":"","parse-names":false,"suffix":""}],"container-title":"Research and Practice in Thrombosis and Haemostasis","id":"ITEM-2","issue":"2","issued":{"date-parts":[["2022","2","1"]]},"page":"e12676","publisher":"John Wiley and Sons Inc","title":"Lupus anticoagulant testing during anticoagulation, including direct oral anticoagulants","type":"article","volume":"6"},"uris":["http://www.mendeley.com/documents/?uuid=a9719653-3881-3ab9-8e08-129990213204"]},{"id":"ITEM-3","itemData":{"DOI":"10.1055/s-0029-1242723","ISSN":"10989064","PMID":"20013536","abstract":"Thrombophilia can be broadly defined as an increased tendency toward hypercoagulability and venous thrombosis. There are several defined risk factors for thrombosis, and these are generally distinguished as either acquired or congenital, although sometimes this distinction is blurred because of interrelationships. Congenital risk factors include deficiencies or defects in natural anticoagulants, such as antithrombin, Protein C and Protein S, and genetic polymorphisms such as prothrombin G20210A and cleavage-resistant forms of factor V (in particular factor V Leiden), that lead to a condition commonly known as activated protein C resistance. Acquired risk factors include antiphospholipid antibodies, detected as lupus anticoagulants and/or anticardiolipin antibodies and/or anti-beta-2-glycoprotein-I antibodies. High levels of clotting factors, dysfibrinogenemia, hyperhomocysteinemia, prolonged immobilization, increasing age, surgery, trauma, cancer, obesity, poor nutrition, pregnancy, oral contraceptives, and hormone replacement therapy comprise just some of the other risk factors. Each of these elements constitutes a component of increased risk, which is compounded when concomitant. There is ongoing debate regarding relative and compound risks, the value of laboratory screening, whom and when to screen for these markers, which tests and methodologies to use, and the form and duration of therapeutic management. The current article explores several important issues primarily from a scientific perspective and predominantly related to laboratory testing. Many of these issues appear to be simply overlooked by some clinicians managing patients with thromboses. In brief, although there is potential significance in testing for various thrombophilia-associated markers, this value is limited and greatly diminishes when inappropriately applied. The application of excessive or inappropriate thrombophilia testing is of particular concern, and the net effect of current worldwide testing trends is likely to be more detrimental than beneficial. In short, it is likely that current generalized testing is simply doing more harm than good, and thus that ordering practice requires scrutiny. (c) Thieme Medical Publishers.","author":[{"dropping-particle":"","family":"Favaloro","given":"Emmanuel J.","non-dropping-particle":"","parse-names":false,"suffix":""},{"dropping-particle":"","family":"McDonald","given":"David","non-dropping-particle":"","parse-names":false,"suffix":""},{"dropping-particle":"","family":"Lippi","given":"Giuseppe","non-dropping-particle":"","parse-names":false,"suffix":""}],"container-title":"Seminars in thrombosis and hemostasis","id":"ITEM-3","issue":"7","issued":{"date-parts":[["2009"]]},"page":"695-710","title":"Laboratory investigation of thrombophilia: the good, the bad, and the ugly.","type":"article","volume":"35"},"uris":["http://www.mendeley.com/documents/?uuid=6a37fc85-7790-36be-b036-83b1f8037665"]}],"mendeley":{"formattedCitation":"&lt;sup&gt;26,33,34&lt;/sup&gt;","plainTextFormattedCitation":"26,33,34","previouslyFormattedCitation":"&lt;sup&gt;26,33,34&lt;/sup&gt;"},"properties":{"noteIndex":0},"schema":"https://github.com/citation-style-language/schema/raw/master/csl-citation.json"}</w:delInstrText>
        </w:r>
        <w:r w:rsidR="00E8544B" w:rsidRPr="00CB02AC" w:rsidDel="006928EE">
          <w:rPr>
            <w:lang w:val="en-US"/>
          </w:rPr>
          <w:fldChar w:fldCharType="separate"/>
        </w:r>
        <w:r w:rsidR="007A078F" w:rsidRPr="00CB02AC" w:rsidDel="006928EE">
          <w:rPr>
            <w:noProof/>
            <w:vertAlign w:val="superscript"/>
            <w:lang w:val="en-US"/>
          </w:rPr>
          <w:delText>26,33,34</w:delText>
        </w:r>
        <w:r w:rsidR="00E8544B" w:rsidRPr="00CB02AC" w:rsidDel="006928EE">
          <w:rPr>
            <w:lang w:val="en-US"/>
          </w:rPr>
          <w:fldChar w:fldCharType="end"/>
        </w:r>
        <w:r w:rsidR="00DC0735" w:rsidRPr="00CB02AC" w:rsidDel="006928EE">
          <w:rPr>
            <w:lang w:val="en-US"/>
          </w:rPr>
          <w:delText xml:space="preserve"> To add, all CP donors were LAC-negative at the time of plasmapheresis.</w:delText>
        </w:r>
        <w:r w:rsidR="00DC0735" w:rsidDel="006928EE">
          <w:rPr>
            <w:lang w:val="en-US"/>
          </w:rPr>
          <w:delText xml:space="preserve"> </w:delText>
        </w:r>
      </w:del>
    </w:p>
    <w:p w14:paraId="296E7EDD" w14:textId="61367D09" w:rsidR="00E30744" w:rsidDel="006928EE" w:rsidRDefault="00E30744" w:rsidP="001944D2">
      <w:pPr>
        <w:spacing w:line="480" w:lineRule="auto"/>
        <w:rPr>
          <w:del w:id="123" w:author="rdserver1" w:date="2025-01-31T09:51:00Z" w16du:dateUtc="2025-01-31T04:21:00Z"/>
          <w:lang w:val="en-US"/>
        </w:rPr>
      </w:pPr>
    </w:p>
    <w:p w14:paraId="37E05356" w14:textId="1AA2B5FD" w:rsidR="00EA7895" w:rsidDel="006928EE" w:rsidRDefault="00E30744" w:rsidP="001944D2">
      <w:pPr>
        <w:spacing w:line="480" w:lineRule="auto"/>
        <w:rPr>
          <w:del w:id="124" w:author="rdserver1" w:date="2025-01-31T09:51:00Z" w16du:dateUtc="2025-01-31T04:21:00Z"/>
          <w:lang w:val="en-US"/>
        </w:rPr>
      </w:pPr>
      <w:del w:id="125" w:author="rdserver1" w:date="2025-01-31T09:51:00Z" w16du:dateUtc="2025-01-31T04:21:00Z">
        <w:r w:rsidDel="006928EE">
          <w:rPr>
            <w:lang w:val="en-US"/>
          </w:rPr>
          <w:delText>All recipients were anticoagulated with LMWH at the time of the CP or placebo infusion according to the recommendations</w:delText>
        </w:r>
        <w:r w:rsidR="0007139B" w:rsidDel="006928EE">
          <w:rPr>
            <w:lang w:val="en-US"/>
          </w:rPr>
          <w:delText xml:space="preserve"> which were later available</w:delText>
        </w:r>
        <w:r w:rsidDel="006928EE">
          <w:rPr>
            <w:lang w:val="en-US"/>
          </w:rPr>
          <w:delText>.</w:delText>
        </w:r>
        <w:r w:rsidR="00B66219" w:rsidDel="006928EE">
          <w:rPr>
            <w:lang w:val="en-US"/>
          </w:rPr>
          <w:fldChar w:fldCharType="begin" w:fldLock="1"/>
        </w:r>
        <w:r w:rsidR="007A078F" w:rsidDel="006928EE">
          <w:rPr>
            <w:lang w:val="en-US"/>
          </w:rPr>
          <w:delInstrText>ADDIN CSL_CITATION {"citationItems":[{"id":"ITEM-1","itemData":{"DOI":"10.1111/jth.15808","ISSN":"15387836","PMID":"35906716","abstract":"Antithrombotic agents reduce risk of thromboembolism in severely ill patients. Patients with coronavirus disease 2019 (COVID-19) may realize additional benefits from heparins. Optimal dosing and timing of these treatments and benefits of other antithrombotic agents remain unclear. In October 2021, ISTH assembled an international panel of content experts, patient representatives, and a methodologist to develop recommendations on anticoagulants and antiplatelet agents for patients with COVID-19 in different clinical settings. We used the American College of Cardiology Foundation/American Heart Association methodology to assess level of evidence (LOE) and class of recommendation (COR). Only recommendations with LOE A or B were included. Panelists agreed on 12 recommendations: three for non-hospitalized, five for non–critically ill hospitalized, three for critically ill hospitalized, and one for post-discharge patients. Two recommendations were based on high-quality evidence, the remainder on moderate-quality evidence. Among non–critically ill patients hospitalized for COVID-19, the panel gave a strong recommendation (a) for use of prophylactic dose of low molecular weight heparin or unfractionated heparin (LMWH/UFH) (COR 1); (b) for select patients in this group, use of therapeutic dose LMWH/UFH in preference to prophylactic dose (COR 1); but (c) against the addition of an antiplatelet agent (COR 3). Weak recommendations favored (a) sulodexide in non-hospitalized patients, (b) adding an antiplatelet agent to prophylactic LMWH/UFH in select critically ill, and (c) prophylactic rivaroxaban for select patients after discharge (all COR 2b). Recommendations in this guideline are based on high-/moderate-quality evidence available through March 2022. Focused updates will incorporate future evidence supporting changes to these recommendations.","author":[{"dropping-particle":"","family":"Schulman","given":"Sam","non-dropping-particle":"","parse-names":false,"suffix":""},{"dropping-particle":"","family":"Sholzberg","given":"Michelle","non-dropping-particle":"","parse-names":false,"suffix":""},{"dropping-particle":"","family":"Spyropoulos","given":"Alex C.","non-dropping-particle":"","parse-names":false,"suffix":""},{"dropping-particle":"","family":"Zarychanski","given":"Ryan","non-dropping-particle":"","parse-names":false,"suffix":""},{"dropping-particle":"","family":"Resnick","given":"Helaine E.","non-dropping-particle":"","parse-names":false,"suffix":""},{"dropping-particle":"","family":"Bradbury","given":"Charlotte A.","non-dropping-particle":"","parse-names":false,"suffix":""},{"dropping-particle":"","family":"Broxmeyer","given":"Lisa","non-dropping-particle":"","parse-names":false,"suffix":""},{"dropping-particle":"","family":"Connors","given":"Jean Marie","non-dropping-particle":"","parse-names":false,"suffix":""},{"dropping-particle":"","family":"Falanga","given":"Anna","non-dropping-particle":"","parse-names":false,"suffix":""},{"dropping-particle":"","family":"Iba","given":"Toshiaki","non-dropping-particle":"","parse-names":false,"suffix":""},{"dropping-particle":"","family":"Kaatz","given":"Scott","non-dropping-particle":"","parse-names":false,"suffix":""},{"dropping-particle":"","family":"Levy","given":"Jerrold H.","non-dropping-particle":"","parse-names":false,"suffix":""},{"dropping-particle":"","family":"Middeldorp","given":"Saskia","non-dropping-particle":"","parse-names":false,"suffix":""},{"dropping-particle":"","family":"Minichiello","given":"Tracy","non-dropping-particle":"","parse-names":false,"suffix":""},{"dropping-particle":"","family":"Ramacciotti","given":"Eduardo","non-dropping-particle":"","parse-names":false,"suffix":""},{"dropping-particle":"","family":"Samama","given":"Charles Marc","non-dropping-particle":"","parse-names":false,"suffix":""},{"dropping-particle":"","family":"Thachil","given":"Jecko","non-dropping-particle":"","parse-names":false,"suffix":""}],"container-title":"Journal of Thrombosis and Haemostasis","id":"ITEM-1","issue":"10","issued":{"date-parts":[["2022","10","1"]]},"page":"2214-2225","publisher":"John Wiley &amp; Sons, Ltd","title":"ISTH guidelines for antithrombotic treatment in COVID-19","type":"article-journal","volume":"20"},"uris":["http://www.mendeley.com/documents/?uuid=28e2ddd6-e6e7-3e1b-8aec-5a17417d9459"]}],"mendeley":{"formattedCitation":"&lt;sup&gt;35&lt;/sup&gt;","plainTextFormattedCitation":"35","previouslyFormattedCitation":"&lt;sup&gt;35&lt;/sup&gt;"},"properties":{"noteIndex":0},"schema":"https://github.com/citation-style-language/schema/raw/master/csl-citation.json"}</w:delInstrText>
        </w:r>
        <w:r w:rsidR="00B66219" w:rsidDel="006928EE">
          <w:rPr>
            <w:lang w:val="en-US"/>
          </w:rPr>
          <w:fldChar w:fldCharType="separate"/>
        </w:r>
        <w:r w:rsidR="007A078F" w:rsidRPr="007A078F" w:rsidDel="006928EE">
          <w:rPr>
            <w:noProof/>
            <w:vertAlign w:val="superscript"/>
            <w:lang w:val="en-US"/>
          </w:rPr>
          <w:delText>35</w:delText>
        </w:r>
        <w:r w:rsidR="00B66219" w:rsidDel="006928EE">
          <w:rPr>
            <w:lang w:val="en-US"/>
          </w:rPr>
          <w:fldChar w:fldCharType="end"/>
        </w:r>
        <w:r w:rsidDel="006928EE">
          <w:rPr>
            <w:lang w:val="en-US"/>
          </w:rPr>
          <w:delText xml:space="preserve"> The recipients with higher CRP counts were on intermediate LMWH dosing scheme and received dexamethasone, </w:delText>
        </w:r>
        <w:r w:rsidR="003E7712" w:rsidDel="006928EE">
          <w:rPr>
            <w:lang w:val="en-US"/>
          </w:rPr>
          <w:delText xml:space="preserve">which led to the anticipated reduction in thrombin generation. </w:delText>
        </w:r>
        <w:r w:rsidR="00FD6F94" w:rsidDel="006928EE">
          <w:rPr>
            <w:lang w:val="en-US"/>
          </w:rPr>
          <w:delText>T</w:delText>
        </w:r>
        <w:r w:rsidR="0017132B" w:rsidDel="006928EE">
          <w:rPr>
            <w:lang w:val="en-US"/>
          </w:rPr>
          <w:delText xml:space="preserve">hromboembolic complications were </w:delText>
        </w:r>
        <w:r w:rsidR="00FD6F94" w:rsidDel="006928EE">
          <w:rPr>
            <w:lang w:val="en-US"/>
          </w:rPr>
          <w:delText xml:space="preserve">not </w:delText>
        </w:r>
        <w:r w:rsidR="008B4539" w:rsidDel="006928EE">
          <w:rPr>
            <w:lang w:val="en-US"/>
          </w:rPr>
          <w:delText xml:space="preserve">observed </w:delText>
        </w:r>
        <w:r w:rsidR="0017132B" w:rsidDel="006928EE">
          <w:rPr>
            <w:lang w:val="en-US"/>
          </w:rPr>
          <w:delText>during the 30-day follow-up period</w:delText>
        </w:r>
        <w:r w:rsidR="008B4539" w:rsidDel="006928EE">
          <w:rPr>
            <w:lang w:val="en-US"/>
          </w:rPr>
          <w:delText>,</w:delText>
        </w:r>
        <w:r w:rsidR="00095989" w:rsidDel="006928EE">
          <w:rPr>
            <w:lang w:val="en-US"/>
          </w:rPr>
          <w:delText xml:space="preserve"> </w:delText>
        </w:r>
        <w:r w:rsidR="0043649A" w:rsidDel="006928EE">
          <w:rPr>
            <w:lang w:val="en-US"/>
          </w:rPr>
          <w:delText>aligning with</w:delText>
        </w:r>
        <w:r w:rsidR="00FD6F94" w:rsidDel="006928EE">
          <w:rPr>
            <w:lang w:val="en-US"/>
          </w:rPr>
          <w:delText xml:space="preserve"> an</w:delText>
        </w:r>
        <w:r w:rsidR="0043649A" w:rsidDel="006928EE">
          <w:rPr>
            <w:lang w:val="en-US"/>
          </w:rPr>
          <w:delText xml:space="preserve"> efficacious</w:delText>
        </w:r>
        <w:r w:rsidR="00095989" w:rsidDel="006928EE">
          <w:rPr>
            <w:lang w:val="en-US"/>
          </w:rPr>
          <w:delText xml:space="preserve"> thromboprophylaxis.</w:delText>
        </w:r>
        <w:r w:rsidR="005A5088" w:rsidDel="006928EE">
          <w:rPr>
            <w:lang w:val="en-US"/>
          </w:rPr>
          <w:delText xml:space="preserve"> </w:delText>
        </w:r>
        <w:r w:rsidR="00004412" w:rsidDel="006928EE">
          <w:rPr>
            <w:lang w:val="en-US"/>
          </w:rPr>
          <w:delText>C</w:delText>
        </w:r>
        <w:r w:rsidR="005A5088" w:rsidDel="006928EE">
          <w:rPr>
            <w:lang w:val="en-US"/>
          </w:rPr>
          <w:delText>oagulation biomarkers</w:delText>
        </w:r>
        <w:r w:rsidR="00AB418D" w:rsidDel="006928EE">
          <w:rPr>
            <w:lang w:val="en-US"/>
          </w:rPr>
          <w:delText xml:space="preserve">, </w:delText>
        </w:r>
        <w:r w:rsidR="008920C1" w:rsidDel="006928EE">
          <w:rPr>
            <w:lang w:val="en-US"/>
          </w:rPr>
          <w:delText xml:space="preserve">particularly </w:delText>
        </w:r>
        <w:r w:rsidR="00AB418D" w:rsidDel="006928EE">
          <w:rPr>
            <w:lang w:val="en-US"/>
          </w:rPr>
          <w:delText>VWF:Ag or FVIII</w:delText>
        </w:r>
        <w:r w:rsidR="005A5088" w:rsidDel="006928EE">
          <w:rPr>
            <w:lang w:val="en-US"/>
          </w:rPr>
          <w:delText xml:space="preserve"> </w:delText>
        </w:r>
        <w:r w:rsidR="00FD6F94" w:rsidDel="006928EE">
          <w:rPr>
            <w:lang w:val="en-US"/>
          </w:rPr>
          <w:delText xml:space="preserve">neither </w:delText>
        </w:r>
        <w:r w:rsidR="00004412" w:rsidDel="006928EE">
          <w:rPr>
            <w:lang w:val="en-US"/>
          </w:rPr>
          <w:delText xml:space="preserve">showed significant differences </w:delText>
        </w:r>
        <w:r w:rsidR="005A5088" w:rsidDel="006928EE">
          <w:rPr>
            <w:lang w:val="en-US"/>
          </w:rPr>
          <w:delText xml:space="preserve">between </w:delText>
        </w:r>
        <w:r w:rsidR="00004412" w:rsidDel="006928EE">
          <w:rPr>
            <w:lang w:val="en-US"/>
          </w:rPr>
          <w:delText xml:space="preserve">those </w:delText>
        </w:r>
        <w:r w:rsidR="005A5088" w:rsidDel="006928EE">
          <w:rPr>
            <w:lang w:val="en-US"/>
          </w:rPr>
          <w:delText xml:space="preserve">who received dexamethasone and those who did not. This </w:delText>
        </w:r>
        <w:r w:rsidR="00FD6F94" w:rsidDel="006928EE">
          <w:rPr>
            <w:lang w:val="en-US"/>
          </w:rPr>
          <w:delText xml:space="preserve">observation </w:delText>
        </w:r>
        <w:r w:rsidR="005A5088" w:rsidDel="006928EE">
          <w:rPr>
            <w:lang w:val="en-US"/>
          </w:rPr>
          <w:delText>suggest</w:delText>
        </w:r>
        <w:r w:rsidR="0043649A" w:rsidDel="006928EE">
          <w:rPr>
            <w:lang w:val="en-US"/>
          </w:rPr>
          <w:delText>s</w:delText>
        </w:r>
        <w:r w:rsidR="005A5088" w:rsidDel="006928EE">
          <w:rPr>
            <w:lang w:val="en-US"/>
          </w:rPr>
          <w:delText xml:space="preserve"> that </w:delText>
        </w:r>
        <w:r w:rsidR="0043649A" w:rsidDel="006928EE">
          <w:rPr>
            <w:lang w:val="en-US"/>
          </w:rPr>
          <w:delText xml:space="preserve">the </w:delText>
        </w:r>
        <w:r w:rsidR="008920C1" w:rsidDel="006928EE">
          <w:rPr>
            <w:lang w:val="en-US"/>
          </w:rPr>
          <w:delText xml:space="preserve">combination of </w:delText>
        </w:r>
        <w:r w:rsidR="005A5088" w:rsidDel="006928EE">
          <w:rPr>
            <w:lang w:val="en-US"/>
          </w:rPr>
          <w:delText xml:space="preserve">anti-inflammatory medication </w:delText>
        </w:r>
        <w:r w:rsidR="008920C1" w:rsidDel="006928EE">
          <w:rPr>
            <w:lang w:val="en-US"/>
          </w:rPr>
          <w:delText>and</w:delText>
        </w:r>
        <w:r w:rsidR="00AB418D" w:rsidDel="006928EE">
          <w:rPr>
            <w:lang w:val="en-US"/>
          </w:rPr>
          <w:delText xml:space="preserve"> LMWH </w:delText>
        </w:r>
        <w:r w:rsidR="008920C1" w:rsidDel="006928EE">
          <w:rPr>
            <w:lang w:val="en-US"/>
          </w:rPr>
          <w:delText xml:space="preserve">may help </w:delText>
        </w:r>
        <w:r w:rsidR="0043649A" w:rsidDel="006928EE">
          <w:rPr>
            <w:lang w:val="en-US"/>
          </w:rPr>
          <w:delText xml:space="preserve">to </w:delText>
        </w:r>
        <w:r w:rsidR="008920C1" w:rsidDel="006928EE">
          <w:rPr>
            <w:lang w:val="en-US"/>
          </w:rPr>
          <w:delText xml:space="preserve">stabilize </w:delText>
        </w:r>
        <w:r w:rsidR="00AB418D" w:rsidDel="006928EE">
          <w:rPr>
            <w:lang w:val="en-US"/>
          </w:rPr>
          <w:delText>endothelial function</w:delText>
        </w:r>
        <w:r w:rsidR="00FD6F94" w:rsidDel="006928EE">
          <w:rPr>
            <w:lang w:val="en-US"/>
          </w:rPr>
          <w:delText>s</w:delText>
        </w:r>
        <w:r w:rsidR="00AB418D" w:rsidDel="006928EE">
          <w:rPr>
            <w:lang w:val="en-US"/>
          </w:rPr>
          <w:delText xml:space="preserve"> and </w:delText>
        </w:r>
        <w:r w:rsidR="008920C1" w:rsidDel="006928EE">
          <w:rPr>
            <w:lang w:val="en-US"/>
          </w:rPr>
          <w:delText xml:space="preserve">mitigate </w:delText>
        </w:r>
        <w:r w:rsidR="00AB418D" w:rsidDel="006928EE">
          <w:rPr>
            <w:lang w:val="en-US"/>
          </w:rPr>
          <w:delText xml:space="preserve">hypercoagulability. </w:delText>
        </w:r>
        <w:r w:rsidR="0001760D" w:rsidRPr="00DD3F8F" w:rsidDel="006928EE">
          <w:rPr>
            <w:lang w:val="en-US"/>
          </w:rPr>
          <w:delText>Acute COVID-19 infection increases the risk of thromboembolic events.</w:delText>
        </w:r>
        <w:r w:rsidR="00E8544B" w:rsidRPr="00DD3F8F" w:rsidDel="006928EE">
          <w:rPr>
            <w:lang w:val="en-US"/>
          </w:rPr>
          <w:fldChar w:fldCharType="begin" w:fldLock="1"/>
        </w:r>
        <w:r w:rsidR="007A078F" w:rsidRPr="00DD3F8F" w:rsidDel="006928EE">
          <w:rPr>
            <w:lang w:val="en-US"/>
          </w:rPr>
          <w:delInstrText>ADDIN CSL_CITATION {"citationItems":[{"id":"ITEM-1","itemData":{"DOI":"10.3390/hematolrep15020024","ISSN":"20388330","PMID":"37092518","abstract":"Coronavirus disease 2019 (COVID-19) increases the risk of thromboembolic events, especially in patients with severe infections requiring intensive care and cardiorespiratory support. COVID-19 patients with thromboembolic complications have a higher risk of death, and if they survive, these complications are expected to negatively affect these patients’ quality of life. Moreover, recent data reported that the risk of thromboembolism remains high months after a COVID-19 infection. Therefore, understanding the pathogenesis of thrombosis in the setting of COVID-19 may facilitate the early prevention and treatment of COVID-19-associated thromboembolism to reduce concomitant morbidity, mortality, and disability. This review will first discuss the clinical characteristics of COVID-19 infections, particularly with regard to the underlying pathophysiology. Then, the pathogenesis of COVID-19-associated thrombosis at the molecular and cellular levels will be comprehensively reviewed. Next, the clinical manifestations of venous and arterial thromboembolism in COVID-19 as well as the potential benefits of several laboratory markers of thrombosis will be further discussed. Lastly, the preventive and therapeutic management of thromboembolism during and after COVID-19 will also be explained.","author":[{"dropping-particle":"","family":"Sutanto","given":"Henry","non-dropping-particle":"","parse-names":false,"suffix":""},{"dropping-particle":"","family":"Soegiarto","given":"Gatot","non-dropping-particle":"","parse-names":false,"suffix":""}],"container-title":"Hematology Reports","id":"ITEM-1","issue":"2","issued":{"date-parts":[["2023","6","1"]]},"page":"225-243","publisher":"Multidisciplinary Digital Publishing Institute (MDPI)","title":"Risk of Thrombosis during and after a SARS-CoV-2 Infection: Pathogenesis, Diagnostic Approach, and Management","type":"article","volume":"15"},"uris":["http://www.mendeley.com/documents/?uuid=567cea98-57b1-33a9-beff-060b67ea0b98"]}],"mendeley":{"formattedCitation":"&lt;sup&gt;36&lt;/sup&gt;","plainTextFormattedCitation":"36","previouslyFormattedCitation":"&lt;sup&gt;36&lt;/sup&gt;"},"properties":{"noteIndex":0},"schema":"https://github.com/citation-style-language/schema/raw/master/csl-citation.json"}</w:delInstrText>
        </w:r>
        <w:r w:rsidR="00E8544B" w:rsidRPr="00DD3F8F" w:rsidDel="006928EE">
          <w:rPr>
            <w:lang w:val="en-US"/>
          </w:rPr>
          <w:fldChar w:fldCharType="separate"/>
        </w:r>
        <w:r w:rsidR="007A078F" w:rsidRPr="00DD3F8F" w:rsidDel="006928EE">
          <w:rPr>
            <w:noProof/>
            <w:vertAlign w:val="superscript"/>
            <w:lang w:val="en-US"/>
          </w:rPr>
          <w:delText>36</w:delText>
        </w:r>
        <w:r w:rsidR="00E8544B" w:rsidRPr="00DD3F8F" w:rsidDel="006928EE">
          <w:rPr>
            <w:lang w:val="en-US"/>
          </w:rPr>
          <w:fldChar w:fldCharType="end"/>
        </w:r>
        <w:r w:rsidR="0001760D" w:rsidRPr="00DD3F8F" w:rsidDel="006928EE">
          <w:rPr>
            <w:lang w:val="en-US"/>
          </w:rPr>
          <w:delText xml:space="preserve"> In our study </w:delText>
        </w:r>
        <w:r w:rsidR="00702727" w:rsidRPr="00DD3F8F" w:rsidDel="006928EE">
          <w:rPr>
            <w:lang w:val="en-US"/>
          </w:rPr>
          <w:delText>all patients received LMWH prophylaxis</w:delText>
        </w:r>
        <w:r w:rsidR="00C8039C" w:rsidRPr="00DD3F8F" w:rsidDel="006928EE">
          <w:rPr>
            <w:lang w:val="en-US"/>
          </w:rPr>
          <w:delText>,</w:delText>
        </w:r>
        <w:r w:rsidR="00702727" w:rsidRPr="00DD3F8F" w:rsidDel="006928EE">
          <w:rPr>
            <w:lang w:val="en-US"/>
          </w:rPr>
          <w:delText xml:space="preserve"> and dexamethasone was administered if clinical decline was </w:delText>
        </w:r>
        <w:r w:rsidR="00C8039C" w:rsidRPr="00DD3F8F" w:rsidDel="006928EE">
          <w:rPr>
            <w:lang w:val="en-US"/>
          </w:rPr>
          <w:delText>developing</w:delText>
        </w:r>
        <w:r w:rsidR="00702727" w:rsidRPr="00DD3F8F" w:rsidDel="006928EE">
          <w:rPr>
            <w:lang w:val="en-US"/>
          </w:rPr>
          <w:delText xml:space="preserve">. LCP induced less favorable coagulation profile </w:delText>
        </w:r>
        <w:r w:rsidR="00C8039C" w:rsidRPr="00DD3F8F" w:rsidDel="006928EE">
          <w:rPr>
            <w:lang w:val="en-US"/>
          </w:rPr>
          <w:delText>than</w:delText>
        </w:r>
        <w:r w:rsidR="005B4DF7" w:rsidRPr="00DD3F8F" w:rsidDel="006928EE">
          <w:rPr>
            <w:lang w:val="en-US"/>
          </w:rPr>
          <w:delText xml:space="preserve"> HCP</w:delText>
        </w:r>
        <w:r w:rsidR="00C8039C" w:rsidRPr="00DD3F8F" w:rsidDel="006928EE">
          <w:rPr>
            <w:lang w:val="en-US"/>
          </w:rPr>
          <w:delText>,</w:delText>
        </w:r>
        <w:r w:rsidR="005B4DF7" w:rsidRPr="00DD3F8F" w:rsidDel="006928EE">
          <w:rPr>
            <w:lang w:val="en-US"/>
          </w:rPr>
          <w:delText xml:space="preserve"> </w:delText>
        </w:r>
        <w:r w:rsidR="00702727" w:rsidRPr="00DD3F8F" w:rsidDel="006928EE">
          <w:rPr>
            <w:lang w:val="en-US"/>
          </w:rPr>
          <w:delText xml:space="preserve">characterized </w:delText>
        </w:r>
        <w:r w:rsidR="005B4DF7" w:rsidRPr="00DD3F8F" w:rsidDel="006928EE">
          <w:rPr>
            <w:lang w:val="en-US"/>
          </w:rPr>
          <w:delText>by</w:delText>
        </w:r>
        <w:r w:rsidR="00702727" w:rsidRPr="00DD3F8F" w:rsidDel="006928EE">
          <w:rPr>
            <w:lang w:val="en-US"/>
          </w:rPr>
          <w:delText xml:space="preserve"> elevated levels of VWF:Ag and enhanced thrombin generation. Despite the differences between the two CP products, we did not </w:delText>
        </w:r>
        <w:r w:rsidR="00C8039C" w:rsidRPr="00DD3F8F" w:rsidDel="006928EE">
          <w:rPr>
            <w:lang w:val="en-US"/>
          </w:rPr>
          <w:delText xml:space="preserve">observe symptomatic </w:delText>
        </w:r>
        <w:r w:rsidR="00702727" w:rsidRPr="00DD3F8F" w:rsidDel="006928EE">
          <w:rPr>
            <w:lang w:val="en-US"/>
          </w:rPr>
          <w:delText xml:space="preserve">thrombotic complications in any of the study groups. This could be due to the thromboprophylaxis, but it has been previously shown that individuals with an asymptomatic or mild disease who </w:delText>
        </w:r>
        <w:r w:rsidR="008C3664" w:rsidRPr="00DD3F8F" w:rsidDel="006928EE">
          <w:rPr>
            <w:lang w:val="en-US"/>
          </w:rPr>
          <w:delText>are not</w:delText>
        </w:r>
        <w:r w:rsidR="00702727" w:rsidRPr="00DD3F8F" w:rsidDel="006928EE">
          <w:rPr>
            <w:lang w:val="en-US"/>
          </w:rPr>
          <w:delText xml:space="preserve"> hospitaliz</w:delText>
        </w:r>
        <w:r w:rsidR="008C3664" w:rsidRPr="00DD3F8F" w:rsidDel="006928EE">
          <w:rPr>
            <w:lang w:val="en-US"/>
          </w:rPr>
          <w:delText>ed</w:delText>
        </w:r>
        <w:r w:rsidR="00702727" w:rsidRPr="00DD3F8F" w:rsidDel="006928EE">
          <w:rPr>
            <w:lang w:val="en-US"/>
          </w:rPr>
          <w:delText xml:space="preserve"> have low rate of thromboembolic complications, </w:delText>
        </w:r>
        <w:r w:rsidR="00C8039C" w:rsidRPr="00DD3F8F" w:rsidDel="006928EE">
          <w:rPr>
            <w:lang w:val="en-US"/>
          </w:rPr>
          <w:delText xml:space="preserve">while </w:delText>
        </w:r>
        <w:r w:rsidR="00702727" w:rsidRPr="00DD3F8F" w:rsidDel="006928EE">
          <w:rPr>
            <w:lang w:val="en-US"/>
          </w:rPr>
          <w:delText>patients</w:delText>
        </w:r>
        <w:r w:rsidR="008C3664" w:rsidRPr="00DD3F8F" w:rsidDel="006928EE">
          <w:rPr>
            <w:lang w:val="en-US"/>
          </w:rPr>
          <w:delText xml:space="preserve"> who required treatment in intensive care unit have 2.5 times increase in the incidence of </w:delText>
        </w:r>
        <w:r w:rsidR="00C8039C" w:rsidRPr="00DD3F8F" w:rsidDel="006928EE">
          <w:rPr>
            <w:lang w:val="en-US"/>
          </w:rPr>
          <w:delText>VTE</w:delText>
        </w:r>
        <w:r w:rsidR="008C3664" w:rsidRPr="00DD3F8F" w:rsidDel="006928EE">
          <w:rPr>
            <w:lang w:val="en-US"/>
          </w:rPr>
          <w:delText>.</w:delText>
        </w:r>
        <w:r w:rsidR="00E8544B" w:rsidRPr="00DD3F8F" w:rsidDel="006928EE">
          <w:rPr>
            <w:lang w:val="en-US"/>
          </w:rPr>
          <w:fldChar w:fldCharType="begin" w:fldLock="1"/>
        </w:r>
        <w:r w:rsidR="007A078F" w:rsidRPr="00DD3F8F" w:rsidDel="006928EE">
          <w:rPr>
            <w:lang w:val="en-US"/>
          </w:rPr>
          <w:delInstrText>ADDIN CSL_CITATION {"citationItems":[{"id":"ITEM-1","itemData":{"DOI":"10.1007/s11239-021-02475-7","ISSN":"1573742X","PMID":"34047938","abstract":"A high incidence of thrombosis in hospitalised patients with COVID-19 was identified early during the pandemic. Accurately quantifying thrombotic risk may assist prognosis and guide appropriate thromboprophylaxis. Observational studies have estimated the rate of thrombosis in both hospitalised and non-hospitalised patients with COVID-19, and how this corresponds to the severity of illness. In this review, we provide an overview of the incidence and prevalence of arterial and venous thrombotic events in patients with COVID-19 and highlight the limitations in the studies to date. Asymptomatic individuals with COVID-19 and those with mild symptoms are at very low risk of thrombotic complications. However, rates of thrombosis are substantially increased in hospitalised patients, and are strikingly high in those patients who are critically-ill requiring treatment on the intensive care unit and especially those requiring extracorporeal membrane oxygenation. Clinicians managing such patients need to be aware of these risks and take appropriate steps with respect to thromboprophylaxis and heightened clinical vigilance. Large prospective observational studies will more accurately quantify thrombotic rate, and randomized controlled trials are currently investigating optimal thromboprophylactic strategies.","author":[{"dropping-particle":"","family":"Jenner","given":"William J.","non-dropping-particle":"","parse-names":false,"suffix":""},{"dropping-particle":"","family":"Gorog","given":"Diana A.","non-dropping-particle":"","parse-names":false,"suffix":""}],"container-title":"Journal of Thrombosis and Thrombolysis","id":"ITEM-1","issue":"4","issued":{"date-parts":[["2021","11","1"]]},"page":"999-1006","publisher":"J Thromb Thrombolysis","title":"Incidence of thrombotic complications in COVID-19: On behalf of ICODE: The International COVID-19 Thrombosis Biomarkers Colloquium","type":"article-journal","volume":"52"},"uris":["http://www.mendeley.com/documents/?uuid=e3a30e32-d73d-38c8-8324-0bb76cc5cbdf"]},{"id":"ITEM-2","itemData":{"DOI":"10.1016/S1473-3099(22)00223-7","ISSN":"14744457","PMID":"35576963","abstract":"Background: There are few data on the incidence of thrombosis among COVID-19 cases, with most research concentrated on hospitalised patients. We aimed to estimate the incidence of venous thromboembolism, arterial thromboembolism, and death among COVID-19 cases and to assess the impact of these events on the risks of hospitalisation and death. Methods: We conducted a distributed network cohort study using primary care records from the Netherlands, Italy, Spain, and the UK, and outpatient specialist records from Germany. The Spanish database was linked to hospital admissions. Participants were followed up from the date of a diagnosis of COVID-19 or positive RT-PCR test for SARS-CoV-2 (index date) for 90 days. The primary study outcomes were venous thromboembolic events, arterial thromboembolic events, and death, all over the 90 days from the index date. We estimated cumulative incidences for the study outcomes. Multistate models were used to calculate adjusted hazard ratios (HRs) for the association between venous thromboembolism or arterial thromboembolism occurrence and risks of hospitalisation or COVID-19 fatality. Findings: Overall, 909 473 COVID-19 cases and 32 329 patients hospitalised with COVID-19 on or after Sept 1, 2020, were studied. The latest index dates across the databases ranged from Jan 30, 2021, to July 31, 2021. Cumulative 90-day incidence of venous thromboembolism ranged from 0·2% to 0·8% among COVID-19 cases, and up to 4·5% for those hospitalised. For arterial thromboembolism, estimates ranged from 0·1% to 0·8% among COVID-19 cases, increasing to 3·1% among those hospitalised. Case fatality ranged from 1·1% to 2·0% among patients with COVID-19, rising to 14·6% for hospitalised patients. The occurrence of venous thromboembolism in patients with COVID-19 was associated with an increased risk of death (adjusted HRs 4·42 [3·07–6·36] for those not hospitalised and 1·63 [1·39–1·90] for those hospitalised), as was the occurrence of arterial thromboembolism (3·16 [2·65–3·75] and 1·93 [1·57–2·37]). Interpretation: Risks of venous thromboembolism and arterial thromboembolism were up to 1% among COVID-19 cases, and increased with age, among males, and in those who were hospitalised. Their occurrence was associated with excess mortality, underlying the importance of developing effective treatment strategies that reduce their frequency. Funding: European Medicines Agency.","author":[{"dropping-particle":"","family":"Burn","given":"Edward","non-dropping-particle":"","parse-names":false,"suffix":""},{"dropping-particle":"","family":"Duarte-Salles","given":"Talita","non-dropping-particle":"","parse-names":false,"suffix":""},{"dropping-particle":"","family":"Fernandez-Bertolin","given":"Sergio","non-dropping-particle":"","parse-names":false,"suffix":""},{"dropping-particle":"","family":"Reyes","given":"Carlen","non-dropping-particle":"","parse-names":false,"suffix":""},{"dropping-particle":"","family":"Kostka","given":"Kristin","non-dropping-particle":"","parse-names":false,"suffix":""},{"dropping-particle":"","family":"Delmestri","given":"Antonella","non-dropping-particle":"","parse-names":false,"suffix":""},{"dropping-particle":"","family":"Rijnbeek","given":"Peter","non-dropping-particle":"","parse-names":false,"suffix":""},{"dropping-particle":"","family":"Verhamme","given":"Katia","non-dropping-particle":"","parse-names":false,"suffix":""},{"dropping-particle":"","family":"Prieto-Alhambra","given":"Daniel","non-dropping-particle":"","parse-names":false,"suffix":""}],"container-title":"The Lancet Infectious Diseases","id":"ITEM-2","issue":"8","issued":{"date-parts":[["2022","8","1"]]},"page":"1142-1152","publisher":"Lancet Infect Dis","title":"Venous or arterial thrombosis and deaths among COVID-19 cases: a European network cohort study","type":"article-journal","volume":"22"},"uris":["http://www.mendeley.com/documents/?uuid=e63e482d-db3c-371d-96a5-59619e26dcf4"]},{"id":"ITEM-3","itemData":{"DOI":"10.1136/thoraxjnl-2020-215383","ISSN":"14683296","PMID":"33622981","abstract":"Background The prevalence of venous thromboembolic event (VTE) and arterial thromboembolic event (ATE) thromboembolic events in patients with COVID-19 remains largely unknown. Methods In this meta-analysis, we systematically searched for observational studies describing the prevalence of VTE and ATE in COVID-19 up to 30 September 2020. Results We analysed findings from 102 studies (64 503 patients). The frequency of COVID-19-related VTE was 14.7% (95% CI 12.1% to 17.6%, I 2 =94%; 56 studies; 16 507 patients). The overall prevalence rates of pulmonary embolism (PE) and leg deep vein thrombosis were 7.8% (95% CI 6.2% to 9.4%, I 2 =94%; 66 studies; 23 117 patients) and 11.2% (95% CI 8.4% to 14.3%, I 2 =95%; 48 studies; 13 824 patients), respectively. Few were isolated subsegmental PE. The VTE prevalence was significantly higher in intensive care unit (ICU) (23.2%, 95% CI 17.5% to 29.6%, I 2 =92%, vs 9.0%, 95% CI 6.9% to 11.4%, I 2 =95%; p interaction &lt;0.0001) and in series systematically screening patients compared with series testing symptomatic patients (25.2% vs 12.7%, p interaction =0.04). The frequency rates of overall ATE, acute coronary syndrome, stroke and other ATE were 3.9% (95% CI 2.0% to to 3.0%, I 2 =96%; 16 studies; 7939 patients), 1.6% (95% CI 1.0% to 2.2%, I 2 =93%; 27 studies; 40 597 patients) and 0.9% (95% CI 0.5% to 1.5%, I 2 =84%; 17 studies; 20 139 patients), respectively. Metaregression and subgroup analyses failed to explain heterogeneity of overall ATE. High heterogeneity limited the value of estimates. Conclusions Patients admitted in the ICU for severe COVID-19 had a high risk of VTE. Conversely, further studies are needed to determine the specific effects of COVID-19 on the risk of ATE or VTE in less severe forms of the disease.","author":[{"dropping-particle":"","family":"Tan","given":"Boun Kim","non-dropping-particle":"","parse-names":false,"suffix":""},{"dropping-particle":"","family":"Mainbourg","given":"Sabine","non-dropping-particle":"","parse-names":false,"suffix":""},{"dropping-particle":"","family":"Friggeri","given":"Arnaud","non-dropping-particle":"","parse-names":false,"suffix":""},{"dropping-particle":"","family":"Bertoletti","given":"Laurent","non-dropping-particle":"","parse-names":false,"suffix":""},{"dropping-particle":"","family":"Douplat","given":"Marion","non-dropping-particle":"","parse-names":false,"suffix":""},{"dropping-particle":"","family":"Dargaud","given":"Yesim","non-dropping-particle":"","parse-names":false,"suffix":""},{"dropping-particle":"","family":"Grange","given":"Claire","non-dropping-particle":"","parse-names":false,"suffix":""},{"dropping-particle":"","family":"Lobbes","given":"Hervé","non-dropping-particle":"","parse-names":false,"suffix":""},{"dropping-particle":"","family":"Provencher","given":"Steeve","non-dropping-particle":"","parse-names":false,"suffix":""},{"dropping-particle":"","family":"Lega","given":"Jean Christophe","non-dropping-particle":"","parse-names":false,"suffix":""}],"container-title":"Thorax","id":"ITEM-3","issue":"10","issued":{"date-parts":[["2021","10","1"]]},"page":"970-979","publisher":"Thorax","title":"Arterial and venous thromboembolism in COVID-19: A study-level meta-analysis","type":"article","volume":"76"},"uris":["http://www.mendeley.com/documents/?uuid=97cebb8d-7efa-3804-9784-be7692c89266"]}],"mendeley":{"formattedCitation":"&lt;sup&gt;37–39&lt;/sup&gt;","plainTextFormattedCitation":"37–39","previouslyFormattedCitation":"&lt;sup&gt;37–39&lt;/sup&gt;"},"properties":{"noteIndex":0},"schema":"https://github.com/citation-style-language/schema/raw/master/csl-citation.json"}</w:delInstrText>
        </w:r>
        <w:r w:rsidR="00E8544B" w:rsidRPr="00DD3F8F" w:rsidDel="006928EE">
          <w:rPr>
            <w:lang w:val="en-US"/>
          </w:rPr>
          <w:fldChar w:fldCharType="separate"/>
        </w:r>
        <w:r w:rsidR="007A078F" w:rsidRPr="00DD3F8F" w:rsidDel="006928EE">
          <w:rPr>
            <w:noProof/>
            <w:vertAlign w:val="superscript"/>
            <w:lang w:val="en-US"/>
          </w:rPr>
          <w:delText>37–39</w:delText>
        </w:r>
        <w:r w:rsidR="00E8544B" w:rsidRPr="00DD3F8F" w:rsidDel="006928EE">
          <w:rPr>
            <w:lang w:val="en-US"/>
          </w:rPr>
          <w:fldChar w:fldCharType="end"/>
        </w:r>
        <w:r w:rsidR="005B4DF7" w:rsidRPr="00DD3F8F" w:rsidDel="006928EE">
          <w:rPr>
            <w:lang w:val="en-US"/>
          </w:rPr>
          <w:delText xml:space="preserve"> Our study population was relatively stable</w:delText>
        </w:r>
        <w:r w:rsidR="00654370" w:rsidRPr="00DD3F8F" w:rsidDel="006928EE">
          <w:rPr>
            <w:lang w:val="en-US"/>
          </w:rPr>
          <w:delText xml:space="preserve">, </w:delText>
        </w:r>
        <w:r w:rsidR="00ED1618" w:rsidRPr="00DD3F8F" w:rsidDel="006928EE">
          <w:rPr>
            <w:lang w:val="en-US"/>
          </w:rPr>
          <w:delText>85</w:delText>
        </w:r>
        <w:r w:rsidR="00654370" w:rsidRPr="00DD3F8F" w:rsidDel="006928EE">
          <w:rPr>
            <w:lang w:val="en-US"/>
          </w:rPr>
          <w:delText xml:space="preserve"> % </w:delText>
        </w:r>
        <w:r w:rsidR="00ED1618" w:rsidRPr="00DD3F8F" w:rsidDel="006928EE">
          <w:rPr>
            <w:lang w:val="en-US"/>
          </w:rPr>
          <w:delText>had WHO clinical progression score scale of 4 to 5.</w:delText>
        </w:r>
        <w:r w:rsidR="00654370" w:rsidRPr="00DD3F8F" w:rsidDel="006928EE">
          <w:rPr>
            <w:lang w:val="en-US"/>
          </w:rPr>
          <w:delText xml:space="preserve"> </w:delText>
        </w:r>
        <w:r w:rsidR="00ED1618" w:rsidRPr="00DD3F8F" w:rsidDel="006928EE">
          <w:rPr>
            <w:lang w:val="en-US"/>
          </w:rPr>
          <w:delText>O</w:delText>
        </w:r>
        <w:r w:rsidR="005B4DF7" w:rsidRPr="00DD3F8F" w:rsidDel="006928EE">
          <w:rPr>
            <w:lang w:val="en-US"/>
          </w:rPr>
          <w:delText xml:space="preserve">nly </w:delText>
        </w:r>
        <w:r w:rsidR="00654370" w:rsidRPr="00DD3F8F" w:rsidDel="006928EE">
          <w:rPr>
            <w:lang w:val="en-US"/>
          </w:rPr>
          <w:delText xml:space="preserve">one recipient died and three were intubated. This suggests that our study cohort </w:delText>
        </w:r>
        <w:r w:rsidR="00C8039C" w:rsidRPr="00DD3F8F" w:rsidDel="006928EE">
          <w:rPr>
            <w:lang w:val="en-US"/>
          </w:rPr>
          <w:delText>had a relatively small risk</w:delText>
        </w:r>
        <w:r w:rsidR="00654370" w:rsidRPr="00DD3F8F" w:rsidDel="006928EE">
          <w:rPr>
            <w:lang w:val="en-US"/>
          </w:rPr>
          <w:delText xml:space="preserve"> </w:delText>
        </w:r>
        <w:r w:rsidR="00C8039C" w:rsidRPr="00DD3F8F" w:rsidDel="006928EE">
          <w:rPr>
            <w:lang w:val="en-US"/>
          </w:rPr>
          <w:delText xml:space="preserve">for </w:delText>
        </w:r>
        <w:r w:rsidR="00654370" w:rsidRPr="00DD3F8F" w:rsidDel="006928EE">
          <w:rPr>
            <w:lang w:val="en-US"/>
          </w:rPr>
          <w:delText>thromboembolic complications.</w:delText>
        </w:r>
        <w:r w:rsidR="00F8178B" w:rsidRPr="00DD3F8F" w:rsidDel="006928EE">
          <w:rPr>
            <w:lang w:val="en-US"/>
          </w:rPr>
          <w:delText xml:space="preserve"> Overall, our observations relate to laboratory findings and do not indicate impact on clinical efficacy between HCP and LCP. </w:delText>
        </w:r>
      </w:del>
    </w:p>
    <w:p w14:paraId="6308FB22" w14:textId="6F2C72FD" w:rsidR="00AB418D" w:rsidDel="006928EE" w:rsidRDefault="00AB418D" w:rsidP="001944D2">
      <w:pPr>
        <w:spacing w:line="480" w:lineRule="auto"/>
        <w:rPr>
          <w:del w:id="126" w:author="rdserver1" w:date="2025-01-31T09:51:00Z" w16du:dateUtc="2025-01-31T04:21:00Z"/>
          <w:lang w:val="en-US"/>
        </w:rPr>
      </w:pPr>
    </w:p>
    <w:p w14:paraId="009D2ABC" w14:textId="5C53A96A" w:rsidR="00AB418D" w:rsidDel="006928EE" w:rsidRDefault="00AB418D" w:rsidP="00AB418D">
      <w:pPr>
        <w:spacing w:line="480" w:lineRule="auto"/>
        <w:rPr>
          <w:del w:id="127" w:author="rdserver1" w:date="2025-01-31T09:51:00Z" w16du:dateUtc="2025-01-31T04:21:00Z"/>
          <w:lang w:val="en-US"/>
        </w:rPr>
      </w:pPr>
      <w:del w:id="128" w:author="rdserver1" w:date="2025-01-31T09:51:00Z" w16du:dateUtc="2025-01-31T04:21:00Z">
        <w:r w:rsidRPr="00AB418D" w:rsidDel="006928EE">
          <w:rPr>
            <w:lang w:val="en-US"/>
          </w:rPr>
          <w:delText xml:space="preserve">It is important to </w:delText>
        </w:r>
        <w:r w:rsidR="00410173" w:rsidDel="006928EE">
          <w:rPr>
            <w:lang w:val="en-US"/>
          </w:rPr>
          <w:delText>acknowledge</w:delText>
        </w:r>
        <w:r w:rsidR="00410173" w:rsidRPr="00AB418D" w:rsidDel="006928EE">
          <w:rPr>
            <w:lang w:val="en-US"/>
          </w:rPr>
          <w:delText xml:space="preserve"> </w:delText>
        </w:r>
        <w:r w:rsidRPr="00AB418D" w:rsidDel="006928EE">
          <w:rPr>
            <w:lang w:val="en-US"/>
          </w:rPr>
          <w:delText xml:space="preserve">some limitations </w:delText>
        </w:r>
        <w:r w:rsidR="00063B81" w:rsidDel="006928EE">
          <w:rPr>
            <w:lang w:val="en-US"/>
          </w:rPr>
          <w:delText xml:space="preserve">and confounders </w:delText>
        </w:r>
        <w:r w:rsidR="00410173" w:rsidDel="006928EE">
          <w:rPr>
            <w:lang w:val="en-US"/>
          </w:rPr>
          <w:delText>in</w:delText>
        </w:r>
        <w:r w:rsidR="00410173" w:rsidRPr="00AB418D" w:rsidDel="006928EE">
          <w:rPr>
            <w:lang w:val="en-US"/>
          </w:rPr>
          <w:delText xml:space="preserve"> </w:delText>
        </w:r>
        <w:r w:rsidRPr="00AB418D" w:rsidDel="006928EE">
          <w:rPr>
            <w:lang w:val="en-US"/>
          </w:rPr>
          <w:delText xml:space="preserve">our </w:delText>
        </w:r>
        <w:r w:rsidR="00410173" w:rsidDel="006928EE">
          <w:rPr>
            <w:lang w:val="en-US"/>
          </w:rPr>
          <w:delText>study</w:delText>
        </w:r>
        <w:r w:rsidRPr="00AB418D" w:rsidDel="006928EE">
          <w:rPr>
            <w:lang w:val="en-US"/>
          </w:rPr>
          <w:delText xml:space="preserve">. First, </w:delText>
        </w:r>
        <w:r w:rsidR="00A62FCE" w:rsidDel="006928EE">
          <w:rPr>
            <w:lang w:val="en-US"/>
          </w:rPr>
          <w:delText xml:space="preserve">as </w:delText>
        </w:r>
        <w:r w:rsidR="00A62FCE" w:rsidRPr="00AB418D" w:rsidDel="006928EE">
          <w:rPr>
            <w:lang w:val="en-US"/>
          </w:rPr>
          <w:delText>a</w:delText>
        </w:r>
        <w:r w:rsidRPr="00AB418D" w:rsidDel="006928EE">
          <w:rPr>
            <w:lang w:val="en-US"/>
          </w:rPr>
          <w:delText xml:space="preserve"> small-scale </w:delText>
        </w:r>
        <w:r w:rsidR="00BF3720" w:rsidDel="006928EE">
          <w:rPr>
            <w:lang w:val="en-US"/>
          </w:rPr>
          <w:delText xml:space="preserve">RCT </w:delText>
        </w:r>
        <w:r w:rsidR="00A62FCE" w:rsidRPr="00AB418D" w:rsidDel="006928EE">
          <w:rPr>
            <w:lang w:val="en-US"/>
          </w:rPr>
          <w:delText>study</w:delText>
        </w:r>
        <w:r w:rsidR="00A62FCE" w:rsidDel="006928EE">
          <w:rPr>
            <w:lang w:val="en-US"/>
          </w:rPr>
          <w:delText xml:space="preserve"> the</w:delText>
        </w:r>
        <w:r w:rsidR="00410173" w:rsidDel="006928EE">
          <w:rPr>
            <w:lang w:val="en-US"/>
          </w:rPr>
          <w:delText xml:space="preserve"> generalizability of our findings</w:delText>
        </w:r>
        <w:r w:rsidR="00BD12CD" w:rsidDel="006928EE">
          <w:rPr>
            <w:lang w:val="en-US"/>
          </w:rPr>
          <w:delText xml:space="preserve"> </w:delText>
        </w:r>
        <w:r w:rsidR="00BD12CD" w:rsidRPr="00DD3F8F" w:rsidDel="006928EE">
          <w:rPr>
            <w:lang w:val="en-US"/>
          </w:rPr>
          <w:delText>is limited</w:delText>
        </w:r>
        <w:r w:rsidR="00A62FCE" w:rsidRPr="00DD3F8F" w:rsidDel="006928EE">
          <w:rPr>
            <w:lang w:val="en-US"/>
          </w:rPr>
          <w:delText>.</w:delText>
        </w:r>
        <w:r w:rsidRPr="00DD3F8F" w:rsidDel="006928EE">
          <w:rPr>
            <w:lang w:val="en-US"/>
          </w:rPr>
          <w:delText xml:space="preserve"> </w:delText>
        </w:r>
        <w:r w:rsidR="000D1D1E" w:rsidRPr="00DD3F8F" w:rsidDel="006928EE">
          <w:rPr>
            <w:lang w:val="en-US"/>
          </w:rPr>
          <w:delText xml:space="preserve">Although disease severity and baseline comorbidities were equally distributed between the study groups, these </w:delText>
        </w:r>
        <w:r w:rsidR="00C8039C" w:rsidRPr="00DD3F8F" w:rsidDel="006928EE">
          <w:rPr>
            <w:lang w:val="en-US"/>
          </w:rPr>
          <w:delText xml:space="preserve">conditions may </w:delText>
        </w:r>
        <w:r w:rsidR="000D1D1E" w:rsidRPr="00DD3F8F" w:rsidDel="006928EE">
          <w:rPr>
            <w:lang w:val="en-US"/>
          </w:rPr>
          <w:delText>potential</w:delText>
        </w:r>
        <w:r w:rsidR="00F8178B" w:rsidRPr="00DD3F8F" w:rsidDel="006928EE">
          <w:rPr>
            <w:lang w:val="en-US"/>
          </w:rPr>
          <w:delText>ly</w:delText>
        </w:r>
        <w:r w:rsidR="000D1D1E" w:rsidRPr="00DD3F8F" w:rsidDel="006928EE">
          <w:rPr>
            <w:lang w:val="en-US"/>
          </w:rPr>
          <w:delText xml:space="preserve"> confound </w:delText>
        </w:r>
        <w:r w:rsidR="00F8178B" w:rsidRPr="00DD3F8F" w:rsidDel="006928EE">
          <w:rPr>
            <w:lang w:val="en-US"/>
          </w:rPr>
          <w:delText xml:space="preserve">our observations </w:delText>
        </w:r>
        <w:r w:rsidR="00C8039C" w:rsidRPr="00DD3F8F" w:rsidDel="006928EE">
          <w:rPr>
            <w:lang w:val="en-US"/>
          </w:rPr>
          <w:delText>among</w:delText>
        </w:r>
        <w:r w:rsidR="000D1D1E" w:rsidRPr="00DD3F8F" w:rsidDel="006928EE">
          <w:rPr>
            <w:lang w:val="en-US"/>
          </w:rPr>
          <w:delText xml:space="preserve"> the limited number of </w:delText>
        </w:r>
        <w:r w:rsidR="00076283" w:rsidRPr="00DD3F8F" w:rsidDel="006928EE">
          <w:rPr>
            <w:lang w:val="en-US"/>
          </w:rPr>
          <w:delText>the</w:delText>
        </w:r>
        <w:r w:rsidR="000D1D1E" w:rsidRPr="00DD3F8F" w:rsidDel="006928EE">
          <w:rPr>
            <w:lang w:val="en-US"/>
          </w:rPr>
          <w:delText xml:space="preserve"> recipients. </w:delText>
        </w:r>
        <w:r w:rsidRPr="00DD3F8F" w:rsidDel="006928EE">
          <w:rPr>
            <w:lang w:val="en-US"/>
          </w:rPr>
          <w:delText xml:space="preserve">Second, </w:delText>
        </w:r>
        <w:r w:rsidR="00BD12CD" w:rsidRPr="00DD3F8F" w:rsidDel="006928EE">
          <w:rPr>
            <w:lang w:val="en-US"/>
          </w:rPr>
          <w:delText>the</w:delText>
        </w:r>
        <w:r w:rsidR="00004412" w:rsidRPr="00DD3F8F" w:rsidDel="006928EE">
          <w:rPr>
            <w:lang w:val="en-US"/>
          </w:rPr>
          <w:delText xml:space="preserve"> loss</w:delText>
        </w:r>
        <w:r w:rsidR="00BD12CD" w:rsidRPr="00DD3F8F" w:rsidDel="006928EE">
          <w:rPr>
            <w:lang w:val="en-US"/>
          </w:rPr>
          <w:delText xml:space="preserve"> of many patients</w:delText>
        </w:r>
        <w:r w:rsidR="00004412" w:rsidRPr="00DD3F8F" w:rsidDel="006928EE">
          <w:rPr>
            <w:lang w:val="en-US"/>
          </w:rPr>
          <w:delText xml:space="preserve"> </w:delText>
        </w:r>
        <w:r w:rsidR="00BD12CD" w:rsidRPr="00DD3F8F" w:rsidDel="006928EE">
          <w:rPr>
            <w:lang w:val="en-US"/>
          </w:rPr>
          <w:delText>to</w:delText>
        </w:r>
        <w:r w:rsidR="00004412" w:rsidRPr="00DD3F8F" w:rsidDel="006928EE">
          <w:rPr>
            <w:lang w:val="en-US"/>
          </w:rPr>
          <w:delText xml:space="preserve"> follow-up </w:delText>
        </w:r>
        <w:r w:rsidR="00DD2A00" w:rsidRPr="00DD3F8F" w:rsidDel="006928EE">
          <w:rPr>
            <w:lang w:val="en-US"/>
          </w:rPr>
          <w:delText xml:space="preserve">after </w:delText>
        </w:r>
        <w:r w:rsidR="00004412" w:rsidRPr="00DD3F8F" w:rsidDel="006928EE">
          <w:rPr>
            <w:lang w:val="en-US"/>
          </w:rPr>
          <w:delText>D</w:delText>
        </w:r>
        <w:r w:rsidR="00DD2A00" w:rsidRPr="00DD3F8F" w:rsidDel="006928EE">
          <w:rPr>
            <w:lang w:val="en-US"/>
          </w:rPr>
          <w:delText>ay 1</w:delText>
        </w:r>
        <w:r w:rsidRPr="00DD3F8F" w:rsidDel="006928EE">
          <w:rPr>
            <w:lang w:val="en-US"/>
          </w:rPr>
          <w:delText xml:space="preserve"> </w:delText>
        </w:r>
        <w:r w:rsidR="00A62FCE" w:rsidRPr="00DD3F8F" w:rsidDel="006928EE">
          <w:rPr>
            <w:lang w:val="en-US"/>
          </w:rPr>
          <w:delText>restricted</w:delText>
        </w:r>
        <w:r w:rsidR="00BD12CD" w:rsidRPr="00DD3F8F" w:rsidDel="006928EE">
          <w:rPr>
            <w:lang w:val="en-US"/>
          </w:rPr>
          <w:delText xml:space="preserve"> our </w:delText>
        </w:r>
        <w:r w:rsidR="00FD6F94" w:rsidRPr="00DD3F8F" w:rsidDel="006928EE">
          <w:rPr>
            <w:lang w:val="en-US"/>
          </w:rPr>
          <w:delText>availability to</w:delText>
        </w:r>
        <w:r w:rsidR="00BD12CD" w:rsidRPr="00DD3F8F" w:rsidDel="006928EE">
          <w:rPr>
            <w:lang w:val="en-US"/>
          </w:rPr>
          <w:delText xml:space="preserve"> long-term data, </w:delText>
        </w:r>
        <w:r w:rsidR="0068524E" w:rsidRPr="00DD3F8F" w:rsidDel="006928EE">
          <w:rPr>
            <w:lang w:val="en-US"/>
          </w:rPr>
          <w:delText>which</w:delText>
        </w:r>
        <w:r w:rsidR="00BD12CD" w:rsidRPr="00DD3F8F" w:rsidDel="006928EE">
          <w:rPr>
            <w:lang w:val="en-US"/>
          </w:rPr>
          <w:delText xml:space="preserve"> focu</w:delText>
        </w:r>
        <w:r w:rsidR="0068524E" w:rsidRPr="00DD3F8F" w:rsidDel="006928EE">
          <w:rPr>
            <w:lang w:val="en-US"/>
          </w:rPr>
          <w:delText>ses</w:delText>
        </w:r>
        <w:r w:rsidR="00BD12CD" w:rsidRPr="00DD3F8F" w:rsidDel="006928EE">
          <w:rPr>
            <w:lang w:val="en-US"/>
          </w:rPr>
          <w:delText xml:space="preserve"> on</w:delText>
        </w:r>
        <w:r w:rsidR="00410173" w:rsidRPr="00DD3F8F" w:rsidDel="006928EE">
          <w:rPr>
            <w:lang w:val="en-US"/>
          </w:rPr>
          <w:delText xml:space="preserve"> </w:delText>
        </w:r>
        <w:r w:rsidRPr="00DD3F8F" w:rsidDel="006928EE">
          <w:rPr>
            <w:lang w:val="en-US"/>
          </w:rPr>
          <w:delText xml:space="preserve">the immediate </w:delText>
        </w:r>
        <w:r w:rsidR="00410173" w:rsidRPr="00DD3F8F" w:rsidDel="006928EE">
          <w:rPr>
            <w:lang w:val="en-US"/>
          </w:rPr>
          <w:delText xml:space="preserve">effects </w:delText>
        </w:r>
        <w:r w:rsidRPr="00DD3F8F" w:rsidDel="006928EE">
          <w:rPr>
            <w:lang w:val="en-US"/>
          </w:rPr>
          <w:delText xml:space="preserve">of </w:delText>
        </w:r>
        <w:r w:rsidR="00BF3720" w:rsidRPr="00DD3F8F" w:rsidDel="006928EE">
          <w:rPr>
            <w:lang w:val="en-US"/>
          </w:rPr>
          <w:delText xml:space="preserve">CP. </w:delText>
        </w:r>
        <w:r w:rsidR="00DF50E8" w:rsidRPr="00DD3F8F" w:rsidDel="006928EE">
          <w:rPr>
            <w:lang w:val="en-US"/>
          </w:rPr>
          <w:delText xml:space="preserve">The study inclusion criteria allowed </w:delText>
        </w:r>
        <w:r w:rsidR="00BD12CD" w:rsidRPr="00DD3F8F" w:rsidDel="006928EE">
          <w:rPr>
            <w:lang w:val="en-US"/>
          </w:rPr>
          <w:delText xml:space="preserve">for </w:delText>
        </w:r>
        <w:r w:rsidR="00FD6F94" w:rsidRPr="00DD3F8F" w:rsidDel="006928EE">
          <w:rPr>
            <w:lang w:val="en-US"/>
          </w:rPr>
          <w:delText xml:space="preserve">the </w:delText>
        </w:r>
        <w:r w:rsidR="00DF50E8" w:rsidRPr="00DD3F8F" w:rsidDel="006928EE">
          <w:rPr>
            <w:lang w:val="en-US"/>
          </w:rPr>
          <w:delText>recruit</w:delText>
        </w:r>
        <w:r w:rsidR="00BD12CD" w:rsidRPr="00DD3F8F" w:rsidDel="006928EE">
          <w:rPr>
            <w:lang w:val="en-US"/>
          </w:rPr>
          <w:delText>ment of</w:delText>
        </w:r>
        <w:r w:rsidR="00DF50E8" w:rsidRPr="00DD3F8F" w:rsidDel="006928EE">
          <w:rPr>
            <w:lang w:val="en-US"/>
          </w:rPr>
          <w:delText xml:space="preserve"> patients </w:delText>
        </w:r>
        <w:r w:rsidR="00FD6F94" w:rsidRPr="00DD3F8F" w:rsidDel="006928EE">
          <w:rPr>
            <w:lang w:val="en-US"/>
          </w:rPr>
          <w:delText>who were not administered</w:delText>
        </w:r>
        <w:r w:rsidR="00A7470C" w:rsidRPr="00DD3F8F" w:rsidDel="006928EE">
          <w:rPr>
            <w:lang w:val="en-US"/>
          </w:rPr>
          <w:delText xml:space="preserve"> systemic</w:delText>
        </w:r>
        <w:r w:rsidR="00DF50E8" w:rsidRPr="00DD3F8F" w:rsidDel="006928EE">
          <w:rPr>
            <w:lang w:val="en-US"/>
          </w:rPr>
          <w:delText xml:space="preserve"> corticosteroid at randomization</w:delText>
        </w:r>
        <w:r w:rsidR="0068524E" w:rsidRPr="00DD3F8F" w:rsidDel="006928EE">
          <w:rPr>
            <w:lang w:val="en-US"/>
          </w:rPr>
          <w:delText>.</w:delText>
        </w:r>
        <w:r w:rsidR="00DF50E8" w:rsidRPr="00DD3F8F" w:rsidDel="006928EE">
          <w:rPr>
            <w:lang w:val="en-US"/>
          </w:rPr>
          <w:delText xml:space="preserve"> </w:delText>
        </w:r>
        <w:r w:rsidR="0068524E" w:rsidRPr="00DD3F8F" w:rsidDel="006928EE">
          <w:rPr>
            <w:lang w:val="en-US"/>
          </w:rPr>
          <w:delText xml:space="preserve">These criteria </w:delText>
        </w:r>
        <w:r w:rsidR="00BD12CD" w:rsidRPr="00DD3F8F" w:rsidDel="006928EE">
          <w:rPr>
            <w:lang w:val="en-US"/>
          </w:rPr>
          <w:delText>result</w:delText>
        </w:r>
        <w:r w:rsidR="0068524E" w:rsidRPr="00DD3F8F" w:rsidDel="006928EE">
          <w:rPr>
            <w:lang w:val="en-US"/>
          </w:rPr>
          <w:delText>ed</w:delText>
        </w:r>
        <w:r w:rsidR="00BD12CD" w:rsidRPr="00DD3F8F" w:rsidDel="006928EE">
          <w:rPr>
            <w:lang w:val="en-US"/>
          </w:rPr>
          <w:delText xml:space="preserve"> in a</w:delText>
        </w:r>
        <w:r w:rsidR="00DF50E8" w:rsidRPr="00DD3F8F" w:rsidDel="006928EE">
          <w:rPr>
            <w:lang w:val="en-US"/>
          </w:rPr>
          <w:delText xml:space="preserve"> </w:delText>
        </w:r>
        <w:r w:rsidR="00C66D46" w:rsidRPr="00DD3F8F" w:rsidDel="006928EE">
          <w:rPr>
            <w:lang w:val="en-US"/>
          </w:rPr>
          <w:delText>relatively</w:delText>
        </w:r>
        <w:r w:rsidR="00DF50E8" w:rsidRPr="00DD3F8F" w:rsidDel="006928EE">
          <w:rPr>
            <w:lang w:val="en-US"/>
          </w:rPr>
          <w:delText xml:space="preserve"> stable patient</w:delText>
        </w:r>
        <w:r w:rsidR="00BD12CD" w:rsidRPr="00DD3F8F" w:rsidDel="006928EE">
          <w:rPr>
            <w:lang w:val="en-US"/>
          </w:rPr>
          <w:delText xml:space="preserve"> population</w:delText>
        </w:r>
        <w:r w:rsidR="0068524E" w:rsidRPr="00DD3F8F" w:rsidDel="006928EE">
          <w:rPr>
            <w:lang w:val="en-US"/>
          </w:rPr>
          <w:delText>. A</w:delText>
        </w:r>
        <w:r w:rsidR="00C8039C" w:rsidRPr="00DD3F8F" w:rsidDel="006928EE">
          <w:rPr>
            <w:lang w:val="en-US"/>
          </w:rPr>
          <w:delText xml:space="preserve">symptomatic VTE </w:delText>
        </w:r>
        <w:r w:rsidR="00CE1B07" w:rsidRPr="00DD3F8F" w:rsidDel="006928EE">
          <w:rPr>
            <w:lang w:val="en-US"/>
          </w:rPr>
          <w:delText>screening</w:delText>
        </w:r>
        <w:r w:rsidR="0068524E" w:rsidRPr="00DD3F8F" w:rsidDel="006928EE">
          <w:rPr>
            <w:lang w:val="en-US"/>
          </w:rPr>
          <w:delText xml:space="preserve"> was not performed</w:delText>
        </w:r>
        <w:r w:rsidR="00DF50E8" w:rsidRPr="00DD3F8F" w:rsidDel="006928EE">
          <w:rPr>
            <w:lang w:val="en-US"/>
          </w:rPr>
          <w:delText xml:space="preserve">. </w:delText>
        </w:r>
        <w:r w:rsidR="001128A1" w:rsidRPr="00DD3F8F" w:rsidDel="006928EE">
          <w:rPr>
            <w:lang w:val="en-US"/>
          </w:rPr>
          <w:delText>Based on p</w:delText>
        </w:r>
        <w:r w:rsidR="001128A1" w:rsidRPr="00CB02AC" w:rsidDel="006928EE">
          <w:rPr>
            <w:lang w:val="en-US"/>
          </w:rPr>
          <w:delText>ower calculation</w:delText>
        </w:r>
        <w:r w:rsidR="00C8039C" w:rsidRPr="00CB02AC" w:rsidDel="006928EE">
          <w:rPr>
            <w:lang w:val="en-US"/>
          </w:rPr>
          <w:delText>s</w:delText>
        </w:r>
        <w:r w:rsidR="001128A1" w:rsidRPr="00CB02AC" w:rsidDel="006928EE">
          <w:rPr>
            <w:lang w:val="en-US"/>
          </w:rPr>
          <w:delText xml:space="preserve"> presented in </w:delText>
        </w:r>
        <w:r w:rsidR="00C8039C" w:rsidRPr="00CB02AC" w:rsidDel="006928EE">
          <w:rPr>
            <w:lang w:val="en-US"/>
          </w:rPr>
          <w:delText xml:space="preserve">the </w:delText>
        </w:r>
        <w:r w:rsidR="001128A1" w:rsidRPr="00CB02AC" w:rsidDel="006928EE">
          <w:rPr>
            <w:lang w:val="en-US"/>
          </w:rPr>
          <w:delText>supplementary material of the published trial results</w:delText>
        </w:r>
        <w:r w:rsidR="00C8039C" w:rsidRPr="00CB02AC" w:rsidDel="006928EE">
          <w:rPr>
            <w:lang w:val="en-US"/>
          </w:rPr>
          <w:delText>,</w:delText>
        </w:r>
        <w:r w:rsidR="001128A1" w:rsidRPr="00CB02AC" w:rsidDel="006928EE">
          <w:rPr>
            <w:lang w:val="en-US"/>
          </w:rPr>
          <w:delText xml:space="preserve"> we aimed </w:delText>
        </w:r>
        <w:r w:rsidR="00C8039C" w:rsidRPr="00CB02AC" w:rsidDel="006928EE">
          <w:rPr>
            <w:lang w:val="en-US"/>
          </w:rPr>
          <w:delText xml:space="preserve">at </w:delText>
        </w:r>
        <w:r w:rsidR="001128A1" w:rsidRPr="00CB02AC" w:rsidDel="006928EE">
          <w:rPr>
            <w:lang w:val="en-US"/>
          </w:rPr>
          <w:delText>recruit</w:delText>
        </w:r>
        <w:r w:rsidR="00C8039C" w:rsidRPr="00CB02AC" w:rsidDel="006928EE">
          <w:rPr>
            <w:lang w:val="en-US"/>
          </w:rPr>
          <w:delText>ing</w:delText>
        </w:r>
        <w:r w:rsidR="001128A1" w:rsidRPr="00CB02AC" w:rsidDel="006928EE">
          <w:rPr>
            <w:lang w:val="en-US"/>
          </w:rPr>
          <w:delText xml:space="preserve"> 400 patients to receive either placebo, LCP or HCP.  Due to </w:delText>
        </w:r>
        <w:r w:rsidR="00C8039C" w:rsidRPr="00CB02AC" w:rsidDel="006928EE">
          <w:rPr>
            <w:lang w:val="en-US"/>
          </w:rPr>
          <w:delText xml:space="preserve">the </w:delText>
        </w:r>
        <w:r w:rsidR="001128A1" w:rsidRPr="00CB02AC" w:rsidDel="006928EE">
          <w:rPr>
            <w:lang w:val="en-US"/>
          </w:rPr>
          <w:delText>changing epidemiology and less stringent criteria for dexamethasone treatment</w:delText>
        </w:r>
        <w:r w:rsidR="00695C71" w:rsidRPr="00CB02AC" w:rsidDel="006928EE">
          <w:rPr>
            <w:lang w:val="en-US"/>
          </w:rPr>
          <w:delText xml:space="preserve"> in general among hospitalized patients</w:delText>
        </w:r>
        <w:r w:rsidR="001128A1" w:rsidRPr="00CB02AC" w:rsidDel="006928EE">
          <w:rPr>
            <w:lang w:val="en-US"/>
          </w:rPr>
          <w:delText xml:space="preserve">, the number of eligible patients </w:delText>
        </w:r>
        <w:r w:rsidR="00695C71" w:rsidRPr="00CB02AC" w:rsidDel="006928EE">
          <w:rPr>
            <w:lang w:val="en-US"/>
          </w:rPr>
          <w:delText xml:space="preserve">declined </w:delText>
        </w:r>
        <w:r w:rsidR="001128A1" w:rsidRPr="00CB02AC" w:rsidDel="006928EE">
          <w:rPr>
            <w:lang w:val="en-US"/>
          </w:rPr>
          <w:delText xml:space="preserve">and we </w:delText>
        </w:r>
        <w:r w:rsidR="00695C71" w:rsidRPr="00CB02AC" w:rsidDel="006928EE">
          <w:rPr>
            <w:lang w:val="en-US"/>
          </w:rPr>
          <w:delText>could recruit only</w:delText>
        </w:r>
        <w:r w:rsidR="001128A1" w:rsidRPr="00CB02AC" w:rsidDel="006928EE">
          <w:rPr>
            <w:lang w:val="en-US"/>
          </w:rPr>
          <w:delText xml:space="preserve"> 57 patients for the trial, of which 54 </w:delText>
        </w:r>
        <w:r w:rsidR="00695C71" w:rsidRPr="00CB02AC" w:rsidDel="006928EE">
          <w:rPr>
            <w:lang w:val="en-US"/>
          </w:rPr>
          <w:delText>were</w:delText>
        </w:r>
        <w:r w:rsidR="001128A1" w:rsidRPr="00CB02AC" w:rsidDel="006928EE">
          <w:rPr>
            <w:lang w:val="en-US"/>
          </w:rPr>
          <w:delText xml:space="preserve"> included in this study</w:delText>
        </w:r>
        <w:r w:rsidR="00695C71" w:rsidRPr="00CB02AC" w:rsidDel="006928EE">
          <w:rPr>
            <w:lang w:val="en-US"/>
          </w:rPr>
          <w:delText>,</w:delText>
        </w:r>
        <w:r w:rsidR="001128A1" w:rsidRPr="00CB02AC" w:rsidDel="006928EE">
          <w:rPr>
            <w:lang w:val="en-US"/>
          </w:rPr>
          <w:delText xml:space="preserve"> limiting its generalizability.</w:delText>
        </w:r>
        <w:r w:rsidR="007A078F" w:rsidRPr="00CB02AC" w:rsidDel="006928EE">
          <w:rPr>
            <w:lang w:val="en-US"/>
          </w:rPr>
          <w:fldChar w:fldCharType="begin" w:fldLock="1"/>
        </w:r>
        <w:r w:rsidR="007A078F" w:rsidRPr="00CB02AC" w:rsidDel="006928EE">
          <w:rPr>
            <w:lang w:val="en-US"/>
          </w:rPr>
          <w:delInstrText>ADDIN CSL_CITATION {"citationItems":[{"id":"ITEM-1","itemData":{"DOI":"10.1080/23744235.2024.2329957","ISSN":"23744235","PMID":"38513074","abstract":"Introduction: Convalescent plasma (CP) emerged as potential treatment for COVID-19 early in the pandemic. While efficacy in hospitalised patients has been lacklustre, CP may be beneficial at the first stages of disease. Despite multiple new variants emerging, no trials have involved analyses on variant-specific antibody titres of CP. Methods: We recruited hospitalised COVID-19 patients within 10 days of symptom onset and, employing a double-blinded approach, randomised them to receive 200 ml convalescent plasma with high (HCP) or low (LCP) neutralising antibody (NAb) titre against the ancestral strain (Wuhan-like variant) or placebo in 1:1:1 ratio. Primary endpoints comprised intubation, corticosteroids for symptom aggravation, and safety assessed as serious adverse events. For a preplanned ad hoc analysis, the patients were regrouped by infused CP’s NAb titers to variants infecting the recipients i.e. by titres of homologous HCP (hHCP) or LCP (hLCP). Results: Of the 57 patients, 18 received HCP, 19 LCP and 20 placebo, all groups smaller than planned. No significant differences were found for primary endpoints. In ad hoc analysis, hHCPrecipients needed significantly less respiratory support, and appeared to be given corticosteroids less frequently (1/14; 7.1%) than those receiving hLCP (9/23; 39.1%) or placebo (8/20; 40%), (p = 0.077). Discussion: Our double-blinded, placebo-controlled CP therapy trial remained underpowered and does not allow any firm conclusions for early-stage hospitalised COVID-19 patients. Interestingly, however, regrouping by homologous–recipients’ variant-specific–CP titres suggested benefits for hHCP. We encourage similar re-analysis of ongoing/previous larger CP studies. Trial registration: ClinTrials.gov identifier: NCT0473040.","author":[{"dropping-particle":"","family":"Khawaja","given":"T.","non-dropping-particle":"","parse-names":false,"suffix":""},{"dropping-particle":"","family":"Kajova","given":"M.","non-dropping-particle":"","parse-names":false,"suffix":""},{"dropping-particle":"","family":"Levonen","given":"I.","non-dropping-particle":"","parse-names":false,"suffix":""},{"dropping-particle":"","family":"Pietilä","given":"J. P.","non-dropping-particle":"","parse-names":false,"suffix":""},{"dropping-particle":"","family":"Välimaa","given":"H.","non-dropping-particle":"","parse-names":false,"suffix":""},{"dropping-particle":"","family":"Paajanen","given":"J.","non-dropping-particle":"","parse-names":false,"suffix":""},{"dropping-particle":"","family":"Pakkanen","given":"S. H.","non-dropping-particle":"","parse-names":false,"suffix":""},{"dropping-particle":"","family":"Patjas","given":"A.","non-dropping-particle":"","parse-names":false,"suffix":""},{"dropping-particle":"","family":"Montonen","given":"R.","non-dropping-particle":"","parse-names":false,"suffix":""},{"dropping-particle":"","family":"Miettinen","given":"S.","non-dropping-particle":"","parse-names":false,"suffix":""},{"dropping-particle":"","family":"Virtanen","given":"J.","non-dropping-particle":"","parse-names":false,"suffix":""},{"dropping-particle":"","family":"Smura","given":"T.","non-dropping-particle":"","parse-names":false,"suffix":""},{"dropping-particle":"","family":"Sironen","given":"T.","non-dropping-particle":"","parse-names":false,"suffix":""},{"dropping-particle":"","family":"Fagerlund","given":"R.","non-dropping-particle":"","parse-names":false,"suffix":""},{"dropping-particle":"","family":"Ugurlu","given":"H.","non-dropping-particle":"","parse-names":false,"suffix":""},{"dropping-particle":"","family":"Iheozor-Ejiofor","given":"R.","non-dropping-particle":"","parse-names":false,"suffix":""},{"dropping-particle":"","family":"Saksela","given":"K.","non-dropping-particle":"","parse-names":false,"suffix":""},{"dropping-particle":"","family":"Vahlberg","given":"T.","non-dropping-particle":"","parse-names":false,"suffix":""},{"dropping-particle":"","family":"Ranki","given":"A.","non-dropping-particle":"","parse-names":false,"suffix":""},{"dropping-particle":"","family":"Vierikko","given":"A.","non-dropping-particle":"","parse-names":false,"suffix":""},{"dropping-particle":"","family":"Ihalainen","given":"J.","non-dropping-particle":"","parse-names":false,"suffix":""},{"dropping-particle":"","family":"Vapalahti","given":"O.","non-dropping-particle":"","parse-names":false,"suffix":""},{"dropping-particle":"","family":"Kantele","given":"A.","non-dropping-particle":"","parse-names":false,"suffix":""}],"container-title":"Infectious Diseases","id":"ITEM-1","issue":"6","issued":{"date-parts":[["2024"]]},"page":"423-433","publisher":"Infect Dis (Lond)","title":"Double-blinded, randomised, placebo-controlled trial of convalescent plasma for COVID-19: analyses by neutralising antibodies homologous to recipients’ variants","type":"article-journal","volume":"56"},"uris":["http://www.mendeley.com/documents/?uuid=05da06a3-d6f4-3518-98e8-a2b5380db176"]}],"mendeley":{"formattedCitation":"&lt;sup&gt;17&lt;/sup&gt;","plainTextFormattedCitation":"17"},"properties":{"noteIndex":0},"schema":"https://github.com/citation-style-language/schema/raw/master/csl-citation.json"}</w:delInstrText>
        </w:r>
        <w:r w:rsidR="007A078F" w:rsidRPr="00CB02AC" w:rsidDel="006928EE">
          <w:rPr>
            <w:lang w:val="en-US"/>
          </w:rPr>
          <w:fldChar w:fldCharType="separate"/>
        </w:r>
        <w:r w:rsidR="007A078F" w:rsidRPr="00CB02AC" w:rsidDel="006928EE">
          <w:rPr>
            <w:noProof/>
            <w:vertAlign w:val="superscript"/>
            <w:lang w:val="en-US"/>
          </w:rPr>
          <w:delText>17</w:delText>
        </w:r>
        <w:r w:rsidR="007A078F" w:rsidRPr="00CB02AC" w:rsidDel="006928EE">
          <w:rPr>
            <w:lang w:val="en-US"/>
          </w:rPr>
          <w:fldChar w:fldCharType="end"/>
        </w:r>
        <w:r w:rsidR="001128A1" w:rsidRPr="001128A1" w:rsidDel="006928EE">
          <w:rPr>
            <w:lang w:val="en-US"/>
          </w:rPr>
          <w:delText xml:space="preserve"> </w:delText>
        </w:r>
        <w:r w:rsidR="00410173" w:rsidDel="006928EE">
          <w:rPr>
            <w:lang w:val="en-US"/>
          </w:rPr>
          <w:delText>Additionally</w:delText>
        </w:r>
        <w:r w:rsidR="00BF3720" w:rsidDel="006928EE">
          <w:rPr>
            <w:lang w:val="en-US"/>
          </w:rPr>
          <w:delText xml:space="preserve">, our placebo product was 0.9% normal saline </w:delText>
        </w:r>
        <w:r w:rsidR="00410173" w:rsidDel="006928EE">
          <w:rPr>
            <w:lang w:val="en-US"/>
          </w:rPr>
          <w:delText xml:space="preserve">rather than </w:delText>
        </w:r>
        <w:r w:rsidR="00BF3720" w:rsidRPr="00BF3720" w:rsidDel="006928EE">
          <w:rPr>
            <w:lang w:val="en-US"/>
          </w:rPr>
          <w:delText>standardized solvent/detergent-treated plasma</w:delText>
        </w:r>
        <w:r w:rsidR="00A80076" w:rsidDel="006928EE">
          <w:rPr>
            <w:lang w:val="en-US"/>
          </w:rPr>
          <w:delText xml:space="preserve">. This design </w:delText>
        </w:r>
        <w:r w:rsidR="00D04314" w:rsidDel="006928EE">
          <w:rPr>
            <w:lang w:val="en-US"/>
          </w:rPr>
          <w:delText>leav</w:delText>
        </w:r>
        <w:r w:rsidR="00A80076" w:rsidDel="006928EE">
          <w:rPr>
            <w:lang w:val="en-US"/>
          </w:rPr>
          <w:delText>es</w:delText>
        </w:r>
        <w:r w:rsidR="00D04314" w:rsidDel="006928EE">
          <w:rPr>
            <w:lang w:val="en-US"/>
          </w:rPr>
          <w:delText xml:space="preserve"> </w:delText>
        </w:r>
        <w:r w:rsidR="00316904" w:rsidDel="006928EE">
          <w:rPr>
            <w:lang w:val="en-US"/>
          </w:rPr>
          <w:delText xml:space="preserve">the impact of </w:delText>
        </w:r>
        <w:r w:rsidR="00D04314" w:rsidDel="006928EE">
          <w:rPr>
            <w:lang w:val="en-US"/>
          </w:rPr>
          <w:delText>plasma product</w:delText>
        </w:r>
        <w:r w:rsidR="00316904" w:rsidDel="006928EE">
          <w:rPr>
            <w:lang w:val="en-US"/>
          </w:rPr>
          <w:delText>s</w:delText>
        </w:r>
        <w:r w:rsidR="00D04314" w:rsidDel="006928EE">
          <w:rPr>
            <w:lang w:val="en-US"/>
          </w:rPr>
          <w:delText xml:space="preserve"> without</w:delText>
        </w:r>
        <w:r w:rsidR="00316904" w:rsidRPr="00316904" w:rsidDel="006928EE">
          <w:rPr>
            <w:lang w:val="en-US"/>
          </w:rPr>
          <w:delText xml:space="preserve"> </w:delText>
        </w:r>
        <w:r w:rsidR="00316904" w:rsidDel="006928EE">
          <w:rPr>
            <w:lang w:val="en-US"/>
          </w:rPr>
          <w:delText xml:space="preserve">neutralizing antibodies </w:delText>
        </w:r>
        <w:r w:rsidR="00316904" w:rsidRPr="00F860D0" w:rsidDel="006928EE">
          <w:rPr>
            <w:lang w:val="en-US"/>
          </w:rPr>
          <w:delText>against the SARS-CoV-2 wild-type virus</w:delText>
        </w:r>
        <w:r w:rsidR="00316904" w:rsidDel="006928EE">
          <w:rPr>
            <w:lang w:val="en-US"/>
          </w:rPr>
          <w:delText xml:space="preserve"> on acute phase of COVID-19 unexplored</w:delText>
        </w:r>
        <w:r w:rsidR="00D04314" w:rsidDel="006928EE">
          <w:rPr>
            <w:lang w:val="en-US"/>
          </w:rPr>
          <w:delText>.</w:delText>
        </w:r>
      </w:del>
    </w:p>
    <w:p w14:paraId="3EB2755F" w14:textId="10972300" w:rsidR="008767A8" w:rsidDel="006928EE" w:rsidRDefault="008767A8" w:rsidP="00AB418D">
      <w:pPr>
        <w:spacing w:line="480" w:lineRule="auto"/>
        <w:rPr>
          <w:del w:id="129" w:author="rdserver1" w:date="2025-01-31T09:51:00Z" w16du:dateUtc="2025-01-31T04:21:00Z"/>
          <w:lang w:val="en-US"/>
        </w:rPr>
      </w:pPr>
    </w:p>
    <w:p w14:paraId="4FBE7CC8" w14:textId="2AFD2AFF" w:rsidR="00761951" w:rsidDel="006928EE" w:rsidRDefault="00761951" w:rsidP="00AB418D">
      <w:pPr>
        <w:spacing w:line="480" w:lineRule="auto"/>
        <w:rPr>
          <w:del w:id="130" w:author="rdserver1" w:date="2025-01-31T09:51:00Z" w16du:dateUtc="2025-01-31T04:21:00Z"/>
          <w:lang w:val="en-US"/>
        </w:rPr>
      </w:pPr>
      <w:del w:id="131" w:author="rdserver1" w:date="2025-01-31T09:51:00Z" w16du:dateUtc="2025-01-31T04:21:00Z">
        <w:r w:rsidRPr="00761951" w:rsidDel="006928EE">
          <w:rPr>
            <w:lang w:val="en-US"/>
          </w:rPr>
          <w:delText xml:space="preserve">To summarize, our findings </w:delText>
        </w:r>
        <w:r w:rsidR="008920C1" w:rsidDel="006928EE">
          <w:rPr>
            <w:lang w:val="en-US"/>
          </w:rPr>
          <w:delText>reinforce</w:delText>
        </w:r>
        <w:r w:rsidR="008920C1" w:rsidRPr="00761951" w:rsidDel="006928EE">
          <w:rPr>
            <w:lang w:val="en-US"/>
          </w:rPr>
          <w:delText xml:space="preserve"> </w:delText>
        </w:r>
        <w:r w:rsidRPr="00761951" w:rsidDel="006928EE">
          <w:rPr>
            <w:lang w:val="en-US"/>
          </w:rPr>
          <w:delText xml:space="preserve">the previously </w:delText>
        </w:r>
        <w:r w:rsidR="008920C1" w:rsidDel="006928EE">
          <w:rPr>
            <w:lang w:val="en-US"/>
          </w:rPr>
          <w:delText>established significance</w:delText>
        </w:r>
        <w:r w:rsidR="00316904" w:rsidDel="006928EE">
          <w:rPr>
            <w:lang w:val="en-US"/>
          </w:rPr>
          <w:delText xml:space="preserve"> of platelet-VWF-ADAMTS13 axis in COVID-19.</w:delText>
        </w:r>
        <w:r w:rsidR="00B66219" w:rsidDel="006928EE">
          <w:rPr>
            <w:lang w:val="en-US"/>
          </w:rPr>
          <w:fldChar w:fldCharType="begin" w:fldLock="1"/>
        </w:r>
        <w:r w:rsidR="007A078F" w:rsidDel="006928EE">
          <w:rPr>
            <w:lang w:val="en-US"/>
          </w:rPr>
          <w:delInstrText>ADDIN CSL_CITATION {"citationItems":[{"id":"ITEM-1","itemData":{"DOI":"10.1111/JTH.15191","ISSN":"1538-7836","PMID":"33230904","abstract":"Background: Severe coronavirus disease 2019 (COVID-19) is characterized by an increased risk of thromboembolic events, with evidence of microthrombosis in the lungs of deceased patients. Objectives: To investigate the mechanism of microthrombosis in COVID-19 progression. Patients/Methods: We assessed von Willebrand factor (VWF) antigen (VWF:Ag), VWF ristocetin-cofactor (VWF:RCo), VWF multimers, VWF propeptide (VWFpp), and ADAMTS13 activity in a cross-sectional study of 50 patients stratified according to their admission to three different intensity of care units: low (requiring high-flow nasal cannula oxygenation, n = 14), intermediate (requiring continuous positive airway pressure devices, n = 17), and high (requiring mechanical ventilation, n = 19). Results: Median VWF:Ag, VWF:RCo, and VWFpp levels were markedly elevated in COVID-19 patients and increased with intensity of care, with VWF:Ag being 268, 386, and 476 IU/dL; VWF:RCo 216, 334, and 388 IU/dL; and VWFpp 156, 172, and 192 IU/dL in patients at low, intermediate, and high intensity of care, respectively. Conversely, the high-to-low molecular-weight VWF multimers ratios progressively decreased with increasing intensity of care, as well as median ADAMTS13 activity levels, which ranged from 82 IU/dL for patients at low intensity of care to 62 and 55 IU/dL for those at intermediate and high intensity of care. Conclusions: We found a significant alteration of the VWF-ADAMTS13 axis in COVID-19 patients, with an elevated VWF:Ag to ADAMTS13 activity ratio that was strongly associated with disease severity. Such an imbalance enhances the hypercoagulable state of COVID-19 patients and their risk of microthrombosis.","author":[{"dropping-particle":"","family":"Mancini","given":"Ilaria","non-dropping-particle":"","parse-names":false,"suffix":""},{"dropping-particle":"","family":"Baronciani","given":"Luciano","non-dropping-particle":"","parse-names":false,"suffix":""},{"dropping-particle":"","family":"Artoni","given":"Andrea","non-dropping-particle":"","parse-names":false,"suffix":""},{"dropping-particle":"","family":"Colpani","given":"Paola","non-dropping-particle":"","parse-names":false,"suffix":""},{"dropping-particle":"","family":"Biganzoli","given":"Marina","non-dropping-particle":"","parse-names":false,"suffix":""},{"dropping-particle":"","family":"Cozzi","given":"Giovanna","non-dropping-particle":"","parse-names":false,"suffix":""},{"dropping-particle":"","family":"Novembrino","given":"Cristina","non-dropping-particle":"","parse-names":false,"suffix":""},{"dropping-particle":"","family":"Boscolo Anzoletti","given":"Massimo","non-dropping-particle":"","parse-names":false,"suffix":""},{"dropping-particle":"","family":"Zan","given":"Valentina","non-dropping-particle":"De","parse-names":false,"suffix":""},{"dropping-particle":"","family":"Pagliari","given":"Maria Teresa","non-dropping-particle":"","parse-names":false,"suffix":""},{"dropping-particle":"","family":"Gualtierotti","given":"Roberta","non-dropping-particle":"","parse-names":false,"suffix":""},{"dropping-particle":"","family":"Aliberti","given":"Stefano","non-dropping-particle":"","parse-names":false,"suffix":""},{"dropping-particle":"","family":"Panigada","given":"Mauro","non-dropping-particle":"","parse-names":false,"suffix":""},{"dropping-particle":"","family":"Grasselli","given":"Giacomo","non-dropping-particle":"","parse-names":false,"suffix":""},{"dropping-particle":"","family":"Blasi","given":"Francesco","non-dropping-particle":"","parse-names":false,"suffix":""},{"dropping-particle":"","family":"Peyvandi","given":"Flora","non-dropping-particle":"","parse-names":false,"suffix":""}],"container-title":"Journal of Thrombosis and Haemostasis","id":"ITEM-1","issue":"2","issued":{"date-parts":[["2021","2","1"]]},"page":"513-521","publisher":"John Wiley &amp; Sons, Ltd","title":"The ADAMTS13-von Willebrand factor axis in COVID-19 patients","type":"article-journal","volume":"19"},"uris":["http://www.mendeley.com/documents/?uuid=b874b2b3-8ebb-34d1-9ed5-4897ea664f45"]}],"mendeley":{"formattedCitation":"&lt;sup&gt;29&lt;/sup&gt;","plainTextFormattedCitation":"29","previouslyFormattedCitation":"&lt;sup&gt;29&lt;/sup&gt;"},"properties":{"noteIndex":0},"schema":"https://github.com/citation-style-language/schema/raw/master/csl-citation.json"}</w:delInstrText>
        </w:r>
        <w:r w:rsidR="00B66219" w:rsidDel="006928EE">
          <w:rPr>
            <w:lang w:val="en-US"/>
          </w:rPr>
          <w:fldChar w:fldCharType="separate"/>
        </w:r>
        <w:r w:rsidR="007A078F" w:rsidRPr="007A078F" w:rsidDel="006928EE">
          <w:rPr>
            <w:noProof/>
            <w:vertAlign w:val="superscript"/>
            <w:lang w:val="en-US"/>
          </w:rPr>
          <w:delText>29</w:delText>
        </w:r>
        <w:r w:rsidR="00B66219" w:rsidDel="006928EE">
          <w:rPr>
            <w:lang w:val="en-US"/>
          </w:rPr>
          <w:fldChar w:fldCharType="end"/>
        </w:r>
        <w:r w:rsidR="00316904" w:rsidDel="006928EE">
          <w:rPr>
            <w:lang w:val="en-US"/>
          </w:rPr>
          <w:delText xml:space="preserve"> </w:delText>
        </w:r>
        <w:r w:rsidR="00903A24" w:rsidDel="006928EE">
          <w:rPr>
            <w:lang w:val="en-US"/>
          </w:rPr>
          <w:delText xml:space="preserve">It has been </w:delText>
        </w:r>
        <w:r w:rsidR="00804B42" w:rsidDel="006928EE">
          <w:rPr>
            <w:lang w:val="en-US"/>
          </w:rPr>
          <w:delText xml:space="preserve">previously shown that different plasma products </w:delText>
        </w:r>
        <w:r w:rsidR="003D2EC1" w:rsidDel="006928EE">
          <w:rPr>
            <w:lang w:val="en-US"/>
          </w:rPr>
          <w:delText xml:space="preserve">carry </w:delText>
        </w:r>
        <w:r w:rsidR="00804B42" w:rsidDel="006928EE">
          <w:rPr>
            <w:lang w:val="en-US"/>
          </w:rPr>
          <w:delText>distinct coagulation profiles.</w:delText>
        </w:r>
        <w:r w:rsidR="00B66219" w:rsidDel="006928EE">
          <w:rPr>
            <w:lang w:val="en-US"/>
          </w:rPr>
          <w:fldChar w:fldCharType="begin" w:fldLock="1"/>
        </w:r>
        <w:r w:rsidR="007A078F" w:rsidDel="006928EE">
          <w:rPr>
            <w:lang w:val="en-US"/>
          </w:rPr>
          <w:delInstrText>ADDIN CSL_CITATION {"citationItems":[{"id":"ITEM-1","itemData":{"DOI":"10.1016/j.thromres.2014.10.020","ISSN":"1879-2472","PMID":"25466844","abstract":"BACKGROUND Standardized solvent/detergent (S/D)-treated plasma has been developed as an improved alternative to fresh frozen-plasma (FFP) in the management of severe bleeds. This study aimed at exploring compositional modifications that may influence the general applicability of S/D-treated plasma. MATERIALS AND METHODS S/D-treated plasma and FFP were compared in procoagulant microparticles and concentration of coagulation factors and inhibitors. Compositional differences were correlated with hemostatic and fibrinolytic characteristics as measured by PT, APTT, thrombin generation and thromboelastography. RESULTS Procoagulant microparticles were absent in S/D-treated plasma. Procoagulant factors were within the normal range. Antithrombin, TFPI and protein S antigen may be normal or slightly reduced depending on the duration of the S/D-treatment, but S/D-treated plasmas had only 12-14% intact functional protein S. Thrombin generation was subsequently increased, especially at low tissue factor concentration (1 pM). Plasma coagulation times in PT and APTT were normal, but 1.5-fold reduced in thromboelastography at low TF (1 pM). α2-antiplasmin was reduced with a concomitant 3-4 fold shortened clot lysis time measured by thromboelastography in the presence of TF (10 pM) and tissue-type plasminogen activator (0.2μg/ml). Enhanced fibrin degradation could be normalised with tranexamic acid. CONCLUSIONS S/D-treatment seems to induce a procoagulant phenotype that results from a strongly reduced level of intact single chain protein S. Whether this may correct the apparent hemostatic imbalance as suggested from the increased fibrinolysis remains to be established. Our findings may bear implications in patients with deficiencies of natural anticoagulants. Co-administration of tranexamic acid appears beneficial to control enhanced fibrinolysis.","author":[{"dropping-particle":"","family":"Pitkänen","given":"Hanna","non-dropping-particle":"","parse-names":false,"suffix":""},{"dropping-particle":"","family":"Jouppila","given":"Annukka","non-dropping-particle":"","parse-names":false,"suffix":""},{"dropping-particle":"","family":"Mowinckel","given":"Marie-Christine","non-dropping-particle":"","parse-names":false,"suffix":""},{"dropping-particle":"","family":"Lemponen","given":"Marja","non-dropping-particle":"","parse-names":false,"suffix":""},{"dropping-particle":"","family":"Patiwael","given":"Sanne","non-dropping-particle":"","parse-names":false,"suffix":""},{"dropping-particle":"","family":"Sandset","given":"Per Morten","non-dropping-particle":"","parse-names":false,"suffix":""},{"dropping-particle":"","family":"Lassila","given":"Riitta","non-dropping-particle":"","parse-names":false,"suffix":""},{"dropping-particle":"","family":"Brinkman","given":"Herm Jan M","non-dropping-particle":"","parse-names":false,"suffix":""}],"container-title":"Thrombosis research","id":"ITEM-1","issue":"1","issued":{"date-parts":[["2015","1"]]},"page":"167-74","title":"Enhanced thrombin generation and reduced intact protein S in processed solvent detergent plasma.","type":"article-journal","volume":"135"},"uris":["http://www.mendeley.com/documents/?uuid=7224b33c-8187-3630-8091-e2c052776f78"]}],"mendeley":{"formattedCitation":"&lt;sup&gt;40&lt;/sup&gt;","plainTextFormattedCitation":"40","previouslyFormattedCitation":"&lt;sup&gt;40&lt;/sup&gt;"},"properties":{"noteIndex":0},"schema":"https://github.com/citation-style-language/schema/raw/master/csl-citation.json"}</w:delInstrText>
        </w:r>
        <w:r w:rsidR="00B66219" w:rsidDel="006928EE">
          <w:rPr>
            <w:lang w:val="en-US"/>
          </w:rPr>
          <w:fldChar w:fldCharType="separate"/>
        </w:r>
        <w:r w:rsidR="007A078F" w:rsidRPr="007A078F" w:rsidDel="006928EE">
          <w:rPr>
            <w:noProof/>
            <w:vertAlign w:val="superscript"/>
            <w:lang w:val="en-US"/>
          </w:rPr>
          <w:delText>40</w:delText>
        </w:r>
        <w:r w:rsidR="00B66219" w:rsidDel="006928EE">
          <w:rPr>
            <w:lang w:val="en-US"/>
          </w:rPr>
          <w:fldChar w:fldCharType="end"/>
        </w:r>
        <w:r w:rsidR="00804B42" w:rsidDel="006928EE">
          <w:rPr>
            <w:lang w:val="en-US"/>
          </w:rPr>
          <w:delText xml:space="preserve"> </w:delText>
        </w:r>
        <w:r w:rsidR="00316904" w:rsidRPr="00316904" w:rsidDel="006928EE">
          <w:rPr>
            <w:lang w:val="en-US"/>
          </w:rPr>
          <w:delText xml:space="preserve">Our novel </w:delText>
        </w:r>
        <w:r w:rsidR="008767A8" w:rsidRPr="00316904" w:rsidDel="006928EE">
          <w:rPr>
            <w:lang w:val="en-US"/>
          </w:rPr>
          <w:delText xml:space="preserve">discovery </w:delText>
        </w:r>
        <w:r w:rsidR="003D2EC1" w:rsidDel="006928EE">
          <w:rPr>
            <w:lang w:val="en-US"/>
          </w:rPr>
          <w:delText xml:space="preserve">here </w:delText>
        </w:r>
        <w:r w:rsidR="008767A8" w:rsidDel="006928EE">
          <w:rPr>
            <w:lang w:val="en-US"/>
          </w:rPr>
          <w:delText>sugges</w:delText>
        </w:r>
        <w:r w:rsidR="003D2EC1" w:rsidDel="006928EE">
          <w:rPr>
            <w:lang w:val="en-US"/>
          </w:rPr>
          <w:delText>ted</w:delText>
        </w:r>
        <w:r w:rsidR="008767A8" w:rsidDel="006928EE">
          <w:rPr>
            <w:lang w:val="en-US"/>
          </w:rPr>
          <w:delText xml:space="preserve"> </w:delText>
        </w:r>
        <w:r w:rsidR="00316904" w:rsidRPr="00316904" w:rsidDel="006928EE">
          <w:rPr>
            <w:lang w:val="en-US"/>
          </w:rPr>
          <w:delText>that</w:delText>
        </w:r>
        <w:r w:rsidR="00316904" w:rsidDel="006928EE">
          <w:rPr>
            <w:lang w:val="en-US"/>
          </w:rPr>
          <w:delText xml:space="preserve"> LCP</w:delText>
        </w:r>
        <w:r w:rsidR="00E95155" w:rsidDel="006928EE">
          <w:rPr>
            <w:lang w:val="en-US"/>
          </w:rPr>
          <w:delText xml:space="preserve">, a modified plasma product, </w:delText>
        </w:r>
        <w:r w:rsidR="00C218D9" w:rsidDel="006928EE">
          <w:rPr>
            <w:lang w:val="en-US"/>
          </w:rPr>
          <w:delText>increases VWF:Ag levels and enhances thrombin generation</w:delText>
        </w:r>
        <w:r w:rsidR="0043649A" w:rsidDel="006928EE">
          <w:rPr>
            <w:lang w:val="en-US"/>
          </w:rPr>
          <w:delText>,</w:delText>
        </w:r>
        <w:r w:rsidR="00C218D9" w:rsidDel="006928EE">
          <w:rPr>
            <w:lang w:val="en-US"/>
          </w:rPr>
          <w:delText xml:space="preserve"> despite adequate thromboprophylaxis. This </w:delText>
        </w:r>
        <w:r w:rsidR="008920C1" w:rsidDel="006928EE">
          <w:rPr>
            <w:lang w:val="en-US"/>
          </w:rPr>
          <w:delText>underscores the importance of administering</w:delText>
        </w:r>
        <w:r w:rsidR="00316904" w:rsidDel="006928EE">
          <w:rPr>
            <w:lang w:val="en-US"/>
          </w:rPr>
          <w:delText xml:space="preserve"> only HCP to COVID-19 patients in the acute phase</w:delText>
        </w:r>
        <w:r w:rsidR="003D2EC1" w:rsidDel="006928EE">
          <w:rPr>
            <w:lang w:val="en-US"/>
          </w:rPr>
          <w:delText>, supporting previous guidance</w:delText>
        </w:r>
        <w:r w:rsidR="00C218D9" w:rsidDel="006928EE">
          <w:rPr>
            <w:lang w:val="en-US"/>
          </w:rPr>
          <w:delText>.</w:delText>
        </w:r>
        <w:r w:rsidR="00B66219" w:rsidDel="006928EE">
          <w:rPr>
            <w:lang w:val="en-US"/>
          </w:rPr>
          <w:fldChar w:fldCharType="begin" w:fldLock="1"/>
        </w:r>
        <w:r w:rsidR="007A078F" w:rsidDel="006928EE">
          <w:rPr>
            <w:lang w:val="en-US"/>
          </w:rPr>
          <w:delInstrText>ADDIN CSL_CITATION {"citationItems":[{"id":"ITEM-1","itemData":{"id":"ITEM-1","issued":{"date-parts":[["0"]]},"title":"FDA. Fact Sheet for Health Care Providers: Emergency Use Authorization (EUA) of COVID-19 Convalescent Plasma for Treatment of Hospitalized Patients With COVID-19. 2021. https://www.fda.gov/media/141478/download. Accessed Nov 28, 2024.","type":"webpage"},"uris":["http://www.mendeley.com/documents/?uuid=f98a86b3-5fc1-3e83-b7a5-f3cd9e22ce64"]}],"mendeley":{"formattedCitation":"&lt;sup&gt;27&lt;/sup&gt;","plainTextFormattedCitation":"27","previouslyFormattedCitation":"&lt;sup&gt;27&lt;/sup&gt;"},"properties":{"noteIndex":0},"schema":"https://github.com/citation-style-language/schema/raw/master/csl-citation.json"}</w:delInstrText>
        </w:r>
        <w:r w:rsidR="00B66219" w:rsidDel="006928EE">
          <w:rPr>
            <w:lang w:val="en-US"/>
          </w:rPr>
          <w:fldChar w:fldCharType="separate"/>
        </w:r>
        <w:r w:rsidR="007A078F" w:rsidRPr="007A078F" w:rsidDel="006928EE">
          <w:rPr>
            <w:noProof/>
            <w:vertAlign w:val="superscript"/>
            <w:lang w:val="en-US"/>
          </w:rPr>
          <w:delText>27</w:delText>
        </w:r>
        <w:r w:rsidR="00B66219" w:rsidDel="006928EE">
          <w:rPr>
            <w:lang w:val="en-US"/>
          </w:rPr>
          <w:fldChar w:fldCharType="end"/>
        </w:r>
        <w:r w:rsidR="0043649A" w:rsidDel="006928EE">
          <w:rPr>
            <w:lang w:val="en-US"/>
          </w:rPr>
          <w:delText xml:space="preserve"> Based on our results, HCP </w:delText>
        </w:r>
        <w:r w:rsidR="003D2EC1" w:rsidDel="006928EE">
          <w:rPr>
            <w:lang w:val="en-US"/>
          </w:rPr>
          <w:delText xml:space="preserve">administration is associated with </w:delText>
        </w:r>
        <w:r w:rsidR="0043649A" w:rsidDel="006928EE">
          <w:rPr>
            <w:lang w:val="en-US"/>
          </w:rPr>
          <w:delText xml:space="preserve">less hypercoagulability than LCP, </w:delText>
        </w:r>
        <w:r w:rsidR="003D2EC1" w:rsidDel="006928EE">
          <w:rPr>
            <w:lang w:val="en-US"/>
          </w:rPr>
          <w:delText xml:space="preserve">and </w:delText>
        </w:r>
        <w:r w:rsidR="00B27B31" w:rsidDel="006928EE">
          <w:rPr>
            <w:lang w:val="en-US"/>
          </w:rPr>
          <w:delText>potentially explain</w:delText>
        </w:r>
        <w:r w:rsidR="003D2EC1" w:rsidDel="006928EE">
          <w:rPr>
            <w:lang w:val="en-US"/>
          </w:rPr>
          <w:delText>s</w:delText>
        </w:r>
        <w:r w:rsidR="0043649A" w:rsidDel="006928EE">
          <w:rPr>
            <w:lang w:val="en-US"/>
          </w:rPr>
          <w:delText xml:space="preserve"> t</w:delText>
        </w:r>
        <w:r w:rsidR="00B27B31" w:rsidDel="006928EE">
          <w:rPr>
            <w:lang w:val="en-US"/>
          </w:rPr>
          <w:delText>he</w:delText>
        </w:r>
        <w:r w:rsidR="0043649A" w:rsidDel="006928EE">
          <w:rPr>
            <w:lang w:val="en-US"/>
          </w:rPr>
          <w:delText xml:space="preserve"> variability </w:delText>
        </w:r>
        <w:r w:rsidR="00B27B31" w:rsidDel="006928EE">
          <w:rPr>
            <w:lang w:val="en-US"/>
          </w:rPr>
          <w:delText>in</w:delText>
        </w:r>
        <w:r w:rsidR="0043649A" w:rsidDel="006928EE">
          <w:rPr>
            <w:lang w:val="en-US"/>
          </w:rPr>
          <w:delText xml:space="preserve"> </w:delText>
        </w:r>
        <w:r w:rsidR="003D2EC1" w:rsidDel="006928EE">
          <w:rPr>
            <w:lang w:val="en-US"/>
          </w:rPr>
          <w:delText xml:space="preserve">the </w:delText>
        </w:r>
        <w:r w:rsidR="00B27B31" w:rsidDel="006928EE">
          <w:rPr>
            <w:lang w:val="en-US"/>
          </w:rPr>
          <w:delText>efficacy</w:delText>
        </w:r>
        <w:r w:rsidR="003D2EC1" w:rsidDel="006928EE">
          <w:rPr>
            <w:lang w:val="en-US"/>
          </w:rPr>
          <w:delText xml:space="preserve"> of CP products reported earlier</w:delText>
        </w:r>
        <w:r w:rsidR="0043649A" w:rsidDel="006928EE">
          <w:rPr>
            <w:lang w:val="en-US"/>
          </w:rPr>
          <w:delText>.</w:delText>
        </w:r>
      </w:del>
    </w:p>
    <w:p w14:paraId="303B171B" w14:textId="4D6744B0" w:rsidR="00903A24" w:rsidDel="006928EE" w:rsidRDefault="00903A24" w:rsidP="00AB418D">
      <w:pPr>
        <w:spacing w:line="480" w:lineRule="auto"/>
        <w:rPr>
          <w:del w:id="132" w:author="rdserver1" w:date="2025-01-31T09:51:00Z" w16du:dateUtc="2025-01-31T04:21:00Z"/>
          <w:lang w:val="en-US"/>
        </w:rPr>
      </w:pPr>
    </w:p>
    <w:p w14:paraId="6E428726" w14:textId="0C4244C9" w:rsidR="00903A24" w:rsidRPr="00596A0D" w:rsidDel="006928EE" w:rsidRDefault="00903A24" w:rsidP="00903A24">
      <w:pPr>
        <w:spacing w:line="480" w:lineRule="auto"/>
        <w:rPr>
          <w:del w:id="133" w:author="rdserver1" w:date="2025-01-31T09:51:00Z" w16du:dateUtc="2025-01-31T04:21:00Z"/>
          <w:b/>
          <w:bCs/>
          <w:lang w:val="en-US"/>
        </w:rPr>
      </w:pPr>
      <w:del w:id="134" w:author="rdserver1" w:date="2025-01-31T09:51:00Z" w16du:dateUtc="2025-01-31T04:21:00Z">
        <w:r w:rsidRPr="00596A0D" w:rsidDel="006928EE">
          <w:rPr>
            <w:b/>
            <w:bCs/>
            <w:lang w:val="en-US"/>
          </w:rPr>
          <w:delText>Conflicts of interest</w:delText>
        </w:r>
      </w:del>
    </w:p>
    <w:p w14:paraId="0947B4D8" w14:textId="1C82EE68" w:rsidR="00903A24" w:rsidDel="006928EE" w:rsidRDefault="00903A24" w:rsidP="00903A24">
      <w:pPr>
        <w:spacing w:line="480" w:lineRule="auto"/>
        <w:rPr>
          <w:del w:id="135" w:author="rdserver1" w:date="2025-01-31T09:51:00Z" w16du:dateUtc="2025-01-31T04:21:00Z"/>
          <w:lang w:val="en-US"/>
        </w:rPr>
      </w:pPr>
      <w:del w:id="136" w:author="rdserver1" w:date="2025-01-31T09:51:00Z" w16du:dateUtc="2025-01-31T04:21:00Z">
        <w:r w:rsidRPr="00B35227" w:rsidDel="006928EE">
          <w:rPr>
            <w:lang w:val="en-US"/>
          </w:rPr>
          <w:delText>The authors declared no potential conflicts of interest with respect to the research, authorship, and/or publication of this article.</w:delText>
        </w:r>
      </w:del>
    </w:p>
    <w:p w14:paraId="60196149" w14:textId="6600D12A" w:rsidR="00903A24" w:rsidDel="006928EE" w:rsidRDefault="00903A24" w:rsidP="00903A24">
      <w:pPr>
        <w:spacing w:line="480" w:lineRule="auto"/>
        <w:rPr>
          <w:del w:id="137" w:author="rdserver1" w:date="2025-01-31T09:51:00Z" w16du:dateUtc="2025-01-31T04:21:00Z"/>
          <w:lang w:val="en-US"/>
        </w:rPr>
      </w:pPr>
    </w:p>
    <w:p w14:paraId="2986DCF1" w14:textId="69994D8F" w:rsidR="00903A24" w:rsidRPr="00AD0078" w:rsidDel="006928EE" w:rsidRDefault="00903A24" w:rsidP="00903A24">
      <w:pPr>
        <w:spacing w:line="480" w:lineRule="auto"/>
        <w:rPr>
          <w:del w:id="138" w:author="rdserver1" w:date="2025-01-31T09:51:00Z" w16du:dateUtc="2025-01-31T04:21:00Z"/>
          <w:b/>
          <w:bCs/>
          <w:lang w:val="en-US"/>
        </w:rPr>
      </w:pPr>
      <w:del w:id="139" w:author="rdserver1" w:date="2025-01-31T09:51:00Z" w16du:dateUtc="2025-01-31T04:21:00Z">
        <w:r w:rsidRPr="00AD0078" w:rsidDel="006928EE">
          <w:rPr>
            <w:b/>
            <w:bCs/>
            <w:lang w:val="en-US"/>
          </w:rPr>
          <w:delText>Acknowledgment</w:delText>
        </w:r>
      </w:del>
    </w:p>
    <w:p w14:paraId="35D6D9F3" w14:textId="1D4D12C6" w:rsidR="00903A24" w:rsidRPr="00AD0078" w:rsidDel="006928EE" w:rsidRDefault="00903A24" w:rsidP="00903A24">
      <w:pPr>
        <w:spacing w:line="480" w:lineRule="auto"/>
        <w:rPr>
          <w:del w:id="140" w:author="rdserver1" w:date="2025-01-31T09:51:00Z" w16du:dateUtc="2025-01-31T04:21:00Z"/>
          <w:bCs/>
          <w:lang w:val="en-US"/>
        </w:rPr>
      </w:pPr>
      <w:del w:id="141" w:author="rdserver1" w:date="2025-01-31T09:51:00Z" w16du:dateUtc="2025-01-31T04:21:00Z">
        <w:r w:rsidRPr="00AD0078" w:rsidDel="006928EE">
          <w:rPr>
            <w:bCs/>
            <w:lang w:val="en-US"/>
          </w:rPr>
          <w:delText>We would like to thank all patients who participated in this study for their cooperation.</w:delText>
        </w:r>
      </w:del>
    </w:p>
    <w:p w14:paraId="6AC1254D" w14:textId="30D5F3BF" w:rsidR="008B2713" w:rsidDel="006928EE" w:rsidRDefault="008B2713" w:rsidP="00AB418D">
      <w:pPr>
        <w:spacing w:line="480" w:lineRule="auto"/>
        <w:rPr>
          <w:del w:id="142" w:author="rdserver1" w:date="2025-01-31T09:51:00Z" w16du:dateUtc="2025-01-31T04:21:00Z"/>
          <w:lang w:val="en-US"/>
        </w:rPr>
      </w:pPr>
    </w:p>
    <w:p w14:paraId="1C1C76A0" w14:textId="39A7AC71" w:rsidR="00AB418D" w:rsidRPr="00596A0D" w:rsidDel="006928EE" w:rsidRDefault="006107AB" w:rsidP="001944D2">
      <w:pPr>
        <w:spacing w:line="480" w:lineRule="auto"/>
        <w:rPr>
          <w:del w:id="143" w:author="rdserver1" w:date="2025-01-31T09:51:00Z" w16du:dateUtc="2025-01-31T04:21:00Z"/>
          <w:b/>
          <w:bCs/>
          <w:lang w:val="en-US"/>
        </w:rPr>
      </w:pPr>
      <w:del w:id="144" w:author="rdserver1" w:date="2025-01-31T09:51:00Z" w16du:dateUtc="2025-01-31T04:21:00Z">
        <w:r w:rsidRPr="00596A0D" w:rsidDel="006928EE">
          <w:rPr>
            <w:b/>
            <w:bCs/>
            <w:lang w:val="en-US"/>
          </w:rPr>
          <w:delText>Funding</w:delText>
        </w:r>
      </w:del>
    </w:p>
    <w:p w14:paraId="2183F55B" w14:textId="1F3D0C38" w:rsidR="00596A0D" w:rsidDel="006928EE" w:rsidRDefault="006107AB" w:rsidP="00596A0D">
      <w:pPr>
        <w:spacing w:line="480" w:lineRule="auto"/>
        <w:rPr>
          <w:del w:id="145" w:author="rdserver1" w:date="2025-01-31T09:51:00Z" w16du:dateUtc="2025-01-31T04:21:00Z"/>
          <w:lang w:val="en-US"/>
        </w:rPr>
      </w:pPr>
      <w:del w:id="146" w:author="rdserver1" w:date="2025-01-31T09:51:00Z" w16du:dateUtc="2025-01-31T04:21:00Z">
        <w:r w:rsidRPr="00596A0D" w:rsidDel="006928EE">
          <w:rPr>
            <w:lang w:val="en-US"/>
          </w:rPr>
          <w:delText>The study was funded by the</w:delText>
        </w:r>
        <w:r w:rsidR="005F62EA" w:rsidDel="006928EE">
          <w:rPr>
            <w:lang w:val="en-US"/>
          </w:rPr>
          <w:delText xml:space="preserve"> </w:delText>
        </w:r>
        <w:r w:rsidR="005F62EA" w:rsidRPr="006B2F0D" w:rsidDel="006928EE">
          <w:rPr>
            <w:lang w:val="en-US"/>
          </w:rPr>
          <w:delText>XXX, XXX, XXX and XXX</w:delText>
        </w:r>
        <w:r w:rsidR="00554B84" w:rsidDel="006928EE">
          <w:rPr>
            <w:lang w:val="en-US"/>
          </w:rPr>
          <w:delText>.</w:delText>
        </w:r>
      </w:del>
    </w:p>
    <w:p w14:paraId="76C75ACA" w14:textId="040A7F23" w:rsidR="00B35227" w:rsidDel="006928EE" w:rsidRDefault="00B35227" w:rsidP="00B35227">
      <w:pPr>
        <w:spacing w:line="480" w:lineRule="auto"/>
        <w:rPr>
          <w:del w:id="147" w:author="rdserver1" w:date="2025-01-31T09:51:00Z" w16du:dateUtc="2025-01-31T04:21:00Z"/>
          <w:lang w:val="en-US"/>
        </w:rPr>
      </w:pPr>
    </w:p>
    <w:p w14:paraId="5C02565F" w14:textId="48C1FC3F" w:rsidR="00B35227" w:rsidRPr="00B35227" w:rsidDel="006928EE" w:rsidRDefault="00B35227" w:rsidP="00B35227">
      <w:pPr>
        <w:spacing w:line="480" w:lineRule="auto"/>
        <w:rPr>
          <w:del w:id="148" w:author="rdserver1" w:date="2025-01-31T09:51:00Z" w16du:dateUtc="2025-01-31T04:21:00Z"/>
          <w:b/>
          <w:lang w:val="en-US"/>
        </w:rPr>
      </w:pPr>
      <w:del w:id="149" w:author="rdserver1" w:date="2025-01-31T09:51:00Z" w16du:dateUtc="2025-01-31T04:21:00Z">
        <w:r w:rsidRPr="00B35227" w:rsidDel="006928EE">
          <w:rPr>
            <w:b/>
            <w:lang w:val="en-US"/>
          </w:rPr>
          <w:delText>Data availability statement</w:delText>
        </w:r>
      </w:del>
    </w:p>
    <w:p w14:paraId="4BC9E717" w14:textId="0724DD4C" w:rsidR="00741435" w:rsidDel="006928EE" w:rsidRDefault="00B35227" w:rsidP="00596A0D">
      <w:pPr>
        <w:spacing w:line="480" w:lineRule="auto"/>
        <w:rPr>
          <w:del w:id="150" w:author="rdserver1" w:date="2025-01-31T09:51:00Z" w16du:dateUtc="2025-01-31T04:21:00Z"/>
          <w:lang w:val="en-US"/>
        </w:rPr>
      </w:pPr>
      <w:del w:id="151" w:author="rdserver1" w:date="2025-01-31T09:51:00Z" w16du:dateUtc="2025-01-31T04:21:00Z">
        <w:r w:rsidRPr="00B35227" w:rsidDel="006928EE">
          <w:rPr>
            <w:lang w:val="en-US"/>
          </w:rPr>
          <w:delText>The data that support the findings of this study are available from the corresponding author upon reasonable request.</w:delText>
        </w:r>
      </w:del>
    </w:p>
    <w:p w14:paraId="50CEFD9D" w14:textId="2C4A4F14" w:rsidR="00B35227" w:rsidDel="006928EE" w:rsidRDefault="00B35227" w:rsidP="00596A0D">
      <w:pPr>
        <w:spacing w:line="480" w:lineRule="auto"/>
        <w:rPr>
          <w:del w:id="152" w:author="rdserver1" w:date="2025-01-31T09:51:00Z" w16du:dateUtc="2025-01-31T04:21:00Z"/>
          <w:lang w:val="en-US"/>
        </w:rPr>
      </w:pPr>
    </w:p>
    <w:p w14:paraId="04365771" w14:textId="5B2456F7" w:rsidR="00741435" w:rsidRPr="00741435" w:rsidDel="006928EE" w:rsidRDefault="00741435" w:rsidP="00596A0D">
      <w:pPr>
        <w:spacing w:line="480" w:lineRule="auto"/>
        <w:rPr>
          <w:del w:id="153" w:author="rdserver1" w:date="2025-01-31T09:51:00Z" w16du:dateUtc="2025-01-31T04:21:00Z"/>
          <w:b/>
          <w:lang w:val="en-US"/>
        </w:rPr>
      </w:pPr>
      <w:del w:id="154" w:author="rdserver1" w:date="2025-01-31T09:51:00Z" w16du:dateUtc="2025-01-31T04:21:00Z">
        <w:r w:rsidRPr="00741435" w:rsidDel="006928EE">
          <w:rPr>
            <w:b/>
            <w:lang w:val="en-US"/>
          </w:rPr>
          <w:delText>References</w:delText>
        </w:r>
      </w:del>
    </w:p>
    <w:p w14:paraId="00A45E36" w14:textId="6F70680B" w:rsidR="007A078F" w:rsidRPr="006B2F0D" w:rsidDel="006928EE" w:rsidRDefault="00741435" w:rsidP="007A078F">
      <w:pPr>
        <w:widowControl w:val="0"/>
        <w:autoSpaceDE w:val="0"/>
        <w:autoSpaceDN w:val="0"/>
        <w:adjustRightInd w:val="0"/>
        <w:spacing w:line="480" w:lineRule="auto"/>
        <w:ind w:left="640" w:hanging="640"/>
        <w:rPr>
          <w:del w:id="155" w:author="rdserver1" w:date="2025-01-31T09:51:00Z" w16du:dateUtc="2025-01-31T04:21:00Z"/>
          <w:noProof/>
          <w:lang w:val="en-GB"/>
        </w:rPr>
      </w:pPr>
      <w:del w:id="156" w:author="rdserver1" w:date="2025-01-31T09:51:00Z" w16du:dateUtc="2025-01-31T04:21:00Z">
        <w:r w:rsidDel="006928EE">
          <w:rPr>
            <w:lang w:val="en-US"/>
          </w:rPr>
          <w:fldChar w:fldCharType="begin" w:fldLock="1"/>
        </w:r>
        <w:r w:rsidDel="006928EE">
          <w:rPr>
            <w:lang w:val="en-US"/>
          </w:rPr>
          <w:delInstrText xml:space="preserve">ADDIN Mendeley Bibliography CSL_BIBLIOGRAPHY </w:delInstrText>
        </w:r>
        <w:r w:rsidDel="006928EE">
          <w:rPr>
            <w:lang w:val="en-US"/>
          </w:rPr>
          <w:fldChar w:fldCharType="separate"/>
        </w:r>
        <w:r w:rsidR="007A078F" w:rsidRPr="006B2F0D" w:rsidDel="006928EE">
          <w:rPr>
            <w:noProof/>
            <w:lang w:val="en-GB"/>
          </w:rPr>
          <w:delText xml:space="preserve">1. </w:delText>
        </w:r>
        <w:r w:rsidR="007A078F" w:rsidRPr="006B2F0D" w:rsidDel="006928EE">
          <w:rPr>
            <w:noProof/>
            <w:lang w:val="en-GB"/>
          </w:rPr>
          <w:tab/>
          <w:delText xml:space="preserve">Casadevall A, Pirofski LA. The convalescent sera option for containing COVID-19. Vol. 130, Journal of Clinical Investigation. American Society for Clinical Investigation; 2020. p. 1545–8. </w:delText>
        </w:r>
      </w:del>
    </w:p>
    <w:p w14:paraId="3CBEF1C5" w14:textId="2B8560C8" w:rsidR="007A078F" w:rsidRPr="006B2F0D" w:rsidDel="006928EE" w:rsidRDefault="007A078F" w:rsidP="007A078F">
      <w:pPr>
        <w:widowControl w:val="0"/>
        <w:autoSpaceDE w:val="0"/>
        <w:autoSpaceDN w:val="0"/>
        <w:adjustRightInd w:val="0"/>
        <w:spacing w:line="480" w:lineRule="auto"/>
        <w:ind w:left="640" w:hanging="640"/>
        <w:rPr>
          <w:del w:id="157" w:author="rdserver1" w:date="2025-01-31T09:51:00Z" w16du:dateUtc="2025-01-31T04:21:00Z"/>
          <w:noProof/>
          <w:lang w:val="en-GB"/>
        </w:rPr>
      </w:pPr>
      <w:del w:id="158" w:author="rdserver1" w:date="2025-01-31T09:51:00Z" w16du:dateUtc="2025-01-31T04:21:00Z">
        <w:r w:rsidRPr="006B2F0D" w:rsidDel="006928EE">
          <w:rPr>
            <w:noProof/>
            <w:lang w:val="en-GB"/>
          </w:rPr>
          <w:delText xml:space="preserve">2. </w:delText>
        </w:r>
        <w:r w:rsidRPr="006B2F0D" w:rsidDel="006928EE">
          <w:rPr>
            <w:noProof/>
            <w:lang w:val="en-GB"/>
          </w:rPr>
          <w:tab/>
          <w:delText>Recommendations for Investigational COVID-19 Convalescent Plasma | FDA [Internet]. [cited 2024 Nov 19]. Available from: https://www.fda.gov/vaccines-blood-biologics/investigational-new-drug-applications-inds-cber-regulated-products/recommendations-investigational-covid-19-convalescent-plasma</w:delText>
        </w:r>
      </w:del>
    </w:p>
    <w:p w14:paraId="044DD63B" w14:textId="1733722B" w:rsidR="007A078F" w:rsidRPr="006B2F0D" w:rsidDel="006928EE" w:rsidRDefault="007A078F" w:rsidP="007A078F">
      <w:pPr>
        <w:widowControl w:val="0"/>
        <w:autoSpaceDE w:val="0"/>
        <w:autoSpaceDN w:val="0"/>
        <w:adjustRightInd w:val="0"/>
        <w:spacing w:line="480" w:lineRule="auto"/>
        <w:ind w:left="640" w:hanging="640"/>
        <w:rPr>
          <w:del w:id="159" w:author="rdserver1" w:date="2025-01-31T09:51:00Z" w16du:dateUtc="2025-01-31T04:21:00Z"/>
          <w:noProof/>
          <w:lang w:val="en-GB"/>
        </w:rPr>
      </w:pPr>
      <w:del w:id="160" w:author="rdserver1" w:date="2025-01-31T09:51:00Z" w16du:dateUtc="2025-01-31T04:21:00Z">
        <w:r w:rsidRPr="006B2F0D" w:rsidDel="006928EE">
          <w:rPr>
            <w:noProof/>
            <w:lang w:val="en-GB"/>
          </w:rPr>
          <w:delText xml:space="preserve">3. </w:delText>
        </w:r>
        <w:r w:rsidRPr="006B2F0D" w:rsidDel="006928EE">
          <w:rPr>
            <w:noProof/>
            <w:lang w:val="en-GB"/>
          </w:rPr>
          <w:tab/>
          <w:delText>Joyner MJ, Wright RS, Fairweather D, Senefeld JW, Bruno KA, Klassen SA, et al. Early safety indicators of COVID-19 convalescent plasma in 5000 patients. J Clin Invest [Internet]. 2020 Sep 1 [cited 2024 Nov 19];130(9):4791–7. Available from: https://pubmed.ncbi.nlm.nih.gov/32525844/</w:delText>
        </w:r>
      </w:del>
    </w:p>
    <w:p w14:paraId="39205533" w14:textId="08902994" w:rsidR="007A078F" w:rsidRPr="006B2F0D" w:rsidDel="006928EE" w:rsidRDefault="007A078F" w:rsidP="007A078F">
      <w:pPr>
        <w:widowControl w:val="0"/>
        <w:autoSpaceDE w:val="0"/>
        <w:autoSpaceDN w:val="0"/>
        <w:adjustRightInd w:val="0"/>
        <w:spacing w:line="480" w:lineRule="auto"/>
        <w:ind w:left="640" w:hanging="640"/>
        <w:rPr>
          <w:del w:id="161" w:author="rdserver1" w:date="2025-01-31T09:51:00Z" w16du:dateUtc="2025-01-31T04:21:00Z"/>
          <w:noProof/>
          <w:lang w:val="en-GB"/>
        </w:rPr>
      </w:pPr>
      <w:del w:id="162" w:author="rdserver1" w:date="2025-01-31T09:51:00Z" w16du:dateUtc="2025-01-31T04:21:00Z">
        <w:r w:rsidRPr="006B2F0D" w:rsidDel="006928EE">
          <w:rPr>
            <w:noProof/>
            <w:lang w:val="en-GB"/>
          </w:rPr>
          <w:delText xml:space="preserve">4. </w:delText>
        </w:r>
        <w:r w:rsidRPr="006B2F0D" w:rsidDel="006928EE">
          <w:rPr>
            <w:noProof/>
            <w:lang w:val="en-GB"/>
          </w:rPr>
          <w:tab/>
          <w:delText>Sanfilippo F, La Rosa V, Astuto M. Micro-Thrombosis, Perfusion Defects, and Worsening Oxygenation in COVID-19 Patients: A Word of Caution on the Use of Convalescent Plasma. Mayo Clin Proc [Internet]. 2020 Jan 1 [cited 2024 Nov 19];96(1):259. Available from: https://pmc.ncbi.nlm.nih.gov/articles/PMC7608061/</w:delText>
        </w:r>
      </w:del>
    </w:p>
    <w:p w14:paraId="28714F1C" w14:textId="0A955582" w:rsidR="007A078F" w:rsidRPr="006B2F0D" w:rsidDel="006928EE" w:rsidRDefault="007A078F" w:rsidP="007A078F">
      <w:pPr>
        <w:widowControl w:val="0"/>
        <w:autoSpaceDE w:val="0"/>
        <w:autoSpaceDN w:val="0"/>
        <w:adjustRightInd w:val="0"/>
        <w:spacing w:line="480" w:lineRule="auto"/>
        <w:ind w:left="640" w:hanging="640"/>
        <w:rPr>
          <w:del w:id="163" w:author="rdserver1" w:date="2025-01-31T09:51:00Z" w16du:dateUtc="2025-01-31T04:21:00Z"/>
          <w:noProof/>
          <w:lang w:val="en-GB"/>
        </w:rPr>
      </w:pPr>
      <w:del w:id="164" w:author="rdserver1" w:date="2025-01-31T09:51:00Z" w16du:dateUtc="2025-01-31T04:21:00Z">
        <w:r w:rsidRPr="006B2F0D" w:rsidDel="006928EE">
          <w:rPr>
            <w:noProof/>
            <w:lang w:val="de-DE"/>
          </w:rPr>
          <w:delText xml:space="preserve">5. </w:delText>
        </w:r>
        <w:r w:rsidRPr="006B2F0D" w:rsidDel="006928EE">
          <w:rPr>
            <w:noProof/>
            <w:lang w:val="de-DE"/>
          </w:rPr>
          <w:tab/>
          <w:delText xml:space="preserve">Klompas AM, Klassen SA, Senefeld JW, Joyner MJ, Johnson PW, Carter RE, et al. </w:delText>
        </w:r>
        <w:r w:rsidRPr="006B2F0D" w:rsidDel="006928EE">
          <w:rPr>
            <w:noProof/>
            <w:lang w:val="en-GB"/>
          </w:rPr>
          <w:delText>In Reply — Micro-Thrombosis, Perfusion Defects, and Worsening Oxygenation in COVID-19 Patients: A Word of Caution on the Use of Convalescent Plasma. Mayo Clin Proc [Internet]. 2020 Jan 1 [cited 2024 Nov 19];96(1):259. Available from: https://pmc.ncbi.nlm.nih.gov/articles/PMC7608008/</w:delText>
        </w:r>
      </w:del>
    </w:p>
    <w:p w14:paraId="1DF4A6E3" w14:textId="35938ABD" w:rsidR="007A078F" w:rsidRPr="006B2F0D" w:rsidDel="006928EE" w:rsidRDefault="007A078F" w:rsidP="007A078F">
      <w:pPr>
        <w:widowControl w:val="0"/>
        <w:autoSpaceDE w:val="0"/>
        <w:autoSpaceDN w:val="0"/>
        <w:adjustRightInd w:val="0"/>
        <w:spacing w:line="480" w:lineRule="auto"/>
        <w:ind w:left="640" w:hanging="640"/>
        <w:rPr>
          <w:del w:id="165" w:author="rdserver1" w:date="2025-01-31T09:51:00Z" w16du:dateUtc="2025-01-31T04:21:00Z"/>
          <w:noProof/>
          <w:lang w:val="en-GB"/>
        </w:rPr>
      </w:pPr>
      <w:del w:id="166" w:author="rdserver1" w:date="2025-01-31T09:51:00Z" w16du:dateUtc="2025-01-31T04:21:00Z">
        <w:r w:rsidRPr="006B2F0D" w:rsidDel="006928EE">
          <w:rPr>
            <w:noProof/>
            <w:lang w:val="en-GB"/>
          </w:rPr>
          <w:delText xml:space="preserve">6. </w:delText>
        </w:r>
        <w:r w:rsidRPr="006B2F0D" w:rsidDel="006928EE">
          <w:rPr>
            <w:noProof/>
            <w:lang w:val="en-GB"/>
          </w:rPr>
          <w:tab/>
          <w:delText>Iannizzi C, Chai KL, Piechotta V, Valk SJ, Kimber C, Monsef I, et al. Convalescent plasma for people with COVID-19: a living systematic review. Cochrane Database Syst Rev [Internet]. 2023 Feb 1 [cited 2024 Nov 19];2023(2). Available from: https://pubmed.ncbi.nlm.nih.gov/36734509/</w:delText>
        </w:r>
      </w:del>
    </w:p>
    <w:p w14:paraId="4DB31167" w14:textId="068D7640" w:rsidR="007A078F" w:rsidRPr="006B2F0D" w:rsidDel="006928EE" w:rsidRDefault="007A078F" w:rsidP="007A078F">
      <w:pPr>
        <w:widowControl w:val="0"/>
        <w:autoSpaceDE w:val="0"/>
        <w:autoSpaceDN w:val="0"/>
        <w:adjustRightInd w:val="0"/>
        <w:spacing w:line="480" w:lineRule="auto"/>
        <w:ind w:left="640" w:hanging="640"/>
        <w:rPr>
          <w:del w:id="167" w:author="rdserver1" w:date="2025-01-31T09:51:00Z" w16du:dateUtc="2025-01-31T04:21:00Z"/>
          <w:noProof/>
          <w:lang w:val="en-GB"/>
        </w:rPr>
      </w:pPr>
      <w:del w:id="168" w:author="rdserver1" w:date="2025-01-31T09:51:00Z" w16du:dateUtc="2025-01-31T04:21:00Z">
        <w:r w:rsidRPr="006B2F0D" w:rsidDel="006928EE">
          <w:rPr>
            <w:noProof/>
            <w:lang w:val="en-GB"/>
          </w:rPr>
          <w:delText xml:space="preserve">7. </w:delText>
        </w:r>
        <w:r w:rsidRPr="006B2F0D" w:rsidDel="006928EE">
          <w:rPr>
            <w:noProof/>
            <w:lang w:val="en-GB"/>
          </w:rPr>
          <w:tab/>
          <w:delText>Libster R, Pérez Marc G, Wappner D, Coviello S, Bianchi A, Braem V, et al. Early High-Titer Plasma Therapy to Prevent Severe Covid-19 in Older Adults. N Engl J Med [Internet]. 2021 Feb 18 [cited 2024 Nov 19];384(7):610–8. Available from: https://www.nejm.org/doi/full/10.1056/NEJMoa2033700</w:delText>
        </w:r>
      </w:del>
    </w:p>
    <w:p w14:paraId="69AF8C6F" w14:textId="5E50D18E" w:rsidR="007A078F" w:rsidRPr="006B2F0D" w:rsidDel="006928EE" w:rsidRDefault="007A078F" w:rsidP="007A078F">
      <w:pPr>
        <w:widowControl w:val="0"/>
        <w:autoSpaceDE w:val="0"/>
        <w:autoSpaceDN w:val="0"/>
        <w:adjustRightInd w:val="0"/>
        <w:spacing w:line="480" w:lineRule="auto"/>
        <w:ind w:left="640" w:hanging="640"/>
        <w:rPr>
          <w:del w:id="169" w:author="rdserver1" w:date="2025-01-31T09:51:00Z" w16du:dateUtc="2025-01-31T04:21:00Z"/>
          <w:noProof/>
          <w:lang w:val="en-GB"/>
        </w:rPr>
      </w:pPr>
      <w:del w:id="170" w:author="rdserver1" w:date="2025-01-31T09:51:00Z" w16du:dateUtc="2025-01-31T04:21:00Z">
        <w:r w:rsidRPr="006B2F0D" w:rsidDel="006928EE">
          <w:rPr>
            <w:noProof/>
            <w:lang w:val="en-GB"/>
          </w:rPr>
          <w:delText xml:space="preserve">8. </w:delText>
        </w:r>
        <w:r w:rsidRPr="006B2F0D" w:rsidDel="006928EE">
          <w:rPr>
            <w:noProof/>
            <w:lang w:val="en-GB"/>
          </w:rPr>
          <w:tab/>
          <w:delText>Sullivan DJ, Gebo KA, Shoham S, Bloch EM, Lau B, Shenoy AG, et al. Early Outpatient Treatment for Covid-19 with Convalescent Plasma. N Engl J Med [Internet]. 2022 May 5 [cited 2024 Nov 19];386(18):1700–11. Available from: https://www.nejm.org/doi/full/10.1056/NEJMoa2119657</w:delText>
        </w:r>
      </w:del>
    </w:p>
    <w:p w14:paraId="0EAB6D5F" w14:textId="2F3E30DB" w:rsidR="007A078F" w:rsidRPr="006B2F0D" w:rsidDel="006928EE" w:rsidRDefault="007A078F" w:rsidP="007A078F">
      <w:pPr>
        <w:widowControl w:val="0"/>
        <w:autoSpaceDE w:val="0"/>
        <w:autoSpaceDN w:val="0"/>
        <w:adjustRightInd w:val="0"/>
        <w:spacing w:line="480" w:lineRule="auto"/>
        <w:ind w:left="640" w:hanging="640"/>
        <w:rPr>
          <w:del w:id="171" w:author="rdserver1" w:date="2025-01-31T09:51:00Z" w16du:dateUtc="2025-01-31T04:21:00Z"/>
          <w:noProof/>
          <w:lang w:val="en-GB"/>
        </w:rPr>
      </w:pPr>
      <w:del w:id="172" w:author="rdserver1" w:date="2025-01-31T09:51:00Z" w16du:dateUtc="2025-01-31T04:21:00Z">
        <w:r w:rsidRPr="006B2F0D" w:rsidDel="006928EE">
          <w:rPr>
            <w:noProof/>
            <w:lang w:val="en-GB"/>
          </w:rPr>
          <w:delText xml:space="preserve">9. </w:delText>
        </w:r>
        <w:r w:rsidRPr="006B2F0D" w:rsidDel="006928EE">
          <w:rPr>
            <w:noProof/>
            <w:lang w:val="en-GB"/>
          </w:rPr>
          <w:tab/>
          <w:delText>Li L, Zhang W, Hu Y, Tong X, Zheng S, Yang J, et al. Effect of Convalescent Plasma Therapy on Time to Clinical Improvement in Patients With Severe and Life-threatening COVID-19: A Randomized Clinical Trial. JAMA [Internet]. 2020 Aug 4 [cited 2024 Nov 19];324(5):460–70. Available from: https://jamanetwork.com/journals/jama/fullarticle/2766943</w:delText>
        </w:r>
      </w:del>
    </w:p>
    <w:p w14:paraId="618F9054" w14:textId="117BBF33" w:rsidR="007A078F" w:rsidRPr="006B2F0D" w:rsidDel="006928EE" w:rsidRDefault="007A078F" w:rsidP="007A078F">
      <w:pPr>
        <w:widowControl w:val="0"/>
        <w:autoSpaceDE w:val="0"/>
        <w:autoSpaceDN w:val="0"/>
        <w:adjustRightInd w:val="0"/>
        <w:spacing w:line="480" w:lineRule="auto"/>
        <w:ind w:left="640" w:hanging="640"/>
        <w:rPr>
          <w:del w:id="173" w:author="rdserver1" w:date="2025-01-31T09:51:00Z" w16du:dateUtc="2025-01-31T04:21:00Z"/>
          <w:noProof/>
          <w:lang w:val="en-GB"/>
        </w:rPr>
      </w:pPr>
      <w:del w:id="174" w:author="rdserver1" w:date="2025-01-31T09:51:00Z" w16du:dateUtc="2025-01-31T04:21:00Z">
        <w:r w:rsidRPr="006B2F0D" w:rsidDel="006928EE">
          <w:rPr>
            <w:noProof/>
            <w:lang w:val="en-GB"/>
          </w:rPr>
          <w:delText xml:space="preserve">10. </w:delText>
        </w:r>
        <w:r w:rsidRPr="006B2F0D" w:rsidDel="006928EE">
          <w:rPr>
            <w:noProof/>
            <w:lang w:val="en-GB"/>
          </w:rPr>
          <w:tab/>
          <w:delText>Bégin P, Callum J, Jamula E, Cook R, Heddle NM, Tinmouth A, et al. Convalescent plasma for hospitalized patients with COVID-19: an open-label, randomized controlled trial. Nat Med [Internet]. 2021 Nov 1 [cited 2024 Nov 19];27(11):2012–24. Available from: https://pubmed.ncbi.nlm.nih.gov/34504336/</w:delText>
        </w:r>
      </w:del>
    </w:p>
    <w:p w14:paraId="5BA0D6E8" w14:textId="0CA472F0" w:rsidR="007A078F" w:rsidRPr="006B2F0D" w:rsidDel="006928EE" w:rsidRDefault="007A078F" w:rsidP="007A078F">
      <w:pPr>
        <w:widowControl w:val="0"/>
        <w:autoSpaceDE w:val="0"/>
        <w:autoSpaceDN w:val="0"/>
        <w:adjustRightInd w:val="0"/>
        <w:spacing w:line="480" w:lineRule="auto"/>
        <w:ind w:left="640" w:hanging="640"/>
        <w:rPr>
          <w:del w:id="175" w:author="rdserver1" w:date="2025-01-31T09:51:00Z" w16du:dateUtc="2025-01-31T04:21:00Z"/>
          <w:noProof/>
          <w:lang w:val="en-GB"/>
        </w:rPr>
      </w:pPr>
      <w:del w:id="176" w:author="rdserver1" w:date="2025-01-31T09:51:00Z" w16du:dateUtc="2025-01-31T04:21:00Z">
        <w:r w:rsidRPr="006B2F0D" w:rsidDel="006928EE">
          <w:rPr>
            <w:noProof/>
            <w:lang w:val="en-GB"/>
          </w:rPr>
          <w:delText xml:space="preserve">11. </w:delText>
        </w:r>
        <w:r w:rsidRPr="006B2F0D" w:rsidDel="006928EE">
          <w:rPr>
            <w:noProof/>
            <w:lang w:val="en-GB"/>
          </w:rPr>
          <w:tab/>
          <w:delText>Alemany A, Millat-Martinez P, Corbacho-Monné M, Malchair P, Ouchi D, Ruiz-Comellas A, et al. High-titre methylene blue-treated convalescent plasma as an early treatment for outpatients with COVID-19: a randomised, placebo-controlled trial. Lancet Respir Med [Internet]. 2022 Mar 1 [cited 2024 Nov 19];10(3):278–88. Available from: http://www.thelancet.com/article/S2213260021005452/fulltext</w:delText>
        </w:r>
      </w:del>
    </w:p>
    <w:p w14:paraId="44616DCE" w14:textId="6805C589" w:rsidR="007A078F" w:rsidRPr="006B2F0D" w:rsidDel="006928EE" w:rsidRDefault="007A078F" w:rsidP="007A078F">
      <w:pPr>
        <w:widowControl w:val="0"/>
        <w:autoSpaceDE w:val="0"/>
        <w:autoSpaceDN w:val="0"/>
        <w:adjustRightInd w:val="0"/>
        <w:spacing w:line="480" w:lineRule="auto"/>
        <w:ind w:left="640" w:hanging="640"/>
        <w:rPr>
          <w:del w:id="177" w:author="rdserver1" w:date="2025-01-31T09:51:00Z" w16du:dateUtc="2025-01-31T04:21:00Z"/>
          <w:noProof/>
          <w:lang w:val="en-GB"/>
        </w:rPr>
      </w:pPr>
      <w:del w:id="178" w:author="rdserver1" w:date="2025-01-31T09:51:00Z" w16du:dateUtc="2025-01-31T04:21:00Z">
        <w:r w:rsidRPr="006B2F0D" w:rsidDel="006928EE">
          <w:rPr>
            <w:noProof/>
            <w:lang w:val="de-DE"/>
          </w:rPr>
          <w:delText xml:space="preserve">12. </w:delText>
        </w:r>
        <w:r w:rsidRPr="006B2F0D" w:rsidDel="006928EE">
          <w:rPr>
            <w:noProof/>
            <w:lang w:val="de-DE"/>
          </w:rPr>
          <w:tab/>
          <w:delText xml:space="preserve">Gharbharan A, Jordans CCE, GeurtsvanKessel C, den Hollander JG, Karim F, Mollema FPN, et al. </w:delText>
        </w:r>
        <w:r w:rsidRPr="006B2F0D" w:rsidDel="006928EE">
          <w:rPr>
            <w:noProof/>
            <w:lang w:val="en-GB"/>
          </w:rPr>
          <w:delText>Effects of potent neutralizing antibodies from convalescent plasma in patients hospitalized for severe SARS-CoV-2 infection. Nat Commun [Internet]. 2021 May 27 [cited 2024 Nov 19];12(1):1–12. Available from: https://www.nature.com/articles/s41467-021-23469-2</w:delText>
        </w:r>
      </w:del>
    </w:p>
    <w:p w14:paraId="68BE4469" w14:textId="589CAE90" w:rsidR="007A078F" w:rsidRPr="006B2F0D" w:rsidDel="006928EE" w:rsidRDefault="007A078F" w:rsidP="007A078F">
      <w:pPr>
        <w:widowControl w:val="0"/>
        <w:autoSpaceDE w:val="0"/>
        <w:autoSpaceDN w:val="0"/>
        <w:adjustRightInd w:val="0"/>
        <w:spacing w:line="480" w:lineRule="auto"/>
        <w:ind w:left="640" w:hanging="640"/>
        <w:rPr>
          <w:del w:id="179" w:author="rdserver1" w:date="2025-01-31T09:51:00Z" w16du:dateUtc="2025-01-31T04:21:00Z"/>
          <w:noProof/>
          <w:lang w:val="en-GB"/>
        </w:rPr>
      </w:pPr>
      <w:del w:id="180" w:author="rdserver1" w:date="2025-01-31T09:51:00Z" w16du:dateUtc="2025-01-31T04:21:00Z">
        <w:r w:rsidRPr="006B2F0D" w:rsidDel="006928EE">
          <w:rPr>
            <w:noProof/>
            <w:lang w:val="en-GB"/>
          </w:rPr>
          <w:delText xml:space="preserve">13. </w:delText>
        </w:r>
        <w:r w:rsidRPr="006B2F0D" w:rsidDel="006928EE">
          <w:rPr>
            <w:noProof/>
            <w:lang w:val="en-GB"/>
          </w:rPr>
          <w:tab/>
          <w:delText>Thorlacius-Ussing L, Brooks PT, Nielsen H, Jensen BA, Wiese L, Sækmose SG, et al. A randomized placebo-controlled trial of convalescent plasma for adults hospitalized with COVID-19 pneumonia. Sci Rep [Internet]. 2022 Sep 30 [cited 2024 Nov 19];12(1):1–8. Available from: https://www.nature.com/articles/s41598-022-19629-z</w:delText>
        </w:r>
      </w:del>
    </w:p>
    <w:p w14:paraId="66536268" w14:textId="70C7F4AE" w:rsidR="007A078F" w:rsidRPr="006B2F0D" w:rsidDel="006928EE" w:rsidRDefault="007A078F" w:rsidP="007A078F">
      <w:pPr>
        <w:widowControl w:val="0"/>
        <w:autoSpaceDE w:val="0"/>
        <w:autoSpaceDN w:val="0"/>
        <w:adjustRightInd w:val="0"/>
        <w:spacing w:line="480" w:lineRule="auto"/>
        <w:ind w:left="640" w:hanging="640"/>
        <w:rPr>
          <w:del w:id="181" w:author="rdserver1" w:date="2025-01-31T09:51:00Z" w16du:dateUtc="2025-01-31T04:21:00Z"/>
          <w:noProof/>
          <w:lang w:val="en-GB"/>
        </w:rPr>
      </w:pPr>
      <w:del w:id="182" w:author="rdserver1" w:date="2025-01-31T09:51:00Z" w16du:dateUtc="2025-01-31T04:21:00Z">
        <w:r w:rsidRPr="006B2F0D" w:rsidDel="006928EE">
          <w:rPr>
            <w:noProof/>
            <w:lang w:val="de-DE"/>
          </w:rPr>
          <w:delText xml:space="preserve">14. </w:delText>
        </w:r>
        <w:r w:rsidRPr="006B2F0D" w:rsidDel="006928EE">
          <w:rPr>
            <w:noProof/>
            <w:lang w:val="de-DE"/>
          </w:rPr>
          <w:tab/>
          <w:delText xml:space="preserve">van den Berg K, Glatt TN, Vermeulen M, Little F, Swanevelder R, Barrett C, et al. </w:delText>
        </w:r>
        <w:r w:rsidRPr="006B2F0D" w:rsidDel="006928EE">
          <w:rPr>
            <w:noProof/>
            <w:lang w:val="en-GB"/>
          </w:rPr>
          <w:delText>Convalescent plasma in the treatment of moderate to severe COVID-19 pneumonia: a randomized controlled trial (PROTECT-Patient Trial). Sci Rep [Internet]. 2022 Feb 15 [cited 2024 Nov 19];12(1):1–11. Available from: https://www.nature.com/articles/s41598-022-06221-8</w:delText>
        </w:r>
      </w:del>
    </w:p>
    <w:p w14:paraId="27F3300F" w14:textId="3D5256FB" w:rsidR="007A078F" w:rsidRPr="006B2F0D" w:rsidDel="006928EE" w:rsidRDefault="007A078F" w:rsidP="007A078F">
      <w:pPr>
        <w:widowControl w:val="0"/>
        <w:autoSpaceDE w:val="0"/>
        <w:autoSpaceDN w:val="0"/>
        <w:adjustRightInd w:val="0"/>
        <w:spacing w:line="480" w:lineRule="auto"/>
        <w:ind w:left="640" w:hanging="640"/>
        <w:rPr>
          <w:del w:id="183" w:author="rdserver1" w:date="2025-01-31T09:51:00Z" w16du:dateUtc="2025-01-31T04:21:00Z"/>
          <w:noProof/>
          <w:lang w:val="en-GB"/>
        </w:rPr>
      </w:pPr>
      <w:del w:id="184" w:author="rdserver1" w:date="2025-01-31T09:51:00Z" w16du:dateUtc="2025-01-31T04:21:00Z">
        <w:r w:rsidRPr="006B2F0D" w:rsidDel="006928EE">
          <w:rPr>
            <w:noProof/>
            <w:lang w:val="de-DE"/>
          </w:rPr>
          <w:delText xml:space="preserve">15. </w:delText>
        </w:r>
        <w:r w:rsidRPr="006B2F0D" w:rsidDel="006928EE">
          <w:rPr>
            <w:noProof/>
            <w:lang w:val="de-DE"/>
          </w:rPr>
          <w:tab/>
          <w:delText xml:space="preserve">Misset B, Piagnerelli M, Hoste E, Dardenne N, Grimaldi D, Michaux I, et al. </w:delText>
        </w:r>
        <w:r w:rsidRPr="006B2F0D" w:rsidDel="006928EE">
          <w:rPr>
            <w:noProof/>
            <w:lang w:val="en-GB"/>
          </w:rPr>
          <w:delText xml:space="preserve">Convalescent Plasma for Covid-19–Induced ARDS in Mechanically Ventilated Patients. N Engl J Med. 2023;389(17):1590–600. </w:delText>
        </w:r>
      </w:del>
    </w:p>
    <w:p w14:paraId="37878817" w14:textId="1466EAE3" w:rsidR="007A078F" w:rsidRPr="006B2F0D" w:rsidDel="006928EE" w:rsidRDefault="007A078F" w:rsidP="007A078F">
      <w:pPr>
        <w:widowControl w:val="0"/>
        <w:autoSpaceDE w:val="0"/>
        <w:autoSpaceDN w:val="0"/>
        <w:adjustRightInd w:val="0"/>
        <w:spacing w:line="480" w:lineRule="auto"/>
        <w:ind w:left="640" w:hanging="640"/>
        <w:rPr>
          <w:del w:id="185" w:author="rdserver1" w:date="2025-01-31T09:51:00Z" w16du:dateUtc="2025-01-31T04:21:00Z"/>
          <w:noProof/>
          <w:lang w:val="en-GB"/>
        </w:rPr>
      </w:pPr>
      <w:del w:id="186" w:author="rdserver1" w:date="2025-01-31T09:51:00Z" w16du:dateUtc="2025-01-31T04:21:00Z">
        <w:r w:rsidRPr="006B2F0D" w:rsidDel="006928EE">
          <w:rPr>
            <w:noProof/>
            <w:lang w:val="en-GB"/>
          </w:rPr>
          <w:delText xml:space="preserve">16. </w:delText>
        </w:r>
        <w:r w:rsidRPr="006B2F0D" w:rsidDel="006928EE">
          <w:rPr>
            <w:noProof/>
            <w:lang w:val="en-GB"/>
          </w:rPr>
          <w:tab/>
          <w:delText>Tobian AAR, Cohn CS, Shaz BH. COVID-19 convalescent plasma. Blood [Internet]. 2022 Jul 21 [cited 2024 Nov 19];140(3):196–207. Available from: https://pubmed.ncbi.nlm.nih.gov/34695186/</w:delText>
        </w:r>
      </w:del>
    </w:p>
    <w:p w14:paraId="657CAF9F" w14:textId="12675E73" w:rsidR="007A078F" w:rsidRPr="006B2F0D" w:rsidDel="006928EE" w:rsidRDefault="007A078F" w:rsidP="007A078F">
      <w:pPr>
        <w:widowControl w:val="0"/>
        <w:autoSpaceDE w:val="0"/>
        <w:autoSpaceDN w:val="0"/>
        <w:adjustRightInd w:val="0"/>
        <w:spacing w:line="480" w:lineRule="auto"/>
        <w:ind w:left="640" w:hanging="640"/>
        <w:rPr>
          <w:del w:id="187" w:author="rdserver1" w:date="2025-01-31T09:51:00Z" w16du:dateUtc="2025-01-31T04:21:00Z"/>
          <w:noProof/>
          <w:lang w:val="en-GB"/>
        </w:rPr>
      </w:pPr>
      <w:del w:id="188" w:author="rdserver1" w:date="2025-01-31T09:51:00Z" w16du:dateUtc="2025-01-31T04:21:00Z">
        <w:r w:rsidRPr="007A078F" w:rsidDel="006928EE">
          <w:rPr>
            <w:noProof/>
          </w:rPr>
          <w:delText xml:space="preserve">17. </w:delText>
        </w:r>
        <w:r w:rsidRPr="007A078F" w:rsidDel="006928EE">
          <w:rPr>
            <w:noProof/>
          </w:rPr>
          <w:tab/>
          <w:delText xml:space="preserve">Khawaja T, Kajova M, Levonen I, Pietilä JP, Välimaa H, Paajanen J, et al. </w:delText>
        </w:r>
        <w:r w:rsidRPr="006B2F0D" w:rsidDel="006928EE">
          <w:rPr>
            <w:noProof/>
            <w:lang w:val="en-GB"/>
          </w:rPr>
          <w:delText>Double-blinded, randomised, placebo-controlled trial of convalescent plasma for COVID-19: analyses by neutralising antibodies homologous to recipients’ variants. Infect Dis (Auckl) [Internet]. 2024 [cited 2024 Nov 19];56(6):423–33. Available from: https://pubmed.ncbi.nlm.nih.gov/38513074/</w:delText>
        </w:r>
      </w:del>
    </w:p>
    <w:p w14:paraId="7B6A5BB9" w14:textId="4F9FBD84" w:rsidR="007A078F" w:rsidRPr="006B2F0D" w:rsidDel="006928EE" w:rsidRDefault="007A078F" w:rsidP="007A078F">
      <w:pPr>
        <w:widowControl w:val="0"/>
        <w:autoSpaceDE w:val="0"/>
        <w:autoSpaceDN w:val="0"/>
        <w:adjustRightInd w:val="0"/>
        <w:spacing w:line="480" w:lineRule="auto"/>
        <w:ind w:left="640" w:hanging="640"/>
        <w:rPr>
          <w:del w:id="189" w:author="rdserver1" w:date="2025-01-31T09:51:00Z" w16du:dateUtc="2025-01-31T04:21:00Z"/>
          <w:noProof/>
          <w:lang w:val="en-GB"/>
        </w:rPr>
      </w:pPr>
      <w:del w:id="190" w:author="rdserver1" w:date="2025-01-31T09:51:00Z" w16du:dateUtc="2025-01-31T04:21:00Z">
        <w:r w:rsidRPr="006B2F0D" w:rsidDel="006928EE">
          <w:rPr>
            <w:noProof/>
            <w:lang w:val="en-GB"/>
          </w:rPr>
          <w:delText xml:space="preserve">18. </w:delText>
        </w:r>
        <w:r w:rsidRPr="006B2F0D" w:rsidDel="006928EE">
          <w:rPr>
            <w:noProof/>
            <w:lang w:val="en-GB"/>
          </w:rPr>
          <w:tab/>
          <w:delText>Marshall JC, Murthy S, Diaz J, Adhikari N, Angus DC, Arabi YM, et al. A minimal common outcome measure set for COVID-19 clinical research [Internet]. Vol. 20, The Lancet Infectious Diseases. Lancet Infect Dis; 2020 [cited 2025 Jan 5]. p. e192–7. Available from: https://pubmed.ncbi.nlm.nih.gov/32539990/</w:delText>
        </w:r>
      </w:del>
    </w:p>
    <w:p w14:paraId="3A4DB6CD" w14:textId="44309BCC" w:rsidR="007A078F" w:rsidRPr="006B2F0D" w:rsidDel="006928EE" w:rsidRDefault="007A078F" w:rsidP="007A078F">
      <w:pPr>
        <w:widowControl w:val="0"/>
        <w:autoSpaceDE w:val="0"/>
        <w:autoSpaceDN w:val="0"/>
        <w:adjustRightInd w:val="0"/>
        <w:spacing w:line="480" w:lineRule="auto"/>
        <w:ind w:left="640" w:hanging="640"/>
        <w:rPr>
          <w:del w:id="191" w:author="rdserver1" w:date="2025-01-31T09:51:00Z" w16du:dateUtc="2025-01-31T04:21:00Z"/>
          <w:noProof/>
          <w:lang w:val="en-GB"/>
        </w:rPr>
      </w:pPr>
      <w:del w:id="192" w:author="rdserver1" w:date="2025-01-31T09:51:00Z" w16du:dateUtc="2025-01-31T04:21:00Z">
        <w:r w:rsidRPr="006B2F0D" w:rsidDel="006928EE">
          <w:rPr>
            <w:noProof/>
            <w:lang w:val="en-GB"/>
          </w:rPr>
          <w:delText xml:space="preserve">19. </w:delText>
        </w:r>
        <w:r w:rsidRPr="006B2F0D" w:rsidDel="006928EE">
          <w:rPr>
            <w:noProof/>
            <w:lang w:val="en-GB"/>
          </w:rPr>
          <w:tab/>
          <w:delText>Mark E. Brecher. European Committee (Partial Agreement) on Blood Transfusion (CD-P-TS ) [Internet]. 2017. Available from: http://www.eqas.ir/pdf/lib/AABB Technical Manual 15TH.pdf</w:delText>
        </w:r>
      </w:del>
    </w:p>
    <w:p w14:paraId="526AB435" w14:textId="7D550F3D" w:rsidR="007A078F" w:rsidRPr="006B2F0D" w:rsidDel="006928EE" w:rsidRDefault="007A078F" w:rsidP="007A078F">
      <w:pPr>
        <w:widowControl w:val="0"/>
        <w:autoSpaceDE w:val="0"/>
        <w:autoSpaceDN w:val="0"/>
        <w:adjustRightInd w:val="0"/>
        <w:spacing w:line="480" w:lineRule="auto"/>
        <w:ind w:left="640" w:hanging="640"/>
        <w:rPr>
          <w:del w:id="193" w:author="rdserver1" w:date="2025-01-31T09:51:00Z" w16du:dateUtc="2025-01-31T04:21:00Z"/>
          <w:noProof/>
          <w:lang w:val="en-GB"/>
        </w:rPr>
      </w:pPr>
      <w:del w:id="194" w:author="rdserver1" w:date="2025-01-31T09:51:00Z" w16du:dateUtc="2025-01-31T04:21:00Z">
        <w:r w:rsidRPr="006B2F0D" w:rsidDel="006928EE">
          <w:rPr>
            <w:noProof/>
            <w:lang w:val="en-GB"/>
          </w:rPr>
          <w:delText xml:space="preserve">20. </w:delText>
        </w:r>
        <w:r w:rsidRPr="006B2F0D" w:rsidDel="006928EE">
          <w:rPr>
            <w:noProof/>
            <w:lang w:val="en-GB"/>
          </w:rPr>
          <w:tab/>
          <w:delText xml:space="preserve">European Directorate for the Quality of Medicines &amp;HealthCare (EDQM). Guide to the preparation, use andquality assurance of blood components. 20th ed.Strasbourg: Council of Europe; 2020. </w:delText>
        </w:r>
      </w:del>
    </w:p>
    <w:p w14:paraId="62903802" w14:textId="20B59865" w:rsidR="007A078F" w:rsidRPr="006B2F0D" w:rsidDel="006928EE" w:rsidRDefault="007A078F" w:rsidP="007A078F">
      <w:pPr>
        <w:widowControl w:val="0"/>
        <w:autoSpaceDE w:val="0"/>
        <w:autoSpaceDN w:val="0"/>
        <w:adjustRightInd w:val="0"/>
        <w:spacing w:line="480" w:lineRule="auto"/>
        <w:ind w:left="640" w:hanging="640"/>
        <w:rPr>
          <w:del w:id="195" w:author="rdserver1" w:date="2025-01-31T09:51:00Z" w16du:dateUtc="2025-01-31T04:21:00Z"/>
          <w:noProof/>
          <w:lang w:val="en-GB"/>
        </w:rPr>
      </w:pPr>
      <w:del w:id="196" w:author="rdserver1" w:date="2025-01-31T09:51:00Z" w16du:dateUtc="2025-01-31T04:21:00Z">
        <w:r w:rsidRPr="006B2F0D" w:rsidDel="006928EE">
          <w:rPr>
            <w:noProof/>
            <w:lang w:val="en-GB"/>
          </w:rPr>
          <w:delText xml:space="preserve">21. </w:delText>
        </w:r>
        <w:r w:rsidRPr="006B2F0D" w:rsidDel="006928EE">
          <w:rPr>
            <w:noProof/>
            <w:lang w:val="en-GB"/>
          </w:rPr>
          <w:tab/>
          <w:delText xml:space="preserve">Directorate-General for Health and Food Safety An EU pro-gramme of COVID-19 convalescent plasma collection andtransfusion: guidance on collection, testing, processing,INFECTIOUS DISEASES 431storage, distribution and monitored use. Brussels: europeanComiss. </w:delText>
        </w:r>
      </w:del>
    </w:p>
    <w:p w14:paraId="51C18E00" w14:textId="41F648CC" w:rsidR="007A078F" w:rsidRPr="006B2F0D" w:rsidDel="006928EE" w:rsidRDefault="007A078F" w:rsidP="007A078F">
      <w:pPr>
        <w:widowControl w:val="0"/>
        <w:autoSpaceDE w:val="0"/>
        <w:autoSpaceDN w:val="0"/>
        <w:adjustRightInd w:val="0"/>
        <w:spacing w:line="480" w:lineRule="auto"/>
        <w:ind w:left="640" w:hanging="640"/>
        <w:rPr>
          <w:del w:id="197" w:author="rdserver1" w:date="2025-01-31T09:51:00Z" w16du:dateUtc="2025-01-31T04:21:00Z"/>
          <w:noProof/>
          <w:lang w:val="en-GB"/>
        </w:rPr>
      </w:pPr>
      <w:del w:id="198" w:author="rdserver1" w:date="2025-01-31T09:51:00Z" w16du:dateUtc="2025-01-31T04:21:00Z">
        <w:r w:rsidRPr="006B2F0D" w:rsidDel="006928EE">
          <w:rPr>
            <w:noProof/>
            <w:lang w:val="en-GB"/>
          </w:rPr>
          <w:delText xml:space="preserve">22. </w:delText>
        </w:r>
        <w:r w:rsidRPr="006B2F0D" w:rsidDel="006928EE">
          <w:rPr>
            <w:noProof/>
            <w:lang w:val="en-GB"/>
          </w:rPr>
          <w:tab/>
          <w:delText>EUROPEAN COMMISSION. Guidance on the collection and transfusion of convalescent COVID-19 plasma | Public Health [Internet]. 2020 [cited 2024 Nov 27]. Available from: https://health.ec.europa.eu/latest-updates/guidance-collection-and-transfusion-convalescent-covid-19-plasma-2020-04-10_en</w:delText>
        </w:r>
      </w:del>
    </w:p>
    <w:p w14:paraId="097177B6" w14:textId="6FB91211" w:rsidR="007A078F" w:rsidRPr="007A078F" w:rsidDel="006928EE" w:rsidRDefault="007A078F" w:rsidP="007A078F">
      <w:pPr>
        <w:widowControl w:val="0"/>
        <w:autoSpaceDE w:val="0"/>
        <w:autoSpaceDN w:val="0"/>
        <w:adjustRightInd w:val="0"/>
        <w:spacing w:line="480" w:lineRule="auto"/>
        <w:ind w:left="640" w:hanging="640"/>
        <w:rPr>
          <w:del w:id="199" w:author="rdserver1" w:date="2025-01-31T09:51:00Z" w16du:dateUtc="2025-01-31T04:21:00Z"/>
          <w:noProof/>
        </w:rPr>
      </w:pPr>
      <w:del w:id="200" w:author="rdserver1" w:date="2025-01-31T09:51:00Z" w16du:dateUtc="2025-01-31T04:21:00Z">
        <w:r w:rsidRPr="006B2F0D" w:rsidDel="006928EE">
          <w:rPr>
            <w:noProof/>
            <w:lang w:val="en-GB"/>
          </w:rPr>
          <w:delText xml:space="preserve">23. </w:delText>
        </w:r>
        <w:r w:rsidRPr="006B2F0D" w:rsidDel="006928EE">
          <w:rPr>
            <w:noProof/>
            <w:lang w:val="en-GB"/>
          </w:rPr>
          <w:tab/>
          <w:delText xml:space="preserve">Devreese KMJ, de Groot PG, de Laat B, Erkan D, Favaloro EJ, Mackie I, et al. Guidance from the Scientific and Standardization Committee for lupus anticoagulant/antiphospholipid antibodies of the International Society on Thrombosis and Haemostasis: Update of the guidelines for lupus anticoagulant detection and interpretation. </w:delText>
        </w:r>
        <w:r w:rsidRPr="007A078F" w:rsidDel="006928EE">
          <w:rPr>
            <w:noProof/>
          </w:rPr>
          <w:delText xml:space="preserve">J Thromb Haemost. 2020;18(11):2828–39. </w:delText>
        </w:r>
      </w:del>
    </w:p>
    <w:p w14:paraId="610A2F32" w14:textId="01A6ECC0" w:rsidR="007A078F" w:rsidRPr="006B2F0D" w:rsidDel="006928EE" w:rsidRDefault="007A078F" w:rsidP="007A078F">
      <w:pPr>
        <w:widowControl w:val="0"/>
        <w:autoSpaceDE w:val="0"/>
        <w:autoSpaceDN w:val="0"/>
        <w:adjustRightInd w:val="0"/>
        <w:spacing w:line="480" w:lineRule="auto"/>
        <w:ind w:left="640" w:hanging="640"/>
        <w:rPr>
          <w:del w:id="201" w:author="rdserver1" w:date="2025-01-31T09:51:00Z" w16du:dateUtc="2025-01-31T04:21:00Z"/>
          <w:noProof/>
          <w:lang w:val="en-GB"/>
        </w:rPr>
      </w:pPr>
      <w:del w:id="202" w:author="rdserver1" w:date="2025-01-31T09:51:00Z" w16du:dateUtc="2025-01-31T04:21:00Z">
        <w:r w:rsidRPr="007A078F" w:rsidDel="006928EE">
          <w:rPr>
            <w:noProof/>
          </w:rPr>
          <w:delText xml:space="preserve">24. </w:delText>
        </w:r>
        <w:r w:rsidRPr="007A078F" w:rsidDel="006928EE">
          <w:rPr>
            <w:noProof/>
          </w:rPr>
          <w:tab/>
          <w:delText xml:space="preserve">Pitkänen HH, Kärki M, Niinikoski H, Tanner L, Näntö-Salonen K, Pikta M, et al. </w:delText>
        </w:r>
        <w:r w:rsidRPr="006B2F0D" w:rsidDel="006928EE">
          <w:rPr>
            <w:noProof/>
            <w:lang w:val="en-GB"/>
          </w:rPr>
          <w:delText>Abnormal coagulation and enhanced fibrinolysis due to lysinuric protein intolerance associates with bleeds and renal impairment. Haemophilia [Internet]. 2018 Sep [cited 2018 Oct 31];24(5):e312–21. Available from: http://doi.wiley.com/10.1111/hae.13543</w:delText>
        </w:r>
      </w:del>
    </w:p>
    <w:p w14:paraId="5EC18633" w14:textId="474DD075" w:rsidR="007A078F" w:rsidRPr="006B2F0D" w:rsidDel="006928EE" w:rsidRDefault="007A078F" w:rsidP="007A078F">
      <w:pPr>
        <w:widowControl w:val="0"/>
        <w:autoSpaceDE w:val="0"/>
        <w:autoSpaceDN w:val="0"/>
        <w:adjustRightInd w:val="0"/>
        <w:spacing w:line="480" w:lineRule="auto"/>
        <w:ind w:left="640" w:hanging="640"/>
        <w:rPr>
          <w:del w:id="203" w:author="rdserver1" w:date="2025-01-31T09:51:00Z" w16du:dateUtc="2025-01-31T04:21:00Z"/>
          <w:noProof/>
          <w:lang w:val="en-GB"/>
        </w:rPr>
      </w:pPr>
      <w:del w:id="204" w:author="rdserver1" w:date="2025-01-31T09:51:00Z" w16du:dateUtc="2025-01-31T04:21:00Z">
        <w:r w:rsidRPr="006B2F0D" w:rsidDel="006928EE">
          <w:rPr>
            <w:noProof/>
            <w:lang w:val="de-DE"/>
          </w:rPr>
          <w:delText xml:space="preserve">25. </w:delText>
        </w:r>
        <w:r w:rsidRPr="006B2F0D" w:rsidDel="006928EE">
          <w:rPr>
            <w:noProof/>
            <w:lang w:val="de-DE"/>
          </w:rPr>
          <w:tab/>
          <w:delText xml:space="preserve">Ward SE, Fogarty H, Karampini E, Lavin M, Schneppenheim S, Dittmer R, et al. </w:delText>
        </w:r>
        <w:r w:rsidRPr="006B2F0D" w:rsidDel="006928EE">
          <w:rPr>
            <w:noProof/>
            <w:lang w:val="en-GB"/>
          </w:rPr>
          <w:delText>ADAMTS13 regulation of VWF multimer distribution in severe COVID-19. J Thromb Haemost [Internet]. 2021 Aug 1 [cited 2024 Nov 27];19(8):1914–21. Available from: https://pmc.ncbi.nlm.nih.gov/articles/PMC8237059/</w:delText>
        </w:r>
      </w:del>
    </w:p>
    <w:p w14:paraId="41464817" w14:textId="14D0FD3B" w:rsidR="007A078F" w:rsidRPr="006B2F0D" w:rsidDel="006928EE" w:rsidRDefault="007A078F" w:rsidP="007A078F">
      <w:pPr>
        <w:widowControl w:val="0"/>
        <w:autoSpaceDE w:val="0"/>
        <w:autoSpaceDN w:val="0"/>
        <w:adjustRightInd w:val="0"/>
        <w:spacing w:line="480" w:lineRule="auto"/>
        <w:ind w:left="640" w:hanging="640"/>
        <w:rPr>
          <w:del w:id="205" w:author="rdserver1" w:date="2025-01-31T09:51:00Z" w16du:dateUtc="2025-01-31T04:21:00Z"/>
          <w:noProof/>
          <w:lang w:val="en-GB"/>
        </w:rPr>
      </w:pPr>
      <w:del w:id="206" w:author="rdserver1" w:date="2025-01-31T09:51:00Z" w16du:dateUtc="2025-01-31T04:21:00Z">
        <w:r w:rsidRPr="006B2F0D" w:rsidDel="006928EE">
          <w:rPr>
            <w:noProof/>
            <w:lang w:val="en-GB"/>
          </w:rPr>
          <w:delText xml:space="preserve">26. </w:delText>
        </w:r>
        <w:r w:rsidRPr="006B2F0D" w:rsidDel="006928EE">
          <w:rPr>
            <w:noProof/>
            <w:lang w:val="en-GB"/>
          </w:rPr>
          <w:tab/>
          <w:delText>Favaloro EJ, Pasalic L. Lupus anticoagulant testing during anticoagulation, including direct oral anticoagulants [Internet]. Vol. 6, Research and Practice in Thrombosis and Haemostasis. John Wiley and Sons Inc; 2022 [cited 2024 Nov 19]. p. e12676. Available from: https://pmc.ncbi.nlm.nih.gov/articles/PMC8922544/</w:delText>
        </w:r>
      </w:del>
    </w:p>
    <w:p w14:paraId="404873F8" w14:textId="0DCE1BBF" w:rsidR="007A078F" w:rsidRPr="006B2F0D" w:rsidDel="006928EE" w:rsidRDefault="007A078F" w:rsidP="007A078F">
      <w:pPr>
        <w:widowControl w:val="0"/>
        <w:autoSpaceDE w:val="0"/>
        <w:autoSpaceDN w:val="0"/>
        <w:adjustRightInd w:val="0"/>
        <w:spacing w:line="480" w:lineRule="auto"/>
        <w:ind w:left="640" w:hanging="640"/>
        <w:rPr>
          <w:del w:id="207" w:author="rdserver1" w:date="2025-01-31T09:51:00Z" w16du:dateUtc="2025-01-31T04:21:00Z"/>
          <w:noProof/>
          <w:lang w:val="en-GB"/>
        </w:rPr>
      </w:pPr>
      <w:del w:id="208" w:author="rdserver1" w:date="2025-01-31T09:51:00Z" w16du:dateUtc="2025-01-31T04:21:00Z">
        <w:r w:rsidRPr="006B2F0D" w:rsidDel="006928EE">
          <w:rPr>
            <w:noProof/>
            <w:lang w:val="en-GB"/>
          </w:rPr>
          <w:delText xml:space="preserve">27. </w:delText>
        </w:r>
        <w:r w:rsidRPr="006B2F0D" w:rsidDel="006928EE">
          <w:rPr>
            <w:noProof/>
            <w:lang w:val="en-GB"/>
          </w:rPr>
          <w:tab/>
          <w:delText xml:space="preserve">FDA. Fact Sheet for Health Care Providers: Emergency Use Authorization (EUA) of COVID-19 Convalescent Plasma for Treatment of Hospitalized Patients With COVID-19. 2021. https://www.fda.gov/media/141478/download. Accessed Nov 28, 2024. </w:delText>
        </w:r>
      </w:del>
    </w:p>
    <w:p w14:paraId="3695D43A" w14:textId="41CB6533" w:rsidR="007A078F" w:rsidRPr="006B2F0D" w:rsidDel="006928EE" w:rsidRDefault="007A078F" w:rsidP="007A078F">
      <w:pPr>
        <w:widowControl w:val="0"/>
        <w:autoSpaceDE w:val="0"/>
        <w:autoSpaceDN w:val="0"/>
        <w:adjustRightInd w:val="0"/>
        <w:spacing w:line="480" w:lineRule="auto"/>
        <w:ind w:left="640" w:hanging="640"/>
        <w:rPr>
          <w:del w:id="209" w:author="rdserver1" w:date="2025-01-31T09:51:00Z" w16du:dateUtc="2025-01-31T04:21:00Z"/>
          <w:noProof/>
          <w:lang w:val="en-GB"/>
        </w:rPr>
      </w:pPr>
      <w:del w:id="210" w:author="rdserver1" w:date="2025-01-31T09:51:00Z" w16du:dateUtc="2025-01-31T04:21:00Z">
        <w:r w:rsidRPr="006B2F0D" w:rsidDel="006928EE">
          <w:rPr>
            <w:noProof/>
            <w:lang w:val="en-GB"/>
          </w:rPr>
          <w:delText xml:space="preserve">28. </w:delText>
        </w:r>
        <w:r w:rsidRPr="006B2F0D" w:rsidDel="006928EE">
          <w:rPr>
            <w:noProof/>
            <w:lang w:val="en-GB"/>
          </w:rPr>
          <w:tab/>
          <w:delText>Peyvandi F, Artoni A, Novembrino C, Aliberti S, Panigada M, Boscarino M, et al. Hemostatic alterations in COVID-19. Haematologica [Internet]. 2020 May 1 [cited 2024 Nov 19];106(5):1472. Available from: https://pmc.ncbi.nlm.nih.gov/articles/PMC8094101/</w:delText>
        </w:r>
      </w:del>
    </w:p>
    <w:p w14:paraId="2CFB7476" w14:textId="26E35916" w:rsidR="007A078F" w:rsidRPr="006B2F0D" w:rsidDel="006928EE" w:rsidRDefault="007A078F" w:rsidP="007A078F">
      <w:pPr>
        <w:widowControl w:val="0"/>
        <w:autoSpaceDE w:val="0"/>
        <w:autoSpaceDN w:val="0"/>
        <w:adjustRightInd w:val="0"/>
        <w:spacing w:line="480" w:lineRule="auto"/>
        <w:ind w:left="640" w:hanging="640"/>
        <w:rPr>
          <w:del w:id="211" w:author="rdserver1" w:date="2025-01-31T09:51:00Z" w16du:dateUtc="2025-01-31T04:21:00Z"/>
          <w:noProof/>
          <w:lang w:val="en-GB"/>
        </w:rPr>
      </w:pPr>
      <w:del w:id="212" w:author="rdserver1" w:date="2025-01-31T09:51:00Z" w16du:dateUtc="2025-01-31T04:21:00Z">
        <w:r w:rsidRPr="006B2F0D" w:rsidDel="006928EE">
          <w:rPr>
            <w:noProof/>
            <w:lang w:val="en-GB"/>
          </w:rPr>
          <w:delText xml:space="preserve">29. </w:delText>
        </w:r>
        <w:r w:rsidRPr="006B2F0D" w:rsidDel="006928EE">
          <w:rPr>
            <w:noProof/>
            <w:lang w:val="en-GB"/>
          </w:rPr>
          <w:tab/>
          <w:delText>Mancini I, Baronciani L, Artoni A, Colpani P, Biganzoli M, Cozzi G, et al. The ADAMTS13-von Willebrand factor axis in COVID-19 patients. J Thromb Haemost [Internet]. 2021 Feb 1 [cited 2024 Nov 19];19(2):513–21. Available from: https://onlinelibrary.wiley.com/doi/full/10.1111/jth.15191</w:delText>
        </w:r>
      </w:del>
    </w:p>
    <w:p w14:paraId="45AF9FF8" w14:textId="18B648FE" w:rsidR="007A078F" w:rsidRPr="006B2F0D" w:rsidDel="006928EE" w:rsidRDefault="007A078F" w:rsidP="007A078F">
      <w:pPr>
        <w:widowControl w:val="0"/>
        <w:autoSpaceDE w:val="0"/>
        <w:autoSpaceDN w:val="0"/>
        <w:adjustRightInd w:val="0"/>
        <w:spacing w:line="480" w:lineRule="auto"/>
        <w:ind w:left="640" w:hanging="640"/>
        <w:rPr>
          <w:del w:id="213" w:author="rdserver1" w:date="2025-01-31T09:51:00Z" w16du:dateUtc="2025-01-31T04:21:00Z"/>
          <w:noProof/>
          <w:lang w:val="en-GB"/>
        </w:rPr>
      </w:pPr>
      <w:del w:id="214" w:author="rdserver1" w:date="2025-01-31T09:51:00Z" w16du:dateUtc="2025-01-31T04:21:00Z">
        <w:r w:rsidRPr="006B2F0D" w:rsidDel="006928EE">
          <w:rPr>
            <w:noProof/>
            <w:lang w:val="en-GB"/>
          </w:rPr>
          <w:delText xml:space="preserve">30. </w:delText>
        </w:r>
        <w:r w:rsidRPr="006B2F0D" w:rsidDel="006928EE">
          <w:rPr>
            <w:noProof/>
            <w:lang w:val="en-GB"/>
          </w:rPr>
          <w:tab/>
          <w:delText>Montalescot G, Collet JP, Lison L, Choussat R, Ankri A, Vicaut E, et al. Effects of various anticoagulant treatments on von Willebrand factor release in unstable angina. J Am Coll Cardiol [Internet]. 2000 Jul [cited 2025 Jan 5];36(1):110–4. Available from: https://pubmed.ncbi.nlm.nih.gov/10898421/</w:delText>
        </w:r>
      </w:del>
    </w:p>
    <w:p w14:paraId="7D98C368" w14:textId="387F6EAA" w:rsidR="007A078F" w:rsidRPr="006B2F0D" w:rsidDel="006928EE" w:rsidRDefault="007A078F" w:rsidP="007A078F">
      <w:pPr>
        <w:widowControl w:val="0"/>
        <w:autoSpaceDE w:val="0"/>
        <w:autoSpaceDN w:val="0"/>
        <w:adjustRightInd w:val="0"/>
        <w:spacing w:line="480" w:lineRule="auto"/>
        <w:ind w:left="640" w:hanging="640"/>
        <w:rPr>
          <w:del w:id="215" w:author="rdserver1" w:date="2025-01-31T09:51:00Z" w16du:dateUtc="2025-01-31T04:21:00Z"/>
          <w:noProof/>
          <w:lang w:val="en-GB"/>
        </w:rPr>
      </w:pPr>
      <w:del w:id="216" w:author="rdserver1" w:date="2025-01-31T09:51:00Z" w16du:dateUtc="2025-01-31T04:21:00Z">
        <w:r w:rsidRPr="006B2F0D" w:rsidDel="006928EE">
          <w:rPr>
            <w:noProof/>
            <w:lang w:val="en-GB"/>
          </w:rPr>
          <w:delText xml:space="preserve">31. </w:delText>
        </w:r>
        <w:r w:rsidRPr="006B2F0D" w:rsidDel="006928EE">
          <w:rPr>
            <w:noProof/>
            <w:lang w:val="en-GB"/>
          </w:rPr>
          <w:tab/>
          <w:delText xml:space="preserve">Zhang Y, Zeng X, Jiao Y, Li Z, Liu Q, Yang M, et al. Mechanisms involved in the development of thrombocytopenia in patients with COVID-19. Vol. 193, Thrombosis Research. 2020. p. 110–5. </w:delText>
        </w:r>
      </w:del>
    </w:p>
    <w:p w14:paraId="688D7692" w14:textId="2804A285" w:rsidR="007A078F" w:rsidRPr="006B2F0D" w:rsidDel="006928EE" w:rsidRDefault="007A078F" w:rsidP="007A078F">
      <w:pPr>
        <w:widowControl w:val="0"/>
        <w:autoSpaceDE w:val="0"/>
        <w:autoSpaceDN w:val="0"/>
        <w:adjustRightInd w:val="0"/>
        <w:spacing w:line="480" w:lineRule="auto"/>
        <w:ind w:left="640" w:hanging="640"/>
        <w:rPr>
          <w:del w:id="217" w:author="rdserver1" w:date="2025-01-31T09:51:00Z" w16du:dateUtc="2025-01-31T04:21:00Z"/>
          <w:noProof/>
          <w:lang w:val="en-GB"/>
        </w:rPr>
      </w:pPr>
      <w:del w:id="218" w:author="rdserver1" w:date="2025-01-31T09:51:00Z" w16du:dateUtc="2025-01-31T04:21:00Z">
        <w:r w:rsidRPr="006B2F0D" w:rsidDel="006928EE">
          <w:rPr>
            <w:noProof/>
            <w:lang w:val="en-GB"/>
          </w:rPr>
          <w:delText xml:space="preserve">32. </w:delText>
        </w:r>
        <w:r w:rsidRPr="006B2F0D" w:rsidDel="006928EE">
          <w:rPr>
            <w:noProof/>
            <w:lang w:val="en-GB"/>
          </w:rPr>
          <w:tab/>
          <w:delText xml:space="preserve">Iba T, Helms J, Levi M, Levy JH. Thromboinflammation in acute injury: infections, heatstroke, and trauma. Vol. 22, Journal of Thrombosis and Haemostasis. Elsevier B.V.; 2024. p. 7–22. </w:delText>
        </w:r>
      </w:del>
    </w:p>
    <w:p w14:paraId="160AC0BE" w14:textId="03E0E425" w:rsidR="007A078F" w:rsidRPr="006B2F0D" w:rsidDel="006928EE" w:rsidRDefault="007A078F" w:rsidP="007A078F">
      <w:pPr>
        <w:widowControl w:val="0"/>
        <w:autoSpaceDE w:val="0"/>
        <w:autoSpaceDN w:val="0"/>
        <w:adjustRightInd w:val="0"/>
        <w:spacing w:line="480" w:lineRule="auto"/>
        <w:ind w:left="640" w:hanging="640"/>
        <w:rPr>
          <w:del w:id="219" w:author="rdserver1" w:date="2025-01-31T09:51:00Z" w16du:dateUtc="2025-01-31T04:21:00Z"/>
          <w:noProof/>
          <w:lang w:val="en-GB"/>
        </w:rPr>
      </w:pPr>
      <w:del w:id="220" w:author="rdserver1" w:date="2025-01-31T09:51:00Z" w16du:dateUtc="2025-01-31T04:21:00Z">
        <w:r w:rsidRPr="006B2F0D" w:rsidDel="006928EE">
          <w:rPr>
            <w:noProof/>
            <w:lang w:val="en-GB"/>
          </w:rPr>
          <w:delText xml:space="preserve">33. </w:delText>
        </w:r>
        <w:r w:rsidRPr="006B2F0D" w:rsidDel="006928EE">
          <w:rPr>
            <w:noProof/>
            <w:lang w:val="en-GB"/>
          </w:rPr>
          <w:tab/>
          <w:delText>Gendron N, Dragon-Durey MA, Chocron R, Darnige L, Jourdi G, Philippe A, et al. Lupus Anticoagulant Single Positivity During the Acute Phase of COVID-19 Is Not Associated With Venous Thromboembolism or In-Hospital Mortality. Arthritis Rheumatol [Internet]. 2021 Nov 1 [cited 2024 Nov 19];73(11):1976–85. Available from: https://pubmed.ncbi.nlm.nih.gov/33881229/</w:delText>
        </w:r>
      </w:del>
    </w:p>
    <w:p w14:paraId="3590FC9C" w14:textId="56924B8A" w:rsidR="007A078F" w:rsidRPr="006B2F0D" w:rsidDel="006928EE" w:rsidRDefault="007A078F" w:rsidP="007A078F">
      <w:pPr>
        <w:widowControl w:val="0"/>
        <w:autoSpaceDE w:val="0"/>
        <w:autoSpaceDN w:val="0"/>
        <w:adjustRightInd w:val="0"/>
        <w:spacing w:line="480" w:lineRule="auto"/>
        <w:ind w:left="640" w:hanging="640"/>
        <w:rPr>
          <w:del w:id="221" w:author="rdserver1" w:date="2025-01-31T09:51:00Z" w16du:dateUtc="2025-01-31T04:21:00Z"/>
          <w:noProof/>
          <w:lang w:val="en-GB"/>
        </w:rPr>
      </w:pPr>
      <w:del w:id="222" w:author="rdserver1" w:date="2025-01-31T09:51:00Z" w16du:dateUtc="2025-01-31T04:21:00Z">
        <w:r w:rsidRPr="006B2F0D" w:rsidDel="006928EE">
          <w:rPr>
            <w:noProof/>
            <w:lang w:val="en-GB"/>
          </w:rPr>
          <w:delText xml:space="preserve">34. </w:delText>
        </w:r>
        <w:r w:rsidRPr="006B2F0D" w:rsidDel="006928EE">
          <w:rPr>
            <w:noProof/>
            <w:lang w:val="en-GB"/>
          </w:rPr>
          <w:tab/>
          <w:delText xml:space="preserve">Favaloro EJ, McDonald D, Lippi G. Laboratory investigation of thrombophilia: the good, the bad, and the ugly. Vol. 35, Seminars in thrombosis and hemostasis. 2009. p. 695–710. </w:delText>
        </w:r>
      </w:del>
    </w:p>
    <w:p w14:paraId="1637C05F" w14:textId="64015DF3" w:rsidR="007A078F" w:rsidRPr="006B2F0D" w:rsidDel="006928EE" w:rsidRDefault="007A078F" w:rsidP="007A078F">
      <w:pPr>
        <w:widowControl w:val="0"/>
        <w:autoSpaceDE w:val="0"/>
        <w:autoSpaceDN w:val="0"/>
        <w:adjustRightInd w:val="0"/>
        <w:spacing w:line="480" w:lineRule="auto"/>
        <w:ind w:left="640" w:hanging="640"/>
        <w:rPr>
          <w:del w:id="223" w:author="rdserver1" w:date="2025-01-31T09:51:00Z" w16du:dateUtc="2025-01-31T04:21:00Z"/>
          <w:noProof/>
          <w:lang w:val="en-GB"/>
        </w:rPr>
      </w:pPr>
      <w:del w:id="224" w:author="rdserver1" w:date="2025-01-31T09:51:00Z" w16du:dateUtc="2025-01-31T04:21:00Z">
        <w:r w:rsidRPr="006B2F0D" w:rsidDel="006928EE">
          <w:rPr>
            <w:noProof/>
            <w:lang w:val="en-GB"/>
          </w:rPr>
          <w:delText xml:space="preserve">35. </w:delText>
        </w:r>
        <w:r w:rsidRPr="006B2F0D" w:rsidDel="006928EE">
          <w:rPr>
            <w:noProof/>
            <w:lang w:val="en-GB"/>
          </w:rPr>
          <w:tab/>
          <w:delText>Schulman S, Sholzberg M, Spyropoulos AC, Zarychanski R, Resnick HE, Bradbury CA, et al. ISTH guidelines for antithrombotic treatment in COVID-19. J Thromb Haemost [Internet]. 2022 Oct 1 [cited 2024 Nov 27];20(10):2214–25. Available from: https://onlinelibrary.wiley.com/doi/full/10.1111/jth.15808</w:delText>
        </w:r>
      </w:del>
    </w:p>
    <w:p w14:paraId="73DBABDD" w14:textId="37903523" w:rsidR="007A078F" w:rsidRPr="006B2F0D" w:rsidDel="006928EE" w:rsidRDefault="007A078F" w:rsidP="007A078F">
      <w:pPr>
        <w:widowControl w:val="0"/>
        <w:autoSpaceDE w:val="0"/>
        <w:autoSpaceDN w:val="0"/>
        <w:adjustRightInd w:val="0"/>
        <w:spacing w:line="480" w:lineRule="auto"/>
        <w:ind w:left="640" w:hanging="640"/>
        <w:rPr>
          <w:del w:id="225" w:author="rdserver1" w:date="2025-01-31T09:51:00Z" w16du:dateUtc="2025-01-31T04:21:00Z"/>
          <w:noProof/>
          <w:lang w:val="en-GB"/>
        </w:rPr>
      </w:pPr>
      <w:del w:id="226" w:author="rdserver1" w:date="2025-01-31T09:51:00Z" w16du:dateUtc="2025-01-31T04:21:00Z">
        <w:r w:rsidRPr="006B2F0D" w:rsidDel="006928EE">
          <w:rPr>
            <w:noProof/>
            <w:lang w:val="en-GB"/>
          </w:rPr>
          <w:delText xml:space="preserve">36. </w:delText>
        </w:r>
        <w:r w:rsidRPr="006B2F0D" w:rsidDel="006928EE">
          <w:rPr>
            <w:noProof/>
            <w:lang w:val="en-GB"/>
          </w:rPr>
          <w:tab/>
          <w:delText>Sutanto H, Soegiarto G. Risk of Thrombosis during and after a SARS-CoV-2 Infection: Pathogenesis, Diagnostic Approach, and Management [Internet]. Vol. 15, Hematology Reports. Multidisciplinary Digital Publishing Institute (MDPI); 2023 [cited 2025 Jan 6]. p. 225–43. Available from: https://pmc.ncbi.nlm.nih.gov/articles/PMC10123679/</w:delText>
        </w:r>
      </w:del>
    </w:p>
    <w:p w14:paraId="4D5D35B2" w14:textId="42B66D39" w:rsidR="007A078F" w:rsidRPr="006B2F0D" w:rsidDel="006928EE" w:rsidRDefault="007A078F" w:rsidP="007A078F">
      <w:pPr>
        <w:widowControl w:val="0"/>
        <w:autoSpaceDE w:val="0"/>
        <w:autoSpaceDN w:val="0"/>
        <w:adjustRightInd w:val="0"/>
        <w:spacing w:line="480" w:lineRule="auto"/>
        <w:ind w:left="640" w:hanging="640"/>
        <w:rPr>
          <w:del w:id="227" w:author="rdserver1" w:date="2025-01-31T09:51:00Z" w16du:dateUtc="2025-01-31T04:21:00Z"/>
          <w:noProof/>
          <w:lang w:val="en-GB"/>
        </w:rPr>
      </w:pPr>
      <w:del w:id="228" w:author="rdserver1" w:date="2025-01-31T09:51:00Z" w16du:dateUtc="2025-01-31T04:21:00Z">
        <w:r w:rsidRPr="006B2F0D" w:rsidDel="006928EE">
          <w:rPr>
            <w:noProof/>
            <w:lang w:val="en-GB"/>
          </w:rPr>
          <w:delText xml:space="preserve">37. </w:delText>
        </w:r>
        <w:r w:rsidRPr="006B2F0D" w:rsidDel="006928EE">
          <w:rPr>
            <w:noProof/>
            <w:lang w:val="en-GB"/>
          </w:rPr>
          <w:tab/>
          <w:delText>Jenner WJ, Gorog DA. Incidence of thrombotic complications in COVID-19: On behalf of ICODE: The International COVID-19 Thrombosis Biomarkers Colloquium. J Thromb Thrombolysis [Internet]. 2021 Nov 1 [cited 2025 Jan 6];52(4):999–1006. Available from: https://pubmed.ncbi.nlm.nih.gov/34047938/</w:delText>
        </w:r>
      </w:del>
    </w:p>
    <w:p w14:paraId="0BE1C39C" w14:textId="3D2F4894" w:rsidR="007A078F" w:rsidRPr="006B2F0D" w:rsidDel="006928EE" w:rsidRDefault="007A078F" w:rsidP="007A078F">
      <w:pPr>
        <w:widowControl w:val="0"/>
        <w:autoSpaceDE w:val="0"/>
        <w:autoSpaceDN w:val="0"/>
        <w:adjustRightInd w:val="0"/>
        <w:spacing w:line="480" w:lineRule="auto"/>
        <w:ind w:left="640" w:hanging="640"/>
        <w:rPr>
          <w:del w:id="229" w:author="rdserver1" w:date="2025-01-31T09:51:00Z" w16du:dateUtc="2025-01-31T04:21:00Z"/>
          <w:noProof/>
          <w:lang w:val="en-GB"/>
        </w:rPr>
      </w:pPr>
      <w:del w:id="230" w:author="rdserver1" w:date="2025-01-31T09:51:00Z" w16du:dateUtc="2025-01-31T04:21:00Z">
        <w:r w:rsidRPr="006B2F0D" w:rsidDel="006928EE">
          <w:rPr>
            <w:noProof/>
            <w:lang w:val="de-DE"/>
          </w:rPr>
          <w:delText xml:space="preserve">38. </w:delText>
        </w:r>
        <w:r w:rsidRPr="006B2F0D" w:rsidDel="006928EE">
          <w:rPr>
            <w:noProof/>
            <w:lang w:val="de-DE"/>
          </w:rPr>
          <w:tab/>
          <w:delText xml:space="preserve">Burn E, Duarte-Salles T, Fernandez-Bertolin S, Reyes C, Kostka K, Delmestri A, et al. </w:delText>
        </w:r>
        <w:r w:rsidRPr="006B2F0D" w:rsidDel="006928EE">
          <w:rPr>
            <w:noProof/>
            <w:lang w:val="en-GB"/>
          </w:rPr>
          <w:delText>Venous or arterial thrombosis and deaths among COVID-19 cases: a European network cohort study. Lancet Infect Dis [Internet]. 2022 Aug 1 [cited 2025 Jan 6];22(8):1142–52. Available from: https://pubmed.ncbi.nlm.nih.gov/35576963/</w:delText>
        </w:r>
      </w:del>
    </w:p>
    <w:p w14:paraId="6F19F842" w14:textId="56263F5A" w:rsidR="007A078F" w:rsidRPr="006B2F0D" w:rsidDel="006928EE" w:rsidRDefault="007A078F" w:rsidP="007A078F">
      <w:pPr>
        <w:widowControl w:val="0"/>
        <w:autoSpaceDE w:val="0"/>
        <w:autoSpaceDN w:val="0"/>
        <w:adjustRightInd w:val="0"/>
        <w:spacing w:line="480" w:lineRule="auto"/>
        <w:ind w:left="640" w:hanging="640"/>
        <w:rPr>
          <w:del w:id="231" w:author="rdserver1" w:date="2025-01-31T09:51:00Z" w16du:dateUtc="2025-01-31T04:21:00Z"/>
          <w:noProof/>
          <w:lang w:val="en-GB"/>
        </w:rPr>
      </w:pPr>
      <w:del w:id="232" w:author="rdserver1" w:date="2025-01-31T09:51:00Z" w16du:dateUtc="2025-01-31T04:21:00Z">
        <w:r w:rsidRPr="006B2F0D" w:rsidDel="006928EE">
          <w:rPr>
            <w:noProof/>
            <w:lang w:val="en-GB"/>
          </w:rPr>
          <w:delText xml:space="preserve">39. </w:delText>
        </w:r>
        <w:r w:rsidRPr="006B2F0D" w:rsidDel="006928EE">
          <w:rPr>
            <w:noProof/>
            <w:lang w:val="en-GB"/>
          </w:rPr>
          <w:tab/>
          <w:delText>Tan BK, Mainbourg S, Friggeri A, Bertoletti L, Douplat M, Dargaud Y, et al. Arterial and venous thromboembolism in COVID-19: A study-level meta-analysis [Internet]. Vol. 76, Thorax. Thorax; 2021 [cited 2025 Jan 6]. p. 970–9. Available from: https://pubmed.ncbi.nlm.nih.gov/33622981/</w:delText>
        </w:r>
      </w:del>
    </w:p>
    <w:p w14:paraId="5255EBD8" w14:textId="72F9F110" w:rsidR="007A078F" w:rsidRPr="006B2F0D" w:rsidDel="006928EE" w:rsidRDefault="007A078F" w:rsidP="007A078F">
      <w:pPr>
        <w:widowControl w:val="0"/>
        <w:autoSpaceDE w:val="0"/>
        <w:autoSpaceDN w:val="0"/>
        <w:adjustRightInd w:val="0"/>
        <w:spacing w:line="480" w:lineRule="auto"/>
        <w:ind w:left="640" w:hanging="640"/>
        <w:rPr>
          <w:del w:id="233" w:author="rdserver1" w:date="2025-01-31T09:51:00Z" w16du:dateUtc="2025-01-31T04:21:00Z"/>
          <w:noProof/>
          <w:lang w:val="en-GB"/>
        </w:rPr>
      </w:pPr>
      <w:del w:id="234" w:author="rdserver1" w:date="2025-01-31T09:51:00Z" w16du:dateUtc="2025-01-31T04:21:00Z">
        <w:r w:rsidRPr="007A078F" w:rsidDel="006928EE">
          <w:rPr>
            <w:noProof/>
          </w:rPr>
          <w:delText xml:space="preserve">40. </w:delText>
        </w:r>
        <w:r w:rsidRPr="007A078F" w:rsidDel="006928EE">
          <w:rPr>
            <w:noProof/>
          </w:rPr>
          <w:tab/>
          <w:delText xml:space="preserve">Pitkänen H, Jouppila A, Mowinckel MC, Lemponen M, Patiwael S, Sandset PM, et al. </w:delText>
        </w:r>
        <w:r w:rsidRPr="006B2F0D" w:rsidDel="006928EE">
          <w:rPr>
            <w:noProof/>
            <w:lang w:val="en-GB"/>
          </w:rPr>
          <w:delText>Enhanced thrombin generation and reduced intact protein S in processed solvent detergent plasma. Thromb Res [Internet]. 2015 Jan [cited 2018 Oct 31];135(1):167–74. Available from: https://linkinghub.elsevier.com/retrieve/pii/S0049384814005775</w:delText>
        </w:r>
      </w:del>
    </w:p>
    <w:p w14:paraId="3165EF40" w14:textId="51DE35B0" w:rsidR="00741435" w:rsidRPr="00596A0D" w:rsidDel="006928EE" w:rsidRDefault="00741435" w:rsidP="007A078F">
      <w:pPr>
        <w:widowControl w:val="0"/>
        <w:autoSpaceDE w:val="0"/>
        <w:autoSpaceDN w:val="0"/>
        <w:adjustRightInd w:val="0"/>
        <w:spacing w:line="480" w:lineRule="auto"/>
        <w:ind w:left="640" w:hanging="640"/>
        <w:rPr>
          <w:del w:id="235" w:author="rdserver1" w:date="2025-01-31T09:51:00Z" w16du:dateUtc="2025-01-31T04:21:00Z"/>
          <w:lang w:val="en-US"/>
        </w:rPr>
      </w:pPr>
      <w:del w:id="236" w:author="rdserver1" w:date="2025-01-31T09:51:00Z" w16du:dateUtc="2025-01-31T04:21:00Z">
        <w:r w:rsidDel="006928EE">
          <w:rPr>
            <w:lang w:val="en-US"/>
          </w:rPr>
          <w:fldChar w:fldCharType="end"/>
        </w:r>
      </w:del>
    </w:p>
    <w:p w14:paraId="165DF615" w14:textId="54BE8F28" w:rsidR="001944D2" w:rsidRPr="00F94177" w:rsidDel="006928EE" w:rsidRDefault="001944D2" w:rsidP="00596A0D">
      <w:pPr>
        <w:spacing w:line="480" w:lineRule="auto"/>
        <w:rPr>
          <w:del w:id="237" w:author="rdserver1" w:date="2025-01-31T09:51:00Z" w16du:dateUtc="2025-01-31T04:21:00Z"/>
          <w:lang w:val="en-US"/>
        </w:rPr>
      </w:pPr>
    </w:p>
    <w:p w14:paraId="74F755BB" w14:textId="2D86D2CA" w:rsidR="00D450B0" w:rsidDel="006928EE" w:rsidRDefault="00D450B0" w:rsidP="005503D3">
      <w:pPr>
        <w:spacing w:line="480" w:lineRule="auto"/>
        <w:rPr>
          <w:del w:id="238" w:author="rdserver1" w:date="2025-01-31T09:51:00Z" w16du:dateUtc="2025-01-31T04:21:00Z"/>
          <w:b/>
          <w:lang w:val="en-US"/>
        </w:rPr>
      </w:pPr>
    </w:p>
    <w:p w14:paraId="21B9B688" w14:textId="28516062" w:rsidR="00810ECE" w:rsidDel="006928EE" w:rsidRDefault="00810ECE" w:rsidP="005503D3">
      <w:pPr>
        <w:spacing w:line="480" w:lineRule="auto"/>
        <w:rPr>
          <w:del w:id="239" w:author="rdserver1" w:date="2025-01-31T09:51:00Z" w16du:dateUtc="2025-01-31T04:21:00Z"/>
          <w:b/>
          <w:lang w:val="en-US"/>
        </w:rPr>
      </w:pPr>
    </w:p>
    <w:p w14:paraId="0055553D" w14:textId="54EB50A3" w:rsidR="00810ECE" w:rsidDel="006928EE" w:rsidRDefault="00810ECE" w:rsidP="005503D3">
      <w:pPr>
        <w:spacing w:line="480" w:lineRule="auto"/>
        <w:rPr>
          <w:del w:id="240" w:author="rdserver1" w:date="2025-01-31T09:51:00Z" w16du:dateUtc="2025-01-31T04:21:00Z"/>
          <w:b/>
          <w:lang w:val="en-US"/>
        </w:rPr>
      </w:pPr>
    </w:p>
    <w:p w14:paraId="2DFF5003" w14:textId="62817087" w:rsidR="00810ECE" w:rsidDel="006928EE" w:rsidRDefault="00810ECE" w:rsidP="005503D3">
      <w:pPr>
        <w:spacing w:line="480" w:lineRule="auto"/>
        <w:rPr>
          <w:del w:id="241" w:author="rdserver1" w:date="2025-01-31T09:51:00Z" w16du:dateUtc="2025-01-31T04:21:00Z"/>
          <w:b/>
          <w:lang w:val="en-US"/>
        </w:rPr>
      </w:pPr>
    </w:p>
    <w:p w14:paraId="69F9255A" w14:textId="1AC6D9CA" w:rsidR="00810ECE" w:rsidDel="006928EE" w:rsidRDefault="00810ECE" w:rsidP="005503D3">
      <w:pPr>
        <w:spacing w:line="480" w:lineRule="auto"/>
        <w:rPr>
          <w:del w:id="242" w:author="rdserver1" w:date="2025-01-31T09:51:00Z" w16du:dateUtc="2025-01-31T04:21:00Z"/>
          <w:b/>
          <w:lang w:val="en-US"/>
        </w:rPr>
      </w:pPr>
    </w:p>
    <w:p w14:paraId="2EB923B3" w14:textId="1C510C97" w:rsidR="00741435" w:rsidDel="006928EE" w:rsidRDefault="00741435" w:rsidP="005503D3">
      <w:pPr>
        <w:spacing w:line="480" w:lineRule="auto"/>
        <w:rPr>
          <w:del w:id="243" w:author="rdserver1" w:date="2025-01-31T09:51:00Z" w16du:dateUtc="2025-01-31T04:21:00Z"/>
          <w:b/>
          <w:lang w:val="en-US"/>
        </w:rPr>
      </w:pPr>
      <w:del w:id="244" w:author="rdserver1" w:date="2025-01-31T09:51:00Z" w16du:dateUtc="2025-01-31T04:21:00Z">
        <w:r w:rsidRPr="0061136A" w:rsidDel="006928EE">
          <w:rPr>
            <w:b/>
            <w:lang w:val="en-US"/>
          </w:rPr>
          <w:delText xml:space="preserve">Table </w:delText>
        </w:r>
        <w:r w:rsidR="00726C6E" w:rsidRPr="0061136A" w:rsidDel="006928EE">
          <w:rPr>
            <w:b/>
            <w:lang w:val="en-US"/>
          </w:rPr>
          <w:delText>1. Donor demographic and clinical data</w:delText>
        </w:r>
      </w:del>
    </w:p>
    <w:tbl>
      <w:tblPr>
        <w:tblW w:w="7453" w:type="dxa"/>
        <w:tblCellMar>
          <w:left w:w="70" w:type="dxa"/>
          <w:right w:w="70" w:type="dxa"/>
        </w:tblCellMar>
        <w:tblLook w:val="04A0" w:firstRow="1" w:lastRow="0" w:firstColumn="1" w:lastColumn="0" w:noHBand="0" w:noVBand="1"/>
      </w:tblPr>
      <w:tblGrid>
        <w:gridCol w:w="5777"/>
        <w:gridCol w:w="1676"/>
      </w:tblGrid>
      <w:tr w:rsidR="00810ECE" w:rsidDel="006928EE" w14:paraId="520470FD" w14:textId="4742220B" w:rsidTr="00810ECE">
        <w:trPr>
          <w:trHeight w:val="300"/>
          <w:del w:id="245" w:author="rdserver1" w:date="2025-01-31T09:51:00Z" w16du:dateUtc="2025-01-31T04:21:00Z"/>
        </w:trPr>
        <w:tc>
          <w:tcPr>
            <w:tcW w:w="5777" w:type="dxa"/>
            <w:tcBorders>
              <w:top w:val="nil"/>
              <w:left w:val="nil"/>
              <w:bottom w:val="single" w:sz="4" w:space="0" w:color="auto"/>
              <w:right w:val="nil"/>
            </w:tcBorders>
            <w:shd w:val="clear" w:color="auto" w:fill="auto"/>
            <w:noWrap/>
            <w:vAlign w:val="bottom"/>
            <w:hideMark/>
          </w:tcPr>
          <w:p w14:paraId="6BDEF727" w14:textId="3B051D21" w:rsidR="00810ECE" w:rsidDel="006928EE" w:rsidRDefault="00810ECE">
            <w:pPr>
              <w:rPr>
                <w:del w:id="246" w:author="rdserver1" w:date="2025-01-31T09:51:00Z" w16du:dateUtc="2025-01-31T04:21:00Z"/>
                <w:rFonts w:ascii="Calibri" w:hAnsi="Calibri" w:cs="Calibri"/>
                <w:b/>
                <w:bCs/>
                <w:color w:val="000000"/>
                <w:sz w:val="22"/>
                <w:szCs w:val="22"/>
              </w:rPr>
            </w:pPr>
            <w:del w:id="247" w:author="rdserver1" w:date="2025-01-31T09:51:00Z" w16du:dateUtc="2025-01-31T04:21:00Z">
              <w:r w:rsidDel="006928EE">
                <w:rPr>
                  <w:rFonts w:ascii="Calibri" w:hAnsi="Calibri" w:cs="Calibri"/>
                  <w:b/>
                  <w:bCs/>
                  <w:color w:val="000000"/>
                  <w:sz w:val="22"/>
                  <w:szCs w:val="22"/>
                </w:rPr>
                <w:delText>Variable</w:delText>
              </w:r>
            </w:del>
          </w:p>
        </w:tc>
        <w:tc>
          <w:tcPr>
            <w:tcW w:w="1676" w:type="dxa"/>
            <w:tcBorders>
              <w:top w:val="nil"/>
              <w:left w:val="nil"/>
              <w:bottom w:val="single" w:sz="4" w:space="0" w:color="auto"/>
              <w:right w:val="nil"/>
            </w:tcBorders>
            <w:shd w:val="clear" w:color="auto" w:fill="auto"/>
            <w:noWrap/>
            <w:vAlign w:val="bottom"/>
            <w:hideMark/>
          </w:tcPr>
          <w:p w14:paraId="63BC8342" w14:textId="5418675C" w:rsidR="00810ECE" w:rsidDel="006928EE" w:rsidRDefault="00810ECE">
            <w:pPr>
              <w:jc w:val="center"/>
              <w:rPr>
                <w:del w:id="248" w:author="rdserver1" w:date="2025-01-31T09:51:00Z" w16du:dateUtc="2025-01-31T04:21:00Z"/>
                <w:rFonts w:ascii="Calibri" w:hAnsi="Calibri" w:cs="Calibri"/>
                <w:b/>
                <w:bCs/>
                <w:color w:val="000000"/>
                <w:sz w:val="22"/>
                <w:szCs w:val="22"/>
              </w:rPr>
            </w:pPr>
            <w:del w:id="249" w:author="rdserver1" w:date="2025-01-31T09:51:00Z" w16du:dateUtc="2025-01-31T04:21:00Z">
              <w:r w:rsidDel="006928EE">
                <w:rPr>
                  <w:rFonts w:ascii="Calibri" w:hAnsi="Calibri" w:cs="Calibri"/>
                  <w:b/>
                  <w:bCs/>
                  <w:color w:val="000000"/>
                  <w:sz w:val="22"/>
                  <w:szCs w:val="22"/>
                </w:rPr>
                <w:delText>n = 21</w:delText>
              </w:r>
            </w:del>
          </w:p>
        </w:tc>
      </w:tr>
      <w:tr w:rsidR="00810ECE" w:rsidDel="006928EE" w14:paraId="5EDEF7EC" w14:textId="35FB5C55" w:rsidTr="00810ECE">
        <w:trPr>
          <w:trHeight w:val="300"/>
          <w:del w:id="250" w:author="rdserver1" w:date="2025-01-31T09:51:00Z" w16du:dateUtc="2025-01-31T04:21:00Z"/>
        </w:trPr>
        <w:tc>
          <w:tcPr>
            <w:tcW w:w="5777" w:type="dxa"/>
            <w:tcBorders>
              <w:top w:val="nil"/>
              <w:left w:val="nil"/>
              <w:bottom w:val="nil"/>
              <w:right w:val="nil"/>
            </w:tcBorders>
            <w:shd w:val="clear" w:color="auto" w:fill="auto"/>
            <w:noWrap/>
            <w:vAlign w:val="bottom"/>
            <w:hideMark/>
          </w:tcPr>
          <w:p w14:paraId="0F6F76F9" w14:textId="38D3699D" w:rsidR="00810ECE" w:rsidDel="006928EE" w:rsidRDefault="00810ECE">
            <w:pPr>
              <w:rPr>
                <w:del w:id="251" w:author="rdserver1" w:date="2025-01-31T09:51:00Z" w16du:dateUtc="2025-01-31T04:21:00Z"/>
                <w:rFonts w:ascii="Calibri" w:hAnsi="Calibri" w:cs="Calibri"/>
                <w:b/>
                <w:bCs/>
                <w:color w:val="000000"/>
                <w:sz w:val="22"/>
                <w:szCs w:val="22"/>
              </w:rPr>
            </w:pPr>
            <w:del w:id="252" w:author="rdserver1" w:date="2025-01-31T09:51:00Z" w16du:dateUtc="2025-01-31T04:21:00Z">
              <w:r w:rsidDel="006928EE">
                <w:rPr>
                  <w:rFonts w:ascii="Calibri" w:hAnsi="Calibri" w:cs="Calibri"/>
                  <w:b/>
                  <w:bCs/>
                  <w:color w:val="000000"/>
                  <w:sz w:val="22"/>
                  <w:szCs w:val="22"/>
                </w:rPr>
                <w:delText>Age (years)</w:delText>
              </w:r>
            </w:del>
          </w:p>
        </w:tc>
        <w:tc>
          <w:tcPr>
            <w:tcW w:w="1676" w:type="dxa"/>
            <w:tcBorders>
              <w:top w:val="nil"/>
              <w:left w:val="nil"/>
              <w:bottom w:val="nil"/>
              <w:right w:val="nil"/>
            </w:tcBorders>
            <w:shd w:val="clear" w:color="auto" w:fill="auto"/>
            <w:noWrap/>
            <w:vAlign w:val="center"/>
            <w:hideMark/>
          </w:tcPr>
          <w:p w14:paraId="4233F8DC" w14:textId="68BD01CF" w:rsidR="00810ECE" w:rsidDel="006928EE" w:rsidRDefault="00810ECE">
            <w:pPr>
              <w:jc w:val="center"/>
              <w:rPr>
                <w:del w:id="253" w:author="rdserver1" w:date="2025-01-31T09:51:00Z" w16du:dateUtc="2025-01-31T04:21:00Z"/>
                <w:rFonts w:ascii="Calibri" w:hAnsi="Calibri" w:cs="Calibri"/>
                <w:color w:val="000000"/>
                <w:sz w:val="22"/>
                <w:szCs w:val="22"/>
              </w:rPr>
            </w:pPr>
            <w:del w:id="254" w:author="rdserver1" w:date="2025-01-31T09:51:00Z" w16du:dateUtc="2025-01-31T04:21:00Z">
              <w:r w:rsidDel="006928EE">
                <w:rPr>
                  <w:rFonts w:ascii="Calibri" w:hAnsi="Calibri" w:cs="Calibri"/>
                  <w:color w:val="000000"/>
                  <w:sz w:val="22"/>
                  <w:szCs w:val="22"/>
                </w:rPr>
                <w:delText>40 [30–52]</w:delText>
              </w:r>
            </w:del>
          </w:p>
        </w:tc>
      </w:tr>
      <w:tr w:rsidR="00810ECE" w:rsidDel="006928EE" w14:paraId="16385ABC" w14:textId="140086F1" w:rsidTr="00810ECE">
        <w:trPr>
          <w:trHeight w:val="300"/>
          <w:del w:id="255" w:author="rdserver1" w:date="2025-01-31T09:51:00Z" w16du:dateUtc="2025-01-31T04:21:00Z"/>
        </w:trPr>
        <w:tc>
          <w:tcPr>
            <w:tcW w:w="5777" w:type="dxa"/>
            <w:tcBorders>
              <w:top w:val="nil"/>
              <w:left w:val="nil"/>
              <w:bottom w:val="nil"/>
              <w:right w:val="nil"/>
            </w:tcBorders>
            <w:shd w:val="clear" w:color="auto" w:fill="auto"/>
            <w:noWrap/>
            <w:vAlign w:val="bottom"/>
            <w:hideMark/>
          </w:tcPr>
          <w:p w14:paraId="2AD9F712" w14:textId="596C599A" w:rsidR="00810ECE" w:rsidDel="006928EE" w:rsidRDefault="00810ECE">
            <w:pPr>
              <w:rPr>
                <w:del w:id="256" w:author="rdserver1" w:date="2025-01-31T09:51:00Z" w16du:dateUtc="2025-01-31T04:21:00Z"/>
                <w:rFonts w:ascii="Calibri" w:hAnsi="Calibri" w:cs="Calibri"/>
                <w:b/>
                <w:bCs/>
                <w:color w:val="000000"/>
                <w:sz w:val="22"/>
                <w:szCs w:val="22"/>
              </w:rPr>
            </w:pPr>
            <w:del w:id="257" w:author="rdserver1" w:date="2025-01-31T09:51:00Z" w16du:dateUtc="2025-01-31T04:21:00Z">
              <w:r w:rsidDel="006928EE">
                <w:rPr>
                  <w:rFonts w:ascii="Calibri" w:hAnsi="Calibri" w:cs="Calibri"/>
                  <w:b/>
                  <w:bCs/>
                  <w:color w:val="000000"/>
                  <w:sz w:val="22"/>
                  <w:szCs w:val="22"/>
                </w:rPr>
                <w:delText>Female</w:delText>
              </w:r>
            </w:del>
          </w:p>
        </w:tc>
        <w:tc>
          <w:tcPr>
            <w:tcW w:w="1676" w:type="dxa"/>
            <w:tcBorders>
              <w:top w:val="nil"/>
              <w:left w:val="nil"/>
              <w:bottom w:val="nil"/>
              <w:right w:val="nil"/>
            </w:tcBorders>
            <w:shd w:val="clear" w:color="auto" w:fill="auto"/>
            <w:noWrap/>
            <w:vAlign w:val="center"/>
            <w:hideMark/>
          </w:tcPr>
          <w:p w14:paraId="06E83B52" w14:textId="66A2F0E6" w:rsidR="00810ECE" w:rsidDel="006928EE" w:rsidRDefault="00810ECE">
            <w:pPr>
              <w:jc w:val="center"/>
              <w:rPr>
                <w:del w:id="258" w:author="rdserver1" w:date="2025-01-31T09:51:00Z" w16du:dateUtc="2025-01-31T04:21:00Z"/>
                <w:rFonts w:ascii="Calibri" w:hAnsi="Calibri" w:cs="Calibri"/>
                <w:color w:val="000000"/>
                <w:sz w:val="22"/>
                <w:szCs w:val="22"/>
              </w:rPr>
            </w:pPr>
            <w:del w:id="259" w:author="rdserver1" w:date="2025-01-31T09:51:00Z" w16du:dateUtc="2025-01-31T04:21:00Z">
              <w:r w:rsidDel="006928EE">
                <w:rPr>
                  <w:rFonts w:ascii="Calibri" w:hAnsi="Calibri" w:cs="Calibri"/>
                  <w:color w:val="000000"/>
                  <w:sz w:val="22"/>
                  <w:szCs w:val="22"/>
                </w:rPr>
                <w:delText>4 (19)</w:delText>
              </w:r>
            </w:del>
          </w:p>
        </w:tc>
      </w:tr>
      <w:tr w:rsidR="00810ECE" w:rsidDel="006928EE" w14:paraId="4227297B" w14:textId="1B1E9D27" w:rsidTr="00810ECE">
        <w:trPr>
          <w:trHeight w:val="345"/>
          <w:del w:id="260" w:author="rdserver1" w:date="2025-01-31T09:51:00Z" w16du:dateUtc="2025-01-31T04:21:00Z"/>
        </w:trPr>
        <w:tc>
          <w:tcPr>
            <w:tcW w:w="5777" w:type="dxa"/>
            <w:tcBorders>
              <w:top w:val="nil"/>
              <w:left w:val="nil"/>
              <w:bottom w:val="nil"/>
              <w:right w:val="nil"/>
            </w:tcBorders>
            <w:shd w:val="clear" w:color="auto" w:fill="auto"/>
            <w:noWrap/>
            <w:vAlign w:val="bottom"/>
            <w:hideMark/>
          </w:tcPr>
          <w:p w14:paraId="0AFD9CA4" w14:textId="6A6EB654" w:rsidR="00810ECE" w:rsidDel="006928EE" w:rsidRDefault="00810ECE">
            <w:pPr>
              <w:rPr>
                <w:del w:id="261" w:author="rdserver1" w:date="2025-01-31T09:51:00Z" w16du:dateUtc="2025-01-31T04:21:00Z"/>
                <w:rFonts w:ascii="Calibri" w:hAnsi="Calibri" w:cs="Calibri"/>
                <w:b/>
                <w:bCs/>
                <w:color w:val="000000"/>
                <w:sz w:val="22"/>
                <w:szCs w:val="22"/>
              </w:rPr>
            </w:pPr>
            <w:del w:id="262" w:author="rdserver1" w:date="2025-01-31T09:51:00Z" w16du:dateUtc="2025-01-31T04:21:00Z">
              <w:r w:rsidDel="006928EE">
                <w:rPr>
                  <w:rFonts w:ascii="Calibri" w:hAnsi="Calibri" w:cs="Calibri"/>
                  <w:b/>
                  <w:bCs/>
                  <w:color w:val="000000"/>
                  <w:sz w:val="22"/>
                  <w:szCs w:val="22"/>
                </w:rPr>
                <w:delText>BMI (kg/m</w:delText>
              </w:r>
              <w:r w:rsidDel="006928EE">
                <w:rPr>
                  <w:rFonts w:ascii="Calibri" w:hAnsi="Calibri" w:cs="Calibri"/>
                  <w:b/>
                  <w:bCs/>
                  <w:color w:val="000000"/>
                  <w:sz w:val="22"/>
                  <w:szCs w:val="22"/>
                  <w:vertAlign w:val="superscript"/>
                </w:rPr>
                <w:delText>2</w:delText>
              </w:r>
              <w:r w:rsidDel="006928EE">
                <w:rPr>
                  <w:rFonts w:ascii="Calibri" w:hAnsi="Calibri" w:cs="Calibri"/>
                  <w:b/>
                  <w:bCs/>
                  <w:color w:val="000000"/>
                  <w:sz w:val="22"/>
                  <w:szCs w:val="22"/>
                </w:rPr>
                <w:delText>)</w:delText>
              </w:r>
            </w:del>
          </w:p>
        </w:tc>
        <w:tc>
          <w:tcPr>
            <w:tcW w:w="1676" w:type="dxa"/>
            <w:tcBorders>
              <w:top w:val="nil"/>
              <w:left w:val="nil"/>
              <w:bottom w:val="nil"/>
              <w:right w:val="nil"/>
            </w:tcBorders>
            <w:shd w:val="clear" w:color="auto" w:fill="auto"/>
            <w:noWrap/>
            <w:vAlign w:val="center"/>
            <w:hideMark/>
          </w:tcPr>
          <w:p w14:paraId="3E6EF7DA" w14:textId="55CC567B" w:rsidR="00810ECE" w:rsidDel="006928EE" w:rsidRDefault="00810ECE">
            <w:pPr>
              <w:jc w:val="center"/>
              <w:rPr>
                <w:del w:id="263" w:author="rdserver1" w:date="2025-01-31T09:51:00Z" w16du:dateUtc="2025-01-31T04:21:00Z"/>
                <w:rFonts w:ascii="Calibri" w:hAnsi="Calibri" w:cs="Calibri"/>
                <w:color w:val="000000"/>
                <w:sz w:val="22"/>
                <w:szCs w:val="22"/>
              </w:rPr>
            </w:pPr>
            <w:del w:id="264" w:author="rdserver1" w:date="2025-01-31T09:51:00Z" w16du:dateUtc="2025-01-31T04:21:00Z">
              <w:r w:rsidDel="006928EE">
                <w:rPr>
                  <w:rFonts w:ascii="Calibri" w:hAnsi="Calibri" w:cs="Calibri"/>
                  <w:color w:val="000000"/>
                  <w:sz w:val="22"/>
                  <w:szCs w:val="22"/>
                </w:rPr>
                <w:delText>31 [27–37]</w:delText>
              </w:r>
            </w:del>
          </w:p>
        </w:tc>
      </w:tr>
      <w:tr w:rsidR="00810ECE" w:rsidDel="006928EE" w14:paraId="1DA936BF" w14:textId="01DE2900" w:rsidTr="00810ECE">
        <w:trPr>
          <w:trHeight w:val="300"/>
          <w:del w:id="265" w:author="rdserver1" w:date="2025-01-31T09:51:00Z" w16du:dateUtc="2025-01-31T04:21:00Z"/>
        </w:trPr>
        <w:tc>
          <w:tcPr>
            <w:tcW w:w="5777" w:type="dxa"/>
            <w:tcBorders>
              <w:top w:val="nil"/>
              <w:left w:val="nil"/>
              <w:bottom w:val="nil"/>
              <w:right w:val="nil"/>
            </w:tcBorders>
            <w:shd w:val="clear" w:color="auto" w:fill="auto"/>
            <w:noWrap/>
            <w:vAlign w:val="bottom"/>
            <w:hideMark/>
          </w:tcPr>
          <w:p w14:paraId="736F31DE" w14:textId="3D280511" w:rsidR="00810ECE" w:rsidDel="006928EE" w:rsidRDefault="00810ECE">
            <w:pPr>
              <w:rPr>
                <w:del w:id="266" w:author="rdserver1" w:date="2025-01-31T09:51:00Z" w16du:dateUtc="2025-01-31T04:21:00Z"/>
                <w:rFonts w:ascii="Calibri" w:hAnsi="Calibri" w:cs="Calibri"/>
                <w:b/>
                <w:bCs/>
                <w:color w:val="000000"/>
                <w:sz w:val="22"/>
                <w:szCs w:val="22"/>
              </w:rPr>
            </w:pPr>
            <w:del w:id="267" w:author="rdserver1" w:date="2025-01-31T09:51:00Z" w16du:dateUtc="2025-01-31T04:21:00Z">
              <w:r w:rsidDel="006928EE">
                <w:rPr>
                  <w:rFonts w:ascii="Calibri" w:hAnsi="Calibri" w:cs="Calibri"/>
                  <w:b/>
                  <w:bCs/>
                  <w:color w:val="000000"/>
                  <w:sz w:val="22"/>
                  <w:szCs w:val="22"/>
                </w:rPr>
                <w:delText>Comorbidity</w:delText>
              </w:r>
            </w:del>
          </w:p>
        </w:tc>
        <w:tc>
          <w:tcPr>
            <w:tcW w:w="1676" w:type="dxa"/>
            <w:tcBorders>
              <w:top w:val="nil"/>
              <w:left w:val="nil"/>
              <w:bottom w:val="nil"/>
              <w:right w:val="nil"/>
            </w:tcBorders>
            <w:shd w:val="clear" w:color="auto" w:fill="auto"/>
            <w:noWrap/>
            <w:vAlign w:val="center"/>
            <w:hideMark/>
          </w:tcPr>
          <w:p w14:paraId="0BD8F7DB" w14:textId="43572974" w:rsidR="00810ECE" w:rsidDel="006928EE" w:rsidRDefault="00810ECE">
            <w:pPr>
              <w:rPr>
                <w:del w:id="268" w:author="rdserver1" w:date="2025-01-31T09:51:00Z" w16du:dateUtc="2025-01-31T04:21:00Z"/>
                <w:rFonts w:ascii="Calibri" w:hAnsi="Calibri" w:cs="Calibri"/>
                <w:b/>
                <w:bCs/>
                <w:color w:val="000000"/>
                <w:sz w:val="22"/>
                <w:szCs w:val="22"/>
              </w:rPr>
            </w:pPr>
          </w:p>
        </w:tc>
      </w:tr>
      <w:tr w:rsidR="00810ECE" w:rsidDel="006928EE" w14:paraId="3EF6AAB5" w14:textId="5F01C4CC" w:rsidTr="00810ECE">
        <w:trPr>
          <w:trHeight w:val="300"/>
          <w:del w:id="269" w:author="rdserver1" w:date="2025-01-31T09:51:00Z" w16du:dateUtc="2025-01-31T04:21:00Z"/>
        </w:trPr>
        <w:tc>
          <w:tcPr>
            <w:tcW w:w="5777" w:type="dxa"/>
            <w:tcBorders>
              <w:top w:val="nil"/>
              <w:left w:val="nil"/>
              <w:bottom w:val="nil"/>
              <w:right w:val="nil"/>
            </w:tcBorders>
            <w:shd w:val="clear" w:color="auto" w:fill="auto"/>
            <w:noWrap/>
            <w:vAlign w:val="bottom"/>
            <w:hideMark/>
          </w:tcPr>
          <w:p w14:paraId="7FA5FAF9" w14:textId="65490340" w:rsidR="00810ECE" w:rsidDel="006928EE" w:rsidRDefault="00810ECE">
            <w:pPr>
              <w:ind w:firstLineChars="200" w:firstLine="440"/>
              <w:rPr>
                <w:del w:id="270" w:author="rdserver1" w:date="2025-01-31T09:51:00Z" w16du:dateUtc="2025-01-31T04:21:00Z"/>
                <w:rFonts w:ascii="Calibri" w:hAnsi="Calibri" w:cs="Calibri"/>
                <w:color w:val="000000"/>
                <w:sz w:val="22"/>
                <w:szCs w:val="22"/>
              </w:rPr>
            </w:pPr>
            <w:del w:id="271" w:author="rdserver1" w:date="2025-01-31T09:51:00Z" w16du:dateUtc="2025-01-31T04:21:00Z">
              <w:r w:rsidDel="006928EE">
                <w:rPr>
                  <w:rFonts w:ascii="Calibri" w:hAnsi="Calibri" w:cs="Calibri"/>
                  <w:color w:val="000000"/>
                  <w:sz w:val="22"/>
                  <w:szCs w:val="22"/>
                </w:rPr>
                <w:delText>Cardiovascular</w:delText>
              </w:r>
            </w:del>
          </w:p>
        </w:tc>
        <w:tc>
          <w:tcPr>
            <w:tcW w:w="1676" w:type="dxa"/>
            <w:tcBorders>
              <w:top w:val="nil"/>
              <w:left w:val="nil"/>
              <w:bottom w:val="nil"/>
              <w:right w:val="nil"/>
            </w:tcBorders>
            <w:shd w:val="clear" w:color="auto" w:fill="auto"/>
            <w:noWrap/>
            <w:vAlign w:val="center"/>
            <w:hideMark/>
          </w:tcPr>
          <w:p w14:paraId="1D9A2E80" w14:textId="737EB564" w:rsidR="00810ECE" w:rsidDel="006928EE" w:rsidRDefault="00810ECE">
            <w:pPr>
              <w:jc w:val="center"/>
              <w:rPr>
                <w:del w:id="272" w:author="rdserver1" w:date="2025-01-31T09:51:00Z" w16du:dateUtc="2025-01-31T04:21:00Z"/>
                <w:rFonts w:ascii="Calibri" w:hAnsi="Calibri" w:cs="Calibri"/>
                <w:color w:val="000000"/>
                <w:sz w:val="22"/>
                <w:szCs w:val="22"/>
              </w:rPr>
            </w:pPr>
            <w:del w:id="273" w:author="rdserver1" w:date="2025-01-31T09:51:00Z" w16du:dateUtc="2025-01-31T04:21:00Z">
              <w:r w:rsidDel="006928EE">
                <w:rPr>
                  <w:rFonts w:ascii="Calibri" w:hAnsi="Calibri" w:cs="Calibri"/>
                  <w:color w:val="000000"/>
                  <w:sz w:val="22"/>
                  <w:szCs w:val="22"/>
                </w:rPr>
                <w:delText>4 (19)</w:delText>
              </w:r>
            </w:del>
          </w:p>
        </w:tc>
      </w:tr>
      <w:tr w:rsidR="00810ECE" w:rsidDel="006928EE" w14:paraId="6B4DD62C" w14:textId="6257A5D5" w:rsidTr="00810ECE">
        <w:trPr>
          <w:trHeight w:val="300"/>
          <w:del w:id="274" w:author="rdserver1" w:date="2025-01-31T09:51:00Z" w16du:dateUtc="2025-01-31T04:21:00Z"/>
        </w:trPr>
        <w:tc>
          <w:tcPr>
            <w:tcW w:w="5777" w:type="dxa"/>
            <w:tcBorders>
              <w:top w:val="nil"/>
              <w:left w:val="nil"/>
              <w:bottom w:val="nil"/>
              <w:right w:val="nil"/>
            </w:tcBorders>
            <w:shd w:val="clear" w:color="auto" w:fill="auto"/>
            <w:noWrap/>
            <w:vAlign w:val="bottom"/>
            <w:hideMark/>
          </w:tcPr>
          <w:p w14:paraId="17FFC32A" w14:textId="1045E40D" w:rsidR="00810ECE" w:rsidDel="006928EE" w:rsidRDefault="00810ECE">
            <w:pPr>
              <w:ind w:firstLineChars="200" w:firstLine="440"/>
              <w:rPr>
                <w:del w:id="275" w:author="rdserver1" w:date="2025-01-31T09:51:00Z" w16du:dateUtc="2025-01-31T04:21:00Z"/>
                <w:rFonts w:ascii="Calibri" w:hAnsi="Calibri" w:cs="Calibri"/>
                <w:color w:val="000000"/>
                <w:sz w:val="22"/>
                <w:szCs w:val="22"/>
              </w:rPr>
            </w:pPr>
            <w:del w:id="276" w:author="rdserver1" w:date="2025-01-31T09:51:00Z" w16du:dateUtc="2025-01-31T04:21:00Z">
              <w:r w:rsidDel="006928EE">
                <w:rPr>
                  <w:rFonts w:ascii="Calibri" w:hAnsi="Calibri" w:cs="Calibri"/>
                  <w:color w:val="000000"/>
                  <w:sz w:val="22"/>
                  <w:szCs w:val="22"/>
                </w:rPr>
                <w:delText xml:space="preserve">Respiratory </w:delText>
              </w:r>
            </w:del>
          </w:p>
        </w:tc>
        <w:tc>
          <w:tcPr>
            <w:tcW w:w="1676" w:type="dxa"/>
            <w:tcBorders>
              <w:top w:val="nil"/>
              <w:left w:val="nil"/>
              <w:bottom w:val="nil"/>
              <w:right w:val="nil"/>
            </w:tcBorders>
            <w:shd w:val="clear" w:color="auto" w:fill="auto"/>
            <w:noWrap/>
            <w:vAlign w:val="center"/>
            <w:hideMark/>
          </w:tcPr>
          <w:p w14:paraId="49EEDAD4" w14:textId="1BF35D86" w:rsidR="00810ECE" w:rsidDel="006928EE" w:rsidRDefault="00810ECE">
            <w:pPr>
              <w:jc w:val="center"/>
              <w:rPr>
                <w:del w:id="277" w:author="rdserver1" w:date="2025-01-31T09:51:00Z" w16du:dateUtc="2025-01-31T04:21:00Z"/>
                <w:rFonts w:ascii="Calibri" w:hAnsi="Calibri" w:cs="Calibri"/>
                <w:color w:val="000000"/>
                <w:sz w:val="22"/>
                <w:szCs w:val="22"/>
              </w:rPr>
            </w:pPr>
            <w:del w:id="278" w:author="rdserver1" w:date="2025-01-31T09:51:00Z" w16du:dateUtc="2025-01-31T04:21:00Z">
              <w:r w:rsidDel="006928EE">
                <w:rPr>
                  <w:rFonts w:ascii="Calibri" w:hAnsi="Calibri" w:cs="Calibri"/>
                  <w:color w:val="000000"/>
                  <w:sz w:val="22"/>
                  <w:szCs w:val="22"/>
                </w:rPr>
                <w:delText>3 (14)</w:delText>
              </w:r>
            </w:del>
          </w:p>
        </w:tc>
      </w:tr>
      <w:tr w:rsidR="00810ECE" w:rsidDel="006928EE" w14:paraId="0C8B8626" w14:textId="1676D937" w:rsidTr="00810ECE">
        <w:trPr>
          <w:trHeight w:val="300"/>
          <w:del w:id="279" w:author="rdserver1" w:date="2025-01-31T09:51:00Z" w16du:dateUtc="2025-01-31T04:21:00Z"/>
        </w:trPr>
        <w:tc>
          <w:tcPr>
            <w:tcW w:w="5777" w:type="dxa"/>
            <w:tcBorders>
              <w:top w:val="nil"/>
              <w:left w:val="nil"/>
              <w:bottom w:val="nil"/>
              <w:right w:val="nil"/>
            </w:tcBorders>
            <w:shd w:val="clear" w:color="auto" w:fill="auto"/>
            <w:noWrap/>
            <w:vAlign w:val="bottom"/>
            <w:hideMark/>
          </w:tcPr>
          <w:p w14:paraId="241E4A0D" w14:textId="2B82371B" w:rsidR="00810ECE" w:rsidDel="006928EE" w:rsidRDefault="00810ECE">
            <w:pPr>
              <w:rPr>
                <w:del w:id="280" w:author="rdserver1" w:date="2025-01-31T09:51:00Z" w16du:dateUtc="2025-01-31T04:21:00Z"/>
                <w:rFonts w:ascii="Calibri" w:hAnsi="Calibri" w:cs="Calibri"/>
                <w:b/>
                <w:bCs/>
                <w:color w:val="000000"/>
                <w:sz w:val="22"/>
                <w:szCs w:val="22"/>
              </w:rPr>
            </w:pPr>
            <w:del w:id="281" w:author="rdserver1" w:date="2025-01-31T09:51:00Z" w16du:dateUtc="2025-01-31T04:21:00Z">
              <w:r w:rsidDel="006928EE">
                <w:rPr>
                  <w:rFonts w:ascii="Calibri" w:hAnsi="Calibri" w:cs="Calibri"/>
                  <w:b/>
                  <w:bCs/>
                  <w:color w:val="000000"/>
                  <w:sz w:val="22"/>
                  <w:szCs w:val="22"/>
                </w:rPr>
                <w:delText>Antibiotics for respiratory infection</w:delText>
              </w:r>
            </w:del>
          </w:p>
        </w:tc>
        <w:tc>
          <w:tcPr>
            <w:tcW w:w="1676" w:type="dxa"/>
            <w:tcBorders>
              <w:top w:val="nil"/>
              <w:left w:val="nil"/>
              <w:bottom w:val="nil"/>
              <w:right w:val="nil"/>
            </w:tcBorders>
            <w:shd w:val="clear" w:color="auto" w:fill="auto"/>
            <w:noWrap/>
            <w:vAlign w:val="center"/>
            <w:hideMark/>
          </w:tcPr>
          <w:p w14:paraId="390B9623" w14:textId="43A11A32" w:rsidR="00810ECE" w:rsidDel="006928EE" w:rsidRDefault="00810ECE">
            <w:pPr>
              <w:jc w:val="center"/>
              <w:rPr>
                <w:del w:id="282" w:author="rdserver1" w:date="2025-01-31T09:51:00Z" w16du:dateUtc="2025-01-31T04:21:00Z"/>
                <w:rFonts w:ascii="Calibri" w:hAnsi="Calibri" w:cs="Calibri"/>
                <w:color w:val="000000"/>
                <w:sz w:val="22"/>
                <w:szCs w:val="22"/>
              </w:rPr>
            </w:pPr>
            <w:del w:id="283" w:author="rdserver1" w:date="2025-01-31T09:51:00Z" w16du:dateUtc="2025-01-31T04:21:00Z">
              <w:r w:rsidDel="006928EE">
                <w:rPr>
                  <w:rFonts w:ascii="Calibri" w:hAnsi="Calibri" w:cs="Calibri"/>
                  <w:color w:val="000000"/>
                  <w:sz w:val="22"/>
                  <w:szCs w:val="22"/>
                </w:rPr>
                <w:delText>8 (38)</w:delText>
              </w:r>
            </w:del>
          </w:p>
        </w:tc>
      </w:tr>
      <w:tr w:rsidR="00810ECE" w:rsidDel="006928EE" w14:paraId="0F477FF9" w14:textId="5C72C1F0" w:rsidTr="00810ECE">
        <w:trPr>
          <w:trHeight w:val="300"/>
          <w:del w:id="284" w:author="rdserver1" w:date="2025-01-31T09:51:00Z" w16du:dateUtc="2025-01-31T04:21:00Z"/>
        </w:trPr>
        <w:tc>
          <w:tcPr>
            <w:tcW w:w="5777" w:type="dxa"/>
            <w:tcBorders>
              <w:top w:val="nil"/>
              <w:left w:val="nil"/>
              <w:bottom w:val="nil"/>
              <w:right w:val="nil"/>
            </w:tcBorders>
            <w:shd w:val="clear" w:color="auto" w:fill="auto"/>
            <w:noWrap/>
            <w:vAlign w:val="bottom"/>
            <w:hideMark/>
          </w:tcPr>
          <w:p w14:paraId="5FA61394" w14:textId="59D0DC76" w:rsidR="00810ECE" w:rsidDel="006928EE" w:rsidRDefault="00810ECE">
            <w:pPr>
              <w:rPr>
                <w:del w:id="285" w:author="rdserver1" w:date="2025-01-31T09:51:00Z" w16du:dateUtc="2025-01-31T04:21:00Z"/>
                <w:rFonts w:ascii="Calibri" w:hAnsi="Calibri" w:cs="Calibri"/>
                <w:b/>
                <w:bCs/>
                <w:color w:val="000000"/>
                <w:sz w:val="22"/>
                <w:szCs w:val="22"/>
              </w:rPr>
            </w:pPr>
            <w:del w:id="286" w:author="rdserver1" w:date="2025-01-31T09:51:00Z" w16du:dateUtc="2025-01-31T04:21:00Z">
              <w:r w:rsidDel="006928EE">
                <w:rPr>
                  <w:rFonts w:ascii="Calibri" w:hAnsi="Calibri" w:cs="Calibri"/>
                  <w:b/>
                  <w:bCs/>
                  <w:color w:val="000000"/>
                  <w:sz w:val="22"/>
                  <w:szCs w:val="22"/>
                </w:rPr>
                <w:delText>Medication not for COVID-19</w:delText>
              </w:r>
            </w:del>
          </w:p>
        </w:tc>
        <w:tc>
          <w:tcPr>
            <w:tcW w:w="1676" w:type="dxa"/>
            <w:tcBorders>
              <w:top w:val="nil"/>
              <w:left w:val="nil"/>
              <w:bottom w:val="nil"/>
              <w:right w:val="nil"/>
            </w:tcBorders>
            <w:shd w:val="clear" w:color="auto" w:fill="auto"/>
            <w:noWrap/>
            <w:vAlign w:val="center"/>
            <w:hideMark/>
          </w:tcPr>
          <w:p w14:paraId="014A0251" w14:textId="5CC0686B" w:rsidR="00810ECE" w:rsidDel="006928EE" w:rsidRDefault="00810ECE">
            <w:pPr>
              <w:jc w:val="center"/>
              <w:rPr>
                <w:del w:id="287" w:author="rdserver1" w:date="2025-01-31T09:51:00Z" w16du:dateUtc="2025-01-31T04:21:00Z"/>
                <w:rFonts w:ascii="Calibri" w:hAnsi="Calibri" w:cs="Calibri"/>
                <w:color w:val="000000"/>
                <w:sz w:val="22"/>
                <w:szCs w:val="22"/>
              </w:rPr>
            </w:pPr>
            <w:del w:id="288" w:author="rdserver1" w:date="2025-01-31T09:51:00Z" w16du:dateUtc="2025-01-31T04:21:00Z">
              <w:r w:rsidDel="006928EE">
                <w:rPr>
                  <w:rFonts w:ascii="Calibri" w:hAnsi="Calibri" w:cs="Calibri"/>
                  <w:color w:val="000000"/>
                  <w:sz w:val="22"/>
                  <w:szCs w:val="22"/>
                </w:rPr>
                <w:delText>6 (29)</w:delText>
              </w:r>
            </w:del>
          </w:p>
        </w:tc>
      </w:tr>
      <w:tr w:rsidR="00810ECE" w:rsidDel="006928EE" w14:paraId="6686F678" w14:textId="126AAC92" w:rsidTr="00810ECE">
        <w:trPr>
          <w:trHeight w:val="300"/>
          <w:del w:id="289" w:author="rdserver1" w:date="2025-01-31T09:51:00Z" w16du:dateUtc="2025-01-31T04:21:00Z"/>
        </w:trPr>
        <w:tc>
          <w:tcPr>
            <w:tcW w:w="5777" w:type="dxa"/>
            <w:tcBorders>
              <w:top w:val="nil"/>
              <w:left w:val="nil"/>
              <w:bottom w:val="nil"/>
              <w:right w:val="nil"/>
            </w:tcBorders>
            <w:shd w:val="clear" w:color="auto" w:fill="auto"/>
            <w:noWrap/>
            <w:vAlign w:val="bottom"/>
            <w:hideMark/>
          </w:tcPr>
          <w:p w14:paraId="45051CD2" w14:textId="08F32DE2" w:rsidR="00810ECE" w:rsidDel="006928EE" w:rsidRDefault="00810ECE">
            <w:pPr>
              <w:rPr>
                <w:del w:id="290" w:author="rdserver1" w:date="2025-01-31T09:51:00Z" w16du:dateUtc="2025-01-31T04:21:00Z"/>
                <w:rFonts w:ascii="Calibri" w:hAnsi="Calibri" w:cs="Calibri"/>
                <w:b/>
                <w:bCs/>
                <w:color w:val="000000"/>
                <w:sz w:val="22"/>
                <w:szCs w:val="22"/>
              </w:rPr>
            </w:pPr>
            <w:del w:id="291" w:author="rdserver1" w:date="2025-01-31T09:51:00Z" w16du:dateUtc="2025-01-31T04:21:00Z">
              <w:r w:rsidDel="006928EE">
                <w:rPr>
                  <w:rFonts w:ascii="Calibri" w:hAnsi="Calibri" w:cs="Calibri"/>
                  <w:b/>
                  <w:bCs/>
                  <w:color w:val="000000"/>
                  <w:sz w:val="22"/>
                  <w:szCs w:val="22"/>
                </w:rPr>
                <w:delText>Non-hospitalized</w:delText>
              </w:r>
            </w:del>
          </w:p>
        </w:tc>
        <w:tc>
          <w:tcPr>
            <w:tcW w:w="1676" w:type="dxa"/>
            <w:tcBorders>
              <w:top w:val="nil"/>
              <w:left w:val="nil"/>
              <w:bottom w:val="nil"/>
              <w:right w:val="nil"/>
            </w:tcBorders>
            <w:shd w:val="clear" w:color="auto" w:fill="auto"/>
            <w:noWrap/>
            <w:vAlign w:val="center"/>
            <w:hideMark/>
          </w:tcPr>
          <w:p w14:paraId="702F6D74" w14:textId="0525B3AD" w:rsidR="00810ECE" w:rsidDel="006928EE" w:rsidRDefault="00810ECE">
            <w:pPr>
              <w:jc w:val="center"/>
              <w:rPr>
                <w:del w:id="292" w:author="rdserver1" w:date="2025-01-31T09:51:00Z" w16du:dateUtc="2025-01-31T04:21:00Z"/>
                <w:rFonts w:ascii="Calibri" w:hAnsi="Calibri" w:cs="Calibri"/>
                <w:color w:val="000000"/>
                <w:sz w:val="22"/>
                <w:szCs w:val="22"/>
              </w:rPr>
            </w:pPr>
            <w:del w:id="293" w:author="rdserver1" w:date="2025-01-31T09:51:00Z" w16du:dateUtc="2025-01-31T04:21:00Z">
              <w:r w:rsidDel="006928EE">
                <w:rPr>
                  <w:rFonts w:ascii="Calibri" w:hAnsi="Calibri" w:cs="Calibri"/>
                  <w:color w:val="000000"/>
                  <w:sz w:val="22"/>
                  <w:szCs w:val="22"/>
                </w:rPr>
                <w:delText>10 (48)</w:delText>
              </w:r>
            </w:del>
          </w:p>
        </w:tc>
      </w:tr>
      <w:tr w:rsidR="00810ECE" w:rsidDel="006928EE" w14:paraId="1AE15AEC" w14:textId="565A1C4B" w:rsidTr="00810ECE">
        <w:trPr>
          <w:trHeight w:val="300"/>
          <w:del w:id="294" w:author="rdserver1" w:date="2025-01-31T09:51:00Z" w16du:dateUtc="2025-01-31T04:21:00Z"/>
        </w:trPr>
        <w:tc>
          <w:tcPr>
            <w:tcW w:w="5777" w:type="dxa"/>
            <w:tcBorders>
              <w:top w:val="nil"/>
              <w:left w:val="nil"/>
              <w:bottom w:val="nil"/>
              <w:right w:val="nil"/>
            </w:tcBorders>
            <w:shd w:val="clear" w:color="auto" w:fill="auto"/>
            <w:noWrap/>
            <w:vAlign w:val="bottom"/>
            <w:hideMark/>
          </w:tcPr>
          <w:p w14:paraId="62AA5932" w14:textId="3942466A" w:rsidR="00810ECE" w:rsidDel="006928EE" w:rsidRDefault="00810ECE">
            <w:pPr>
              <w:rPr>
                <w:del w:id="295" w:author="rdserver1" w:date="2025-01-31T09:51:00Z" w16du:dateUtc="2025-01-31T04:21:00Z"/>
                <w:rFonts w:ascii="Calibri" w:hAnsi="Calibri" w:cs="Calibri"/>
                <w:b/>
                <w:bCs/>
                <w:color w:val="000000"/>
                <w:sz w:val="22"/>
                <w:szCs w:val="22"/>
              </w:rPr>
            </w:pPr>
            <w:del w:id="296" w:author="rdserver1" w:date="2025-01-31T09:51:00Z" w16du:dateUtc="2025-01-31T04:21:00Z">
              <w:r w:rsidDel="006928EE">
                <w:rPr>
                  <w:rFonts w:ascii="Calibri" w:hAnsi="Calibri" w:cs="Calibri"/>
                  <w:b/>
                  <w:bCs/>
                  <w:color w:val="000000"/>
                  <w:sz w:val="22"/>
                  <w:szCs w:val="22"/>
                </w:rPr>
                <w:delText xml:space="preserve">Maximal respiratory support requirements </w:delText>
              </w:r>
            </w:del>
          </w:p>
        </w:tc>
        <w:tc>
          <w:tcPr>
            <w:tcW w:w="1676" w:type="dxa"/>
            <w:tcBorders>
              <w:top w:val="nil"/>
              <w:left w:val="nil"/>
              <w:bottom w:val="nil"/>
              <w:right w:val="nil"/>
            </w:tcBorders>
            <w:shd w:val="clear" w:color="auto" w:fill="auto"/>
            <w:noWrap/>
            <w:vAlign w:val="bottom"/>
            <w:hideMark/>
          </w:tcPr>
          <w:p w14:paraId="3C2CB9D1" w14:textId="3E94324A" w:rsidR="00810ECE" w:rsidDel="006928EE" w:rsidRDefault="00810ECE">
            <w:pPr>
              <w:rPr>
                <w:del w:id="297" w:author="rdserver1" w:date="2025-01-31T09:51:00Z" w16du:dateUtc="2025-01-31T04:21:00Z"/>
                <w:rFonts w:ascii="Calibri" w:hAnsi="Calibri" w:cs="Calibri"/>
                <w:b/>
                <w:bCs/>
                <w:color w:val="000000"/>
                <w:sz w:val="22"/>
                <w:szCs w:val="22"/>
              </w:rPr>
            </w:pPr>
          </w:p>
        </w:tc>
      </w:tr>
      <w:tr w:rsidR="00810ECE" w:rsidDel="006928EE" w14:paraId="6078CF9C" w14:textId="0D880B50" w:rsidTr="00810ECE">
        <w:trPr>
          <w:trHeight w:val="300"/>
          <w:del w:id="298" w:author="rdserver1" w:date="2025-01-31T09:51:00Z" w16du:dateUtc="2025-01-31T04:21:00Z"/>
        </w:trPr>
        <w:tc>
          <w:tcPr>
            <w:tcW w:w="5777" w:type="dxa"/>
            <w:tcBorders>
              <w:top w:val="nil"/>
              <w:left w:val="nil"/>
              <w:bottom w:val="nil"/>
              <w:right w:val="nil"/>
            </w:tcBorders>
            <w:shd w:val="clear" w:color="auto" w:fill="auto"/>
            <w:noWrap/>
            <w:vAlign w:val="bottom"/>
            <w:hideMark/>
          </w:tcPr>
          <w:p w14:paraId="5269DAF6" w14:textId="411BCCD5" w:rsidR="00810ECE" w:rsidDel="006928EE" w:rsidRDefault="00810ECE">
            <w:pPr>
              <w:ind w:firstLineChars="200" w:firstLine="440"/>
              <w:rPr>
                <w:del w:id="299" w:author="rdserver1" w:date="2025-01-31T09:51:00Z" w16du:dateUtc="2025-01-31T04:21:00Z"/>
                <w:rFonts w:ascii="Calibri" w:hAnsi="Calibri" w:cs="Calibri"/>
                <w:color w:val="000000"/>
                <w:sz w:val="22"/>
                <w:szCs w:val="22"/>
              </w:rPr>
            </w:pPr>
            <w:del w:id="300" w:author="rdserver1" w:date="2025-01-31T09:51:00Z" w16du:dateUtc="2025-01-31T04:21:00Z">
              <w:r w:rsidDel="006928EE">
                <w:rPr>
                  <w:rFonts w:ascii="Calibri" w:hAnsi="Calibri" w:cs="Calibri"/>
                  <w:color w:val="000000"/>
                  <w:sz w:val="22"/>
                  <w:szCs w:val="22"/>
                </w:rPr>
                <w:delText>None</w:delText>
              </w:r>
            </w:del>
          </w:p>
        </w:tc>
        <w:tc>
          <w:tcPr>
            <w:tcW w:w="1676" w:type="dxa"/>
            <w:tcBorders>
              <w:top w:val="nil"/>
              <w:left w:val="nil"/>
              <w:bottom w:val="nil"/>
              <w:right w:val="nil"/>
            </w:tcBorders>
            <w:shd w:val="clear" w:color="auto" w:fill="auto"/>
            <w:noWrap/>
            <w:vAlign w:val="bottom"/>
            <w:hideMark/>
          </w:tcPr>
          <w:p w14:paraId="4201F74B" w14:textId="7776397B" w:rsidR="00810ECE" w:rsidDel="006928EE" w:rsidRDefault="00810ECE">
            <w:pPr>
              <w:jc w:val="center"/>
              <w:rPr>
                <w:del w:id="301" w:author="rdserver1" w:date="2025-01-31T09:51:00Z" w16du:dateUtc="2025-01-31T04:21:00Z"/>
                <w:rFonts w:ascii="Calibri" w:hAnsi="Calibri" w:cs="Calibri"/>
                <w:color w:val="000000"/>
                <w:sz w:val="22"/>
                <w:szCs w:val="22"/>
              </w:rPr>
            </w:pPr>
            <w:del w:id="302" w:author="rdserver1" w:date="2025-01-31T09:51:00Z" w16du:dateUtc="2025-01-31T04:21:00Z">
              <w:r w:rsidDel="006928EE">
                <w:rPr>
                  <w:rFonts w:ascii="Calibri" w:hAnsi="Calibri" w:cs="Calibri"/>
                  <w:color w:val="000000"/>
                  <w:sz w:val="22"/>
                  <w:szCs w:val="22"/>
                </w:rPr>
                <w:delText>12 (57)</w:delText>
              </w:r>
            </w:del>
          </w:p>
        </w:tc>
      </w:tr>
      <w:tr w:rsidR="00810ECE" w:rsidDel="006928EE" w14:paraId="5FF62F56" w14:textId="3A0609A9" w:rsidTr="00810ECE">
        <w:trPr>
          <w:trHeight w:val="360"/>
          <w:del w:id="303" w:author="rdserver1" w:date="2025-01-31T09:51:00Z" w16du:dateUtc="2025-01-31T04:21:00Z"/>
        </w:trPr>
        <w:tc>
          <w:tcPr>
            <w:tcW w:w="5777" w:type="dxa"/>
            <w:tcBorders>
              <w:top w:val="nil"/>
              <w:left w:val="nil"/>
              <w:bottom w:val="nil"/>
              <w:right w:val="nil"/>
            </w:tcBorders>
            <w:shd w:val="clear" w:color="auto" w:fill="auto"/>
            <w:noWrap/>
            <w:vAlign w:val="bottom"/>
            <w:hideMark/>
          </w:tcPr>
          <w:p w14:paraId="15C18BEF" w14:textId="6277EE6A" w:rsidR="00810ECE" w:rsidRPr="00810ECE" w:rsidDel="006928EE" w:rsidRDefault="00810ECE">
            <w:pPr>
              <w:ind w:firstLineChars="200" w:firstLine="440"/>
              <w:rPr>
                <w:del w:id="304" w:author="rdserver1" w:date="2025-01-31T09:51:00Z" w16du:dateUtc="2025-01-31T04:21:00Z"/>
                <w:rFonts w:ascii="Calibri" w:hAnsi="Calibri" w:cs="Calibri"/>
                <w:color w:val="000000"/>
                <w:sz w:val="22"/>
                <w:szCs w:val="22"/>
                <w:lang w:val="en-US"/>
              </w:rPr>
            </w:pPr>
            <w:del w:id="305" w:author="rdserver1" w:date="2025-01-31T09:51:00Z" w16du:dateUtc="2025-01-31T04:21:00Z">
              <w:r w:rsidRPr="00810ECE" w:rsidDel="006928EE">
                <w:rPr>
                  <w:rFonts w:ascii="Calibri" w:hAnsi="Calibri" w:cs="Calibri"/>
                  <w:color w:val="000000"/>
                  <w:sz w:val="22"/>
                  <w:szCs w:val="22"/>
                  <w:lang w:val="en-US"/>
                </w:rPr>
                <w:delText>Nasal cannula/mask ≤ 5 l O</w:delText>
              </w:r>
              <w:r w:rsidRPr="00810ECE" w:rsidDel="006928EE">
                <w:rPr>
                  <w:rFonts w:ascii="Calibri" w:hAnsi="Calibri" w:cs="Calibri"/>
                  <w:color w:val="000000"/>
                  <w:sz w:val="22"/>
                  <w:szCs w:val="22"/>
                  <w:vertAlign w:val="subscript"/>
                  <w:lang w:val="en-US"/>
                </w:rPr>
                <w:delText>2</w:delText>
              </w:r>
            </w:del>
          </w:p>
        </w:tc>
        <w:tc>
          <w:tcPr>
            <w:tcW w:w="1676" w:type="dxa"/>
            <w:tcBorders>
              <w:top w:val="nil"/>
              <w:left w:val="nil"/>
              <w:bottom w:val="nil"/>
              <w:right w:val="nil"/>
            </w:tcBorders>
            <w:shd w:val="clear" w:color="auto" w:fill="auto"/>
            <w:noWrap/>
            <w:vAlign w:val="bottom"/>
            <w:hideMark/>
          </w:tcPr>
          <w:p w14:paraId="3D2217C2" w14:textId="29A50037" w:rsidR="00810ECE" w:rsidDel="006928EE" w:rsidRDefault="00810ECE">
            <w:pPr>
              <w:jc w:val="center"/>
              <w:rPr>
                <w:del w:id="306" w:author="rdserver1" w:date="2025-01-31T09:51:00Z" w16du:dateUtc="2025-01-31T04:21:00Z"/>
                <w:rFonts w:ascii="Calibri" w:hAnsi="Calibri" w:cs="Calibri"/>
                <w:color w:val="000000"/>
                <w:sz w:val="22"/>
                <w:szCs w:val="22"/>
              </w:rPr>
            </w:pPr>
            <w:del w:id="307" w:author="rdserver1" w:date="2025-01-31T09:51:00Z" w16du:dateUtc="2025-01-31T04:21:00Z">
              <w:r w:rsidDel="006928EE">
                <w:rPr>
                  <w:rFonts w:ascii="Calibri" w:hAnsi="Calibri" w:cs="Calibri"/>
                  <w:color w:val="000000"/>
                  <w:sz w:val="22"/>
                  <w:szCs w:val="22"/>
                </w:rPr>
                <w:delText>4 (19)</w:delText>
              </w:r>
            </w:del>
          </w:p>
        </w:tc>
      </w:tr>
      <w:tr w:rsidR="00810ECE" w:rsidDel="006928EE" w14:paraId="1212A74D" w14:textId="238E1E90" w:rsidTr="00810ECE">
        <w:trPr>
          <w:trHeight w:val="360"/>
          <w:del w:id="308" w:author="rdserver1" w:date="2025-01-31T09:51:00Z" w16du:dateUtc="2025-01-31T04:21:00Z"/>
        </w:trPr>
        <w:tc>
          <w:tcPr>
            <w:tcW w:w="5777" w:type="dxa"/>
            <w:tcBorders>
              <w:top w:val="nil"/>
              <w:left w:val="nil"/>
              <w:bottom w:val="nil"/>
              <w:right w:val="nil"/>
            </w:tcBorders>
            <w:shd w:val="clear" w:color="auto" w:fill="auto"/>
            <w:noWrap/>
            <w:vAlign w:val="bottom"/>
            <w:hideMark/>
          </w:tcPr>
          <w:p w14:paraId="0282E97C" w14:textId="45A68C61" w:rsidR="00810ECE" w:rsidRPr="00810ECE" w:rsidDel="006928EE" w:rsidRDefault="00810ECE">
            <w:pPr>
              <w:ind w:firstLineChars="200" w:firstLine="440"/>
              <w:rPr>
                <w:del w:id="309" w:author="rdserver1" w:date="2025-01-31T09:51:00Z" w16du:dateUtc="2025-01-31T04:21:00Z"/>
                <w:rFonts w:ascii="Calibri" w:hAnsi="Calibri" w:cs="Calibri"/>
                <w:color w:val="000000"/>
                <w:sz w:val="22"/>
                <w:szCs w:val="22"/>
                <w:lang w:val="en-US"/>
              </w:rPr>
            </w:pPr>
            <w:del w:id="310" w:author="rdserver1" w:date="2025-01-31T09:51:00Z" w16du:dateUtc="2025-01-31T04:21:00Z">
              <w:r w:rsidRPr="00810ECE" w:rsidDel="006928EE">
                <w:rPr>
                  <w:rFonts w:ascii="Calibri" w:hAnsi="Calibri" w:cs="Calibri"/>
                  <w:color w:val="000000"/>
                  <w:sz w:val="22"/>
                  <w:szCs w:val="22"/>
                  <w:lang w:val="en-US"/>
                </w:rPr>
                <w:delText>Nasal cannula/mask &gt; 5 l O</w:delText>
              </w:r>
              <w:r w:rsidRPr="00810ECE" w:rsidDel="006928EE">
                <w:rPr>
                  <w:rFonts w:ascii="Calibri" w:hAnsi="Calibri" w:cs="Calibri"/>
                  <w:color w:val="000000"/>
                  <w:sz w:val="22"/>
                  <w:szCs w:val="22"/>
                  <w:vertAlign w:val="subscript"/>
                  <w:lang w:val="en-US"/>
                </w:rPr>
                <w:delText>2</w:delText>
              </w:r>
            </w:del>
          </w:p>
        </w:tc>
        <w:tc>
          <w:tcPr>
            <w:tcW w:w="1676" w:type="dxa"/>
            <w:tcBorders>
              <w:top w:val="nil"/>
              <w:left w:val="nil"/>
              <w:bottom w:val="nil"/>
              <w:right w:val="nil"/>
            </w:tcBorders>
            <w:shd w:val="clear" w:color="auto" w:fill="auto"/>
            <w:noWrap/>
            <w:vAlign w:val="bottom"/>
            <w:hideMark/>
          </w:tcPr>
          <w:p w14:paraId="7343FB75" w14:textId="1DBAD51B" w:rsidR="00810ECE" w:rsidDel="006928EE" w:rsidRDefault="00810ECE">
            <w:pPr>
              <w:jc w:val="center"/>
              <w:rPr>
                <w:del w:id="311" w:author="rdserver1" w:date="2025-01-31T09:51:00Z" w16du:dateUtc="2025-01-31T04:21:00Z"/>
                <w:rFonts w:ascii="Calibri" w:hAnsi="Calibri" w:cs="Calibri"/>
                <w:color w:val="000000"/>
                <w:sz w:val="22"/>
                <w:szCs w:val="22"/>
              </w:rPr>
            </w:pPr>
            <w:del w:id="312" w:author="rdserver1" w:date="2025-01-31T09:51:00Z" w16du:dateUtc="2025-01-31T04:21:00Z">
              <w:r w:rsidDel="006928EE">
                <w:rPr>
                  <w:rFonts w:ascii="Calibri" w:hAnsi="Calibri" w:cs="Calibri"/>
                  <w:color w:val="000000"/>
                  <w:sz w:val="22"/>
                  <w:szCs w:val="22"/>
                </w:rPr>
                <w:delText>3 (14)</w:delText>
              </w:r>
            </w:del>
          </w:p>
        </w:tc>
      </w:tr>
      <w:tr w:rsidR="00810ECE" w:rsidDel="006928EE" w14:paraId="10AE0435" w14:textId="211371BE" w:rsidTr="00810ECE">
        <w:trPr>
          <w:trHeight w:val="300"/>
          <w:del w:id="313" w:author="rdserver1" w:date="2025-01-31T09:51:00Z" w16du:dateUtc="2025-01-31T04:21:00Z"/>
        </w:trPr>
        <w:tc>
          <w:tcPr>
            <w:tcW w:w="5777" w:type="dxa"/>
            <w:tcBorders>
              <w:top w:val="nil"/>
              <w:left w:val="nil"/>
              <w:bottom w:val="nil"/>
              <w:right w:val="nil"/>
            </w:tcBorders>
            <w:shd w:val="clear" w:color="auto" w:fill="auto"/>
            <w:noWrap/>
            <w:vAlign w:val="bottom"/>
            <w:hideMark/>
          </w:tcPr>
          <w:p w14:paraId="70A8FFD3" w14:textId="496547B4" w:rsidR="00810ECE" w:rsidDel="006928EE" w:rsidRDefault="00810ECE">
            <w:pPr>
              <w:ind w:firstLineChars="200" w:firstLine="440"/>
              <w:rPr>
                <w:del w:id="314" w:author="rdserver1" w:date="2025-01-31T09:51:00Z" w16du:dateUtc="2025-01-31T04:21:00Z"/>
                <w:rFonts w:ascii="Calibri" w:hAnsi="Calibri" w:cs="Calibri"/>
                <w:color w:val="000000"/>
                <w:sz w:val="22"/>
                <w:szCs w:val="22"/>
              </w:rPr>
            </w:pPr>
            <w:del w:id="315" w:author="rdserver1" w:date="2025-01-31T09:51:00Z" w16du:dateUtc="2025-01-31T04:21:00Z">
              <w:r w:rsidDel="006928EE">
                <w:rPr>
                  <w:rFonts w:ascii="Calibri" w:hAnsi="Calibri" w:cs="Calibri"/>
                  <w:color w:val="000000"/>
                  <w:sz w:val="22"/>
                  <w:szCs w:val="22"/>
                </w:rPr>
                <w:delText>Intubation</w:delText>
              </w:r>
            </w:del>
          </w:p>
        </w:tc>
        <w:tc>
          <w:tcPr>
            <w:tcW w:w="1676" w:type="dxa"/>
            <w:tcBorders>
              <w:top w:val="nil"/>
              <w:left w:val="nil"/>
              <w:bottom w:val="nil"/>
              <w:right w:val="nil"/>
            </w:tcBorders>
            <w:shd w:val="clear" w:color="auto" w:fill="auto"/>
            <w:noWrap/>
            <w:vAlign w:val="bottom"/>
            <w:hideMark/>
          </w:tcPr>
          <w:p w14:paraId="1E6B2D1A" w14:textId="4386AFCF" w:rsidR="00810ECE" w:rsidDel="006928EE" w:rsidRDefault="00810ECE">
            <w:pPr>
              <w:jc w:val="center"/>
              <w:rPr>
                <w:del w:id="316" w:author="rdserver1" w:date="2025-01-31T09:51:00Z" w16du:dateUtc="2025-01-31T04:21:00Z"/>
                <w:rFonts w:ascii="Calibri" w:hAnsi="Calibri" w:cs="Calibri"/>
                <w:color w:val="000000"/>
                <w:sz w:val="22"/>
                <w:szCs w:val="22"/>
              </w:rPr>
            </w:pPr>
            <w:del w:id="317" w:author="rdserver1" w:date="2025-01-31T09:51:00Z" w16du:dateUtc="2025-01-31T04:21:00Z">
              <w:r w:rsidDel="006928EE">
                <w:rPr>
                  <w:rFonts w:ascii="Calibri" w:hAnsi="Calibri" w:cs="Calibri"/>
                  <w:color w:val="000000"/>
                  <w:sz w:val="22"/>
                  <w:szCs w:val="22"/>
                </w:rPr>
                <w:delText>2 (10)</w:delText>
              </w:r>
            </w:del>
          </w:p>
        </w:tc>
      </w:tr>
      <w:tr w:rsidR="00810ECE" w:rsidRPr="00DD3F8F" w:rsidDel="006928EE" w14:paraId="28D3C6C3" w14:textId="0FD32864" w:rsidTr="00810ECE">
        <w:trPr>
          <w:trHeight w:val="300"/>
          <w:del w:id="318" w:author="rdserver1" w:date="2025-01-31T09:51:00Z" w16du:dateUtc="2025-01-31T04:21:00Z"/>
        </w:trPr>
        <w:tc>
          <w:tcPr>
            <w:tcW w:w="5777" w:type="dxa"/>
            <w:tcBorders>
              <w:top w:val="nil"/>
              <w:left w:val="nil"/>
              <w:bottom w:val="nil"/>
              <w:right w:val="nil"/>
            </w:tcBorders>
            <w:shd w:val="clear" w:color="auto" w:fill="auto"/>
            <w:noWrap/>
            <w:vAlign w:val="bottom"/>
            <w:hideMark/>
          </w:tcPr>
          <w:p w14:paraId="7EE41CD9" w14:textId="37A6D12A" w:rsidR="00810ECE" w:rsidRPr="00DD3F8F" w:rsidDel="006928EE" w:rsidRDefault="00810ECE">
            <w:pPr>
              <w:rPr>
                <w:del w:id="319" w:author="rdserver1" w:date="2025-01-31T09:51:00Z" w16du:dateUtc="2025-01-31T04:21:00Z"/>
                <w:rFonts w:ascii="Calibri" w:hAnsi="Calibri" w:cs="Calibri"/>
                <w:b/>
                <w:bCs/>
                <w:color w:val="000000"/>
                <w:sz w:val="22"/>
                <w:szCs w:val="22"/>
                <w:lang w:val="en-US"/>
              </w:rPr>
            </w:pPr>
            <w:del w:id="320" w:author="rdserver1" w:date="2025-01-31T09:51:00Z" w16du:dateUtc="2025-01-31T04:21:00Z">
              <w:r w:rsidRPr="00DD3F8F" w:rsidDel="006928EE">
                <w:rPr>
                  <w:rFonts w:ascii="Calibri" w:hAnsi="Calibri" w:cs="Calibri"/>
                  <w:b/>
                  <w:bCs/>
                  <w:color w:val="000000"/>
                  <w:sz w:val="22"/>
                  <w:szCs w:val="22"/>
                  <w:lang w:val="en-US"/>
                </w:rPr>
                <w:delText>Highest WHO clinical progression scale score</w:delText>
              </w:r>
            </w:del>
          </w:p>
        </w:tc>
        <w:tc>
          <w:tcPr>
            <w:tcW w:w="1676" w:type="dxa"/>
            <w:tcBorders>
              <w:top w:val="nil"/>
              <w:left w:val="nil"/>
              <w:bottom w:val="nil"/>
              <w:right w:val="nil"/>
            </w:tcBorders>
            <w:shd w:val="clear" w:color="auto" w:fill="auto"/>
            <w:noWrap/>
            <w:vAlign w:val="bottom"/>
            <w:hideMark/>
          </w:tcPr>
          <w:p w14:paraId="1033A87F" w14:textId="15B304FD" w:rsidR="00810ECE" w:rsidRPr="00810ECE" w:rsidDel="006928EE" w:rsidRDefault="00810ECE">
            <w:pPr>
              <w:rPr>
                <w:del w:id="321" w:author="rdserver1" w:date="2025-01-31T09:51:00Z" w16du:dateUtc="2025-01-31T04:21:00Z"/>
                <w:rFonts w:ascii="Calibri" w:hAnsi="Calibri" w:cs="Calibri"/>
                <w:b/>
                <w:bCs/>
                <w:color w:val="000000"/>
                <w:sz w:val="22"/>
                <w:szCs w:val="22"/>
                <w:lang w:val="en-US"/>
              </w:rPr>
            </w:pPr>
          </w:p>
        </w:tc>
      </w:tr>
      <w:tr w:rsidR="00810ECE" w:rsidDel="006928EE" w14:paraId="340EDE2F" w14:textId="4B73FE15" w:rsidTr="00810ECE">
        <w:trPr>
          <w:trHeight w:val="300"/>
          <w:del w:id="322" w:author="rdserver1" w:date="2025-01-31T09:51:00Z" w16du:dateUtc="2025-01-31T04:21:00Z"/>
        </w:trPr>
        <w:tc>
          <w:tcPr>
            <w:tcW w:w="5777" w:type="dxa"/>
            <w:tcBorders>
              <w:top w:val="nil"/>
              <w:left w:val="nil"/>
              <w:bottom w:val="nil"/>
              <w:right w:val="nil"/>
            </w:tcBorders>
            <w:shd w:val="clear" w:color="auto" w:fill="auto"/>
            <w:noWrap/>
            <w:vAlign w:val="bottom"/>
            <w:hideMark/>
          </w:tcPr>
          <w:p w14:paraId="5F7CEA46" w14:textId="3CB1470A" w:rsidR="00810ECE" w:rsidRPr="00DD3F8F" w:rsidDel="006928EE" w:rsidRDefault="00810ECE">
            <w:pPr>
              <w:ind w:firstLineChars="200" w:firstLine="440"/>
              <w:rPr>
                <w:del w:id="323" w:author="rdserver1" w:date="2025-01-31T09:51:00Z" w16du:dateUtc="2025-01-31T04:21:00Z"/>
                <w:rFonts w:ascii="Calibri" w:hAnsi="Calibri" w:cs="Calibri"/>
                <w:color w:val="000000"/>
                <w:sz w:val="22"/>
                <w:szCs w:val="22"/>
              </w:rPr>
            </w:pPr>
            <w:del w:id="324" w:author="rdserver1" w:date="2025-01-31T09:51:00Z" w16du:dateUtc="2025-01-31T04:21:00Z">
              <w:r w:rsidRPr="00DD3F8F" w:rsidDel="006928EE">
                <w:rPr>
                  <w:rFonts w:ascii="Calibri" w:hAnsi="Calibri" w:cs="Calibri"/>
                  <w:color w:val="000000"/>
                  <w:sz w:val="22"/>
                  <w:szCs w:val="22"/>
                </w:rPr>
                <w:delText>Hospitalized; no oxygen therapy (4)</w:delText>
              </w:r>
            </w:del>
          </w:p>
        </w:tc>
        <w:tc>
          <w:tcPr>
            <w:tcW w:w="1676" w:type="dxa"/>
            <w:tcBorders>
              <w:top w:val="nil"/>
              <w:left w:val="nil"/>
              <w:bottom w:val="nil"/>
              <w:right w:val="nil"/>
            </w:tcBorders>
            <w:shd w:val="clear" w:color="auto" w:fill="auto"/>
            <w:noWrap/>
            <w:vAlign w:val="bottom"/>
            <w:hideMark/>
          </w:tcPr>
          <w:p w14:paraId="56346B8D" w14:textId="10669BCF" w:rsidR="00810ECE" w:rsidDel="006928EE" w:rsidRDefault="00810ECE">
            <w:pPr>
              <w:jc w:val="center"/>
              <w:rPr>
                <w:del w:id="325" w:author="rdserver1" w:date="2025-01-31T09:51:00Z" w16du:dateUtc="2025-01-31T04:21:00Z"/>
                <w:rFonts w:ascii="Calibri" w:hAnsi="Calibri" w:cs="Calibri"/>
                <w:color w:val="000000"/>
                <w:sz w:val="22"/>
                <w:szCs w:val="22"/>
              </w:rPr>
            </w:pPr>
            <w:del w:id="326" w:author="rdserver1" w:date="2025-01-31T09:51:00Z" w16du:dateUtc="2025-01-31T04:21:00Z">
              <w:r w:rsidDel="006928EE">
                <w:rPr>
                  <w:rFonts w:ascii="Calibri" w:hAnsi="Calibri" w:cs="Calibri"/>
                  <w:color w:val="000000"/>
                  <w:sz w:val="22"/>
                  <w:szCs w:val="22"/>
                </w:rPr>
                <w:delText>12 (57)</w:delText>
              </w:r>
            </w:del>
          </w:p>
        </w:tc>
      </w:tr>
      <w:tr w:rsidR="00810ECE" w:rsidDel="006928EE" w14:paraId="25693911" w14:textId="1EE5445F" w:rsidTr="00810ECE">
        <w:trPr>
          <w:trHeight w:val="300"/>
          <w:del w:id="327" w:author="rdserver1" w:date="2025-01-31T09:51:00Z" w16du:dateUtc="2025-01-31T04:21:00Z"/>
        </w:trPr>
        <w:tc>
          <w:tcPr>
            <w:tcW w:w="5777" w:type="dxa"/>
            <w:tcBorders>
              <w:top w:val="nil"/>
              <w:left w:val="nil"/>
              <w:bottom w:val="nil"/>
              <w:right w:val="nil"/>
            </w:tcBorders>
            <w:shd w:val="clear" w:color="auto" w:fill="auto"/>
            <w:noWrap/>
            <w:vAlign w:val="bottom"/>
            <w:hideMark/>
          </w:tcPr>
          <w:p w14:paraId="396E825F" w14:textId="3EDF7006" w:rsidR="00810ECE" w:rsidRPr="00DD3F8F" w:rsidDel="006928EE" w:rsidRDefault="00810ECE">
            <w:pPr>
              <w:ind w:firstLineChars="200" w:firstLine="440"/>
              <w:rPr>
                <w:del w:id="328" w:author="rdserver1" w:date="2025-01-31T09:51:00Z" w16du:dateUtc="2025-01-31T04:21:00Z"/>
                <w:rFonts w:ascii="Calibri" w:hAnsi="Calibri" w:cs="Calibri"/>
                <w:color w:val="000000"/>
                <w:sz w:val="22"/>
                <w:szCs w:val="22"/>
                <w:lang w:val="en-US"/>
              </w:rPr>
            </w:pPr>
            <w:del w:id="329" w:author="rdserver1" w:date="2025-01-31T09:51:00Z" w16du:dateUtc="2025-01-31T04:21:00Z">
              <w:r w:rsidRPr="00DD3F8F" w:rsidDel="006928EE">
                <w:rPr>
                  <w:rFonts w:ascii="Calibri" w:hAnsi="Calibri" w:cs="Calibri"/>
                  <w:color w:val="000000"/>
                  <w:sz w:val="22"/>
                  <w:szCs w:val="22"/>
                  <w:lang w:val="en-US"/>
                </w:rPr>
                <w:delText>Hospitalized; oxygen by mask or nasal progs (5)</w:delText>
              </w:r>
            </w:del>
          </w:p>
        </w:tc>
        <w:tc>
          <w:tcPr>
            <w:tcW w:w="1676" w:type="dxa"/>
            <w:tcBorders>
              <w:top w:val="nil"/>
              <w:left w:val="nil"/>
              <w:bottom w:val="nil"/>
              <w:right w:val="nil"/>
            </w:tcBorders>
            <w:shd w:val="clear" w:color="auto" w:fill="auto"/>
            <w:noWrap/>
            <w:vAlign w:val="bottom"/>
            <w:hideMark/>
          </w:tcPr>
          <w:p w14:paraId="5F8C536C" w14:textId="5EDEA824" w:rsidR="00810ECE" w:rsidDel="006928EE" w:rsidRDefault="00810ECE">
            <w:pPr>
              <w:jc w:val="center"/>
              <w:rPr>
                <w:del w:id="330" w:author="rdserver1" w:date="2025-01-31T09:51:00Z" w16du:dateUtc="2025-01-31T04:21:00Z"/>
                <w:rFonts w:ascii="Calibri" w:hAnsi="Calibri" w:cs="Calibri"/>
                <w:color w:val="000000"/>
                <w:sz w:val="22"/>
                <w:szCs w:val="22"/>
              </w:rPr>
            </w:pPr>
            <w:del w:id="331" w:author="rdserver1" w:date="2025-01-31T09:51:00Z" w16du:dateUtc="2025-01-31T04:21:00Z">
              <w:r w:rsidDel="006928EE">
                <w:rPr>
                  <w:rFonts w:ascii="Calibri" w:hAnsi="Calibri" w:cs="Calibri"/>
                  <w:color w:val="000000"/>
                  <w:sz w:val="22"/>
                  <w:szCs w:val="22"/>
                </w:rPr>
                <w:delText>7 ((33)</w:delText>
              </w:r>
            </w:del>
          </w:p>
        </w:tc>
      </w:tr>
      <w:tr w:rsidR="00810ECE" w:rsidDel="006928EE" w14:paraId="4E389C4D" w14:textId="32555542" w:rsidTr="00810ECE">
        <w:trPr>
          <w:trHeight w:val="360"/>
          <w:del w:id="332" w:author="rdserver1" w:date="2025-01-31T09:51:00Z" w16du:dateUtc="2025-01-31T04:21:00Z"/>
        </w:trPr>
        <w:tc>
          <w:tcPr>
            <w:tcW w:w="5777" w:type="dxa"/>
            <w:tcBorders>
              <w:top w:val="nil"/>
              <w:left w:val="nil"/>
              <w:bottom w:val="nil"/>
              <w:right w:val="nil"/>
            </w:tcBorders>
            <w:shd w:val="clear" w:color="auto" w:fill="auto"/>
            <w:noWrap/>
            <w:vAlign w:val="bottom"/>
            <w:hideMark/>
          </w:tcPr>
          <w:p w14:paraId="50BF0B0E" w14:textId="3D2B5FF2" w:rsidR="00810ECE" w:rsidRPr="00DD3F8F" w:rsidDel="006928EE" w:rsidRDefault="00810ECE">
            <w:pPr>
              <w:ind w:firstLineChars="200" w:firstLine="440"/>
              <w:rPr>
                <w:del w:id="333" w:author="rdserver1" w:date="2025-01-31T09:51:00Z" w16du:dateUtc="2025-01-31T04:21:00Z"/>
                <w:rFonts w:ascii="Calibri" w:hAnsi="Calibri" w:cs="Calibri"/>
                <w:color w:val="000000"/>
                <w:sz w:val="22"/>
                <w:szCs w:val="22"/>
                <w:lang w:val="en-US"/>
              </w:rPr>
            </w:pPr>
            <w:del w:id="334" w:author="rdserver1" w:date="2025-01-31T09:51:00Z" w16du:dateUtc="2025-01-31T04:21:00Z">
              <w:r w:rsidRPr="00DD3F8F" w:rsidDel="006928EE">
                <w:rPr>
                  <w:rFonts w:ascii="Calibri" w:hAnsi="Calibri" w:cs="Calibri"/>
                  <w:color w:val="000000"/>
                  <w:sz w:val="22"/>
                  <w:szCs w:val="22"/>
                  <w:lang w:val="en-US"/>
                </w:rPr>
                <w:delText>Mechanical ventilation pO</w:delText>
              </w:r>
              <w:r w:rsidRPr="00DD3F8F" w:rsidDel="006928EE">
                <w:rPr>
                  <w:rFonts w:ascii="Calibri" w:hAnsi="Calibri" w:cs="Calibri"/>
                  <w:color w:val="000000"/>
                  <w:sz w:val="22"/>
                  <w:szCs w:val="22"/>
                  <w:vertAlign w:val="subscript"/>
                  <w:lang w:val="en-US"/>
                </w:rPr>
                <w:delText>2</w:delText>
              </w:r>
              <w:r w:rsidRPr="00DD3F8F" w:rsidDel="006928EE">
                <w:rPr>
                  <w:rFonts w:ascii="Calibri" w:hAnsi="Calibri" w:cs="Calibri"/>
                  <w:color w:val="000000"/>
                  <w:sz w:val="22"/>
                  <w:szCs w:val="22"/>
                  <w:lang w:val="en-US"/>
                </w:rPr>
                <w:delText>/FIO</w:delText>
              </w:r>
              <w:r w:rsidRPr="00DD3F8F" w:rsidDel="006928EE">
                <w:rPr>
                  <w:rFonts w:ascii="Calibri" w:hAnsi="Calibri" w:cs="Calibri"/>
                  <w:color w:val="000000"/>
                  <w:sz w:val="22"/>
                  <w:szCs w:val="22"/>
                  <w:vertAlign w:val="subscript"/>
                  <w:lang w:val="en-US"/>
                </w:rPr>
                <w:delText>2</w:delText>
              </w:r>
              <w:r w:rsidRPr="00DD3F8F" w:rsidDel="006928EE">
                <w:rPr>
                  <w:rFonts w:ascii="Calibri" w:hAnsi="Calibri" w:cs="Calibri"/>
                  <w:color w:val="000000"/>
                  <w:sz w:val="22"/>
                  <w:szCs w:val="22"/>
                  <w:lang w:val="en-US"/>
                </w:rPr>
                <w:delText>&lt;150 or vasopressors (8)</w:delText>
              </w:r>
            </w:del>
          </w:p>
        </w:tc>
        <w:tc>
          <w:tcPr>
            <w:tcW w:w="1676" w:type="dxa"/>
            <w:tcBorders>
              <w:top w:val="nil"/>
              <w:left w:val="nil"/>
              <w:bottom w:val="nil"/>
              <w:right w:val="nil"/>
            </w:tcBorders>
            <w:shd w:val="clear" w:color="auto" w:fill="auto"/>
            <w:noWrap/>
            <w:vAlign w:val="bottom"/>
            <w:hideMark/>
          </w:tcPr>
          <w:p w14:paraId="4C17F5AC" w14:textId="306F2118" w:rsidR="00810ECE" w:rsidDel="006928EE" w:rsidRDefault="00810ECE">
            <w:pPr>
              <w:jc w:val="center"/>
              <w:rPr>
                <w:del w:id="335" w:author="rdserver1" w:date="2025-01-31T09:51:00Z" w16du:dateUtc="2025-01-31T04:21:00Z"/>
                <w:rFonts w:ascii="Calibri" w:hAnsi="Calibri" w:cs="Calibri"/>
                <w:color w:val="000000"/>
                <w:sz w:val="22"/>
                <w:szCs w:val="22"/>
              </w:rPr>
            </w:pPr>
            <w:del w:id="336" w:author="rdserver1" w:date="2025-01-31T09:51:00Z" w16du:dateUtc="2025-01-31T04:21:00Z">
              <w:r w:rsidDel="006928EE">
                <w:rPr>
                  <w:rFonts w:ascii="Calibri" w:hAnsi="Calibri" w:cs="Calibri"/>
                  <w:color w:val="000000"/>
                  <w:sz w:val="22"/>
                  <w:szCs w:val="22"/>
                </w:rPr>
                <w:delText>2 (10)</w:delText>
              </w:r>
            </w:del>
          </w:p>
        </w:tc>
      </w:tr>
      <w:tr w:rsidR="00810ECE" w:rsidDel="006928EE" w14:paraId="19C13CCA" w14:textId="22CFA0EE" w:rsidTr="00810ECE">
        <w:trPr>
          <w:trHeight w:val="300"/>
          <w:del w:id="337" w:author="rdserver1" w:date="2025-01-31T09:51:00Z" w16du:dateUtc="2025-01-31T04:21:00Z"/>
        </w:trPr>
        <w:tc>
          <w:tcPr>
            <w:tcW w:w="5777" w:type="dxa"/>
            <w:tcBorders>
              <w:top w:val="nil"/>
              <w:left w:val="nil"/>
              <w:bottom w:val="nil"/>
              <w:right w:val="nil"/>
            </w:tcBorders>
            <w:shd w:val="clear" w:color="auto" w:fill="auto"/>
            <w:noWrap/>
            <w:vAlign w:val="bottom"/>
            <w:hideMark/>
          </w:tcPr>
          <w:p w14:paraId="6CD1277D" w14:textId="426B8787" w:rsidR="00810ECE" w:rsidRPr="00DD3F8F" w:rsidDel="006928EE" w:rsidRDefault="00810ECE">
            <w:pPr>
              <w:rPr>
                <w:del w:id="338" w:author="rdserver1" w:date="2025-01-31T09:51:00Z" w16du:dateUtc="2025-01-31T04:21:00Z"/>
                <w:rFonts w:ascii="Calibri" w:hAnsi="Calibri" w:cs="Calibri"/>
                <w:b/>
                <w:bCs/>
                <w:color w:val="000000"/>
                <w:sz w:val="22"/>
                <w:szCs w:val="22"/>
              </w:rPr>
            </w:pPr>
            <w:del w:id="339" w:author="rdserver1" w:date="2025-01-31T09:51:00Z" w16du:dateUtc="2025-01-31T04:21:00Z">
              <w:r w:rsidRPr="00DD3F8F" w:rsidDel="006928EE">
                <w:rPr>
                  <w:rFonts w:ascii="Calibri" w:hAnsi="Calibri" w:cs="Calibri"/>
                  <w:b/>
                  <w:bCs/>
                  <w:color w:val="000000"/>
                  <w:sz w:val="22"/>
                  <w:szCs w:val="22"/>
                </w:rPr>
                <w:delText>Anticoagulation during acute phase</w:delText>
              </w:r>
            </w:del>
          </w:p>
        </w:tc>
        <w:tc>
          <w:tcPr>
            <w:tcW w:w="1676" w:type="dxa"/>
            <w:tcBorders>
              <w:top w:val="nil"/>
              <w:left w:val="nil"/>
              <w:bottom w:val="nil"/>
              <w:right w:val="nil"/>
            </w:tcBorders>
            <w:shd w:val="clear" w:color="auto" w:fill="auto"/>
            <w:noWrap/>
            <w:vAlign w:val="bottom"/>
            <w:hideMark/>
          </w:tcPr>
          <w:p w14:paraId="2EE4C75E" w14:textId="323B2A39" w:rsidR="00810ECE" w:rsidDel="006928EE" w:rsidRDefault="00810ECE">
            <w:pPr>
              <w:rPr>
                <w:del w:id="340" w:author="rdserver1" w:date="2025-01-31T09:51:00Z" w16du:dateUtc="2025-01-31T04:21:00Z"/>
                <w:rFonts w:ascii="Calibri" w:hAnsi="Calibri" w:cs="Calibri"/>
                <w:b/>
                <w:bCs/>
                <w:color w:val="000000"/>
                <w:sz w:val="22"/>
                <w:szCs w:val="22"/>
              </w:rPr>
            </w:pPr>
          </w:p>
        </w:tc>
      </w:tr>
      <w:tr w:rsidR="00810ECE" w:rsidDel="006928EE" w14:paraId="16B78F69" w14:textId="1F1A5AA2" w:rsidTr="00810ECE">
        <w:trPr>
          <w:trHeight w:val="300"/>
          <w:del w:id="341" w:author="rdserver1" w:date="2025-01-31T09:51:00Z" w16du:dateUtc="2025-01-31T04:21:00Z"/>
        </w:trPr>
        <w:tc>
          <w:tcPr>
            <w:tcW w:w="5777" w:type="dxa"/>
            <w:tcBorders>
              <w:top w:val="nil"/>
              <w:left w:val="nil"/>
              <w:bottom w:val="nil"/>
              <w:right w:val="nil"/>
            </w:tcBorders>
            <w:shd w:val="clear" w:color="auto" w:fill="auto"/>
            <w:noWrap/>
            <w:vAlign w:val="bottom"/>
            <w:hideMark/>
          </w:tcPr>
          <w:p w14:paraId="2545CA7B" w14:textId="28A6A6FF" w:rsidR="00810ECE" w:rsidDel="006928EE" w:rsidRDefault="00810ECE">
            <w:pPr>
              <w:ind w:firstLineChars="200" w:firstLine="440"/>
              <w:rPr>
                <w:del w:id="342" w:author="rdserver1" w:date="2025-01-31T09:51:00Z" w16du:dateUtc="2025-01-31T04:21:00Z"/>
                <w:rFonts w:ascii="Calibri" w:hAnsi="Calibri" w:cs="Calibri"/>
                <w:color w:val="000000"/>
                <w:sz w:val="22"/>
                <w:szCs w:val="22"/>
              </w:rPr>
            </w:pPr>
            <w:del w:id="343" w:author="rdserver1" w:date="2025-01-31T09:51:00Z" w16du:dateUtc="2025-01-31T04:21:00Z">
              <w:r w:rsidDel="006928EE">
                <w:rPr>
                  <w:rFonts w:ascii="Calibri" w:hAnsi="Calibri" w:cs="Calibri"/>
                  <w:color w:val="000000"/>
                  <w:sz w:val="22"/>
                  <w:szCs w:val="22"/>
                </w:rPr>
                <w:delText>No</w:delText>
              </w:r>
            </w:del>
          </w:p>
        </w:tc>
        <w:tc>
          <w:tcPr>
            <w:tcW w:w="1676" w:type="dxa"/>
            <w:tcBorders>
              <w:top w:val="nil"/>
              <w:left w:val="nil"/>
              <w:bottom w:val="nil"/>
              <w:right w:val="nil"/>
            </w:tcBorders>
            <w:shd w:val="clear" w:color="auto" w:fill="auto"/>
            <w:noWrap/>
            <w:vAlign w:val="bottom"/>
            <w:hideMark/>
          </w:tcPr>
          <w:p w14:paraId="017593E6" w14:textId="5E3E8252" w:rsidR="00810ECE" w:rsidDel="006928EE" w:rsidRDefault="00810ECE">
            <w:pPr>
              <w:jc w:val="center"/>
              <w:rPr>
                <w:del w:id="344" w:author="rdserver1" w:date="2025-01-31T09:51:00Z" w16du:dateUtc="2025-01-31T04:21:00Z"/>
                <w:rFonts w:ascii="Calibri" w:hAnsi="Calibri" w:cs="Calibri"/>
                <w:color w:val="000000"/>
                <w:sz w:val="22"/>
                <w:szCs w:val="22"/>
              </w:rPr>
            </w:pPr>
            <w:del w:id="345" w:author="rdserver1" w:date="2025-01-31T09:51:00Z" w16du:dateUtc="2025-01-31T04:21:00Z">
              <w:r w:rsidDel="006928EE">
                <w:rPr>
                  <w:rFonts w:ascii="Calibri" w:hAnsi="Calibri" w:cs="Calibri"/>
                  <w:color w:val="000000"/>
                  <w:sz w:val="22"/>
                  <w:szCs w:val="22"/>
                </w:rPr>
                <w:delText>12 (57)</w:delText>
              </w:r>
            </w:del>
          </w:p>
        </w:tc>
      </w:tr>
      <w:tr w:rsidR="00810ECE" w:rsidDel="006928EE" w14:paraId="7CBB9ACE" w14:textId="39FA6ACC" w:rsidTr="00810ECE">
        <w:trPr>
          <w:trHeight w:val="300"/>
          <w:del w:id="346" w:author="rdserver1" w:date="2025-01-31T09:51:00Z" w16du:dateUtc="2025-01-31T04:21:00Z"/>
        </w:trPr>
        <w:tc>
          <w:tcPr>
            <w:tcW w:w="5777" w:type="dxa"/>
            <w:tcBorders>
              <w:top w:val="nil"/>
              <w:left w:val="nil"/>
              <w:bottom w:val="nil"/>
              <w:right w:val="nil"/>
            </w:tcBorders>
            <w:shd w:val="clear" w:color="auto" w:fill="auto"/>
            <w:noWrap/>
            <w:vAlign w:val="bottom"/>
            <w:hideMark/>
          </w:tcPr>
          <w:p w14:paraId="1B05731C" w14:textId="7DC661A7" w:rsidR="00810ECE" w:rsidRPr="00810ECE" w:rsidDel="006928EE" w:rsidRDefault="00810ECE">
            <w:pPr>
              <w:ind w:firstLineChars="200" w:firstLine="440"/>
              <w:rPr>
                <w:del w:id="347" w:author="rdserver1" w:date="2025-01-31T09:51:00Z" w16du:dateUtc="2025-01-31T04:21:00Z"/>
                <w:rFonts w:ascii="Calibri" w:hAnsi="Calibri" w:cs="Calibri"/>
                <w:color w:val="000000"/>
                <w:sz w:val="22"/>
                <w:szCs w:val="22"/>
                <w:lang w:val="en-US"/>
              </w:rPr>
            </w:pPr>
            <w:del w:id="348" w:author="rdserver1" w:date="2025-01-31T09:51:00Z" w16du:dateUtc="2025-01-31T04:21:00Z">
              <w:r w:rsidRPr="00810ECE" w:rsidDel="006928EE">
                <w:rPr>
                  <w:rFonts w:ascii="Calibri" w:hAnsi="Calibri" w:cs="Calibri"/>
                  <w:color w:val="000000"/>
                  <w:sz w:val="22"/>
                  <w:szCs w:val="22"/>
                  <w:lang w:val="en-US"/>
                </w:rPr>
                <w:delText>Standard prophylactic LMWH (0.5 mg/kg QD)</w:delText>
              </w:r>
            </w:del>
          </w:p>
        </w:tc>
        <w:tc>
          <w:tcPr>
            <w:tcW w:w="1676" w:type="dxa"/>
            <w:tcBorders>
              <w:top w:val="nil"/>
              <w:left w:val="nil"/>
              <w:bottom w:val="nil"/>
              <w:right w:val="nil"/>
            </w:tcBorders>
            <w:shd w:val="clear" w:color="auto" w:fill="auto"/>
            <w:noWrap/>
            <w:vAlign w:val="bottom"/>
            <w:hideMark/>
          </w:tcPr>
          <w:p w14:paraId="3B1DAE7C" w14:textId="3404DF61" w:rsidR="00810ECE" w:rsidDel="006928EE" w:rsidRDefault="00810ECE">
            <w:pPr>
              <w:jc w:val="center"/>
              <w:rPr>
                <w:del w:id="349" w:author="rdserver1" w:date="2025-01-31T09:51:00Z" w16du:dateUtc="2025-01-31T04:21:00Z"/>
                <w:rFonts w:ascii="Calibri" w:hAnsi="Calibri" w:cs="Calibri"/>
                <w:color w:val="000000"/>
                <w:sz w:val="22"/>
                <w:szCs w:val="22"/>
              </w:rPr>
            </w:pPr>
            <w:del w:id="350" w:author="rdserver1" w:date="2025-01-31T09:51:00Z" w16du:dateUtc="2025-01-31T04:21:00Z">
              <w:r w:rsidDel="006928EE">
                <w:rPr>
                  <w:rFonts w:ascii="Calibri" w:hAnsi="Calibri" w:cs="Calibri"/>
                  <w:color w:val="000000"/>
                  <w:sz w:val="22"/>
                  <w:szCs w:val="22"/>
                </w:rPr>
                <w:delText>2 (10)</w:delText>
              </w:r>
            </w:del>
          </w:p>
        </w:tc>
      </w:tr>
      <w:tr w:rsidR="00810ECE" w:rsidDel="006928EE" w14:paraId="25529D73" w14:textId="33E59CC7" w:rsidTr="00810ECE">
        <w:trPr>
          <w:trHeight w:val="300"/>
          <w:del w:id="351" w:author="rdserver1" w:date="2025-01-31T09:51:00Z" w16du:dateUtc="2025-01-31T04:21:00Z"/>
        </w:trPr>
        <w:tc>
          <w:tcPr>
            <w:tcW w:w="5777" w:type="dxa"/>
            <w:tcBorders>
              <w:top w:val="nil"/>
              <w:left w:val="nil"/>
              <w:bottom w:val="nil"/>
              <w:right w:val="nil"/>
            </w:tcBorders>
            <w:shd w:val="clear" w:color="auto" w:fill="auto"/>
            <w:noWrap/>
            <w:vAlign w:val="bottom"/>
            <w:hideMark/>
          </w:tcPr>
          <w:p w14:paraId="442ECB92" w14:textId="690B85B0" w:rsidR="00810ECE" w:rsidRPr="00810ECE" w:rsidDel="006928EE" w:rsidRDefault="00810ECE">
            <w:pPr>
              <w:ind w:firstLineChars="200" w:firstLine="440"/>
              <w:rPr>
                <w:del w:id="352" w:author="rdserver1" w:date="2025-01-31T09:51:00Z" w16du:dateUtc="2025-01-31T04:21:00Z"/>
                <w:rFonts w:ascii="Calibri" w:hAnsi="Calibri" w:cs="Calibri"/>
                <w:color w:val="000000"/>
                <w:sz w:val="22"/>
                <w:szCs w:val="22"/>
                <w:lang w:val="en-US"/>
              </w:rPr>
            </w:pPr>
            <w:del w:id="353" w:author="rdserver1" w:date="2025-01-31T09:51:00Z" w16du:dateUtc="2025-01-31T04:21:00Z">
              <w:r w:rsidRPr="00810ECE" w:rsidDel="006928EE">
                <w:rPr>
                  <w:rFonts w:ascii="Calibri" w:hAnsi="Calibri" w:cs="Calibri"/>
                  <w:color w:val="000000"/>
                  <w:sz w:val="22"/>
                  <w:szCs w:val="22"/>
                  <w:lang w:val="en-US"/>
                </w:rPr>
                <w:delText>Intermediate prophylactic LMWH (0.5 mg/kg BID)</w:delText>
              </w:r>
            </w:del>
          </w:p>
        </w:tc>
        <w:tc>
          <w:tcPr>
            <w:tcW w:w="1676" w:type="dxa"/>
            <w:tcBorders>
              <w:top w:val="nil"/>
              <w:left w:val="nil"/>
              <w:bottom w:val="nil"/>
              <w:right w:val="nil"/>
            </w:tcBorders>
            <w:shd w:val="clear" w:color="auto" w:fill="auto"/>
            <w:noWrap/>
            <w:vAlign w:val="bottom"/>
            <w:hideMark/>
          </w:tcPr>
          <w:p w14:paraId="524467E5" w14:textId="02E8B147" w:rsidR="00810ECE" w:rsidDel="006928EE" w:rsidRDefault="00810ECE">
            <w:pPr>
              <w:jc w:val="center"/>
              <w:rPr>
                <w:del w:id="354" w:author="rdserver1" w:date="2025-01-31T09:51:00Z" w16du:dateUtc="2025-01-31T04:21:00Z"/>
                <w:rFonts w:ascii="Calibri" w:hAnsi="Calibri" w:cs="Calibri"/>
                <w:color w:val="000000"/>
                <w:sz w:val="22"/>
                <w:szCs w:val="22"/>
              </w:rPr>
            </w:pPr>
            <w:del w:id="355" w:author="rdserver1" w:date="2025-01-31T09:51:00Z" w16du:dateUtc="2025-01-31T04:21:00Z">
              <w:r w:rsidDel="006928EE">
                <w:rPr>
                  <w:rFonts w:ascii="Calibri" w:hAnsi="Calibri" w:cs="Calibri"/>
                  <w:color w:val="000000"/>
                  <w:sz w:val="22"/>
                  <w:szCs w:val="22"/>
                </w:rPr>
                <w:delText>7 (33)</w:delText>
              </w:r>
            </w:del>
          </w:p>
        </w:tc>
      </w:tr>
    </w:tbl>
    <w:p w14:paraId="0CAAEA78" w14:textId="0ABC49AD" w:rsidR="00810ECE" w:rsidRPr="0061136A" w:rsidDel="006928EE" w:rsidRDefault="00810ECE" w:rsidP="005503D3">
      <w:pPr>
        <w:spacing w:line="480" w:lineRule="auto"/>
        <w:rPr>
          <w:del w:id="356" w:author="rdserver1" w:date="2025-01-31T09:51:00Z" w16du:dateUtc="2025-01-31T04:21:00Z"/>
          <w:b/>
          <w:lang w:val="en-US"/>
        </w:rPr>
      </w:pPr>
    </w:p>
    <w:p w14:paraId="32D15839" w14:textId="2EA409A4" w:rsidR="00726C6E" w:rsidDel="006928EE" w:rsidRDefault="00726C6E" w:rsidP="005503D3">
      <w:pPr>
        <w:spacing w:line="480" w:lineRule="auto"/>
        <w:rPr>
          <w:del w:id="357" w:author="rdserver1" w:date="2025-01-31T09:51:00Z" w16du:dateUtc="2025-01-31T04:21:00Z"/>
          <w:lang w:val="en-US"/>
        </w:rPr>
      </w:pPr>
      <w:del w:id="358" w:author="rdserver1" w:date="2025-01-31T09:51:00Z" w16du:dateUtc="2025-01-31T04:21:00Z">
        <w:r w:rsidRPr="00726C6E" w:rsidDel="006928EE">
          <w:rPr>
            <w:lang w:val="en-US"/>
          </w:rPr>
          <w:delText>The results are presented as median [interquartile range] for continuous variables, and number (percentage) for categorical variables. BMI, body mass index; LMWH, low-molecular-weight heparin; QD, once daily; BID, twice daily</w:delText>
        </w:r>
      </w:del>
    </w:p>
    <w:p w14:paraId="20EC5DEB" w14:textId="6612A05C" w:rsidR="00726C6E" w:rsidDel="006928EE" w:rsidRDefault="00726C6E" w:rsidP="005503D3">
      <w:pPr>
        <w:spacing w:line="480" w:lineRule="auto"/>
        <w:rPr>
          <w:del w:id="359" w:author="rdserver1" w:date="2025-01-31T09:51:00Z" w16du:dateUtc="2025-01-31T04:21:00Z"/>
          <w:lang w:val="en-US"/>
        </w:rPr>
      </w:pPr>
    </w:p>
    <w:p w14:paraId="55F6D8D9" w14:textId="739EC3B5" w:rsidR="00726C6E" w:rsidDel="006928EE" w:rsidRDefault="00726C6E" w:rsidP="005503D3">
      <w:pPr>
        <w:spacing w:line="480" w:lineRule="auto"/>
        <w:rPr>
          <w:del w:id="360" w:author="rdserver1" w:date="2025-01-31T09:51:00Z" w16du:dateUtc="2025-01-31T04:21:00Z"/>
          <w:lang w:val="en-US"/>
        </w:rPr>
      </w:pPr>
    </w:p>
    <w:p w14:paraId="1B8F8E24" w14:textId="2CC6F23D" w:rsidR="00726C6E" w:rsidDel="006928EE" w:rsidRDefault="00726C6E" w:rsidP="005503D3">
      <w:pPr>
        <w:spacing w:line="480" w:lineRule="auto"/>
        <w:rPr>
          <w:del w:id="361" w:author="rdserver1" w:date="2025-01-31T09:51:00Z" w16du:dateUtc="2025-01-31T04:21:00Z"/>
          <w:lang w:val="en-US"/>
        </w:rPr>
      </w:pPr>
    </w:p>
    <w:p w14:paraId="33B43988" w14:textId="6747CED2" w:rsidR="00726C6E" w:rsidDel="006928EE" w:rsidRDefault="00726C6E" w:rsidP="005503D3">
      <w:pPr>
        <w:spacing w:line="480" w:lineRule="auto"/>
        <w:rPr>
          <w:del w:id="362" w:author="rdserver1" w:date="2025-01-31T09:51:00Z" w16du:dateUtc="2025-01-31T04:21:00Z"/>
          <w:lang w:val="en-US"/>
        </w:rPr>
      </w:pPr>
    </w:p>
    <w:p w14:paraId="684264BF" w14:textId="48D64520" w:rsidR="0092475A" w:rsidDel="006928EE" w:rsidRDefault="0092475A" w:rsidP="005503D3">
      <w:pPr>
        <w:spacing w:line="480" w:lineRule="auto"/>
        <w:rPr>
          <w:del w:id="363" w:author="rdserver1" w:date="2025-01-31T09:51:00Z" w16du:dateUtc="2025-01-31T04:21:00Z"/>
          <w:b/>
          <w:lang w:val="en-US"/>
        </w:rPr>
      </w:pPr>
    </w:p>
    <w:p w14:paraId="4144A1C6" w14:textId="5F26B99C" w:rsidR="00810ECE" w:rsidDel="006928EE" w:rsidRDefault="00810ECE" w:rsidP="005503D3">
      <w:pPr>
        <w:spacing w:line="480" w:lineRule="auto"/>
        <w:rPr>
          <w:del w:id="364" w:author="rdserver1" w:date="2025-01-31T09:51:00Z" w16du:dateUtc="2025-01-31T04:21:00Z"/>
          <w:b/>
          <w:lang w:val="en-US"/>
        </w:rPr>
      </w:pPr>
    </w:p>
    <w:p w14:paraId="12B302C7" w14:textId="6BAB7F78" w:rsidR="00810ECE" w:rsidDel="006928EE" w:rsidRDefault="00810ECE" w:rsidP="005503D3">
      <w:pPr>
        <w:spacing w:line="480" w:lineRule="auto"/>
        <w:rPr>
          <w:del w:id="365" w:author="rdserver1" w:date="2025-01-31T09:51:00Z" w16du:dateUtc="2025-01-31T04:21:00Z"/>
          <w:b/>
          <w:lang w:val="en-US"/>
        </w:rPr>
      </w:pPr>
    </w:p>
    <w:p w14:paraId="5D76AE20" w14:textId="7315EC83" w:rsidR="00726C6E" w:rsidRPr="0061136A" w:rsidDel="006928EE" w:rsidRDefault="00726C6E" w:rsidP="005503D3">
      <w:pPr>
        <w:spacing w:line="480" w:lineRule="auto"/>
        <w:rPr>
          <w:del w:id="366" w:author="rdserver1" w:date="2025-01-31T09:51:00Z" w16du:dateUtc="2025-01-31T04:21:00Z"/>
          <w:b/>
          <w:lang w:val="en-US"/>
        </w:rPr>
      </w:pPr>
      <w:del w:id="367" w:author="rdserver1" w:date="2025-01-31T09:51:00Z" w16du:dateUtc="2025-01-31T04:21:00Z">
        <w:r w:rsidRPr="0061136A" w:rsidDel="006928EE">
          <w:rPr>
            <w:b/>
            <w:lang w:val="en-US"/>
          </w:rPr>
          <w:delText>Table 2. Donor median (minimum-maximum) coagulation variables</w:delText>
        </w:r>
      </w:del>
    </w:p>
    <w:tbl>
      <w:tblPr>
        <w:tblW w:w="8924" w:type="dxa"/>
        <w:tblCellMar>
          <w:left w:w="70" w:type="dxa"/>
          <w:right w:w="70" w:type="dxa"/>
        </w:tblCellMar>
        <w:tblLook w:val="04A0" w:firstRow="1" w:lastRow="0" w:firstColumn="1" w:lastColumn="0" w:noHBand="0" w:noVBand="1"/>
      </w:tblPr>
      <w:tblGrid>
        <w:gridCol w:w="3296"/>
        <w:gridCol w:w="1596"/>
        <w:gridCol w:w="2016"/>
        <w:gridCol w:w="2016"/>
      </w:tblGrid>
      <w:tr w:rsidR="00726C6E" w:rsidRPr="00726C6E" w:rsidDel="006928EE" w14:paraId="395C2ED9" w14:textId="5BC80EFF" w:rsidTr="00726C6E">
        <w:trPr>
          <w:trHeight w:val="300"/>
          <w:del w:id="368" w:author="rdserver1" w:date="2025-01-31T09:51:00Z" w16du:dateUtc="2025-01-31T04:21:00Z"/>
        </w:trPr>
        <w:tc>
          <w:tcPr>
            <w:tcW w:w="3296" w:type="dxa"/>
            <w:tcBorders>
              <w:top w:val="nil"/>
              <w:left w:val="nil"/>
              <w:bottom w:val="single" w:sz="4" w:space="0" w:color="auto"/>
              <w:right w:val="nil"/>
            </w:tcBorders>
            <w:shd w:val="clear" w:color="auto" w:fill="auto"/>
            <w:noWrap/>
            <w:vAlign w:val="bottom"/>
            <w:hideMark/>
          </w:tcPr>
          <w:p w14:paraId="1A236EEE" w14:textId="6D21A948" w:rsidR="00726C6E" w:rsidRPr="00726C6E" w:rsidDel="006928EE" w:rsidRDefault="00726C6E" w:rsidP="00726C6E">
            <w:pPr>
              <w:rPr>
                <w:del w:id="369" w:author="rdserver1" w:date="2025-01-31T09:51:00Z" w16du:dateUtc="2025-01-31T04:21:00Z"/>
                <w:rFonts w:ascii="Calibri" w:hAnsi="Calibri"/>
                <w:b/>
                <w:bCs/>
                <w:color w:val="000000"/>
                <w:sz w:val="22"/>
                <w:szCs w:val="22"/>
              </w:rPr>
            </w:pPr>
            <w:del w:id="370" w:author="rdserver1" w:date="2025-01-31T09:51:00Z" w16du:dateUtc="2025-01-31T04:21:00Z">
              <w:r w:rsidRPr="00726C6E" w:rsidDel="006928EE">
                <w:rPr>
                  <w:rFonts w:ascii="Calibri" w:hAnsi="Calibri"/>
                  <w:b/>
                  <w:bCs/>
                  <w:color w:val="000000"/>
                  <w:sz w:val="22"/>
                  <w:szCs w:val="22"/>
                </w:rPr>
                <w:delText>Biomarker</w:delText>
              </w:r>
            </w:del>
          </w:p>
        </w:tc>
        <w:tc>
          <w:tcPr>
            <w:tcW w:w="1596" w:type="dxa"/>
            <w:tcBorders>
              <w:top w:val="nil"/>
              <w:left w:val="nil"/>
              <w:bottom w:val="single" w:sz="4" w:space="0" w:color="auto"/>
              <w:right w:val="nil"/>
            </w:tcBorders>
            <w:shd w:val="clear" w:color="auto" w:fill="auto"/>
            <w:noWrap/>
            <w:vAlign w:val="bottom"/>
            <w:hideMark/>
          </w:tcPr>
          <w:p w14:paraId="5C63714F" w14:textId="18ABE83E" w:rsidR="00726C6E" w:rsidRPr="00726C6E" w:rsidDel="006928EE" w:rsidRDefault="00726C6E" w:rsidP="00726C6E">
            <w:pPr>
              <w:rPr>
                <w:del w:id="371" w:author="rdserver1" w:date="2025-01-31T09:51:00Z" w16du:dateUtc="2025-01-31T04:21:00Z"/>
                <w:rFonts w:ascii="Calibri" w:hAnsi="Calibri"/>
                <w:b/>
                <w:bCs/>
                <w:color w:val="000000"/>
                <w:sz w:val="22"/>
                <w:szCs w:val="22"/>
              </w:rPr>
            </w:pPr>
            <w:del w:id="372" w:author="rdserver1" w:date="2025-01-31T09:51:00Z" w16du:dateUtc="2025-01-31T04:21:00Z">
              <w:r w:rsidRPr="00726C6E" w:rsidDel="006928EE">
                <w:rPr>
                  <w:rFonts w:ascii="Calibri" w:hAnsi="Calibri"/>
                  <w:b/>
                  <w:bCs/>
                  <w:color w:val="000000"/>
                  <w:sz w:val="22"/>
                  <w:szCs w:val="22"/>
                </w:rPr>
                <w:delText>Normal range</w:delText>
              </w:r>
            </w:del>
          </w:p>
        </w:tc>
        <w:tc>
          <w:tcPr>
            <w:tcW w:w="2016" w:type="dxa"/>
            <w:tcBorders>
              <w:top w:val="nil"/>
              <w:left w:val="nil"/>
              <w:bottom w:val="single" w:sz="4" w:space="0" w:color="auto"/>
              <w:right w:val="nil"/>
            </w:tcBorders>
            <w:shd w:val="clear" w:color="auto" w:fill="auto"/>
            <w:noWrap/>
            <w:vAlign w:val="center"/>
            <w:hideMark/>
          </w:tcPr>
          <w:p w14:paraId="6DFEBD29" w14:textId="16ABE36D" w:rsidR="00726C6E" w:rsidRPr="00726C6E" w:rsidDel="006928EE" w:rsidRDefault="00726C6E" w:rsidP="00726C6E">
            <w:pPr>
              <w:jc w:val="center"/>
              <w:rPr>
                <w:del w:id="373" w:author="rdserver1" w:date="2025-01-31T09:51:00Z" w16du:dateUtc="2025-01-31T04:21:00Z"/>
                <w:rFonts w:ascii="Calibri" w:hAnsi="Calibri"/>
                <w:b/>
                <w:bCs/>
                <w:color w:val="000000"/>
                <w:sz w:val="22"/>
                <w:szCs w:val="22"/>
              </w:rPr>
            </w:pPr>
            <w:del w:id="374" w:author="rdserver1" w:date="2025-01-31T09:51:00Z" w16du:dateUtc="2025-01-31T04:21:00Z">
              <w:r w:rsidRPr="00726C6E" w:rsidDel="006928EE">
                <w:rPr>
                  <w:rFonts w:ascii="Calibri" w:hAnsi="Calibri"/>
                  <w:b/>
                  <w:bCs/>
                  <w:color w:val="000000"/>
                  <w:sz w:val="22"/>
                  <w:szCs w:val="22"/>
                </w:rPr>
                <w:delText>LCP</w:delText>
              </w:r>
            </w:del>
          </w:p>
        </w:tc>
        <w:tc>
          <w:tcPr>
            <w:tcW w:w="2016" w:type="dxa"/>
            <w:tcBorders>
              <w:top w:val="nil"/>
              <w:left w:val="nil"/>
              <w:bottom w:val="single" w:sz="4" w:space="0" w:color="auto"/>
              <w:right w:val="nil"/>
            </w:tcBorders>
            <w:shd w:val="clear" w:color="auto" w:fill="auto"/>
            <w:noWrap/>
            <w:vAlign w:val="center"/>
            <w:hideMark/>
          </w:tcPr>
          <w:p w14:paraId="60ABC973" w14:textId="551683B8" w:rsidR="00726C6E" w:rsidRPr="00726C6E" w:rsidDel="006928EE" w:rsidRDefault="00726C6E" w:rsidP="00726C6E">
            <w:pPr>
              <w:jc w:val="center"/>
              <w:rPr>
                <w:del w:id="375" w:author="rdserver1" w:date="2025-01-31T09:51:00Z" w16du:dateUtc="2025-01-31T04:21:00Z"/>
                <w:rFonts w:ascii="Calibri" w:hAnsi="Calibri"/>
                <w:b/>
                <w:bCs/>
                <w:color w:val="000000"/>
                <w:sz w:val="22"/>
                <w:szCs w:val="22"/>
              </w:rPr>
            </w:pPr>
            <w:del w:id="376" w:author="rdserver1" w:date="2025-01-31T09:51:00Z" w16du:dateUtc="2025-01-31T04:21:00Z">
              <w:r w:rsidRPr="00726C6E" w:rsidDel="006928EE">
                <w:rPr>
                  <w:rFonts w:ascii="Calibri" w:hAnsi="Calibri"/>
                  <w:b/>
                  <w:bCs/>
                  <w:color w:val="000000"/>
                  <w:sz w:val="22"/>
                  <w:szCs w:val="22"/>
                </w:rPr>
                <w:delText xml:space="preserve">HCP </w:delText>
              </w:r>
            </w:del>
          </w:p>
        </w:tc>
      </w:tr>
      <w:tr w:rsidR="00726C6E" w:rsidRPr="00726C6E" w:rsidDel="006928EE" w14:paraId="2C6B3205" w14:textId="4A62A4E9" w:rsidTr="00726C6E">
        <w:trPr>
          <w:trHeight w:val="300"/>
          <w:del w:id="377" w:author="rdserver1" w:date="2025-01-31T09:51:00Z" w16du:dateUtc="2025-01-31T04:21:00Z"/>
        </w:trPr>
        <w:tc>
          <w:tcPr>
            <w:tcW w:w="3296" w:type="dxa"/>
            <w:tcBorders>
              <w:top w:val="nil"/>
              <w:left w:val="nil"/>
              <w:bottom w:val="nil"/>
              <w:right w:val="nil"/>
            </w:tcBorders>
            <w:shd w:val="clear" w:color="auto" w:fill="auto"/>
            <w:noWrap/>
            <w:vAlign w:val="bottom"/>
            <w:hideMark/>
          </w:tcPr>
          <w:p w14:paraId="207E0E28" w14:textId="46B119C4" w:rsidR="00726C6E" w:rsidRPr="00726C6E" w:rsidDel="006928EE" w:rsidRDefault="00726C6E" w:rsidP="00726C6E">
            <w:pPr>
              <w:rPr>
                <w:del w:id="378" w:author="rdserver1" w:date="2025-01-31T09:51:00Z" w16du:dateUtc="2025-01-31T04:21:00Z"/>
                <w:rFonts w:ascii="Calibri" w:hAnsi="Calibri"/>
                <w:color w:val="000000"/>
                <w:sz w:val="22"/>
                <w:szCs w:val="22"/>
              </w:rPr>
            </w:pPr>
            <w:del w:id="379" w:author="rdserver1" w:date="2025-01-31T09:51:00Z" w16du:dateUtc="2025-01-31T04:21:00Z">
              <w:r w:rsidRPr="00726C6E" w:rsidDel="006928EE">
                <w:rPr>
                  <w:rFonts w:ascii="Calibri" w:hAnsi="Calibri"/>
                  <w:color w:val="000000"/>
                  <w:sz w:val="22"/>
                  <w:szCs w:val="22"/>
                </w:rPr>
                <w:delText>PT (%)</w:delText>
              </w:r>
            </w:del>
          </w:p>
        </w:tc>
        <w:tc>
          <w:tcPr>
            <w:tcW w:w="1596" w:type="dxa"/>
            <w:tcBorders>
              <w:top w:val="nil"/>
              <w:left w:val="nil"/>
              <w:bottom w:val="nil"/>
              <w:right w:val="nil"/>
            </w:tcBorders>
            <w:shd w:val="clear" w:color="auto" w:fill="auto"/>
            <w:noWrap/>
            <w:vAlign w:val="bottom"/>
            <w:hideMark/>
          </w:tcPr>
          <w:p w14:paraId="1EF1C769" w14:textId="2659C24A" w:rsidR="00726C6E" w:rsidRPr="00726C6E" w:rsidDel="006928EE" w:rsidRDefault="00726C6E" w:rsidP="00726C6E">
            <w:pPr>
              <w:jc w:val="center"/>
              <w:rPr>
                <w:del w:id="380" w:author="rdserver1" w:date="2025-01-31T09:51:00Z" w16du:dateUtc="2025-01-31T04:21:00Z"/>
                <w:rFonts w:ascii="Calibri" w:hAnsi="Calibri"/>
                <w:color w:val="000000"/>
                <w:sz w:val="22"/>
                <w:szCs w:val="22"/>
              </w:rPr>
            </w:pPr>
            <w:del w:id="381" w:author="rdserver1" w:date="2025-01-31T09:51:00Z" w16du:dateUtc="2025-01-31T04:21:00Z">
              <w:r w:rsidRPr="00726C6E" w:rsidDel="006928EE">
                <w:rPr>
                  <w:rFonts w:ascii="Calibri" w:hAnsi="Calibri"/>
                  <w:color w:val="000000"/>
                  <w:sz w:val="22"/>
                  <w:szCs w:val="22"/>
                </w:rPr>
                <w:delText>70-130</w:delText>
              </w:r>
            </w:del>
          </w:p>
        </w:tc>
        <w:tc>
          <w:tcPr>
            <w:tcW w:w="2016" w:type="dxa"/>
            <w:tcBorders>
              <w:top w:val="nil"/>
              <w:left w:val="nil"/>
              <w:bottom w:val="nil"/>
              <w:right w:val="nil"/>
            </w:tcBorders>
            <w:shd w:val="clear" w:color="auto" w:fill="auto"/>
            <w:noWrap/>
            <w:vAlign w:val="center"/>
            <w:hideMark/>
          </w:tcPr>
          <w:p w14:paraId="3C7BC76F" w14:textId="1C81EBA9" w:rsidR="00726C6E" w:rsidRPr="00726C6E" w:rsidDel="006928EE" w:rsidRDefault="00726C6E" w:rsidP="00726C6E">
            <w:pPr>
              <w:jc w:val="center"/>
              <w:rPr>
                <w:del w:id="382" w:author="rdserver1" w:date="2025-01-31T09:51:00Z" w16du:dateUtc="2025-01-31T04:21:00Z"/>
                <w:rFonts w:ascii="Calibri" w:hAnsi="Calibri"/>
                <w:color w:val="000000"/>
                <w:sz w:val="22"/>
                <w:szCs w:val="22"/>
              </w:rPr>
            </w:pPr>
            <w:del w:id="383" w:author="rdserver1" w:date="2025-01-31T09:51:00Z" w16du:dateUtc="2025-01-31T04:21:00Z">
              <w:r w:rsidRPr="00726C6E" w:rsidDel="006928EE">
                <w:rPr>
                  <w:rFonts w:ascii="Calibri" w:hAnsi="Calibri"/>
                  <w:color w:val="000000"/>
                  <w:sz w:val="22"/>
                  <w:szCs w:val="22"/>
                </w:rPr>
                <w:delText>95 (76-129)</w:delText>
              </w:r>
            </w:del>
          </w:p>
        </w:tc>
        <w:tc>
          <w:tcPr>
            <w:tcW w:w="2016" w:type="dxa"/>
            <w:tcBorders>
              <w:top w:val="nil"/>
              <w:left w:val="nil"/>
              <w:bottom w:val="nil"/>
              <w:right w:val="nil"/>
            </w:tcBorders>
            <w:shd w:val="clear" w:color="auto" w:fill="auto"/>
            <w:noWrap/>
            <w:vAlign w:val="center"/>
            <w:hideMark/>
          </w:tcPr>
          <w:p w14:paraId="739EC151" w14:textId="419348F5" w:rsidR="00726C6E" w:rsidRPr="00726C6E" w:rsidDel="006928EE" w:rsidRDefault="00726C6E" w:rsidP="00726C6E">
            <w:pPr>
              <w:jc w:val="center"/>
              <w:rPr>
                <w:del w:id="384" w:author="rdserver1" w:date="2025-01-31T09:51:00Z" w16du:dateUtc="2025-01-31T04:21:00Z"/>
                <w:rFonts w:ascii="Calibri" w:hAnsi="Calibri"/>
                <w:color w:val="000000"/>
                <w:sz w:val="22"/>
                <w:szCs w:val="22"/>
              </w:rPr>
            </w:pPr>
            <w:del w:id="385" w:author="rdserver1" w:date="2025-01-31T09:51:00Z" w16du:dateUtc="2025-01-31T04:21:00Z">
              <w:r w:rsidRPr="00726C6E" w:rsidDel="006928EE">
                <w:rPr>
                  <w:rFonts w:ascii="Calibri" w:hAnsi="Calibri"/>
                  <w:color w:val="000000"/>
                  <w:sz w:val="22"/>
                  <w:szCs w:val="22"/>
                </w:rPr>
                <w:delText>86 (72-129)</w:delText>
              </w:r>
            </w:del>
          </w:p>
        </w:tc>
      </w:tr>
      <w:tr w:rsidR="00726C6E" w:rsidRPr="00726C6E" w:rsidDel="006928EE" w14:paraId="68A60F4C" w14:textId="7F2BF125" w:rsidTr="00726C6E">
        <w:trPr>
          <w:trHeight w:val="300"/>
          <w:del w:id="386" w:author="rdserver1" w:date="2025-01-31T09:51:00Z" w16du:dateUtc="2025-01-31T04:21:00Z"/>
        </w:trPr>
        <w:tc>
          <w:tcPr>
            <w:tcW w:w="3296" w:type="dxa"/>
            <w:tcBorders>
              <w:top w:val="nil"/>
              <w:left w:val="nil"/>
              <w:bottom w:val="nil"/>
              <w:right w:val="nil"/>
            </w:tcBorders>
            <w:shd w:val="clear" w:color="auto" w:fill="auto"/>
            <w:noWrap/>
            <w:vAlign w:val="bottom"/>
            <w:hideMark/>
          </w:tcPr>
          <w:p w14:paraId="276AAB61" w14:textId="2BCD1F8E" w:rsidR="00726C6E" w:rsidRPr="00726C6E" w:rsidDel="006928EE" w:rsidRDefault="00726C6E" w:rsidP="00726C6E">
            <w:pPr>
              <w:rPr>
                <w:del w:id="387" w:author="rdserver1" w:date="2025-01-31T09:51:00Z" w16du:dateUtc="2025-01-31T04:21:00Z"/>
                <w:rFonts w:ascii="Calibri" w:hAnsi="Calibri"/>
                <w:color w:val="000000"/>
                <w:sz w:val="22"/>
                <w:szCs w:val="22"/>
              </w:rPr>
            </w:pPr>
            <w:del w:id="388" w:author="rdserver1" w:date="2025-01-31T09:51:00Z" w16du:dateUtc="2025-01-31T04:21:00Z">
              <w:r w:rsidRPr="00726C6E" w:rsidDel="006928EE">
                <w:rPr>
                  <w:rFonts w:ascii="Calibri" w:hAnsi="Calibri"/>
                  <w:color w:val="000000"/>
                  <w:sz w:val="22"/>
                  <w:szCs w:val="22"/>
                </w:rPr>
                <w:delText>APTT (s)</w:delText>
              </w:r>
            </w:del>
          </w:p>
        </w:tc>
        <w:tc>
          <w:tcPr>
            <w:tcW w:w="1596" w:type="dxa"/>
            <w:tcBorders>
              <w:top w:val="nil"/>
              <w:left w:val="nil"/>
              <w:bottom w:val="nil"/>
              <w:right w:val="nil"/>
            </w:tcBorders>
            <w:shd w:val="clear" w:color="auto" w:fill="auto"/>
            <w:noWrap/>
            <w:vAlign w:val="bottom"/>
            <w:hideMark/>
          </w:tcPr>
          <w:p w14:paraId="423D7F9B" w14:textId="772C56E3" w:rsidR="00726C6E" w:rsidRPr="00726C6E" w:rsidDel="006928EE" w:rsidRDefault="00726C6E" w:rsidP="00726C6E">
            <w:pPr>
              <w:jc w:val="center"/>
              <w:rPr>
                <w:del w:id="389" w:author="rdserver1" w:date="2025-01-31T09:51:00Z" w16du:dateUtc="2025-01-31T04:21:00Z"/>
                <w:rFonts w:ascii="Calibri" w:hAnsi="Calibri"/>
                <w:color w:val="000000"/>
                <w:sz w:val="22"/>
                <w:szCs w:val="22"/>
              </w:rPr>
            </w:pPr>
            <w:del w:id="390" w:author="rdserver1" w:date="2025-01-31T09:51:00Z" w16du:dateUtc="2025-01-31T04:21:00Z">
              <w:r w:rsidRPr="00726C6E" w:rsidDel="006928EE">
                <w:rPr>
                  <w:rFonts w:ascii="Calibri" w:hAnsi="Calibri"/>
                  <w:color w:val="000000"/>
                  <w:sz w:val="22"/>
                  <w:szCs w:val="22"/>
                </w:rPr>
                <w:delText>23-33</w:delText>
              </w:r>
            </w:del>
          </w:p>
        </w:tc>
        <w:tc>
          <w:tcPr>
            <w:tcW w:w="2016" w:type="dxa"/>
            <w:tcBorders>
              <w:top w:val="nil"/>
              <w:left w:val="nil"/>
              <w:bottom w:val="nil"/>
              <w:right w:val="nil"/>
            </w:tcBorders>
            <w:shd w:val="clear" w:color="auto" w:fill="auto"/>
            <w:noWrap/>
            <w:vAlign w:val="center"/>
            <w:hideMark/>
          </w:tcPr>
          <w:p w14:paraId="4C552F34" w14:textId="6A51CC32" w:rsidR="00726C6E" w:rsidRPr="00726C6E" w:rsidDel="006928EE" w:rsidRDefault="00726C6E" w:rsidP="00726C6E">
            <w:pPr>
              <w:jc w:val="center"/>
              <w:rPr>
                <w:del w:id="391" w:author="rdserver1" w:date="2025-01-31T09:51:00Z" w16du:dateUtc="2025-01-31T04:21:00Z"/>
                <w:rFonts w:ascii="Calibri" w:hAnsi="Calibri"/>
                <w:color w:val="000000"/>
                <w:sz w:val="22"/>
                <w:szCs w:val="22"/>
              </w:rPr>
            </w:pPr>
            <w:del w:id="392" w:author="rdserver1" w:date="2025-01-31T09:51:00Z" w16du:dateUtc="2025-01-31T04:21:00Z">
              <w:r w:rsidRPr="00726C6E" w:rsidDel="006928EE">
                <w:rPr>
                  <w:rFonts w:ascii="Calibri" w:hAnsi="Calibri"/>
                  <w:color w:val="000000"/>
                  <w:sz w:val="22"/>
                  <w:szCs w:val="22"/>
                </w:rPr>
                <w:delText>28 (26-33)</w:delText>
              </w:r>
            </w:del>
          </w:p>
        </w:tc>
        <w:tc>
          <w:tcPr>
            <w:tcW w:w="2016" w:type="dxa"/>
            <w:tcBorders>
              <w:top w:val="nil"/>
              <w:left w:val="nil"/>
              <w:bottom w:val="nil"/>
              <w:right w:val="nil"/>
            </w:tcBorders>
            <w:shd w:val="clear" w:color="auto" w:fill="auto"/>
            <w:noWrap/>
            <w:vAlign w:val="center"/>
            <w:hideMark/>
          </w:tcPr>
          <w:p w14:paraId="7B00CC2F" w14:textId="0E3E1803" w:rsidR="00726C6E" w:rsidRPr="00726C6E" w:rsidDel="006928EE" w:rsidRDefault="00726C6E" w:rsidP="00726C6E">
            <w:pPr>
              <w:jc w:val="center"/>
              <w:rPr>
                <w:del w:id="393" w:author="rdserver1" w:date="2025-01-31T09:51:00Z" w16du:dateUtc="2025-01-31T04:21:00Z"/>
                <w:rFonts w:ascii="Calibri" w:hAnsi="Calibri"/>
                <w:color w:val="000000"/>
                <w:sz w:val="22"/>
                <w:szCs w:val="22"/>
              </w:rPr>
            </w:pPr>
            <w:del w:id="394" w:author="rdserver1" w:date="2025-01-31T09:51:00Z" w16du:dateUtc="2025-01-31T04:21:00Z">
              <w:r w:rsidRPr="00726C6E" w:rsidDel="006928EE">
                <w:rPr>
                  <w:rFonts w:ascii="Calibri" w:hAnsi="Calibri"/>
                  <w:color w:val="000000"/>
                  <w:sz w:val="22"/>
                  <w:szCs w:val="22"/>
                </w:rPr>
                <w:delText>30 (25-35)</w:delText>
              </w:r>
            </w:del>
          </w:p>
        </w:tc>
      </w:tr>
      <w:tr w:rsidR="00726C6E" w:rsidRPr="00726C6E" w:rsidDel="006928EE" w14:paraId="0415AB0C" w14:textId="6BB88939" w:rsidTr="00726C6E">
        <w:trPr>
          <w:trHeight w:val="300"/>
          <w:del w:id="395" w:author="rdserver1" w:date="2025-01-31T09:51:00Z" w16du:dateUtc="2025-01-31T04:21:00Z"/>
        </w:trPr>
        <w:tc>
          <w:tcPr>
            <w:tcW w:w="3296" w:type="dxa"/>
            <w:tcBorders>
              <w:top w:val="nil"/>
              <w:left w:val="nil"/>
              <w:bottom w:val="nil"/>
              <w:right w:val="nil"/>
            </w:tcBorders>
            <w:shd w:val="clear" w:color="auto" w:fill="auto"/>
            <w:noWrap/>
            <w:vAlign w:val="bottom"/>
            <w:hideMark/>
          </w:tcPr>
          <w:p w14:paraId="45A5C9ED" w14:textId="49FCEEC1" w:rsidR="00726C6E" w:rsidRPr="00726C6E" w:rsidDel="006928EE" w:rsidRDefault="00726C6E" w:rsidP="00726C6E">
            <w:pPr>
              <w:rPr>
                <w:del w:id="396" w:author="rdserver1" w:date="2025-01-31T09:51:00Z" w16du:dateUtc="2025-01-31T04:21:00Z"/>
                <w:rFonts w:ascii="Calibri" w:hAnsi="Calibri"/>
                <w:color w:val="000000"/>
                <w:sz w:val="22"/>
                <w:szCs w:val="22"/>
              </w:rPr>
            </w:pPr>
            <w:del w:id="397" w:author="rdserver1" w:date="2025-01-31T09:51:00Z" w16du:dateUtc="2025-01-31T04:21:00Z">
              <w:r w:rsidRPr="00726C6E" w:rsidDel="006928EE">
                <w:rPr>
                  <w:rFonts w:ascii="Calibri" w:hAnsi="Calibri"/>
                  <w:color w:val="000000"/>
                  <w:sz w:val="22"/>
                  <w:szCs w:val="22"/>
                </w:rPr>
                <w:delText>TT (s)</w:delText>
              </w:r>
            </w:del>
          </w:p>
        </w:tc>
        <w:tc>
          <w:tcPr>
            <w:tcW w:w="1596" w:type="dxa"/>
            <w:tcBorders>
              <w:top w:val="nil"/>
              <w:left w:val="nil"/>
              <w:bottom w:val="nil"/>
              <w:right w:val="nil"/>
            </w:tcBorders>
            <w:shd w:val="clear" w:color="auto" w:fill="auto"/>
            <w:noWrap/>
            <w:vAlign w:val="bottom"/>
            <w:hideMark/>
          </w:tcPr>
          <w:p w14:paraId="0440517B" w14:textId="14AED15F" w:rsidR="00726C6E" w:rsidRPr="00726C6E" w:rsidDel="006928EE" w:rsidRDefault="00726C6E" w:rsidP="00726C6E">
            <w:pPr>
              <w:jc w:val="center"/>
              <w:rPr>
                <w:del w:id="398" w:author="rdserver1" w:date="2025-01-31T09:51:00Z" w16du:dateUtc="2025-01-31T04:21:00Z"/>
                <w:rFonts w:ascii="Calibri" w:hAnsi="Calibri"/>
                <w:color w:val="000000"/>
                <w:sz w:val="22"/>
                <w:szCs w:val="22"/>
              </w:rPr>
            </w:pPr>
            <w:del w:id="399" w:author="rdserver1" w:date="2025-01-31T09:51:00Z" w16du:dateUtc="2025-01-31T04:21:00Z">
              <w:r w:rsidRPr="00726C6E" w:rsidDel="006928EE">
                <w:rPr>
                  <w:rFonts w:ascii="Calibri" w:hAnsi="Calibri"/>
                  <w:color w:val="000000"/>
                  <w:sz w:val="22"/>
                  <w:szCs w:val="22"/>
                </w:rPr>
                <w:delText>17-25</w:delText>
              </w:r>
            </w:del>
          </w:p>
        </w:tc>
        <w:tc>
          <w:tcPr>
            <w:tcW w:w="2016" w:type="dxa"/>
            <w:tcBorders>
              <w:top w:val="nil"/>
              <w:left w:val="nil"/>
              <w:bottom w:val="nil"/>
              <w:right w:val="nil"/>
            </w:tcBorders>
            <w:shd w:val="clear" w:color="auto" w:fill="auto"/>
            <w:noWrap/>
            <w:vAlign w:val="center"/>
            <w:hideMark/>
          </w:tcPr>
          <w:p w14:paraId="3282A0FE" w14:textId="32A26973" w:rsidR="00726C6E" w:rsidRPr="00726C6E" w:rsidDel="006928EE" w:rsidRDefault="00726C6E" w:rsidP="00726C6E">
            <w:pPr>
              <w:jc w:val="center"/>
              <w:rPr>
                <w:del w:id="400" w:author="rdserver1" w:date="2025-01-31T09:51:00Z" w16du:dateUtc="2025-01-31T04:21:00Z"/>
                <w:rFonts w:ascii="Calibri" w:hAnsi="Calibri"/>
                <w:color w:val="000000"/>
                <w:sz w:val="22"/>
                <w:szCs w:val="22"/>
              </w:rPr>
            </w:pPr>
            <w:del w:id="401" w:author="rdserver1" w:date="2025-01-31T09:51:00Z" w16du:dateUtc="2025-01-31T04:21:00Z">
              <w:r w:rsidRPr="00726C6E" w:rsidDel="006928EE">
                <w:rPr>
                  <w:rFonts w:ascii="Calibri" w:hAnsi="Calibri"/>
                  <w:color w:val="000000"/>
                  <w:sz w:val="22"/>
                  <w:szCs w:val="22"/>
                </w:rPr>
                <w:delText>22 (19-26)</w:delText>
              </w:r>
            </w:del>
          </w:p>
        </w:tc>
        <w:tc>
          <w:tcPr>
            <w:tcW w:w="2016" w:type="dxa"/>
            <w:tcBorders>
              <w:top w:val="nil"/>
              <w:left w:val="nil"/>
              <w:bottom w:val="nil"/>
              <w:right w:val="nil"/>
            </w:tcBorders>
            <w:shd w:val="clear" w:color="auto" w:fill="auto"/>
            <w:noWrap/>
            <w:vAlign w:val="center"/>
            <w:hideMark/>
          </w:tcPr>
          <w:p w14:paraId="58670AC9" w14:textId="6BFD33C9" w:rsidR="00726C6E" w:rsidRPr="00726C6E" w:rsidDel="006928EE" w:rsidRDefault="00726C6E" w:rsidP="00726C6E">
            <w:pPr>
              <w:jc w:val="center"/>
              <w:rPr>
                <w:del w:id="402" w:author="rdserver1" w:date="2025-01-31T09:51:00Z" w16du:dateUtc="2025-01-31T04:21:00Z"/>
                <w:rFonts w:ascii="Calibri" w:hAnsi="Calibri"/>
                <w:color w:val="000000"/>
                <w:sz w:val="22"/>
                <w:szCs w:val="22"/>
              </w:rPr>
            </w:pPr>
            <w:del w:id="403" w:author="rdserver1" w:date="2025-01-31T09:51:00Z" w16du:dateUtc="2025-01-31T04:21:00Z">
              <w:r w:rsidRPr="00726C6E" w:rsidDel="006928EE">
                <w:rPr>
                  <w:rFonts w:ascii="Calibri" w:hAnsi="Calibri"/>
                  <w:color w:val="000000"/>
                  <w:sz w:val="22"/>
                  <w:szCs w:val="22"/>
                </w:rPr>
                <w:delText>23 (19-49)</w:delText>
              </w:r>
            </w:del>
          </w:p>
        </w:tc>
      </w:tr>
      <w:tr w:rsidR="00726C6E" w:rsidRPr="00726C6E" w:rsidDel="006928EE" w14:paraId="36E65678" w14:textId="3E69C3C0" w:rsidTr="00726C6E">
        <w:trPr>
          <w:trHeight w:val="300"/>
          <w:del w:id="404" w:author="rdserver1" w:date="2025-01-31T09:51:00Z" w16du:dateUtc="2025-01-31T04:21:00Z"/>
        </w:trPr>
        <w:tc>
          <w:tcPr>
            <w:tcW w:w="3296" w:type="dxa"/>
            <w:tcBorders>
              <w:top w:val="nil"/>
              <w:left w:val="nil"/>
              <w:bottom w:val="nil"/>
              <w:right w:val="nil"/>
            </w:tcBorders>
            <w:shd w:val="clear" w:color="auto" w:fill="auto"/>
            <w:noWrap/>
            <w:vAlign w:val="bottom"/>
            <w:hideMark/>
          </w:tcPr>
          <w:p w14:paraId="4E4F9FA9" w14:textId="299C1105" w:rsidR="00726C6E" w:rsidRPr="00726C6E" w:rsidDel="006928EE" w:rsidRDefault="00726C6E" w:rsidP="00726C6E">
            <w:pPr>
              <w:rPr>
                <w:del w:id="405" w:author="rdserver1" w:date="2025-01-31T09:51:00Z" w16du:dateUtc="2025-01-31T04:21:00Z"/>
                <w:rFonts w:ascii="Calibri" w:hAnsi="Calibri"/>
                <w:color w:val="000000"/>
                <w:sz w:val="22"/>
                <w:szCs w:val="22"/>
              </w:rPr>
            </w:pPr>
            <w:del w:id="406" w:author="rdserver1" w:date="2025-01-31T09:51:00Z" w16du:dateUtc="2025-01-31T04:21:00Z">
              <w:r w:rsidRPr="00726C6E" w:rsidDel="006928EE">
                <w:rPr>
                  <w:rFonts w:ascii="Calibri" w:hAnsi="Calibri"/>
                  <w:color w:val="000000"/>
                  <w:sz w:val="22"/>
                  <w:szCs w:val="22"/>
                </w:rPr>
                <w:delText>AT (%)</w:delText>
              </w:r>
            </w:del>
          </w:p>
        </w:tc>
        <w:tc>
          <w:tcPr>
            <w:tcW w:w="1596" w:type="dxa"/>
            <w:tcBorders>
              <w:top w:val="nil"/>
              <w:left w:val="nil"/>
              <w:bottom w:val="nil"/>
              <w:right w:val="nil"/>
            </w:tcBorders>
            <w:shd w:val="clear" w:color="auto" w:fill="auto"/>
            <w:noWrap/>
            <w:vAlign w:val="bottom"/>
            <w:hideMark/>
          </w:tcPr>
          <w:p w14:paraId="5FACE7FD" w14:textId="01B5C854" w:rsidR="00726C6E" w:rsidRPr="00726C6E" w:rsidDel="006928EE" w:rsidRDefault="00726C6E" w:rsidP="00726C6E">
            <w:pPr>
              <w:jc w:val="center"/>
              <w:rPr>
                <w:del w:id="407" w:author="rdserver1" w:date="2025-01-31T09:51:00Z" w16du:dateUtc="2025-01-31T04:21:00Z"/>
                <w:rFonts w:ascii="Calibri" w:hAnsi="Calibri"/>
                <w:color w:val="000000"/>
                <w:sz w:val="22"/>
                <w:szCs w:val="22"/>
              </w:rPr>
            </w:pPr>
            <w:del w:id="408" w:author="rdserver1" w:date="2025-01-31T09:51:00Z" w16du:dateUtc="2025-01-31T04:21:00Z">
              <w:r w:rsidRPr="00726C6E" w:rsidDel="006928EE">
                <w:rPr>
                  <w:rFonts w:ascii="Calibri" w:hAnsi="Calibri"/>
                  <w:color w:val="000000"/>
                  <w:sz w:val="22"/>
                  <w:szCs w:val="22"/>
                </w:rPr>
                <w:delText>84-108</w:delText>
              </w:r>
            </w:del>
          </w:p>
        </w:tc>
        <w:tc>
          <w:tcPr>
            <w:tcW w:w="2016" w:type="dxa"/>
            <w:tcBorders>
              <w:top w:val="nil"/>
              <w:left w:val="nil"/>
              <w:bottom w:val="nil"/>
              <w:right w:val="nil"/>
            </w:tcBorders>
            <w:shd w:val="clear" w:color="auto" w:fill="auto"/>
            <w:noWrap/>
            <w:vAlign w:val="center"/>
            <w:hideMark/>
          </w:tcPr>
          <w:p w14:paraId="074CCDB3" w14:textId="75C8EF68" w:rsidR="00726C6E" w:rsidRPr="00726C6E" w:rsidDel="006928EE" w:rsidRDefault="00726C6E" w:rsidP="00726C6E">
            <w:pPr>
              <w:jc w:val="center"/>
              <w:rPr>
                <w:del w:id="409" w:author="rdserver1" w:date="2025-01-31T09:51:00Z" w16du:dateUtc="2025-01-31T04:21:00Z"/>
                <w:rFonts w:ascii="Calibri" w:hAnsi="Calibri"/>
                <w:color w:val="000000"/>
                <w:sz w:val="22"/>
                <w:szCs w:val="22"/>
              </w:rPr>
            </w:pPr>
            <w:del w:id="410" w:author="rdserver1" w:date="2025-01-31T09:51:00Z" w16du:dateUtc="2025-01-31T04:21:00Z">
              <w:r w:rsidRPr="00726C6E" w:rsidDel="006928EE">
                <w:rPr>
                  <w:rFonts w:ascii="Calibri" w:hAnsi="Calibri"/>
                  <w:color w:val="000000"/>
                  <w:sz w:val="22"/>
                  <w:szCs w:val="22"/>
                </w:rPr>
                <w:delText>98 (80-108)</w:delText>
              </w:r>
            </w:del>
          </w:p>
        </w:tc>
        <w:tc>
          <w:tcPr>
            <w:tcW w:w="2016" w:type="dxa"/>
            <w:tcBorders>
              <w:top w:val="nil"/>
              <w:left w:val="nil"/>
              <w:bottom w:val="nil"/>
              <w:right w:val="nil"/>
            </w:tcBorders>
            <w:shd w:val="clear" w:color="auto" w:fill="auto"/>
            <w:noWrap/>
            <w:vAlign w:val="center"/>
            <w:hideMark/>
          </w:tcPr>
          <w:p w14:paraId="287BF803" w14:textId="54543B0A" w:rsidR="00726C6E" w:rsidRPr="00726C6E" w:rsidDel="006928EE" w:rsidRDefault="00726C6E" w:rsidP="00726C6E">
            <w:pPr>
              <w:jc w:val="center"/>
              <w:rPr>
                <w:del w:id="411" w:author="rdserver1" w:date="2025-01-31T09:51:00Z" w16du:dateUtc="2025-01-31T04:21:00Z"/>
                <w:rFonts w:ascii="Calibri" w:hAnsi="Calibri"/>
                <w:color w:val="000000"/>
                <w:sz w:val="22"/>
                <w:szCs w:val="22"/>
              </w:rPr>
            </w:pPr>
            <w:del w:id="412" w:author="rdserver1" w:date="2025-01-31T09:51:00Z" w16du:dateUtc="2025-01-31T04:21:00Z">
              <w:r w:rsidRPr="00726C6E" w:rsidDel="006928EE">
                <w:rPr>
                  <w:rFonts w:ascii="Calibri" w:hAnsi="Calibri"/>
                  <w:color w:val="000000"/>
                  <w:sz w:val="22"/>
                  <w:szCs w:val="22"/>
                </w:rPr>
                <w:delText>93 (81-103)</w:delText>
              </w:r>
            </w:del>
          </w:p>
        </w:tc>
      </w:tr>
      <w:tr w:rsidR="00726C6E" w:rsidRPr="00726C6E" w:rsidDel="006928EE" w14:paraId="5571BC66" w14:textId="56A5D1EC" w:rsidTr="00726C6E">
        <w:trPr>
          <w:trHeight w:val="300"/>
          <w:del w:id="413" w:author="rdserver1" w:date="2025-01-31T09:51:00Z" w16du:dateUtc="2025-01-31T04:21:00Z"/>
        </w:trPr>
        <w:tc>
          <w:tcPr>
            <w:tcW w:w="3296" w:type="dxa"/>
            <w:tcBorders>
              <w:top w:val="nil"/>
              <w:left w:val="nil"/>
              <w:bottom w:val="nil"/>
              <w:right w:val="nil"/>
            </w:tcBorders>
            <w:shd w:val="clear" w:color="auto" w:fill="auto"/>
            <w:noWrap/>
            <w:vAlign w:val="bottom"/>
            <w:hideMark/>
          </w:tcPr>
          <w:p w14:paraId="3D900918" w14:textId="3BD739C4" w:rsidR="00726C6E" w:rsidRPr="00726C6E" w:rsidDel="006928EE" w:rsidRDefault="00726C6E" w:rsidP="00726C6E">
            <w:pPr>
              <w:rPr>
                <w:del w:id="414" w:author="rdserver1" w:date="2025-01-31T09:51:00Z" w16du:dateUtc="2025-01-31T04:21:00Z"/>
                <w:rFonts w:ascii="Calibri" w:hAnsi="Calibri"/>
                <w:color w:val="000000"/>
                <w:sz w:val="22"/>
                <w:szCs w:val="22"/>
              </w:rPr>
            </w:pPr>
            <w:del w:id="415" w:author="rdserver1" w:date="2025-01-31T09:51:00Z" w16du:dateUtc="2025-01-31T04:21:00Z">
              <w:r w:rsidRPr="00726C6E" w:rsidDel="006928EE">
                <w:rPr>
                  <w:rFonts w:ascii="Calibri" w:hAnsi="Calibri"/>
                  <w:color w:val="000000"/>
                  <w:sz w:val="22"/>
                  <w:szCs w:val="22"/>
                </w:rPr>
                <w:delText>Fibrinogen (g/L)</w:delText>
              </w:r>
            </w:del>
          </w:p>
        </w:tc>
        <w:tc>
          <w:tcPr>
            <w:tcW w:w="1596" w:type="dxa"/>
            <w:tcBorders>
              <w:top w:val="nil"/>
              <w:left w:val="nil"/>
              <w:bottom w:val="nil"/>
              <w:right w:val="nil"/>
            </w:tcBorders>
            <w:shd w:val="clear" w:color="auto" w:fill="auto"/>
            <w:noWrap/>
            <w:vAlign w:val="bottom"/>
            <w:hideMark/>
          </w:tcPr>
          <w:p w14:paraId="59B9ACD7" w14:textId="266A67FB" w:rsidR="00726C6E" w:rsidRPr="00726C6E" w:rsidDel="006928EE" w:rsidRDefault="00726C6E" w:rsidP="00726C6E">
            <w:pPr>
              <w:jc w:val="center"/>
              <w:rPr>
                <w:del w:id="416" w:author="rdserver1" w:date="2025-01-31T09:51:00Z" w16du:dateUtc="2025-01-31T04:21:00Z"/>
                <w:rFonts w:ascii="Calibri" w:hAnsi="Calibri"/>
                <w:color w:val="000000"/>
                <w:sz w:val="22"/>
                <w:szCs w:val="22"/>
              </w:rPr>
            </w:pPr>
            <w:del w:id="417" w:author="rdserver1" w:date="2025-01-31T09:51:00Z" w16du:dateUtc="2025-01-31T04:21:00Z">
              <w:r w:rsidRPr="00726C6E" w:rsidDel="006928EE">
                <w:rPr>
                  <w:rFonts w:ascii="Calibri" w:hAnsi="Calibri"/>
                  <w:color w:val="000000"/>
                  <w:sz w:val="22"/>
                  <w:szCs w:val="22"/>
                </w:rPr>
                <w:delText>2-4</w:delText>
              </w:r>
            </w:del>
          </w:p>
        </w:tc>
        <w:tc>
          <w:tcPr>
            <w:tcW w:w="2016" w:type="dxa"/>
            <w:tcBorders>
              <w:top w:val="nil"/>
              <w:left w:val="nil"/>
              <w:bottom w:val="nil"/>
              <w:right w:val="nil"/>
            </w:tcBorders>
            <w:shd w:val="clear" w:color="auto" w:fill="auto"/>
            <w:noWrap/>
            <w:vAlign w:val="center"/>
            <w:hideMark/>
          </w:tcPr>
          <w:p w14:paraId="4328AD1D" w14:textId="066442BE" w:rsidR="00726C6E" w:rsidRPr="00726C6E" w:rsidDel="006928EE" w:rsidRDefault="00726C6E" w:rsidP="00726C6E">
            <w:pPr>
              <w:jc w:val="center"/>
              <w:rPr>
                <w:del w:id="418" w:author="rdserver1" w:date="2025-01-31T09:51:00Z" w16du:dateUtc="2025-01-31T04:21:00Z"/>
                <w:rFonts w:ascii="Calibri" w:hAnsi="Calibri"/>
                <w:color w:val="000000"/>
                <w:sz w:val="22"/>
                <w:szCs w:val="22"/>
              </w:rPr>
            </w:pPr>
            <w:del w:id="419" w:author="rdserver1" w:date="2025-01-31T09:51:00Z" w16du:dateUtc="2025-01-31T04:21:00Z">
              <w:r w:rsidRPr="00726C6E" w:rsidDel="006928EE">
                <w:rPr>
                  <w:rFonts w:ascii="Calibri" w:hAnsi="Calibri"/>
                  <w:color w:val="000000"/>
                  <w:sz w:val="22"/>
                  <w:szCs w:val="22"/>
                </w:rPr>
                <w:delText>2.4 (1.8-3.8)</w:delText>
              </w:r>
            </w:del>
          </w:p>
        </w:tc>
        <w:tc>
          <w:tcPr>
            <w:tcW w:w="2016" w:type="dxa"/>
            <w:tcBorders>
              <w:top w:val="nil"/>
              <w:left w:val="nil"/>
              <w:bottom w:val="nil"/>
              <w:right w:val="nil"/>
            </w:tcBorders>
            <w:shd w:val="clear" w:color="auto" w:fill="auto"/>
            <w:noWrap/>
            <w:vAlign w:val="center"/>
            <w:hideMark/>
          </w:tcPr>
          <w:p w14:paraId="0A8618CA" w14:textId="02D23E1F" w:rsidR="00726C6E" w:rsidRPr="00726C6E" w:rsidDel="006928EE" w:rsidRDefault="00726C6E" w:rsidP="00726C6E">
            <w:pPr>
              <w:jc w:val="center"/>
              <w:rPr>
                <w:del w:id="420" w:author="rdserver1" w:date="2025-01-31T09:51:00Z" w16du:dateUtc="2025-01-31T04:21:00Z"/>
                <w:rFonts w:ascii="Calibri" w:hAnsi="Calibri"/>
                <w:color w:val="000000"/>
                <w:sz w:val="22"/>
                <w:szCs w:val="22"/>
              </w:rPr>
            </w:pPr>
            <w:del w:id="421" w:author="rdserver1" w:date="2025-01-31T09:51:00Z" w16du:dateUtc="2025-01-31T04:21:00Z">
              <w:r w:rsidRPr="00726C6E" w:rsidDel="006928EE">
                <w:rPr>
                  <w:rFonts w:ascii="Calibri" w:hAnsi="Calibri"/>
                  <w:color w:val="000000"/>
                  <w:sz w:val="22"/>
                  <w:szCs w:val="22"/>
                </w:rPr>
                <w:delText>2.4 (1.7-4.6)</w:delText>
              </w:r>
            </w:del>
          </w:p>
        </w:tc>
      </w:tr>
      <w:tr w:rsidR="00726C6E" w:rsidRPr="00726C6E" w:rsidDel="006928EE" w14:paraId="14904003" w14:textId="3E361922" w:rsidTr="00726C6E">
        <w:trPr>
          <w:trHeight w:val="300"/>
          <w:del w:id="422" w:author="rdserver1" w:date="2025-01-31T09:51:00Z" w16du:dateUtc="2025-01-31T04:21:00Z"/>
        </w:trPr>
        <w:tc>
          <w:tcPr>
            <w:tcW w:w="3296" w:type="dxa"/>
            <w:tcBorders>
              <w:top w:val="nil"/>
              <w:left w:val="nil"/>
              <w:bottom w:val="nil"/>
              <w:right w:val="nil"/>
            </w:tcBorders>
            <w:shd w:val="clear" w:color="auto" w:fill="auto"/>
            <w:noWrap/>
            <w:vAlign w:val="bottom"/>
            <w:hideMark/>
          </w:tcPr>
          <w:p w14:paraId="075565AE" w14:textId="0A7C53F9" w:rsidR="00726C6E" w:rsidRPr="00726C6E" w:rsidDel="006928EE" w:rsidRDefault="00726C6E" w:rsidP="00726C6E">
            <w:pPr>
              <w:rPr>
                <w:del w:id="423" w:author="rdserver1" w:date="2025-01-31T09:51:00Z" w16du:dateUtc="2025-01-31T04:21:00Z"/>
                <w:rFonts w:ascii="Calibri" w:hAnsi="Calibri"/>
                <w:color w:val="000000"/>
                <w:sz w:val="22"/>
                <w:szCs w:val="22"/>
              </w:rPr>
            </w:pPr>
            <w:del w:id="424" w:author="rdserver1" w:date="2025-01-31T09:51:00Z" w16du:dateUtc="2025-01-31T04:21:00Z">
              <w:r w:rsidRPr="00726C6E" w:rsidDel="006928EE">
                <w:rPr>
                  <w:rFonts w:ascii="Calibri" w:hAnsi="Calibri"/>
                  <w:color w:val="000000"/>
                  <w:sz w:val="22"/>
                  <w:szCs w:val="22"/>
                </w:rPr>
                <w:delText>FVIII (%)</w:delText>
              </w:r>
            </w:del>
          </w:p>
        </w:tc>
        <w:tc>
          <w:tcPr>
            <w:tcW w:w="1596" w:type="dxa"/>
            <w:tcBorders>
              <w:top w:val="nil"/>
              <w:left w:val="nil"/>
              <w:bottom w:val="nil"/>
              <w:right w:val="nil"/>
            </w:tcBorders>
            <w:shd w:val="clear" w:color="auto" w:fill="auto"/>
            <w:noWrap/>
            <w:vAlign w:val="bottom"/>
            <w:hideMark/>
          </w:tcPr>
          <w:p w14:paraId="722A88C5" w14:textId="597E5255" w:rsidR="00726C6E" w:rsidRPr="00726C6E" w:rsidDel="006928EE" w:rsidRDefault="00726C6E" w:rsidP="00726C6E">
            <w:pPr>
              <w:jc w:val="center"/>
              <w:rPr>
                <w:del w:id="425" w:author="rdserver1" w:date="2025-01-31T09:51:00Z" w16du:dateUtc="2025-01-31T04:21:00Z"/>
                <w:rFonts w:ascii="Calibri" w:hAnsi="Calibri"/>
                <w:color w:val="000000"/>
                <w:sz w:val="22"/>
                <w:szCs w:val="22"/>
              </w:rPr>
            </w:pPr>
            <w:del w:id="426" w:author="rdserver1" w:date="2025-01-31T09:51:00Z" w16du:dateUtc="2025-01-31T04:21:00Z">
              <w:r w:rsidRPr="00726C6E" w:rsidDel="006928EE">
                <w:rPr>
                  <w:rFonts w:ascii="Calibri" w:hAnsi="Calibri"/>
                  <w:color w:val="000000"/>
                  <w:sz w:val="22"/>
                  <w:szCs w:val="22"/>
                </w:rPr>
                <w:delText>70-160</w:delText>
              </w:r>
            </w:del>
          </w:p>
        </w:tc>
        <w:tc>
          <w:tcPr>
            <w:tcW w:w="2016" w:type="dxa"/>
            <w:tcBorders>
              <w:top w:val="nil"/>
              <w:left w:val="nil"/>
              <w:bottom w:val="nil"/>
              <w:right w:val="nil"/>
            </w:tcBorders>
            <w:shd w:val="clear" w:color="auto" w:fill="auto"/>
            <w:noWrap/>
            <w:vAlign w:val="center"/>
            <w:hideMark/>
          </w:tcPr>
          <w:p w14:paraId="64CDCF1F" w14:textId="77364492" w:rsidR="00726C6E" w:rsidRPr="00726C6E" w:rsidDel="006928EE" w:rsidRDefault="00726C6E" w:rsidP="00726C6E">
            <w:pPr>
              <w:jc w:val="center"/>
              <w:rPr>
                <w:del w:id="427" w:author="rdserver1" w:date="2025-01-31T09:51:00Z" w16du:dateUtc="2025-01-31T04:21:00Z"/>
                <w:rFonts w:ascii="Calibri" w:hAnsi="Calibri"/>
                <w:color w:val="000000"/>
                <w:sz w:val="22"/>
                <w:szCs w:val="22"/>
              </w:rPr>
            </w:pPr>
            <w:del w:id="428" w:author="rdserver1" w:date="2025-01-31T09:51:00Z" w16du:dateUtc="2025-01-31T04:21:00Z">
              <w:r w:rsidRPr="00726C6E" w:rsidDel="006928EE">
                <w:rPr>
                  <w:rFonts w:ascii="Calibri" w:hAnsi="Calibri"/>
                  <w:color w:val="000000"/>
                  <w:sz w:val="22"/>
                  <w:szCs w:val="22"/>
                </w:rPr>
                <w:delText>153 (92-224)</w:delText>
              </w:r>
            </w:del>
          </w:p>
        </w:tc>
        <w:tc>
          <w:tcPr>
            <w:tcW w:w="2016" w:type="dxa"/>
            <w:tcBorders>
              <w:top w:val="nil"/>
              <w:left w:val="nil"/>
              <w:bottom w:val="nil"/>
              <w:right w:val="nil"/>
            </w:tcBorders>
            <w:shd w:val="clear" w:color="auto" w:fill="auto"/>
            <w:noWrap/>
            <w:vAlign w:val="center"/>
            <w:hideMark/>
          </w:tcPr>
          <w:p w14:paraId="468FC548" w14:textId="06D54148" w:rsidR="00726C6E" w:rsidRPr="00726C6E" w:rsidDel="006928EE" w:rsidRDefault="00726C6E" w:rsidP="00726C6E">
            <w:pPr>
              <w:jc w:val="center"/>
              <w:rPr>
                <w:del w:id="429" w:author="rdserver1" w:date="2025-01-31T09:51:00Z" w16du:dateUtc="2025-01-31T04:21:00Z"/>
                <w:rFonts w:ascii="Calibri" w:hAnsi="Calibri"/>
                <w:color w:val="000000"/>
                <w:sz w:val="22"/>
                <w:szCs w:val="22"/>
              </w:rPr>
            </w:pPr>
            <w:del w:id="430" w:author="rdserver1" w:date="2025-01-31T09:51:00Z" w16du:dateUtc="2025-01-31T04:21:00Z">
              <w:r w:rsidRPr="00726C6E" w:rsidDel="006928EE">
                <w:rPr>
                  <w:rFonts w:ascii="Calibri" w:hAnsi="Calibri"/>
                  <w:color w:val="000000"/>
                  <w:sz w:val="22"/>
                  <w:szCs w:val="22"/>
                </w:rPr>
                <w:delText>130 (82-180)</w:delText>
              </w:r>
            </w:del>
          </w:p>
        </w:tc>
      </w:tr>
      <w:tr w:rsidR="00726C6E" w:rsidRPr="00726C6E" w:rsidDel="006928EE" w14:paraId="24D2B47A" w14:textId="183C2CAD" w:rsidTr="00726C6E">
        <w:trPr>
          <w:trHeight w:val="300"/>
          <w:del w:id="431" w:author="rdserver1" w:date="2025-01-31T09:51:00Z" w16du:dateUtc="2025-01-31T04:21:00Z"/>
        </w:trPr>
        <w:tc>
          <w:tcPr>
            <w:tcW w:w="3296" w:type="dxa"/>
            <w:tcBorders>
              <w:top w:val="nil"/>
              <w:left w:val="nil"/>
              <w:bottom w:val="nil"/>
              <w:right w:val="nil"/>
            </w:tcBorders>
            <w:shd w:val="clear" w:color="auto" w:fill="auto"/>
            <w:noWrap/>
            <w:vAlign w:val="bottom"/>
            <w:hideMark/>
          </w:tcPr>
          <w:p w14:paraId="7CF4794B" w14:textId="0B56CA42" w:rsidR="00726C6E" w:rsidRPr="00726C6E" w:rsidDel="006928EE" w:rsidRDefault="00726C6E" w:rsidP="00726C6E">
            <w:pPr>
              <w:rPr>
                <w:del w:id="432" w:author="rdserver1" w:date="2025-01-31T09:51:00Z" w16du:dateUtc="2025-01-31T04:21:00Z"/>
                <w:rFonts w:ascii="Calibri" w:hAnsi="Calibri"/>
                <w:color w:val="000000"/>
                <w:sz w:val="22"/>
                <w:szCs w:val="22"/>
              </w:rPr>
            </w:pPr>
            <w:del w:id="433" w:author="rdserver1" w:date="2025-01-31T09:51:00Z" w16du:dateUtc="2025-01-31T04:21:00Z">
              <w:r w:rsidRPr="00726C6E" w:rsidDel="006928EE">
                <w:rPr>
                  <w:rFonts w:ascii="Calibri" w:hAnsi="Calibri"/>
                  <w:color w:val="000000"/>
                  <w:sz w:val="22"/>
                  <w:szCs w:val="22"/>
                </w:rPr>
                <w:delText>VWF:Ag (%)</w:delText>
              </w:r>
            </w:del>
          </w:p>
        </w:tc>
        <w:tc>
          <w:tcPr>
            <w:tcW w:w="1596" w:type="dxa"/>
            <w:tcBorders>
              <w:top w:val="nil"/>
              <w:left w:val="nil"/>
              <w:bottom w:val="nil"/>
              <w:right w:val="nil"/>
            </w:tcBorders>
            <w:shd w:val="clear" w:color="auto" w:fill="auto"/>
            <w:noWrap/>
            <w:vAlign w:val="bottom"/>
            <w:hideMark/>
          </w:tcPr>
          <w:p w14:paraId="49DE3A04" w14:textId="7FE66792" w:rsidR="00726C6E" w:rsidRPr="00726C6E" w:rsidDel="006928EE" w:rsidRDefault="00726C6E" w:rsidP="00726C6E">
            <w:pPr>
              <w:jc w:val="center"/>
              <w:rPr>
                <w:del w:id="434" w:author="rdserver1" w:date="2025-01-31T09:51:00Z" w16du:dateUtc="2025-01-31T04:21:00Z"/>
                <w:rFonts w:ascii="Calibri" w:hAnsi="Calibri"/>
                <w:color w:val="000000"/>
                <w:sz w:val="22"/>
                <w:szCs w:val="22"/>
              </w:rPr>
            </w:pPr>
            <w:del w:id="435" w:author="rdserver1" w:date="2025-01-31T09:51:00Z" w16du:dateUtc="2025-01-31T04:21:00Z">
              <w:r w:rsidRPr="00726C6E" w:rsidDel="006928EE">
                <w:rPr>
                  <w:rFonts w:ascii="Calibri" w:hAnsi="Calibri"/>
                  <w:color w:val="000000"/>
                  <w:sz w:val="22"/>
                  <w:szCs w:val="22"/>
                </w:rPr>
                <w:delText>50-190</w:delText>
              </w:r>
            </w:del>
          </w:p>
        </w:tc>
        <w:tc>
          <w:tcPr>
            <w:tcW w:w="2016" w:type="dxa"/>
            <w:tcBorders>
              <w:top w:val="nil"/>
              <w:left w:val="nil"/>
              <w:bottom w:val="nil"/>
              <w:right w:val="nil"/>
            </w:tcBorders>
            <w:shd w:val="clear" w:color="auto" w:fill="auto"/>
            <w:noWrap/>
            <w:vAlign w:val="center"/>
            <w:hideMark/>
          </w:tcPr>
          <w:p w14:paraId="6D648A63" w14:textId="054A3F21" w:rsidR="00726C6E" w:rsidRPr="00726C6E" w:rsidDel="006928EE" w:rsidRDefault="00726C6E" w:rsidP="00726C6E">
            <w:pPr>
              <w:jc w:val="center"/>
              <w:rPr>
                <w:del w:id="436" w:author="rdserver1" w:date="2025-01-31T09:51:00Z" w16du:dateUtc="2025-01-31T04:21:00Z"/>
                <w:rFonts w:ascii="Calibri" w:hAnsi="Calibri"/>
                <w:color w:val="000000"/>
                <w:sz w:val="22"/>
                <w:szCs w:val="22"/>
              </w:rPr>
            </w:pPr>
            <w:del w:id="437" w:author="rdserver1" w:date="2025-01-31T09:51:00Z" w16du:dateUtc="2025-01-31T04:21:00Z">
              <w:r w:rsidRPr="00726C6E" w:rsidDel="006928EE">
                <w:rPr>
                  <w:rFonts w:ascii="Calibri" w:hAnsi="Calibri"/>
                  <w:color w:val="000000"/>
                  <w:sz w:val="22"/>
                  <w:szCs w:val="22"/>
                </w:rPr>
                <w:delText>131 (81-194)</w:delText>
              </w:r>
            </w:del>
          </w:p>
        </w:tc>
        <w:tc>
          <w:tcPr>
            <w:tcW w:w="2016" w:type="dxa"/>
            <w:tcBorders>
              <w:top w:val="nil"/>
              <w:left w:val="nil"/>
              <w:bottom w:val="nil"/>
              <w:right w:val="nil"/>
            </w:tcBorders>
            <w:shd w:val="clear" w:color="auto" w:fill="auto"/>
            <w:noWrap/>
            <w:vAlign w:val="center"/>
            <w:hideMark/>
          </w:tcPr>
          <w:p w14:paraId="451DD720" w14:textId="0A271423" w:rsidR="00726C6E" w:rsidRPr="00726C6E" w:rsidDel="006928EE" w:rsidRDefault="00726C6E" w:rsidP="00726C6E">
            <w:pPr>
              <w:jc w:val="center"/>
              <w:rPr>
                <w:del w:id="438" w:author="rdserver1" w:date="2025-01-31T09:51:00Z" w16du:dateUtc="2025-01-31T04:21:00Z"/>
                <w:rFonts w:ascii="Calibri" w:hAnsi="Calibri"/>
                <w:color w:val="000000"/>
                <w:sz w:val="22"/>
                <w:szCs w:val="22"/>
              </w:rPr>
            </w:pPr>
            <w:del w:id="439" w:author="rdserver1" w:date="2025-01-31T09:51:00Z" w16du:dateUtc="2025-01-31T04:21:00Z">
              <w:r w:rsidRPr="00726C6E" w:rsidDel="006928EE">
                <w:rPr>
                  <w:rFonts w:ascii="Calibri" w:hAnsi="Calibri"/>
                  <w:color w:val="000000"/>
                  <w:sz w:val="22"/>
                  <w:szCs w:val="22"/>
                </w:rPr>
                <w:delText>129 (65-183)</w:delText>
              </w:r>
            </w:del>
          </w:p>
        </w:tc>
      </w:tr>
      <w:tr w:rsidR="00726C6E" w:rsidRPr="00726C6E" w:rsidDel="006928EE" w14:paraId="01C7B625" w14:textId="23E8B522" w:rsidTr="00726C6E">
        <w:trPr>
          <w:trHeight w:val="300"/>
          <w:del w:id="440" w:author="rdserver1" w:date="2025-01-31T09:51:00Z" w16du:dateUtc="2025-01-31T04:21:00Z"/>
        </w:trPr>
        <w:tc>
          <w:tcPr>
            <w:tcW w:w="3296" w:type="dxa"/>
            <w:tcBorders>
              <w:top w:val="nil"/>
              <w:left w:val="nil"/>
              <w:bottom w:val="nil"/>
              <w:right w:val="nil"/>
            </w:tcBorders>
            <w:shd w:val="clear" w:color="auto" w:fill="auto"/>
            <w:noWrap/>
            <w:vAlign w:val="bottom"/>
            <w:hideMark/>
          </w:tcPr>
          <w:p w14:paraId="42627B98" w14:textId="7FBDBE3B" w:rsidR="00726C6E" w:rsidRPr="00726C6E" w:rsidDel="006928EE" w:rsidRDefault="00726C6E" w:rsidP="00726C6E">
            <w:pPr>
              <w:rPr>
                <w:del w:id="441" w:author="rdserver1" w:date="2025-01-31T09:51:00Z" w16du:dateUtc="2025-01-31T04:21:00Z"/>
                <w:rFonts w:ascii="Calibri" w:hAnsi="Calibri"/>
                <w:color w:val="000000"/>
                <w:sz w:val="22"/>
                <w:szCs w:val="22"/>
              </w:rPr>
            </w:pPr>
            <w:del w:id="442" w:author="rdserver1" w:date="2025-01-31T09:51:00Z" w16du:dateUtc="2025-01-31T04:21:00Z">
              <w:r w:rsidRPr="00726C6E" w:rsidDel="006928EE">
                <w:rPr>
                  <w:rFonts w:ascii="Calibri" w:hAnsi="Calibri"/>
                  <w:color w:val="000000"/>
                  <w:sz w:val="22"/>
                  <w:szCs w:val="22"/>
                </w:rPr>
                <w:delText>D-dimer (mg/L)</w:delText>
              </w:r>
            </w:del>
          </w:p>
        </w:tc>
        <w:tc>
          <w:tcPr>
            <w:tcW w:w="1596" w:type="dxa"/>
            <w:tcBorders>
              <w:top w:val="nil"/>
              <w:left w:val="nil"/>
              <w:bottom w:val="nil"/>
              <w:right w:val="nil"/>
            </w:tcBorders>
            <w:shd w:val="clear" w:color="auto" w:fill="auto"/>
            <w:noWrap/>
            <w:vAlign w:val="bottom"/>
            <w:hideMark/>
          </w:tcPr>
          <w:p w14:paraId="572C56CD" w14:textId="501F6BEA" w:rsidR="00726C6E" w:rsidRPr="00726C6E" w:rsidDel="006928EE" w:rsidRDefault="00726C6E" w:rsidP="00726C6E">
            <w:pPr>
              <w:jc w:val="center"/>
              <w:rPr>
                <w:del w:id="443" w:author="rdserver1" w:date="2025-01-31T09:51:00Z" w16du:dateUtc="2025-01-31T04:21:00Z"/>
                <w:rFonts w:ascii="Calibri" w:hAnsi="Calibri"/>
                <w:color w:val="000000"/>
                <w:sz w:val="22"/>
                <w:szCs w:val="22"/>
              </w:rPr>
            </w:pPr>
            <w:del w:id="444" w:author="rdserver1" w:date="2025-01-31T09:51:00Z" w16du:dateUtc="2025-01-31T04:21:00Z">
              <w:r w:rsidRPr="00726C6E" w:rsidDel="006928EE">
                <w:rPr>
                  <w:rFonts w:ascii="Calibri" w:hAnsi="Calibri"/>
                  <w:color w:val="000000"/>
                  <w:sz w:val="22"/>
                  <w:szCs w:val="22"/>
                </w:rPr>
                <w:delText>&lt;0.5</w:delText>
              </w:r>
            </w:del>
          </w:p>
        </w:tc>
        <w:tc>
          <w:tcPr>
            <w:tcW w:w="2016" w:type="dxa"/>
            <w:tcBorders>
              <w:top w:val="nil"/>
              <w:left w:val="nil"/>
              <w:bottom w:val="nil"/>
              <w:right w:val="nil"/>
            </w:tcBorders>
            <w:shd w:val="clear" w:color="auto" w:fill="auto"/>
            <w:noWrap/>
            <w:vAlign w:val="center"/>
            <w:hideMark/>
          </w:tcPr>
          <w:p w14:paraId="5B0AD57B" w14:textId="082C394F" w:rsidR="00726C6E" w:rsidRPr="00726C6E" w:rsidDel="006928EE" w:rsidRDefault="00726C6E" w:rsidP="00726C6E">
            <w:pPr>
              <w:jc w:val="center"/>
              <w:rPr>
                <w:del w:id="445" w:author="rdserver1" w:date="2025-01-31T09:51:00Z" w16du:dateUtc="2025-01-31T04:21:00Z"/>
                <w:rFonts w:ascii="Calibri" w:hAnsi="Calibri"/>
                <w:color w:val="000000"/>
                <w:sz w:val="22"/>
                <w:szCs w:val="22"/>
              </w:rPr>
            </w:pPr>
            <w:del w:id="446" w:author="rdserver1" w:date="2025-01-31T09:51:00Z" w16du:dateUtc="2025-01-31T04:21:00Z">
              <w:r w:rsidRPr="00726C6E" w:rsidDel="006928EE">
                <w:rPr>
                  <w:rFonts w:ascii="Calibri" w:hAnsi="Calibri"/>
                  <w:color w:val="000000"/>
                  <w:sz w:val="22"/>
                  <w:szCs w:val="22"/>
                </w:rPr>
                <w:delText>0.2 (0.2-0.5)</w:delText>
              </w:r>
            </w:del>
          </w:p>
        </w:tc>
        <w:tc>
          <w:tcPr>
            <w:tcW w:w="2016" w:type="dxa"/>
            <w:tcBorders>
              <w:top w:val="nil"/>
              <w:left w:val="nil"/>
              <w:bottom w:val="nil"/>
              <w:right w:val="nil"/>
            </w:tcBorders>
            <w:shd w:val="clear" w:color="auto" w:fill="auto"/>
            <w:noWrap/>
            <w:vAlign w:val="center"/>
            <w:hideMark/>
          </w:tcPr>
          <w:p w14:paraId="49ACB5D0" w14:textId="30360849" w:rsidR="00726C6E" w:rsidRPr="00726C6E" w:rsidDel="006928EE" w:rsidRDefault="00726C6E" w:rsidP="00726C6E">
            <w:pPr>
              <w:jc w:val="center"/>
              <w:rPr>
                <w:del w:id="447" w:author="rdserver1" w:date="2025-01-31T09:51:00Z" w16du:dateUtc="2025-01-31T04:21:00Z"/>
                <w:rFonts w:ascii="Calibri" w:hAnsi="Calibri"/>
                <w:color w:val="000000"/>
                <w:sz w:val="22"/>
                <w:szCs w:val="22"/>
              </w:rPr>
            </w:pPr>
            <w:del w:id="448" w:author="rdserver1" w:date="2025-01-31T09:51:00Z" w16du:dateUtc="2025-01-31T04:21:00Z">
              <w:r w:rsidRPr="00726C6E" w:rsidDel="006928EE">
                <w:rPr>
                  <w:rFonts w:ascii="Calibri" w:hAnsi="Calibri"/>
                  <w:color w:val="000000"/>
                  <w:sz w:val="22"/>
                  <w:szCs w:val="22"/>
                </w:rPr>
                <w:delText>0.3 (0.1-0.9)</w:delText>
              </w:r>
            </w:del>
          </w:p>
        </w:tc>
      </w:tr>
      <w:tr w:rsidR="00726C6E" w:rsidRPr="00726C6E" w:rsidDel="006928EE" w14:paraId="19C68C1A" w14:textId="0549C6CF" w:rsidTr="00726C6E">
        <w:trPr>
          <w:trHeight w:val="300"/>
          <w:del w:id="449" w:author="rdserver1" w:date="2025-01-31T09:51:00Z" w16du:dateUtc="2025-01-31T04:21:00Z"/>
        </w:trPr>
        <w:tc>
          <w:tcPr>
            <w:tcW w:w="3296" w:type="dxa"/>
            <w:tcBorders>
              <w:top w:val="nil"/>
              <w:left w:val="nil"/>
              <w:bottom w:val="nil"/>
              <w:right w:val="nil"/>
            </w:tcBorders>
            <w:shd w:val="clear" w:color="auto" w:fill="auto"/>
            <w:noWrap/>
            <w:vAlign w:val="bottom"/>
            <w:hideMark/>
          </w:tcPr>
          <w:p w14:paraId="65A36B27" w14:textId="2207D111" w:rsidR="00726C6E" w:rsidRPr="00726C6E" w:rsidDel="006928EE" w:rsidRDefault="00726C6E" w:rsidP="00726C6E">
            <w:pPr>
              <w:rPr>
                <w:del w:id="450" w:author="rdserver1" w:date="2025-01-31T09:51:00Z" w16du:dateUtc="2025-01-31T04:21:00Z"/>
                <w:rFonts w:ascii="Calibri" w:hAnsi="Calibri"/>
                <w:color w:val="000000"/>
                <w:sz w:val="22"/>
                <w:szCs w:val="22"/>
              </w:rPr>
            </w:pPr>
            <w:del w:id="451" w:author="rdserver1" w:date="2025-01-31T09:51:00Z" w16du:dateUtc="2025-01-31T04:21:00Z">
              <w:r w:rsidRPr="00726C6E" w:rsidDel="006928EE">
                <w:rPr>
                  <w:rFonts w:ascii="Calibri" w:hAnsi="Calibri"/>
                  <w:color w:val="000000"/>
                  <w:sz w:val="22"/>
                  <w:szCs w:val="22"/>
                </w:rPr>
                <w:delText>CAT lagtime (min)</w:delText>
              </w:r>
            </w:del>
          </w:p>
        </w:tc>
        <w:tc>
          <w:tcPr>
            <w:tcW w:w="1596" w:type="dxa"/>
            <w:tcBorders>
              <w:top w:val="nil"/>
              <w:left w:val="nil"/>
              <w:bottom w:val="nil"/>
              <w:right w:val="nil"/>
            </w:tcBorders>
            <w:shd w:val="clear" w:color="auto" w:fill="auto"/>
            <w:noWrap/>
            <w:vAlign w:val="bottom"/>
            <w:hideMark/>
          </w:tcPr>
          <w:p w14:paraId="49529C79" w14:textId="20EC2EE7" w:rsidR="00726C6E" w:rsidRPr="00726C6E" w:rsidDel="006928EE" w:rsidRDefault="00726C6E" w:rsidP="00726C6E">
            <w:pPr>
              <w:rPr>
                <w:del w:id="452" w:author="rdserver1" w:date="2025-01-31T09:51:00Z" w16du:dateUtc="2025-01-31T04:21:00Z"/>
                <w:rFonts w:ascii="Calibri" w:hAnsi="Calibri"/>
                <w:color w:val="000000"/>
                <w:sz w:val="22"/>
                <w:szCs w:val="22"/>
              </w:rPr>
            </w:pPr>
          </w:p>
        </w:tc>
        <w:tc>
          <w:tcPr>
            <w:tcW w:w="2016" w:type="dxa"/>
            <w:tcBorders>
              <w:top w:val="nil"/>
              <w:left w:val="nil"/>
              <w:bottom w:val="nil"/>
              <w:right w:val="nil"/>
            </w:tcBorders>
            <w:shd w:val="clear" w:color="auto" w:fill="auto"/>
            <w:noWrap/>
            <w:vAlign w:val="center"/>
            <w:hideMark/>
          </w:tcPr>
          <w:p w14:paraId="0149AE9E" w14:textId="0C144FB8" w:rsidR="00726C6E" w:rsidRPr="00726C6E" w:rsidDel="006928EE" w:rsidRDefault="00726C6E" w:rsidP="00726C6E">
            <w:pPr>
              <w:jc w:val="center"/>
              <w:rPr>
                <w:del w:id="453" w:author="rdserver1" w:date="2025-01-31T09:51:00Z" w16du:dateUtc="2025-01-31T04:21:00Z"/>
                <w:rFonts w:ascii="Calibri" w:hAnsi="Calibri"/>
                <w:color w:val="000000"/>
                <w:sz w:val="22"/>
                <w:szCs w:val="22"/>
              </w:rPr>
            </w:pPr>
            <w:del w:id="454" w:author="rdserver1" w:date="2025-01-31T09:51:00Z" w16du:dateUtc="2025-01-31T04:21:00Z">
              <w:r w:rsidRPr="00726C6E" w:rsidDel="006928EE">
                <w:rPr>
                  <w:rFonts w:ascii="Calibri" w:hAnsi="Calibri"/>
                  <w:color w:val="000000"/>
                  <w:sz w:val="22"/>
                  <w:szCs w:val="22"/>
                </w:rPr>
                <w:delText>5.5 (4.4-9.7)</w:delText>
              </w:r>
            </w:del>
          </w:p>
        </w:tc>
        <w:tc>
          <w:tcPr>
            <w:tcW w:w="2016" w:type="dxa"/>
            <w:tcBorders>
              <w:top w:val="nil"/>
              <w:left w:val="nil"/>
              <w:bottom w:val="nil"/>
              <w:right w:val="nil"/>
            </w:tcBorders>
            <w:shd w:val="clear" w:color="auto" w:fill="auto"/>
            <w:noWrap/>
            <w:vAlign w:val="center"/>
            <w:hideMark/>
          </w:tcPr>
          <w:p w14:paraId="02BCA304" w14:textId="5E55311B" w:rsidR="00726C6E" w:rsidRPr="00726C6E" w:rsidDel="006928EE" w:rsidRDefault="00726C6E" w:rsidP="00726C6E">
            <w:pPr>
              <w:jc w:val="center"/>
              <w:rPr>
                <w:del w:id="455" w:author="rdserver1" w:date="2025-01-31T09:51:00Z" w16du:dateUtc="2025-01-31T04:21:00Z"/>
                <w:rFonts w:ascii="Calibri" w:hAnsi="Calibri"/>
                <w:color w:val="000000"/>
                <w:sz w:val="22"/>
                <w:szCs w:val="22"/>
              </w:rPr>
            </w:pPr>
            <w:del w:id="456" w:author="rdserver1" w:date="2025-01-31T09:51:00Z" w16du:dateUtc="2025-01-31T04:21:00Z">
              <w:r w:rsidRPr="00726C6E" w:rsidDel="006928EE">
                <w:rPr>
                  <w:rFonts w:ascii="Calibri" w:hAnsi="Calibri"/>
                  <w:color w:val="000000"/>
                  <w:sz w:val="22"/>
                  <w:szCs w:val="22"/>
                </w:rPr>
                <w:delText>5.4 (5.0-5.7)</w:delText>
              </w:r>
            </w:del>
          </w:p>
        </w:tc>
      </w:tr>
      <w:tr w:rsidR="00726C6E" w:rsidRPr="00726C6E" w:rsidDel="006928EE" w14:paraId="1AABF0DF" w14:textId="0BA648BE" w:rsidTr="00726C6E">
        <w:trPr>
          <w:trHeight w:val="300"/>
          <w:del w:id="457" w:author="rdserver1" w:date="2025-01-31T09:51:00Z" w16du:dateUtc="2025-01-31T04:21:00Z"/>
        </w:trPr>
        <w:tc>
          <w:tcPr>
            <w:tcW w:w="3296" w:type="dxa"/>
            <w:tcBorders>
              <w:top w:val="nil"/>
              <w:left w:val="nil"/>
              <w:bottom w:val="nil"/>
              <w:right w:val="nil"/>
            </w:tcBorders>
            <w:shd w:val="clear" w:color="auto" w:fill="auto"/>
            <w:noWrap/>
            <w:vAlign w:val="bottom"/>
            <w:hideMark/>
          </w:tcPr>
          <w:p w14:paraId="70F97088" w14:textId="50E01C18" w:rsidR="00726C6E" w:rsidRPr="00726C6E" w:rsidDel="006928EE" w:rsidRDefault="00726C6E" w:rsidP="00726C6E">
            <w:pPr>
              <w:rPr>
                <w:del w:id="458" w:author="rdserver1" w:date="2025-01-31T09:51:00Z" w16du:dateUtc="2025-01-31T04:21:00Z"/>
                <w:rFonts w:ascii="Calibri" w:hAnsi="Calibri"/>
                <w:color w:val="000000"/>
                <w:sz w:val="22"/>
                <w:szCs w:val="22"/>
              </w:rPr>
            </w:pPr>
            <w:del w:id="459" w:author="rdserver1" w:date="2025-01-31T09:51:00Z" w16du:dateUtc="2025-01-31T04:21:00Z">
              <w:r w:rsidRPr="00726C6E" w:rsidDel="006928EE">
                <w:rPr>
                  <w:rFonts w:ascii="Calibri" w:hAnsi="Calibri"/>
                  <w:color w:val="000000"/>
                  <w:sz w:val="22"/>
                  <w:szCs w:val="22"/>
                </w:rPr>
                <w:delText>CAT ETP (nmol/min)</w:delText>
              </w:r>
            </w:del>
          </w:p>
        </w:tc>
        <w:tc>
          <w:tcPr>
            <w:tcW w:w="1596" w:type="dxa"/>
            <w:tcBorders>
              <w:top w:val="nil"/>
              <w:left w:val="nil"/>
              <w:bottom w:val="nil"/>
              <w:right w:val="nil"/>
            </w:tcBorders>
            <w:shd w:val="clear" w:color="auto" w:fill="auto"/>
            <w:noWrap/>
            <w:vAlign w:val="bottom"/>
            <w:hideMark/>
          </w:tcPr>
          <w:p w14:paraId="2C5F13F8" w14:textId="40A2ABE5" w:rsidR="00726C6E" w:rsidRPr="00726C6E" w:rsidDel="006928EE" w:rsidRDefault="00726C6E" w:rsidP="00726C6E">
            <w:pPr>
              <w:rPr>
                <w:del w:id="460" w:author="rdserver1" w:date="2025-01-31T09:51:00Z" w16du:dateUtc="2025-01-31T04:21:00Z"/>
                <w:rFonts w:ascii="Calibri" w:hAnsi="Calibri"/>
                <w:color w:val="000000"/>
                <w:sz w:val="22"/>
                <w:szCs w:val="22"/>
              </w:rPr>
            </w:pPr>
          </w:p>
        </w:tc>
        <w:tc>
          <w:tcPr>
            <w:tcW w:w="2016" w:type="dxa"/>
            <w:tcBorders>
              <w:top w:val="nil"/>
              <w:left w:val="nil"/>
              <w:bottom w:val="nil"/>
              <w:right w:val="nil"/>
            </w:tcBorders>
            <w:shd w:val="clear" w:color="auto" w:fill="auto"/>
            <w:noWrap/>
            <w:vAlign w:val="center"/>
            <w:hideMark/>
          </w:tcPr>
          <w:p w14:paraId="568DEB62" w14:textId="69393EB0" w:rsidR="00726C6E" w:rsidRPr="00726C6E" w:rsidDel="006928EE" w:rsidRDefault="00726C6E" w:rsidP="00726C6E">
            <w:pPr>
              <w:jc w:val="center"/>
              <w:rPr>
                <w:del w:id="461" w:author="rdserver1" w:date="2025-01-31T09:51:00Z" w16du:dateUtc="2025-01-31T04:21:00Z"/>
                <w:rFonts w:ascii="Calibri" w:hAnsi="Calibri"/>
                <w:color w:val="000000"/>
                <w:sz w:val="22"/>
                <w:szCs w:val="22"/>
              </w:rPr>
            </w:pPr>
            <w:del w:id="462" w:author="rdserver1" w:date="2025-01-31T09:51:00Z" w16du:dateUtc="2025-01-31T04:21:00Z">
              <w:r w:rsidRPr="00726C6E" w:rsidDel="006928EE">
                <w:rPr>
                  <w:rFonts w:ascii="Calibri" w:hAnsi="Calibri"/>
                  <w:color w:val="000000"/>
                  <w:sz w:val="22"/>
                  <w:szCs w:val="22"/>
                </w:rPr>
                <w:delText>801 (495-1804)</w:delText>
              </w:r>
            </w:del>
          </w:p>
        </w:tc>
        <w:tc>
          <w:tcPr>
            <w:tcW w:w="2016" w:type="dxa"/>
            <w:tcBorders>
              <w:top w:val="nil"/>
              <w:left w:val="nil"/>
              <w:bottom w:val="nil"/>
              <w:right w:val="nil"/>
            </w:tcBorders>
            <w:shd w:val="clear" w:color="auto" w:fill="auto"/>
            <w:noWrap/>
            <w:vAlign w:val="center"/>
            <w:hideMark/>
          </w:tcPr>
          <w:p w14:paraId="1D8BE3B9" w14:textId="70190A1F" w:rsidR="00726C6E" w:rsidRPr="00726C6E" w:rsidDel="006928EE" w:rsidRDefault="00726C6E" w:rsidP="00726C6E">
            <w:pPr>
              <w:jc w:val="center"/>
              <w:rPr>
                <w:del w:id="463" w:author="rdserver1" w:date="2025-01-31T09:51:00Z" w16du:dateUtc="2025-01-31T04:21:00Z"/>
                <w:rFonts w:ascii="Calibri" w:hAnsi="Calibri"/>
                <w:color w:val="000000"/>
                <w:sz w:val="22"/>
                <w:szCs w:val="22"/>
              </w:rPr>
            </w:pPr>
            <w:del w:id="464" w:author="rdserver1" w:date="2025-01-31T09:51:00Z" w16du:dateUtc="2025-01-31T04:21:00Z">
              <w:r w:rsidRPr="00726C6E" w:rsidDel="006928EE">
                <w:rPr>
                  <w:rFonts w:ascii="Calibri" w:hAnsi="Calibri"/>
                  <w:color w:val="000000"/>
                  <w:sz w:val="22"/>
                  <w:szCs w:val="22"/>
                </w:rPr>
                <w:delText>815 (482-1001)</w:delText>
              </w:r>
            </w:del>
          </w:p>
        </w:tc>
      </w:tr>
      <w:tr w:rsidR="00726C6E" w:rsidRPr="00726C6E" w:rsidDel="006928EE" w14:paraId="3FF2418D" w14:textId="24B375DE" w:rsidTr="00726C6E">
        <w:trPr>
          <w:trHeight w:val="300"/>
          <w:del w:id="465" w:author="rdserver1" w:date="2025-01-31T09:51:00Z" w16du:dateUtc="2025-01-31T04:21:00Z"/>
        </w:trPr>
        <w:tc>
          <w:tcPr>
            <w:tcW w:w="3296" w:type="dxa"/>
            <w:tcBorders>
              <w:top w:val="nil"/>
              <w:left w:val="nil"/>
              <w:bottom w:val="nil"/>
              <w:right w:val="nil"/>
            </w:tcBorders>
            <w:shd w:val="clear" w:color="auto" w:fill="auto"/>
            <w:noWrap/>
            <w:vAlign w:val="bottom"/>
            <w:hideMark/>
          </w:tcPr>
          <w:p w14:paraId="51446B7C" w14:textId="2B67EC5F" w:rsidR="00726C6E" w:rsidRPr="00726C6E" w:rsidDel="006928EE" w:rsidRDefault="00726C6E" w:rsidP="00726C6E">
            <w:pPr>
              <w:rPr>
                <w:del w:id="466" w:author="rdserver1" w:date="2025-01-31T09:51:00Z" w16du:dateUtc="2025-01-31T04:21:00Z"/>
                <w:rFonts w:ascii="Calibri" w:hAnsi="Calibri"/>
                <w:color w:val="000000"/>
                <w:sz w:val="22"/>
                <w:szCs w:val="22"/>
              </w:rPr>
            </w:pPr>
            <w:del w:id="467" w:author="rdserver1" w:date="2025-01-31T09:51:00Z" w16du:dateUtc="2025-01-31T04:21:00Z">
              <w:r w:rsidRPr="00726C6E" w:rsidDel="006928EE">
                <w:rPr>
                  <w:rFonts w:ascii="Calibri" w:hAnsi="Calibri"/>
                  <w:color w:val="000000"/>
                  <w:sz w:val="22"/>
                  <w:szCs w:val="22"/>
                </w:rPr>
                <w:delText>CAT peak (nmol/L)</w:delText>
              </w:r>
            </w:del>
          </w:p>
        </w:tc>
        <w:tc>
          <w:tcPr>
            <w:tcW w:w="1596" w:type="dxa"/>
            <w:tcBorders>
              <w:top w:val="nil"/>
              <w:left w:val="nil"/>
              <w:bottom w:val="nil"/>
              <w:right w:val="nil"/>
            </w:tcBorders>
            <w:shd w:val="clear" w:color="auto" w:fill="auto"/>
            <w:noWrap/>
            <w:vAlign w:val="bottom"/>
            <w:hideMark/>
          </w:tcPr>
          <w:p w14:paraId="48DC5108" w14:textId="4CE3D51F" w:rsidR="00726C6E" w:rsidRPr="00726C6E" w:rsidDel="006928EE" w:rsidRDefault="00726C6E" w:rsidP="00726C6E">
            <w:pPr>
              <w:rPr>
                <w:del w:id="468" w:author="rdserver1" w:date="2025-01-31T09:51:00Z" w16du:dateUtc="2025-01-31T04:21:00Z"/>
                <w:rFonts w:ascii="Calibri" w:hAnsi="Calibri"/>
                <w:color w:val="000000"/>
                <w:sz w:val="22"/>
                <w:szCs w:val="22"/>
              </w:rPr>
            </w:pPr>
          </w:p>
        </w:tc>
        <w:tc>
          <w:tcPr>
            <w:tcW w:w="2016" w:type="dxa"/>
            <w:tcBorders>
              <w:top w:val="nil"/>
              <w:left w:val="nil"/>
              <w:bottom w:val="nil"/>
              <w:right w:val="nil"/>
            </w:tcBorders>
            <w:shd w:val="clear" w:color="auto" w:fill="auto"/>
            <w:noWrap/>
            <w:vAlign w:val="center"/>
            <w:hideMark/>
          </w:tcPr>
          <w:p w14:paraId="471D89B4" w14:textId="0A54757F" w:rsidR="00726C6E" w:rsidRPr="00726C6E" w:rsidDel="006928EE" w:rsidRDefault="00726C6E" w:rsidP="00726C6E">
            <w:pPr>
              <w:jc w:val="center"/>
              <w:rPr>
                <w:del w:id="469" w:author="rdserver1" w:date="2025-01-31T09:51:00Z" w16du:dateUtc="2025-01-31T04:21:00Z"/>
                <w:rFonts w:ascii="Calibri" w:hAnsi="Calibri"/>
                <w:color w:val="000000"/>
                <w:sz w:val="22"/>
                <w:szCs w:val="22"/>
              </w:rPr>
            </w:pPr>
            <w:del w:id="470" w:author="rdserver1" w:date="2025-01-31T09:51:00Z" w16du:dateUtc="2025-01-31T04:21:00Z">
              <w:r w:rsidRPr="00726C6E" w:rsidDel="006928EE">
                <w:rPr>
                  <w:rFonts w:ascii="Calibri" w:hAnsi="Calibri"/>
                  <w:color w:val="000000"/>
                  <w:sz w:val="22"/>
                  <w:szCs w:val="22"/>
                </w:rPr>
                <w:delText>75 (39-191)</w:delText>
              </w:r>
            </w:del>
          </w:p>
        </w:tc>
        <w:tc>
          <w:tcPr>
            <w:tcW w:w="2016" w:type="dxa"/>
            <w:tcBorders>
              <w:top w:val="nil"/>
              <w:left w:val="nil"/>
              <w:bottom w:val="nil"/>
              <w:right w:val="nil"/>
            </w:tcBorders>
            <w:shd w:val="clear" w:color="auto" w:fill="auto"/>
            <w:noWrap/>
            <w:vAlign w:val="center"/>
            <w:hideMark/>
          </w:tcPr>
          <w:p w14:paraId="5338AA83" w14:textId="6D7460D3" w:rsidR="00726C6E" w:rsidRPr="00726C6E" w:rsidDel="006928EE" w:rsidRDefault="00726C6E" w:rsidP="00726C6E">
            <w:pPr>
              <w:jc w:val="center"/>
              <w:rPr>
                <w:del w:id="471" w:author="rdserver1" w:date="2025-01-31T09:51:00Z" w16du:dateUtc="2025-01-31T04:21:00Z"/>
                <w:rFonts w:ascii="Calibri" w:hAnsi="Calibri"/>
                <w:color w:val="000000"/>
                <w:sz w:val="22"/>
                <w:szCs w:val="22"/>
              </w:rPr>
            </w:pPr>
            <w:del w:id="472" w:author="rdserver1" w:date="2025-01-31T09:51:00Z" w16du:dateUtc="2025-01-31T04:21:00Z">
              <w:r w:rsidRPr="00726C6E" w:rsidDel="006928EE">
                <w:rPr>
                  <w:rFonts w:ascii="Calibri" w:hAnsi="Calibri"/>
                  <w:color w:val="000000"/>
                  <w:sz w:val="22"/>
                  <w:szCs w:val="22"/>
                </w:rPr>
                <w:delText>74 (37-98)</w:delText>
              </w:r>
            </w:del>
          </w:p>
        </w:tc>
      </w:tr>
      <w:tr w:rsidR="00726C6E" w:rsidRPr="00726C6E" w:rsidDel="006928EE" w14:paraId="3277FBB2" w14:textId="749D4956" w:rsidTr="00726C6E">
        <w:trPr>
          <w:trHeight w:val="300"/>
          <w:del w:id="473" w:author="rdserver1" w:date="2025-01-31T09:51:00Z" w16du:dateUtc="2025-01-31T04:21:00Z"/>
        </w:trPr>
        <w:tc>
          <w:tcPr>
            <w:tcW w:w="3296" w:type="dxa"/>
            <w:tcBorders>
              <w:top w:val="nil"/>
              <w:left w:val="nil"/>
              <w:bottom w:val="nil"/>
              <w:right w:val="nil"/>
            </w:tcBorders>
            <w:shd w:val="clear" w:color="auto" w:fill="auto"/>
            <w:noWrap/>
            <w:vAlign w:val="bottom"/>
            <w:hideMark/>
          </w:tcPr>
          <w:p w14:paraId="4BC98F85" w14:textId="66D112D0" w:rsidR="00726C6E" w:rsidRPr="00A5307C" w:rsidDel="006928EE" w:rsidRDefault="00726C6E" w:rsidP="00726C6E">
            <w:pPr>
              <w:rPr>
                <w:del w:id="474" w:author="rdserver1" w:date="2025-01-31T09:51:00Z" w16du:dateUtc="2025-01-31T04:21:00Z"/>
                <w:rFonts w:ascii="Calibri" w:hAnsi="Calibri"/>
                <w:color w:val="000000"/>
                <w:sz w:val="22"/>
                <w:szCs w:val="22"/>
                <w:lang w:val="en-US"/>
              </w:rPr>
            </w:pPr>
            <w:del w:id="475" w:author="rdserver1" w:date="2025-01-31T09:51:00Z" w16du:dateUtc="2025-01-31T04:21:00Z">
              <w:r w:rsidRPr="00A5307C" w:rsidDel="006928EE">
                <w:rPr>
                  <w:rFonts w:ascii="Calibri" w:hAnsi="Calibri"/>
                  <w:color w:val="000000"/>
                  <w:sz w:val="22"/>
                  <w:szCs w:val="22"/>
                  <w:lang w:val="en-US"/>
                </w:rPr>
                <w:delText>CAT time to peak (min)</w:delText>
              </w:r>
            </w:del>
          </w:p>
        </w:tc>
        <w:tc>
          <w:tcPr>
            <w:tcW w:w="1596" w:type="dxa"/>
            <w:tcBorders>
              <w:top w:val="nil"/>
              <w:left w:val="nil"/>
              <w:bottom w:val="nil"/>
              <w:right w:val="nil"/>
            </w:tcBorders>
            <w:shd w:val="clear" w:color="auto" w:fill="auto"/>
            <w:noWrap/>
            <w:vAlign w:val="bottom"/>
            <w:hideMark/>
          </w:tcPr>
          <w:p w14:paraId="0E93BE3B" w14:textId="7DCB9F6F" w:rsidR="00726C6E" w:rsidRPr="00A5307C" w:rsidDel="006928EE" w:rsidRDefault="00726C6E" w:rsidP="00726C6E">
            <w:pPr>
              <w:rPr>
                <w:del w:id="476" w:author="rdserver1" w:date="2025-01-31T09:51:00Z" w16du:dateUtc="2025-01-31T04:21:00Z"/>
                <w:rFonts w:ascii="Calibri" w:hAnsi="Calibri"/>
                <w:color w:val="000000"/>
                <w:sz w:val="22"/>
                <w:szCs w:val="22"/>
                <w:lang w:val="en-US"/>
              </w:rPr>
            </w:pPr>
          </w:p>
        </w:tc>
        <w:tc>
          <w:tcPr>
            <w:tcW w:w="2016" w:type="dxa"/>
            <w:tcBorders>
              <w:top w:val="nil"/>
              <w:left w:val="nil"/>
              <w:bottom w:val="nil"/>
              <w:right w:val="nil"/>
            </w:tcBorders>
            <w:shd w:val="clear" w:color="auto" w:fill="auto"/>
            <w:noWrap/>
            <w:vAlign w:val="center"/>
            <w:hideMark/>
          </w:tcPr>
          <w:p w14:paraId="54F599E6" w14:textId="133CB45A" w:rsidR="00726C6E" w:rsidRPr="00726C6E" w:rsidDel="006928EE" w:rsidRDefault="00726C6E" w:rsidP="00726C6E">
            <w:pPr>
              <w:jc w:val="center"/>
              <w:rPr>
                <w:del w:id="477" w:author="rdserver1" w:date="2025-01-31T09:51:00Z" w16du:dateUtc="2025-01-31T04:21:00Z"/>
                <w:rFonts w:ascii="Calibri" w:hAnsi="Calibri"/>
                <w:color w:val="000000"/>
                <w:sz w:val="22"/>
                <w:szCs w:val="22"/>
              </w:rPr>
            </w:pPr>
            <w:del w:id="478" w:author="rdserver1" w:date="2025-01-31T09:51:00Z" w16du:dateUtc="2025-01-31T04:21:00Z">
              <w:r w:rsidRPr="00726C6E" w:rsidDel="006928EE">
                <w:rPr>
                  <w:rFonts w:ascii="Calibri" w:hAnsi="Calibri"/>
                  <w:color w:val="000000"/>
                  <w:sz w:val="22"/>
                  <w:szCs w:val="22"/>
                </w:rPr>
                <w:delText>11.0 (9.6-15.6)</w:delText>
              </w:r>
            </w:del>
          </w:p>
        </w:tc>
        <w:tc>
          <w:tcPr>
            <w:tcW w:w="2016" w:type="dxa"/>
            <w:tcBorders>
              <w:top w:val="nil"/>
              <w:left w:val="nil"/>
              <w:bottom w:val="nil"/>
              <w:right w:val="nil"/>
            </w:tcBorders>
            <w:shd w:val="clear" w:color="auto" w:fill="auto"/>
            <w:noWrap/>
            <w:vAlign w:val="center"/>
            <w:hideMark/>
          </w:tcPr>
          <w:p w14:paraId="6D1DFCCB" w14:textId="0D0ADBC2" w:rsidR="00726C6E" w:rsidRPr="00726C6E" w:rsidDel="006928EE" w:rsidRDefault="00726C6E" w:rsidP="00726C6E">
            <w:pPr>
              <w:jc w:val="center"/>
              <w:rPr>
                <w:del w:id="479" w:author="rdserver1" w:date="2025-01-31T09:51:00Z" w16du:dateUtc="2025-01-31T04:21:00Z"/>
                <w:rFonts w:ascii="Calibri" w:hAnsi="Calibri"/>
                <w:color w:val="000000"/>
                <w:sz w:val="22"/>
                <w:szCs w:val="22"/>
              </w:rPr>
            </w:pPr>
            <w:del w:id="480" w:author="rdserver1" w:date="2025-01-31T09:51:00Z" w16du:dateUtc="2025-01-31T04:21:00Z">
              <w:r w:rsidRPr="00726C6E" w:rsidDel="006928EE">
                <w:rPr>
                  <w:rFonts w:ascii="Calibri" w:hAnsi="Calibri"/>
                  <w:color w:val="000000"/>
                  <w:sz w:val="22"/>
                  <w:szCs w:val="22"/>
                </w:rPr>
                <w:delText>12.0 (10.2-12.7)</w:delText>
              </w:r>
            </w:del>
          </w:p>
        </w:tc>
      </w:tr>
    </w:tbl>
    <w:p w14:paraId="39BF10B5" w14:textId="51135A5B" w:rsidR="00726C6E" w:rsidDel="006928EE" w:rsidRDefault="00726C6E" w:rsidP="005503D3">
      <w:pPr>
        <w:spacing w:line="480" w:lineRule="auto"/>
        <w:rPr>
          <w:del w:id="481" w:author="rdserver1" w:date="2025-01-31T09:51:00Z" w16du:dateUtc="2025-01-31T04:21:00Z"/>
          <w:lang w:val="en-US"/>
        </w:rPr>
      </w:pPr>
    </w:p>
    <w:p w14:paraId="03C93325" w14:textId="50D70B8B" w:rsidR="00726C6E" w:rsidDel="006928EE" w:rsidRDefault="00726C6E" w:rsidP="005503D3">
      <w:pPr>
        <w:spacing w:line="480" w:lineRule="auto"/>
        <w:rPr>
          <w:del w:id="482" w:author="rdserver1" w:date="2025-01-31T09:51:00Z" w16du:dateUtc="2025-01-31T04:21:00Z"/>
          <w:lang w:val="en-US"/>
        </w:rPr>
      </w:pPr>
      <w:del w:id="483" w:author="rdserver1" w:date="2025-01-31T09:51:00Z" w16du:dateUtc="2025-01-31T04:21:00Z">
        <w:r w:rsidRPr="00726C6E" w:rsidDel="006928EE">
          <w:rPr>
            <w:lang w:val="en-US"/>
          </w:rPr>
          <w:delText>LCP: low-titer convalescent plasma group, HCP high-titer convalescent plasma</w:delText>
        </w:r>
        <w:r w:rsidDel="006928EE">
          <w:rPr>
            <w:lang w:val="en-US"/>
          </w:rPr>
          <w:delText xml:space="preserve"> </w:delText>
        </w:r>
        <w:r w:rsidRPr="00726C6E" w:rsidDel="006928EE">
          <w:rPr>
            <w:lang w:val="en-US"/>
          </w:rPr>
          <w:delText>group</w:delText>
        </w:r>
        <w:r w:rsidR="00DC2461" w:rsidDel="006928EE">
          <w:rPr>
            <w:lang w:val="en-US"/>
          </w:rPr>
          <w:delText xml:space="preserve">. </w:delText>
        </w:r>
        <w:r w:rsidR="00DC2461" w:rsidRPr="00CB02AC" w:rsidDel="006928EE">
          <w:rPr>
            <w:lang w:val="en-US"/>
          </w:rPr>
          <w:delText>PT: prothrombin time (% from normal plasma), APTT: activated partial thromboplastin time, TT: thrombin time, AT: antithrombin, FVIII: coagulation activity of factor VIII, VWF: von Willebrand factor antigen. CAT: Calibrated Automated Thrombogram, ETP: endogenous thrombin potential.</w:delText>
        </w:r>
      </w:del>
    </w:p>
    <w:p w14:paraId="30C326BB" w14:textId="64E2AE4F" w:rsidR="00726C6E" w:rsidDel="006928EE" w:rsidRDefault="00726C6E" w:rsidP="005503D3">
      <w:pPr>
        <w:spacing w:line="480" w:lineRule="auto"/>
        <w:rPr>
          <w:del w:id="484" w:author="rdserver1" w:date="2025-01-31T09:51:00Z" w16du:dateUtc="2025-01-31T04:21:00Z"/>
          <w:lang w:val="en-US"/>
        </w:rPr>
      </w:pPr>
    </w:p>
    <w:p w14:paraId="4152EBDE" w14:textId="6745EC3B" w:rsidR="00726C6E" w:rsidDel="006928EE" w:rsidRDefault="00726C6E" w:rsidP="005503D3">
      <w:pPr>
        <w:spacing w:line="480" w:lineRule="auto"/>
        <w:rPr>
          <w:del w:id="485" w:author="rdserver1" w:date="2025-01-31T09:51:00Z" w16du:dateUtc="2025-01-31T04:21:00Z"/>
          <w:lang w:val="en-US"/>
        </w:rPr>
      </w:pPr>
    </w:p>
    <w:p w14:paraId="2A58514C" w14:textId="008483FB" w:rsidR="00726C6E" w:rsidDel="006928EE" w:rsidRDefault="00726C6E" w:rsidP="005503D3">
      <w:pPr>
        <w:spacing w:line="480" w:lineRule="auto"/>
        <w:rPr>
          <w:del w:id="486" w:author="rdserver1" w:date="2025-01-31T09:51:00Z" w16du:dateUtc="2025-01-31T04:21:00Z"/>
          <w:lang w:val="en-US"/>
        </w:rPr>
      </w:pPr>
    </w:p>
    <w:p w14:paraId="6E32EE8B" w14:textId="76C7E0EA" w:rsidR="00726C6E" w:rsidDel="006928EE" w:rsidRDefault="00726C6E" w:rsidP="005503D3">
      <w:pPr>
        <w:spacing w:line="480" w:lineRule="auto"/>
        <w:rPr>
          <w:del w:id="487" w:author="rdserver1" w:date="2025-01-31T09:51:00Z" w16du:dateUtc="2025-01-31T04:21:00Z"/>
          <w:lang w:val="en-US"/>
        </w:rPr>
      </w:pPr>
    </w:p>
    <w:p w14:paraId="29389944" w14:textId="6D0C5BB4" w:rsidR="00726C6E" w:rsidDel="006928EE" w:rsidRDefault="00726C6E" w:rsidP="005503D3">
      <w:pPr>
        <w:spacing w:line="480" w:lineRule="auto"/>
        <w:rPr>
          <w:del w:id="488" w:author="rdserver1" w:date="2025-01-31T09:51:00Z" w16du:dateUtc="2025-01-31T04:21:00Z"/>
          <w:lang w:val="en-US"/>
        </w:rPr>
      </w:pPr>
    </w:p>
    <w:p w14:paraId="2B5309D1" w14:textId="0E2706F3" w:rsidR="00726C6E" w:rsidDel="006928EE" w:rsidRDefault="00726C6E" w:rsidP="005503D3">
      <w:pPr>
        <w:spacing w:line="480" w:lineRule="auto"/>
        <w:rPr>
          <w:del w:id="489" w:author="rdserver1" w:date="2025-01-31T09:51:00Z" w16du:dateUtc="2025-01-31T04:21:00Z"/>
          <w:lang w:val="en-US"/>
        </w:rPr>
      </w:pPr>
    </w:p>
    <w:p w14:paraId="0EB7402D" w14:textId="0A4243D0" w:rsidR="00726C6E" w:rsidDel="006928EE" w:rsidRDefault="00726C6E" w:rsidP="005503D3">
      <w:pPr>
        <w:spacing w:line="480" w:lineRule="auto"/>
        <w:rPr>
          <w:del w:id="490" w:author="rdserver1" w:date="2025-01-31T09:51:00Z" w16du:dateUtc="2025-01-31T04:21:00Z"/>
          <w:lang w:val="en-US"/>
        </w:rPr>
      </w:pPr>
    </w:p>
    <w:p w14:paraId="6C0CBE5B" w14:textId="2B304A7F" w:rsidR="00726C6E" w:rsidDel="006928EE" w:rsidRDefault="00726C6E" w:rsidP="005503D3">
      <w:pPr>
        <w:spacing w:line="480" w:lineRule="auto"/>
        <w:rPr>
          <w:del w:id="491" w:author="rdserver1" w:date="2025-01-31T09:51:00Z" w16du:dateUtc="2025-01-31T04:21:00Z"/>
          <w:lang w:val="en-US"/>
        </w:rPr>
      </w:pPr>
    </w:p>
    <w:p w14:paraId="675D0B2C" w14:textId="76A6ABFF" w:rsidR="00726C6E" w:rsidDel="006928EE" w:rsidRDefault="00726C6E" w:rsidP="005503D3">
      <w:pPr>
        <w:spacing w:line="480" w:lineRule="auto"/>
        <w:rPr>
          <w:del w:id="492" w:author="rdserver1" w:date="2025-01-31T09:51:00Z" w16du:dateUtc="2025-01-31T04:21:00Z"/>
          <w:lang w:val="en-US"/>
        </w:rPr>
      </w:pPr>
    </w:p>
    <w:p w14:paraId="685BC1E2" w14:textId="732148E0" w:rsidR="00810ECE" w:rsidDel="006928EE" w:rsidRDefault="00810ECE" w:rsidP="005503D3">
      <w:pPr>
        <w:spacing w:line="480" w:lineRule="auto"/>
        <w:rPr>
          <w:del w:id="493" w:author="rdserver1" w:date="2025-01-31T09:51:00Z" w16du:dateUtc="2025-01-31T04:21:00Z"/>
          <w:lang w:val="en-US"/>
        </w:rPr>
      </w:pPr>
    </w:p>
    <w:p w14:paraId="0FDC19B0" w14:textId="5EF5A14D" w:rsidR="007F73D0" w:rsidDel="006928EE" w:rsidRDefault="007F73D0" w:rsidP="005503D3">
      <w:pPr>
        <w:spacing w:line="480" w:lineRule="auto"/>
        <w:rPr>
          <w:del w:id="494" w:author="rdserver1" w:date="2025-01-31T09:51:00Z" w16du:dateUtc="2025-01-31T04:21:00Z"/>
          <w:b/>
          <w:lang w:val="en-US"/>
        </w:rPr>
      </w:pPr>
    </w:p>
    <w:p w14:paraId="08432B7F" w14:textId="17166160" w:rsidR="00726C6E" w:rsidRPr="0061136A" w:rsidDel="006928EE" w:rsidRDefault="00726C6E" w:rsidP="005503D3">
      <w:pPr>
        <w:spacing w:line="480" w:lineRule="auto"/>
        <w:rPr>
          <w:del w:id="495" w:author="rdserver1" w:date="2025-01-31T09:51:00Z" w16du:dateUtc="2025-01-31T04:21:00Z"/>
          <w:b/>
          <w:lang w:val="en-US"/>
        </w:rPr>
      </w:pPr>
      <w:del w:id="496" w:author="rdserver1" w:date="2025-01-31T09:51:00Z" w16du:dateUtc="2025-01-31T04:21:00Z">
        <w:r w:rsidRPr="0061136A" w:rsidDel="006928EE">
          <w:rPr>
            <w:b/>
            <w:lang w:val="en-US"/>
          </w:rPr>
          <w:delText>Table 3. Recipient demographic and clinical data</w:delText>
        </w:r>
      </w:del>
    </w:p>
    <w:tbl>
      <w:tblPr>
        <w:tblW w:w="7573" w:type="dxa"/>
        <w:tblCellMar>
          <w:left w:w="70" w:type="dxa"/>
          <w:right w:w="70" w:type="dxa"/>
        </w:tblCellMar>
        <w:tblLook w:val="04A0" w:firstRow="1" w:lastRow="0" w:firstColumn="1" w:lastColumn="0" w:noHBand="0" w:noVBand="1"/>
      </w:tblPr>
      <w:tblGrid>
        <w:gridCol w:w="5777"/>
        <w:gridCol w:w="1796"/>
      </w:tblGrid>
      <w:tr w:rsidR="00810ECE" w:rsidDel="006928EE" w14:paraId="1DFBE056" w14:textId="719B0314" w:rsidTr="00810ECE">
        <w:trPr>
          <w:trHeight w:val="300"/>
          <w:del w:id="497" w:author="rdserver1" w:date="2025-01-31T09:51:00Z" w16du:dateUtc="2025-01-31T04:21:00Z"/>
        </w:trPr>
        <w:tc>
          <w:tcPr>
            <w:tcW w:w="5777" w:type="dxa"/>
            <w:tcBorders>
              <w:top w:val="nil"/>
              <w:left w:val="nil"/>
              <w:bottom w:val="single" w:sz="4" w:space="0" w:color="auto"/>
              <w:right w:val="nil"/>
            </w:tcBorders>
            <w:shd w:val="clear" w:color="auto" w:fill="auto"/>
            <w:noWrap/>
            <w:vAlign w:val="bottom"/>
            <w:hideMark/>
          </w:tcPr>
          <w:p w14:paraId="45838CE4" w14:textId="00D7192E" w:rsidR="00810ECE" w:rsidDel="006928EE" w:rsidRDefault="00810ECE">
            <w:pPr>
              <w:rPr>
                <w:del w:id="498" w:author="rdserver1" w:date="2025-01-31T09:51:00Z" w16du:dateUtc="2025-01-31T04:21:00Z"/>
                <w:rFonts w:ascii="Calibri" w:hAnsi="Calibri" w:cs="Calibri"/>
                <w:b/>
                <w:bCs/>
                <w:color w:val="000000"/>
                <w:sz w:val="22"/>
                <w:szCs w:val="22"/>
              </w:rPr>
            </w:pPr>
            <w:del w:id="499" w:author="rdserver1" w:date="2025-01-31T09:51:00Z" w16du:dateUtc="2025-01-31T04:21:00Z">
              <w:r w:rsidDel="006928EE">
                <w:rPr>
                  <w:rFonts w:ascii="Calibri" w:hAnsi="Calibri" w:cs="Calibri"/>
                  <w:b/>
                  <w:bCs/>
                  <w:color w:val="000000"/>
                  <w:sz w:val="22"/>
                  <w:szCs w:val="22"/>
                </w:rPr>
                <w:delText>Variable</w:delText>
              </w:r>
            </w:del>
          </w:p>
        </w:tc>
        <w:tc>
          <w:tcPr>
            <w:tcW w:w="1796" w:type="dxa"/>
            <w:tcBorders>
              <w:top w:val="nil"/>
              <w:left w:val="nil"/>
              <w:bottom w:val="single" w:sz="4" w:space="0" w:color="auto"/>
              <w:right w:val="nil"/>
            </w:tcBorders>
            <w:shd w:val="clear" w:color="auto" w:fill="auto"/>
            <w:noWrap/>
            <w:vAlign w:val="bottom"/>
            <w:hideMark/>
          </w:tcPr>
          <w:p w14:paraId="62C0EAC8" w14:textId="74A1788F" w:rsidR="00810ECE" w:rsidDel="006928EE" w:rsidRDefault="00810ECE">
            <w:pPr>
              <w:jc w:val="center"/>
              <w:rPr>
                <w:del w:id="500" w:author="rdserver1" w:date="2025-01-31T09:51:00Z" w16du:dateUtc="2025-01-31T04:21:00Z"/>
                <w:rFonts w:ascii="Calibri" w:hAnsi="Calibri" w:cs="Calibri"/>
                <w:b/>
                <w:bCs/>
                <w:color w:val="000000"/>
                <w:sz w:val="22"/>
                <w:szCs w:val="22"/>
              </w:rPr>
            </w:pPr>
            <w:del w:id="501" w:author="rdserver1" w:date="2025-01-31T09:51:00Z" w16du:dateUtc="2025-01-31T04:21:00Z">
              <w:r w:rsidDel="006928EE">
                <w:rPr>
                  <w:rFonts w:ascii="Calibri" w:hAnsi="Calibri" w:cs="Calibri"/>
                  <w:b/>
                  <w:bCs/>
                  <w:color w:val="000000"/>
                  <w:sz w:val="22"/>
                  <w:szCs w:val="22"/>
                </w:rPr>
                <w:delText>n = 54</w:delText>
              </w:r>
            </w:del>
          </w:p>
        </w:tc>
      </w:tr>
      <w:tr w:rsidR="00810ECE" w:rsidDel="006928EE" w14:paraId="4BE21A1E" w14:textId="701492E2" w:rsidTr="00810ECE">
        <w:trPr>
          <w:trHeight w:val="300"/>
          <w:del w:id="502" w:author="rdserver1" w:date="2025-01-31T09:51:00Z" w16du:dateUtc="2025-01-31T04:21:00Z"/>
        </w:trPr>
        <w:tc>
          <w:tcPr>
            <w:tcW w:w="5777" w:type="dxa"/>
            <w:tcBorders>
              <w:top w:val="nil"/>
              <w:left w:val="nil"/>
              <w:bottom w:val="nil"/>
              <w:right w:val="nil"/>
            </w:tcBorders>
            <w:shd w:val="clear" w:color="auto" w:fill="auto"/>
            <w:noWrap/>
            <w:vAlign w:val="bottom"/>
            <w:hideMark/>
          </w:tcPr>
          <w:p w14:paraId="62DA0960" w14:textId="2CEEF6CC" w:rsidR="00810ECE" w:rsidDel="006928EE" w:rsidRDefault="00810ECE">
            <w:pPr>
              <w:rPr>
                <w:del w:id="503" w:author="rdserver1" w:date="2025-01-31T09:51:00Z" w16du:dateUtc="2025-01-31T04:21:00Z"/>
                <w:rFonts w:ascii="Calibri" w:hAnsi="Calibri" w:cs="Calibri"/>
                <w:b/>
                <w:bCs/>
                <w:color w:val="000000"/>
                <w:sz w:val="22"/>
                <w:szCs w:val="22"/>
              </w:rPr>
            </w:pPr>
            <w:del w:id="504" w:author="rdserver1" w:date="2025-01-31T09:51:00Z" w16du:dateUtc="2025-01-31T04:21:00Z">
              <w:r w:rsidDel="006928EE">
                <w:rPr>
                  <w:rFonts w:ascii="Calibri" w:hAnsi="Calibri" w:cs="Calibri"/>
                  <w:b/>
                  <w:bCs/>
                  <w:color w:val="000000"/>
                  <w:sz w:val="22"/>
                  <w:szCs w:val="22"/>
                </w:rPr>
                <w:delText>Age (y)</w:delText>
              </w:r>
            </w:del>
          </w:p>
        </w:tc>
        <w:tc>
          <w:tcPr>
            <w:tcW w:w="1796" w:type="dxa"/>
            <w:tcBorders>
              <w:top w:val="nil"/>
              <w:left w:val="nil"/>
              <w:bottom w:val="nil"/>
              <w:right w:val="nil"/>
            </w:tcBorders>
            <w:shd w:val="clear" w:color="auto" w:fill="auto"/>
            <w:noWrap/>
            <w:vAlign w:val="center"/>
            <w:hideMark/>
          </w:tcPr>
          <w:p w14:paraId="61A68250" w14:textId="24DA91B5" w:rsidR="00810ECE" w:rsidDel="006928EE" w:rsidRDefault="00810ECE">
            <w:pPr>
              <w:jc w:val="center"/>
              <w:rPr>
                <w:del w:id="505" w:author="rdserver1" w:date="2025-01-31T09:51:00Z" w16du:dateUtc="2025-01-31T04:21:00Z"/>
                <w:rFonts w:ascii="Calibri" w:hAnsi="Calibri" w:cs="Calibri"/>
                <w:color w:val="000000"/>
                <w:sz w:val="22"/>
                <w:szCs w:val="22"/>
              </w:rPr>
            </w:pPr>
            <w:del w:id="506" w:author="rdserver1" w:date="2025-01-31T09:51:00Z" w16du:dateUtc="2025-01-31T04:21:00Z">
              <w:r w:rsidDel="006928EE">
                <w:rPr>
                  <w:rFonts w:ascii="Calibri" w:hAnsi="Calibri" w:cs="Calibri"/>
                  <w:color w:val="000000"/>
                  <w:sz w:val="22"/>
                  <w:szCs w:val="22"/>
                </w:rPr>
                <w:delText>50 [39-65]</w:delText>
              </w:r>
            </w:del>
          </w:p>
        </w:tc>
      </w:tr>
      <w:tr w:rsidR="00810ECE" w:rsidDel="006928EE" w14:paraId="46DB910D" w14:textId="405F6388" w:rsidTr="00810ECE">
        <w:trPr>
          <w:trHeight w:val="300"/>
          <w:del w:id="507" w:author="rdserver1" w:date="2025-01-31T09:51:00Z" w16du:dateUtc="2025-01-31T04:21:00Z"/>
        </w:trPr>
        <w:tc>
          <w:tcPr>
            <w:tcW w:w="5777" w:type="dxa"/>
            <w:tcBorders>
              <w:top w:val="nil"/>
              <w:left w:val="nil"/>
              <w:bottom w:val="nil"/>
              <w:right w:val="nil"/>
            </w:tcBorders>
            <w:shd w:val="clear" w:color="auto" w:fill="auto"/>
            <w:noWrap/>
            <w:vAlign w:val="bottom"/>
            <w:hideMark/>
          </w:tcPr>
          <w:p w14:paraId="3C10CFAF" w14:textId="0E1AC90D" w:rsidR="00810ECE" w:rsidDel="006928EE" w:rsidRDefault="00810ECE">
            <w:pPr>
              <w:rPr>
                <w:del w:id="508" w:author="rdserver1" w:date="2025-01-31T09:51:00Z" w16du:dateUtc="2025-01-31T04:21:00Z"/>
                <w:rFonts w:ascii="Calibri" w:hAnsi="Calibri" w:cs="Calibri"/>
                <w:b/>
                <w:bCs/>
                <w:color w:val="000000"/>
                <w:sz w:val="22"/>
                <w:szCs w:val="22"/>
              </w:rPr>
            </w:pPr>
            <w:del w:id="509" w:author="rdserver1" w:date="2025-01-31T09:51:00Z" w16du:dateUtc="2025-01-31T04:21:00Z">
              <w:r w:rsidDel="006928EE">
                <w:rPr>
                  <w:rFonts w:ascii="Calibri" w:hAnsi="Calibri" w:cs="Calibri"/>
                  <w:b/>
                  <w:bCs/>
                  <w:color w:val="000000"/>
                  <w:sz w:val="22"/>
                  <w:szCs w:val="22"/>
                </w:rPr>
                <w:delText>Female</w:delText>
              </w:r>
            </w:del>
          </w:p>
        </w:tc>
        <w:tc>
          <w:tcPr>
            <w:tcW w:w="1796" w:type="dxa"/>
            <w:tcBorders>
              <w:top w:val="nil"/>
              <w:left w:val="nil"/>
              <w:bottom w:val="nil"/>
              <w:right w:val="nil"/>
            </w:tcBorders>
            <w:shd w:val="clear" w:color="auto" w:fill="auto"/>
            <w:noWrap/>
            <w:vAlign w:val="center"/>
            <w:hideMark/>
          </w:tcPr>
          <w:p w14:paraId="6BFC3DCB" w14:textId="6E40A0A2" w:rsidR="00810ECE" w:rsidDel="006928EE" w:rsidRDefault="00810ECE">
            <w:pPr>
              <w:jc w:val="center"/>
              <w:rPr>
                <w:del w:id="510" w:author="rdserver1" w:date="2025-01-31T09:51:00Z" w16du:dateUtc="2025-01-31T04:21:00Z"/>
                <w:rFonts w:ascii="Calibri" w:hAnsi="Calibri" w:cs="Calibri"/>
                <w:color w:val="000000"/>
                <w:sz w:val="22"/>
                <w:szCs w:val="22"/>
              </w:rPr>
            </w:pPr>
            <w:del w:id="511" w:author="rdserver1" w:date="2025-01-31T09:51:00Z" w16du:dateUtc="2025-01-31T04:21:00Z">
              <w:r w:rsidDel="006928EE">
                <w:rPr>
                  <w:rFonts w:ascii="Calibri" w:hAnsi="Calibri" w:cs="Calibri"/>
                  <w:color w:val="000000"/>
                  <w:sz w:val="22"/>
                  <w:szCs w:val="22"/>
                </w:rPr>
                <w:delText>24 (44)</w:delText>
              </w:r>
            </w:del>
          </w:p>
        </w:tc>
      </w:tr>
      <w:tr w:rsidR="00810ECE" w:rsidDel="006928EE" w14:paraId="2FE41BD8" w14:textId="0FB0342C" w:rsidTr="00810ECE">
        <w:trPr>
          <w:trHeight w:val="345"/>
          <w:del w:id="512" w:author="rdserver1" w:date="2025-01-31T09:51:00Z" w16du:dateUtc="2025-01-31T04:21:00Z"/>
        </w:trPr>
        <w:tc>
          <w:tcPr>
            <w:tcW w:w="5777" w:type="dxa"/>
            <w:tcBorders>
              <w:top w:val="nil"/>
              <w:left w:val="nil"/>
              <w:bottom w:val="nil"/>
              <w:right w:val="nil"/>
            </w:tcBorders>
            <w:shd w:val="clear" w:color="auto" w:fill="auto"/>
            <w:noWrap/>
            <w:vAlign w:val="bottom"/>
            <w:hideMark/>
          </w:tcPr>
          <w:p w14:paraId="705886BF" w14:textId="11E688CA" w:rsidR="00810ECE" w:rsidDel="006928EE" w:rsidRDefault="00810ECE">
            <w:pPr>
              <w:rPr>
                <w:del w:id="513" w:author="rdserver1" w:date="2025-01-31T09:51:00Z" w16du:dateUtc="2025-01-31T04:21:00Z"/>
                <w:rFonts w:ascii="Calibri" w:hAnsi="Calibri" w:cs="Calibri"/>
                <w:b/>
                <w:bCs/>
                <w:color w:val="000000"/>
                <w:sz w:val="22"/>
                <w:szCs w:val="22"/>
              </w:rPr>
            </w:pPr>
            <w:del w:id="514" w:author="rdserver1" w:date="2025-01-31T09:51:00Z" w16du:dateUtc="2025-01-31T04:21:00Z">
              <w:r w:rsidDel="006928EE">
                <w:rPr>
                  <w:rFonts w:ascii="Calibri" w:hAnsi="Calibri" w:cs="Calibri"/>
                  <w:b/>
                  <w:bCs/>
                  <w:color w:val="000000"/>
                  <w:sz w:val="22"/>
                  <w:szCs w:val="22"/>
                </w:rPr>
                <w:delText>BMI (kg/m</w:delText>
              </w:r>
              <w:r w:rsidDel="006928EE">
                <w:rPr>
                  <w:rFonts w:ascii="Calibri" w:hAnsi="Calibri" w:cs="Calibri"/>
                  <w:b/>
                  <w:bCs/>
                  <w:color w:val="000000"/>
                  <w:sz w:val="22"/>
                  <w:szCs w:val="22"/>
                  <w:vertAlign w:val="superscript"/>
                </w:rPr>
                <w:delText>2</w:delText>
              </w:r>
              <w:r w:rsidDel="006928EE">
                <w:rPr>
                  <w:rFonts w:ascii="Calibri" w:hAnsi="Calibri" w:cs="Calibri"/>
                  <w:b/>
                  <w:bCs/>
                  <w:color w:val="000000"/>
                  <w:sz w:val="22"/>
                  <w:szCs w:val="22"/>
                </w:rPr>
                <w:delText>)</w:delText>
              </w:r>
            </w:del>
          </w:p>
        </w:tc>
        <w:tc>
          <w:tcPr>
            <w:tcW w:w="1796" w:type="dxa"/>
            <w:tcBorders>
              <w:top w:val="nil"/>
              <w:left w:val="nil"/>
              <w:bottom w:val="nil"/>
              <w:right w:val="nil"/>
            </w:tcBorders>
            <w:shd w:val="clear" w:color="auto" w:fill="auto"/>
            <w:noWrap/>
            <w:vAlign w:val="center"/>
            <w:hideMark/>
          </w:tcPr>
          <w:p w14:paraId="0F36443A" w14:textId="1256315B" w:rsidR="00810ECE" w:rsidDel="006928EE" w:rsidRDefault="00810ECE">
            <w:pPr>
              <w:jc w:val="center"/>
              <w:rPr>
                <w:del w:id="515" w:author="rdserver1" w:date="2025-01-31T09:51:00Z" w16du:dateUtc="2025-01-31T04:21:00Z"/>
                <w:rFonts w:ascii="Calibri" w:hAnsi="Calibri" w:cs="Calibri"/>
                <w:color w:val="000000"/>
                <w:sz w:val="22"/>
                <w:szCs w:val="22"/>
              </w:rPr>
            </w:pPr>
            <w:del w:id="516" w:author="rdserver1" w:date="2025-01-31T09:51:00Z" w16du:dateUtc="2025-01-31T04:21:00Z">
              <w:r w:rsidDel="006928EE">
                <w:rPr>
                  <w:rFonts w:ascii="Calibri" w:hAnsi="Calibri" w:cs="Calibri"/>
                  <w:color w:val="000000"/>
                  <w:sz w:val="22"/>
                  <w:szCs w:val="22"/>
                </w:rPr>
                <w:delText>28 [25-33]</w:delText>
              </w:r>
            </w:del>
          </w:p>
        </w:tc>
      </w:tr>
      <w:tr w:rsidR="00810ECE" w:rsidDel="006928EE" w14:paraId="5550DF41" w14:textId="1A8B1457" w:rsidTr="00810ECE">
        <w:trPr>
          <w:trHeight w:val="300"/>
          <w:del w:id="517" w:author="rdserver1" w:date="2025-01-31T09:51:00Z" w16du:dateUtc="2025-01-31T04:21:00Z"/>
        </w:trPr>
        <w:tc>
          <w:tcPr>
            <w:tcW w:w="5777" w:type="dxa"/>
            <w:tcBorders>
              <w:top w:val="nil"/>
              <w:left w:val="nil"/>
              <w:bottom w:val="nil"/>
              <w:right w:val="nil"/>
            </w:tcBorders>
            <w:shd w:val="clear" w:color="auto" w:fill="auto"/>
            <w:noWrap/>
            <w:vAlign w:val="bottom"/>
            <w:hideMark/>
          </w:tcPr>
          <w:p w14:paraId="5D0CFED7" w14:textId="02A36C2C" w:rsidR="00810ECE" w:rsidDel="006928EE" w:rsidRDefault="00810ECE">
            <w:pPr>
              <w:rPr>
                <w:del w:id="518" w:author="rdserver1" w:date="2025-01-31T09:51:00Z" w16du:dateUtc="2025-01-31T04:21:00Z"/>
                <w:rFonts w:ascii="Calibri" w:hAnsi="Calibri" w:cs="Calibri"/>
                <w:b/>
                <w:bCs/>
                <w:color w:val="000000"/>
                <w:sz w:val="22"/>
                <w:szCs w:val="22"/>
              </w:rPr>
            </w:pPr>
            <w:del w:id="519" w:author="rdserver1" w:date="2025-01-31T09:51:00Z" w16du:dateUtc="2025-01-31T04:21:00Z">
              <w:r w:rsidDel="006928EE">
                <w:rPr>
                  <w:rFonts w:ascii="Calibri" w:hAnsi="Calibri" w:cs="Calibri"/>
                  <w:b/>
                  <w:bCs/>
                  <w:color w:val="000000"/>
                  <w:sz w:val="22"/>
                  <w:szCs w:val="22"/>
                </w:rPr>
                <w:delText>ABO blood group</w:delText>
              </w:r>
            </w:del>
          </w:p>
        </w:tc>
        <w:tc>
          <w:tcPr>
            <w:tcW w:w="1796" w:type="dxa"/>
            <w:tcBorders>
              <w:top w:val="nil"/>
              <w:left w:val="nil"/>
              <w:bottom w:val="nil"/>
              <w:right w:val="nil"/>
            </w:tcBorders>
            <w:shd w:val="clear" w:color="auto" w:fill="auto"/>
            <w:noWrap/>
            <w:vAlign w:val="center"/>
            <w:hideMark/>
          </w:tcPr>
          <w:p w14:paraId="569961FC" w14:textId="5279825D" w:rsidR="00810ECE" w:rsidDel="006928EE" w:rsidRDefault="00810ECE">
            <w:pPr>
              <w:rPr>
                <w:del w:id="520" w:author="rdserver1" w:date="2025-01-31T09:51:00Z" w16du:dateUtc="2025-01-31T04:21:00Z"/>
                <w:rFonts w:ascii="Calibri" w:hAnsi="Calibri" w:cs="Calibri"/>
                <w:b/>
                <w:bCs/>
                <w:color w:val="000000"/>
                <w:sz w:val="22"/>
                <w:szCs w:val="22"/>
              </w:rPr>
            </w:pPr>
          </w:p>
        </w:tc>
      </w:tr>
      <w:tr w:rsidR="00810ECE" w:rsidDel="006928EE" w14:paraId="255834B7" w14:textId="216E5E8D" w:rsidTr="00810ECE">
        <w:trPr>
          <w:trHeight w:val="300"/>
          <w:del w:id="521" w:author="rdserver1" w:date="2025-01-31T09:51:00Z" w16du:dateUtc="2025-01-31T04:21:00Z"/>
        </w:trPr>
        <w:tc>
          <w:tcPr>
            <w:tcW w:w="5777" w:type="dxa"/>
            <w:tcBorders>
              <w:top w:val="nil"/>
              <w:left w:val="nil"/>
              <w:bottom w:val="nil"/>
              <w:right w:val="nil"/>
            </w:tcBorders>
            <w:shd w:val="clear" w:color="auto" w:fill="auto"/>
            <w:noWrap/>
            <w:vAlign w:val="bottom"/>
            <w:hideMark/>
          </w:tcPr>
          <w:p w14:paraId="1A91B13C" w14:textId="35D03B6A" w:rsidR="00810ECE" w:rsidDel="006928EE" w:rsidRDefault="00810ECE">
            <w:pPr>
              <w:ind w:firstLineChars="200" w:firstLine="440"/>
              <w:rPr>
                <w:del w:id="522" w:author="rdserver1" w:date="2025-01-31T09:51:00Z" w16du:dateUtc="2025-01-31T04:21:00Z"/>
                <w:rFonts w:ascii="Calibri" w:hAnsi="Calibri" w:cs="Calibri"/>
                <w:color w:val="000000"/>
                <w:sz w:val="22"/>
                <w:szCs w:val="22"/>
              </w:rPr>
            </w:pPr>
            <w:del w:id="523" w:author="rdserver1" w:date="2025-01-31T09:51:00Z" w16du:dateUtc="2025-01-31T04:21:00Z">
              <w:r w:rsidDel="006928EE">
                <w:rPr>
                  <w:rFonts w:ascii="Calibri" w:hAnsi="Calibri" w:cs="Calibri"/>
                  <w:color w:val="000000"/>
                  <w:sz w:val="22"/>
                  <w:szCs w:val="22"/>
                </w:rPr>
                <w:delText>O</w:delText>
              </w:r>
            </w:del>
          </w:p>
        </w:tc>
        <w:tc>
          <w:tcPr>
            <w:tcW w:w="1796" w:type="dxa"/>
            <w:tcBorders>
              <w:top w:val="nil"/>
              <w:left w:val="nil"/>
              <w:bottom w:val="nil"/>
              <w:right w:val="nil"/>
            </w:tcBorders>
            <w:shd w:val="clear" w:color="auto" w:fill="auto"/>
            <w:noWrap/>
            <w:vAlign w:val="center"/>
            <w:hideMark/>
          </w:tcPr>
          <w:p w14:paraId="6248FE7F" w14:textId="38E76DDC" w:rsidR="00810ECE" w:rsidDel="006928EE" w:rsidRDefault="00810ECE">
            <w:pPr>
              <w:jc w:val="center"/>
              <w:rPr>
                <w:del w:id="524" w:author="rdserver1" w:date="2025-01-31T09:51:00Z" w16du:dateUtc="2025-01-31T04:21:00Z"/>
                <w:rFonts w:ascii="Calibri" w:hAnsi="Calibri" w:cs="Calibri"/>
                <w:color w:val="000000"/>
                <w:sz w:val="22"/>
                <w:szCs w:val="22"/>
              </w:rPr>
            </w:pPr>
            <w:del w:id="525" w:author="rdserver1" w:date="2025-01-31T09:51:00Z" w16du:dateUtc="2025-01-31T04:21:00Z">
              <w:r w:rsidDel="006928EE">
                <w:rPr>
                  <w:rFonts w:ascii="Calibri" w:hAnsi="Calibri" w:cs="Calibri"/>
                  <w:color w:val="000000"/>
                  <w:sz w:val="22"/>
                  <w:szCs w:val="22"/>
                </w:rPr>
                <w:delText>15 (28)</w:delText>
              </w:r>
            </w:del>
          </w:p>
        </w:tc>
      </w:tr>
      <w:tr w:rsidR="00810ECE" w:rsidDel="006928EE" w14:paraId="4BDC95F4" w14:textId="616965C8" w:rsidTr="00810ECE">
        <w:trPr>
          <w:trHeight w:val="300"/>
          <w:del w:id="526" w:author="rdserver1" w:date="2025-01-31T09:51:00Z" w16du:dateUtc="2025-01-31T04:21:00Z"/>
        </w:trPr>
        <w:tc>
          <w:tcPr>
            <w:tcW w:w="5777" w:type="dxa"/>
            <w:tcBorders>
              <w:top w:val="nil"/>
              <w:left w:val="nil"/>
              <w:bottom w:val="nil"/>
              <w:right w:val="nil"/>
            </w:tcBorders>
            <w:shd w:val="clear" w:color="auto" w:fill="auto"/>
            <w:noWrap/>
            <w:vAlign w:val="bottom"/>
            <w:hideMark/>
          </w:tcPr>
          <w:p w14:paraId="43EB1D82" w14:textId="59FFEACD" w:rsidR="00810ECE" w:rsidDel="006928EE" w:rsidRDefault="00810ECE">
            <w:pPr>
              <w:ind w:firstLineChars="200" w:firstLine="440"/>
              <w:rPr>
                <w:del w:id="527" w:author="rdserver1" w:date="2025-01-31T09:51:00Z" w16du:dateUtc="2025-01-31T04:21:00Z"/>
                <w:rFonts w:ascii="Calibri" w:hAnsi="Calibri" w:cs="Calibri"/>
                <w:color w:val="000000"/>
                <w:sz w:val="22"/>
                <w:szCs w:val="22"/>
              </w:rPr>
            </w:pPr>
            <w:del w:id="528" w:author="rdserver1" w:date="2025-01-31T09:51:00Z" w16du:dateUtc="2025-01-31T04:21:00Z">
              <w:r w:rsidDel="006928EE">
                <w:rPr>
                  <w:rFonts w:ascii="Calibri" w:hAnsi="Calibri" w:cs="Calibri"/>
                  <w:color w:val="000000"/>
                  <w:sz w:val="22"/>
                  <w:szCs w:val="22"/>
                </w:rPr>
                <w:delText>A</w:delText>
              </w:r>
            </w:del>
          </w:p>
        </w:tc>
        <w:tc>
          <w:tcPr>
            <w:tcW w:w="1796" w:type="dxa"/>
            <w:tcBorders>
              <w:top w:val="nil"/>
              <w:left w:val="nil"/>
              <w:bottom w:val="nil"/>
              <w:right w:val="nil"/>
            </w:tcBorders>
            <w:shd w:val="clear" w:color="auto" w:fill="auto"/>
            <w:noWrap/>
            <w:vAlign w:val="center"/>
            <w:hideMark/>
          </w:tcPr>
          <w:p w14:paraId="2DD7D394" w14:textId="21E4CBC1" w:rsidR="00810ECE" w:rsidDel="006928EE" w:rsidRDefault="00810ECE">
            <w:pPr>
              <w:jc w:val="center"/>
              <w:rPr>
                <w:del w:id="529" w:author="rdserver1" w:date="2025-01-31T09:51:00Z" w16du:dateUtc="2025-01-31T04:21:00Z"/>
                <w:rFonts w:ascii="Calibri" w:hAnsi="Calibri" w:cs="Calibri"/>
                <w:color w:val="000000"/>
                <w:sz w:val="22"/>
                <w:szCs w:val="22"/>
              </w:rPr>
            </w:pPr>
            <w:del w:id="530" w:author="rdserver1" w:date="2025-01-31T09:51:00Z" w16du:dateUtc="2025-01-31T04:21:00Z">
              <w:r w:rsidDel="006928EE">
                <w:rPr>
                  <w:rFonts w:ascii="Calibri" w:hAnsi="Calibri" w:cs="Calibri"/>
                  <w:color w:val="000000"/>
                  <w:sz w:val="22"/>
                  <w:szCs w:val="22"/>
                </w:rPr>
                <w:delText>20 (37)</w:delText>
              </w:r>
            </w:del>
          </w:p>
        </w:tc>
      </w:tr>
      <w:tr w:rsidR="00810ECE" w:rsidDel="006928EE" w14:paraId="2A93A9EB" w14:textId="355A81D1" w:rsidTr="00810ECE">
        <w:trPr>
          <w:trHeight w:val="300"/>
          <w:del w:id="531" w:author="rdserver1" w:date="2025-01-31T09:51:00Z" w16du:dateUtc="2025-01-31T04:21:00Z"/>
        </w:trPr>
        <w:tc>
          <w:tcPr>
            <w:tcW w:w="5777" w:type="dxa"/>
            <w:tcBorders>
              <w:top w:val="nil"/>
              <w:left w:val="nil"/>
              <w:bottom w:val="nil"/>
              <w:right w:val="nil"/>
            </w:tcBorders>
            <w:shd w:val="clear" w:color="auto" w:fill="auto"/>
            <w:noWrap/>
            <w:vAlign w:val="bottom"/>
            <w:hideMark/>
          </w:tcPr>
          <w:p w14:paraId="68718C87" w14:textId="7C7601EF" w:rsidR="00810ECE" w:rsidDel="006928EE" w:rsidRDefault="00810ECE">
            <w:pPr>
              <w:ind w:firstLineChars="200" w:firstLine="440"/>
              <w:rPr>
                <w:del w:id="532" w:author="rdserver1" w:date="2025-01-31T09:51:00Z" w16du:dateUtc="2025-01-31T04:21:00Z"/>
                <w:rFonts w:ascii="Calibri" w:hAnsi="Calibri" w:cs="Calibri"/>
                <w:color w:val="000000"/>
                <w:sz w:val="22"/>
                <w:szCs w:val="22"/>
              </w:rPr>
            </w:pPr>
            <w:del w:id="533" w:author="rdserver1" w:date="2025-01-31T09:51:00Z" w16du:dateUtc="2025-01-31T04:21:00Z">
              <w:r w:rsidDel="006928EE">
                <w:rPr>
                  <w:rFonts w:ascii="Calibri" w:hAnsi="Calibri" w:cs="Calibri"/>
                  <w:color w:val="000000"/>
                  <w:sz w:val="22"/>
                  <w:szCs w:val="22"/>
                </w:rPr>
                <w:delText>B</w:delText>
              </w:r>
            </w:del>
          </w:p>
        </w:tc>
        <w:tc>
          <w:tcPr>
            <w:tcW w:w="1796" w:type="dxa"/>
            <w:tcBorders>
              <w:top w:val="nil"/>
              <w:left w:val="nil"/>
              <w:bottom w:val="nil"/>
              <w:right w:val="nil"/>
            </w:tcBorders>
            <w:shd w:val="clear" w:color="auto" w:fill="auto"/>
            <w:noWrap/>
            <w:vAlign w:val="center"/>
            <w:hideMark/>
          </w:tcPr>
          <w:p w14:paraId="6728FD8B" w14:textId="4F1A0C66" w:rsidR="00810ECE" w:rsidDel="006928EE" w:rsidRDefault="00810ECE">
            <w:pPr>
              <w:jc w:val="center"/>
              <w:rPr>
                <w:del w:id="534" w:author="rdserver1" w:date="2025-01-31T09:51:00Z" w16du:dateUtc="2025-01-31T04:21:00Z"/>
                <w:rFonts w:ascii="Calibri" w:hAnsi="Calibri" w:cs="Calibri"/>
                <w:color w:val="000000"/>
                <w:sz w:val="22"/>
                <w:szCs w:val="22"/>
              </w:rPr>
            </w:pPr>
            <w:del w:id="535" w:author="rdserver1" w:date="2025-01-31T09:51:00Z" w16du:dateUtc="2025-01-31T04:21:00Z">
              <w:r w:rsidDel="006928EE">
                <w:rPr>
                  <w:rFonts w:ascii="Calibri" w:hAnsi="Calibri" w:cs="Calibri"/>
                  <w:color w:val="000000"/>
                  <w:sz w:val="22"/>
                  <w:szCs w:val="22"/>
                </w:rPr>
                <w:delText>16 (30)</w:delText>
              </w:r>
            </w:del>
          </w:p>
        </w:tc>
      </w:tr>
      <w:tr w:rsidR="00810ECE" w:rsidDel="006928EE" w14:paraId="6F1A12A3" w14:textId="2390AC3C" w:rsidTr="00810ECE">
        <w:trPr>
          <w:trHeight w:val="300"/>
          <w:del w:id="536" w:author="rdserver1" w:date="2025-01-31T09:51:00Z" w16du:dateUtc="2025-01-31T04:21:00Z"/>
        </w:trPr>
        <w:tc>
          <w:tcPr>
            <w:tcW w:w="5777" w:type="dxa"/>
            <w:tcBorders>
              <w:top w:val="nil"/>
              <w:left w:val="nil"/>
              <w:bottom w:val="nil"/>
              <w:right w:val="nil"/>
            </w:tcBorders>
            <w:shd w:val="clear" w:color="auto" w:fill="auto"/>
            <w:noWrap/>
            <w:vAlign w:val="bottom"/>
            <w:hideMark/>
          </w:tcPr>
          <w:p w14:paraId="7DEA6FD6" w14:textId="7C266168" w:rsidR="00810ECE" w:rsidDel="006928EE" w:rsidRDefault="00810ECE">
            <w:pPr>
              <w:ind w:firstLineChars="200" w:firstLine="440"/>
              <w:rPr>
                <w:del w:id="537" w:author="rdserver1" w:date="2025-01-31T09:51:00Z" w16du:dateUtc="2025-01-31T04:21:00Z"/>
                <w:rFonts w:ascii="Calibri" w:hAnsi="Calibri" w:cs="Calibri"/>
                <w:color w:val="000000"/>
                <w:sz w:val="22"/>
                <w:szCs w:val="22"/>
              </w:rPr>
            </w:pPr>
            <w:del w:id="538" w:author="rdserver1" w:date="2025-01-31T09:51:00Z" w16du:dateUtc="2025-01-31T04:21:00Z">
              <w:r w:rsidDel="006928EE">
                <w:rPr>
                  <w:rFonts w:ascii="Calibri" w:hAnsi="Calibri" w:cs="Calibri"/>
                  <w:color w:val="000000"/>
                  <w:sz w:val="22"/>
                  <w:szCs w:val="22"/>
                </w:rPr>
                <w:delText>AB</w:delText>
              </w:r>
            </w:del>
          </w:p>
        </w:tc>
        <w:tc>
          <w:tcPr>
            <w:tcW w:w="1796" w:type="dxa"/>
            <w:tcBorders>
              <w:top w:val="nil"/>
              <w:left w:val="nil"/>
              <w:bottom w:val="nil"/>
              <w:right w:val="nil"/>
            </w:tcBorders>
            <w:shd w:val="clear" w:color="auto" w:fill="auto"/>
            <w:noWrap/>
            <w:vAlign w:val="center"/>
            <w:hideMark/>
          </w:tcPr>
          <w:p w14:paraId="25D17249" w14:textId="61E4DA1E" w:rsidR="00810ECE" w:rsidDel="006928EE" w:rsidRDefault="00810ECE">
            <w:pPr>
              <w:jc w:val="center"/>
              <w:rPr>
                <w:del w:id="539" w:author="rdserver1" w:date="2025-01-31T09:51:00Z" w16du:dateUtc="2025-01-31T04:21:00Z"/>
                <w:rFonts w:ascii="Calibri" w:hAnsi="Calibri" w:cs="Calibri"/>
                <w:color w:val="000000"/>
                <w:sz w:val="22"/>
                <w:szCs w:val="22"/>
              </w:rPr>
            </w:pPr>
            <w:del w:id="540" w:author="rdserver1" w:date="2025-01-31T09:51:00Z" w16du:dateUtc="2025-01-31T04:21:00Z">
              <w:r w:rsidDel="006928EE">
                <w:rPr>
                  <w:rFonts w:ascii="Calibri" w:hAnsi="Calibri" w:cs="Calibri"/>
                  <w:color w:val="000000"/>
                  <w:sz w:val="22"/>
                  <w:szCs w:val="22"/>
                </w:rPr>
                <w:delText>3 (5)</w:delText>
              </w:r>
            </w:del>
          </w:p>
        </w:tc>
      </w:tr>
      <w:tr w:rsidR="00810ECE" w:rsidDel="006928EE" w14:paraId="26472627" w14:textId="521FBA53" w:rsidTr="00810ECE">
        <w:trPr>
          <w:trHeight w:val="300"/>
          <w:del w:id="541" w:author="rdserver1" w:date="2025-01-31T09:51:00Z" w16du:dateUtc="2025-01-31T04:21:00Z"/>
        </w:trPr>
        <w:tc>
          <w:tcPr>
            <w:tcW w:w="5777" w:type="dxa"/>
            <w:tcBorders>
              <w:top w:val="nil"/>
              <w:left w:val="nil"/>
              <w:bottom w:val="nil"/>
              <w:right w:val="nil"/>
            </w:tcBorders>
            <w:shd w:val="clear" w:color="auto" w:fill="auto"/>
            <w:noWrap/>
            <w:vAlign w:val="bottom"/>
            <w:hideMark/>
          </w:tcPr>
          <w:p w14:paraId="5649F94A" w14:textId="39B4E965" w:rsidR="00810ECE" w:rsidDel="006928EE" w:rsidRDefault="00810ECE">
            <w:pPr>
              <w:rPr>
                <w:del w:id="542" w:author="rdserver1" w:date="2025-01-31T09:51:00Z" w16du:dateUtc="2025-01-31T04:21:00Z"/>
                <w:rFonts w:ascii="Calibri" w:hAnsi="Calibri" w:cs="Calibri"/>
                <w:b/>
                <w:bCs/>
                <w:color w:val="000000"/>
                <w:sz w:val="22"/>
                <w:szCs w:val="22"/>
              </w:rPr>
            </w:pPr>
            <w:del w:id="543" w:author="rdserver1" w:date="2025-01-31T09:51:00Z" w16du:dateUtc="2025-01-31T04:21:00Z">
              <w:r w:rsidDel="006928EE">
                <w:rPr>
                  <w:rFonts w:ascii="Calibri" w:hAnsi="Calibri" w:cs="Calibri"/>
                  <w:b/>
                  <w:bCs/>
                  <w:color w:val="000000"/>
                  <w:sz w:val="22"/>
                  <w:szCs w:val="22"/>
                </w:rPr>
                <w:delText>Comorbidity</w:delText>
              </w:r>
            </w:del>
          </w:p>
        </w:tc>
        <w:tc>
          <w:tcPr>
            <w:tcW w:w="1796" w:type="dxa"/>
            <w:tcBorders>
              <w:top w:val="nil"/>
              <w:left w:val="nil"/>
              <w:bottom w:val="nil"/>
              <w:right w:val="nil"/>
            </w:tcBorders>
            <w:shd w:val="clear" w:color="auto" w:fill="auto"/>
            <w:noWrap/>
            <w:vAlign w:val="center"/>
            <w:hideMark/>
          </w:tcPr>
          <w:p w14:paraId="6EED724F" w14:textId="6C6AA3ED" w:rsidR="00810ECE" w:rsidDel="006928EE" w:rsidRDefault="00810ECE">
            <w:pPr>
              <w:rPr>
                <w:del w:id="544" w:author="rdserver1" w:date="2025-01-31T09:51:00Z" w16du:dateUtc="2025-01-31T04:21:00Z"/>
                <w:rFonts w:ascii="Calibri" w:hAnsi="Calibri" w:cs="Calibri"/>
                <w:b/>
                <w:bCs/>
                <w:color w:val="000000"/>
                <w:sz w:val="22"/>
                <w:szCs w:val="22"/>
              </w:rPr>
            </w:pPr>
          </w:p>
        </w:tc>
      </w:tr>
      <w:tr w:rsidR="00810ECE" w:rsidDel="006928EE" w14:paraId="55CBF381" w14:textId="6DAF303E" w:rsidTr="00810ECE">
        <w:trPr>
          <w:trHeight w:val="300"/>
          <w:del w:id="545" w:author="rdserver1" w:date="2025-01-31T09:51:00Z" w16du:dateUtc="2025-01-31T04:21:00Z"/>
        </w:trPr>
        <w:tc>
          <w:tcPr>
            <w:tcW w:w="5777" w:type="dxa"/>
            <w:tcBorders>
              <w:top w:val="nil"/>
              <w:left w:val="nil"/>
              <w:bottom w:val="nil"/>
              <w:right w:val="nil"/>
            </w:tcBorders>
            <w:shd w:val="clear" w:color="auto" w:fill="auto"/>
            <w:noWrap/>
            <w:vAlign w:val="bottom"/>
            <w:hideMark/>
          </w:tcPr>
          <w:p w14:paraId="128F7DE9" w14:textId="63EBD47E" w:rsidR="00810ECE" w:rsidDel="006928EE" w:rsidRDefault="00810ECE">
            <w:pPr>
              <w:ind w:firstLineChars="200" w:firstLine="440"/>
              <w:rPr>
                <w:del w:id="546" w:author="rdserver1" w:date="2025-01-31T09:51:00Z" w16du:dateUtc="2025-01-31T04:21:00Z"/>
                <w:rFonts w:ascii="Calibri" w:hAnsi="Calibri" w:cs="Calibri"/>
                <w:color w:val="000000"/>
                <w:sz w:val="22"/>
                <w:szCs w:val="22"/>
              </w:rPr>
            </w:pPr>
            <w:del w:id="547" w:author="rdserver1" w:date="2025-01-31T09:51:00Z" w16du:dateUtc="2025-01-31T04:21:00Z">
              <w:r w:rsidDel="006928EE">
                <w:rPr>
                  <w:rFonts w:ascii="Calibri" w:hAnsi="Calibri" w:cs="Calibri"/>
                  <w:color w:val="000000"/>
                  <w:sz w:val="22"/>
                  <w:szCs w:val="22"/>
                </w:rPr>
                <w:delText>Cardiovascular</w:delText>
              </w:r>
            </w:del>
          </w:p>
        </w:tc>
        <w:tc>
          <w:tcPr>
            <w:tcW w:w="1796" w:type="dxa"/>
            <w:tcBorders>
              <w:top w:val="nil"/>
              <w:left w:val="nil"/>
              <w:bottom w:val="nil"/>
              <w:right w:val="nil"/>
            </w:tcBorders>
            <w:shd w:val="clear" w:color="auto" w:fill="auto"/>
            <w:noWrap/>
            <w:vAlign w:val="center"/>
            <w:hideMark/>
          </w:tcPr>
          <w:p w14:paraId="25DE2205" w14:textId="6925E42B" w:rsidR="00810ECE" w:rsidDel="006928EE" w:rsidRDefault="00810ECE">
            <w:pPr>
              <w:jc w:val="center"/>
              <w:rPr>
                <w:del w:id="548" w:author="rdserver1" w:date="2025-01-31T09:51:00Z" w16du:dateUtc="2025-01-31T04:21:00Z"/>
                <w:rFonts w:ascii="Calibri" w:hAnsi="Calibri" w:cs="Calibri"/>
                <w:color w:val="000000"/>
                <w:sz w:val="22"/>
                <w:szCs w:val="22"/>
              </w:rPr>
            </w:pPr>
            <w:del w:id="549" w:author="rdserver1" w:date="2025-01-31T09:51:00Z" w16du:dateUtc="2025-01-31T04:21:00Z">
              <w:r w:rsidDel="006928EE">
                <w:rPr>
                  <w:rFonts w:ascii="Calibri" w:hAnsi="Calibri" w:cs="Calibri"/>
                  <w:color w:val="000000"/>
                  <w:sz w:val="22"/>
                  <w:szCs w:val="22"/>
                </w:rPr>
                <w:delText>19 (35)</w:delText>
              </w:r>
            </w:del>
          </w:p>
        </w:tc>
      </w:tr>
      <w:tr w:rsidR="00810ECE" w:rsidDel="006928EE" w14:paraId="06639D7B" w14:textId="2A246997" w:rsidTr="00810ECE">
        <w:trPr>
          <w:trHeight w:val="300"/>
          <w:del w:id="550" w:author="rdserver1" w:date="2025-01-31T09:51:00Z" w16du:dateUtc="2025-01-31T04:21:00Z"/>
        </w:trPr>
        <w:tc>
          <w:tcPr>
            <w:tcW w:w="5777" w:type="dxa"/>
            <w:tcBorders>
              <w:top w:val="nil"/>
              <w:left w:val="nil"/>
              <w:bottom w:val="nil"/>
              <w:right w:val="nil"/>
            </w:tcBorders>
            <w:shd w:val="clear" w:color="auto" w:fill="auto"/>
            <w:noWrap/>
            <w:vAlign w:val="bottom"/>
            <w:hideMark/>
          </w:tcPr>
          <w:p w14:paraId="0C4985F7" w14:textId="0335062F" w:rsidR="00810ECE" w:rsidDel="006928EE" w:rsidRDefault="00810ECE">
            <w:pPr>
              <w:ind w:firstLineChars="200" w:firstLine="440"/>
              <w:rPr>
                <w:del w:id="551" w:author="rdserver1" w:date="2025-01-31T09:51:00Z" w16du:dateUtc="2025-01-31T04:21:00Z"/>
                <w:rFonts w:ascii="Calibri" w:hAnsi="Calibri" w:cs="Calibri"/>
                <w:color w:val="000000"/>
                <w:sz w:val="22"/>
                <w:szCs w:val="22"/>
              </w:rPr>
            </w:pPr>
            <w:del w:id="552" w:author="rdserver1" w:date="2025-01-31T09:51:00Z" w16du:dateUtc="2025-01-31T04:21:00Z">
              <w:r w:rsidDel="006928EE">
                <w:rPr>
                  <w:rFonts w:ascii="Calibri" w:hAnsi="Calibri" w:cs="Calibri"/>
                  <w:color w:val="000000"/>
                  <w:sz w:val="22"/>
                  <w:szCs w:val="22"/>
                </w:rPr>
                <w:delText>Diabetes</w:delText>
              </w:r>
            </w:del>
          </w:p>
        </w:tc>
        <w:tc>
          <w:tcPr>
            <w:tcW w:w="1796" w:type="dxa"/>
            <w:tcBorders>
              <w:top w:val="nil"/>
              <w:left w:val="nil"/>
              <w:bottom w:val="nil"/>
              <w:right w:val="nil"/>
            </w:tcBorders>
            <w:shd w:val="clear" w:color="auto" w:fill="auto"/>
            <w:noWrap/>
            <w:vAlign w:val="center"/>
            <w:hideMark/>
          </w:tcPr>
          <w:p w14:paraId="7BA50FFF" w14:textId="05019E59" w:rsidR="00810ECE" w:rsidDel="006928EE" w:rsidRDefault="00810ECE">
            <w:pPr>
              <w:jc w:val="center"/>
              <w:rPr>
                <w:del w:id="553" w:author="rdserver1" w:date="2025-01-31T09:51:00Z" w16du:dateUtc="2025-01-31T04:21:00Z"/>
                <w:rFonts w:ascii="Calibri" w:hAnsi="Calibri" w:cs="Calibri"/>
                <w:color w:val="000000"/>
                <w:sz w:val="22"/>
                <w:szCs w:val="22"/>
              </w:rPr>
            </w:pPr>
            <w:del w:id="554" w:author="rdserver1" w:date="2025-01-31T09:51:00Z" w16du:dateUtc="2025-01-31T04:21:00Z">
              <w:r w:rsidDel="006928EE">
                <w:rPr>
                  <w:rFonts w:ascii="Calibri" w:hAnsi="Calibri" w:cs="Calibri"/>
                  <w:color w:val="000000"/>
                  <w:sz w:val="22"/>
                  <w:szCs w:val="22"/>
                </w:rPr>
                <w:delText>7 (13)</w:delText>
              </w:r>
            </w:del>
          </w:p>
        </w:tc>
      </w:tr>
      <w:tr w:rsidR="00810ECE" w:rsidDel="006928EE" w14:paraId="1F61A720" w14:textId="37BDCA68" w:rsidTr="00810ECE">
        <w:trPr>
          <w:trHeight w:val="300"/>
          <w:del w:id="555" w:author="rdserver1" w:date="2025-01-31T09:51:00Z" w16du:dateUtc="2025-01-31T04:21:00Z"/>
        </w:trPr>
        <w:tc>
          <w:tcPr>
            <w:tcW w:w="5777" w:type="dxa"/>
            <w:tcBorders>
              <w:top w:val="nil"/>
              <w:left w:val="nil"/>
              <w:bottom w:val="nil"/>
              <w:right w:val="nil"/>
            </w:tcBorders>
            <w:shd w:val="clear" w:color="auto" w:fill="auto"/>
            <w:noWrap/>
            <w:vAlign w:val="bottom"/>
            <w:hideMark/>
          </w:tcPr>
          <w:p w14:paraId="369D2444" w14:textId="0898D47B" w:rsidR="00810ECE" w:rsidDel="006928EE" w:rsidRDefault="00810ECE">
            <w:pPr>
              <w:ind w:firstLineChars="200" w:firstLine="440"/>
              <w:rPr>
                <w:del w:id="556" w:author="rdserver1" w:date="2025-01-31T09:51:00Z" w16du:dateUtc="2025-01-31T04:21:00Z"/>
                <w:rFonts w:ascii="Calibri" w:hAnsi="Calibri" w:cs="Calibri"/>
                <w:color w:val="000000"/>
                <w:sz w:val="22"/>
                <w:szCs w:val="22"/>
              </w:rPr>
            </w:pPr>
            <w:del w:id="557" w:author="rdserver1" w:date="2025-01-31T09:51:00Z" w16du:dateUtc="2025-01-31T04:21:00Z">
              <w:r w:rsidDel="006928EE">
                <w:rPr>
                  <w:rFonts w:ascii="Calibri" w:hAnsi="Calibri" w:cs="Calibri"/>
                  <w:color w:val="000000"/>
                  <w:sz w:val="22"/>
                  <w:szCs w:val="22"/>
                </w:rPr>
                <w:delText>Renal dysfunction</w:delText>
              </w:r>
            </w:del>
          </w:p>
        </w:tc>
        <w:tc>
          <w:tcPr>
            <w:tcW w:w="1796" w:type="dxa"/>
            <w:tcBorders>
              <w:top w:val="nil"/>
              <w:left w:val="nil"/>
              <w:bottom w:val="nil"/>
              <w:right w:val="nil"/>
            </w:tcBorders>
            <w:shd w:val="clear" w:color="auto" w:fill="auto"/>
            <w:noWrap/>
            <w:vAlign w:val="center"/>
            <w:hideMark/>
          </w:tcPr>
          <w:p w14:paraId="45852177" w14:textId="544A0C11" w:rsidR="00810ECE" w:rsidDel="006928EE" w:rsidRDefault="00810ECE">
            <w:pPr>
              <w:jc w:val="center"/>
              <w:rPr>
                <w:del w:id="558" w:author="rdserver1" w:date="2025-01-31T09:51:00Z" w16du:dateUtc="2025-01-31T04:21:00Z"/>
                <w:rFonts w:ascii="Calibri" w:hAnsi="Calibri" w:cs="Calibri"/>
                <w:color w:val="000000"/>
                <w:sz w:val="22"/>
                <w:szCs w:val="22"/>
              </w:rPr>
            </w:pPr>
            <w:del w:id="559" w:author="rdserver1" w:date="2025-01-31T09:51:00Z" w16du:dateUtc="2025-01-31T04:21:00Z">
              <w:r w:rsidDel="006928EE">
                <w:rPr>
                  <w:rFonts w:ascii="Calibri" w:hAnsi="Calibri" w:cs="Calibri"/>
                  <w:color w:val="000000"/>
                  <w:sz w:val="22"/>
                  <w:szCs w:val="22"/>
                </w:rPr>
                <w:delText>2 (4)</w:delText>
              </w:r>
            </w:del>
          </w:p>
        </w:tc>
      </w:tr>
      <w:tr w:rsidR="00810ECE" w:rsidDel="006928EE" w14:paraId="12ACFA93" w14:textId="61F8C83A" w:rsidTr="00810ECE">
        <w:trPr>
          <w:trHeight w:val="300"/>
          <w:del w:id="560" w:author="rdserver1" w:date="2025-01-31T09:51:00Z" w16du:dateUtc="2025-01-31T04:21:00Z"/>
        </w:trPr>
        <w:tc>
          <w:tcPr>
            <w:tcW w:w="5777" w:type="dxa"/>
            <w:tcBorders>
              <w:top w:val="nil"/>
              <w:left w:val="nil"/>
              <w:bottom w:val="nil"/>
              <w:right w:val="nil"/>
            </w:tcBorders>
            <w:shd w:val="clear" w:color="auto" w:fill="auto"/>
            <w:noWrap/>
            <w:vAlign w:val="bottom"/>
            <w:hideMark/>
          </w:tcPr>
          <w:p w14:paraId="005548C0" w14:textId="45D929C5" w:rsidR="00810ECE" w:rsidDel="006928EE" w:rsidRDefault="00810ECE">
            <w:pPr>
              <w:ind w:firstLineChars="200" w:firstLine="440"/>
              <w:rPr>
                <w:del w:id="561" w:author="rdserver1" w:date="2025-01-31T09:51:00Z" w16du:dateUtc="2025-01-31T04:21:00Z"/>
                <w:rFonts w:ascii="Calibri" w:hAnsi="Calibri" w:cs="Calibri"/>
                <w:color w:val="000000"/>
                <w:sz w:val="22"/>
                <w:szCs w:val="22"/>
              </w:rPr>
            </w:pPr>
            <w:del w:id="562" w:author="rdserver1" w:date="2025-01-31T09:51:00Z" w16du:dateUtc="2025-01-31T04:21:00Z">
              <w:r w:rsidDel="006928EE">
                <w:rPr>
                  <w:rFonts w:ascii="Calibri" w:hAnsi="Calibri" w:cs="Calibri"/>
                  <w:color w:val="000000"/>
                  <w:sz w:val="22"/>
                  <w:szCs w:val="22"/>
                </w:rPr>
                <w:delText>Respiratory</w:delText>
              </w:r>
            </w:del>
          </w:p>
        </w:tc>
        <w:tc>
          <w:tcPr>
            <w:tcW w:w="1796" w:type="dxa"/>
            <w:tcBorders>
              <w:top w:val="nil"/>
              <w:left w:val="nil"/>
              <w:bottom w:val="nil"/>
              <w:right w:val="nil"/>
            </w:tcBorders>
            <w:shd w:val="clear" w:color="auto" w:fill="auto"/>
            <w:noWrap/>
            <w:vAlign w:val="center"/>
            <w:hideMark/>
          </w:tcPr>
          <w:p w14:paraId="62D4A439" w14:textId="042D894C" w:rsidR="00810ECE" w:rsidDel="006928EE" w:rsidRDefault="00810ECE">
            <w:pPr>
              <w:jc w:val="center"/>
              <w:rPr>
                <w:del w:id="563" w:author="rdserver1" w:date="2025-01-31T09:51:00Z" w16du:dateUtc="2025-01-31T04:21:00Z"/>
                <w:rFonts w:ascii="Calibri" w:hAnsi="Calibri" w:cs="Calibri"/>
                <w:color w:val="000000"/>
                <w:sz w:val="22"/>
                <w:szCs w:val="22"/>
              </w:rPr>
            </w:pPr>
            <w:del w:id="564" w:author="rdserver1" w:date="2025-01-31T09:51:00Z" w16du:dateUtc="2025-01-31T04:21:00Z">
              <w:r w:rsidDel="006928EE">
                <w:rPr>
                  <w:rFonts w:ascii="Calibri" w:hAnsi="Calibri" w:cs="Calibri"/>
                  <w:color w:val="000000"/>
                  <w:sz w:val="22"/>
                  <w:szCs w:val="22"/>
                </w:rPr>
                <w:delText>12 (22)</w:delText>
              </w:r>
            </w:del>
          </w:p>
        </w:tc>
      </w:tr>
      <w:tr w:rsidR="00810ECE" w:rsidDel="006928EE" w14:paraId="4EFB56D1" w14:textId="0D7B7B0A" w:rsidTr="00810ECE">
        <w:trPr>
          <w:trHeight w:val="300"/>
          <w:del w:id="565" w:author="rdserver1" w:date="2025-01-31T09:51:00Z" w16du:dateUtc="2025-01-31T04:21:00Z"/>
        </w:trPr>
        <w:tc>
          <w:tcPr>
            <w:tcW w:w="5777" w:type="dxa"/>
            <w:tcBorders>
              <w:top w:val="nil"/>
              <w:left w:val="nil"/>
              <w:bottom w:val="nil"/>
              <w:right w:val="nil"/>
            </w:tcBorders>
            <w:shd w:val="clear" w:color="auto" w:fill="auto"/>
            <w:noWrap/>
            <w:vAlign w:val="bottom"/>
            <w:hideMark/>
          </w:tcPr>
          <w:p w14:paraId="11158F6E" w14:textId="783BFB1E" w:rsidR="00810ECE" w:rsidDel="006928EE" w:rsidRDefault="00810ECE">
            <w:pPr>
              <w:ind w:firstLineChars="200" w:firstLine="440"/>
              <w:rPr>
                <w:del w:id="566" w:author="rdserver1" w:date="2025-01-31T09:51:00Z" w16du:dateUtc="2025-01-31T04:21:00Z"/>
                <w:rFonts w:ascii="Calibri" w:hAnsi="Calibri" w:cs="Calibri"/>
                <w:color w:val="000000"/>
                <w:sz w:val="22"/>
                <w:szCs w:val="22"/>
              </w:rPr>
            </w:pPr>
            <w:del w:id="567" w:author="rdserver1" w:date="2025-01-31T09:51:00Z" w16du:dateUtc="2025-01-31T04:21:00Z">
              <w:r w:rsidRPr="00CB02AC" w:rsidDel="006928EE">
                <w:rPr>
                  <w:rFonts w:ascii="Calibri" w:hAnsi="Calibri" w:cs="Calibri"/>
                  <w:color w:val="000000"/>
                  <w:sz w:val="22"/>
                  <w:szCs w:val="22"/>
                </w:rPr>
                <w:delText>Obesity</w:delText>
              </w:r>
            </w:del>
          </w:p>
        </w:tc>
        <w:tc>
          <w:tcPr>
            <w:tcW w:w="1796" w:type="dxa"/>
            <w:tcBorders>
              <w:top w:val="nil"/>
              <w:left w:val="nil"/>
              <w:bottom w:val="nil"/>
              <w:right w:val="nil"/>
            </w:tcBorders>
            <w:shd w:val="clear" w:color="auto" w:fill="auto"/>
            <w:noWrap/>
            <w:vAlign w:val="center"/>
            <w:hideMark/>
          </w:tcPr>
          <w:p w14:paraId="032C2104" w14:textId="7E4DE5F2" w:rsidR="00810ECE" w:rsidDel="006928EE" w:rsidRDefault="00810ECE">
            <w:pPr>
              <w:jc w:val="center"/>
              <w:rPr>
                <w:del w:id="568" w:author="rdserver1" w:date="2025-01-31T09:51:00Z" w16du:dateUtc="2025-01-31T04:21:00Z"/>
                <w:rFonts w:ascii="Calibri" w:hAnsi="Calibri" w:cs="Calibri"/>
                <w:color w:val="000000"/>
                <w:sz w:val="22"/>
                <w:szCs w:val="22"/>
              </w:rPr>
            </w:pPr>
            <w:del w:id="569" w:author="rdserver1" w:date="2025-01-31T09:51:00Z" w16du:dateUtc="2025-01-31T04:21:00Z">
              <w:r w:rsidDel="006928EE">
                <w:rPr>
                  <w:rFonts w:ascii="Calibri" w:hAnsi="Calibri" w:cs="Calibri"/>
                  <w:color w:val="000000"/>
                  <w:sz w:val="22"/>
                  <w:szCs w:val="22"/>
                </w:rPr>
                <w:delText>23 (43)</w:delText>
              </w:r>
            </w:del>
          </w:p>
        </w:tc>
      </w:tr>
      <w:tr w:rsidR="00810ECE" w:rsidDel="006928EE" w14:paraId="04B9F86D" w14:textId="1FDDBE21" w:rsidTr="00810ECE">
        <w:trPr>
          <w:trHeight w:val="300"/>
          <w:del w:id="570" w:author="rdserver1" w:date="2025-01-31T09:51:00Z" w16du:dateUtc="2025-01-31T04:21:00Z"/>
        </w:trPr>
        <w:tc>
          <w:tcPr>
            <w:tcW w:w="5777" w:type="dxa"/>
            <w:tcBorders>
              <w:top w:val="nil"/>
              <w:left w:val="nil"/>
              <w:bottom w:val="nil"/>
              <w:right w:val="nil"/>
            </w:tcBorders>
            <w:shd w:val="clear" w:color="auto" w:fill="auto"/>
            <w:noWrap/>
            <w:vAlign w:val="bottom"/>
            <w:hideMark/>
          </w:tcPr>
          <w:p w14:paraId="1B3E6AE5" w14:textId="105D1489" w:rsidR="00810ECE" w:rsidDel="006928EE" w:rsidRDefault="00810ECE">
            <w:pPr>
              <w:rPr>
                <w:del w:id="571" w:author="rdserver1" w:date="2025-01-31T09:51:00Z" w16du:dateUtc="2025-01-31T04:21:00Z"/>
                <w:rFonts w:ascii="Calibri" w:hAnsi="Calibri" w:cs="Calibri"/>
                <w:b/>
                <w:bCs/>
                <w:color w:val="000000"/>
                <w:sz w:val="22"/>
                <w:szCs w:val="22"/>
              </w:rPr>
            </w:pPr>
            <w:del w:id="572" w:author="rdserver1" w:date="2025-01-31T09:51:00Z" w16du:dateUtc="2025-01-31T04:21:00Z">
              <w:r w:rsidDel="006928EE">
                <w:rPr>
                  <w:rFonts w:ascii="Calibri" w:hAnsi="Calibri" w:cs="Calibri"/>
                  <w:b/>
                  <w:bCs/>
                  <w:color w:val="000000"/>
                  <w:sz w:val="22"/>
                  <w:szCs w:val="22"/>
                </w:rPr>
                <w:delText>Antibiotics for respiratory infection</w:delText>
              </w:r>
            </w:del>
          </w:p>
        </w:tc>
        <w:tc>
          <w:tcPr>
            <w:tcW w:w="1796" w:type="dxa"/>
            <w:tcBorders>
              <w:top w:val="nil"/>
              <w:left w:val="nil"/>
              <w:bottom w:val="nil"/>
              <w:right w:val="nil"/>
            </w:tcBorders>
            <w:shd w:val="clear" w:color="auto" w:fill="auto"/>
            <w:noWrap/>
            <w:vAlign w:val="center"/>
            <w:hideMark/>
          </w:tcPr>
          <w:p w14:paraId="44978AF0" w14:textId="633914BF" w:rsidR="00810ECE" w:rsidDel="006928EE" w:rsidRDefault="00810ECE">
            <w:pPr>
              <w:jc w:val="center"/>
              <w:rPr>
                <w:del w:id="573" w:author="rdserver1" w:date="2025-01-31T09:51:00Z" w16du:dateUtc="2025-01-31T04:21:00Z"/>
                <w:rFonts w:ascii="Calibri" w:hAnsi="Calibri" w:cs="Calibri"/>
                <w:color w:val="000000"/>
                <w:sz w:val="22"/>
                <w:szCs w:val="22"/>
              </w:rPr>
            </w:pPr>
            <w:del w:id="574" w:author="rdserver1" w:date="2025-01-31T09:51:00Z" w16du:dateUtc="2025-01-31T04:21:00Z">
              <w:r w:rsidDel="006928EE">
                <w:rPr>
                  <w:rFonts w:ascii="Calibri" w:hAnsi="Calibri" w:cs="Calibri"/>
                  <w:color w:val="000000"/>
                  <w:sz w:val="22"/>
                  <w:szCs w:val="22"/>
                </w:rPr>
                <w:delText>26 (48)</w:delText>
              </w:r>
            </w:del>
          </w:p>
        </w:tc>
      </w:tr>
      <w:tr w:rsidR="00810ECE" w:rsidDel="006928EE" w14:paraId="43E80169" w14:textId="70D1DE93" w:rsidTr="00810ECE">
        <w:trPr>
          <w:trHeight w:val="300"/>
          <w:del w:id="575" w:author="rdserver1" w:date="2025-01-31T09:51:00Z" w16du:dateUtc="2025-01-31T04:21:00Z"/>
        </w:trPr>
        <w:tc>
          <w:tcPr>
            <w:tcW w:w="5777" w:type="dxa"/>
            <w:tcBorders>
              <w:top w:val="nil"/>
              <w:left w:val="nil"/>
              <w:bottom w:val="nil"/>
              <w:right w:val="nil"/>
            </w:tcBorders>
            <w:shd w:val="clear" w:color="auto" w:fill="auto"/>
            <w:noWrap/>
            <w:vAlign w:val="bottom"/>
            <w:hideMark/>
          </w:tcPr>
          <w:p w14:paraId="6D7C1BE7" w14:textId="0B34E81B" w:rsidR="00810ECE" w:rsidDel="006928EE" w:rsidRDefault="00810ECE">
            <w:pPr>
              <w:rPr>
                <w:del w:id="576" w:author="rdserver1" w:date="2025-01-31T09:51:00Z" w16du:dateUtc="2025-01-31T04:21:00Z"/>
                <w:rFonts w:ascii="Calibri" w:hAnsi="Calibri" w:cs="Calibri"/>
                <w:b/>
                <w:bCs/>
                <w:color w:val="000000"/>
                <w:sz w:val="22"/>
                <w:szCs w:val="22"/>
              </w:rPr>
            </w:pPr>
            <w:del w:id="577" w:author="rdserver1" w:date="2025-01-31T09:51:00Z" w16du:dateUtc="2025-01-31T04:21:00Z">
              <w:r w:rsidDel="006928EE">
                <w:rPr>
                  <w:rFonts w:ascii="Calibri" w:hAnsi="Calibri" w:cs="Calibri"/>
                  <w:b/>
                  <w:bCs/>
                  <w:color w:val="000000"/>
                  <w:sz w:val="22"/>
                  <w:szCs w:val="22"/>
                </w:rPr>
                <w:delText>Medication not for COVID-19</w:delText>
              </w:r>
            </w:del>
          </w:p>
        </w:tc>
        <w:tc>
          <w:tcPr>
            <w:tcW w:w="1796" w:type="dxa"/>
            <w:tcBorders>
              <w:top w:val="nil"/>
              <w:left w:val="nil"/>
              <w:bottom w:val="nil"/>
              <w:right w:val="nil"/>
            </w:tcBorders>
            <w:shd w:val="clear" w:color="auto" w:fill="auto"/>
            <w:noWrap/>
            <w:vAlign w:val="center"/>
            <w:hideMark/>
          </w:tcPr>
          <w:p w14:paraId="4D47507F" w14:textId="5F48397A" w:rsidR="00810ECE" w:rsidDel="006928EE" w:rsidRDefault="00810ECE">
            <w:pPr>
              <w:jc w:val="center"/>
              <w:rPr>
                <w:del w:id="578" w:author="rdserver1" w:date="2025-01-31T09:51:00Z" w16du:dateUtc="2025-01-31T04:21:00Z"/>
                <w:rFonts w:ascii="Calibri" w:hAnsi="Calibri" w:cs="Calibri"/>
                <w:color w:val="000000"/>
                <w:sz w:val="22"/>
                <w:szCs w:val="22"/>
              </w:rPr>
            </w:pPr>
            <w:del w:id="579" w:author="rdserver1" w:date="2025-01-31T09:51:00Z" w16du:dateUtc="2025-01-31T04:21:00Z">
              <w:r w:rsidDel="006928EE">
                <w:rPr>
                  <w:rFonts w:ascii="Calibri" w:hAnsi="Calibri" w:cs="Calibri"/>
                  <w:color w:val="000000"/>
                  <w:sz w:val="22"/>
                  <w:szCs w:val="22"/>
                </w:rPr>
                <w:delText>26 (48)</w:delText>
              </w:r>
            </w:del>
          </w:p>
        </w:tc>
      </w:tr>
      <w:tr w:rsidR="00810ECE" w:rsidDel="006928EE" w14:paraId="2F36CF41" w14:textId="135871E8" w:rsidTr="00810ECE">
        <w:trPr>
          <w:trHeight w:val="300"/>
          <w:del w:id="580" w:author="rdserver1" w:date="2025-01-31T09:51:00Z" w16du:dateUtc="2025-01-31T04:21:00Z"/>
        </w:trPr>
        <w:tc>
          <w:tcPr>
            <w:tcW w:w="5777" w:type="dxa"/>
            <w:tcBorders>
              <w:top w:val="nil"/>
              <w:left w:val="nil"/>
              <w:bottom w:val="nil"/>
              <w:right w:val="nil"/>
            </w:tcBorders>
            <w:shd w:val="clear" w:color="auto" w:fill="auto"/>
            <w:noWrap/>
            <w:vAlign w:val="bottom"/>
            <w:hideMark/>
          </w:tcPr>
          <w:p w14:paraId="368AFADA" w14:textId="5041B451" w:rsidR="00810ECE" w:rsidDel="006928EE" w:rsidRDefault="00810ECE">
            <w:pPr>
              <w:rPr>
                <w:del w:id="581" w:author="rdserver1" w:date="2025-01-31T09:51:00Z" w16du:dateUtc="2025-01-31T04:21:00Z"/>
                <w:rFonts w:ascii="Calibri" w:hAnsi="Calibri" w:cs="Calibri"/>
                <w:b/>
                <w:bCs/>
                <w:color w:val="000000"/>
                <w:sz w:val="22"/>
                <w:szCs w:val="22"/>
              </w:rPr>
            </w:pPr>
            <w:del w:id="582" w:author="rdserver1" w:date="2025-01-31T09:51:00Z" w16du:dateUtc="2025-01-31T04:21:00Z">
              <w:r w:rsidDel="006928EE">
                <w:rPr>
                  <w:rFonts w:ascii="Calibri" w:hAnsi="Calibri" w:cs="Calibri"/>
                  <w:b/>
                  <w:bCs/>
                  <w:color w:val="000000"/>
                  <w:sz w:val="22"/>
                  <w:szCs w:val="22"/>
                </w:rPr>
                <w:delText>Received vaccination before infusion</w:delText>
              </w:r>
            </w:del>
          </w:p>
        </w:tc>
        <w:tc>
          <w:tcPr>
            <w:tcW w:w="1796" w:type="dxa"/>
            <w:tcBorders>
              <w:top w:val="nil"/>
              <w:left w:val="nil"/>
              <w:bottom w:val="nil"/>
              <w:right w:val="nil"/>
            </w:tcBorders>
            <w:shd w:val="clear" w:color="auto" w:fill="auto"/>
            <w:noWrap/>
            <w:vAlign w:val="center"/>
            <w:hideMark/>
          </w:tcPr>
          <w:p w14:paraId="0CC651A5" w14:textId="79502997" w:rsidR="00810ECE" w:rsidDel="006928EE" w:rsidRDefault="00810ECE">
            <w:pPr>
              <w:jc w:val="center"/>
              <w:rPr>
                <w:del w:id="583" w:author="rdserver1" w:date="2025-01-31T09:51:00Z" w16du:dateUtc="2025-01-31T04:21:00Z"/>
                <w:rFonts w:ascii="Calibri" w:hAnsi="Calibri" w:cs="Calibri"/>
                <w:color w:val="000000"/>
                <w:sz w:val="22"/>
                <w:szCs w:val="22"/>
              </w:rPr>
            </w:pPr>
            <w:del w:id="584" w:author="rdserver1" w:date="2025-01-31T09:51:00Z" w16du:dateUtc="2025-01-31T04:21:00Z">
              <w:r w:rsidDel="006928EE">
                <w:rPr>
                  <w:rFonts w:ascii="Calibri" w:hAnsi="Calibri" w:cs="Calibri"/>
                  <w:color w:val="000000"/>
                  <w:sz w:val="22"/>
                  <w:szCs w:val="22"/>
                </w:rPr>
                <w:delText>10 (19)</w:delText>
              </w:r>
            </w:del>
          </w:p>
        </w:tc>
      </w:tr>
      <w:tr w:rsidR="00810ECE" w:rsidRPr="00DD3F8F" w:rsidDel="006928EE" w14:paraId="3BA9697A" w14:textId="2FC275CC" w:rsidTr="00810ECE">
        <w:trPr>
          <w:trHeight w:val="300"/>
          <w:del w:id="585" w:author="rdserver1" w:date="2025-01-31T09:51:00Z" w16du:dateUtc="2025-01-31T04:21:00Z"/>
        </w:trPr>
        <w:tc>
          <w:tcPr>
            <w:tcW w:w="5777" w:type="dxa"/>
            <w:tcBorders>
              <w:top w:val="nil"/>
              <w:left w:val="nil"/>
              <w:bottom w:val="nil"/>
              <w:right w:val="nil"/>
            </w:tcBorders>
            <w:shd w:val="clear" w:color="auto" w:fill="auto"/>
            <w:noWrap/>
            <w:vAlign w:val="bottom"/>
            <w:hideMark/>
          </w:tcPr>
          <w:p w14:paraId="64B9BFD0" w14:textId="775D1F21" w:rsidR="00810ECE" w:rsidRPr="00810ECE" w:rsidDel="006928EE" w:rsidRDefault="00810ECE">
            <w:pPr>
              <w:rPr>
                <w:del w:id="586" w:author="rdserver1" w:date="2025-01-31T09:51:00Z" w16du:dateUtc="2025-01-31T04:21:00Z"/>
                <w:rFonts w:ascii="Calibri" w:hAnsi="Calibri" w:cs="Calibri"/>
                <w:b/>
                <w:bCs/>
                <w:color w:val="000000"/>
                <w:sz w:val="22"/>
                <w:szCs w:val="22"/>
                <w:lang w:val="en-US"/>
              </w:rPr>
            </w:pPr>
            <w:del w:id="587" w:author="rdserver1" w:date="2025-01-31T09:51:00Z" w16du:dateUtc="2025-01-31T04:21:00Z">
              <w:r w:rsidRPr="00810ECE" w:rsidDel="006928EE">
                <w:rPr>
                  <w:rFonts w:ascii="Calibri" w:hAnsi="Calibri" w:cs="Calibri"/>
                  <w:b/>
                  <w:bCs/>
                  <w:color w:val="000000"/>
                  <w:sz w:val="22"/>
                  <w:szCs w:val="22"/>
                  <w:lang w:val="en-US"/>
                </w:rPr>
                <w:delText>Respiratory requirements at infusion time</w:delText>
              </w:r>
            </w:del>
          </w:p>
        </w:tc>
        <w:tc>
          <w:tcPr>
            <w:tcW w:w="1796" w:type="dxa"/>
            <w:tcBorders>
              <w:top w:val="nil"/>
              <w:left w:val="nil"/>
              <w:bottom w:val="nil"/>
              <w:right w:val="nil"/>
            </w:tcBorders>
            <w:shd w:val="clear" w:color="auto" w:fill="auto"/>
            <w:noWrap/>
            <w:vAlign w:val="center"/>
            <w:hideMark/>
          </w:tcPr>
          <w:p w14:paraId="4500682D" w14:textId="4A801C17" w:rsidR="00810ECE" w:rsidRPr="00810ECE" w:rsidDel="006928EE" w:rsidRDefault="00810ECE">
            <w:pPr>
              <w:rPr>
                <w:del w:id="588" w:author="rdserver1" w:date="2025-01-31T09:51:00Z" w16du:dateUtc="2025-01-31T04:21:00Z"/>
                <w:rFonts w:ascii="Calibri" w:hAnsi="Calibri" w:cs="Calibri"/>
                <w:b/>
                <w:bCs/>
                <w:color w:val="000000"/>
                <w:sz w:val="22"/>
                <w:szCs w:val="22"/>
                <w:lang w:val="en-US"/>
              </w:rPr>
            </w:pPr>
          </w:p>
        </w:tc>
      </w:tr>
      <w:tr w:rsidR="00810ECE" w:rsidDel="006928EE" w14:paraId="742875C1" w14:textId="3BDD964A" w:rsidTr="00810ECE">
        <w:trPr>
          <w:trHeight w:val="300"/>
          <w:del w:id="589" w:author="rdserver1" w:date="2025-01-31T09:51:00Z" w16du:dateUtc="2025-01-31T04:21:00Z"/>
        </w:trPr>
        <w:tc>
          <w:tcPr>
            <w:tcW w:w="5777" w:type="dxa"/>
            <w:tcBorders>
              <w:top w:val="nil"/>
              <w:left w:val="nil"/>
              <w:bottom w:val="nil"/>
              <w:right w:val="nil"/>
            </w:tcBorders>
            <w:shd w:val="clear" w:color="auto" w:fill="auto"/>
            <w:noWrap/>
            <w:vAlign w:val="bottom"/>
            <w:hideMark/>
          </w:tcPr>
          <w:p w14:paraId="6D405312" w14:textId="46C299A1" w:rsidR="00810ECE" w:rsidDel="006928EE" w:rsidRDefault="00810ECE">
            <w:pPr>
              <w:ind w:firstLineChars="200" w:firstLine="440"/>
              <w:rPr>
                <w:del w:id="590" w:author="rdserver1" w:date="2025-01-31T09:51:00Z" w16du:dateUtc="2025-01-31T04:21:00Z"/>
                <w:rFonts w:ascii="Calibri" w:hAnsi="Calibri" w:cs="Calibri"/>
                <w:color w:val="000000"/>
                <w:sz w:val="22"/>
                <w:szCs w:val="22"/>
              </w:rPr>
            </w:pPr>
            <w:del w:id="591" w:author="rdserver1" w:date="2025-01-31T09:51:00Z" w16du:dateUtc="2025-01-31T04:21:00Z">
              <w:r w:rsidDel="006928EE">
                <w:rPr>
                  <w:rFonts w:ascii="Calibri" w:hAnsi="Calibri" w:cs="Calibri"/>
                  <w:color w:val="000000"/>
                  <w:sz w:val="22"/>
                  <w:szCs w:val="22"/>
                </w:rPr>
                <w:delText>No Oxygen</w:delText>
              </w:r>
            </w:del>
          </w:p>
        </w:tc>
        <w:tc>
          <w:tcPr>
            <w:tcW w:w="1796" w:type="dxa"/>
            <w:tcBorders>
              <w:top w:val="nil"/>
              <w:left w:val="nil"/>
              <w:bottom w:val="nil"/>
              <w:right w:val="nil"/>
            </w:tcBorders>
            <w:shd w:val="clear" w:color="auto" w:fill="auto"/>
            <w:noWrap/>
            <w:vAlign w:val="center"/>
            <w:hideMark/>
          </w:tcPr>
          <w:p w14:paraId="57BFCD01" w14:textId="5799A1B6" w:rsidR="00810ECE" w:rsidDel="006928EE" w:rsidRDefault="00810ECE">
            <w:pPr>
              <w:jc w:val="center"/>
              <w:rPr>
                <w:del w:id="592" w:author="rdserver1" w:date="2025-01-31T09:51:00Z" w16du:dateUtc="2025-01-31T04:21:00Z"/>
                <w:rFonts w:ascii="Calibri" w:hAnsi="Calibri" w:cs="Calibri"/>
                <w:color w:val="000000"/>
                <w:sz w:val="22"/>
                <w:szCs w:val="22"/>
              </w:rPr>
            </w:pPr>
            <w:del w:id="593" w:author="rdserver1" w:date="2025-01-31T09:51:00Z" w16du:dateUtc="2025-01-31T04:21:00Z">
              <w:r w:rsidDel="006928EE">
                <w:rPr>
                  <w:rFonts w:ascii="Calibri" w:hAnsi="Calibri" w:cs="Calibri"/>
                  <w:color w:val="000000"/>
                  <w:sz w:val="22"/>
                  <w:szCs w:val="22"/>
                </w:rPr>
                <w:delText>30 (56)</w:delText>
              </w:r>
            </w:del>
          </w:p>
        </w:tc>
      </w:tr>
      <w:tr w:rsidR="00810ECE" w:rsidDel="006928EE" w14:paraId="77CDD049" w14:textId="40C2F89D" w:rsidTr="00810ECE">
        <w:trPr>
          <w:trHeight w:val="300"/>
          <w:del w:id="594" w:author="rdserver1" w:date="2025-01-31T09:51:00Z" w16du:dateUtc="2025-01-31T04:21:00Z"/>
        </w:trPr>
        <w:tc>
          <w:tcPr>
            <w:tcW w:w="5777" w:type="dxa"/>
            <w:tcBorders>
              <w:top w:val="nil"/>
              <w:left w:val="nil"/>
              <w:bottom w:val="nil"/>
              <w:right w:val="nil"/>
            </w:tcBorders>
            <w:shd w:val="clear" w:color="auto" w:fill="auto"/>
            <w:noWrap/>
            <w:vAlign w:val="bottom"/>
            <w:hideMark/>
          </w:tcPr>
          <w:p w14:paraId="4F3A5783" w14:textId="0105D9F9" w:rsidR="00810ECE" w:rsidRPr="00810ECE" w:rsidDel="006928EE" w:rsidRDefault="00810ECE">
            <w:pPr>
              <w:ind w:firstLineChars="200" w:firstLine="440"/>
              <w:rPr>
                <w:del w:id="595" w:author="rdserver1" w:date="2025-01-31T09:51:00Z" w16du:dateUtc="2025-01-31T04:21:00Z"/>
                <w:rFonts w:ascii="Calibri" w:hAnsi="Calibri" w:cs="Calibri"/>
                <w:color w:val="000000"/>
                <w:sz w:val="22"/>
                <w:szCs w:val="22"/>
                <w:lang w:val="en-US"/>
              </w:rPr>
            </w:pPr>
            <w:del w:id="596" w:author="rdserver1" w:date="2025-01-31T09:51:00Z" w16du:dateUtc="2025-01-31T04:21:00Z">
              <w:r w:rsidRPr="00810ECE" w:rsidDel="006928EE">
                <w:rPr>
                  <w:rFonts w:ascii="Calibri" w:hAnsi="Calibri" w:cs="Calibri"/>
                  <w:color w:val="000000"/>
                  <w:sz w:val="22"/>
                  <w:szCs w:val="22"/>
                  <w:lang w:val="en-US"/>
                </w:rPr>
                <w:delText>Oxygen by mask or nasal prongs</w:delText>
              </w:r>
            </w:del>
          </w:p>
        </w:tc>
        <w:tc>
          <w:tcPr>
            <w:tcW w:w="1796" w:type="dxa"/>
            <w:tcBorders>
              <w:top w:val="nil"/>
              <w:left w:val="nil"/>
              <w:bottom w:val="nil"/>
              <w:right w:val="nil"/>
            </w:tcBorders>
            <w:shd w:val="clear" w:color="auto" w:fill="auto"/>
            <w:noWrap/>
            <w:vAlign w:val="center"/>
            <w:hideMark/>
          </w:tcPr>
          <w:p w14:paraId="0C3C13BC" w14:textId="6D9D25E0" w:rsidR="00810ECE" w:rsidDel="006928EE" w:rsidRDefault="00810ECE">
            <w:pPr>
              <w:jc w:val="center"/>
              <w:rPr>
                <w:del w:id="597" w:author="rdserver1" w:date="2025-01-31T09:51:00Z" w16du:dateUtc="2025-01-31T04:21:00Z"/>
                <w:rFonts w:ascii="Calibri" w:hAnsi="Calibri" w:cs="Calibri"/>
                <w:color w:val="000000"/>
                <w:sz w:val="22"/>
                <w:szCs w:val="22"/>
              </w:rPr>
            </w:pPr>
            <w:del w:id="598" w:author="rdserver1" w:date="2025-01-31T09:51:00Z" w16du:dateUtc="2025-01-31T04:21:00Z">
              <w:r w:rsidDel="006928EE">
                <w:rPr>
                  <w:rFonts w:ascii="Calibri" w:hAnsi="Calibri" w:cs="Calibri"/>
                  <w:color w:val="000000"/>
                  <w:sz w:val="22"/>
                  <w:szCs w:val="22"/>
                </w:rPr>
                <w:delText>24 (44)</w:delText>
              </w:r>
            </w:del>
          </w:p>
        </w:tc>
      </w:tr>
      <w:tr w:rsidR="00810ECE" w:rsidRPr="00DD3F8F" w:rsidDel="006928EE" w14:paraId="308D7717" w14:textId="071BB1DC" w:rsidTr="00810ECE">
        <w:trPr>
          <w:trHeight w:val="300"/>
          <w:del w:id="599" w:author="rdserver1" w:date="2025-01-31T09:51:00Z" w16du:dateUtc="2025-01-31T04:21:00Z"/>
        </w:trPr>
        <w:tc>
          <w:tcPr>
            <w:tcW w:w="5777" w:type="dxa"/>
            <w:tcBorders>
              <w:top w:val="nil"/>
              <w:left w:val="nil"/>
              <w:bottom w:val="nil"/>
              <w:right w:val="nil"/>
            </w:tcBorders>
            <w:shd w:val="clear" w:color="auto" w:fill="auto"/>
            <w:noWrap/>
            <w:vAlign w:val="bottom"/>
            <w:hideMark/>
          </w:tcPr>
          <w:p w14:paraId="2DBC7B2E" w14:textId="2DB5935D" w:rsidR="00810ECE" w:rsidRPr="00DD3F8F" w:rsidDel="006928EE" w:rsidRDefault="00810ECE">
            <w:pPr>
              <w:rPr>
                <w:del w:id="600" w:author="rdserver1" w:date="2025-01-31T09:51:00Z" w16du:dateUtc="2025-01-31T04:21:00Z"/>
                <w:rFonts w:ascii="Calibri" w:hAnsi="Calibri" w:cs="Calibri"/>
                <w:b/>
                <w:bCs/>
                <w:color w:val="000000"/>
                <w:sz w:val="22"/>
                <w:szCs w:val="22"/>
                <w:lang w:val="en-US"/>
              </w:rPr>
            </w:pPr>
            <w:del w:id="601" w:author="rdserver1" w:date="2025-01-31T09:51:00Z" w16du:dateUtc="2025-01-31T04:21:00Z">
              <w:r w:rsidRPr="00DD3F8F" w:rsidDel="006928EE">
                <w:rPr>
                  <w:rFonts w:ascii="Calibri" w:hAnsi="Calibri" w:cs="Calibri"/>
                  <w:b/>
                  <w:bCs/>
                  <w:color w:val="000000"/>
                  <w:sz w:val="22"/>
                  <w:szCs w:val="22"/>
                  <w:lang w:val="en-US"/>
                </w:rPr>
                <w:delText>Highest WHO clinical progression scale score by day 30</w:delText>
              </w:r>
            </w:del>
          </w:p>
        </w:tc>
        <w:tc>
          <w:tcPr>
            <w:tcW w:w="1796" w:type="dxa"/>
            <w:tcBorders>
              <w:top w:val="nil"/>
              <w:left w:val="nil"/>
              <w:bottom w:val="nil"/>
              <w:right w:val="nil"/>
            </w:tcBorders>
            <w:shd w:val="clear" w:color="auto" w:fill="auto"/>
            <w:noWrap/>
            <w:vAlign w:val="center"/>
            <w:hideMark/>
          </w:tcPr>
          <w:p w14:paraId="32CE5486" w14:textId="29E3114E" w:rsidR="00810ECE" w:rsidRPr="00810ECE" w:rsidDel="006928EE" w:rsidRDefault="00810ECE">
            <w:pPr>
              <w:rPr>
                <w:del w:id="602" w:author="rdserver1" w:date="2025-01-31T09:51:00Z" w16du:dateUtc="2025-01-31T04:21:00Z"/>
                <w:rFonts w:ascii="Calibri" w:hAnsi="Calibri" w:cs="Calibri"/>
                <w:b/>
                <w:bCs/>
                <w:color w:val="000000"/>
                <w:sz w:val="22"/>
                <w:szCs w:val="22"/>
                <w:lang w:val="en-US"/>
              </w:rPr>
            </w:pPr>
          </w:p>
        </w:tc>
      </w:tr>
      <w:tr w:rsidR="00810ECE" w:rsidDel="006928EE" w14:paraId="33367C91" w14:textId="25C3074F" w:rsidTr="00810ECE">
        <w:trPr>
          <w:trHeight w:val="300"/>
          <w:del w:id="603" w:author="rdserver1" w:date="2025-01-31T09:51:00Z" w16du:dateUtc="2025-01-31T04:21:00Z"/>
        </w:trPr>
        <w:tc>
          <w:tcPr>
            <w:tcW w:w="5777" w:type="dxa"/>
            <w:tcBorders>
              <w:top w:val="nil"/>
              <w:left w:val="nil"/>
              <w:bottom w:val="nil"/>
              <w:right w:val="nil"/>
            </w:tcBorders>
            <w:shd w:val="clear" w:color="auto" w:fill="auto"/>
            <w:noWrap/>
            <w:vAlign w:val="bottom"/>
            <w:hideMark/>
          </w:tcPr>
          <w:p w14:paraId="3E1E821A" w14:textId="56DF39F8" w:rsidR="00810ECE" w:rsidRPr="00DD3F8F" w:rsidDel="006928EE" w:rsidRDefault="00810ECE">
            <w:pPr>
              <w:ind w:firstLineChars="200" w:firstLine="440"/>
              <w:rPr>
                <w:del w:id="604" w:author="rdserver1" w:date="2025-01-31T09:51:00Z" w16du:dateUtc="2025-01-31T04:21:00Z"/>
                <w:rFonts w:ascii="Calibri" w:hAnsi="Calibri" w:cs="Calibri"/>
                <w:color w:val="000000"/>
                <w:sz w:val="22"/>
                <w:szCs w:val="22"/>
              </w:rPr>
            </w:pPr>
            <w:del w:id="605" w:author="rdserver1" w:date="2025-01-31T09:51:00Z" w16du:dateUtc="2025-01-31T04:21:00Z">
              <w:r w:rsidRPr="00DD3F8F" w:rsidDel="006928EE">
                <w:rPr>
                  <w:rFonts w:ascii="Calibri" w:hAnsi="Calibri" w:cs="Calibri"/>
                  <w:color w:val="000000"/>
                  <w:sz w:val="22"/>
                  <w:szCs w:val="22"/>
                </w:rPr>
                <w:delText>Hospitalized; no oxygen therapy (4)</w:delText>
              </w:r>
            </w:del>
          </w:p>
        </w:tc>
        <w:tc>
          <w:tcPr>
            <w:tcW w:w="1796" w:type="dxa"/>
            <w:tcBorders>
              <w:top w:val="nil"/>
              <w:left w:val="nil"/>
              <w:bottom w:val="nil"/>
              <w:right w:val="nil"/>
            </w:tcBorders>
            <w:shd w:val="clear" w:color="auto" w:fill="auto"/>
            <w:noWrap/>
            <w:vAlign w:val="center"/>
            <w:hideMark/>
          </w:tcPr>
          <w:p w14:paraId="3371E3A2" w14:textId="722C3A3C" w:rsidR="00810ECE" w:rsidDel="006928EE" w:rsidRDefault="00810ECE">
            <w:pPr>
              <w:jc w:val="center"/>
              <w:rPr>
                <w:del w:id="606" w:author="rdserver1" w:date="2025-01-31T09:51:00Z" w16du:dateUtc="2025-01-31T04:21:00Z"/>
                <w:rFonts w:ascii="Calibri" w:hAnsi="Calibri" w:cs="Calibri"/>
                <w:color w:val="000000"/>
                <w:sz w:val="22"/>
                <w:szCs w:val="22"/>
              </w:rPr>
            </w:pPr>
            <w:del w:id="607" w:author="rdserver1" w:date="2025-01-31T09:51:00Z" w16du:dateUtc="2025-01-31T04:21:00Z">
              <w:r w:rsidDel="006928EE">
                <w:rPr>
                  <w:rFonts w:ascii="Calibri" w:hAnsi="Calibri" w:cs="Calibri"/>
                  <w:color w:val="000000"/>
                  <w:sz w:val="22"/>
                  <w:szCs w:val="22"/>
                </w:rPr>
                <w:delText>21 (39)</w:delText>
              </w:r>
            </w:del>
          </w:p>
        </w:tc>
      </w:tr>
      <w:tr w:rsidR="00810ECE" w:rsidDel="006928EE" w14:paraId="25BA10A8" w14:textId="2AFF2B19" w:rsidTr="00810ECE">
        <w:trPr>
          <w:trHeight w:val="300"/>
          <w:del w:id="608" w:author="rdserver1" w:date="2025-01-31T09:51:00Z" w16du:dateUtc="2025-01-31T04:21:00Z"/>
        </w:trPr>
        <w:tc>
          <w:tcPr>
            <w:tcW w:w="5777" w:type="dxa"/>
            <w:tcBorders>
              <w:top w:val="nil"/>
              <w:left w:val="nil"/>
              <w:bottom w:val="nil"/>
              <w:right w:val="nil"/>
            </w:tcBorders>
            <w:shd w:val="clear" w:color="auto" w:fill="auto"/>
            <w:noWrap/>
            <w:vAlign w:val="bottom"/>
            <w:hideMark/>
          </w:tcPr>
          <w:p w14:paraId="4C55A1CA" w14:textId="76E7016D" w:rsidR="00810ECE" w:rsidRPr="00DD3F8F" w:rsidDel="006928EE" w:rsidRDefault="00810ECE">
            <w:pPr>
              <w:ind w:firstLineChars="200" w:firstLine="440"/>
              <w:rPr>
                <w:del w:id="609" w:author="rdserver1" w:date="2025-01-31T09:51:00Z" w16du:dateUtc="2025-01-31T04:21:00Z"/>
                <w:rFonts w:ascii="Calibri" w:hAnsi="Calibri" w:cs="Calibri"/>
                <w:color w:val="000000"/>
                <w:sz w:val="22"/>
                <w:szCs w:val="22"/>
                <w:lang w:val="en-US"/>
              </w:rPr>
            </w:pPr>
            <w:del w:id="610" w:author="rdserver1" w:date="2025-01-31T09:51:00Z" w16du:dateUtc="2025-01-31T04:21:00Z">
              <w:r w:rsidRPr="00DD3F8F" w:rsidDel="006928EE">
                <w:rPr>
                  <w:rFonts w:ascii="Calibri" w:hAnsi="Calibri" w:cs="Calibri"/>
                  <w:color w:val="000000"/>
                  <w:sz w:val="22"/>
                  <w:szCs w:val="22"/>
                  <w:lang w:val="en-US"/>
                </w:rPr>
                <w:delText>Hospitalized; oxygen by mask or nasal progs (5)</w:delText>
              </w:r>
            </w:del>
          </w:p>
        </w:tc>
        <w:tc>
          <w:tcPr>
            <w:tcW w:w="1796" w:type="dxa"/>
            <w:tcBorders>
              <w:top w:val="nil"/>
              <w:left w:val="nil"/>
              <w:bottom w:val="nil"/>
              <w:right w:val="nil"/>
            </w:tcBorders>
            <w:shd w:val="clear" w:color="auto" w:fill="auto"/>
            <w:noWrap/>
            <w:vAlign w:val="center"/>
            <w:hideMark/>
          </w:tcPr>
          <w:p w14:paraId="0C2C976E" w14:textId="726F182B" w:rsidR="00810ECE" w:rsidDel="006928EE" w:rsidRDefault="00810ECE">
            <w:pPr>
              <w:jc w:val="center"/>
              <w:rPr>
                <w:del w:id="611" w:author="rdserver1" w:date="2025-01-31T09:51:00Z" w16du:dateUtc="2025-01-31T04:21:00Z"/>
                <w:rFonts w:ascii="Calibri" w:hAnsi="Calibri" w:cs="Calibri"/>
                <w:color w:val="000000"/>
                <w:sz w:val="22"/>
                <w:szCs w:val="22"/>
              </w:rPr>
            </w:pPr>
            <w:del w:id="612" w:author="rdserver1" w:date="2025-01-31T09:51:00Z" w16du:dateUtc="2025-01-31T04:21:00Z">
              <w:r w:rsidDel="006928EE">
                <w:rPr>
                  <w:rFonts w:ascii="Calibri" w:hAnsi="Calibri" w:cs="Calibri"/>
                  <w:color w:val="000000"/>
                  <w:sz w:val="22"/>
                  <w:szCs w:val="22"/>
                </w:rPr>
                <w:delText>25 (46)</w:delText>
              </w:r>
            </w:del>
          </w:p>
        </w:tc>
      </w:tr>
      <w:tr w:rsidR="00810ECE" w:rsidDel="006928EE" w14:paraId="5704F09E" w14:textId="5D8112C1" w:rsidTr="00810ECE">
        <w:trPr>
          <w:trHeight w:val="300"/>
          <w:del w:id="613" w:author="rdserver1" w:date="2025-01-31T09:51:00Z" w16du:dateUtc="2025-01-31T04:21:00Z"/>
        </w:trPr>
        <w:tc>
          <w:tcPr>
            <w:tcW w:w="5777" w:type="dxa"/>
            <w:tcBorders>
              <w:top w:val="nil"/>
              <w:left w:val="nil"/>
              <w:bottom w:val="nil"/>
              <w:right w:val="nil"/>
            </w:tcBorders>
            <w:shd w:val="clear" w:color="auto" w:fill="auto"/>
            <w:noWrap/>
            <w:vAlign w:val="bottom"/>
            <w:hideMark/>
          </w:tcPr>
          <w:p w14:paraId="6E1DD19F" w14:textId="202732AF" w:rsidR="00810ECE" w:rsidRPr="00DD3F8F" w:rsidDel="006928EE" w:rsidRDefault="00810ECE">
            <w:pPr>
              <w:ind w:firstLineChars="200" w:firstLine="440"/>
              <w:rPr>
                <w:del w:id="614" w:author="rdserver1" w:date="2025-01-31T09:51:00Z" w16du:dateUtc="2025-01-31T04:21:00Z"/>
                <w:rFonts w:ascii="Calibri" w:hAnsi="Calibri" w:cs="Calibri"/>
                <w:color w:val="000000"/>
                <w:sz w:val="22"/>
                <w:szCs w:val="22"/>
                <w:lang w:val="en-US"/>
              </w:rPr>
            </w:pPr>
            <w:del w:id="615" w:author="rdserver1" w:date="2025-01-31T09:51:00Z" w16du:dateUtc="2025-01-31T04:21:00Z">
              <w:r w:rsidRPr="00DD3F8F" w:rsidDel="006928EE">
                <w:rPr>
                  <w:rFonts w:ascii="Calibri" w:hAnsi="Calibri" w:cs="Calibri"/>
                  <w:color w:val="000000"/>
                  <w:sz w:val="22"/>
                  <w:szCs w:val="22"/>
                  <w:lang w:val="en-US"/>
                </w:rPr>
                <w:delText>Hospitalized; oxygen by NIV or high flow (6)</w:delText>
              </w:r>
            </w:del>
          </w:p>
        </w:tc>
        <w:tc>
          <w:tcPr>
            <w:tcW w:w="1796" w:type="dxa"/>
            <w:tcBorders>
              <w:top w:val="nil"/>
              <w:left w:val="nil"/>
              <w:bottom w:val="nil"/>
              <w:right w:val="nil"/>
            </w:tcBorders>
            <w:shd w:val="clear" w:color="auto" w:fill="auto"/>
            <w:noWrap/>
            <w:vAlign w:val="center"/>
            <w:hideMark/>
          </w:tcPr>
          <w:p w14:paraId="08FFC3BD" w14:textId="4107A63C" w:rsidR="00810ECE" w:rsidDel="006928EE" w:rsidRDefault="00810ECE">
            <w:pPr>
              <w:jc w:val="center"/>
              <w:rPr>
                <w:del w:id="616" w:author="rdserver1" w:date="2025-01-31T09:51:00Z" w16du:dateUtc="2025-01-31T04:21:00Z"/>
                <w:rFonts w:ascii="Calibri" w:hAnsi="Calibri" w:cs="Calibri"/>
                <w:color w:val="000000"/>
                <w:sz w:val="22"/>
                <w:szCs w:val="22"/>
              </w:rPr>
            </w:pPr>
            <w:del w:id="617" w:author="rdserver1" w:date="2025-01-31T09:51:00Z" w16du:dateUtc="2025-01-31T04:21:00Z">
              <w:r w:rsidDel="006928EE">
                <w:rPr>
                  <w:rFonts w:ascii="Calibri" w:hAnsi="Calibri" w:cs="Calibri"/>
                  <w:color w:val="000000"/>
                  <w:sz w:val="22"/>
                  <w:szCs w:val="22"/>
                </w:rPr>
                <w:delText>4 (7)</w:delText>
              </w:r>
            </w:del>
          </w:p>
        </w:tc>
      </w:tr>
      <w:tr w:rsidR="00810ECE" w:rsidDel="006928EE" w14:paraId="17635A15" w14:textId="3E97E09D" w:rsidTr="00810ECE">
        <w:trPr>
          <w:trHeight w:val="360"/>
          <w:del w:id="618" w:author="rdserver1" w:date="2025-01-31T09:51:00Z" w16du:dateUtc="2025-01-31T04:21:00Z"/>
        </w:trPr>
        <w:tc>
          <w:tcPr>
            <w:tcW w:w="5777" w:type="dxa"/>
            <w:tcBorders>
              <w:top w:val="nil"/>
              <w:left w:val="nil"/>
              <w:bottom w:val="nil"/>
              <w:right w:val="nil"/>
            </w:tcBorders>
            <w:shd w:val="clear" w:color="auto" w:fill="auto"/>
            <w:noWrap/>
            <w:vAlign w:val="bottom"/>
            <w:hideMark/>
          </w:tcPr>
          <w:p w14:paraId="738FB7C2" w14:textId="0548DE1D" w:rsidR="00810ECE" w:rsidRPr="00DD3F8F" w:rsidDel="006928EE" w:rsidRDefault="00810ECE">
            <w:pPr>
              <w:ind w:firstLineChars="200" w:firstLine="440"/>
              <w:rPr>
                <w:del w:id="619" w:author="rdserver1" w:date="2025-01-31T09:51:00Z" w16du:dateUtc="2025-01-31T04:21:00Z"/>
                <w:rFonts w:ascii="Calibri" w:hAnsi="Calibri" w:cs="Calibri"/>
                <w:color w:val="000000"/>
                <w:sz w:val="22"/>
                <w:szCs w:val="22"/>
                <w:lang w:val="en-US"/>
              </w:rPr>
            </w:pPr>
            <w:del w:id="620" w:author="rdserver1" w:date="2025-01-31T09:51:00Z" w16du:dateUtc="2025-01-31T04:21:00Z">
              <w:r w:rsidRPr="00DD3F8F" w:rsidDel="006928EE">
                <w:rPr>
                  <w:rFonts w:ascii="Calibri" w:hAnsi="Calibri" w:cs="Calibri"/>
                  <w:color w:val="000000"/>
                  <w:sz w:val="22"/>
                  <w:szCs w:val="22"/>
                  <w:lang w:val="en-US"/>
                </w:rPr>
                <w:delText>Mechanical ventilation pO</w:delText>
              </w:r>
              <w:r w:rsidRPr="00DD3F8F" w:rsidDel="006928EE">
                <w:rPr>
                  <w:rFonts w:ascii="Calibri" w:hAnsi="Calibri" w:cs="Calibri"/>
                  <w:color w:val="000000"/>
                  <w:sz w:val="22"/>
                  <w:szCs w:val="22"/>
                  <w:vertAlign w:val="subscript"/>
                  <w:lang w:val="en-US"/>
                </w:rPr>
                <w:delText>2</w:delText>
              </w:r>
              <w:r w:rsidRPr="00DD3F8F" w:rsidDel="006928EE">
                <w:rPr>
                  <w:rFonts w:ascii="Calibri" w:hAnsi="Calibri" w:cs="Calibri"/>
                  <w:color w:val="000000"/>
                  <w:sz w:val="22"/>
                  <w:szCs w:val="22"/>
                  <w:lang w:val="en-US"/>
                </w:rPr>
                <w:delText>/FIO</w:delText>
              </w:r>
              <w:r w:rsidRPr="00DD3F8F" w:rsidDel="006928EE">
                <w:rPr>
                  <w:rFonts w:ascii="Calibri" w:hAnsi="Calibri" w:cs="Calibri"/>
                  <w:color w:val="000000"/>
                  <w:sz w:val="22"/>
                  <w:szCs w:val="22"/>
                  <w:vertAlign w:val="subscript"/>
                  <w:lang w:val="en-US"/>
                </w:rPr>
                <w:delText>2</w:delText>
              </w:r>
              <w:r w:rsidRPr="00DD3F8F" w:rsidDel="006928EE">
                <w:rPr>
                  <w:rFonts w:ascii="Calibri" w:hAnsi="Calibri" w:cs="Calibri"/>
                  <w:color w:val="000000"/>
                  <w:sz w:val="22"/>
                  <w:szCs w:val="22"/>
                  <w:lang w:val="en-US"/>
                </w:rPr>
                <w:delText>&lt;150 or vasopressors (8)</w:delText>
              </w:r>
            </w:del>
          </w:p>
        </w:tc>
        <w:tc>
          <w:tcPr>
            <w:tcW w:w="1796" w:type="dxa"/>
            <w:tcBorders>
              <w:top w:val="nil"/>
              <w:left w:val="nil"/>
              <w:bottom w:val="nil"/>
              <w:right w:val="nil"/>
            </w:tcBorders>
            <w:shd w:val="clear" w:color="auto" w:fill="auto"/>
            <w:noWrap/>
            <w:vAlign w:val="center"/>
            <w:hideMark/>
          </w:tcPr>
          <w:p w14:paraId="6B898FED" w14:textId="0E8FD2D5" w:rsidR="00810ECE" w:rsidDel="006928EE" w:rsidRDefault="00810ECE">
            <w:pPr>
              <w:jc w:val="center"/>
              <w:rPr>
                <w:del w:id="621" w:author="rdserver1" w:date="2025-01-31T09:51:00Z" w16du:dateUtc="2025-01-31T04:21:00Z"/>
                <w:rFonts w:ascii="Calibri" w:hAnsi="Calibri" w:cs="Calibri"/>
                <w:color w:val="000000"/>
                <w:sz w:val="22"/>
                <w:szCs w:val="22"/>
              </w:rPr>
            </w:pPr>
            <w:del w:id="622" w:author="rdserver1" w:date="2025-01-31T09:51:00Z" w16du:dateUtc="2025-01-31T04:21:00Z">
              <w:r w:rsidDel="006928EE">
                <w:rPr>
                  <w:rFonts w:ascii="Calibri" w:hAnsi="Calibri" w:cs="Calibri"/>
                  <w:color w:val="000000"/>
                  <w:sz w:val="22"/>
                  <w:szCs w:val="22"/>
                </w:rPr>
                <w:delText>3 (6)</w:delText>
              </w:r>
            </w:del>
          </w:p>
        </w:tc>
      </w:tr>
      <w:tr w:rsidR="00810ECE" w:rsidDel="006928EE" w14:paraId="58CDF2EA" w14:textId="22E89C0C" w:rsidTr="00810ECE">
        <w:trPr>
          <w:trHeight w:val="360"/>
          <w:del w:id="623" w:author="rdserver1" w:date="2025-01-31T09:51:00Z" w16du:dateUtc="2025-01-31T04:21:00Z"/>
        </w:trPr>
        <w:tc>
          <w:tcPr>
            <w:tcW w:w="5777" w:type="dxa"/>
            <w:tcBorders>
              <w:top w:val="nil"/>
              <w:left w:val="nil"/>
              <w:bottom w:val="nil"/>
              <w:right w:val="nil"/>
            </w:tcBorders>
            <w:shd w:val="clear" w:color="auto" w:fill="auto"/>
            <w:noWrap/>
            <w:vAlign w:val="bottom"/>
            <w:hideMark/>
          </w:tcPr>
          <w:p w14:paraId="59838928" w14:textId="42278FDA" w:rsidR="00810ECE" w:rsidRPr="00DD3F8F" w:rsidDel="006928EE" w:rsidRDefault="00810ECE">
            <w:pPr>
              <w:ind w:firstLineChars="200" w:firstLine="440"/>
              <w:rPr>
                <w:del w:id="624" w:author="rdserver1" w:date="2025-01-31T09:51:00Z" w16du:dateUtc="2025-01-31T04:21:00Z"/>
                <w:rFonts w:ascii="Calibri" w:hAnsi="Calibri" w:cs="Calibri"/>
                <w:color w:val="000000"/>
                <w:sz w:val="22"/>
                <w:szCs w:val="22"/>
              </w:rPr>
            </w:pPr>
            <w:del w:id="625" w:author="rdserver1" w:date="2025-01-31T09:51:00Z" w16du:dateUtc="2025-01-31T04:21:00Z">
              <w:r w:rsidRPr="00DD3F8F" w:rsidDel="006928EE">
                <w:rPr>
                  <w:rFonts w:ascii="Calibri" w:hAnsi="Calibri" w:cs="Calibri"/>
                  <w:color w:val="000000"/>
                  <w:sz w:val="22"/>
                  <w:szCs w:val="22"/>
                </w:rPr>
                <w:delText>Dead (10)</w:delText>
              </w:r>
            </w:del>
          </w:p>
        </w:tc>
        <w:tc>
          <w:tcPr>
            <w:tcW w:w="1796" w:type="dxa"/>
            <w:tcBorders>
              <w:top w:val="nil"/>
              <w:left w:val="nil"/>
              <w:bottom w:val="nil"/>
              <w:right w:val="nil"/>
            </w:tcBorders>
            <w:shd w:val="clear" w:color="auto" w:fill="auto"/>
            <w:noWrap/>
            <w:vAlign w:val="center"/>
            <w:hideMark/>
          </w:tcPr>
          <w:p w14:paraId="26319FD8" w14:textId="10CCFBE8" w:rsidR="00810ECE" w:rsidDel="006928EE" w:rsidRDefault="00810ECE">
            <w:pPr>
              <w:jc w:val="center"/>
              <w:rPr>
                <w:del w:id="626" w:author="rdserver1" w:date="2025-01-31T09:51:00Z" w16du:dateUtc="2025-01-31T04:21:00Z"/>
                <w:rFonts w:ascii="Calibri" w:hAnsi="Calibri" w:cs="Calibri"/>
                <w:color w:val="000000"/>
                <w:sz w:val="22"/>
                <w:szCs w:val="22"/>
              </w:rPr>
            </w:pPr>
            <w:del w:id="627" w:author="rdserver1" w:date="2025-01-31T09:51:00Z" w16du:dateUtc="2025-01-31T04:21:00Z">
              <w:r w:rsidDel="006928EE">
                <w:rPr>
                  <w:rFonts w:ascii="Calibri" w:hAnsi="Calibri" w:cs="Calibri"/>
                  <w:color w:val="000000"/>
                  <w:sz w:val="22"/>
                  <w:szCs w:val="22"/>
                </w:rPr>
                <w:delText>1 (2)</w:delText>
              </w:r>
            </w:del>
          </w:p>
        </w:tc>
      </w:tr>
      <w:tr w:rsidR="00810ECE" w:rsidRPr="00DD3F8F" w:rsidDel="006928EE" w14:paraId="6342C582" w14:textId="65486190" w:rsidTr="00810ECE">
        <w:trPr>
          <w:trHeight w:val="300"/>
          <w:del w:id="628" w:author="rdserver1" w:date="2025-01-31T09:51:00Z" w16du:dateUtc="2025-01-31T04:21:00Z"/>
        </w:trPr>
        <w:tc>
          <w:tcPr>
            <w:tcW w:w="5777" w:type="dxa"/>
            <w:tcBorders>
              <w:top w:val="nil"/>
              <w:left w:val="nil"/>
              <w:bottom w:val="nil"/>
              <w:right w:val="nil"/>
            </w:tcBorders>
            <w:shd w:val="clear" w:color="auto" w:fill="auto"/>
            <w:noWrap/>
            <w:vAlign w:val="bottom"/>
            <w:hideMark/>
          </w:tcPr>
          <w:p w14:paraId="6FECE5DA" w14:textId="20780721" w:rsidR="00810ECE" w:rsidRPr="00DD3F8F" w:rsidDel="006928EE" w:rsidRDefault="00810ECE">
            <w:pPr>
              <w:rPr>
                <w:del w:id="629" w:author="rdserver1" w:date="2025-01-31T09:51:00Z" w16du:dateUtc="2025-01-31T04:21:00Z"/>
                <w:rFonts w:ascii="Calibri" w:hAnsi="Calibri" w:cs="Calibri"/>
                <w:b/>
                <w:bCs/>
                <w:color w:val="000000"/>
                <w:sz w:val="22"/>
                <w:szCs w:val="22"/>
                <w:lang w:val="en-US"/>
              </w:rPr>
            </w:pPr>
            <w:del w:id="630" w:author="rdserver1" w:date="2025-01-31T09:51:00Z" w16du:dateUtc="2025-01-31T04:21:00Z">
              <w:r w:rsidRPr="00DD3F8F" w:rsidDel="006928EE">
                <w:rPr>
                  <w:rFonts w:ascii="Calibri" w:hAnsi="Calibri" w:cs="Calibri"/>
                  <w:b/>
                  <w:bCs/>
                  <w:color w:val="000000"/>
                  <w:sz w:val="22"/>
                  <w:szCs w:val="22"/>
                  <w:lang w:val="en-US"/>
                </w:rPr>
                <w:delText>Routine laboratory values at infusion time</w:delText>
              </w:r>
            </w:del>
          </w:p>
        </w:tc>
        <w:tc>
          <w:tcPr>
            <w:tcW w:w="1796" w:type="dxa"/>
            <w:tcBorders>
              <w:top w:val="nil"/>
              <w:left w:val="nil"/>
              <w:bottom w:val="nil"/>
              <w:right w:val="nil"/>
            </w:tcBorders>
            <w:shd w:val="clear" w:color="auto" w:fill="auto"/>
            <w:noWrap/>
            <w:vAlign w:val="center"/>
            <w:hideMark/>
          </w:tcPr>
          <w:p w14:paraId="6E3ADD25" w14:textId="37B63CD4" w:rsidR="00810ECE" w:rsidRPr="00810ECE" w:rsidDel="006928EE" w:rsidRDefault="00810ECE">
            <w:pPr>
              <w:rPr>
                <w:del w:id="631" w:author="rdserver1" w:date="2025-01-31T09:51:00Z" w16du:dateUtc="2025-01-31T04:21:00Z"/>
                <w:rFonts w:ascii="Calibri" w:hAnsi="Calibri" w:cs="Calibri"/>
                <w:b/>
                <w:bCs/>
                <w:color w:val="000000"/>
                <w:sz w:val="22"/>
                <w:szCs w:val="22"/>
                <w:lang w:val="en-US"/>
              </w:rPr>
            </w:pPr>
          </w:p>
        </w:tc>
      </w:tr>
      <w:tr w:rsidR="00810ECE" w:rsidDel="006928EE" w14:paraId="50AA6BC1" w14:textId="7A314D59" w:rsidTr="00810ECE">
        <w:trPr>
          <w:trHeight w:val="300"/>
          <w:del w:id="632" w:author="rdserver1" w:date="2025-01-31T09:51:00Z" w16du:dateUtc="2025-01-31T04:21:00Z"/>
        </w:trPr>
        <w:tc>
          <w:tcPr>
            <w:tcW w:w="5777" w:type="dxa"/>
            <w:tcBorders>
              <w:top w:val="nil"/>
              <w:left w:val="nil"/>
              <w:bottom w:val="nil"/>
              <w:right w:val="nil"/>
            </w:tcBorders>
            <w:shd w:val="clear" w:color="auto" w:fill="auto"/>
            <w:noWrap/>
            <w:vAlign w:val="bottom"/>
            <w:hideMark/>
          </w:tcPr>
          <w:p w14:paraId="139FE9D1" w14:textId="68DDD761" w:rsidR="00810ECE" w:rsidDel="006928EE" w:rsidRDefault="00810ECE">
            <w:pPr>
              <w:ind w:firstLineChars="200" w:firstLine="440"/>
              <w:rPr>
                <w:del w:id="633" w:author="rdserver1" w:date="2025-01-31T09:51:00Z" w16du:dateUtc="2025-01-31T04:21:00Z"/>
                <w:rFonts w:ascii="Calibri" w:hAnsi="Calibri" w:cs="Calibri"/>
                <w:color w:val="000000"/>
                <w:sz w:val="22"/>
                <w:szCs w:val="22"/>
              </w:rPr>
            </w:pPr>
            <w:del w:id="634" w:author="rdserver1" w:date="2025-01-31T09:51:00Z" w16du:dateUtc="2025-01-31T04:21:00Z">
              <w:r w:rsidDel="006928EE">
                <w:rPr>
                  <w:rFonts w:ascii="Calibri" w:hAnsi="Calibri" w:cs="Calibri"/>
                  <w:color w:val="000000"/>
                  <w:sz w:val="22"/>
                  <w:szCs w:val="22"/>
                </w:rPr>
                <w:delText>CRP (mg/L)</w:delText>
              </w:r>
            </w:del>
          </w:p>
        </w:tc>
        <w:tc>
          <w:tcPr>
            <w:tcW w:w="1796" w:type="dxa"/>
            <w:tcBorders>
              <w:top w:val="nil"/>
              <w:left w:val="nil"/>
              <w:bottom w:val="nil"/>
              <w:right w:val="nil"/>
            </w:tcBorders>
            <w:shd w:val="clear" w:color="auto" w:fill="auto"/>
            <w:noWrap/>
            <w:vAlign w:val="center"/>
            <w:hideMark/>
          </w:tcPr>
          <w:p w14:paraId="78D9A561" w14:textId="0E6956BD" w:rsidR="00810ECE" w:rsidDel="006928EE" w:rsidRDefault="00810ECE">
            <w:pPr>
              <w:jc w:val="center"/>
              <w:rPr>
                <w:del w:id="635" w:author="rdserver1" w:date="2025-01-31T09:51:00Z" w16du:dateUtc="2025-01-31T04:21:00Z"/>
                <w:rFonts w:ascii="Calibri" w:hAnsi="Calibri" w:cs="Calibri"/>
                <w:color w:val="000000"/>
                <w:sz w:val="22"/>
                <w:szCs w:val="22"/>
              </w:rPr>
            </w:pPr>
            <w:del w:id="636" w:author="rdserver1" w:date="2025-01-31T09:51:00Z" w16du:dateUtc="2025-01-31T04:21:00Z">
              <w:r w:rsidDel="006928EE">
                <w:rPr>
                  <w:rFonts w:ascii="Calibri" w:hAnsi="Calibri" w:cs="Calibri"/>
                  <w:color w:val="000000"/>
                  <w:sz w:val="22"/>
                  <w:szCs w:val="22"/>
                </w:rPr>
                <w:delText>51 [17-79]</w:delText>
              </w:r>
            </w:del>
          </w:p>
        </w:tc>
      </w:tr>
      <w:tr w:rsidR="00810ECE" w:rsidDel="006928EE" w14:paraId="3825E9F5" w14:textId="15C74A09" w:rsidTr="00810ECE">
        <w:trPr>
          <w:trHeight w:val="300"/>
          <w:del w:id="637" w:author="rdserver1" w:date="2025-01-31T09:51:00Z" w16du:dateUtc="2025-01-31T04:21:00Z"/>
        </w:trPr>
        <w:tc>
          <w:tcPr>
            <w:tcW w:w="5777" w:type="dxa"/>
            <w:tcBorders>
              <w:top w:val="nil"/>
              <w:left w:val="nil"/>
              <w:bottom w:val="nil"/>
              <w:right w:val="nil"/>
            </w:tcBorders>
            <w:shd w:val="clear" w:color="auto" w:fill="auto"/>
            <w:noWrap/>
            <w:vAlign w:val="bottom"/>
            <w:hideMark/>
          </w:tcPr>
          <w:p w14:paraId="34F4AC25" w14:textId="26C2C3FC" w:rsidR="00810ECE" w:rsidRPr="008B0CD7" w:rsidDel="006928EE" w:rsidRDefault="00810ECE">
            <w:pPr>
              <w:ind w:firstLineChars="200" w:firstLine="440"/>
              <w:rPr>
                <w:del w:id="638" w:author="rdserver1" w:date="2025-01-31T09:51:00Z" w16du:dateUtc="2025-01-31T04:21:00Z"/>
                <w:rFonts w:ascii="Calibri" w:hAnsi="Calibri" w:cs="Calibri"/>
                <w:color w:val="000000"/>
                <w:sz w:val="22"/>
                <w:szCs w:val="22"/>
                <w:lang w:val="en-US"/>
              </w:rPr>
            </w:pPr>
            <w:del w:id="639" w:author="rdserver1" w:date="2025-01-31T09:51:00Z" w16du:dateUtc="2025-01-31T04:21:00Z">
              <w:r w:rsidRPr="008B0CD7" w:rsidDel="006928EE">
                <w:rPr>
                  <w:rFonts w:ascii="Calibri" w:hAnsi="Calibri" w:cs="Calibri"/>
                  <w:color w:val="000000"/>
                  <w:sz w:val="22"/>
                  <w:szCs w:val="22"/>
                  <w:lang w:val="en-US"/>
                </w:rPr>
                <w:delText>Hemoglobin (F: 117-122 g/L, M: 134-167 g/L)</w:delText>
              </w:r>
            </w:del>
          </w:p>
        </w:tc>
        <w:tc>
          <w:tcPr>
            <w:tcW w:w="1796" w:type="dxa"/>
            <w:tcBorders>
              <w:top w:val="nil"/>
              <w:left w:val="nil"/>
              <w:bottom w:val="nil"/>
              <w:right w:val="nil"/>
            </w:tcBorders>
            <w:shd w:val="clear" w:color="auto" w:fill="auto"/>
            <w:noWrap/>
            <w:vAlign w:val="center"/>
            <w:hideMark/>
          </w:tcPr>
          <w:p w14:paraId="297CE9E6" w14:textId="2A3A331B" w:rsidR="00810ECE" w:rsidDel="006928EE" w:rsidRDefault="00810ECE">
            <w:pPr>
              <w:jc w:val="center"/>
              <w:rPr>
                <w:del w:id="640" w:author="rdserver1" w:date="2025-01-31T09:51:00Z" w16du:dateUtc="2025-01-31T04:21:00Z"/>
                <w:rFonts w:ascii="Calibri" w:hAnsi="Calibri" w:cs="Calibri"/>
                <w:color w:val="000000"/>
                <w:sz w:val="22"/>
                <w:szCs w:val="22"/>
              </w:rPr>
            </w:pPr>
            <w:del w:id="641" w:author="rdserver1" w:date="2025-01-31T09:51:00Z" w16du:dateUtc="2025-01-31T04:21:00Z">
              <w:r w:rsidDel="006928EE">
                <w:rPr>
                  <w:rFonts w:ascii="Calibri" w:hAnsi="Calibri" w:cs="Calibri"/>
                  <w:color w:val="000000"/>
                  <w:sz w:val="22"/>
                  <w:szCs w:val="22"/>
                </w:rPr>
                <w:delText>136 [127-144]</w:delText>
              </w:r>
            </w:del>
          </w:p>
        </w:tc>
      </w:tr>
      <w:tr w:rsidR="00810ECE" w:rsidDel="006928EE" w14:paraId="452CF1EA" w14:textId="156848D9" w:rsidTr="00810ECE">
        <w:trPr>
          <w:trHeight w:val="315"/>
          <w:del w:id="642" w:author="rdserver1" w:date="2025-01-31T09:51:00Z" w16du:dateUtc="2025-01-31T04:21:00Z"/>
        </w:trPr>
        <w:tc>
          <w:tcPr>
            <w:tcW w:w="5777" w:type="dxa"/>
            <w:tcBorders>
              <w:top w:val="nil"/>
              <w:left w:val="nil"/>
              <w:bottom w:val="nil"/>
              <w:right w:val="nil"/>
            </w:tcBorders>
            <w:shd w:val="clear" w:color="auto" w:fill="auto"/>
            <w:noWrap/>
            <w:vAlign w:val="bottom"/>
            <w:hideMark/>
          </w:tcPr>
          <w:p w14:paraId="218D27D5" w14:textId="26561FE6" w:rsidR="00810ECE" w:rsidDel="006928EE" w:rsidRDefault="00810ECE">
            <w:pPr>
              <w:ind w:firstLineChars="200" w:firstLine="440"/>
              <w:rPr>
                <w:del w:id="643" w:author="rdserver1" w:date="2025-01-31T09:51:00Z" w16du:dateUtc="2025-01-31T04:21:00Z"/>
                <w:rFonts w:ascii="Calibri" w:hAnsi="Calibri" w:cs="Calibri"/>
                <w:color w:val="000000"/>
                <w:sz w:val="22"/>
                <w:szCs w:val="22"/>
              </w:rPr>
            </w:pPr>
            <w:del w:id="644" w:author="rdserver1" w:date="2025-01-31T09:51:00Z" w16du:dateUtc="2025-01-31T04:21:00Z">
              <w:r w:rsidDel="006928EE">
                <w:rPr>
                  <w:rFonts w:ascii="Calibri" w:hAnsi="Calibri" w:cs="Calibri"/>
                  <w:color w:val="000000"/>
                  <w:sz w:val="22"/>
                  <w:szCs w:val="22"/>
                </w:rPr>
                <w:delText>WBC count (3.4-8.2 x10</w:delText>
              </w:r>
              <w:r w:rsidDel="006928EE">
                <w:rPr>
                  <w:rFonts w:ascii="Calibri" w:hAnsi="Calibri" w:cs="Calibri"/>
                  <w:color w:val="000000"/>
                  <w:sz w:val="20"/>
                  <w:szCs w:val="20"/>
                  <w:vertAlign w:val="superscript"/>
                </w:rPr>
                <w:delText>9</w:delText>
              </w:r>
              <w:r w:rsidDel="006928EE">
                <w:rPr>
                  <w:rFonts w:ascii="Calibri" w:hAnsi="Calibri" w:cs="Calibri"/>
                  <w:color w:val="000000"/>
                  <w:sz w:val="22"/>
                  <w:szCs w:val="22"/>
                </w:rPr>
                <w:delText>/L)</w:delText>
              </w:r>
            </w:del>
          </w:p>
        </w:tc>
        <w:tc>
          <w:tcPr>
            <w:tcW w:w="1796" w:type="dxa"/>
            <w:tcBorders>
              <w:top w:val="nil"/>
              <w:left w:val="nil"/>
              <w:bottom w:val="nil"/>
              <w:right w:val="nil"/>
            </w:tcBorders>
            <w:shd w:val="clear" w:color="auto" w:fill="auto"/>
            <w:noWrap/>
            <w:vAlign w:val="center"/>
            <w:hideMark/>
          </w:tcPr>
          <w:p w14:paraId="3F3DE953" w14:textId="4BEE70C0" w:rsidR="00810ECE" w:rsidDel="006928EE" w:rsidRDefault="00810ECE">
            <w:pPr>
              <w:jc w:val="center"/>
              <w:rPr>
                <w:del w:id="645" w:author="rdserver1" w:date="2025-01-31T09:51:00Z" w16du:dateUtc="2025-01-31T04:21:00Z"/>
                <w:rFonts w:ascii="Calibri" w:hAnsi="Calibri" w:cs="Calibri"/>
                <w:color w:val="000000"/>
                <w:sz w:val="22"/>
                <w:szCs w:val="22"/>
              </w:rPr>
            </w:pPr>
            <w:del w:id="646" w:author="rdserver1" w:date="2025-01-31T09:51:00Z" w16du:dateUtc="2025-01-31T04:21:00Z">
              <w:r w:rsidDel="006928EE">
                <w:rPr>
                  <w:rFonts w:ascii="Calibri" w:hAnsi="Calibri" w:cs="Calibri"/>
                  <w:color w:val="000000"/>
                  <w:sz w:val="22"/>
                  <w:szCs w:val="22"/>
                </w:rPr>
                <w:delText>4.2 [3.4-5.5]</w:delText>
              </w:r>
            </w:del>
          </w:p>
        </w:tc>
      </w:tr>
      <w:tr w:rsidR="00810ECE" w:rsidDel="006928EE" w14:paraId="2EBE8E78" w14:textId="630B82B6" w:rsidTr="00810ECE">
        <w:trPr>
          <w:trHeight w:val="345"/>
          <w:del w:id="647" w:author="rdserver1" w:date="2025-01-31T09:51:00Z" w16du:dateUtc="2025-01-31T04:21:00Z"/>
        </w:trPr>
        <w:tc>
          <w:tcPr>
            <w:tcW w:w="5777" w:type="dxa"/>
            <w:tcBorders>
              <w:top w:val="nil"/>
              <w:left w:val="nil"/>
              <w:bottom w:val="nil"/>
              <w:right w:val="nil"/>
            </w:tcBorders>
            <w:shd w:val="clear" w:color="auto" w:fill="auto"/>
            <w:noWrap/>
            <w:vAlign w:val="bottom"/>
            <w:hideMark/>
          </w:tcPr>
          <w:p w14:paraId="684972E6" w14:textId="245752C4" w:rsidR="00810ECE" w:rsidDel="006928EE" w:rsidRDefault="00810ECE">
            <w:pPr>
              <w:ind w:firstLineChars="200" w:firstLine="440"/>
              <w:rPr>
                <w:del w:id="648" w:author="rdserver1" w:date="2025-01-31T09:51:00Z" w16du:dateUtc="2025-01-31T04:21:00Z"/>
                <w:rFonts w:ascii="Calibri" w:hAnsi="Calibri" w:cs="Calibri"/>
                <w:color w:val="000000"/>
                <w:sz w:val="22"/>
                <w:szCs w:val="22"/>
              </w:rPr>
            </w:pPr>
            <w:del w:id="649" w:author="rdserver1" w:date="2025-01-31T09:51:00Z" w16du:dateUtc="2025-01-31T04:21:00Z">
              <w:r w:rsidDel="006928EE">
                <w:rPr>
                  <w:rFonts w:ascii="Calibri" w:hAnsi="Calibri" w:cs="Calibri"/>
                  <w:color w:val="000000"/>
                  <w:sz w:val="22"/>
                  <w:szCs w:val="22"/>
                </w:rPr>
                <w:delText>Platelets (150-360  x10</w:delText>
              </w:r>
              <w:r w:rsidDel="006928EE">
                <w:rPr>
                  <w:rFonts w:ascii="Calibri" w:hAnsi="Calibri" w:cs="Calibri"/>
                  <w:color w:val="000000"/>
                  <w:sz w:val="22"/>
                  <w:szCs w:val="22"/>
                  <w:vertAlign w:val="superscript"/>
                </w:rPr>
                <w:delText>9</w:delText>
              </w:r>
              <w:r w:rsidDel="006928EE">
                <w:rPr>
                  <w:rFonts w:ascii="Calibri" w:hAnsi="Calibri" w:cs="Calibri"/>
                  <w:color w:val="000000"/>
                  <w:sz w:val="22"/>
                  <w:szCs w:val="22"/>
                </w:rPr>
                <w:delText>/L)</w:delText>
              </w:r>
            </w:del>
          </w:p>
        </w:tc>
        <w:tc>
          <w:tcPr>
            <w:tcW w:w="1796" w:type="dxa"/>
            <w:tcBorders>
              <w:top w:val="nil"/>
              <w:left w:val="nil"/>
              <w:bottom w:val="nil"/>
              <w:right w:val="nil"/>
            </w:tcBorders>
            <w:shd w:val="clear" w:color="auto" w:fill="auto"/>
            <w:noWrap/>
            <w:vAlign w:val="center"/>
            <w:hideMark/>
          </w:tcPr>
          <w:p w14:paraId="64C9DA0A" w14:textId="6BD4F017" w:rsidR="00810ECE" w:rsidDel="006928EE" w:rsidRDefault="00810ECE">
            <w:pPr>
              <w:jc w:val="center"/>
              <w:rPr>
                <w:del w:id="650" w:author="rdserver1" w:date="2025-01-31T09:51:00Z" w16du:dateUtc="2025-01-31T04:21:00Z"/>
                <w:rFonts w:ascii="Calibri" w:hAnsi="Calibri" w:cs="Calibri"/>
                <w:color w:val="000000"/>
                <w:sz w:val="22"/>
                <w:szCs w:val="22"/>
              </w:rPr>
            </w:pPr>
            <w:del w:id="651" w:author="rdserver1" w:date="2025-01-31T09:51:00Z" w16du:dateUtc="2025-01-31T04:21:00Z">
              <w:r w:rsidDel="006928EE">
                <w:rPr>
                  <w:rFonts w:ascii="Calibri" w:hAnsi="Calibri" w:cs="Calibri"/>
                  <w:color w:val="000000"/>
                  <w:sz w:val="22"/>
                  <w:szCs w:val="22"/>
                </w:rPr>
                <w:delText>163 [125-202]</w:delText>
              </w:r>
            </w:del>
          </w:p>
        </w:tc>
      </w:tr>
      <w:tr w:rsidR="00810ECE" w:rsidDel="006928EE" w14:paraId="41840513" w14:textId="423112E4" w:rsidTr="00810ECE">
        <w:trPr>
          <w:trHeight w:val="300"/>
          <w:del w:id="652" w:author="rdserver1" w:date="2025-01-31T09:51:00Z" w16du:dateUtc="2025-01-31T04:21:00Z"/>
        </w:trPr>
        <w:tc>
          <w:tcPr>
            <w:tcW w:w="5777" w:type="dxa"/>
            <w:tcBorders>
              <w:top w:val="nil"/>
              <w:left w:val="nil"/>
              <w:bottom w:val="nil"/>
              <w:right w:val="nil"/>
            </w:tcBorders>
            <w:shd w:val="clear" w:color="auto" w:fill="auto"/>
            <w:noWrap/>
            <w:vAlign w:val="bottom"/>
            <w:hideMark/>
          </w:tcPr>
          <w:p w14:paraId="5F6C6D74" w14:textId="31CBB65D" w:rsidR="00810ECE" w:rsidRPr="00810ECE" w:rsidDel="006928EE" w:rsidRDefault="00810ECE">
            <w:pPr>
              <w:ind w:firstLineChars="200" w:firstLine="440"/>
              <w:rPr>
                <w:del w:id="653" w:author="rdserver1" w:date="2025-01-31T09:51:00Z" w16du:dateUtc="2025-01-31T04:21:00Z"/>
                <w:rFonts w:ascii="Calibri" w:hAnsi="Calibri" w:cs="Calibri"/>
                <w:color w:val="000000"/>
                <w:sz w:val="22"/>
                <w:szCs w:val="22"/>
                <w:lang w:val="en-US"/>
              </w:rPr>
            </w:pPr>
            <w:del w:id="654" w:author="rdserver1" w:date="2025-01-31T09:51:00Z" w16du:dateUtc="2025-01-31T04:21:00Z">
              <w:r w:rsidRPr="00810ECE" w:rsidDel="006928EE">
                <w:rPr>
                  <w:rFonts w:ascii="Calibri" w:hAnsi="Calibri" w:cs="Calibri"/>
                  <w:color w:val="000000"/>
                  <w:sz w:val="22"/>
                  <w:szCs w:val="22"/>
                  <w:lang w:val="en-US"/>
                </w:rPr>
                <w:delText>Creatinine (F: 50-90 µmol/L, M: 60-100 µmol/L)</w:delText>
              </w:r>
            </w:del>
          </w:p>
        </w:tc>
        <w:tc>
          <w:tcPr>
            <w:tcW w:w="1796" w:type="dxa"/>
            <w:tcBorders>
              <w:top w:val="nil"/>
              <w:left w:val="nil"/>
              <w:bottom w:val="nil"/>
              <w:right w:val="nil"/>
            </w:tcBorders>
            <w:shd w:val="clear" w:color="auto" w:fill="auto"/>
            <w:noWrap/>
            <w:vAlign w:val="center"/>
            <w:hideMark/>
          </w:tcPr>
          <w:p w14:paraId="5DAFEF81" w14:textId="322EA307" w:rsidR="00810ECE" w:rsidDel="006928EE" w:rsidRDefault="00810ECE">
            <w:pPr>
              <w:jc w:val="center"/>
              <w:rPr>
                <w:del w:id="655" w:author="rdserver1" w:date="2025-01-31T09:51:00Z" w16du:dateUtc="2025-01-31T04:21:00Z"/>
                <w:rFonts w:ascii="Calibri" w:hAnsi="Calibri" w:cs="Calibri"/>
                <w:color w:val="000000"/>
                <w:sz w:val="22"/>
                <w:szCs w:val="22"/>
              </w:rPr>
            </w:pPr>
            <w:del w:id="656" w:author="rdserver1" w:date="2025-01-31T09:51:00Z" w16du:dateUtc="2025-01-31T04:21:00Z">
              <w:r w:rsidDel="006928EE">
                <w:rPr>
                  <w:rFonts w:ascii="Calibri" w:hAnsi="Calibri" w:cs="Calibri"/>
                  <w:color w:val="000000"/>
                  <w:sz w:val="22"/>
                  <w:szCs w:val="22"/>
                </w:rPr>
                <w:delText>62 [56-78]</w:delText>
              </w:r>
            </w:del>
          </w:p>
        </w:tc>
      </w:tr>
      <w:tr w:rsidR="00810ECE" w:rsidDel="006928EE" w14:paraId="2ADBFD3E" w14:textId="5A8CD1EA" w:rsidTr="00810ECE">
        <w:trPr>
          <w:trHeight w:val="300"/>
          <w:del w:id="657" w:author="rdserver1" w:date="2025-01-31T09:51:00Z" w16du:dateUtc="2025-01-31T04:21:00Z"/>
        </w:trPr>
        <w:tc>
          <w:tcPr>
            <w:tcW w:w="5777" w:type="dxa"/>
            <w:tcBorders>
              <w:top w:val="nil"/>
              <w:left w:val="nil"/>
              <w:bottom w:val="nil"/>
              <w:right w:val="nil"/>
            </w:tcBorders>
            <w:shd w:val="clear" w:color="auto" w:fill="auto"/>
            <w:noWrap/>
            <w:vAlign w:val="bottom"/>
            <w:hideMark/>
          </w:tcPr>
          <w:p w14:paraId="00C3823F" w14:textId="18B21021" w:rsidR="00810ECE" w:rsidDel="006928EE" w:rsidRDefault="00810ECE">
            <w:pPr>
              <w:rPr>
                <w:del w:id="658" w:author="rdserver1" w:date="2025-01-31T09:51:00Z" w16du:dateUtc="2025-01-31T04:21:00Z"/>
                <w:rFonts w:ascii="Calibri" w:hAnsi="Calibri" w:cs="Calibri"/>
                <w:b/>
                <w:bCs/>
                <w:color w:val="000000"/>
                <w:sz w:val="22"/>
                <w:szCs w:val="22"/>
              </w:rPr>
            </w:pPr>
            <w:del w:id="659" w:author="rdserver1" w:date="2025-01-31T09:51:00Z" w16du:dateUtc="2025-01-31T04:21:00Z">
              <w:r w:rsidDel="006928EE">
                <w:rPr>
                  <w:rFonts w:ascii="Calibri" w:hAnsi="Calibri" w:cs="Calibri"/>
                  <w:b/>
                  <w:bCs/>
                  <w:color w:val="000000"/>
                  <w:sz w:val="22"/>
                  <w:szCs w:val="22"/>
                </w:rPr>
                <w:delText>Anticoagulation at infusion time</w:delText>
              </w:r>
            </w:del>
          </w:p>
        </w:tc>
        <w:tc>
          <w:tcPr>
            <w:tcW w:w="1796" w:type="dxa"/>
            <w:tcBorders>
              <w:top w:val="nil"/>
              <w:left w:val="nil"/>
              <w:bottom w:val="nil"/>
              <w:right w:val="nil"/>
            </w:tcBorders>
            <w:shd w:val="clear" w:color="auto" w:fill="auto"/>
            <w:noWrap/>
            <w:vAlign w:val="center"/>
            <w:hideMark/>
          </w:tcPr>
          <w:p w14:paraId="67686448" w14:textId="02218235" w:rsidR="00810ECE" w:rsidDel="006928EE" w:rsidRDefault="00810ECE">
            <w:pPr>
              <w:rPr>
                <w:del w:id="660" w:author="rdserver1" w:date="2025-01-31T09:51:00Z" w16du:dateUtc="2025-01-31T04:21:00Z"/>
                <w:rFonts w:ascii="Calibri" w:hAnsi="Calibri" w:cs="Calibri"/>
                <w:b/>
                <w:bCs/>
                <w:color w:val="000000"/>
                <w:sz w:val="22"/>
                <w:szCs w:val="22"/>
              </w:rPr>
            </w:pPr>
          </w:p>
        </w:tc>
      </w:tr>
      <w:tr w:rsidR="00810ECE" w:rsidDel="006928EE" w14:paraId="3058830C" w14:textId="1BA6F960" w:rsidTr="00810ECE">
        <w:trPr>
          <w:trHeight w:val="300"/>
          <w:del w:id="661" w:author="rdserver1" w:date="2025-01-31T09:51:00Z" w16du:dateUtc="2025-01-31T04:21:00Z"/>
        </w:trPr>
        <w:tc>
          <w:tcPr>
            <w:tcW w:w="5777" w:type="dxa"/>
            <w:tcBorders>
              <w:top w:val="nil"/>
              <w:left w:val="nil"/>
              <w:bottom w:val="nil"/>
              <w:right w:val="nil"/>
            </w:tcBorders>
            <w:shd w:val="clear" w:color="auto" w:fill="auto"/>
            <w:noWrap/>
            <w:vAlign w:val="bottom"/>
            <w:hideMark/>
          </w:tcPr>
          <w:p w14:paraId="548F05B8" w14:textId="1A5BD866" w:rsidR="00810ECE" w:rsidRPr="00810ECE" w:rsidDel="006928EE" w:rsidRDefault="00810ECE">
            <w:pPr>
              <w:ind w:firstLineChars="200" w:firstLine="440"/>
              <w:rPr>
                <w:del w:id="662" w:author="rdserver1" w:date="2025-01-31T09:51:00Z" w16du:dateUtc="2025-01-31T04:21:00Z"/>
                <w:rFonts w:ascii="Calibri" w:hAnsi="Calibri" w:cs="Calibri"/>
                <w:color w:val="000000"/>
                <w:sz w:val="22"/>
                <w:szCs w:val="22"/>
                <w:lang w:val="en-US"/>
              </w:rPr>
            </w:pPr>
            <w:del w:id="663" w:author="rdserver1" w:date="2025-01-31T09:51:00Z" w16du:dateUtc="2025-01-31T04:21:00Z">
              <w:r w:rsidRPr="00810ECE" w:rsidDel="006928EE">
                <w:rPr>
                  <w:rFonts w:ascii="Calibri" w:hAnsi="Calibri" w:cs="Calibri"/>
                  <w:color w:val="000000"/>
                  <w:sz w:val="22"/>
                  <w:szCs w:val="22"/>
                  <w:lang w:val="en-US"/>
                </w:rPr>
                <w:delText>Standard prophylactic LMWH (0.5 mg/kg QD)</w:delText>
              </w:r>
            </w:del>
          </w:p>
        </w:tc>
        <w:tc>
          <w:tcPr>
            <w:tcW w:w="1796" w:type="dxa"/>
            <w:tcBorders>
              <w:top w:val="nil"/>
              <w:left w:val="nil"/>
              <w:bottom w:val="nil"/>
              <w:right w:val="nil"/>
            </w:tcBorders>
            <w:shd w:val="clear" w:color="auto" w:fill="auto"/>
            <w:noWrap/>
            <w:vAlign w:val="center"/>
            <w:hideMark/>
          </w:tcPr>
          <w:p w14:paraId="0DDB47A7" w14:textId="48D482B3" w:rsidR="00810ECE" w:rsidDel="006928EE" w:rsidRDefault="00810ECE">
            <w:pPr>
              <w:jc w:val="center"/>
              <w:rPr>
                <w:del w:id="664" w:author="rdserver1" w:date="2025-01-31T09:51:00Z" w16du:dateUtc="2025-01-31T04:21:00Z"/>
                <w:rFonts w:ascii="Calibri" w:hAnsi="Calibri" w:cs="Calibri"/>
                <w:color w:val="000000"/>
                <w:sz w:val="22"/>
                <w:szCs w:val="22"/>
              </w:rPr>
            </w:pPr>
            <w:del w:id="665" w:author="rdserver1" w:date="2025-01-31T09:51:00Z" w16du:dateUtc="2025-01-31T04:21:00Z">
              <w:r w:rsidDel="006928EE">
                <w:rPr>
                  <w:rFonts w:ascii="Calibri" w:hAnsi="Calibri" w:cs="Calibri"/>
                  <w:color w:val="000000"/>
                  <w:sz w:val="22"/>
                  <w:szCs w:val="22"/>
                </w:rPr>
                <w:delText>35 (65)</w:delText>
              </w:r>
            </w:del>
          </w:p>
        </w:tc>
      </w:tr>
      <w:tr w:rsidR="00810ECE" w:rsidDel="006928EE" w14:paraId="0D12F7A6" w14:textId="2BF9466C" w:rsidTr="00810ECE">
        <w:trPr>
          <w:trHeight w:val="300"/>
          <w:del w:id="666" w:author="rdserver1" w:date="2025-01-31T09:51:00Z" w16du:dateUtc="2025-01-31T04:21:00Z"/>
        </w:trPr>
        <w:tc>
          <w:tcPr>
            <w:tcW w:w="5777" w:type="dxa"/>
            <w:tcBorders>
              <w:top w:val="nil"/>
              <w:left w:val="nil"/>
              <w:bottom w:val="nil"/>
              <w:right w:val="nil"/>
            </w:tcBorders>
            <w:shd w:val="clear" w:color="auto" w:fill="auto"/>
            <w:noWrap/>
            <w:vAlign w:val="bottom"/>
            <w:hideMark/>
          </w:tcPr>
          <w:p w14:paraId="4EA831BC" w14:textId="3FE3E22C" w:rsidR="00810ECE" w:rsidRPr="00810ECE" w:rsidDel="006928EE" w:rsidRDefault="00810ECE">
            <w:pPr>
              <w:ind w:firstLineChars="200" w:firstLine="440"/>
              <w:rPr>
                <w:del w:id="667" w:author="rdserver1" w:date="2025-01-31T09:51:00Z" w16du:dateUtc="2025-01-31T04:21:00Z"/>
                <w:rFonts w:ascii="Calibri" w:hAnsi="Calibri" w:cs="Calibri"/>
                <w:color w:val="000000"/>
                <w:sz w:val="22"/>
                <w:szCs w:val="22"/>
                <w:lang w:val="en-US"/>
              </w:rPr>
            </w:pPr>
            <w:del w:id="668" w:author="rdserver1" w:date="2025-01-31T09:51:00Z" w16du:dateUtc="2025-01-31T04:21:00Z">
              <w:r w:rsidRPr="00810ECE" w:rsidDel="006928EE">
                <w:rPr>
                  <w:rFonts w:ascii="Calibri" w:hAnsi="Calibri" w:cs="Calibri"/>
                  <w:color w:val="000000"/>
                  <w:sz w:val="22"/>
                  <w:szCs w:val="22"/>
                  <w:lang w:val="en-US"/>
                </w:rPr>
                <w:delText>Intermediate prophylactic LMWH (0.5 mg/kg BID)</w:delText>
              </w:r>
            </w:del>
          </w:p>
        </w:tc>
        <w:tc>
          <w:tcPr>
            <w:tcW w:w="1796" w:type="dxa"/>
            <w:tcBorders>
              <w:top w:val="nil"/>
              <w:left w:val="nil"/>
              <w:bottom w:val="nil"/>
              <w:right w:val="nil"/>
            </w:tcBorders>
            <w:shd w:val="clear" w:color="auto" w:fill="auto"/>
            <w:noWrap/>
            <w:vAlign w:val="center"/>
            <w:hideMark/>
          </w:tcPr>
          <w:p w14:paraId="2588D2FD" w14:textId="5A69E815" w:rsidR="00810ECE" w:rsidDel="006928EE" w:rsidRDefault="00810ECE">
            <w:pPr>
              <w:jc w:val="center"/>
              <w:rPr>
                <w:del w:id="669" w:author="rdserver1" w:date="2025-01-31T09:51:00Z" w16du:dateUtc="2025-01-31T04:21:00Z"/>
                <w:rFonts w:ascii="Calibri" w:hAnsi="Calibri" w:cs="Calibri"/>
                <w:color w:val="000000"/>
                <w:sz w:val="22"/>
                <w:szCs w:val="22"/>
              </w:rPr>
            </w:pPr>
            <w:del w:id="670" w:author="rdserver1" w:date="2025-01-31T09:51:00Z" w16du:dateUtc="2025-01-31T04:21:00Z">
              <w:r w:rsidDel="006928EE">
                <w:rPr>
                  <w:rFonts w:ascii="Calibri" w:hAnsi="Calibri" w:cs="Calibri"/>
                  <w:color w:val="000000"/>
                  <w:sz w:val="22"/>
                  <w:szCs w:val="22"/>
                </w:rPr>
                <w:delText>19 (35)</w:delText>
              </w:r>
            </w:del>
          </w:p>
        </w:tc>
      </w:tr>
      <w:tr w:rsidR="00810ECE" w:rsidDel="006928EE" w14:paraId="029A148A" w14:textId="39979669" w:rsidTr="00810ECE">
        <w:trPr>
          <w:trHeight w:val="300"/>
          <w:del w:id="671" w:author="rdserver1" w:date="2025-01-31T09:51:00Z" w16du:dateUtc="2025-01-31T04:21:00Z"/>
        </w:trPr>
        <w:tc>
          <w:tcPr>
            <w:tcW w:w="5777" w:type="dxa"/>
            <w:tcBorders>
              <w:top w:val="nil"/>
              <w:left w:val="nil"/>
              <w:bottom w:val="nil"/>
              <w:right w:val="nil"/>
            </w:tcBorders>
            <w:shd w:val="clear" w:color="auto" w:fill="auto"/>
            <w:noWrap/>
            <w:vAlign w:val="bottom"/>
            <w:hideMark/>
          </w:tcPr>
          <w:p w14:paraId="2BB35693" w14:textId="08FF77A1" w:rsidR="00810ECE" w:rsidDel="006928EE" w:rsidRDefault="00810ECE">
            <w:pPr>
              <w:rPr>
                <w:del w:id="672" w:author="rdserver1" w:date="2025-01-31T09:51:00Z" w16du:dateUtc="2025-01-31T04:21:00Z"/>
                <w:rFonts w:ascii="Calibri" w:hAnsi="Calibri" w:cs="Calibri"/>
                <w:b/>
                <w:bCs/>
                <w:color w:val="000000"/>
                <w:sz w:val="22"/>
                <w:szCs w:val="22"/>
              </w:rPr>
            </w:pPr>
            <w:del w:id="673" w:author="rdserver1" w:date="2025-01-31T09:51:00Z" w16du:dateUtc="2025-01-31T04:21:00Z">
              <w:r w:rsidDel="006928EE">
                <w:rPr>
                  <w:rFonts w:ascii="Calibri" w:hAnsi="Calibri" w:cs="Calibri"/>
                  <w:b/>
                  <w:bCs/>
                  <w:color w:val="000000"/>
                  <w:sz w:val="22"/>
                  <w:szCs w:val="22"/>
                </w:rPr>
                <w:delText>Oral platelet inhibitor</w:delText>
              </w:r>
            </w:del>
          </w:p>
        </w:tc>
        <w:tc>
          <w:tcPr>
            <w:tcW w:w="1796" w:type="dxa"/>
            <w:tcBorders>
              <w:top w:val="nil"/>
              <w:left w:val="nil"/>
              <w:bottom w:val="nil"/>
              <w:right w:val="nil"/>
            </w:tcBorders>
            <w:shd w:val="clear" w:color="auto" w:fill="auto"/>
            <w:noWrap/>
            <w:vAlign w:val="center"/>
            <w:hideMark/>
          </w:tcPr>
          <w:p w14:paraId="1A0D12E1" w14:textId="60CD2880" w:rsidR="00810ECE" w:rsidDel="006928EE" w:rsidRDefault="00810ECE">
            <w:pPr>
              <w:jc w:val="center"/>
              <w:rPr>
                <w:del w:id="674" w:author="rdserver1" w:date="2025-01-31T09:51:00Z" w16du:dateUtc="2025-01-31T04:21:00Z"/>
                <w:rFonts w:ascii="Calibri" w:hAnsi="Calibri" w:cs="Calibri"/>
                <w:color w:val="000000"/>
                <w:sz w:val="22"/>
                <w:szCs w:val="22"/>
              </w:rPr>
            </w:pPr>
            <w:del w:id="675" w:author="rdserver1" w:date="2025-01-31T09:51:00Z" w16du:dateUtc="2025-01-31T04:21:00Z">
              <w:r w:rsidDel="006928EE">
                <w:rPr>
                  <w:rFonts w:ascii="Calibri" w:hAnsi="Calibri" w:cs="Calibri"/>
                  <w:color w:val="000000"/>
                  <w:sz w:val="22"/>
                  <w:szCs w:val="22"/>
                </w:rPr>
                <w:delText>3 (6)</w:delText>
              </w:r>
            </w:del>
          </w:p>
        </w:tc>
      </w:tr>
      <w:tr w:rsidR="00810ECE" w:rsidDel="006928EE" w14:paraId="3DB2096F" w14:textId="1729A4F9" w:rsidTr="00810ECE">
        <w:trPr>
          <w:trHeight w:val="300"/>
          <w:del w:id="676" w:author="rdserver1" w:date="2025-01-31T09:51:00Z" w16du:dateUtc="2025-01-31T04:21:00Z"/>
        </w:trPr>
        <w:tc>
          <w:tcPr>
            <w:tcW w:w="5777" w:type="dxa"/>
            <w:tcBorders>
              <w:top w:val="nil"/>
              <w:left w:val="nil"/>
              <w:bottom w:val="nil"/>
              <w:right w:val="nil"/>
            </w:tcBorders>
            <w:shd w:val="clear" w:color="auto" w:fill="auto"/>
            <w:noWrap/>
            <w:vAlign w:val="bottom"/>
            <w:hideMark/>
          </w:tcPr>
          <w:p w14:paraId="6C129A97" w14:textId="3B959D54" w:rsidR="00810ECE" w:rsidDel="006928EE" w:rsidRDefault="00810ECE">
            <w:pPr>
              <w:rPr>
                <w:del w:id="677" w:author="rdserver1" w:date="2025-01-31T09:51:00Z" w16du:dateUtc="2025-01-31T04:21:00Z"/>
                <w:rFonts w:ascii="Calibri" w:hAnsi="Calibri" w:cs="Calibri"/>
                <w:b/>
                <w:bCs/>
                <w:color w:val="000000"/>
                <w:sz w:val="22"/>
                <w:szCs w:val="22"/>
              </w:rPr>
            </w:pPr>
            <w:del w:id="678" w:author="rdserver1" w:date="2025-01-31T09:51:00Z" w16du:dateUtc="2025-01-31T04:21:00Z">
              <w:r w:rsidDel="006928EE">
                <w:rPr>
                  <w:rFonts w:ascii="Calibri" w:hAnsi="Calibri" w:cs="Calibri"/>
                  <w:b/>
                  <w:bCs/>
                  <w:color w:val="000000"/>
                  <w:sz w:val="22"/>
                  <w:szCs w:val="22"/>
                </w:rPr>
                <w:delText>Intubation at day 30</w:delText>
              </w:r>
            </w:del>
          </w:p>
        </w:tc>
        <w:tc>
          <w:tcPr>
            <w:tcW w:w="1796" w:type="dxa"/>
            <w:tcBorders>
              <w:top w:val="nil"/>
              <w:left w:val="nil"/>
              <w:bottom w:val="nil"/>
              <w:right w:val="nil"/>
            </w:tcBorders>
            <w:shd w:val="clear" w:color="auto" w:fill="auto"/>
            <w:noWrap/>
            <w:vAlign w:val="center"/>
            <w:hideMark/>
          </w:tcPr>
          <w:p w14:paraId="20C1965C" w14:textId="17684B9E" w:rsidR="00810ECE" w:rsidDel="006928EE" w:rsidRDefault="00810ECE">
            <w:pPr>
              <w:jc w:val="center"/>
              <w:rPr>
                <w:del w:id="679" w:author="rdserver1" w:date="2025-01-31T09:51:00Z" w16du:dateUtc="2025-01-31T04:21:00Z"/>
                <w:rFonts w:ascii="Calibri" w:hAnsi="Calibri" w:cs="Calibri"/>
                <w:color w:val="000000"/>
                <w:sz w:val="22"/>
                <w:szCs w:val="22"/>
              </w:rPr>
            </w:pPr>
            <w:del w:id="680" w:author="rdserver1" w:date="2025-01-31T09:51:00Z" w16du:dateUtc="2025-01-31T04:21:00Z">
              <w:r w:rsidDel="006928EE">
                <w:rPr>
                  <w:rFonts w:ascii="Calibri" w:hAnsi="Calibri" w:cs="Calibri"/>
                  <w:color w:val="000000"/>
                  <w:sz w:val="22"/>
                  <w:szCs w:val="22"/>
                </w:rPr>
                <w:delText>3 (6)</w:delText>
              </w:r>
            </w:del>
          </w:p>
        </w:tc>
      </w:tr>
      <w:tr w:rsidR="00810ECE" w:rsidDel="006928EE" w14:paraId="2A119981" w14:textId="25B73D18" w:rsidTr="00810ECE">
        <w:trPr>
          <w:trHeight w:val="300"/>
          <w:del w:id="681" w:author="rdserver1" w:date="2025-01-31T09:51:00Z" w16du:dateUtc="2025-01-31T04:21:00Z"/>
        </w:trPr>
        <w:tc>
          <w:tcPr>
            <w:tcW w:w="5777" w:type="dxa"/>
            <w:tcBorders>
              <w:top w:val="nil"/>
              <w:left w:val="nil"/>
              <w:bottom w:val="nil"/>
              <w:right w:val="nil"/>
            </w:tcBorders>
            <w:shd w:val="clear" w:color="auto" w:fill="auto"/>
            <w:noWrap/>
            <w:vAlign w:val="bottom"/>
            <w:hideMark/>
          </w:tcPr>
          <w:p w14:paraId="7220C222" w14:textId="335F9451" w:rsidR="00810ECE" w:rsidDel="006928EE" w:rsidRDefault="00810ECE">
            <w:pPr>
              <w:rPr>
                <w:del w:id="682" w:author="rdserver1" w:date="2025-01-31T09:51:00Z" w16du:dateUtc="2025-01-31T04:21:00Z"/>
                <w:rFonts w:ascii="Calibri" w:hAnsi="Calibri" w:cs="Calibri"/>
                <w:b/>
                <w:bCs/>
                <w:color w:val="000000"/>
                <w:sz w:val="22"/>
                <w:szCs w:val="22"/>
              </w:rPr>
            </w:pPr>
            <w:del w:id="683" w:author="rdserver1" w:date="2025-01-31T09:51:00Z" w16du:dateUtc="2025-01-31T04:21:00Z">
              <w:r w:rsidDel="006928EE">
                <w:rPr>
                  <w:rFonts w:ascii="Calibri" w:hAnsi="Calibri" w:cs="Calibri"/>
                  <w:b/>
                  <w:bCs/>
                  <w:color w:val="000000"/>
                  <w:sz w:val="22"/>
                  <w:szCs w:val="22"/>
                </w:rPr>
                <w:delText>Death at day 30</w:delText>
              </w:r>
            </w:del>
          </w:p>
        </w:tc>
        <w:tc>
          <w:tcPr>
            <w:tcW w:w="1796" w:type="dxa"/>
            <w:tcBorders>
              <w:top w:val="nil"/>
              <w:left w:val="nil"/>
              <w:bottom w:val="nil"/>
              <w:right w:val="nil"/>
            </w:tcBorders>
            <w:shd w:val="clear" w:color="auto" w:fill="auto"/>
            <w:noWrap/>
            <w:vAlign w:val="center"/>
            <w:hideMark/>
          </w:tcPr>
          <w:p w14:paraId="6DC4983F" w14:textId="775C29A9" w:rsidR="00810ECE" w:rsidDel="006928EE" w:rsidRDefault="00810ECE">
            <w:pPr>
              <w:jc w:val="center"/>
              <w:rPr>
                <w:del w:id="684" w:author="rdserver1" w:date="2025-01-31T09:51:00Z" w16du:dateUtc="2025-01-31T04:21:00Z"/>
                <w:rFonts w:ascii="Calibri" w:hAnsi="Calibri" w:cs="Calibri"/>
                <w:color w:val="000000"/>
                <w:sz w:val="22"/>
                <w:szCs w:val="22"/>
              </w:rPr>
            </w:pPr>
            <w:del w:id="685" w:author="rdserver1" w:date="2025-01-31T09:51:00Z" w16du:dateUtc="2025-01-31T04:21:00Z">
              <w:r w:rsidDel="006928EE">
                <w:rPr>
                  <w:rFonts w:ascii="Calibri" w:hAnsi="Calibri" w:cs="Calibri"/>
                  <w:color w:val="000000"/>
                  <w:sz w:val="22"/>
                  <w:szCs w:val="22"/>
                </w:rPr>
                <w:delText>1 (2)</w:delText>
              </w:r>
            </w:del>
          </w:p>
        </w:tc>
      </w:tr>
      <w:tr w:rsidR="00810ECE" w:rsidDel="006928EE" w14:paraId="26D9C0C5" w14:textId="2894B4B4" w:rsidTr="00810ECE">
        <w:trPr>
          <w:trHeight w:val="300"/>
          <w:del w:id="686" w:author="rdserver1" w:date="2025-01-31T09:51:00Z" w16du:dateUtc="2025-01-31T04:21:00Z"/>
        </w:trPr>
        <w:tc>
          <w:tcPr>
            <w:tcW w:w="5777" w:type="dxa"/>
            <w:tcBorders>
              <w:top w:val="nil"/>
              <w:left w:val="nil"/>
              <w:bottom w:val="nil"/>
              <w:right w:val="nil"/>
            </w:tcBorders>
            <w:shd w:val="clear" w:color="auto" w:fill="auto"/>
            <w:noWrap/>
            <w:vAlign w:val="bottom"/>
            <w:hideMark/>
          </w:tcPr>
          <w:p w14:paraId="003AC402" w14:textId="4723A350" w:rsidR="00810ECE" w:rsidRPr="00810ECE" w:rsidDel="006928EE" w:rsidRDefault="00810ECE">
            <w:pPr>
              <w:rPr>
                <w:del w:id="687" w:author="rdserver1" w:date="2025-01-31T09:51:00Z" w16du:dateUtc="2025-01-31T04:21:00Z"/>
                <w:rFonts w:ascii="Calibri" w:hAnsi="Calibri" w:cs="Calibri"/>
                <w:b/>
                <w:bCs/>
                <w:color w:val="000000"/>
                <w:sz w:val="22"/>
                <w:szCs w:val="22"/>
                <w:lang w:val="en-US"/>
              </w:rPr>
            </w:pPr>
            <w:del w:id="688" w:author="rdserver1" w:date="2025-01-31T09:51:00Z" w16du:dateUtc="2025-01-31T04:21:00Z">
              <w:r w:rsidRPr="00810ECE" w:rsidDel="006928EE">
                <w:rPr>
                  <w:rFonts w:ascii="Calibri" w:hAnsi="Calibri" w:cs="Calibri"/>
                  <w:b/>
                  <w:bCs/>
                  <w:color w:val="000000"/>
                  <w:sz w:val="22"/>
                  <w:szCs w:val="22"/>
                  <w:lang w:val="en-US"/>
                </w:rPr>
                <w:delText>Duration of hospital stay (d)</w:delText>
              </w:r>
            </w:del>
          </w:p>
        </w:tc>
        <w:tc>
          <w:tcPr>
            <w:tcW w:w="1796" w:type="dxa"/>
            <w:tcBorders>
              <w:top w:val="nil"/>
              <w:left w:val="nil"/>
              <w:bottom w:val="nil"/>
              <w:right w:val="nil"/>
            </w:tcBorders>
            <w:shd w:val="clear" w:color="auto" w:fill="auto"/>
            <w:noWrap/>
            <w:vAlign w:val="center"/>
            <w:hideMark/>
          </w:tcPr>
          <w:p w14:paraId="697E218B" w14:textId="6B4DF3F3" w:rsidR="00810ECE" w:rsidDel="006928EE" w:rsidRDefault="00810ECE">
            <w:pPr>
              <w:jc w:val="center"/>
              <w:rPr>
                <w:del w:id="689" w:author="rdserver1" w:date="2025-01-31T09:51:00Z" w16du:dateUtc="2025-01-31T04:21:00Z"/>
                <w:rFonts w:ascii="Calibri" w:hAnsi="Calibri" w:cs="Calibri"/>
                <w:color w:val="000000"/>
                <w:sz w:val="22"/>
                <w:szCs w:val="22"/>
              </w:rPr>
            </w:pPr>
            <w:del w:id="690" w:author="rdserver1" w:date="2025-01-31T09:51:00Z" w16du:dateUtc="2025-01-31T04:21:00Z">
              <w:r w:rsidDel="006928EE">
                <w:rPr>
                  <w:rFonts w:ascii="Calibri" w:hAnsi="Calibri" w:cs="Calibri"/>
                  <w:color w:val="000000"/>
                  <w:sz w:val="22"/>
                  <w:szCs w:val="22"/>
                </w:rPr>
                <w:delText>4 [3-7]</w:delText>
              </w:r>
            </w:del>
          </w:p>
        </w:tc>
      </w:tr>
      <w:tr w:rsidR="00810ECE" w:rsidDel="006928EE" w14:paraId="4A3BC947" w14:textId="10F05760" w:rsidTr="00810ECE">
        <w:trPr>
          <w:trHeight w:val="300"/>
          <w:del w:id="691" w:author="rdserver1" w:date="2025-01-31T09:51:00Z" w16du:dateUtc="2025-01-31T04:21:00Z"/>
        </w:trPr>
        <w:tc>
          <w:tcPr>
            <w:tcW w:w="5777" w:type="dxa"/>
            <w:tcBorders>
              <w:top w:val="nil"/>
              <w:left w:val="nil"/>
              <w:bottom w:val="nil"/>
              <w:right w:val="nil"/>
            </w:tcBorders>
            <w:shd w:val="clear" w:color="auto" w:fill="auto"/>
            <w:noWrap/>
            <w:vAlign w:val="bottom"/>
            <w:hideMark/>
          </w:tcPr>
          <w:p w14:paraId="0AC4FD51" w14:textId="513A3E7D" w:rsidR="00810ECE" w:rsidDel="006928EE" w:rsidRDefault="00810ECE">
            <w:pPr>
              <w:rPr>
                <w:del w:id="692" w:author="rdserver1" w:date="2025-01-31T09:51:00Z" w16du:dateUtc="2025-01-31T04:21:00Z"/>
                <w:rFonts w:ascii="Calibri" w:hAnsi="Calibri" w:cs="Calibri"/>
                <w:b/>
                <w:bCs/>
                <w:color w:val="000000"/>
                <w:sz w:val="22"/>
                <w:szCs w:val="22"/>
              </w:rPr>
            </w:pPr>
            <w:del w:id="693" w:author="rdserver1" w:date="2025-01-31T09:51:00Z" w16du:dateUtc="2025-01-31T04:21:00Z">
              <w:r w:rsidDel="006928EE">
                <w:rPr>
                  <w:rFonts w:ascii="Calibri" w:hAnsi="Calibri" w:cs="Calibri"/>
                  <w:b/>
                  <w:bCs/>
                  <w:color w:val="000000"/>
                  <w:sz w:val="22"/>
                  <w:szCs w:val="22"/>
                </w:rPr>
                <w:delText>Thrombosis by day 30</w:delText>
              </w:r>
            </w:del>
          </w:p>
        </w:tc>
        <w:tc>
          <w:tcPr>
            <w:tcW w:w="1796" w:type="dxa"/>
            <w:tcBorders>
              <w:top w:val="nil"/>
              <w:left w:val="nil"/>
              <w:bottom w:val="nil"/>
              <w:right w:val="nil"/>
            </w:tcBorders>
            <w:shd w:val="clear" w:color="auto" w:fill="auto"/>
            <w:noWrap/>
            <w:vAlign w:val="center"/>
            <w:hideMark/>
          </w:tcPr>
          <w:p w14:paraId="4236C54C" w14:textId="2DA43E22" w:rsidR="00810ECE" w:rsidDel="006928EE" w:rsidRDefault="00810ECE">
            <w:pPr>
              <w:jc w:val="center"/>
              <w:rPr>
                <w:del w:id="694" w:author="rdserver1" w:date="2025-01-31T09:51:00Z" w16du:dateUtc="2025-01-31T04:21:00Z"/>
                <w:rFonts w:ascii="Calibri" w:hAnsi="Calibri" w:cs="Calibri"/>
                <w:color w:val="000000"/>
                <w:sz w:val="22"/>
                <w:szCs w:val="22"/>
              </w:rPr>
            </w:pPr>
            <w:del w:id="695" w:author="rdserver1" w:date="2025-01-31T09:51:00Z" w16du:dateUtc="2025-01-31T04:21:00Z">
              <w:r w:rsidDel="006928EE">
                <w:rPr>
                  <w:rFonts w:ascii="Calibri" w:hAnsi="Calibri" w:cs="Calibri"/>
                  <w:color w:val="000000"/>
                  <w:sz w:val="22"/>
                  <w:szCs w:val="22"/>
                </w:rPr>
                <w:delText>0</w:delText>
              </w:r>
            </w:del>
          </w:p>
        </w:tc>
      </w:tr>
      <w:tr w:rsidR="00810ECE" w:rsidDel="006928EE" w14:paraId="2BD97DDB" w14:textId="55DD273D" w:rsidTr="00810ECE">
        <w:trPr>
          <w:trHeight w:val="300"/>
          <w:del w:id="696" w:author="rdserver1" w:date="2025-01-31T09:51:00Z" w16du:dateUtc="2025-01-31T04:21:00Z"/>
        </w:trPr>
        <w:tc>
          <w:tcPr>
            <w:tcW w:w="5777" w:type="dxa"/>
            <w:tcBorders>
              <w:top w:val="nil"/>
              <w:left w:val="nil"/>
              <w:bottom w:val="nil"/>
              <w:right w:val="nil"/>
            </w:tcBorders>
            <w:shd w:val="clear" w:color="auto" w:fill="auto"/>
            <w:noWrap/>
            <w:vAlign w:val="bottom"/>
            <w:hideMark/>
          </w:tcPr>
          <w:p w14:paraId="72A58C5F" w14:textId="2074EC3D" w:rsidR="00810ECE" w:rsidDel="006928EE" w:rsidRDefault="00810ECE">
            <w:pPr>
              <w:rPr>
                <w:del w:id="697" w:author="rdserver1" w:date="2025-01-31T09:51:00Z" w16du:dateUtc="2025-01-31T04:21:00Z"/>
                <w:rFonts w:ascii="Calibri" w:hAnsi="Calibri" w:cs="Calibri"/>
                <w:b/>
                <w:bCs/>
                <w:color w:val="000000"/>
                <w:sz w:val="22"/>
                <w:szCs w:val="22"/>
              </w:rPr>
            </w:pPr>
            <w:del w:id="698" w:author="rdserver1" w:date="2025-01-31T09:51:00Z" w16du:dateUtc="2025-01-31T04:21:00Z">
              <w:r w:rsidDel="006928EE">
                <w:rPr>
                  <w:rFonts w:ascii="Calibri" w:hAnsi="Calibri" w:cs="Calibri"/>
                  <w:b/>
                  <w:bCs/>
                  <w:color w:val="000000"/>
                  <w:sz w:val="22"/>
                  <w:szCs w:val="22"/>
                </w:rPr>
                <w:delText>Dexamethasone</w:delText>
              </w:r>
            </w:del>
          </w:p>
        </w:tc>
        <w:tc>
          <w:tcPr>
            <w:tcW w:w="1796" w:type="dxa"/>
            <w:tcBorders>
              <w:top w:val="nil"/>
              <w:left w:val="nil"/>
              <w:bottom w:val="nil"/>
              <w:right w:val="nil"/>
            </w:tcBorders>
            <w:shd w:val="clear" w:color="auto" w:fill="auto"/>
            <w:noWrap/>
            <w:vAlign w:val="center"/>
            <w:hideMark/>
          </w:tcPr>
          <w:p w14:paraId="540701B6" w14:textId="147489F5" w:rsidR="00810ECE" w:rsidDel="006928EE" w:rsidRDefault="00810ECE">
            <w:pPr>
              <w:jc w:val="center"/>
              <w:rPr>
                <w:del w:id="699" w:author="rdserver1" w:date="2025-01-31T09:51:00Z" w16du:dateUtc="2025-01-31T04:21:00Z"/>
                <w:rFonts w:ascii="Calibri" w:hAnsi="Calibri" w:cs="Calibri"/>
                <w:color w:val="000000"/>
                <w:sz w:val="22"/>
                <w:szCs w:val="22"/>
              </w:rPr>
            </w:pPr>
            <w:del w:id="700" w:author="rdserver1" w:date="2025-01-31T09:51:00Z" w16du:dateUtc="2025-01-31T04:21:00Z">
              <w:r w:rsidDel="006928EE">
                <w:rPr>
                  <w:rFonts w:ascii="Calibri" w:hAnsi="Calibri" w:cs="Calibri"/>
                  <w:color w:val="000000"/>
                  <w:sz w:val="22"/>
                  <w:szCs w:val="22"/>
                </w:rPr>
                <w:delText>18 (33)</w:delText>
              </w:r>
            </w:del>
          </w:p>
        </w:tc>
      </w:tr>
      <w:tr w:rsidR="00810ECE" w:rsidDel="006928EE" w14:paraId="3C8ED6D2" w14:textId="6D89DE0C" w:rsidTr="00810ECE">
        <w:trPr>
          <w:trHeight w:val="300"/>
          <w:del w:id="701" w:author="rdserver1" w:date="2025-01-31T09:51:00Z" w16du:dateUtc="2025-01-31T04:21:00Z"/>
        </w:trPr>
        <w:tc>
          <w:tcPr>
            <w:tcW w:w="5777" w:type="dxa"/>
            <w:tcBorders>
              <w:top w:val="nil"/>
              <w:left w:val="nil"/>
              <w:bottom w:val="nil"/>
              <w:right w:val="nil"/>
            </w:tcBorders>
            <w:shd w:val="clear" w:color="auto" w:fill="auto"/>
            <w:noWrap/>
            <w:vAlign w:val="bottom"/>
            <w:hideMark/>
          </w:tcPr>
          <w:p w14:paraId="51BE1320" w14:textId="4C2DCAB3" w:rsidR="00810ECE" w:rsidRPr="00810ECE" w:rsidDel="006928EE" w:rsidRDefault="00810ECE">
            <w:pPr>
              <w:ind w:firstLineChars="200" w:firstLine="440"/>
              <w:rPr>
                <w:del w:id="702" w:author="rdserver1" w:date="2025-01-31T09:51:00Z" w16du:dateUtc="2025-01-31T04:21:00Z"/>
                <w:rFonts w:ascii="Calibri" w:hAnsi="Calibri" w:cs="Calibri"/>
                <w:color w:val="000000"/>
                <w:sz w:val="22"/>
                <w:szCs w:val="22"/>
                <w:lang w:val="en-US"/>
              </w:rPr>
            </w:pPr>
            <w:del w:id="703" w:author="rdserver1" w:date="2025-01-31T09:51:00Z" w16du:dateUtc="2025-01-31T04:21:00Z">
              <w:r w:rsidRPr="00810ECE" w:rsidDel="006928EE">
                <w:rPr>
                  <w:rFonts w:ascii="Calibri" w:hAnsi="Calibri" w:cs="Calibri"/>
                  <w:color w:val="000000"/>
                  <w:sz w:val="22"/>
                  <w:szCs w:val="22"/>
                  <w:lang w:val="en-US"/>
                </w:rPr>
                <w:delText>Day dexamethasone was given after infusion</w:delText>
              </w:r>
            </w:del>
          </w:p>
        </w:tc>
        <w:tc>
          <w:tcPr>
            <w:tcW w:w="1796" w:type="dxa"/>
            <w:tcBorders>
              <w:top w:val="nil"/>
              <w:left w:val="nil"/>
              <w:bottom w:val="nil"/>
              <w:right w:val="nil"/>
            </w:tcBorders>
            <w:shd w:val="clear" w:color="auto" w:fill="auto"/>
            <w:noWrap/>
            <w:vAlign w:val="center"/>
            <w:hideMark/>
          </w:tcPr>
          <w:p w14:paraId="03F080EE" w14:textId="2EAE3DE9" w:rsidR="00810ECE" w:rsidDel="006928EE" w:rsidRDefault="00810ECE">
            <w:pPr>
              <w:jc w:val="center"/>
              <w:rPr>
                <w:del w:id="704" w:author="rdserver1" w:date="2025-01-31T09:51:00Z" w16du:dateUtc="2025-01-31T04:21:00Z"/>
                <w:rFonts w:ascii="Calibri" w:hAnsi="Calibri" w:cs="Calibri"/>
                <w:color w:val="000000"/>
                <w:sz w:val="22"/>
                <w:szCs w:val="22"/>
              </w:rPr>
            </w:pPr>
            <w:del w:id="705" w:author="rdserver1" w:date="2025-01-31T09:51:00Z" w16du:dateUtc="2025-01-31T04:21:00Z">
              <w:r w:rsidDel="006928EE">
                <w:rPr>
                  <w:rFonts w:ascii="Calibri" w:hAnsi="Calibri" w:cs="Calibri"/>
                  <w:color w:val="000000"/>
                  <w:sz w:val="22"/>
                  <w:szCs w:val="22"/>
                </w:rPr>
                <w:delText>1 [1-2]</w:delText>
              </w:r>
            </w:del>
          </w:p>
        </w:tc>
      </w:tr>
    </w:tbl>
    <w:p w14:paraId="1C027B2D" w14:textId="19ECB8B0" w:rsidR="00726C6E" w:rsidDel="006928EE" w:rsidRDefault="00726C6E" w:rsidP="005503D3">
      <w:pPr>
        <w:spacing w:line="480" w:lineRule="auto"/>
        <w:rPr>
          <w:del w:id="706" w:author="rdserver1" w:date="2025-01-31T09:51:00Z" w16du:dateUtc="2025-01-31T04:21:00Z"/>
          <w:lang w:val="en-US"/>
        </w:rPr>
      </w:pPr>
      <w:del w:id="707" w:author="rdserver1" w:date="2025-01-31T09:51:00Z" w16du:dateUtc="2025-01-31T04:21:00Z">
        <w:r w:rsidRPr="00726C6E" w:rsidDel="006928EE">
          <w:rPr>
            <w:lang w:val="en-US"/>
          </w:rPr>
          <w:delText>The results are presented as median [interquartile range] for contin</w:delText>
        </w:r>
        <w:r w:rsidDel="006928EE">
          <w:rPr>
            <w:lang w:val="en-US"/>
          </w:rPr>
          <w:delText>uou</w:delText>
        </w:r>
        <w:r w:rsidRPr="00726C6E" w:rsidDel="006928EE">
          <w:rPr>
            <w:lang w:val="en-US"/>
          </w:rPr>
          <w:delText xml:space="preserve">s variables, and number (percentage) for categorical variables. BMI, body mass index; </w:delText>
        </w:r>
        <w:r w:rsidR="001E61B3" w:rsidDel="006928EE">
          <w:rPr>
            <w:lang w:val="en-US"/>
          </w:rPr>
          <w:delText xml:space="preserve">NIV, non-invasive ventilation; </w:delText>
        </w:r>
        <w:r w:rsidR="007F73D0" w:rsidDel="006928EE">
          <w:rPr>
            <w:lang w:val="en-US"/>
          </w:rPr>
          <w:delText xml:space="preserve">CRP, C-reactive protein; </w:delText>
        </w:r>
        <w:r w:rsidR="001E61B3" w:rsidDel="006928EE">
          <w:rPr>
            <w:lang w:val="en-US"/>
          </w:rPr>
          <w:delText xml:space="preserve">WBC, white blood cell count; </w:delText>
        </w:r>
        <w:r w:rsidRPr="00726C6E" w:rsidDel="006928EE">
          <w:rPr>
            <w:lang w:val="en-US"/>
          </w:rPr>
          <w:delText>LMWH, low-molecular weight heparin; QD, once daily; BID, twice daily</w:delText>
        </w:r>
        <w:r w:rsidR="00810ECE" w:rsidDel="006928EE">
          <w:rPr>
            <w:lang w:val="en-US"/>
          </w:rPr>
          <w:delText xml:space="preserve">. </w:delText>
        </w:r>
        <w:r w:rsidR="00810ECE" w:rsidRPr="00CB02AC" w:rsidDel="006928EE">
          <w:rPr>
            <w:lang w:val="en-US"/>
          </w:rPr>
          <w:delText xml:space="preserve">Obesity is defined by BMI&gt;30 </w:delText>
        </w:r>
        <w:r w:rsidR="00810ECE" w:rsidRPr="00CB02AC" w:rsidDel="006928EE">
          <w:rPr>
            <w:rFonts w:ascii="Calibri" w:hAnsi="Calibri" w:cs="Calibri"/>
            <w:color w:val="000000"/>
            <w:sz w:val="22"/>
            <w:szCs w:val="22"/>
            <w:lang w:val="en-US"/>
          </w:rPr>
          <w:delText>kg/m</w:delText>
        </w:r>
        <w:r w:rsidR="00810ECE" w:rsidRPr="00CB02AC" w:rsidDel="006928EE">
          <w:rPr>
            <w:rFonts w:ascii="Calibri" w:hAnsi="Calibri" w:cs="Calibri"/>
            <w:color w:val="000000"/>
            <w:sz w:val="22"/>
            <w:szCs w:val="22"/>
            <w:vertAlign w:val="superscript"/>
            <w:lang w:val="en-US"/>
          </w:rPr>
          <w:delText>2</w:delText>
        </w:r>
      </w:del>
    </w:p>
    <w:p w14:paraId="7D6639C7" w14:textId="2975FE12" w:rsidR="00726C6E" w:rsidDel="006928EE" w:rsidRDefault="00726C6E" w:rsidP="005503D3">
      <w:pPr>
        <w:spacing w:line="480" w:lineRule="auto"/>
        <w:rPr>
          <w:del w:id="708" w:author="rdserver1" w:date="2025-01-31T09:51:00Z" w16du:dateUtc="2025-01-31T04:21:00Z"/>
          <w:lang w:val="en-US"/>
        </w:rPr>
      </w:pPr>
    </w:p>
    <w:p w14:paraId="467D2420" w14:textId="7AFDA728" w:rsidR="00726C6E" w:rsidRPr="0061136A" w:rsidDel="006928EE" w:rsidRDefault="00726C6E" w:rsidP="005503D3">
      <w:pPr>
        <w:spacing w:line="480" w:lineRule="auto"/>
        <w:rPr>
          <w:del w:id="709" w:author="rdserver1" w:date="2025-01-31T09:51:00Z" w16du:dateUtc="2025-01-31T04:21:00Z"/>
          <w:b/>
          <w:lang w:val="en-US"/>
        </w:rPr>
      </w:pPr>
      <w:del w:id="710" w:author="rdserver1" w:date="2025-01-31T09:51:00Z" w16du:dateUtc="2025-01-31T04:21:00Z">
        <w:r w:rsidRPr="0061136A" w:rsidDel="006928EE">
          <w:rPr>
            <w:b/>
            <w:lang w:val="en-US"/>
          </w:rPr>
          <w:delText xml:space="preserve">Figure </w:delText>
        </w:r>
        <w:r w:rsidR="00494E97" w:rsidDel="006928EE">
          <w:rPr>
            <w:b/>
            <w:lang w:val="en-US"/>
          </w:rPr>
          <w:delText>legends</w:delText>
        </w:r>
      </w:del>
    </w:p>
    <w:p w14:paraId="4BEB91D8" w14:textId="732755E4" w:rsidR="00726C6E" w:rsidRPr="0061136A" w:rsidDel="006928EE" w:rsidRDefault="00726C6E" w:rsidP="005503D3">
      <w:pPr>
        <w:spacing w:line="480" w:lineRule="auto"/>
        <w:rPr>
          <w:del w:id="711" w:author="rdserver1" w:date="2025-01-31T09:51:00Z" w16du:dateUtc="2025-01-31T04:21:00Z"/>
          <w:b/>
          <w:lang w:val="en-US"/>
        </w:rPr>
      </w:pPr>
      <w:del w:id="712" w:author="rdserver1" w:date="2025-01-31T09:51:00Z" w16du:dateUtc="2025-01-31T04:21:00Z">
        <w:r w:rsidRPr="0061136A" w:rsidDel="006928EE">
          <w:rPr>
            <w:b/>
            <w:lang w:val="en-US"/>
          </w:rPr>
          <w:delText>Figure 1. Recipient platelet levels in baseline (A), Day 1 (B) and Day 2-6 (C)</w:delText>
        </w:r>
        <w:r w:rsidR="0061136A" w:rsidDel="006928EE">
          <w:rPr>
            <w:b/>
            <w:lang w:val="en-US"/>
          </w:rPr>
          <w:delText>.</w:delText>
        </w:r>
      </w:del>
    </w:p>
    <w:p w14:paraId="20E799FE" w14:textId="52103BC8" w:rsidR="00726C6E" w:rsidDel="006928EE" w:rsidRDefault="00726C6E" w:rsidP="005503D3">
      <w:pPr>
        <w:spacing w:line="480" w:lineRule="auto"/>
        <w:rPr>
          <w:del w:id="713" w:author="rdserver1" w:date="2025-01-31T09:51:00Z" w16du:dateUtc="2025-01-31T04:21:00Z"/>
          <w:lang w:val="en-US"/>
        </w:rPr>
      </w:pPr>
      <w:del w:id="714" w:author="rdserver1" w:date="2025-01-31T09:51:00Z" w16du:dateUtc="2025-01-31T04:21:00Z">
        <w:r w:rsidRPr="00726C6E" w:rsidDel="006928EE">
          <w:rPr>
            <w:lang w:val="en-US"/>
          </w:rPr>
          <w:delText>Baseline platelet count (A) was higher in the low-titer convalescent plasma (LCP) group than in the high-titer convalescent plasma (HCP) group, and the difference, although less, was still present on Day 1 (B). Reference range is illustrated in grey background. n= the number of recipients in each study group.*</w:delText>
        </w:r>
        <w:r w:rsidR="00680C57" w:rsidRPr="00A5307C" w:rsidDel="006928EE">
          <w:rPr>
            <w:lang w:val="en-US"/>
          </w:rPr>
          <w:delText>*</w:delText>
        </w:r>
        <w:r w:rsidRPr="00726C6E" w:rsidDel="006928EE">
          <w:rPr>
            <w:lang w:val="en-US"/>
          </w:rPr>
          <w:delText xml:space="preserve">p=0.004  </w:delText>
        </w:r>
        <w:r w:rsidR="00680C57" w:rsidRPr="00A5307C" w:rsidDel="006928EE">
          <w:rPr>
            <w:lang w:val="en-US"/>
          </w:rPr>
          <w:delText>*</w:delText>
        </w:r>
        <w:r w:rsidRPr="00726C6E" w:rsidDel="006928EE">
          <w:rPr>
            <w:lang w:val="en-US"/>
          </w:rPr>
          <w:delText>p=0.019</w:delText>
        </w:r>
      </w:del>
    </w:p>
    <w:p w14:paraId="00B95BD1" w14:textId="53D259FF" w:rsidR="00726C6E" w:rsidDel="006928EE" w:rsidRDefault="00726C6E" w:rsidP="005503D3">
      <w:pPr>
        <w:spacing w:line="480" w:lineRule="auto"/>
        <w:rPr>
          <w:del w:id="715" w:author="rdserver1" w:date="2025-01-31T09:51:00Z" w16du:dateUtc="2025-01-31T04:21:00Z"/>
          <w:lang w:val="en-US"/>
        </w:rPr>
      </w:pPr>
    </w:p>
    <w:p w14:paraId="51FFA00C" w14:textId="14F6FED7" w:rsidR="00726C6E" w:rsidRPr="0061136A" w:rsidDel="006928EE" w:rsidRDefault="00726C6E" w:rsidP="005503D3">
      <w:pPr>
        <w:spacing w:line="480" w:lineRule="auto"/>
        <w:rPr>
          <w:del w:id="716" w:author="rdserver1" w:date="2025-01-31T09:51:00Z" w16du:dateUtc="2025-01-31T04:21:00Z"/>
          <w:b/>
          <w:lang w:val="en-US"/>
        </w:rPr>
      </w:pPr>
      <w:del w:id="717" w:author="rdserver1" w:date="2025-01-31T09:51:00Z" w16du:dateUtc="2025-01-31T04:21:00Z">
        <w:r w:rsidRPr="0061136A" w:rsidDel="006928EE">
          <w:rPr>
            <w:b/>
            <w:lang w:val="en-US"/>
          </w:rPr>
          <w:delText xml:space="preserve">Figure 2. Recipient baseline (A) and Day 1 (B) von Willebrand Factor antigen (VWF:Ag) levels. </w:delText>
        </w:r>
      </w:del>
    </w:p>
    <w:p w14:paraId="5A2F5AF3" w14:textId="7628FA0A" w:rsidR="00726C6E" w:rsidDel="006928EE" w:rsidRDefault="00726C6E" w:rsidP="005503D3">
      <w:pPr>
        <w:spacing w:line="480" w:lineRule="auto"/>
        <w:rPr>
          <w:del w:id="718" w:author="rdserver1" w:date="2025-01-31T09:51:00Z" w16du:dateUtc="2025-01-31T04:21:00Z"/>
          <w:lang w:val="en-US"/>
        </w:rPr>
      </w:pPr>
      <w:del w:id="719" w:author="rdserver1" w:date="2025-01-31T09:51:00Z" w16du:dateUtc="2025-01-31T04:21:00Z">
        <w:r w:rsidRPr="00726C6E" w:rsidDel="006928EE">
          <w:rPr>
            <w:lang w:val="en-US"/>
          </w:rPr>
          <w:delText>There was no baseline VWF:Ag level differrence between the study groups (A). On Day 1 VWF:Ag was higher in the low-titer convalescent plasma (LCP group) than the high-titer convalescent plasma (HCP) group (B). The stratified line illustrates the upper limit of the reference range for VWF:Ag. n= the number of recipients in each study group. *p=0.012</w:delText>
        </w:r>
      </w:del>
    </w:p>
    <w:p w14:paraId="722813FC" w14:textId="1D0D51FD" w:rsidR="00726C6E" w:rsidDel="006928EE" w:rsidRDefault="00726C6E" w:rsidP="005503D3">
      <w:pPr>
        <w:spacing w:line="480" w:lineRule="auto"/>
        <w:rPr>
          <w:del w:id="720" w:author="rdserver1" w:date="2025-01-31T09:51:00Z" w16du:dateUtc="2025-01-31T04:21:00Z"/>
          <w:lang w:val="en-US"/>
        </w:rPr>
      </w:pPr>
    </w:p>
    <w:p w14:paraId="69F63A53" w14:textId="3FA00F14" w:rsidR="00726C6E" w:rsidRPr="0061136A" w:rsidDel="006928EE" w:rsidRDefault="00726C6E" w:rsidP="005503D3">
      <w:pPr>
        <w:spacing w:line="480" w:lineRule="auto"/>
        <w:rPr>
          <w:del w:id="721" w:author="rdserver1" w:date="2025-01-31T09:51:00Z" w16du:dateUtc="2025-01-31T04:21:00Z"/>
          <w:b/>
          <w:lang w:val="en-US"/>
        </w:rPr>
      </w:pPr>
      <w:del w:id="722" w:author="rdserver1" w:date="2025-01-31T09:51:00Z" w16du:dateUtc="2025-01-31T04:21:00Z">
        <w:r w:rsidRPr="0061136A" w:rsidDel="006928EE">
          <w:rPr>
            <w:b/>
            <w:lang w:val="en-US"/>
          </w:rPr>
          <w:delText>Figure 3. Recipient baseline and Day 1 endogenous thrombin generation (ETP) (A-B) and peak thrombin generation (C-D) measured with Calibrated Automated Thrombogram</w:delText>
        </w:r>
        <w:r w:rsidR="0061136A" w:rsidDel="006928EE">
          <w:rPr>
            <w:b/>
            <w:lang w:val="en-US"/>
          </w:rPr>
          <w:delText>.</w:delText>
        </w:r>
      </w:del>
    </w:p>
    <w:p w14:paraId="4A7D6ED6" w14:textId="37EDAE6C" w:rsidR="00A5307C" w:rsidDel="006928EE" w:rsidRDefault="00726C6E" w:rsidP="005503D3">
      <w:pPr>
        <w:spacing w:line="480" w:lineRule="auto"/>
        <w:rPr>
          <w:del w:id="723" w:author="rdserver1" w:date="2025-01-31T09:51:00Z" w16du:dateUtc="2025-01-31T04:21:00Z"/>
          <w:lang w:val="en-US"/>
        </w:rPr>
      </w:pPr>
      <w:del w:id="724" w:author="rdserver1" w:date="2025-01-31T09:51:00Z" w16du:dateUtc="2025-01-31T04:21:00Z">
        <w:r w:rsidRPr="00726C6E" w:rsidDel="006928EE">
          <w:rPr>
            <w:lang w:val="en-US"/>
          </w:rPr>
          <w:delText xml:space="preserve">There was no difference between the groups in baseline ETP (A). On Day 1 (B), ETP showed enhanced thrombin generation in the recipients of the low-titer (LCP) compared to the high-titer convalescent plasma (HCP). Peak thrombin generation levels were similar between the groups at baseline (C), but again at Day 1 peak thrombin was higher in the LCP than the HCP group (D).  Thrombin generation variable ranges (min-max) from 12 healthy controls are illustrated in grey. n= the number of recipients in each study group.*p=0.038 </w:delText>
        </w:r>
        <w:r w:rsidR="00680C57" w:rsidRPr="00A5307C" w:rsidDel="006928EE">
          <w:rPr>
            <w:lang w:val="en-US"/>
          </w:rPr>
          <w:delText>**</w:delText>
        </w:r>
        <w:r w:rsidRPr="00726C6E" w:rsidDel="006928EE">
          <w:rPr>
            <w:lang w:val="en-US"/>
          </w:rPr>
          <w:delText>p=0.037</w:delText>
        </w:r>
      </w:del>
    </w:p>
    <w:p w14:paraId="4F2755DE" w14:textId="31B0F8F8" w:rsidR="00A5307C" w:rsidDel="006928EE" w:rsidRDefault="00A5307C" w:rsidP="005503D3">
      <w:pPr>
        <w:spacing w:line="480" w:lineRule="auto"/>
        <w:rPr>
          <w:del w:id="725" w:author="rdserver1" w:date="2025-01-31T09:51:00Z" w16du:dateUtc="2025-01-31T04:21:00Z"/>
          <w:lang w:val="en-US"/>
        </w:rPr>
      </w:pPr>
    </w:p>
    <w:p w14:paraId="1BF09EC4" w14:textId="62D3D094" w:rsidR="00726C6E" w:rsidRPr="0061136A" w:rsidRDefault="00726C6E" w:rsidP="005503D3">
      <w:pPr>
        <w:spacing w:line="480" w:lineRule="auto"/>
        <w:rPr>
          <w:b/>
          <w:lang w:val="en-US"/>
        </w:rPr>
      </w:pPr>
      <w:r w:rsidRPr="0061136A">
        <w:rPr>
          <w:b/>
          <w:lang w:val="en-US"/>
        </w:rPr>
        <w:t>Supplemental Figure 1. C-reactive protein (A) and thrombin generation variables (B-D) in standard dose low molecular weight heparin (LMWH) and intermediate dose LMWH groups</w:t>
      </w:r>
      <w:r w:rsidR="0061136A">
        <w:rPr>
          <w:b/>
          <w:lang w:val="en-US"/>
        </w:rPr>
        <w:t>.</w:t>
      </w:r>
    </w:p>
    <w:p w14:paraId="70B1ECDF" w14:textId="6FF289EA" w:rsidR="00726C6E" w:rsidRDefault="00A5307C" w:rsidP="005503D3">
      <w:pPr>
        <w:spacing w:line="480" w:lineRule="auto"/>
        <w:rPr>
          <w:ins w:id="726" w:author="rdserver1" w:date="2025-01-31T09:51:00Z" w16du:dateUtc="2025-01-31T04:21:00Z"/>
          <w:lang w:val="en-US"/>
        </w:rPr>
      </w:pPr>
      <w:r w:rsidRPr="00A5307C">
        <w:rPr>
          <w:lang w:val="en-US"/>
        </w:rPr>
        <w:t xml:space="preserve">The recipients who were administered an intermediate dose (I) LMWH had higher CRP on Day 1 than those with standard dose (S) LMWH (A). In the Calibrated Automated </w:t>
      </w:r>
      <w:proofErr w:type="spellStart"/>
      <w:r w:rsidRPr="00A5307C">
        <w:rPr>
          <w:lang w:val="en-US"/>
        </w:rPr>
        <w:t>Thrombogram</w:t>
      </w:r>
      <w:proofErr w:type="spellEnd"/>
      <w:r w:rsidRPr="00A5307C">
        <w:rPr>
          <w:lang w:val="en-US"/>
        </w:rPr>
        <w:t xml:space="preserve">, the baseline peak thrombin generation was enhanced in the S LMWH group compared to the I group (B). Both Day 1 lag time (C) and time to peak thrombin (D) were prolonged in the I LMWH dose group. n= the number of recipients in each group. </w:t>
      </w:r>
      <w:r w:rsidR="00680C57" w:rsidRPr="00A5307C">
        <w:rPr>
          <w:lang w:val="en-US"/>
        </w:rPr>
        <w:t>**</w:t>
      </w:r>
      <w:r w:rsidRPr="00A5307C">
        <w:rPr>
          <w:lang w:val="en-US"/>
        </w:rPr>
        <w:t xml:space="preserve">p=0.026 </w:t>
      </w:r>
      <w:r w:rsidR="00680C57" w:rsidRPr="00A5307C">
        <w:rPr>
          <w:lang w:val="en-US"/>
        </w:rPr>
        <w:t>*</w:t>
      </w:r>
      <w:r w:rsidRPr="00A5307C">
        <w:rPr>
          <w:lang w:val="en-US"/>
        </w:rPr>
        <w:t>p=</w:t>
      </w:r>
      <w:proofErr w:type="gramStart"/>
      <w:r w:rsidRPr="00A5307C">
        <w:rPr>
          <w:lang w:val="en-US"/>
        </w:rPr>
        <w:t>0.032 *</w:t>
      </w:r>
      <w:r w:rsidR="00680C57" w:rsidRPr="00A5307C">
        <w:rPr>
          <w:lang w:val="en-US"/>
        </w:rPr>
        <w:t>*</w:t>
      </w:r>
      <w:proofErr w:type="gramEnd"/>
      <w:r w:rsidR="00680C57" w:rsidRPr="00A5307C">
        <w:rPr>
          <w:lang w:val="en-US"/>
        </w:rPr>
        <w:t>**</w:t>
      </w:r>
      <w:r w:rsidRPr="00A5307C">
        <w:rPr>
          <w:lang w:val="en-US"/>
        </w:rPr>
        <w:t xml:space="preserve">p=0.002 </w:t>
      </w:r>
      <w:r w:rsidR="00680C57" w:rsidRPr="00A5307C">
        <w:rPr>
          <w:lang w:val="en-US"/>
        </w:rPr>
        <w:t>***</w:t>
      </w:r>
      <w:r w:rsidRPr="00A5307C">
        <w:rPr>
          <w:lang w:val="en-US"/>
        </w:rPr>
        <w:t>p=0.004</w:t>
      </w:r>
    </w:p>
    <w:p w14:paraId="126D75D4" w14:textId="77777777" w:rsidR="00F4530A" w:rsidRDefault="00F4530A" w:rsidP="005503D3">
      <w:pPr>
        <w:spacing w:line="480" w:lineRule="auto"/>
        <w:rPr>
          <w:ins w:id="727" w:author="rdserver1" w:date="2025-01-31T09:51:00Z" w16du:dateUtc="2025-01-31T04:21:00Z"/>
          <w:lang w:val="en-US"/>
        </w:rPr>
      </w:pPr>
    </w:p>
    <w:p w14:paraId="32401780" w14:textId="0B5783DD" w:rsidR="00F4530A" w:rsidRPr="00FA0353" w:rsidRDefault="00E7558F" w:rsidP="005503D3">
      <w:pPr>
        <w:spacing w:line="480" w:lineRule="auto"/>
        <w:rPr>
          <w:lang w:val="en-US"/>
        </w:rPr>
      </w:pPr>
      <w:ins w:id="728" w:author="rdserver1" w:date="2025-01-31T09:52:00Z" w16du:dateUtc="2025-01-31T04:22:00Z">
        <w:r>
          <w:rPr>
            <w:noProof/>
            <w:lang w:val="en-US"/>
          </w:rPr>
          <w:lastRenderedPageBreak/>
          <w:drawing>
            <wp:inline distT="0" distB="0" distL="0" distR="0" wp14:anchorId="4094AA49" wp14:editId="30A82692">
              <wp:extent cx="4074160" cy="6953250"/>
              <wp:effectExtent l="0" t="0" r="2540" b="0"/>
              <wp:docPr id="1654592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74160" cy="6953250"/>
                      </a:xfrm>
                      <a:prstGeom prst="rect">
                        <a:avLst/>
                      </a:prstGeom>
                      <a:noFill/>
                      <a:ln>
                        <a:noFill/>
                      </a:ln>
                    </pic:spPr>
                  </pic:pic>
                </a:graphicData>
              </a:graphic>
            </wp:inline>
          </w:drawing>
        </w:r>
      </w:ins>
    </w:p>
    <w:sectPr w:rsidR="00F4530A" w:rsidRPr="00FA0353" w:rsidSect="008B0CD7">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8D063" w14:textId="77777777" w:rsidR="00D76B64" w:rsidRDefault="00D76B64" w:rsidP="0078474D">
      <w:r>
        <w:separator/>
      </w:r>
    </w:p>
  </w:endnote>
  <w:endnote w:type="continuationSeparator" w:id="0">
    <w:p w14:paraId="36C5F0BC" w14:textId="77777777" w:rsidR="00D76B64" w:rsidRDefault="00D76B64" w:rsidP="00784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9603344"/>
      <w:docPartObj>
        <w:docPartGallery w:val="Page Numbers (Bottom of Page)"/>
        <w:docPartUnique/>
      </w:docPartObj>
    </w:sdtPr>
    <w:sdtEndPr>
      <w:rPr>
        <w:rStyle w:val="PageNumber"/>
      </w:rPr>
    </w:sdtEndPr>
    <w:sdtContent>
      <w:p w14:paraId="07035B43" w14:textId="3598A537" w:rsidR="001E61B3" w:rsidRDefault="001E61B3" w:rsidP="00702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CBDDA8" w14:textId="77777777" w:rsidR="001E61B3" w:rsidRDefault="001E61B3" w:rsidP="00D943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5290821"/>
      <w:docPartObj>
        <w:docPartGallery w:val="Page Numbers (Bottom of Page)"/>
        <w:docPartUnique/>
      </w:docPartObj>
    </w:sdtPr>
    <w:sdtEndPr>
      <w:rPr>
        <w:rStyle w:val="PageNumber"/>
      </w:rPr>
    </w:sdtEndPr>
    <w:sdtContent>
      <w:p w14:paraId="3A06987B" w14:textId="1153AD0F" w:rsidR="001E61B3" w:rsidRDefault="001E61B3" w:rsidP="00702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5C6E78" w14:textId="77777777" w:rsidR="001E61B3" w:rsidRDefault="001E61B3" w:rsidP="00D943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E9A3C4" w14:textId="77777777" w:rsidR="00D76B64" w:rsidRDefault="00D76B64" w:rsidP="0078474D">
      <w:r>
        <w:separator/>
      </w:r>
    </w:p>
  </w:footnote>
  <w:footnote w:type="continuationSeparator" w:id="0">
    <w:p w14:paraId="3C427120" w14:textId="77777777" w:rsidR="00D76B64" w:rsidRDefault="00D76B64" w:rsidP="007847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54062"/>
    <w:multiLevelType w:val="hybridMultilevel"/>
    <w:tmpl w:val="D79C1D22"/>
    <w:lvl w:ilvl="0" w:tplc="06C2AA14">
      <w:start w:val="1"/>
      <w:numFmt w:val="decimal"/>
      <w:lvlText w:val="%1)"/>
      <w:lvlJc w:val="left"/>
      <w:pPr>
        <w:ind w:left="1020" w:hanging="360"/>
      </w:pPr>
    </w:lvl>
    <w:lvl w:ilvl="1" w:tplc="34F27836">
      <w:start w:val="1"/>
      <w:numFmt w:val="decimal"/>
      <w:lvlText w:val="%2)"/>
      <w:lvlJc w:val="left"/>
      <w:pPr>
        <w:ind w:left="1020" w:hanging="360"/>
      </w:pPr>
    </w:lvl>
    <w:lvl w:ilvl="2" w:tplc="1D9A0A2A">
      <w:start w:val="1"/>
      <w:numFmt w:val="decimal"/>
      <w:lvlText w:val="%3)"/>
      <w:lvlJc w:val="left"/>
      <w:pPr>
        <w:ind w:left="1020" w:hanging="360"/>
      </w:pPr>
    </w:lvl>
    <w:lvl w:ilvl="3" w:tplc="2960C746">
      <w:start w:val="1"/>
      <w:numFmt w:val="decimal"/>
      <w:lvlText w:val="%4)"/>
      <w:lvlJc w:val="left"/>
      <w:pPr>
        <w:ind w:left="1020" w:hanging="360"/>
      </w:pPr>
    </w:lvl>
    <w:lvl w:ilvl="4" w:tplc="6D9445E0">
      <w:start w:val="1"/>
      <w:numFmt w:val="decimal"/>
      <w:lvlText w:val="%5)"/>
      <w:lvlJc w:val="left"/>
      <w:pPr>
        <w:ind w:left="1020" w:hanging="360"/>
      </w:pPr>
    </w:lvl>
    <w:lvl w:ilvl="5" w:tplc="1F4AB3EE">
      <w:start w:val="1"/>
      <w:numFmt w:val="decimal"/>
      <w:lvlText w:val="%6)"/>
      <w:lvlJc w:val="left"/>
      <w:pPr>
        <w:ind w:left="1020" w:hanging="360"/>
      </w:pPr>
    </w:lvl>
    <w:lvl w:ilvl="6" w:tplc="51A213F0">
      <w:start w:val="1"/>
      <w:numFmt w:val="decimal"/>
      <w:lvlText w:val="%7)"/>
      <w:lvlJc w:val="left"/>
      <w:pPr>
        <w:ind w:left="1020" w:hanging="360"/>
      </w:pPr>
    </w:lvl>
    <w:lvl w:ilvl="7" w:tplc="40C89434">
      <w:start w:val="1"/>
      <w:numFmt w:val="decimal"/>
      <w:lvlText w:val="%8)"/>
      <w:lvlJc w:val="left"/>
      <w:pPr>
        <w:ind w:left="1020" w:hanging="360"/>
      </w:pPr>
    </w:lvl>
    <w:lvl w:ilvl="8" w:tplc="FCC4AA70">
      <w:start w:val="1"/>
      <w:numFmt w:val="decimal"/>
      <w:lvlText w:val="%9)"/>
      <w:lvlJc w:val="left"/>
      <w:pPr>
        <w:ind w:left="1020" w:hanging="360"/>
      </w:pPr>
    </w:lvl>
  </w:abstractNum>
  <w:abstractNum w:abstractNumId="1" w15:restartNumberingAfterBreak="0">
    <w:nsid w:val="21B8439A"/>
    <w:multiLevelType w:val="hybridMultilevel"/>
    <w:tmpl w:val="56C2ADBE"/>
    <w:lvl w:ilvl="0" w:tplc="DB18D72A">
      <w:start w:val="1"/>
      <w:numFmt w:val="decimal"/>
      <w:lvlText w:val="%1)"/>
      <w:lvlJc w:val="left"/>
      <w:pPr>
        <w:ind w:left="1080" w:hanging="360"/>
      </w:pPr>
    </w:lvl>
    <w:lvl w:ilvl="1" w:tplc="1DD84714">
      <w:start w:val="1"/>
      <w:numFmt w:val="decimal"/>
      <w:lvlText w:val="%2)"/>
      <w:lvlJc w:val="left"/>
      <w:pPr>
        <w:ind w:left="1080" w:hanging="360"/>
      </w:pPr>
    </w:lvl>
    <w:lvl w:ilvl="2" w:tplc="294223E4">
      <w:start w:val="1"/>
      <w:numFmt w:val="decimal"/>
      <w:lvlText w:val="%3)"/>
      <w:lvlJc w:val="left"/>
      <w:pPr>
        <w:ind w:left="1080" w:hanging="360"/>
      </w:pPr>
    </w:lvl>
    <w:lvl w:ilvl="3" w:tplc="4224BD52">
      <w:start w:val="1"/>
      <w:numFmt w:val="decimal"/>
      <w:lvlText w:val="%4)"/>
      <w:lvlJc w:val="left"/>
      <w:pPr>
        <w:ind w:left="1080" w:hanging="360"/>
      </w:pPr>
    </w:lvl>
    <w:lvl w:ilvl="4" w:tplc="9E6C2F72">
      <w:start w:val="1"/>
      <w:numFmt w:val="decimal"/>
      <w:lvlText w:val="%5)"/>
      <w:lvlJc w:val="left"/>
      <w:pPr>
        <w:ind w:left="1080" w:hanging="360"/>
      </w:pPr>
    </w:lvl>
    <w:lvl w:ilvl="5" w:tplc="8D7C495C">
      <w:start w:val="1"/>
      <w:numFmt w:val="decimal"/>
      <w:lvlText w:val="%6)"/>
      <w:lvlJc w:val="left"/>
      <w:pPr>
        <w:ind w:left="1080" w:hanging="360"/>
      </w:pPr>
    </w:lvl>
    <w:lvl w:ilvl="6" w:tplc="E42E7E26">
      <w:start w:val="1"/>
      <w:numFmt w:val="decimal"/>
      <w:lvlText w:val="%7)"/>
      <w:lvlJc w:val="left"/>
      <w:pPr>
        <w:ind w:left="1080" w:hanging="360"/>
      </w:pPr>
    </w:lvl>
    <w:lvl w:ilvl="7" w:tplc="F4FE7E46">
      <w:start w:val="1"/>
      <w:numFmt w:val="decimal"/>
      <w:lvlText w:val="%8)"/>
      <w:lvlJc w:val="left"/>
      <w:pPr>
        <w:ind w:left="1080" w:hanging="360"/>
      </w:pPr>
    </w:lvl>
    <w:lvl w:ilvl="8" w:tplc="AF90CD08">
      <w:start w:val="1"/>
      <w:numFmt w:val="decimal"/>
      <w:lvlText w:val="%9)"/>
      <w:lvlJc w:val="left"/>
      <w:pPr>
        <w:ind w:left="1080" w:hanging="360"/>
      </w:pPr>
    </w:lvl>
  </w:abstractNum>
  <w:num w:numId="1" w16cid:durableId="207496290">
    <w:abstractNumId w:val="0"/>
  </w:num>
  <w:num w:numId="2" w16cid:durableId="81830149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dserver1">
    <w15:presenceInfo w15:providerId="AD" w15:userId="S::rdserver1@Techset.onmicrosoft.com::28da7723-85fd-46bd-9b54-348f0369cd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trackRevisions/>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353"/>
    <w:rsid w:val="000043FA"/>
    <w:rsid w:val="00004412"/>
    <w:rsid w:val="000148FF"/>
    <w:rsid w:val="0001760D"/>
    <w:rsid w:val="00017AFE"/>
    <w:rsid w:val="00021E27"/>
    <w:rsid w:val="00025FDE"/>
    <w:rsid w:val="00033C0F"/>
    <w:rsid w:val="000343CC"/>
    <w:rsid w:val="00051E46"/>
    <w:rsid w:val="00053438"/>
    <w:rsid w:val="00063B81"/>
    <w:rsid w:val="000657AC"/>
    <w:rsid w:val="0007139B"/>
    <w:rsid w:val="00076283"/>
    <w:rsid w:val="000817C4"/>
    <w:rsid w:val="0008474C"/>
    <w:rsid w:val="00084A1B"/>
    <w:rsid w:val="00092790"/>
    <w:rsid w:val="0009484A"/>
    <w:rsid w:val="00094A2C"/>
    <w:rsid w:val="00095989"/>
    <w:rsid w:val="00096AA6"/>
    <w:rsid w:val="000A6B01"/>
    <w:rsid w:val="000B6F84"/>
    <w:rsid w:val="000B7457"/>
    <w:rsid w:val="000C4CCC"/>
    <w:rsid w:val="000D1D1E"/>
    <w:rsid w:val="000D224A"/>
    <w:rsid w:val="000D5D32"/>
    <w:rsid w:val="000D794A"/>
    <w:rsid w:val="00102A4C"/>
    <w:rsid w:val="00102C46"/>
    <w:rsid w:val="00107B0F"/>
    <w:rsid w:val="00110B82"/>
    <w:rsid w:val="001128A1"/>
    <w:rsid w:val="0012143F"/>
    <w:rsid w:val="00131802"/>
    <w:rsid w:val="00135E9D"/>
    <w:rsid w:val="0014507F"/>
    <w:rsid w:val="00146571"/>
    <w:rsid w:val="0015234F"/>
    <w:rsid w:val="00152D12"/>
    <w:rsid w:val="00166B91"/>
    <w:rsid w:val="0017132B"/>
    <w:rsid w:val="0017457D"/>
    <w:rsid w:val="00181637"/>
    <w:rsid w:val="0018411E"/>
    <w:rsid w:val="00192C1B"/>
    <w:rsid w:val="00194372"/>
    <w:rsid w:val="001944D2"/>
    <w:rsid w:val="00194573"/>
    <w:rsid w:val="001951B0"/>
    <w:rsid w:val="001A11C9"/>
    <w:rsid w:val="001B0247"/>
    <w:rsid w:val="001B0292"/>
    <w:rsid w:val="001B73B0"/>
    <w:rsid w:val="001B7AF3"/>
    <w:rsid w:val="001D0AAD"/>
    <w:rsid w:val="001D727D"/>
    <w:rsid w:val="001E29DE"/>
    <w:rsid w:val="001E61B3"/>
    <w:rsid w:val="001F4160"/>
    <w:rsid w:val="001F4EC4"/>
    <w:rsid w:val="002055E4"/>
    <w:rsid w:val="0021571D"/>
    <w:rsid w:val="00217AF4"/>
    <w:rsid w:val="002208EB"/>
    <w:rsid w:val="00232CB7"/>
    <w:rsid w:val="0025539E"/>
    <w:rsid w:val="00256CCD"/>
    <w:rsid w:val="00264C9B"/>
    <w:rsid w:val="00267C55"/>
    <w:rsid w:val="00270AFF"/>
    <w:rsid w:val="00271523"/>
    <w:rsid w:val="00272F48"/>
    <w:rsid w:val="00273D0B"/>
    <w:rsid w:val="00283688"/>
    <w:rsid w:val="00286FCA"/>
    <w:rsid w:val="00290DA9"/>
    <w:rsid w:val="00292137"/>
    <w:rsid w:val="00293317"/>
    <w:rsid w:val="00294C21"/>
    <w:rsid w:val="002B49BC"/>
    <w:rsid w:val="002B55DD"/>
    <w:rsid w:val="002C0274"/>
    <w:rsid w:val="002C3DB5"/>
    <w:rsid w:val="002C601F"/>
    <w:rsid w:val="002C7266"/>
    <w:rsid w:val="002D581D"/>
    <w:rsid w:val="002D5F4C"/>
    <w:rsid w:val="002F0711"/>
    <w:rsid w:val="002F23F3"/>
    <w:rsid w:val="00310B47"/>
    <w:rsid w:val="00316904"/>
    <w:rsid w:val="00343B97"/>
    <w:rsid w:val="00351758"/>
    <w:rsid w:val="003520B7"/>
    <w:rsid w:val="00352242"/>
    <w:rsid w:val="00361D40"/>
    <w:rsid w:val="0036222E"/>
    <w:rsid w:val="003911F1"/>
    <w:rsid w:val="003C2D92"/>
    <w:rsid w:val="003C4903"/>
    <w:rsid w:val="003D2994"/>
    <w:rsid w:val="003D2EC1"/>
    <w:rsid w:val="003D3B49"/>
    <w:rsid w:val="003D3F67"/>
    <w:rsid w:val="003E6BE4"/>
    <w:rsid w:val="003E7712"/>
    <w:rsid w:val="003F0FD8"/>
    <w:rsid w:val="003F62FE"/>
    <w:rsid w:val="004061C6"/>
    <w:rsid w:val="00410173"/>
    <w:rsid w:val="004114F3"/>
    <w:rsid w:val="00415243"/>
    <w:rsid w:val="00417466"/>
    <w:rsid w:val="004235B8"/>
    <w:rsid w:val="00427016"/>
    <w:rsid w:val="00436177"/>
    <w:rsid w:val="0043649A"/>
    <w:rsid w:val="004476D0"/>
    <w:rsid w:val="0045308B"/>
    <w:rsid w:val="00461418"/>
    <w:rsid w:val="0046143A"/>
    <w:rsid w:val="00492086"/>
    <w:rsid w:val="004938D1"/>
    <w:rsid w:val="00494C6E"/>
    <w:rsid w:val="00494E97"/>
    <w:rsid w:val="0049643F"/>
    <w:rsid w:val="004A2C8B"/>
    <w:rsid w:val="004A6239"/>
    <w:rsid w:val="004B7FA8"/>
    <w:rsid w:val="004C0617"/>
    <w:rsid w:val="004C2DDC"/>
    <w:rsid w:val="004D21A9"/>
    <w:rsid w:val="004E0FAC"/>
    <w:rsid w:val="004E23B1"/>
    <w:rsid w:val="004E24A8"/>
    <w:rsid w:val="004E5D5E"/>
    <w:rsid w:val="004F51F6"/>
    <w:rsid w:val="004F5769"/>
    <w:rsid w:val="00502967"/>
    <w:rsid w:val="00502DFC"/>
    <w:rsid w:val="0051167C"/>
    <w:rsid w:val="00512040"/>
    <w:rsid w:val="00527A26"/>
    <w:rsid w:val="005307EE"/>
    <w:rsid w:val="005348DE"/>
    <w:rsid w:val="00535DC9"/>
    <w:rsid w:val="0054286D"/>
    <w:rsid w:val="005503D3"/>
    <w:rsid w:val="0055090B"/>
    <w:rsid w:val="00552EF1"/>
    <w:rsid w:val="00554B84"/>
    <w:rsid w:val="00554DF8"/>
    <w:rsid w:val="005607A8"/>
    <w:rsid w:val="00561B1E"/>
    <w:rsid w:val="0056326E"/>
    <w:rsid w:val="00566008"/>
    <w:rsid w:val="005678D6"/>
    <w:rsid w:val="00574ED1"/>
    <w:rsid w:val="0058210A"/>
    <w:rsid w:val="00582CED"/>
    <w:rsid w:val="005838DF"/>
    <w:rsid w:val="005879BB"/>
    <w:rsid w:val="00596A0D"/>
    <w:rsid w:val="005A2529"/>
    <w:rsid w:val="005A2CDA"/>
    <w:rsid w:val="005A2FF7"/>
    <w:rsid w:val="005A4322"/>
    <w:rsid w:val="005A5088"/>
    <w:rsid w:val="005B4DF7"/>
    <w:rsid w:val="005C195D"/>
    <w:rsid w:val="005C4414"/>
    <w:rsid w:val="005C587E"/>
    <w:rsid w:val="005C5C48"/>
    <w:rsid w:val="005D3A12"/>
    <w:rsid w:val="005D73A8"/>
    <w:rsid w:val="005E0328"/>
    <w:rsid w:val="005E1501"/>
    <w:rsid w:val="005E16EF"/>
    <w:rsid w:val="005F0C1A"/>
    <w:rsid w:val="005F301D"/>
    <w:rsid w:val="005F62EA"/>
    <w:rsid w:val="006015F2"/>
    <w:rsid w:val="006107AB"/>
    <w:rsid w:val="0061136A"/>
    <w:rsid w:val="006141CC"/>
    <w:rsid w:val="00624609"/>
    <w:rsid w:val="00626FA9"/>
    <w:rsid w:val="00632739"/>
    <w:rsid w:val="00632D84"/>
    <w:rsid w:val="00640BD9"/>
    <w:rsid w:val="006419DA"/>
    <w:rsid w:val="00643409"/>
    <w:rsid w:val="00654370"/>
    <w:rsid w:val="00654562"/>
    <w:rsid w:val="00655AC1"/>
    <w:rsid w:val="006569BB"/>
    <w:rsid w:val="00663BB7"/>
    <w:rsid w:val="00677A48"/>
    <w:rsid w:val="00680C57"/>
    <w:rsid w:val="00682255"/>
    <w:rsid w:val="0068524E"/>
    <w:rsid w:val="0069232B"/>
    <w:rsid w:val="00692569"/>
    <w:rsid w:val="006928EE"/>
    <w:rsid w:val="00695C71"/>
    <w:rsid w:val="00696B7C"/>
    <w:rsid w:val="006A3B25"/>
    <w:rsid w:val="006B2F0D"/>
    <w:rsid w:val="006B2F19"/>
    <w:rsid w:val="006B6C23"/>
    <w:rsid w:val="006D17F1"/>
    <w:rsid w:val="006D2414"/>
    <w:rsid w:val="006D5919"/>
    <w:rsid w:val="006E637F"/>
    <w:rsid w:val="006F0C5C"/>
    <w:rsid w:val="00702058"/>
    <w:rsid w:val="00702404"/>
    <w:rsid w:val="00702727"/>
    <w:rsid w:val="00702BD9"/>
    <w:rsid w:val="00706EFD"/>
    <w:rsid w:val="00710CF1"/>
    <w:rsid w:val="00723EA1"/>
    <w:rsid w:val="00726C6E"/>
    <w:rsid w:val="00733A37"/>
    <w:rsid w:val="00733D6E"/>
    <w:rsid w:val="00737083"/>
    <w:rsid w:val="00741435"/>
    <w:rsid w:val="00751276"/>
    <w:rsid w:val="00756121"/>
    <w:rsid w:val="00761951"/>
    <w:rsid w:val="007622D7"/>
    <w:rsid w:val="007776A5"/>
    <w:rsid w:val="00781E42"/>
    <w:rsid w:val="0078474D"/>
    <w:rsid w:val="00784AC5"/>
    <w:rsid w:val="007870B3"/>
    <w:rsid w:val="00797503"/>
    <w:rsid w:val="0079774D"/>
    <w:rsid w:val="007A078F"/>
    <w:rsid w:val="007A4D8B"/>
    <w:rsid w:val="007B2CD1"/>
    <w:rsid w:val="007B4B1E"/>
    <w:rsid w:val="007C7836"/>
    <w:rsid w:val="007D39B3"/>
    <w:rsid w:val="007E021E"/>
    <w:rsid w:val="007E3263"/>
    <w:rsid w:val="007E6415"/>
    <w:rsid w:val="007F73D0"/>
    <w:rsid w:val="008043A5"/>
    <w:rsid w:val="00804B42"/>
    <w:rsid w:val="00805929"/>
    <w:rsid w:val="00807AB1"/>
    <w:rsid w:val="00810ECE"/>
    <w:rsid w:val="008251A1"/>
    <w:rsid w:val="008263A0"/>
    <w:rsid w:val="00826E72"/>
    <w:rsid w:val="00840954"/>
    <w:rsid w:val="00847798"/>
    <w:rsid w:val="00852A32"/>
    <w:rsid w:val="00860E57"/>
    <w:rsid w:val="0086342D"/>
    <w:rsid w:val="00864511"/>
    <w:rsid w:val="00866D79"/>
    <w:rsid w:val="008767A8"/>
    <w:rsid w:val="008920C1"/>
    <w:rsid w:val="008B0CD7"/>
    <w:rsid w:val="008B2713"/>
    <w:rsid w:val="008B4539"/>
    <w:rsid w:val="008B60AC"/>
    <w:rsid w:val="008C0FF0"/>
    <w:rsid w:val="008C1288"/>
    <w:rsid w:val="008C272F"/>
    <w:rsid w:val="008C3664"/>
    <w:rsid w:val="008D337E"/>
    <w:rsid w:val="008D5325"/>
    <w:rsid w:val="008E0B12"/>
    <w:rsid w:val="008E61FF"/>
    <w:rsid w:val="008F753D"/>
    <w:rsid w:val="00903A24"/>
    <w:rsid w:val="00915F54"/>
    <w:rsid w:val="00922D9F"/>
    <w:rsid w:val="0092475A"/>
    <w:rsid w:val="009551ED"/>
    <w:rsid w:val="009663B9"/>
    <w:rsid w:val="00972E6F"/>
    <w:rsid w:val="009750EC"/>
    <w:rsid w:val="00975F9B"/>
    <w:rsid w:val="00976708"/>
    <w:rsid w:val="009778FD"/>
    <w:rsid w:val="00985487"/>
    <w:rsid w:val="00990710"/>
    <w:rsid w:val="00992C92"/>
    <w:rsid w:val="00995EDB"/>
    <w:rsid w:val="009B0C87"/>
    <w:rsid w:val="009B2381"/>
    <w:rsid w:val="009C213E"/>
    <w:rsid w:val="009C771F"/>
    <w:rsid w:val="009D2260"/>
    <w:rsid w:val="009D2912"/>
    <w:rsid w:val="009D4C01"/>
    <w:rsid w:val="009D621E"/>
    <w:rsid w:val="009F2024"/>
    <w:rsid w:val="009F7896"/>
    <w:rsid w:val="00A01152"/>
    <w:rsid w:val="00A06A92"/>
    <w:rsid w:val="00A135B3"/>
    <w:rsid w:val="00A14AC0"/>
    <w:rsid w:val="00A158EE"/>
    <w:rsid w:val="00A1611B"/>
    <w:rsid w:val="00A215CA"/>
    <w:rsid w:val="00A22531"/>
    <w:rsid w:val="00A27C99"/>
    <w:rsid w:val="00A33E1E"/>
    <w:rsid w:val="00A44EE3"/>
    <w:rsid w:val="00A5307C"/>
    <w:rsid w:val="00A5433B"/>
    <w:rsid w:val="00A62375"/>
    <w:rsid w:val="00A62FCE"/>
    <w:rsid w:val="00A73932"/>
    <w:rsid w:val="00A7470C"/>
    <w:rsid w:val="00A80076"/>
    <w:rsid w:val="00A80859"/>
    <w:rsid w:val="00A83E53"/>
    <w:rsid w:val="00A83FB7"/>
    <w:rsid w:val="00A84487"/>
    <w:rsid w:val="00A85A0F"/>
    <w:rsid w:val="00A91040"/>
    <w:rsid w:val="00A920B5"/>
    <w:rsid w:val="00A927AC"/>
    <w:rsid w:val="00A937B4"/>
    <w:rsid w:val="00A95E8C"/>
    <w:rsid w:val="00AA77F4"/>
    <w:rsid w:val="00AB418D"/>
    <w:rsid w:val="00AB5F42"/>
    <w:rsid w:val="00AC07FF"/>
    <w:rsid w:val="00AC720B"/>
    <w:rsid w:val="00AD17F1"/>
    <w:rsid w:val="00AE5E80"/>
    <w:rsid w:val="00AE79F9"/>
    <w:rsid w:val="00AF552A"/>
    <w:rsid w:val="00B023A1"/>
    <w:rsid w:val="00B02F37"/>
    <w:rsid w:val="00B11A0E"/>
    <w:rsid w:val="00B12E9C"/>
    <w:rsid w:val="00B27B31"/>
    <w:rsid w:val="00B35227"/>
    <w:rsid w:val="00B41BC2"/>
    <w:rsid w:val="00B43607"/>
    <w:rsid w:val="00B45F30"/>
    <w:rsid w:val="00B516C7"/>
    <w:rsid w:val="00B516E8"/>
    <w:rsid w:val="00B52637"/>
    <w:rsid w:val="00B54CAB"/>
    <w:rsid w:val="00B574DD"/>
    <w:rsid w:val="00B5750C"/>
    <w:rsid w:val="00B61D2C"/>
    <w:rsid w:val="00B66219"/>
    <w:rsid w:val="00B766C0"/>
    <w:rsid w:val="00B800E6"/>
    <w:rsid w:val="00B97317"/>
    <w:rsid w:val="00BC1A04"/>
    <w:rsid w:val="00BC61F5"/>
    <w:rsid w:val="00BD12CD"/>
    <w:rsid w:val="00BD1C63"/>
    <w:rsid w:val="00BD604C"/>
    <w:rsid w:val="00BE2C0B"/>
    <w:rsid w:val="00BF3720"/>
    <w:rsid w:val="00BF4C4F"/>
    <w:rsid w:val="00BF5679"/>
    <w:rsid w:val="00BF7966"/>
    <w:rsid w:val="00C0414E"/>
    <w:rsid w:val="00C0747B"/>
    <w:rsid w:val="00C16809"/>
    <w:rsid w:val="00C17025"/>
    <w:rsid w:val="00C218D9"/>
    <w:rsid w:val="00C22DFD"/>
    <w:rsid w:val="00C31881"/>
    <w:rsid w:val="00C36694"/>
    <w:rsid w:val="00C404D4"/>
    <w:rsid w:val="00C53BB6"/>
    <w:rsid w:val="00C53E11"/>
    <w:rsid w:val="00C61891"/>
    <w:rsid w:val="00C65CC1"/>
    <w:rsid w:val="00C66D46"/>
    <w:rsid w:val="00C8039C"/>
    <w:rsid w:val="00C82634"/>
    <w:rsid w:val="00C91778"/>
    <w:rsid w:val="00C92F29"/>
    <w:rsid w:val="00CB02AC"/>
    <w:rsid w:val="00CB275D"/>
    <w:rsid w:val="00CC1740"/>
    <w:rsid w:val="00CC314F"/>
    <w:rsid w:val="00CC5BD9"/>
    <w:rsid w:val="00CC66D4"/>
    <w:rsid w:val="00CD68A6"/>
    <w:rsid w:val="00CE12A3"/>
    <w:rsid w:val="00CE1B07"/>
    <w:rsid w:val="00CE438A"/>
    <w:rsid w:val="00CE6CAB"/>
    <w:rsid w:val="00CF2D6B"/>
    <w:rsid w:val="00D04314"/>
    <w:rsid w:val="00D050E3"/>
    <w:rsid w:val="00D14D3F"/>
    <w:rsid w:val="00D21824"/>
    <w:rsid w:val="00D32643"/>
    <w:rsid w:val="00D4138F"/>
    <w:rsid w:val="00D43B19"/>
    <w:rsid w:val="00D450B0"/>
    <w:rsid w:val="00D67367"/>
    <w:rsid w:val="00D71466"/>
    <w:rsid w:val="00D75290"/>
    <w:rsid w:val="00D75E43"/>
    <w:rsid w:val="00D76B64"/>
    <w:rsid w:val="00D814D0"/>
    <w:rsid w:val="00D82B61"/>
    <w:rsid w:val="00D85BF9"/>
    <w:rsid w:val="00D900E5"/>
    <w:rsid w:val="00D943CF"/>
    <w:rsid w:val="00D94410"/>
    <w:rsid w:val="00DA3121"/>
    <w:rsid w:val="00DB7C01"/>
    <w:rsid w:val="00DC0735"/>
    <w:rsid w:val="00DC2461"/>
    <w:rsid w:val="00DC2F78"/>
    <w:rsid w:val="00DC4288"/>
    <w:rsid w:val="00DC48F3"/>
    <w:rsid w:val="00DD07C9"/>
    <w:rsid w:val="00DD2566"/>
    <w:rsid w:val="00DD2A00"/>
    <w:rsid w:val="00DD3F8F"/>
    <w:rsid w:val="00DD4609"/>
    <w:rsid w:val="00DD6B3A"/>
    <w:rsid w:val="00DE3940"/>
    <w:rsid w:val="00DF3ACD"/>
    <w:rsid w:val="00DF50E8"/>
    <w:rsid w:val="00DF67B6"/>
    <w:rsid w:val="00DF6B73"/>
    <w:rsid w:val="00E00213"/>
    <w:rsid w:val="00E00576"/>
    <w:rsid w:val="00E105C2"/>
    <w:rsid w:val="00E16C5A"/>
    <w:rsid w:val="00E26CFB"/>
    <w:rsid w:val="00E30744"/>
    <w:rsid w:val="00E454CC"/>
    <w:rsid w:val="00E52E83"/>
    <w:rsid w:val="00E64628"/>
    <w:rsid w:val="00E64F51"/>
    <w:rsid w:val="00E66855"/>
    <w:rsid w:val="00E67085"/>
    <w:rsid w:val="00E67286"/>
    <w:rsid w:val="00E7396D"/>
    <w:rsid w:val="00E7449D"/>
    <w:rsid w:val="00E7515D"/>
    <w:rsid w:val="00E7558F"/>
    <w:rsid w:val="00E755C0"/>
    <w:rsid w:val="00E755DD"/>
    <w:rsid w:val="00E845D7"/>
    <w:rsid w:val="00E8544B"/>
    <w:rsid w:val="00E931C8"/>
    <w:rsid w:val="00E95155"/>
    <w:rsid w:val="00E966FC"/>
    <w:rsid w:val="00EA7895"/>
    <w:rsid w:val="00EB2300"/>
    <w:rsid w:val="00EB6A86"/>
    <w:rsid w:val="00EB6BC7"/>
    <w:rsid w:val="00EC7513"/>
    <w:rsid w:val="00ED1618"/>
    <w:rsid w:val="00EE0493"/>
    <w:rsid w:val="00EE105E"/>
    <w:rsid w:val="00EE2A80"/>
    <w:rsid w:val="00EE5FCC"/>
    <w:rsid w:val="00EF5F36"/>
    <w:rsid w:val="00F0166D"/>
    <w:rsid w:val="00F02739"/>
    <w:rsid w:val="00F030C7"/>
    <w:rsid w:val="00F133ED"/>
    <w:rsid w:val="00F34311"/>
    <w:rsid w:val="00F43371"/>
    <w:rsid w:val="00F4530A"/>
    <w:rsid w:val="00F565AA"/>
    <w:rsid w:val="00F8126F"/>
    <w:rsid w:val="00F8178B"/>
    <w:rsid w:val="00F860D0"/>
    <w:rsid w:val="00F94177"/>
    <w:rsid w:val="00FA0353"/>
    <w:rsid w:val="00FA2B96"/>
    <w:rsid w:val="00FA32FF"/>
    <w:rsid w:val="00FA661C"/>
    <w:rsid w:val="00FD386A"/>
    <w:rsid w:val="00FD6F94"/>
    <w:rsid w:val="00FE722B"/>
    <w:rsid w:val="00FF0E90"/>
    <w:rsid w:val="00FF1277"/>
    <w:rsid w:val="00FF4DD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F01DA6"/>
  <w15:chartTrackingRefBased/>
  <w15:docId w15:val="{9C546F2B-4BFE-486E-918F-815F8D9D3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1F6"/>
    <w:pPr>
      <w:spacing w:after="0" w:line="240" w:lineRule="auto"/>
    </w:pPr>
    <w:rPr>
      <w:rFonts w:ascii="Times New Roman" w:eastAsia="Times New Roman" w:hAnsi="Times New Roman" w:cs="Times New Roman"/>
      <w:kern w:val="0"/>
      <w:sz w:val="24"/>
      <w:szCs w:val="24"/>
      <w:lang w:eastAsia="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2F37"/>
    <w:rPr>
      <w:sz w:val="16"/>
      <w:szCs w:val="16"/>
    </w:rPr>
  </w:style>
  <w:style w:type="paragraph" w:styleId="CommentText">
    <w:name w:val="annotation text"/>
    <w:basedOn w:val="Normal"/>
    <w:link w:val="CommentTextChar"/>
    <w:uiPriority w:val="99"/>
    <w:unhideWhenUsed/>
    <w:rsid w:val="00B02F37"/>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B02F37"/>
    <w:rPr>
      <w:sz w:val="20"/>
      <w:szCs w:val="20"/>
    </w:rPr>
  </w:style>
  <w:style w:type="paragraph" w:styleId="CommentSubject">
    <w:name w:val="annotation subject"/>
    <w:basedOn w:val="CommentText"/>
    <w:next w:val="CommentText"/>
    <w:link w:val="CommentSubjectChar"/>
    <w:uiPriority w:val="99"/>
    <w:semiHidden/>
    <w:unhideWhenUsed/>
    <w:rsid w:val="00B02F37"/>
    <w:rPr>
      <w:b/>
      <w:bCs/>
    </w:rPr>
  </w:style>
  <w:style w:type="character" w:customStyle="1" w:styleId="CommentSubjectChar">
    <w:name w:val="Comment Subject Char"/>
    <w:basedOn w:val="CommentTextChar"/>
    <w:link w:val="CommentSubject"/>
    <w:uiPriority w:val="99"/>
    <w:semiHidden/>
    <w:rsid w:val="00B02F37"/>
    <w:rPr>
      <w:b/>
      <w:bCs/>
      <w:sz w:val="20"/>
      <w:szCs w:val="20"/>
    </w:rPr>
  </w:style>
  <w:style w:type="character" w:styleId="Hyperlink">
    <w:name w:val="Hyperlink"/>
    <w:basedOn w:val="DefaultParagraphFont"/>
    <w:uiPriority w:val="99"/>
    <w:unhideWhenUsed/>
    <w:rsid w:val="00972E6F"/>
    <w:rPr>
      <w:color w:val="0563C1" w:themeColor="hyperlink"/>
      <w:u w:val="single"/>
    </w:rPr>
  </w:style>
  <w:style w:type="character" w:styleId="UnresolvedMention">
    <w:name w:val="Unresolved Mention"/>
    <w:basedOn w:val="DefaultParagraphFont"/>
    <w:uiPriority w:val="99"/>
    <w:semiHidden/>
    <w:unhideWhenUsed/>
    <w:rsid w:val="00972E6F"/>
    <w:rPr>
      <w:color w:val="605E5C"/>
      <w:shd w:val="clear" w:color="auto" w:fill="E1DFDD"/>
    </w:rPr>
  </w:style>
  <w:style w:type="paragraph" w:styleId="Revision">
    <w:name w:val="Revision"/>
    <w:hidden/>
    <w:uiPriority w:val="99"/>
    <w:semiHidden/>
    <w:rsid w:val="004061C6"/>
    <w:pPr>
      <w:spacing w:after="0" w:line="240" w:lineRule="auto"/>
    </w:pPr>
  </w:style>
  <w:style w:type="paragraph" w:styleId="NormalWeb">
    <w:name w:val="Normal (Web)"/>
    <w:basedOn w:val="Normal"/>
    <w:uiPriority w:val="99"/>
    <w:semiHidden/>
    <w:unhideWhenUsed/>
    <w:rsid w:val="004F51F6"/>
    <w:pPr>
      <w:spacing w:before="100" w:beforeAutospacing="1" w:after="100" w:afterAutospacing="1"/>
    </w:pPr>
  </w:style>
  <w:style w:type="character" w:customStyle="1" w:styleId="overflow-hidden">
    <w:name w:val="overflow-hidden"/>
    <w:basedOn w:val="DefaultParagraphFont"/>
    <w:rsid w:val="004F51F6"/>
  </w:style>
  <w:style w:type="paragraph" w:styleId="BalloonText">
    <w:name w:val="Balloon Text"/>
    <w:basedOn w:val="Normal"/>
    <w:link w:val="BalloonTextChar"/>
    <w:uiPriority w:val="99"/>
    <w:semiHidden/>
    <w:unhideWhenUsed/>
    <w:rsid w:val="007B2CD1"/>
    <w:rPr>
      <w:sz w:val="18"/>
      <w:szCs w:val="18"/>
    </w:rPr>
  </w:style>
  <w:style w:type="character" w:customStyle="1" w:styleId="BalloonTextChar">
    <w:name w:val="Balloon Text Char"/>
    <w:basedOn w:val="DefaultParagraphFont"/>
    <w:link w:val="BalloonText"/>
    <w:uiPriority w:val="99"/>
    <w:semiHidden/>
    <w:rsid w:val="007B2CD1"/>
    <w:rPr>
      <w:rFonts w:ascii="Times New Roman" w:eastAsia="Times New Roman" w:hAnsi="Times New Roman" w:cs="Times New Roman"/>
      <w:kern w:val="0"/>
      <w:sz w:val="18"/>
      <w:szCs w:val="18"/>
      <w:lang w:eastAsia="fi-FI"/>
      <w14:ligatures w14:val="none"/>
    </w:rPr>
  </w:style>
  <w:style w:type="character" w:styleId="FollowedHyperlink">
    <w:name w:val="FollowedHyperlink"/>
    <w:basedOn w:val="DefaultParagraphFont"/>
    <w:uiPriority w:val="99"/>
    <w:semiHidden/>
    <w:unhideWhenUsed/>
    <w:rsid w:val="00502967"/>
    <w:rPr>
      <w:color w:val="954F72" w:themeColor="followedHyperlink"/>
      <w:u w:val="single"/>
    </w:rPr>
  </w:style>
  <w:style w:type="paragraph" w:styleId="Header">
    <w:name w:val="header"/>
    <w:basedOn w:val="Normal"/>
    <w:link w:val="HeaderChar"/>
    <w:uiPriority w:val="99"/>
    <w:unhideWhenUsed/>
    <w:rsid w:val="0078474D"/>
    <w:pPr>
      <w:tabs>
        <w:tab w:val="center" w:pos="4819"/>
        <w:tab w:val="right" w:pos="9638"/>
      </w:tabs>
    </w:pPr>
  </w:style>
  <w:style w:type="character" w:customStyle="1" w:styleId="HeaderChar">
    <w:name w:val="Header Char"/>
    <w:basedOn w:val="DefaultParagraphFont"/>
    <w:link w:val="Header"/>
    <w:uiPriority w:val="99"/>
    <w:rsid w:val="0078474D"/>
    <w:rPr>
      <w:rFonts w:ascii="Times New Roman" w:eastAsia="Times New Roman" w:hAnsi="Times New Roman" w:cs="Times New Roman"/>
      <w:kern w:val="0"/>
      <w:sz w:val="24"/>
      <w:szCs w:val="24"/>
      <w:lang w:eastAsia="fi-FI"/>
      <w14:ligatures w14:val="none"/>
    </w:rPr>
  </w:style>
  <w:style w:type="paragraph" w:styleId="Footer">
    <w:name w:val="footer"/>
    <w:basedOn w:val="Normal"/>
    <w:link w:val="FooterChar"/>
    <w:uiPriority w:val="99"/>
    <w:unhideWhenUsed/>
    <w:rsid w:val="0078474D"/>
    <w:pPr>
      <w:tabs>
        <w:tab w:val="center" w:pos="4819"/>
        <w:tab w:val="right" w:pos="9638"/>
      </w:tabs>
    </w:pPr>
  </w:style>
  <w:style w:type="character" w:customStyle="1" w:styleId="FooterChar">
    <w:name w:val="Footer Char"/>
    <w:basedOn w:val="DefaultParagraphFont"/>
    <w:link w:val="Footer"/>
    <w:uiPriority w:val="99"/>
    <w:rsid w:val="0078474D"/>
    <w:rPr>
      <w:rFonts w:ascii="Times New Roman" w:eastAsia="Times New Roman" w:hAnsi="Times New Roman" w:cs="Times New Roman"/>
      <w:kern w:val="0"/>
      <w:sz w:val="24"/>
      <w:szCs w:val="24"/>
      <w:lang w:eastAsia="fi-FI"/>
      <w14:ligatures w14:val="none"/>
    </w:rPr>
  </w:style>
  <w:style w:type="character" w:styleId="PageNumber">
    <w:name w:val="page number"/>
    <w:basedOn w:val="DefaultParagraphFont"/>
    <w:uiPriority w:val="99"/>
    <w:semiHidden/>
    <w:unhideWhenUsed/>
    <w:rsid w:val="00D943CF"/>
  </w:style>
  <w:style w:type="character" w:styleId="LineNumber">
    <w:name w:val="line number"/>
    <w:basedOn w:val="DefaultParagraphFont"/>
    <w:uiPriority w:val="99"/>
    <w:semiHidden/>
    <w:unhideWhenUsed/>
    <w:rsid w:val="008B0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3132">
      <w:bodyDiv w:val="1"/>
      <w:marLeft w:val="0"/>
      <w:marRight w:val="0"/>
      <w:marTop w:val="0"/>
      <w:marBottom w:val="0"/>
      <w:divBdr>
        <w:top w:val="none" w:sz="0" w:space="0" w:color="auto"/>
        <w:left w:val="none" w:sz="0" w:space="0" w:color="auto"/>
        <w:bottom w:val="none" w:sz="0" w:space="0" w:color="auto"/>
        <w:right w:val="none" w:sz="0" w:space="0" w:color="auto"/>
      </w:divBdr>
    </w:div>
    <w:div w:id="26032662">
      <w:bodyDiv w:val="1"/>
      <w:marLeft w:val="0"/>
      <w:marRight w:val="0"/>
      <w:marTop w:val="0"/>
      <w:marBottom w:val="0"/>
      <w:divBdr>
        <w:top w:val="none" w:sz="0" w:space="0" w:color="auto"/>
        <w:left w:val="none" w:sz="0" w:space="0" w:color="auto"/>
        <w:bottom w:val="none" w:sz="0" w:space="0" w:color="auto"/>
        <w:right w:val="none" w:sz="0" w:space="0" w:color="auto"/>
      </w:divBdr>
    </w:div>
    <w:div w:id="98263803">
      <w:bodyDiv w:val="1"/>
      <w:marLeft w:val="0"/>
      <w:marRight w:val="0"/>
      <w:marTop w:val="0"/>
      <w:marBottom w:val="0"/>
      <w:divBdr>
        <w:top w:val="none" w:sz="0" w:space="0" w:color="auto"/>
        <w:left w:val="none" w:sz="0" w:space="0" w:color="auto"/>
        <w:bottom w:val="none" w:sz="0" w:space="0" w:color="auto"/>
        <w:right w:val="none" w:sz="0" w:space="0" w:color="auto"/>
      </w:divBdr>
    </w:div>
    <w:div w:id="140121234">
      <w:bodyDiv w:val="1"/>
      <w:marLeft w:val="0"/>
      <w:marRight w:val="0"/>
      <w:marTop w:val="0"/>
      <w:marBottom w:val="0"/>
      <w:divBdr>
        <w:top w:val="none" w:sz="0" w:space="0" w:color="auto"/>
        <w:left w:val="none" w:sz="0" w:space="0" w:color="auto"/>
        <w:bottom w:val="none" w:sz="0" w:space="0" w:color="auto"/>
        <w:right w:val="none" w:sz="0" w:space="0" w:color="auto"/>
      </w:divBdr>
    </w:div>
    <w:div w:id="251789885">
      <w:bodyDiv w:val="1"/>
      <w:marLeft w:val="0"/>
      <w:marRight w:val="0"/>
      <w:marTop w:val="0"/>
      <w:marBottom w:val="0"/>
      <w:divBdr>
        <w:top w:val="none" w:sz="0" w:space="0" w:color="auto"/>
        <w:left w:val="none" w:sz="0" w:space="0" w:color="auto"/>
        <w:bottom w:val="none" w:sz="0" w:space="0" w:color="auto"/>
        <w:right w:val="none" w:sz="0" w:space="0" w:color="auto"/>
      </w:divBdr>
    </w:div>
    <w:div w:id="316298994">
      <w:bodyDiv w:val="1"/>
      <w:marLeft w:val="0"/>
      <w:marRight w:val="0"/>
      <w:marTop w:val="0"/>
      <w:marBottom w:val="0"/>
      <w:divBdr>
        <w:top w:val="none" w:sz="0" w:space="0" w:color="auto"/>
        <w:left w:val="none" w:sz="0" w:space="0" w:color="auto"/>
        <w:bottom w:val="none" w:sz="0" w:space="0" w:color="auto"/>
        <w:right w:val="none" w:sz="0" w:space="0" w:color="auto"/>
      </w:divBdr>
    </w:div>
    <w:div w:id="323246804">
      <w:bodyDiv w:val="1"/>
      <w:marLeft w:val="0"/>
      <w:marRight w:val="0"/>
      <w:marTop w:val="0"/>
      <w:marBottom w:val="0"/>
      <w:divBdr>
        <w:top w:val="none" w:sz="0" w:space="0" w:color="auto"/>
        <w:left w:val="none" w:sz="0" w:space="0" w:color="auto"/>
        <w:bottom w:val="none" w:sz="0" w:space="0" w:color="auto"/>
        <w:right w:val="none" w:sz="0" w:space="0" w:color="auto"/>
      </w:divBdr>
    </w:div>
    <w:div w:id="403262785">
      <w:bodyDiv w:val="1"/>
      <w:marLeft w:val="0"/>
      <w:marRight w:val="0"/>
      <w:marTop w:val="0"/>
      <w:marBottom w:val="0"/>
      <w:divBdr>
        <w:top w:val="none" w:sz="0" w:space="0" w:color="auto"/>
        <w:left w:val="none" w:sz="0" w:space="0" w:color="auto"/>
        <w:bottom w:val="none" w:sz="0" w:space="0" w:color="auto"/>
        <w:right w:val="none" w:sz="0" w:space="0" w:color="auto"/>
      </w:divBdr>
    </w:div>
    <w:div w:id="424347138">
      <w:bodyDiv w:val="1"/>
      <w:marLeft w:val="0"/>
      <w:marRight w:val="0"/>
      <w:marTop w:val="0"/>
      <w:marBottom w:val="0"/>
      <w:divBdr>
        <w:top w:val="none" w:sz="0" w:space="0" w:color="auto"/>
        <w:left w:val="none" w:sz="0" w:space="0" w:color="auto"/>
        <w:bottom w:val="none" w:sz="0" w:space="0" w:color="auto"/>
        <w:right w:val="none" w:sz="0" w:space="0" w:color="auto"/>
      </w:divBdr>
    </w:div>
    <w:div w:id="432287680">
      <w:bodyDiv w:val="1"/>
      <w:marLeft w:val="0"/>
      <w:marRight w:val="0"/>
      <w:marTop w:val="0"/>
      <w:marBottom w:val="0"/>
      <w:divBdr>
        <w:top w:val="none" w:sz="0" w:space="0" w:color="auto"/>
        <w:left w:val="none" w:sz="0" w:space="0" w:color="auto"/>
        <w:bottom w:val="none" w:sz="0" w:space="0" w:color="auto"/>
        <w:right w:val="none" w:sz="0" w:space="0" w:color="auto"/>
      </w:divBdr>
    </w:div>
    <w:div w:id="433938064">
      <w:bodyDiv w:val="1"/>
      <w:marLeft w:val="0"/>
      <w:marRight w:val="0"/>
      <w:marTop w:val="0"/>
      <w:marBottom w:val="0"/>
      <w:divBdr>
        <w:top w:val="none" w:sz="0" w:space="0" w:color="auto"/>
        <w:left w:val="none" w:sz="0" w:space="0" w:color="auto"/>
        <w:bottom w:val="none" w:sz="0" w:space="0" w:color="auto"/>
        <w:right w:val="none" w:sz="0" w:space="0" w:color="auto"/>
      </w:divBdr>
    </w:div>
    <w:div w:id="458912782">
      <w:bodyDiv w:val="1"/>
      <w:marLeft w:val="0"/>
      <w:marRight w:val="0"/>
      <w:marTop w:val="0"/>
      <w:marBottom w:val="0"/>
      <w:divBdr>
        <w:top w:val="none" w:sz="0" w:space="0" w:color="auto"/>
        <w:left w:val="none" w:sz="0" w:space="0" w:color="auto"/>
        <w:bottom w:val="none" w:sz="0" w:space="0" w:color="auto"/>
        <w:right w:val="none" w:sz="0" w:space="0" w:color="auto"/>
      </w:divBdr>
    </w:div>
    <w:div w:id="471751494">
      <w:bodyDiv w:val="1"/>
      <w:marLeft w:val="0"/>
      <w:marRight w:val="0"/>
      <w:marTop w:val="0"/>
      <w:marBottom w:val="0"/>
      <w:divBdr>
        <w:top w:val="none" w:sz="0" w:space="0" w:color="auto"/>
        <w:left w:val="none" w:sz="0" w:space="0" w:color="auto"/>
        <w:bottom w:val="none" w:sz="0" w:space="0" w:color="auto"/>
        <w:right w:val="none" w:sz="0" w:space="0" w:color="auto"/>
      </w:divBdr>
    </w:div>
    <w:div w:id="480655943">
      <w:bodyDiv w:val="1"/>
      <w:marLeft w:val="0"/>
      <w:marRight w:val="0"/>
      <w:marTop w:val="0"/>
      <w:marBottom w:val="0"/>
      <w:divBdr>
        <w:top w:val="none" w:sz="0" w:space="0" w:color="auto"/>
        <w:left w:val="none" w:sz="0" w:space="0" w:color="auto"/>
        <w:bottom w:val="none" w:sz="0" w:space="0" w:color="auto"/>
        <w:right w:val="none" w:sz="0" w:space="0" w:color="auto"/>
      </w:divBdr>
    </w:div>
    <w:div w:id="495419354">
      <w:bodyDiv w:val="1"/>
      <w:marLeft w:val="0"/>
      <w:marRight w:val="0"/>
      <w:marTop w:val="0"/>
      <w:marBottom w:val="0"/>
      <w:divBdr>
        <w:top w:val="none" w:sz="0" w:space="0" w:color="auto"/>
        <w:left w:val="none" w:sz="0" w:space="0" w:color="auto"/>
        <w:bottom w:val="none" w:sz="0" w:space="0" w:color="auto"/>
        <w:right w:val="none" w:sz="0" w:space="0" w:color="auto"/>
      </w:divBdr>
    </w:div>
    <w:div w:id="497111413">
      <w:bodyDiv w:val="1"/>
      <w:marLeft w:val="0"/>
      <w:marRight w:val="0"/>
      <w:marTop w:val="0"/>
      <w:marBottom w:val="0"/>
      <w:divBdr>
        <w:top w:val="none" w:sz="0" w:space="0" w:color="auto"/>
        <w:left w:val="none" w:sz="0" w:space="0" w:color="auto"/>
        <w:bottom w:val="none" w:sz="0" w:space="0" w:color="auto"/>
        <w:right w:val="none" w:sz="0" w:space="0" w:color="auto"/>
      </w:divBdr>
    </w:div>
    <w:div w:id="649595426">
      <w:bodyDiv w:val="1"/>
      <w:marLeft w:val="0"/>
      <w:marRight w:val="0"/>
      <w:marTop w:val="0"/>
      <w:marBottom w:val="0"/>
      <w:divBdr>
        <w:top w:val="none" w:sz="0" w:space="0" w:color="auto"/>
        <w:left w:val="none" w:sz="0" w:space="0" w:color="auto"/>
        <w:bottom w:val="none" w:sz="0" w:space="0" w:color="auto"/>
        <w:right w:val="none" w:sz="0" w:space="0" w:color="auto"/>
      </w:divBdr>
      <w:divsChild>
        <w:div w:id="1877768288">
          <w:marLeft w:val="0"/>
          <w:marRight w:val="0"/>
          <w:marTop w:val="0"/>
          <w:marBottom w:val="120"/>
          <w:divBdr>
            <w:top w:val="none" w:sz="0" w:space="0" w:color="auto"/>
            <w:left w:val="none" w:sz="0" w:space="0" w:color="auto"/>
            <w:bottom w:val="none" w:sz="0" w:space="0" w:color="auto"/>
            <w:right w:val="none" w:sz="0" w:space="0" w:color="auto"/>
          </w:divBdr>
        </w:div>
      </w:divsChild>
    </w:div>
    <w:div w:id="814301893">
      <w:bodyDiv w:val="1"/>
      <w:marLeft w:val="0"/>
      <w:marRight w:val="0"/>
      <w:marTop w:val="0"/>
      <w:marBottom w:val="0"/>
      <w:divBdr>
        <w:top w:val="none" w:sz="0" w:space="0" w:color="auto"/>
        <w:left w:val="none" w:sz="0" w:space="0" w:color="auto"/>
        <w:bottom w:val="none" w:sz="0" w:space="0" w:color="auto"/>
        <w:right w:val="none" w:sz="0" w:space="0" w:color="auto"/>
      </w:divBdr>
    </w:div>
    <w:div w:id="921992396">
      <w:bodyDiv w:val="1"/>
      <w:marLeft w:val="0"/>
      <w:marRight w:val="0"/>
      <w:marTop w:val="0"/>
      <w:marBottom w:val="0"/>
      <w:divBdr>
        <w:top w:val="none" w:sz="0" w:space="0" w:color="auto"/>
        <w:left w:val="none" w:sz="0" w:space="0" w:color="auto"/>
        <w:bottom w:val="none" w:sz="0" w:space="0" w:color="auto"/>
        <w:right w:val="none" w:sz="0" w:space="0" w:color="auto"/>
      </w:divBdr>
    </w:div>
    <w:div w:id="953286793">
      <w:bodyDiv w:val="1"/>
      <w:marLeft w:val="0"/>
      <w:marRight w:val="0"/>
      <w:marTop w:val="0"/>
      <w:marBottom w:val="0"/>
      <w:divBdr>
        <w:top w:val="none" w:sz="0" w:space="0" w:color="auto"/>
        <w:left w:val="none" w:sz="0" w:space="0" w:color="auto"/>
        <w:bottom w:val="none" w:sz="0" w:space="0" w:color="auto"/>
        <w:right w:val="none" w:sz="0" w:space="0" w:color="auto"/>
      </w:divBdr>
    </w:div>
    <w:div w:id="964852105">
      <w:bodyDiv w:val="1"/>
      <w:marLeft w:val="0"/>
      <w:marRight w:val="0"/>
      <w:marTop w:val="0"/>
      <w:marBottom w:val="0"/>
      <w:divBdr>
        <w:top w:val="none" w:sz="0" w:space="0" w:color="auto"/>
        <w:left w:val="none" w:sz="0" w:space="0" w:color="auto"/>
        <w:bottom w:val="none" w:sz="0" w:space="0" w:color="auto"/>
        <w:right w:val="none" w:sz="0" w:space="0" w:color="auto"/>
      </w:divBdr>
    </w:div>
    <w:div w:id="973872995">
      <w:bodyDiv w:val="1"/>
      <w:marLeft w:val="0"/>
      <w:marRight w:val="0"/>
      <w:marTop w:val="0"/>
      <w:marBottom w:val="0"/>
      <w:divBdr>
        <w:top w:val="none" w:sz="0" w:space="0" w:color="auto"/>
        <w:left w:val="none" w:sz="0" w:space="0" w:color="auto"/>
        <w:bottom w:val="none" w:sz="0" w:space="0" w:color="auto"/>
        <w:right w:val="none" w:sz="0" w:space="0" w:color="auto"/>
      </w:divBdr>
    </w:div>
    <w:div w:id="984238893">
      <w:bodyDiv w:val="1"/>
      <w:marLeft w:val="0"/>
      <w:marRight w:val="0"/>
      <w:marTop w:val="0"/>
      <w:marBottom w:val="0"/>
      <w:divBdr>
        <w:top w:val="none" w:sz="0" w:space="0" w:color="auto"/>
        <w:left w:val="none" w:sz="0" w:space="0" w:color="auto"/>
        <w:bottom w:val="none" w:sz="0" w:space="0" w:color="auto"/>
        <w:right w:val="none" w:sz="0" w:space="0" w:color="auto"/>
      </w:divBdr>
      <w:divsChild>
        <w:div w:id="108397346">
          <w:marLeft w:val="0"/>
          <w:marRight w:val="0"/>
          <w:marTop w:val="0"/>
          <w:marBottom w:val="0"/>
          <w:divBdr>
            <w:top w:val="none" w:sz="0" w:space="0" w:color="auto"/>
            <w:left w:val="none" w:sz="0" w:space="0" w:color="auto"/>
            <w:bottom w:val="none" w:sz="0" w:space="0" w:color="auto"/>
            <w:right w:val="none" w:sz="0" w:space="0" w:color="auto"/>
          </w:divBdr>
          <w:divsChild>
            <w:div w:id="499004840">
              <w:marLeft w:val="0"/>
              <w:marRight w:val="0"/>
              <w:marTop w:val="0"/>
              <w:marBottom w:val="0"/>
              <w:divBdr>
                <w:top w:val="none" w:sz="0" w:space="0" w:color="auto"/>
                <w:left w:val="none" w:sz="0" w:space="0" w:color="auto"/>
                <w:bottom w:val="none" w:sz="0" w:space="0" w:color="auto"/>
                <w:right w:val="none" w:sz="0" w:space="0" w:color="auto"/>
              </w:divBdr>
              <w:divsChild>
                <w:div w:id="1694184622">
                  <w:marLeft w:val="0"/>
                  <w:marRight w:val="0"/>
                  <w:marTop w:val="0"/>
                  <w:marBottom w:val="0"/>
                  <w:divBdr>
                    <w:top w:val="none" w:sz="0" w:space="0" w:color="auto"/>
                    <w:left w:val="none" w:sz="0" w:space="0" w:color="auto"/>
                    <w:bottom w:val="none" w:sz="0" w:space="0" w:color="auto"/>
                    <w:right w:val="none" w:sz="0" w:space="0" w:color="auto"/>
                  </w:divBdr>
                  <w:divsChild>
                    <w:div w:id="143047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389943">
          <w:marLeft w:val="0"/>
          <w:marRight w:val="0"/>
          <w:marTop w:val="0"/>
          <w:marBottom w:val="0"/>
          <w:divBdr>
            <w:top w:val="none" w:sz="0" w:space="0" w:color="auto"/>
            <w:left w:val="none" w:sz="0" w:space="0" w:color="auto"/>
            <w:bottom w:val="none" w:sz="0" w:space="0" w:color="auto"/>
            <w:right w:val="none" w:sz="0" w:space="0" w:color="auto"/>
          </w:divBdr>
          <w:divsChild>
            <w:div w:id="164322479">
              <w:marLeft w:val="0"/>
              <w:marRight w:val="0"/>
              <w:marTop w:val="0"/>
              <w:marBottom w:val="0"/>
              <w:divBdr>
                <w:top w:val="none" w:sz="0" w:space="0" w:color="auto"/>
                <w:left w:val="none" w:sz="0" w:space="0" w:color="auto"/>
                <w:bottom w:val="none" w:sz="0" w:space="0" w:color="auto"/>
                <w:right w:val="none" w:sz="0" w:space="0" w:color="auto"/>
              </w:divBdr>
              <w:divsChild>
                <w:div w:id="1930192029">
                  <w:marLeft w:val="0"/>
                  <w:marRight w:val="0"/>
                  <w:marTop w:val="0"/>
                  <w:marBottom w:val="0"/>
                  <w:divBdr>
                    <w:top w:val="none" w:sz="0" w:space="0" w:color="auto"/>
                    <w:left w:val="none" w:sz="0" w:space="0" w:color="auto"/>
                    <w:bottom w:val="none" w:sz="0" w:space="0" w:color="auto"/>
                    <w:right w:val="none" w:sz="0" w:space="0" w:color="auto"/>
                  </w:divBdr>
                  <w:divsChild>
                    <w:div w:id="68590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027403">
      <w:bodyDiv w:val="1"/>
      <w:marLeft w:val="0"/>
      <w:marRight w:val="0"/>
      <w:marTop w:val="0"/>
      <w:marBottom w:val="0"/>
      <w:divBdr>
        <w:top w:val="none" w:sz="0" w:space="0" w:color="auto"/>
        <w:left w:val="none" w:sz="0" w:space="0" w:color="auto"/>
        <w:bottom w:val="none" w:sz="0" w:space="0" w:color="auto"/>
        <w:right w:val="none" w:sz="0" w:space="0" w:color="auto"/>
      </w:divBdr>
      <w:divsChild>
        <w:div w:id="1459182370">
          <w:marLeft w:val="0"/>
          <w:marRight w:val="0"/>
          <w:marTop w:val="0"/>
          <w:marBottom w:val="0"/>
          <w:divBdr>
            <w:top w:val="none" w:sz="0" w:space="0" w:color="auto"/>
            <w:left w:val="none" w:sz="0" w:space="0" w:color="auto"/>
            <w:bottom w:val="none" w:sz="0" w:space="0" w:color="auto"/>
            <w:right w:val="none" w:sz="0" w:space="0" w:color="auto"/>
          </w:divBdr>
          <w:divsChild>
            <w:div w:id="1467358953">
              <w:marLeft w:val="0"/>
              <w:marRight w:val="0"/>
              <w:marTop w:val="0"/>
              <w:marBottom w:val="0"/>
              <w:divBdr>
                <w:top w:val="none" w:sz="0" w:space="0" w:color="auto"/>
                <w:left w:val="none" w:sz="0" w:space="0" w:color="auto"/>
                <w:bottom w:val="none" w:sz="0" w:space="0" w:color="auto"/>
                <w:right w:val="none" w:sz="0" w:space="0" w:color="auto"/>
              </w:divBdr>
              <w:divsChild>
                <w:div w:id="1699745024">
                  <w:marLeft w:val="0"/>
                  <w:marRight w:val="0"/>
                  <w:marTop w:val="0"/>
                  <w:marBottom w:val="0"/>
                  <w:divBdr>
                    <w:top w:val="none" w:sz="0" w:space="0" w:color="auto"/>
                    <w:left w:val="none" w:sz="0" w:space="0" w:color="auto"/>
                    <w:bottom w:val="none" w:sz="0" w:space="0" w:color="auto"/>
                    <w:right w:val="none" w:sz="0" w:space="0" w:color="auto"/>
                  </w:divBdr>
                  <w:divsChild>
                    <w:div w:id="1038893787">
                      <w:marLeft w:val="0"/>
                      <w:marRight w:val="0"/>
                      <w:marTop w:val="0"/>
                      <w:marBottom w:val="0"/>
                      <w:divBdr>
                        <w:top w:val="none" w:sz="0" w:space="0" w:color="auto"/>
                        <w:left w:val="none" w:sz="0" w:space="0" w:color="auto"/>
                        <w:bottom w:val="none" w:sz="0" w:space="0" w:color="auto"/>
                        <w:right w:val="none" w:sz="0" w:space="0" w:color="auto"/>
                      </w:divBdr>
                      <w:divsChild>
                        <w:div w:id="3021235">
                          <w:marLeft w:val="0"/>
                          <w:marRight w:val="0"/>
                          <w:marTop w:val="0"/>
                          <w:marBottom w:val="0"/>
                          <w:divBdr>
                            <w:top w:val="none" w:sz="0" w:space="0" w:color="auto"/>
                            <w:left w:val="none" w:sz="0" w:space="0" w:color="auto"/>
                            <w:bottom w:val="none" w:sz="0" w:space="0" w:color="auto"/>
                            <w:right w:val="none" w:sz="0" w:space="0" w:color="auto"/>
                          </w:divBdr>
                        </w:div>
                        <w:div w:id="179444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9826">
          <w:marLeft w:val="0"/>
          <w:marRight w:val="0"/>
          <w:marTop w:val="0"/>
          <w:marBottom w:val="0"/>
          <w:divBdr>
            <w:top w:val="none" w:sz="0" w:space="0" w:color="auto"/>
            <w:left w:val="none" w:sz="0" w:space="0" w:color="auto"/>
            <w:bottom w:val="none" w:sz="0" w:space="0" w:color="auto"/>
            <w:right w:val="none" w:sz="0" w:space="0" w:color="auto"/>
          </w:divBdr>
          <w:divsChild>
            <w:div w:id="97590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100838">
      <w:bodyDiv w:val="1"/>
      <w:marLeft w:val="0"/>
      <w:marRight w:val="0"/>
      <w:marTop w:val="0"/>
      <w:marBottom w:val="0"/>
      <w:divBdr>
        <w:top w:val="none" w:sz="0" w:space="0" w:color="auto"/>
        <w:left w:val="none" w:sz="0" w:space="0" w:color="auto"/>
        <w:bottom w:val="none" w:sz="0" w:space="0" w:color="auto"/>
        <w:right w:val="none" w:sz="0" w:space="0" w:color="auto"/>
      </w:divBdr>
      <w:divsChild>
        <w:div w:id="418867739">
          <w:marLeft w:val="0"/>
          <w:marRight w:val="0"/>
          <w:marTop w:val="0"/>
          <w:marBottom w:val="0"/>
          <w:divBdr>
            <w:top w:val="none" w:sz="0" w:space="0" w:color="auto"/>
            <w:left w:val="none" w:sz="0" w:space="0" w:color="auto"/>
            <w:bottom w:val="none" w:sz="0" w:space="0" w:color="auto"/>
            <w:right w:val="none" w:sz="0" w:space="0" w:color="auto"/>
          </w:divBdr>
          <w:divsChild>
            <w:div w:id="231083320">
              <w:marLeft w:val="0"/>
              <w:marRight w:val="0"/>
              <w:marTop w:val="0"/>
              <w:marBottom w:val="0"/>
              <w:divBdr>
                <w:top w:val="none" w:sz="0" w:space="0" w:color="auto"/>
                <w:left w:val="none" w:sz="0" w:space="0" w:color="auto"/>
                <w:bottom w:val="none" w:sz="0" w:space="0" w:color="auto"/>
                <w:right w:val="none" w:sz="0" w:space="0" w:color="auto"/>
              </w:divBdr>
              <w:divsChild>
                <w:div w:id="2052728184">
                  <w:marLeft w:val="0"/>
                  <w:marRight w:val="0"/>
                  <w:marTop w:val="0"/>
                  <w:marBottom w:val="0"/>
                  <w:divBdr>
                    <w:top w:val="none" w:sz="0" w:space="0" w:color="auto"/>
                    <w:left w:val="none" w:sz="0" w:space="0" w:color="auto"/>
                    <w:bottom w:val="none" w:sz="0" w:space="0" w:color="auto"/>
                    <w:right w:val="none" w:sz="0" w:space="0" w:color="auto"/>
                  </w:divBdr>
                  <w:divsChild>
                    <w:div w:id="93382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200001">
          <w:marLeft w:val="0"/>
          <w:marRight w:val="0"/>
          <w:marTop w:val="0"/>
          <w:marBottom w:val="0"/>
          <w:divBdr>
            <w:top w:val="none" w:sz="0" w:space="0" w:color="auto"/>
            <w:left w:val="none" w:sz="0" w:space="0" w:color="auto"/>
            <w:bottom w:val="none" w:sz="0" w:space="0" w:color="auto"/>
            <w:right w:val="none" w:sz="0" w:space="0" w:color="auto"/>
          </w:divBdr>
          <w:divsChild>
            <w:div w:id="213584216">
              <w:marLeft w:val="0"/>
              <w:marRight w:val="0"/>
              <w:marTop w:val="0"/>
              <w:marBottom w:val="0"/>
              <w:divBdr>
                <w:top w:val="none" w:sz="0" w:space="0" w:color="auto"/>
                <w:left w:val="none" w:sz="0" w:space="0" w:color="auto"/>
                <w:bottom w:val="none" w:sz="0" w:space="0" w:color="auto"/>
                <w:right w:val="none" w:sz="0" w:space="0" w:color="auto"/>
              </w:divBdr>
              <w:divsChild>
                <w:div w:id="630135420">
                  <w:marLeft w:val="0"/>
                  <w:marRight w:val="0"/>
                  <w:marTop w:val="0"/>
                  <w:marBottom w:val="0"/>
                  <w:divBdr>
                    <w:top w:val="none" w:sz="0" w:space="0" w:color="auto"/>
                    <w:left w:val="none" w:sz="0" w:space="0" w:color="auto"/>
                    <w:bottom w:val="none" w:sz="0" w:space="0" w:color="auto"/>
                    <w:right w:val="none" w:sz="0" w:space="0" w:color="auto"/>
                  </w:divBdr>
                  <w:divsChild>
                    <w:div w:id="75100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384132">
      <w:bodyDiv w:val="1"/>
      <w:marLeft w:val="0"/>
      <w:marRight w:val="0"/>
      <w:marTop w:val="0"/>
      <w:marBottom w:val="0"/>
      <w:divBdr>
        <w:top w:val="none" w:sz="0" w:space="0" w:color="auto"/>
        <w:left w:val="none" w:sz="0" w:space="0" w:color="auto"/>
        <w:bottom w:val="none" w:sz="0" w:space="0" w:color="auto"/>
        <w:right w:val="none" w:sz="0" w:space="0" w:color="auto"/>
      </w:divBdr>
    </w:div>
    <w:div w:id="1110708905">
      <w:bodyDiv w:val="1"/>
      <w:marLeft w:val="0"/>
      <w:marRight w:val="0"/>
      <w:marTop w:val="0"/>
      <w:marBottom w:val="0"/>
      <w:divBdr>
        <w:top w:val="none" w:sz="0" w:space="0" w:color="auto"/>
        <w:left w:val="none" w:sz="0" w:space="0" w:color="auto"/>
        <w:bottom w:val="none" w:sz="0" w:space="0" w:color="auto"/>
        <w:right w:val="none" w:sz="0" w:space="0" w:color="auto"/>
      </w:divBdr>
    </w:div>
    <w:div w:id="1114979868">
      <w:bodyDiv w:val="1"/>
      <w:marLeft w:val="0"/>
      <w:marRight w:val="0"/>
      <w:marTop w:val="0"/>
      <w:marBottom w:val="0"/>
      <w:divBdr>
        <w:top w:val="none" w:sz="0" w:space="0" w:color="auto"/>
        <w:left w:val="none" w:sz="0" w:space="0" w:color="auto"/>
        <w:bottom w:val="none" w:sz="0" w:space="0" w:color="auto"/>
        <w:right w:val="none" w:sz="0" w:space="0" w:color="auto"/>
      </w:divBdr>
    </w:div>
    <w:div w:id="1119227363">
      <w:bodyDiv w:val="1"/>
      <w:marLeft w:val="0"/>
      <w:marRight w:val="0"/>
      <w:marTop w:val="0"/>
      <w:marBottom w:val="0"/>
      <w:divBdr>
        <w:top w:val="none" w:sz="0" w:space="0" w:color="auto"/>
        <w:left w:val="none" w:sz="0" w:space="0" w:color="auto"/>
        <w:bottom w:val="none" w:sz="0" w:space="0" w:color="auto"/>
        <w:right w:val="none" w:sz="0" w:space="0" w:color="auto"/>
      </w:divBdr>
    </w:div>
    <w:div w:id="1168986320">
      <w:bodyDiv w:val="1"/>
      <w:marLeft w:val="0"/>
      <w:marRight w:val="0"/>
      <w:marTop w:val="0"/>
      <w:marBottom w:val="0"/>
      <w:divBdr>
        <w:top w:val="none" w:sz="0" w:space="0" w:color="auto"/>
        <w:left w:val="none" w:sz="0" w:space="0" w:color="auto"/>
        <w:bottom w:val="none" w:sz="0" w:space="0" w:color="auto"/>
        <w:right w:val="none" w:sz="0" w:space="0" w:color="auto"/>
      </w:divBdr>
    </w:div>
    <w:div w:id="1187788469">
      <w:bodyDiv w:val="1"/>
      <w:marLeft w:val="0"/>
      <w:marRight w:val="0"/>
      <w:marTop w:val="0"/>
      <w:marBottom w:val="0"/>
      <w:divBdr>
        <w:top w:val="none" w:sz="0" w:space="0" w:color="auto"/>
        <w:left w:val="none" w:sz="0" w:space="0" w:color="auto"/>
        <w:bottom w:val="none" w:sz="0" w:space="0" w:color="auto"/>
        <w:right w:val="none" w:sz="0" w:space="0" w:color="auto"/>
      </w:divBdr>
    </w:div>
    <w:div w:id="1282685918">
      <w:bodyDiv w:val="1"/>
      <w:marLeft w:val="0"/>
      <w:marRight w:val="0"/>
      <w:marTop w:val="0"/>
      <w:marBottom w:val="0"/>
      <w:divBdr>
        <w:top w:val="none" w:sz="0" w:space="0" w:color="auto"/>
        <w:left w:val="none" w:sz="0" w:space="0" w:color="auto"/>
        <w:bottom w:val="none" w:sz="0" w:space="0" w:color="auto"/>
        <w:right w:val="none" w:sz="0" w:space="0" w:color="auto"/>
      </w:divBdr>
      <w:divsChild>
        <w:div w:id="1258322782">
          <w:marLeft w:val="0"/>
          <w:marRight w:val="0"/>
          <w:marTop w:val="0"/>
          <w:marBottom w:val="0"/>
          <w:divBdr>
            <w:top w:val="none" w:sz="0" w:space="0" w:color="auto"/>
            <w:left w:val="none" w:sz="0" w:space="0" w:color="auto"/>
            <w:bottom w:val="none" w:sz="0" w:space="0" w:color="auto"/>
            <w:right w:val="none" w:sz="0" w:space="0" w:color="auto"/>
          </w:divBdr>
          <w:divsChild>
            <w:div w:id="1368794760">
              <w:marLeft w:val="0"/>
              <w:marRight w:val="0"/>
              <w:marTop w:val="0"/>
              <w:marBottom w:val="0"/>
              <w:divBdr>
                <w:top w:val="none" w:sz="0" w:space="0" w:color="auto"/>
                <w:left w:val="none" w:sz="0" w:space="0" w:color="auto"/>
                <w:bottom w:val="none" w:sz="0" w:space="0" w:color="auto"/>
                <w:right w:val="none" w:sz="0" w:space="0" w:color="auto"/>
              </w:divBdr>
              <w:divsChild>
                <w:div w:id="58595622">
                  <w:marLeft w:val="0"/>
                  <w:marRight w:val="0"/>
                  <w:marTop w:val="0"/>
                  <w:marBottom w:val="0"/>
                  <w:divBdr>
                    <w:top w:val="none" w:sz="0" w:space="0" w:color="auto"/>
                    <w:left w:val="none" w:sz="0" w:space="0" w:color="auto"/>
                    <w:bottom w:val="none" w:sz="0" w:space="0" w:color="auto"/>
                    <w:right w:val="none" w:sz="0" w:space="0" w:color="auto"/>
                  </w:divBdr>
                  <w:divsChild>
                    <w:div w:id="185022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904456">
          <w:marLeft w:val="0"/>
          <w:marRight w:val="0"/>
          <w:marTop w:val="0"/>
          <w:marBottom w:val="0"/>
          <w:divBdr>
            <w:top w:val="none" w:sz="0" w:space="0" w:color="auto"/>
            <w:left w:val="none" w:sz="0" w:space="0" w:color="auto"/>
            <w:bottom w:val="none" w:sz="0" w:space="0" w:color="auto"/>
            <w:right w:val="none" w:sz="0" w:space="0" w:color="auto"/>
          </w:divBdr>
          <w:divsChild>
            <w:div w:id="1855873654">
              <w:marLeft w:val="0"/>
              <w:marRight w:val="0"/>
              <w:marTop w:val="0"/>
              <w:marBottom w:val="0"/>
              <w:divBdr>
                <w:top w:val="none" w:sz="0" w:space="0" w:color="auto"/>
                <w:left w:val="none" w:sz="0" w:space="0" w:color="auto"/>
                <w:bottom w:val="none" w:sz="0" w:space="0" w:color="auto"/>
                <w:right w:val="none" w:sz="0" w:space="0" w:color="auto"/>
              </w:divBdr>
              <w:divsChild>
                <w:div w:id="1843079023">
                  <w:marLeft w:val="0"/>
                  <w:marRight w:val="0"/>
                  <w:marTop w:val="0"/>
                  <w:marBottom w:val="0"/>
                  <w:divBdr>
                    <w:top w:val="none" w:sz="0" w:space="0" w:color="auto"/>
                    <w:left w:val="none" w:sz="0" w:space="0" w:color="auto"/>
                    <w:bottom w:val="none" w:sz="0" w:space="0" w:color="auto"/>
                    <w:right w:val="none" w:sz="0" w:space="0" w:color="auto"/>
                  </w:divBdr>
                  <w:divsChild>
                    <w:div w:id="174301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367859">
      <w:bodyDiv w:val="1"/>
      <w:marLeft w:val="0"/>
      <w:marRight w:val="0"/>
      <w:marTop w:val="0"/>
      <w:marBottom w:val="0"/>
      <w:divBdr>
        <w:top w:val="none" w:sz="0" w:space="0" w:color="auto"/>
        <w:left w:val="none" w:sz="0" w:space="0" w:color="auto"/>
        <w:bottom w:val="none" w:sz="0" w:space="0" w:color="auto"/>
        <w:right w:val="none" w:sz="0" w:space="0" w:color="auto"/>
      </w:divBdr>
    </w:div>
    <w:div w:id="1458183035">
      <w:bodyDiv w:val="1"/>
      <w:marLeft w:val="0"/>
      <w:marRight w:val="0"/>
      <w:marTop w:val="0"/>
      <w:marBottom w:val="0"/>
      <w:divBdr>
        <w:top w:val="none" w:sz="0" w:space="0" w:color="auto"/>
        <w:left w:val="none" w:sz="0" w:space="0" w:color="auto"/>
        <w:bottom w:val="none" w:sz="0" w:space="0" w:color="auto"/>
        <w:right w:val="none" w:sz="0" w:space="0" w:color="auto"/>
      </w:divBdr>
    </w:div>
    <w:div w:id="1493259996">
      <w:bodyDiv w:val="1"/>
      <w:marLeft w:val="0"/>
      <w:marRight w:val="0"/>
      <w:marTop w:val="0"/>
      <w:marBottom w:val="0"/>
      <w:divBdr>
        <w:top w:val="none" w:sz="0" w:space="0" w:color="auto"/>
        <w:left w:val="none" w:sz="0" w:space="0" w:color="auto"/>
        <w:bottom w:val="none" w:sz="0" w:space="0" w:color="auto"/>
        <w:right w:val="none" w:sz="0" w:space="0" w:color="auto"/>
      </w:divBdr>
    </w:div>
    <w:div w:id="1505511080">
      <w:bodyDiv w:val="1"/>
      <w:marLeft w:val="0"/>
      <w:marRight w:val="0"/>
      <w:marTop w:val="0"/>
      <w:marBottom w:val="0"/>
      <w:divBdr>
        <w:top w:val="none" w:sz="0" w:space="0" w:color="auto"/>
        <w:left w:val="none" w:sz="0" w:space="0" w:color="auto"/>
        <w:bottom w:val="none" w:sz="0" w:space="0" w:color="auto"/>
        <w:right w:val="none" w:sz="0" w:space="0" w:color="auto"/>
      </w:divBdr>
    </w:div>
    <w:div w:id="1514800667">
      <w:bodyDiv w:val="1"/>
      <w:marLeft w:val="0"/>
      <w:marRight w:val="0"/>
      <w:marTop w:val="0"/>
      <w:marBottom w:val="0"/>
      <w:divBdr>
        <w:top w:val="none" w:sz="0" w:space="0" w:color="auto"/>
        <w:left w:val="none" w:sz="0" w:space="0" w:color="auto"/>
        <w:bottom w:val="none" w:sz="0" w:space="0" w:color="auto"/>
        <w:right w:val="none" w:sz="0" w:space="0" w:color="auto"/>
      </w:divBdr>
    </w:div>
    <w:div w:id="1522550919">
      <w:bodyDiv w:val="1"/>
      <w:marLeft w:val="0"/>
      <w:marRight w:val="0"/>
      <w:marTop w:val="0"/>
      <w:marBottom w:val="0"/>
      <w:divBdr>
        <w:top w:val="none" w:sz="0" w:space="0" w:color="auto"/>
        <w:left w:val="none" w:sz="0" w:space="0" w:color="auto"/>
        <w:bottom w:val="none" w:sz="0" w:space="0" w:color="auto"/>
        <w:right w:val="none" w:sz="0" w:space="0" w:color="auto"/>
      </w:divBdr>
      <w:divsChild>
        <w:div w:id="2065372594">
          <w:marLeft w:val="0"/>
          <w:marRight w:val="0"/>
          <w:marTop w:val="0"/>
          <w:marBottom w:val="120"/>
          <w:divBdr>
            <w:top w:val="none" w:sz="0" w:space="0" w:color="auto"/>
            <w:left w:val="none" w:sz="0" w:space="0" w:color="auto"/>
            <w:bottom w:val="none" w:sz="0" w:space="0" w:color="auto"/>
            <w:right w:val="none" w:sz="0" w:space="0" w:color="auto"/>
          </w:divBdr>
        </w:div>
      </w:divsChild>
    </w:div>
    <w:div w:id="1633829435">
      <w:bodyDiv w:val="1"/>
      <w:marLeft w:val="0"/>
      <w:marRight w:val="0"/>
      <w:marTop w:val="0"/>
      <w:marBottom w:val="0"/>
      <w:divBdr>
        <w:top w:val="none" w:sz="0" w:space="0" w:color="auto"/>
        <w:left w:val="none" w:sz="0" w:space="0" w:color="auto"/>
        <w:bottom w:val="none" w:sz="0" w:space="0" w:color="auto"/>
        <w:right w:val="none" w:sz="0" w:space="0" w:color="auto"/>
      </w:divBdr>
    </w:div>
    <w:div w:id="1664815880">
      <w:bodyDiv w:val="1"/>
      <w:marLeft w:val="0"/>
      <w:marRight w:val="0"/>
      <w:marTop w:val="0"/>
      <w:marBottom w:val="0"/>
      <w:divBdr>
        <w:top w:val="none" w:sz="0" w:space="0" w:color="auto"/>
        <w:left w:val="none" w:sz="0" w:space="0" w:color="auto"/>
        <w:bottom w:val="none" w:sz="0" w:space="0" w:color="auto"/>
        <w:right w:val="none" w:sz="0" w:space="0" w:color="auto"/>
      </w:divBdr>
    </w:div>
    <w:div w:id="1771664022">
      <w:bodyDiv w:val="1"/>
      <w:marLeft w:val="0"/>
      <w:marRight w:val="0"/>
      <w:marTop w:val="0"/>
      <w:marBottom w:val="0"/>
      <w:divBdr>
        <w:top w:val="none" w:sz="0" w:space="0" w:color="auto"/>
        <w:left w:val="none" w:sz="0" w:space="0" w:color="auto"/>
        <w:bottom w:val="none" w:sz="0" w:space="0" w:color="auto"/>
        <w:right w:val="none" w:sz="0" w:space="0" w:color="auto"/>
      </w:divBdr>
    </w:div>
    <w:div w:id="1774665295">
      <w:bodyDiv w:val="1"/>
      <w:marLeft w:val="0"/>
      <w:marRight w:val="0"/>
      <w:marTop w:val="0"/>
      <w:marBottom w:val="0"/>
      <w:divBdr>
        <w:top w:val="none" w:sz="0" w:space="0" w:color="auto"/>
        <w:left w:val="none" w:sz="0" w:space="0" w:color="auto"/>
        <w:bottom w:val="none" w:sz="0" w:space="0" w:color="auto"/>
        <w:right w:val="none" w:sz="0" w:space="0" w:color="auto"/>
      </w:divBdr>
    </w:div>
    <w:div w:id="1794444804">
      <w:bodyDiv w:val="1"/>
      <w:marLeft w:val="0"/>
      <w:marRight w:val="0"/>
      <w:marTop w:val="0"/>
      <w:marBottom w:val="0"/>
      <w:divBdr>
        <w:top w:val="none" w:sz="0" w:space="0" w:color="auto"/>
        <w:left w:val="none" w:sz="0" w:space="0" w:color="auto"/>
        <w:bottom w:val="none" w:sz="0" w:space="0" w:color="auto"/>
        <w:right w:val="none" w:sz="0" w:space="0" w:color="auto"/>
      </w:divBdr>
    </w:div>
    <w:div w:id="1944267641">
      <w:bodyDiv w:val="1"/>
      <w:marLeft w:val="0"/>
      <w:marRight w:val="0"/>
      <w:marTop w:val="0"/>
      <w:marBottom w:val="0"/>
      <w:divBdr>
        <w:top w:val="none" w:sz="0" w:space="0" w:color="auto"/>
        <w:left w:val="none" w:sz="0" w:space="0" w:color="auto"/>
        <w:bottom w:val="none" w:sz="0" w:space="0" w:color="auto"/>
        <w:right w:val="none" w:sz="0" w:space="0" w:color="auto"/>
      </w:divBdr>
    </w:div>
    <w:div w:id="2028097592">
      <w:bodyDiv w:val="1"/>
      <w:marLeft w:val="0"/>
      <w:marRight w:val="0"/>
      <w:marTop w:val="0"/>
      <w:marBottom w:val="0"/>
      <w:divBdr>
        <w:top w:val="none" w:sz="0" w:space="0" w:color="auto"/>
        <w:left w:val="none" w:sz="0" w:space="0" w:color="auto"/>
        <w:bottom w:val="none" w:sz="0" w:space="0" w:color="auto"/>
        <w:right w:val="none" w:sz="0" w:space="0" w:color="auto"/>
      </w:divBdr>
    </w:div>
    <w:div w:id="2028484396">
      <w:bodyDiv w:val="1"/>
      <w:marLeft w:val="0"/>
      <w:marRight w:val="0"/>
      <w:marTop w:val="0"/>
      <w:marBottom w:val="0"/>
      <w:divBdr>
        <w:top w:val="none" w:sz="0" w:space="0" w:color="auto"/>
        <w:left w:val="none" w:sz="0" w:space="0" w:color="auto"/>
        <w:bottom w:val="none" w:sz="0" w:space="0" w:color="auto"/>
        <w:right w:val="none" w:sz="0" w:space="0" w:color="auto"/>
      </w:divBdr>
    </w:div>
    <w:div w:id="211104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E30F8-951D-0948-9D8F-867BBABDE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9755</Words>
  <Characters>283608</Characters>
  <Application>Microsoft Office Word</Application>
  <DocSecurity>0</DocSecurity>
  <Lines>2363</Lines>
  <Paragraphs>66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känen Hanna</dc:creator>
  <cp:keywords/>
  <dc:description/>
  <cp:lastModifiedBy>rdserver1</cp:lastModifiedBy>
  <cp:revision>7</cp:revision>
  <dcterms:created xsi:type="dcterms:W3CDTF">2025-01-13T19:42:00Z</dcterms:created>
  <dcterms:modified xsi:type="dcterms:W3CDTF">2025-01-31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Document_1">
    <vt:lpwstr>True</vt:lpwstr>
  </property>
  <property fmtid="{D5CDD505-2E9C-101B-9397-08002B2CF9AE}" pid="4" name="Mendeley Unique User Id_1">
    <vt:lpwstr>d3768741-c0e5-30dc-ad27-e30baa01e8dd</vt:lpwstr>
  </property>
  <property fmtid="{D5CDD505-2E9C-101B-9397-08002B2CF9AE}" pid="5" name="Mendeley Citation Style_1">
    <vt:lpwstr>http://www.zotero.org/styles/transfusion</vt:lpwstr>
  </property>
  <property fmtid="{D5CDD505-2E9C-101B-9397-08002B2CF9AE}" pid="6" name="Mendeley Recent Style Id 0_1">
    <vt:lpwstr>http://www.zotero.org/styles/blood</vt:lpwstr>
  </property>
  <property fmtid="{D5CDD505-2E9C-101B-9397-08002B2CF9AE}" pid="7" name="Mendeley Recent Style Name 0_1">
    <vt:lpwstr>Blood</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csl.mendeley.com/styles/507707311/chicago-author-HP-2</vt:lpwstr>
  </property>
  <property fmtid="{D5CDD505-2E9C-101B-9397-08002B2CF9AE}" pid="11" name="Mendeley Recent Style Name 2_1">
    <vt:lpwstr>Chicago Manual of Style 17th edition (author-date) - Hanna Pitkanen</vt:lpwstr>
  </property>
  <property fmtid="{D5CDD505-2E9C-101B-9397-08002B2CF9AE}" pid="12" name="Mendeley Recent Style Id 3_1">
    <vt:lpwstr>http://csl.mendeley.com/styles/507707311/chicago-author-HP</vt:lpwstr>
  </property>
  <property fmtid="{D5CDD505-2E9C-101B-9397-08002B2CF9AE}" pid="13" name="Mendeley Recent Style Name 3_1">
    <vt:lpwstr>Chicago Manual of Style 17th edition (author-date) - Hanna Pitkanen</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thrombosis-research</vt:lpwstr>
  </property>
  <property fmtid="{D5CDD505-2E9C-101B-9397-08002B2CF9AE}" pid="23" name="Mendeley Recent Style Name 8_1">
    <vt:lpwstr>Thrombosis Research</vt:lpwstr>
  </property>
  <property fmtid="{D5CDD505-2E9C-101B-9397-08002B2CF9AE}" pid="24" name="Mendeley Recent Style Id 9_1">
    <vt:lpwstr>http://www.zotero.org/styles/transfusion</vt:lpwstr>
  </property>
  <property fmtid="{D5CDD505-2E9C-101B-9397-08002B2CF9AE}" pid="25" name="Mendeley Recent Style Name 9_1">
    <vt:lpwstr>Transfusion</vt:lpwstr>
  </property>
</Properties>
</file>